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0E4382" w14:textId="4A298267" w:rsidR="000F63EB" w:rsidRPr="00597B69" w:rsidRDefault="008B15BA" w:rsidP="00555329">
      <w:pPr>
        <w:spacing w:line="480" w:lineRule="auto"/>
        <w:rPr>
          <w:b/>
          <w:sz w:val="28"/>
          <w:szCs w:val="28"/>
        </w:rPr>
      </w:pPr>
      <w:r w:rsidRPr="00597B69">
        <w:rPr>
          <w:b/>
          <w:sz w:val="28"/>
          <w:szCs w:val="28"/>
        </w:rPr>
        <w:t>APPENDIX MATERIAL FOR ONLINE PUBLICATION</w:t>
      </w:r>
    </w:p>
    <w:p w14:paraId="661452F6" w14:textId="77777777" w:rsidR="00555329" w:rsidRPr="00597B69" w:rsidRDefault="00555329" w:rsidP="007043B6">
      <w:pPr>
        <w:spacing w:line="480" w:lineRule="auto"/>
      </w:pPr>
    </w:p>
    <w:p w14:paraId="0B596CD9" w14:textId="6D6A5149" w:rsidR="00555329" w:rsidRPr="00597B69" w:rsidRDefault="00555329" w:rsidP="007043B6">
      <w:pPr>
        <w:spacing w:line="480" w:lineRule="auto"/>
        <w:rPr>
          <w:b/>
          <w:sz w:val="24"/>
          <w:szCs w:val="24"/>
        </w:rPr>
      </w:pPr>
      <w:r w:rsidRPr="00597B69">
        <w:rPr>
          <w:b/>
          <w:sz w:val="24"/>
          <w:szCs w:val="24"/>
        </w:rPr>
        <w:t>Effect of screening mammography on breast-cancer mortality</w:t>
      </w:r>
      <w:r w:rsidR="004F041C" w:rsidRPr="00597B69">
        <w:rPr>
          <w:b/>
          <w:sz w:val="24"/>
          <w:szCs w:val="24"/>
        </w:rPr>
        <w:t xml:space="preserve">: Quasi-experimental evidence from rollout of the Dutch population-based program with </w:t>
      </w:r>
      <w:r w:rsidR="00F33E0C" w:rsidRPr="00597B69">
        <w:rPr>
          <w:b/>
          <w:sz w:val="24"/>
          <w:szCs w:val="24"/>
        </w:rPr>
        <w:t>17-year</w:t>
      </w:r>
      <w:r w:rsidR="004F041C" w:rsidRPr="00597B69">
        <w:rPr>
          <w:b/>
          <w:sz w:val="24"/>
          <w:szCs w:val="24"/>
        </w:rPr>
        <w:t xml:space="preserve"> follow-up</w:t>
      </w:r>
      <w:r w:rsidR="008B15BA" w:rsidRPr="00597B69">
        <w:rPr>
          <w:b/>
          <w:sz w:val="24"/>
          <w:szCs w:val="24"/>
        </w:rPr>
        <w:t xml:space="preserve"> of a cohort</w:t>
      </w:r>
      <w:r w:rsidRPr="00597B69">
        <w:rPr>
          <w:b/>
          <w:sz w:val="24"/>
          <w:szCs w:val="24"/>
        </w:rPr>
        <w:t>.</w:t>
      </w:r>
    </w:p>
    <w:p w14:paraId="17E0FE3E" w14:textId="77777777" w:rsidR="00555329" w:rsidRPr="00597B69" w:rsidRDefault="00555329" w:rsidP="007043B6">
      <w:pPr>
        <w:spacing w:line="480" w:lineRule="auto"/>
        <w:rPr>
          <w:lang w:val="en-GB"/>
        </w:rPr>
      </w:pPr>
    </w:p>
    <w:p w14:paraId="1D2F37AE" w14:textId="5791A79C" w:rsidR="00555329" w:rsidRPr="00597B69" w:rsidRDefault="00555329" w:rsidP="00555329">
      <w:pPr>
        <w:spacing w:line="480" w:lineRule="auto"/>
        <w:rPr>
          <w:color w:val="000000" w:themeColor="text1"/>
          <w:lang w:val="nl-BE"/>
        </w:rPr>
      </w:pPr>
      <w:r w:rsidRPr="00597B69">
        <w:rPr>
          <w:color w:val="000000" w:themeColor="text1"/>
          <w:lang w:val="nl-BE"/>
        </w:rPr>
        <w:t xml:space="preserve">Tom Van Ourti, </w:t>
      </w:r>
      <w:r w:rsidR="0091433E" w:rsidRPr="00597B69">
        <w:rPr>
          <w:color w:val="000000" w:themeColor="text1"/>
          <w:lang w:val="nl-BE"/>
        </w:rPr>
        <w:t xml:space="preserve">Owen O’Donnell, </w:t>
      </w:r>
      <w:r w:rsidRPr="00597B69">
        <w:rPr>
          <w:color w:val="000000" w:themeColor="text1"/>
          <w:lang w:val="nl-BE"/>
        </w:rPr>
        <w:t>Hale Koç, Jacques Fracheboud, Harry de Koning</w:t>
      </w:r>
    </w:p>
    <w:p w14:paraId="79567A42" w14:textId="77777777" w:rsidR="008E13E4" w:rsidRPr="00597B69" w:rsidRDefault="008E13E4" w:rsidP="007043B6">
      <w:pPr>
        <w:spacing w:line="480" w:lineRule="auto"/>
        <w:rPr>
          <w:lang w:val="nl-BE"/>
        </w:rPr>
      </w:pPr>
      <w:r w:rsidRPr="00597B69">
        <w:rPr>
          <w:lang w:val="nl-BE"/>
        </w:rPr>
        <w:br w:type="page"/>
      </w:r>
    </w:p>
    <w:p w14:paraId="253EB479" w14:textId="77777777" w:rsidR="00F45A8C" w:rsidRPr="00597B69" w:rsidRDefault="00F45A8C" w:rsidP="007043B6">
      <w:pPr>
        <w:keepNext/>
        <w:spacing w:line="480" w:lineRule="auto"/>
        <w:jc w:val="both"/>
        <w:rPr>
          <w:sz w:val="24"/>
          <w:szCs w:val="24"/>
        </w:rPr>
      </w:pPr>
      <w:r w:rsidRPr="00597B69">
        <w:rPr>
          <w:b/>
          <w:sz w:val="24"/>
          <w:szCs w:val="24"/>
        </w:rPr>
        <w:lastRenderedPageBreak/>
        <w:t>METHODS</w:t>
      </w:r>
    </w:p>
    <w:p w14:paraId="719E590D" w14:textId="77777777" w:rsidR="007413FB" w:rsidRPr="00597B69" w:rsidRDefault="007413FB" w:rsidP="007043B6">
      <w:pPr>
        <w:keepNext/>
        <w:spacing w:line="480" w:lineRule="auto"/>
        <w:rPr>
          <w:i/>
        </w:rPr>
      </w:pPr>
      <w:r w:rsidRPr="00597B69">
        <w:rPr>
          <w:i/>
        </w:rPr>
        <w:t>Screening program</w:t>
      </w:r>
      <w:r w:rsidR="009358F7" w:rsidRPr="00597B69">
        <w:rPr>
          <w:i/>
        </w:rPr>
        <w:t xml:space="preserve"> – further details</w:t>
      </w:r>
    </w:p>
    <w:p w14:paraId="62CB326B" w14:textId="7CC1BFDE" w:rsidR="00F71881" w:rsidRPr="00597B69" w:rsidRDefault="00F71881" w:rsidP="007043B6">
      <w:pPr>
        <w:spacing w:line="480" w:lineRule="auto"/>
      </w:pPr>
      <w:r w:rsidRPr="00597B69">
        <w:t>Women who d</w:t>
      </w:r>
      <w:r w:rsidR="009358F7" w:rsidRPr="00597B69">
        <w:t>id</w:t>
      </w:r>
      <w:r w:rsidRPr="00597B69">
        <w:t xml:space="preserve"> not respond </w:t>
      </w:r>
      <w:r w:rsidR="009358F7" w:rsidRPr="00597B69">
        <w:t>to the screening invitation we</w:t>
      </w:r>
      <w:r w:rsidRPr="00597B69">
        <w:t>re sent a reminder after 2-3 months.</w:t>
      </w:r>
      <w:r w:rsidR="00486648" w:rsidRPr="00597B69">
        <w:t xml:space="preserve"> </w:t>
      </w:r>
      <w:r w:rsidR="00FC63A5" w:rsidRPr="00597B69">
        <w:t xml:space="preserve">Incomplete take-up </w:t>
      </w:r>
      <w:r w:rsidR="00486648" w:rsidRPr="00597B69">
        <w:t xml:space="preserve">does not invalidate </w:t>
      </w:r>
      <w:r w:rsidR="00FC63A5" w:rsidRPr="00597B69">
        <w:t>the</w:t>
      </w:r>
      <w:r w:rsidR="00486648" w:rsidRPr="00597B69">
        <w:t xml:space="preserve"> study design since we show</w:t>
      </w:r>
      <w:r w:rsidR="009358F7" w:rsidRPr="00597B69">
        <w:t>ed</w:t>
      </w:r>
      <w:r w:rsidR="00486648" w:rsidRPr="00597B69">
        <w:t xml:space="preserve"> that the </w:t>
      </w:r>
      <w:r w:rsidR="004F041C" w:rsidRPr="00597B69">
        <w:t>rollout</w:t>
      </w:r>
      <w:r w:rsidR="00486648" w:rsidRPr="00597B69">
        <w:t xml:space="preserve"> of the screening program was unrelated to </w:t>
      </w:r>
      <w:r w:rsidR="00E85FA8" w:rsidRPr="00597B69">
        <w:t xml:space="preserve">the </w:t>
      </w:r>
      <w:r w:rsidR="00486648" w:rsidRPr="00597B69">
        <w:t>participation</w:t>
      </w:r>
      <w:r w:rsidR="00E85FA8" w:rsidRPr="00597B69">
        <w:t xml:space="preserve"> rate</w:t>
      </w:r>
      <w:r w:rsidR="00486648" w:rsidRPr="00597B69">
        <w:t xml:space="preserve"> at the first invitation</w:t>
      </w:r>
      <w:r w:rsidR="0086773F" w:rsidRPr="00597B69">
        <w:t xml:space="preserve"> (</w:t>
      </w:r>
      <w:r w:rsidR="00F52AA4" w:rsidRPr="00597B69">
        <w:t>Fig</w:t>
      </w:r>
      <w:r w:rsidR="001D0F0E" w:rsidRPr="00597B69">
        <w:t>. S5, Table</w:t>
      </w:r>
      <w:r w:rsidR="0086773F" w:rsidRPr="00597B69">
        <w:t xml:space="preserve"> S1</w:t>
      </w:r>
      <w:r w:rsidR="00D619D4" w:rsidRPr="00597B69">
        <w:t>, S2</w:t>
      </w:r>
      <w:r w:rsidR="0086773F" w:rsidRPr="00597B69">
        <w:t>)</w:t>
      </w:r>
      <w:r w:rsidR="003C2C40" w:rsidRPr="00597B69">
        <w:t>.</w:t>
      </w:r>
    </w:p>
    <w:p w14:paraId="285A25E3" w14:textId="5ED18F7B" w:rsidR="00BE0010" w:rsidRPr="00597B69" w:rsidRDefault="005C4A9A" w:rsidP="007043B6">
      <w:pPr>
        <w:spacing w:line="480" w:lineRule="auto"/>
      </w:pPr>
      <w:r w:rsidRPr="00597B69">
        <w:t>During the period</w:t>
      </w:r>
      <w:r w:rsidR="00FC63A5" w:rsidRPr="00597B69">
        <w:t xml:space="preserve"> (1995-97)</w:t>
      </w:r>
      <w:r w:rsidRPr="00597B69">
        <w:t xml:space="preserve"> </w:t>
      </w:r>
      <w:r w:rsidR="00FC63A5" w:rsidRPr="00597B69">
        <w:t xml:space="preserve">of </w:t>
      </w:r>
      <w:r w:rsidRPr="00597B69">
        <w:t xml:space="preserve">variation in screening exposure </w:t>
      </w:r>
      <w:r w:rsidR="00FC63A5" w:rsidRPr="00597B69">
        <w:t>used</w:t>
      </w:r>
      <w:r w:rsidR="00B91FC6" w:rsidRPr="00597B69">
        <w:t xml:space="preserve"> in the study</w:t>
      </w:r>
      <w:r w:rsidRPr="00597B69">
        <w:t>, the primary test offered was X-ray mammography. Since the second half of 2004, digital screening began to be offered</w:t>
      </w:r>
      <w:r w:rsidR="009358F7" w:rsidRPr="00597B69">
        <w:t>.</w:t>
      </w:r>
      <w:r w:rsidRPr="00597B69">
        <w:t xml:space="preserve"> </w:t>
      </w:r>
      <w:r w:rsidR="009358F7" w:rsidRPr="00597B69">
        <w:t>B</w:t>
      </w:r>
      <w:r w:rsidR="001F62CE" w:rsidRPr="00597B69">
        <w:t>y</w:t>
      </w:r>
      <w:r w:rsidRPr="00597B69">
        <w:t xml:space="preserve"> 2010</w:t>
      </w:r>
      <w:r w:rsidR="009358F7" w:rsidRPr="00597B69">
        <w:t>,</w:t>
      </w:r>
      <w:r w:rsidRPr="00597B69">
        <w:t xml:space="preserve"> 94 percent of the screening examinations were digital.</w:t>
      </w:r>
      <w:r w:rsidR="000037AA" w:rsidRPr="00597B69">
        <w:t xml:space="preserve"> We d</w:t>
      </w:r>
      <w:r w:rsidR="009358F7" w:rsidRPr="00597B69">
        <w:t>id</w:t>
      </w:r>
      <w:r w:rsidR="00FC63A5" w:rsidRPr="00597B69">
        <w:t xml:space="preserve"> </w:t>
      </w:r>
      <w:r w:rsidR="000037AA" w:rsidRPr="00597B69">
        <w:t>n</w:t>
      </w:r>
      <w:r w:rsidR="00FC63A5" w:rsidRPr="00597B69">
        <w:t>o</w:t>
      </w:r>
      <w:r w:rsidR="000037AA" w:rsidRPr="00597B69">
        <w:t>t have information t</w:t>
      </w:r>
      <w:r w:rsidR="008D2678" w:rsidRPr="00597B69">
        <w:t>o</w:t>
      </w:r>
      <w:r w:rsidR="000037AA" w:rsidRPr="00597B69">
        <w:t xml:space="preserve"> establish whether </w:t>
      </w:r>
      <w:r w:rsidR="001F62CE" w:rsidRPr="00597B69">
        <w:t xml:space="preserve">the spread of </w:t>
      </w:r>
      <w:r w:rsidR="000037AA" w:rsidRPr="00597B69">
        <w:t xml:space="preserve">digital screening </w:t>
      </w:r>
      <w:r w:rsidR="001F62CE" w:rsidRPr="00597B69">
        <w:t xml:space="preserve">since 2004 </w:t>
      </w:r>
      <w:r w:rsidR="000037AA" w:rsidRPr="00597B69">
        <w:t xml:space="preserve">was related to the geographic </w:t>
      </w:r>
      <w:r w:rsidR="004F041C" w:rsidRPr="00597B69">
        <w:t>rollout</w:t>
      </w:r>
      <w:r w:rsidR="000037AA" w:rsidRPr="00597B69">
        <w:t xml:space="preserve"> of the program</w:t>
      </w:r>
      <w:r w:rsidR="00FC63A5" w:rsidRPr="00597B69">
        <w:t xml:space="preserve"> between 1995 and 1997</w:t>
      </w:r>
      <w:r w:rsidR="001F62CE" w:rsidRPr="00597B69">
        <w:t>. W</w:t>
      </w:r>
      <w:r w:rsidR="00714602" w:rsidRPr="00597B69">
        <w:t>e f</w:t>
      </w:r>
      <w:r w:rsidR="009358F7" w:rsidRPr="00597B69">
        <w:t>ou</w:t>
      </w:r>
      <w:r w:rsidR="00714602" w:rsidRPr="00597B69">
        <w:t xml:space="preserve">nd </w:t>
      </w:r>
      <w:r w:rsidR="002D7613" w:rsidRPr="00597B69">
        <w:t xml:space="preserve">that, prior to digital screening being available, earlier receipt of a first invitation caused </w:t>
      </w:r>
      <w:r w:rsidR="00714602" w:rsidRPr="00597B69">
        <w:t xml:space="preserve">a statistically significant </w:t>
      </w:r>
      <w:r w:rsidR="002D7613" w:rsidRPr="00597B69">
        <w:t xml:space="preserve">reduction in </w:t>
      </w:r>
      <w:r w:rsidR="001F62CE" w:rsidRPr="00597B69">
        <w:t>breast-cancer mortality</w:t>
      </w:r>
      <w:r w:rsidR="00714602" w:rsidRPr="00597B69">
        <w:t>.</w:t>
      </w:r>
    </w:p>
    <w:p w14:paraId="256C4856" w14:textId="77777777" w:rsidR="00BE0010" w:rsidRPr="00597B69" w:rsidRDefault="00BE0010" w:rsidP="007043B6">
      <w:pPr>
        <w:spacing w:line="480" w:lineRule="auto"/>
      </w:pPr>
    </w:p>
    <w:p w14:paraId="461FE109" w14:textId="77777777" w:rsidR="00385699" w:rsidRPr="00597B69" w:rsidRDefault="006B782C" w:rsidP="007043B6">
      <w:pPr>
        <w:keepNext/>
        <w:spacing w:line="480" w:lineRule="auto"/>
        <w:rPr>
          <w:i/>
        </w:rPr>
      </w:pPr>
      <w:r w:rsidRPr="00597B69">
        <w:rPr>
          <w:i/>
        </w:rPr>
        <w:t>Data</w:t>
      </w:r>
      <w:r w:rsidR="002C07D5" w:rsidRPr="00597B69">
        <w:rPr>
          <w:i/>
        </w:rPr>
        <w:t xml:space="preserve"> and study population</w:t>
      </w:r>
      <w:r w:rsidR="00AF63B4" w:rsidRPr="00597B69">
        <w:rPr>
          <w:i/>
        </w:rPr>
        <w:t xml:space="preserve"> – further details</w:t>
      </w:r>
    </w:p>
    <w:p w14:paraId="5008EF49" w14:textId="7F216576" w:rsidR="00385699" w:rsidRPr="00597B69" w:rsidRDefault="00C8544E" w:rsidP="007043B6">
      <w:pPr>
        <w:spacing w:line="480" w:lineRule="auto"/>
      </w:pPr>
      <w:r w:rsidRPr="00597B69">
        <w:t xml:space="preserve">We </w:t>
      </w:r>
      <w:r w:rsidR="001F62CE" w:rsidRPr="00597B69">
        <w:t>use</w:t>
      </w:r>
      <w:r w:rsidR="00AF63B4" w:rsidRPr="00597B69">
        <w:t>d</w:t>
      </w:r>
      <w:r w:rsidR="001F62CE" w:rsidRPr="00597B69">
        <w:t xml:space="preserve"> </w:t>
      </w:r>
      <w:r w:rsidRPr="00597B69">
        <w:t xml:space="preserve">a key </w:t>
      </w:r>
      <w:r w:rsidR="001F62CE" w:rsidRPr="00597B69">
        <w:t xml:space="preserve">provided by The National Evaluation Team for Breast Cancer Screening </w:t>
      </w:r>
      <w:r w:rsidRPr="00597B69">
        <w:t xml:space="preserve">to link </w:t>
      </w:r>
      <w:r w:rsidR="00AF63B4" w:rsidRPr="00597B69">
        <w:t xml:space="preserve">each woman’s </w:t>
      </w:r>
      <w:r w:rsidR="006B1EC0" w:rsidRPr="00597B69">
        <w:t>zip</w:t>
      </w:r>
      <w:r w:rsidR="00AF63B4" w:rsidRPr="00597B69">
        <w:t>code recorded in</w:t>
      </w:r>
      <w:r w:rsidR="00BF2DC8" w:rsidRPr="00597B69">
        <w:t xml:space="preserve"> the administrative data</w:t>
      </w:r>
      <w:r w:rsidRPr="00597B69">
        <w:t xml:space="preserve"> to the launch date of the screening program in every municipality between 1995 and 1997.</w:t>
      </w:r>
      <w:r w:rsidR="00CF714D" w:rsidRPr="00597B69">
        <w:rPr>
          <w:vertAlign w:val="superscript"/>
        </w:rPr>
        <w:t>1</w:t>
      </w:r>
      <w:r w:rsidR="00CB2159" w:rsidRPr="00597B69">
        <w:t xml:space="preserve"> </w:t>
      </w:r>
      <w:r w:rsidR="00385699" w:rsidRPr="00597B69">
        <w:t>Th</w:t>
      </w:r>
      <w:r w:rsidR="00BA5196" w:rsidRPr="00597B69">
        <w:t>is</w:t>
      </w:r>
      <w:r w:rsidR="00385699" w:rsidRPr="00597B69">
        <w:t xml:space="preserve"> key </w:t>
      </w:r>
      <w:r w:rsidR="0080379C" w:rsidRPr="00597B69">
        <w:t xml:space="preserve">identifies the launch dates in municipalities that existed in </w:t>
      </w:r>
      <w:r w:rsidR="00385699" w:rsidRPr="00597B69">
        <w:t xml:space="preserve">1999. Out of </w:t>
      </w:r>
      <w:r w:rsidR="00BF2DC8" w:rsidRPr="00597B69">
        <w:t>197</w:t>
      </w:r>
      <w:r w:rsidR="00385699" w:rsidRPr="00597B69">
        <w:t xml:space="preserve"> municipalities </w:t>
      </w:r>
      <w:r w:rsidR="0080379C" w:rsidRPr="00597B69">
        <w:t>that</w:t>
      </w:r>
      <w:r w:rsidR="00385699" w:rsidRPr="00597B69">
        <w:t xml:space="preserve"> started organized screening in 1995 and after, 54 had merged with bigger municipalities by 1999. We </w:t>
      </w:r>
      <w:r w:rsidR="0080379C" w:rsidRPr="00597B69">
        <w:t xml:space="preserve">could not use the key to identify the launch date in </w:t>
      </w:r>
      <w:r w:rsidR="00385699" w:rsidRPr="00597B69">
        <w:t xml:space="preserve">these municipalities. </w:t>
      </w:r>
      <w:r w:rsidR="002C07D5" w:rsidRPr="00597B69">
        <w:t>We deal</w:t>
      </w:r>
      <w:r w:rsidR="0080379C" w:rsidRPr="00597B69">
        <w:t>t</w:t>
      </w:r>
      <w:r w:rsidR="002C07D5" w:rsidRPr="00597B69">
        <w:t xml:space="preserve"> with this by </w:t>
      </w:r>
      <w:r w:rsidR="00385699" w:rsidRPr="00597B69">
        <w:t>defin</w:t>
      </w:r>
      <w:r w:rsidR="002C07D5" w:rsidRPr="00597B69">
        <w:t>ing</w:t>
      </w:r>
      <w:r w:rsidR="00385699" w:rsidRPr="00597B69">
        <w:t xml:space="preserve"> the date of first invitation for a woman living in municipality A</w:t>
      </w:r>
      <w:r w:rsidR="002C07D5" w:rsidRPr="00597B69">
        <w:t xml:space="preserve"> that</w:t>
      </w:r>
      <w:r w:rsidR="00385699" w:rsidRPr="00597B69">
        <w:t xml:space="preserve"> </w:t>
      </w:r>
      <w:r w:rsidR="00B91FC6" w:rsidRPr="00597B69">
        <w:t>was merged into</w:t>
      </w:r>
      <w:r w:rsidR="00385699" w:rsidRPr="00597B69">
        <w:t xml:space="preserve"> municipality B sometime before 1999 </w:t>
      </w:r>
      <w:r w:rsidR="002C07D5" w:rsidRPr="00597B69">
        <w:t xml:space="preserve">according </w:t>
      </w:r>
      <w:r w:rsidR="00385699" w:rsidRPr="00597B69">
        <w:t xml:space="preserve">to the program launch date in B. This is unlikely to </w:t>
      </w:r>
      <w:r w:rsidR="0080379C" w:rsidRPr="00597B69">
        <w:t xml:space="preserve">have </w:t>
      </w:r>
      <w:r w:rsidR="00385699" w:rsidRPr="00597B69">
        <w:t>cause</w:t>
      </w:r>
      <w:r w:rsidR="0080379C" w:rsidRPr="00597B69">
        <w:t>d</w:t>
      </w:r>
      <w:r w:rsidR="00385699" w:rsidRPr="00597B69">
        <w:t xml:space="preserve"> much bias because municipalities usually merged with adjacent municipalities </w:t>
      </w:r>
      <w:r w:rsidR="0080379C" w:rsidRPr="00597B69">
        <w:t>with</w:t>
      </w:r>
      <w:r w:rsidR="00385699" w:rsidRPr="00597B69">
        <w:t xml:space="preserve"> similar launch dates. We dropped 5 municipalities for which </w:t>
      </w:r>
      <w:r w:rsidR="002C07D5" w:rsidRPr="00597B69">
        <w:t xml:space="preserve">the Dutch </w:t>
      </w:r>
      <w:r w:rsidR="002C07D5" w:rsidRPr="00597B69">
        <w:lastRenderedPageBreak/>
        <w:t>Cancer Registry</w:t>
      </w:r>
      <w:r w:rsidR="002C07D5" w:rsidRPr="00597B69">
        <w:rPr>
          <w:vertAlign w:val="superscript"/>
        </w:rPr>
        <w:t>2</w:t>
      </w:r>
      <w:r w:rsidR="002C07D5" w:rsidRPr="00597B69">
        <w:t xml:space="preserve"> could not provide </w:t>
      </w:r>
      <w:r w:rsidR="00385699" w:rsidRPr="00597B69">
        <w:t>breast cancer incidence/prevalence data.</w:t>
      </w:r>
      <w:r w:rsidR="002C44A4" w:rsidRPr="00597B69">
        <w:t xml:space="preserve"> </w:t>
      </w:r>
      <w:r w:rsidR="002C07D5" w:rsidRPr="00597B69">
        <w:t>T</w:t>
      </w:r>
      <w:r w:rsidR="00BA5196" w:rsidRPr="00597B69">
        <w:t>h</w:t>
      </w:r>
      <w:r w:rsidR="00255309" w:rsidRPr="00597B69">
        <w:t xml:space="preserve">is left us with </w:t>
      </w:r>
      <w:r w:rsidR="00BA5196" w:rsidRPr="00597B69">
        <w:t xml:space="preserve">138 </w:t>
      </w:r>
      <w:r w:rsidR="00255309" w:rsidRPr="00597B69">
        <w:t xml:space="preserve">(=197-54-5) </w:t>
      </w:r>
      <w:r w:rsidR="00BA5196" w:rsidRPr="00597B69">
        <w:t>munic</w:t>
      </w:r>
      <w:r w:rsidR="00CB2159" w:rsidRPr="00597B69">
        <w:t>i</w:t>
      </w:r>
      <w:r w:rsidR="00BA5196" w:rsidRPr="00597B69">
        <w:t xml:space="preserve">palities in </w:t>
      </w:r>
      <w:r w:rsidR="00255309" w:rsidRPr="00597B69">
        <w:t xml:space="preserve">the </w:t>
      </w:r>
      <w:r w:rsidR="00BA5196" w:rsidRPr="00597B69">
        <w:t>dataset.</w:t>
      </w:r>
    </w:p>
    <w:p w14:paraId="39FB3210" w14:textId="7F659D7F" w:rsidR="003E5ECF" w:rsidRPr="00597B69" w:rsidRDefault="00D257BD" w:rsidP="007314CC">
      <w:pPr>
        <w:spacing w:line="480" w:lineRule="auto"/>
      </w:pPr>
      <w:r w:rsidRPr="00597B69">
        <w:t xml:space="preserve">Women </w:t>
      </w:r>
      <w:r w:rsidR="00255309" w:rsidRPr="00597B69">
        <w:t xml:space="preserve">who, </w:t>
      </w:r>
      <w:r w:rsidRPr="00597B69">
        <w:t>after January 1995</w:t>
      </w:r>
      <w:r w:rsidR="00255309" w:rsidRPr="00597B69">
        <w:t>, moved into municipalities that started screening after that date</w:t>
      </w:r>
      <w:r w:rsidRPr="00597B69">
        <w:t xml:space="preserve"> </w:t>
      </w:r>
      <w:r w:rsidR="00255309" w:rsidRPr="00597B69">
        <w:t>we</w:t>
      </w:r>
      <w:r w:rsidRPr="00597B69">
        <w:t>re not included</w:t>
      </w:r>
      <w:r w:rsidR="00255309" w:rsidRPr="00597B69">
        <w:t xml:space="preserve"> in the study</w:t>
      </w:r>
      <w:r w:rsidRPr="00597B69">
        <w:t xml:space="preserve">. From </w:t>
      </w:r>
      <w:r w:rsidR="00255309" w:rsidRPr="00597B69">
        <w:t>a pool of</w:t>
      </w:r>
      <w:r w:rsidRPr="00597B69">
        <w:t xml:space="preserve"> </w:t>
      </w:r>
      <w:r w:rsidR="00385699" w:rsidRPr="00597B69">
        <w:t xml:space="preserve">263,777 women </w:t>
      </w:r>
      <w:r w:rsidR="00255309" w:rsidRPr="00597B69">
        <w:t>who on January 1, 1995 were aged 49-63 and lived in municipalities that started screening after that date</w:t>
      </w:r>
      <w:r w:rsidR="00C126B1" w:rsidRPr="00597B69">
        <w:t>,</w:t>
      </w:r>
      <w:r w:rsidR="00385699" w:rsidRPr="00597B69">
        <w:t xml:space="preserve"> </w:t>
      </w:r>
      <w:r w:rsidRPr="00597B69">
        <w:t>w</w:t>
      </w:r>
      <w:r w:rsidR="00385699" w:rsidRPr="00597B69">
        <w:t>e drop</w:t>
      </w:r>
      <w:r w:rsidR="00255309" w:rsidRPr="00597B69">
        <w:t>ped</w:t>
      </w:r>
      <w:r w:rsidR="00385699" w:rsidRPr="00597B69">
        <w:t xml:space="preserve"> 4</w:t>
      </w:r>
      <w:r w:rsidR="00F017B7" w:rsidRPr="00597B69">
        <w:t>,</w:t>
      </w:r>
      <w:r w:rsidR="00385699" w:rsidRPr="00597B69">
        <w:t xml:space="preserve">803 </w:t>
      </w:r>
      <w:r w:rsidRPr="00597B69">
        <w:t>who</w:t>
      </w:r>
      <w:r w:rsidR="00385699" w:rsidRPr="00597B69">
        <w:t xml:space="preserve"> </w:t>
      </w:r>
      <w:r w:rsidRPr="00597B69">
        <w:t xml:space="preserve">emigrated </w:t>
      </w:r>
      <w:r w:rsidR="008C439B" w:rsidRPr="00597B69">
        <w:t xml:space="preserve">from the Netherlands </w:t>
      </w:r>
      <w:r w:rsidRPr="00597B69">
        <w:t>and another</w:t>
      </w:r>
      <w:r w:rsidR="00385699" w:rsidRPr="00597B69">
        <w:t xml:space="preserve"> 82 who</w:t>
      </w:r>
      <w:r w:rsidR="0045654D" w:rsidRPr="00597B69">
        <w:t>, before receiving their first invitation,</w:t>
      </w:r>
      <w:r w:rsidR="00385699" w:rsidRPr="00597B69">
        <w:t xml:space="preserve"> move</w:t>
      </w:r>
      <w:r w:rsidRPr="00597B69">
        <w:t>d</w:t>
      </w:r>
      <w:r w:rsidR="00385699" w:rsidRPr="00597B69">
        <w:t xml:space="preserve"> to municipalities</w:t>
      </w:r>
      <w:r w:rsidR="00C126B1" w:rsidRPr="00597B69">
        <w:t xml:space="preserve"> </w:t>
      </w:r>
      <w:r w:rsidR="00385699" w:rsidRPr="00597B69">
        <w:t xml:space="preserve">for which </w:t>
      </w:r>
      <w:r w:rsidRPr="00597B69">
        <w:t xml:space="preserve">we do not know </w:t>
      </w:r>
      <w:r w:rsidR="00385699" w:rsidRPr="00597B69">
        <w:t xml:space="preserve">the program </w:t>
      </w:r>
      <w:r w:rsidRPr="00597B69">
        <w:t>start date</w:t>
      </w:r>
      <w:r w:rsidR="00385699" w:rsidRPr="00597B69">
        <w:t xml:space="preserve">. We </w:t>
      </w:r>
      <w:r w:rsidR="0045654D" w:rsidRPr="00597B69">
        <w:t>also</w:t>
      </w:r>
      <w:r w:rsidR="00385699" w:rsidRPr="00597B69">
        <w:t xml:space="preserve"> exclude</w:t>
      </w:r>
      <w:r w:rsidR="0045654D" w:rsidRPr="00597B69">
        <w:t>d</w:t>
      </w:r>
      <w:r w:rsidR="00385699" w:rsidRPr="00597B69">
        <w:t xml:space="preserve"> 1</w:t>
      </w:r>
      <w:r w:rsidR="00F017B7" w:rsidRPr="00597B69">
        <w:t>,</w:t>
      </w:r>
      <w:r w:rsidR="00385699" w:rsidRPr="00597B69">
        <w:t xml:space="preserve">793 women who moved to municipalities </w:t>
      </w:r>
      <w:r w:rsidRPr="00597B69">
        <w:t>that</w:t>
      </w:r>
      <w:r w:rsidR="00385699" w:rsidRPr="00597B69">
        <w:t xml:space="preserve"> started organized screening before 1995 and </w:t>
      </w:r>
      <w:r w:rsidRPr="00597B69">
        <w:t xml:space="preserve">who </w:t>
      </w:r>
      <w:r w:rsidR="00385699" w:rsidRPr="00597B69">
        <w:t>got their first invitation there</w:t>
      </w:r>
      <w:r w:rsidR="003176CC" w:rsidRPr="00597B69">
        <w:t xml:space="preserve">. </w:t>
      </w:r>
      <w:r w:rsidRPr="00597B69">
        <w:t>Finally, w</w:t>
      </w:r>
      <w:r w:rsidR="00385699" w:rsidRPr="00597B69">
        <w:t>e exclude</w:t>
      </w:r>
      <w:r w:rsidR="0045654D" w:rsidRPr="00597B69">
        <w:t>d</w:t>
      </w:r>
      <w:r w:rsidR="00385699" w:rsidRPr="00597B69">
        <w:t xml:space="preserve"> 387 women who</w:t>
      </w:r>
      <w:r w:rsidR="0045654D" w:rsidRPr="00597B69">
        <w:t xml:space="preserve">, due to moving frequently between municipalities, </w:t>
      </w:r>
      <w:r w:rsidR="00673C9F" w:rsidRPr="00597B69">
        <w:t>receive</w:t>
      </w:r>
      <w:r w:rsidR="008C439B" w:rsidRPr="00597B69">
        <w:t>d</w:t>
      </w:r>
      <w:r w:rsidR="00673C9F" w:rsidRPr="00597B69">
        <w:t xml:space="preserve"> </w:t>
      </w:r>
      <w:r w:rsidR="0045654D" w:rsidRPr="00597B69">
        <w:t>their</w:t>
      </w:r>
      <w:r w:rsidR="00673C9F" w:rsidRPr="00597B69">
        <w:t xml:space="preserve"> </w:t>
      </w:r>
      <w:r w:rsidR="00385699" w:rsidRPr="00597B69">
        <w:t xml:space="preserve">first invitation </w:t>
      </w:r>
      <w:r w:rsidR="008C439B" w:rsidRPr="00597B69">
        <w:t>after</w:t>
      </w:r>
      <w:r w:rsidR="00673C9F" w:rsidRPr="00597B69">
        <w:t xml:space="preserve"> December 1997</w:t>
      </w:r>
      <w:r w:rsidR="00385699" w:rsidRPr="00597B69">
        <w:t xml:space="preserve">. </w:t>
      </w:r>
      <w:r w:rsidR="007314CC" w:rsidRPr="00597B69">
        <w:t>For 1,380 women who were alive in January 1995 but</w:t>
      </w:r>
      <w:r w:rsidR="00673C9F" w:rsidRPr="00597B69">
        <w:t xml:space="preserve"> who</w:t>
      </w:r>
      <w:r w:rsidR="007314CC" w:rsidRPr="00597B69">
        <w:t xml:space="preserve"> died before the program started in their municipality, we attribute</w:t>
      </w:r>
      <w:r w:rsidR="0045654D" w:rsidRPr="00597B69">
        <w:t>d</w:t>
      </w:r>
      <w:r w:rsidR="007314CC" w:rsidRPr="00597B69">
        <w:t xml:space="preserve"> the program entry date of the</w:t>
      </w:r>
      <w:r w:rsidR="0045654D" w:rsidRPr="00597B69">
        <w:t>ir</w:t>
      </w:r>
      <w:r w:rsidR="007314CC" w:rsidRPr="00597B69">
        <w:t xml:space="preserve"> municipality of residence in January 1995.</w:t>
      </w:r>
      <w:r w:rsidR="00F3474B" w:rsidRPr="00597B69">
        <w:t xml:space="preserve"> The analyses in the bottom panel of Table 2 did not consider women living in municipalities where screening was introduced in calendar year 1996, leading to a sample of 148,920 observations.</w:t>
      </w:r>
    </w:p>
    <w:p w14:paraId="74BC59EB" w14:textId="77777777" w:rsidR="00C11F7C" w:rsidRPr="00597B69" w:rsidRDefault="00C11F7C" w:rsidP="007314CC">
      <w:pPr>
        <w:spacing w:line="480" w:lineRule="auto"/>
      </w:pPr>
    </w:p>
    <w:p w14:paraId="78D26F80" w14:textId="77777777" w:rsidR="00385699" w:rsidRPr="00597B69" w:rsidRDefault="00434FDC" w:rsidP="007043B6">
      <w:pPr>
        <w:keepNext/>
        <w:spacing w:line="480" w:lineRule="auto"/>
        <w:rPr>
          <w:i/>
        </w:rPr>
      </w:pPr>
      <w:r w:rsidRPr="00597B69">
        <w:rPr>
          <w:i/>
        </w:rPr>
        <w:t>Statistical Analyses</w:t>
      </w:r>
      <w:r w:rsidR="0045654D" w:rsidRPr="00597B69">
        <w:rPr>
          <w:i/>
        </w:rPr>
        <w:t xml:space="preserve"> – further details</w:t>
      </w:r>
    </w:p>
    <w:p w14:paraId="3C0C6754" w14:textId="32011F5E" w:rsidR="00B2437F" w:rsidRPr="00597B69" w:rsidRDefault="003C7509" w:rsidP="007043B6">
      <w:pPr>
        <w:spacing w:line="480" w:lineRule="auto"/>
      </w:pPr>
      <w:r w:rsidRPr="00597B69">
        <w:t>The</w:t>
      </w:r>
      <w:r w:rsidR="006931BD" w:rsidRPr="00597B69">
        <w:t xml:space="preserve"> estimate</w:t>
      </w:r>
      <w:r w:rsidRPr="00597B69">
        <w:t>s</w:t>
      </w:r>
      <w:r w:rsidR="006931BD" w:rsidRPr="00597B69">
        <w:t xml:space="preserve"> </w:t>
      </w:r>
      <w:r w:rsidRPr="00597B69">
        <w:t>presented in the top panel of Table 2 (</w:t>
      </w:r>
      <w:r w:rsidR="00B36737" w:rsidRPr="00597B69">
        <w:t>Six month indicators</w:t>
      </w:r>
      <w:r w:rsidRPr="00597B69">
        <w:t xml:space="preserve">) were derived from </w:t>
      </w:r>
      <w:r w:rsidR="006931BD" w:rsidRPr="00597B69">
        <w:t>the following model</w:t>
      </w:r>
      <w:r w:rsidR="00F63628" w:rsidRPr="00597B69">
        <w:t>,</w:t>
      </w:r>
      <w:r w:rsidR="006931BD" w:rsidRPr="00597B69">
        <w:t xml:space="preserve"> </w:t>
      </w:r>
      <w:r w:rsidR="00F92C8A" w:rsidRPr="00597B69">
        <w:rPr>
          <w:noProof/>
          <w:position w:val="-28"/>
        </w:rPr>
        <w:object w:dxaOrig="3820" w:dyaOrig="639" w14:anchorId="52E2B68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89pt;height:29pt" o:ole="">
            <v:imagedata r:id="rId8" o:title=""/>
          </v:shape>
          <o:OLEObject Type="Embed" ProgID="Equation.DSMT4" ShapeID="_x0000_i1025" DrawAspect="Content" ObjectID="_1623648442" r:id="rId9"/>
        </w:object>
      </w:r>
      <w:r w:rsidR="008816C5" w:rsidRPr="00597B69">
        <w:t xml:space="preserve"> </w:t>
      </w:r>
      <w:r w:rsidR="00F63628" w:rsidRPr="00597B69">
        <w:rPr>
          <w:i/>
        </w:rPr>
        <w:t>, w</w:t>
      </w:r>
      <w:r w:rsidR="006931BD" w:rsidRPr="00597B69">
        <w:t xml:space="preserve">here </w:t>
      </w:r>
      <w:r w:rsidR="006931BD" w:rsidRPr="00597B69">
        <w:rPr>
          <w:i/>
        </w:rPr>
        <w:t>Y</w:t>
      </w:r>
      <w:r w:rsidR="006931BD" w:rsidRPr="00597B69">
        <w:rPr>
          <w:i/>
          <w:vertAlign w:val="subscript"/>
        </w:rPr>
        <w:t>i</w:t>
      </w:r>
      <w:r w:rsidR="008816C5" w:rsidRPr="00597B69">
        <w:rPr>
          <w:i/>
          <w:vertAlign w:val="subscript"/>
        </w:rPr>
        <w:t>m</w:t>
      </w:r>
      <w:r w:rsidR="006931BD" w:rsidRPr="00597B69">
        <w:t xml:space="preserve"> is a binary variable </w:t>
      </w:r>
      <w:r w:rsidR="008816C5" w:rsidRPr="00597B69">
        <w:t>equal to</w:t>
      </w:r>
      <w:r w:rsidR="006931BD" w:rsidRPr="00597B69">
        <w:t xml:space="preserve"> 1 if woman </w:t>
      </w:r>
      <w:r w:rsidR="006931BD" w:rsidRPr="00597B69">
        <w:rPr>
          <w:i/>
        </w:rPr>
        <w:t>i</w:t>
      </w:r>
      <w:r w:rsidR="006931BD" w:rsidRPr="00597B69">
        <w:t xml:space="preserve"> </w:t>
      </w:r>
      <w:r w:rsidR="008816C5" w:rsidRPr="00597B69">
        <w:t xml:space="preserve">located in municipality </w:t>
      </w:r>
      <w:r w:rsidR="002D50AC" w:rsidRPr="00597B69">
        <w:rPr>
          <w:i/>
        </w:rPr>
        <w:t>m</w:t>
      </w:r>
      <w:r w:rsidR="008816C5" w:rsidRPr="00597B69">
        <w:t xml:space="preserve"> died </w:t>
      </w:r>
      <w:r w:rsidR="006931BD" w:rsidRPr="00597B69">
        <w:t xml:space="preserve">from breast cancer by the end of 2011, and </w:t>
      </w:r>
      <w:r w:rsidR="008816C5" w:rsidRPr="00597B69">
        <w:t xml:space="preserve">equal to </w:t>
      </w:r>
      <w:r w:rsidR="006931BD" w:rsidRPr="00597B69">
        <w:t>0 otherwise, i.e. alive or d</w:t>
      </w:r>
      <w:r w:rsidR="008816C5" w:rsidRPr="00597B69">
        <w:t>i</w:t>
      </w:r>
      <w:r w:rsidR="006931BD" w:rsidRPr="00597B69">
        <w:t xml:space="preserve">ed from another cause. </w:t>
      </w:r>
      <w:r w:rsidR="00A81238" w:rsidRPr="00597B69">
        <w:rPr>
          <w:noProof/>
          <w:position w:val="-10"/>
        </w:rPr>
        <w:object w:dxaOrig="800" w:dyaOrig="340" w14:anchorId="5E815712">
          <v:shape id="_x0000_i1026" type="#_x0000_t75" alt="" style="width:43pt;height:18pt;mso-width-percent:0;mso-height-percent:0;mso-width-percent:0;mso-height-percent:0" o:ole="">
            <v:imagedata r:id="rId10" o:title=""/>
          </v:shape>
          <o:OLEObject Type="Embed" ProgID="Equation.DSMT4" ShapeID="_x0000_i1026" DrawAspect="Content" ObjectID="_1623648443" r:id="rId11"/>
        </w:object>
      </w:r>
      <w:r w:rsidR="006931BD" w:rsidRPr="00597B69">
        <w:t xml:space="preserve"> is </w:t>
      </w:r>
      <w:r w:rsidR="00B97AEA" w:rsidRPr="00597B69">
        <w:t xml:space="preserve">a binary variable </w:t>
      </w:r>
      <w:r w:rsidR="006931BD" w:rsidRPr="00597B69">
        <w:t xml:space="preserve">equal to 1 </w:t>
      </w:r>
      <w:r w:rsidR="00B97AEA" w:rsidRPr="00597B69">
        <w:t xml:space="preserve">if during the period 1995-97 the </w:t>
      </w:r>
      <w:r w:rsidR="006931BD" w:rsidRPr="00597B69">
        <w:t xml:space="preserve">women </w:t>
      </w:r>
      <w:r w:rsidR="00B97AEA" w:rsidRPr="00597B69">
        <w:t xml:space="preserve">was located in a municipality </w:t>
      </w:r>
      <w:r w:rsidR="002D50AC" w:rsidRPr="00597B69">
        <w:rPr>
          <w:i/>
        </w:rPr>
        <w:t>m</w:t>
      </w:r>
      <w:r w:rsidR="00B97AEA" w:rsidRPr="00597B69">
        <w:t xml:space="preserve"> in which the screening program started to operate in the 6-month period indicated by </w:t>
      </w:r>
      <w:r w:rsidR="002D50AC" w:rsidRPr="00597B69">
        <w:rPr>
          <w:i/>
        </w:rPr>
        <w:t>j</w:t>
      </w:r>
      <w:r w:rsidR="00B97AEA" w:rsidRPr="00597B69">
        <w:t xml:space="preserve"> (j=1 corresponds to July-December 1995, …</w:t>
      </w:r>
      <w:r w:rsidR="00AC04CE" w:rsidRPr="00597B69">
        <w:t xml:space="preserve">, </w:t>
      </w:r>
      <w:r w:rsidR="00B97AEA" w:rsidRPr="00597B69">
        <w:t xml:space="preserve">j=5 </w:t>
      </w:r>
      <w:r w:rsidR="00B97AEA" w:rsidRPr="00597B69">
        <w:lastRenderedPageBreak/>
        <w:t>corresponds to July-December 1997</w:t>
      </w:r>
      <w:r w:rsidR="00CD71B7" w:rsidRPr="00597B69">
        <w:t xml:space="preserve"> and</w:t>
      </w:r>
      <w:r w:rsidR="00B97AEA" w:rsidRPr="00597B69">
        <w:t xml:space="preserve"> January-June 1995 is the reference) and equal to 0 otherwise. </w:t>
      </w:r>
      <w:r w:rsidR="00A81238" w:rsidRPr="00597B69">
        <w:rPr>
          <w:noProof/>
          <w:position w:val="-10"/>
        </w:rPr>
        <w:object w:dxaOrig="600" w:dyaOrig="340" w14:anchorId="22F63B50">
          <v:shape id="_x0000_i1027" type="#_x0000_t75" alt="" style="width:32pt;height:18pt;mso-width-percent:0;mso-height-percent:0;mso-width-percent:0;mso-height-percent:0" o:ole="">
            <v:imagedata r:id="rId12" o:title=""/>
          </v:shape>
          <o:OLEObject Type="Embed" ProgID="Equation.DSMT4" ShapeID="_x0000_i1027" DrawAspect="Content" ObjectID="_1623648444" r:id="rId13"/>
        </w:object>
      </w:r>
      <w:r w:rsidR="008816C5" w:rsidRPr="00597B69">
        <w:t xml:space="preserve"> is a </w:t>
      </w:r>
      <w:r w:rsidR="00B97AEA" w:rsidRPr="00597B69">
        <w:t xml:space="preserve">binary </w:t>
      </w:r>
      <w:r w:rsidR="008816C5" w:rsidRPr="00597B69">
        <w:t xml:space="preserve">variable that </w:t>
      </w:r>
      <w:r w:rsidR="003E4FA9" w:rsidRPr="00597B69">
        <w:t>is equal to 1 if the woman</w:t>
      </w:r>
      <w:r w:rsidR="00AB5101" w:rsidRPr="00597B69">
        <w:t>’s age</w:t>
      </w:r>
      <w:r w:rsidR="003E4FA9" w:rsidRPr="00597B69">
        <w:t xml:space="preserve"> </w:t>
      </w:r>
      <w:r w:rsidR="008816C5" w:rsidRPr="00597B69">
        <w:t>in January 1995</w:t>
      </w:r>
      <w:r w:rsidR="003E4FA9" w:rsidRPr="00597B69">
        <w:t xml:space="preserve"> </w:t>
      </w:r>
      <w:r w:rsidR="00AB5101" w:rsidRPr="00597B69">
        <w:t xml:space="preserve">was equal to </w:t>
      </w:r>
      <w:r w:rsidR="00AB5101" w:rsidRPr="00597B69">
        <w:rPr>
          <w:i/>
        </w:rPr>
        <w:t>k</w:t>
      </w:r>
      <w:r w:rsidR="00131E10" w:rsidRPr="00597B69">
        <w:rPr>
          <w:i/>
        </w:rPr>
        <w:t xml:space="preserve"> </w:t>
      </w:r>
      <w:r w:rsidR="003E4FA9" w:rsidRPr="00597B69">
        <w:t>(49 is the reference category)</w:t>
      </w:r>
      <w:r w:rsidR="008816C5" w:rsidRPr="00597B69">
        <w:t>.</w:t>
      </w:r>
      <w:r w:rsidR="006931BD" w:rsidRPr="00597B69">
        <w:t xml:space="preserve"> </w:t>
      </w:r>
      <w:r w:rsidR="00A83C88" w:rsidRPr="00597B69">
        <w:t xml:space="preserve">It </w:t>
      </w:r>
      <w:r w:rsidR="003C0013" w:rsidRPr="00597B69">
        <w:t>wa</w:t>
      </w:r>
      <w:r w:rsidR="00A83C88" w:rsidRPr="00597B69">
        <w:t>s appropriate to condition on age because it is the main risk factor for breast cancer and it determines the number of screening invitations received after entry to the program (see Fig. S2). Conditional on age, the number of invitations received varie</w:t>
      </w:r>
      <w:r w:rsidR="003C0013" w:rsidRPr="00597B69">
        <w:t>d</w:t>
      </w:r>
      <w:r w:rsidR="00A83C88" w:rsidRPr="00597B69">
        <w:t xml:space="preserve"> only by municipality. </w:t>
      </w:r>
      <w:r w:rsidR="006931BD" w:rsidRPr="00597B69">
        <w:rPr>
          <w:i/>
        </w:rPr>
        <w:t>ε</w:t>
      </w:r>
      <w:r w:rsidR="006931BD" w:rsidRPr="00597B69">
        <w:rPr>
          <w:i/>
          <w:vertAlign w:val="subscript"/>
        </w:rPr>
        <w:t>i</w:t>
      </w:r>
      <w:r w:rsidR="003E4FA9" w:rsidRPr="00597B69">
        <w:rPr>
          <w:i/>
          <w:vertAlign w:val="subscript"/>
        </w:rPr>
        <w:t>m</w:t>
      </w:r>
      <w:r w:rsidR="006931BD" w:rsidRPr="00597B69">
        <w:t xml:space="preserve"> is a random error term representing unobserved determinants of breast cancer mortality</w:t>
      </w:r>
      <w:r w:rsidR="003E4FA9" w:rsidRPr="00597B69">
        <w:t xml:space="preserve"> that may vary over women and municipalities</w:t>
      </w:r>
      <w:r w:rsidR="006931BD" w:rsidRPr="00597B69">
        <w:t>.</w:t>
      </w:r>
    </w:p>
    <w:p w14:paraId="58945FAD" w14:textId="0608F4E3" w:rsidR="00943624" w:rsidRPr="00597B69" w:rsidRDefault="003C0013" w:rsidP="007043B6">
      <w:pPr>
        <w:spacing w:line="480" w:lineRule="auto"/>
      </w:pPr>
      <w:r w:rsidRPr="00597B69">
        <w:t>The estimates presented in the bottom panel of Table 2 (</w:t>
      </w:r>
      <w:r w:rsidR="00852E68" w:rsidRPr="00597B69">
        <w:t>1997 indicator</w:t>
      </w:r>
      <w:r w:rsidRPr="00597B69">
        <w:t xml:space="preserve">) were derived </w:t>
      </w:r>
      <w:r w:rsidR="00B7540A" w:rsidRPr="00597B69">
        <w:t>after removing all women that lived in municipalities that got access to screening in 1996</w:t>
      </w:r>
      <w:r w:rsidR="00AF28F5" w:rsidRPr="00597B69">
        <w:t>;</w:t>
      </w:r>
      <w:r w:rsidR="00B7540A" w:rsidRPr="00597B69">
        <w:t xml:space="preserve"> and </w:t>
      </w:r>
      <w:r w:rsidRPr="00597B69">
        <w:t>from</w:t>
      </w:r>
      <w:r w:rsidR="00AF28F5" w:rsidRPr="00597B69">
        <w:t xml:space="preserve"> imposing</w:t>
      </w:r>
      <w:r w:rsidRPr="00597B69">
        <w:t xml:space="preserve"> </w:t>
      </w:r>
      <w:r w:rsidR="00CD71B7" w:rsidRPr="00597B69">
        <w:t>an alternative specification</w:t>
      </w:r>
      <w:r w:rsidRPr="00597B69">
        <w:t xml:space="preserve"> in which</w:t>
      </w:r>
      <w:r w:rsidR="00CD71B7" w:rsidRPr="00597B69">
        <w:t xml:space="preserve"> the </w:t>
      </w:r>
      <w:r w:rsidR="00B7540A" w:rsidRPr="00597B69">
        <w:t>six month indicators were</w:t>
      </w:r>
      <w:r w:rsidR="00CD71B7" w:rsidRPr="00597B69">
        <w:t xml:space="preserve"> replaced by a single indicator (</w:t>
      </w:r>
      <w:r w:rsidR="002D50AC" w:rsidRPr="00597B69">
        <w:rPr>
          <w:i/>
        </w:rPr>
        <w:t>START</w:t>
      </w:r>
      <w:r w:rsidR="00300BC1" w:rsidRPr="00597B69">
        <w:rPr>
          <w:i/>
          <w:vertAlign w:val="subscript"/>
        </w:rPr>
        <w:t>m</w:t>
      </w:r>
      <w:r w:rsidR="00CD71B7" w:rsidRPr="00597B69">
        <w:t xml:space="preserve">) of being located in a municipality where the program started in 1997 </w:t>
      </w:r>
      <w:r w:rsidR="00A81238" w:rsidRPr="00597B69">
        <w:rPr>
          <w:noProof/>
          <w:position w:val="-12"/>
        </w:rPr>
        <w:object w:dxaOrig="1180" w:dyaOrig="340" w14:anchorId="5B4E2382">
          <v:shape id="_x0000_i1028" type="#_x0000_t75" alt="" style="width:61pt;height:18pt;mso-width-percent:0;mso-height-percent:0;mso-width-percent:0;mso-height-percent:0" o:ole="">
            <v:imagedata r:id="rId14" o:title=""/>
          </v:shape>
          <o:OLEObject Type="Embed" ProgID="Equation.DSMT4" ShapeID="_x0000_i1028" DrawAspect="Content" ObjectID="_1623648445" r:id="rId15"/>
        </w:object>
      </w:r>
      <w:r w:rsidR="00C91329" w:rsidRPr="00597B69">
        <w:t xml:space="preserve"> </w:t>
      </w:r>
      <w:r w:rsidR="00CD71B7" w:rsidRPr="00597B69">
        <w:t>rather than in 1995</w:t>
      </w:r>
      <w:r w:rsidR="00C91329" w:rsidRPr="00597B69">
        <w:t xml:space="preserve"> </w:t>
      </w:r>
      <w:r w:rsidR="00A81238" w:rsidRPr="00597B69">
        <w:rPr>
          <w:noProof/>
          <w:position w:val="-12"/>
        </w:rPr>
        <w:object w:dxaOrig="1200" w:dyaOrig="340" w14:anchorId="5FB51BF3">
          <v:shape id="_x0000_i1029" type="#_x0000_t75" alt="" style="width:61pt;height:18pt;mso-width-percent:0;mso-height-percent:0;mso-width-percent:0;mso-height-percent:0" o:ole="">
            <v:imagedata r:id="rId16" o:title=""/>
          </v:shape>
          <o:OLEObject Type="Embed" ProgID="Equation.DSMT4" ShapeID="_x0000_i1029" DrawAspect="Content" ObjectID="_1623648446" r:id="rId17"/>
        </w:object>
      </w:r>
      <w:r w:rsidR="00CD71B7" w:rsidRPr="00597B69">
        <w:t xml:space="preserve">: </w:t>
      </w:r>
      <w:r w:rsidR="00F92C8A" w:rsidRPr="00597B69">
        <w:rPr>
          <w:noProof/>
          <w:position w:val="-26"/>
        </w:rPr>
        <w:object w:dxaOrig="3480" w:dyaOrig="620" w14:anchorId="41FE1E6E">
          <v:shape id="_x0000_i1030" type="#_x0000_t75" alt="" style="width:171pt;height:31pt" o:ole="">
            <v:imagedata r:id="rId18" o:title=""/>
          </v:shape>
          <o:OLEObject Type="Embed" ProgID="Equation.DSMT4" ShapeID="_x0000_i1030" DrawAspect="Content" ObjectID="_1623648447" r:id="rId19"/>
        </w:object>
      </w:r>
      <w:r w:rsidR="00CD71B7" w:rsidRPr="00597B69">
        <w:t>.</w:t>
      </w:r>
      <w:r w:rsidR="00943624" w:rsidRPr="00597B69">
        <w:t xml:space="preserve"> Exclusion of women that got access in 1996 allows consistent estimation of the effect of one additional screening invitation since women invited in 1995, as compared to those invited in 1996, have the same number of scree</w:t>
      </w:r>
      <w:r w:rsidR="00943624" w:rsidRPr="00597B69">
        <w:rPr>
          <w:rFonts w:cstheme="minorHAnsi"/>
        </w:rPr>
        <w:t xml:space="preserve">ning invitations in even calendar years (1998, 2000, …) and one more in uneven years (1999, 2001, …). Therefore, </w:t>
      </w:r>
      <w:r w:rsidR="00943624" w:rsidRPr="00597B69">
        <w:rPr>
          <w:rFonts w:cstheme="minorHAnsi"/>
          <w:color w:val="000000" w:themeColor="text1"/>
        </w:rPr>
        <w:t>these women cannot be used to consistently estimate the effect of one additional screening invitation.</w:t>
      </w:r>
    </w:p>
    <w:p w14:paraId="5FE58D8F" w14:textId="661D277D" w:rsidR="004103E5" w:rsidRPr="00597B69" w:rsidRDefault="006931BD" w:rsidP="007043B6">
      <w:pPr>
        <w:spacing w:line="480" w:lineRule="auto"/>
      </w:pPr>
      <w:r w:rsidRPr="00597B69">
        <w:t xml:space="preserve">If </w:t>
      </w:r>
      <w:r w:rsidR="004103E5" w:rsidRPr="00597B69">
        <w:t xml:space="preserve">the </w:t>
      </w:r>
      <w:r w:rsidR="004F041C" w:rsidRPr="00597B69">
        <w:t>rollout</w:t>
      </w:r>
      <w:r w:rsidRPr="00597B69">
        <w:t xml:space="preserve"> created variation in the </w:t>
      </w:r>
      <w:r w:rsidR="00DC5534" w:rsidRPr="00597B69">
        <w:t>date of entry to the program</w:t>
      </w:r>
      <w:r w:rsidRPr="00597B69">
        <w:t xml:space="preserve"> </w:t>
      </w:r>
      <w:r w:rsidR="004103E5" w:rsidRPr="00597B69">
        <w:t>wa</w:t>
      </w:r>
      <w:r w:rsidRPr="00597B69">
        <w:t>s not correlated with breast</w:t>
      </w:r>
      <w:r w:rsidR="00DC5534" w:rsidRPr="00597B69">
        <w:t>-</w:t>
      </w:r>
      <w:r w:rsidRPr="00597B69">
        <w:t>cancer mortality risk, then</w:t>
      </w:r>
      <w:r w:rsidR="00DC5534" w:rsidRPr="00597B69">
        <w:t xml:space="preserve"> </w:t>
      </w:r>
      <w:r w:rsidR="00A81238" w:rsidRPr="00597B69">
        <w:rPr>
          <w:noProof/>
          <w:position w:val="-10"/>
        </w:rPr>
        <w:object w:dxaOrig="240" w:dyaOrig="300" w14:anchorId="4CE2440B">
          <v:shape id="_x0000_i1031" type="#_x0000_t75" alt="" style="width:11pt;height:11pt;mso-width-percent:0;mso-height-percent:0;mso-width-percent:0;mso-height-percent:0" o:ole="">
            <v:imagedata r:id="rId20" o:title=""/>
          </v:shape>
          <o:OLEObject Type="Embed" ProgID="Equation.DSMT4" ShapeID="_x0000_i1031" DrawAspect="Content" ObjectID="_1623648448" r:id="rId21"/>
        </w:object>
      </w:r>
      <w:r w:rsidR="00DC5534" w:rsidRPr="00597B69">
        <w:t xml:space="preserve"> </w:t>
      </w:r>
      <w:r w:rsidRPr="00597B69">
        <w:t xml:space="preserve">is the causal </w:t>
      </w:r>
      <w:r w:rsidR="00DC5534" w:rsidRPr="00597B69">
        <w:t xml:space="preserve">effect </w:t>
      </w:r>
      <w:r w:rsidRPr="00597B69">
        <w:t xml:space="preserve">on </w:t>
      </w:r>
      <w:r w:rsidR="00DC5534" w:rsidRPr="00597B69">
        <w:t xml:space="preserve">the probability of dying from </w:t>
      </w:r>
      <w:r w:rsidRPr="00597B69">
        <w:t xml:space="preserve">breast cancer </w:t>
      </w:r>
      <w:r w:rsidR="00DC5534" w:rsidRPr="00597B69">
        <w:t xml:space="preserve">as a result of </w:t>
      </w:r>
      <w:r w:rsidR="00BA72A3" w:rsidRPr="00597B69">
        <w:t xml:space="preserve">one additional </w:t>
      </w:r>
      <w:r w:rsidR="0075741E" w:rsidRPr="00597B69">
        <w:t xml:space="preserve">biennial </w:t>
      </w:r>
      <w:r w:rsidR="00BA72A3" w:rsidRPr="00597B69">
        <w:t>screening invitation</w:t>
      </w:r>
      <w:r w:rsidRPr="00597B69">
        <w:t>.</w:t>
      </w:r>
    </w:p>
    <w:p w14:paraId="3724FC18" w14:textId="198F196C" w:rsidR="000D24E5" w:rsidRPr="00597B69" w:rsidRDefault="004103E5" w:rsidP="007043B6">
      <w:pPr>
        <w:spacing w:line="480" w:lineRule="auto"/>
      </w:pPr>
      <w:r w:rsidRPr="00597B69">
        <w:t>T</w:t>
      </w:r>
      <w:r w:rsidR="00385699" w:rsidRPr="00597B69">
        <w:t xml:space="preserve">o check </w:t>
      </w:r>
      <w:r w:rsidR="00DC5534" w:rsidRPr="00597B69">
        <w:t xml:space="preserve">whether the </w:t>
      </w:r>
      <w:r w:rsidR="004F041C" w:rsidRPr="00597B69">
        <w:t>rollout</w:t>
      </w:r>
      <w:r w:rsidR="00DC5534" w:rsidRPr="00597B69">
        <w:t xml:space="preserve"> create</w:t>
      </w:r>
      <w:r w:rsidRPr="00597B69">
        <w:t>d</w:t>
      </w:r>
      <w:r w:rsidR="00DC5534" w:rsidRPr="00597B69">
        <w:t xml:space="preserve"> </w:t>
      </w:r>
      <w:r w:rsidR="009134B1" w:rsidRPr="00597B69">
        <w:t xml:space="preserve">variation in </w:t>
      </w:r>
      <w:r w:rsidR="00DC5534" w:rsidRPr="00597B69">
        <w:t>entry to the program</w:t>
      </w:r>
      <w:r w:rsidRPr="00597B69">
        <w:t xml:space="preserve"> was exogenous to background breast-cancer mortality risk</w:t>
      </w:r>
      <w:r w:rsidR="00385699" w:rsidRPr="00597B69">
        <w:t xml:space="preserve">, we </w:t>
      </w:r>
      <w:r w:rsidR="00C04E82" w:rsidRPr="00597B69">
        <w:t>used municipality level data to conduct a number of tests for association between</w:t>
      </w:r>
      <w:r w:rsidR="00385699" w:rsidRPr="00597B69">
        <w:t xml:space="preserve"> </w:t>
      </w:r>
      <w:r w:rsidR="009134B1" w:rsidRPr="00597B69">
        <w:t xml:space="preserve">measures of </w:t>
      </w:r>
      <w:r w:rsidR="00385699" w:rsidRPr="00597B69">
        <w:t xml:space="preserve">the </w:t>
      </w:r>
      <w:r w:rsidR="009134B1" w:rsidRPr="00597B69">
        <w:t xml:space="preserve">time of entry </w:t>
      </w:r>
      <w:r w:rsidR="00C04E82" w:rsidRPr="00597B69">
        <w:t xml:space="preserve">and </w:t>
      </w:r>
      <w:r w:rsidR="00385699" w:rsidRPr="00597B69">
        <w:t xml:space="preserve">indicators of </w:t>
      </w:r>
      <w:r w:rsidR="009134B1" w:rsidRPr="00597B69">
        <w:t xml:space="preserve">pre-program </w:t>
      </w:r>
      <w:r w:rsidR="00385699" w:rsidRPr="00597B69">
        <w:t>risk</w:t>
      </w:r>
      <w:r w:rsidR="009134B1" w:rsidRPr="00597B69">
        <w:t xml:space="preserve">. </w:t>
      </w:r>
      <w:r w:rsidR="002B5E4F" w:rsidRPr="00597B69">
        <w:t xml:space="preserve">In the absence of </w:t>
      </w:r>
      <w:r w:rsidR="002B5E4F" w:rsidRPr="00597B69">
        <w:lastRenderedPageBreak/>
        <w:t>data on breast-cancer mortality prior to 1995, the pre-program crude breast cancer incidence and prevalence rates were used as proxies. Since incidence counts the number of new breast cancer cases and prevalence counts the number of survivors, conditional on incidence, prevalence varies only with the number of breast-cancer deaths.</w:t>
      </w:r>
      <w:r w:rsidR="00966ABD" w:rsidRPr="00597B69">
        <w:rPr>
          <w:vertAlign w:val="superscript"/>
        </w:rPr>
        <w:t>3</w:t>
      </w:r>
      <w:r w:rsidR="002B5E4F" w:rsidRPr="00597B69">
        <w:t xml:space="preserve"> </w:t>
      </w:r>
      <w:r w:rsidR="001859D7" w:rsidRPr="00597B69">
        <w:t xml:space="preserve">Thus, </w:t>
      </w:r>
      <w:r w:rsidR="0088462D" w:rsidRPr="00597B69">
        <w:t xml:space="preserve">controlling for both breast cancer incidence and prevalence prior to 1995 is </w:t>
      </w:r>
      <w:r w:rsidR="008E73E8" w:rsidRPr="00597B69">
        <w:t xml:space="preserve">an indirect way of </w:t>
      </w:r>
      <w:r w:rsidR="0088462D" w:rsidRPr="00597B69">
        <w:t xml:space="preserve">controlling for </w:t>
      </w:r>
      <w:r w:rsidR="001859D7" w:rsidRPr="00597B69">
        <w:t>pre-1995 breast cancer mortality</w:t>
      </w:r>
      <w:r w:rsidR="0088462D" w:rsidRPr="00597B69">
        <w:t>.</w:t>
      </w:r>
      <w:r w:rsidR="001859D7" w:rsidRPr="00597B69">
        <w:t xml:space="preserve"> </w:t>
      </w:r>
      <w:r w:rsidR="004B731C" w:rsidRPr="00597B69">
        <w:t xml:space="preserve">We also checked whether </w:t>
      </w:r>
      <w:r w:rsidR="004F041C" w:rsidRPr="00597B69">
        <w:t>rollout</w:t>
      </w:r>
      <w:r w:rsidR="004B731C" w:rsidRPr="00597B69">
        <w:t xml:space="preserve"> was correlated with the female population size and the fraction in the screening eligible age range.</w:t>
      </w:r>
    </w:p>
    <w:p w14:paraId="047486A3" w14:textId="0780C520" w:rsidR="009134B1" w:rsidRPr="00597B69" w:rsidRDefault="00C04E82" w:rsidP="007043B6">
      <w:pPr>
        <w:spacing w:line="480" w:lineRule="auto"/>
        <w:rPr>
          <w:i/>
        </w:rPr>
      </w:pPr>
      <w:r w:rsidRPr="00597B69">
        <w:t>T</w:t>
      </w:r>
      <w:r w:rsidR="0007233E" w:rsidRPr="00597B69">
        <w:t xml:space="preserve">he first assessment of association involved separately testing whether </w:t>
      </w:r>
      <w:r w:rsidRPr="00597B69">
        <w:t xml:space="preserve">female population size, percentage </w:t>
      </w:r>
      <w:r w:rsidR="0007233E" w:rsidRPr="00597B69">
        <w:t xml:space="preserve">of females </w:t>
      </w:r>
      <w:r w:rsidRPr="00597B69">
        <w:t xml:space="preserve">in the eligible age range, incidence and prevalence </w:t>
      </w:r>
      <w:r w:rsidR="0007233E" w:rsidRPr="00597B69">
        <w:t>each differed across</w:t>
      </w:r>
      <w:r w:rsidRPr="00597B69">
        <w:t xml:space="preserve"> municipalities grouped by the 6-month period of entry to the program. </w:t>
      </w:r>
      <w:r w:rsidR="00374360" w:rsidRPr="00597B69">
        <w:t>P-values of the respective Kruskal-Wallis tests are reported in Table 1. More consistent with our approach, we regressed</w:t>
      </w:r>
      <w:r w:rsidR="00DD08D5" w:rsidRPr="00597B69">
        <w:t xml:space="preserve"> measures of program entry date on various combinations of the four characteristics. </w:t>
      </w:r>
      <w:r w:rsidR="009134B1" w:rsidRPr="00597B69">
        <w:t>For example, using the single measure that distinguishe</w:t>
      </w:r>
      <w:r w:rsidR="004103E5" w:rsidRPr="00597B69">
        <w:t>d</w:t>
      </w:r>
      <w:r w:rsidR="009134B1" w:rsidRPr="00597B69">
        <w:t xml:space="preserve"> entry in 1997 from entry in 1995</w:t>
      </w:r>
      <w:r w:rsidR="00056EF0" w:rsidRPr="00597B69">
        <w:t xml:space="preserve"> (and excluding municipalities where the program arrived in</w:t>
      </w:r>
      <w:r w:rsidR="009134B1" w:rsidRPr="00597B69">
        <w:t xml:space="preserve"> 1996</w:t>
      </w:r>
      <w:r w:rsidR="00056EF0" w:rsidRPr="00597B69">
        <w:t>)</w:t>
      </w:r>
      <w:r w:rsidR="009134B1" w:rsidRPr="00597B69">
        <w:t>, we estimate</w:t>
      </w:r>
      <w:r w:rsidR="004103E5" w:rsidRPr="00597B69">
        <w:t>d</w:t>
      </w:r>
      <w:r w:rsidR="00385699" w:rsidRPr="00597B69">
        <w:t>:</w:t>
      </w:r>
      <w:r w:rsidR="004E0DBD" w:rsidRPr="00597B69">
        <w:t xml:space="preserve"> </w:t>
      </w:r>
    </w:p>
    <w:p w14:paraId="055DCCF9" w14:textId="77777777" w:rsidR="009134B1" w:rsidRPr="00597B69" w:rsidRDefault="009134B1" w:rsidP="007043B6">
      <w:pPr>
        <w:spacing w:line="480" w:lineRule="auto"/>
      </w:pPr>
      <w:r w:rsidRPr="00597B69">
        <w:rPr>
          <w:i/>
        </w:rPr>
        <w:t>START</w:t>
      </w:r>
      <w:r w:rsidR="00385699" w:rsidRPr="00597B69">
        <w:rPr>
          <w:i/>
          <w:vertAlign w:val="subscript"/>
        </w:rPr>
        <w:t>m</w:t>
      </w:r>
      <w:r w:rsidR="00385699" w:rsidRPr="00597B69">
        <w:rPr>
          <w:i/>
        </w:rPr>
        <w:t xml:space="preserve"> = α</w:t>
      </w:r>
      <w:r w:rsidR="00385699" w:rsidRPr="00597B69">
        <w:rPr>
          <w:i/>
          <w:vertAlign w:val="subscript"/>
        </w:rPr>
        <w:t>0</w:t>
      </w:r>
      <w:r w:rsidR="00385699" w:rsidRPr="00597B69">
        <w:rPr>
          <w:i/>
        </w:rPr>
        <w:t xml:space="preserve"> + α</w:t>
      </w:r>
      <w:r w:rsidR="00385699" w:rsidRPr="00597B69">
        <w:rPr>
          <w:i/>
          <w:vertAlign w:val="subscript"/>
        </w:rPr>
        <w:t>1</w:t>
      </w:r>
      <w:r w:rsidR="00385699" w:rsidRPr="00597B69">
        <w:rPr>
          <w:i/>
        </w:rPr>
        <w:t>Incidence</w:t>
      </w:r>
      <w:r w:rsidR="00385699" w:rsidRPr="00597B69">
        <w:rPr>
          <w:i/>
          <w:vertAlign w:val="subscript"/>
        </w:rPr>
        <w:t>m</w:t>
      </w:r>
      <w:r w:rsidR="00385699" w:rsidRPr="00597B69">
        <w:rPr>
          <w:i/>
        </w:rPr>
        <w:t xml:space="preserve"> + α</w:t>
      </w:r>
      <w:r w:rsidR="00385699" w:rsidRPr="00597B69">
        <w:rPr>
          <w:i/>
          <w:vertAlign w:val="subscript"/>
        </w:rPr>
        <w:t>2</w:t>
      </w:r>
      <w:r w:rsidR="00385699" w:rsidRPr="00597B69">
        <w:rPr>
          <w:i/>
        </w:rPr>
        <w:t>Prevalence</w:t>
      </w:r>
      <w:r w:rsidR="00385699" w:rsidRPr="00597B69">
        <w:rPr>
          <w:i/>
          <w:vertAlign w:val="subscript"/>
        </w:rPr>
        <w:t>m</w:t>
      </w:r>
      <w:r w:rsidR="00385699" w:rsidRPr="00597B69">
        <w:rPr>
          <w:i/>
        </w:rPr>
        <w:t xml:space="preserve"> + α</w:t>
      </w:r>
      <w:r w:rsidR="004E3503" w:rsidRPr="00597B69">
        <w:rPr>
          <w:i/>
          <w:vertAlign w:val="subscript"/>
        </w:rPr>
        <w:t>3</w:t>
      </w:r>
      <w:r w:rsidR="00385699" w:rsidRPr="00597B69">
        <w:rPr>
          <w:i/>
        </w:rPr>
        <w:t>Population</w:t>
      </w:r>
      <w:r w:rsidR="00385699" w:rsidRPr="00597B69">
        <w:rPr>
          <w:i/>
          <w:vertAlign w:val="subscript"/>
        </w:rPr>
        <w:t>m</w:t>
      </w:r>
      <w:r w:rsidR="00385699" w:rsidRPr="00597B69">
        <w:rPr>
          <w:i/>
        </w:rPr>
        <w:t xml:space="preserve"> + α</w:t>
      </w:r>
      <w:r w:rsidR="004E3503" w:rsidRPr="00597B69">
        <w:rPr>
          <w:i/>
          <w:vertAlign w:val="subscript"/>
        </w:rPr>
        <w:t>4</w:t>
      </w:r>
      <w:r w:rsidR="00385699" w:rsidRPr="00597B69">
        <w:rPr>
          <w:i/>
        </w:rPr>
        <w:t>Target</w:t>
      </w:r>
      <w:r w:rsidR="00385699" w:rsidRPr="00597B69">
        <w:rPr>
          <w:i/>
          <w:vertAlign w:val="subscript"/>
        </w:rPr>
        <w:t>m</w:t>
      </w:r>
      <w:r w:rsidR="00385699" w:rsidRPr="00597B69">
        <w:rPr>
          <w:i/>
        </w:rPr>
        <w:t xml:space="preserve"> + </w:t>
      </w:r>
      <w:r w:rsidRPr="00597B69">
        <w:rPr>
          <w:i/>
        </w:rPr>
        <w:t>u</w:t>
      </w:r>
      <w:r w:rsidR="00385699" w:rsidRPr="00597B69">
        <w:rPr>
          <w:i/>
          <w:vertAlign w:val="subscript"/>
        </w:rPr>
        <w:t>m</w:t>
      </w:r>
      <w:r w:rsidR="00405020" w:rsidRPr="00597B69">
        <w:rPr>
          <w:i/>
          <w:vertAlign w:val="subscript"/>
        </w:rPr>
        <w:t xml:space="preserve"> </w:t>
      </w:r>
      <w:r w:rsidRPr="00597B69">
        <w:t>,</w:t>
      </w:r>
      <w:r w:rsidR="00716033" w:rsidRPr="00597B69">
        <w:tab/>
      </w:r>
      <w:r w:rsidR="00716033" w:rsidRPr="00597B69">
        <w:tab/>
      </w:r>
      <w:r w:rsidR="00716033" w:rsidRPr="00597B69">
        <w:tab/>
        <w:t>(1)</w:t>
      </w:r>
    </w:p>
    <w:p w14:paraId="7A8D10F2" w14:textId="037E816C" w:rsidR="000E784A" w:rsidRPr="00597B69" w:rsidRDefault="00405020" w:rsidP="007043B6">
      <w:pPr>
        <w:spacing w:line="480" w:lineRule="auto"/>
      </w:pPr>
      <w:r w:rsidRPr="00597B69">
        <w:t xml:space="preserve">where </w:t>
      </w:r>
      <w:r w:rsidRPr="00597B69">
        <w:rPr>
          <w:i/>
        </w:rPr>
        <w:t>Incidence</w:t>
      </w:r>
      <w:r w:rsidRPr="00597B69">
        <w:rPr>
          <w:i/>
          <w:vertAlign w:val="subscript"/>
        </w:rPr>
        <w:t>m</w:t>
      </w:r>
      <w:r w:rsidRPr="00597B69">
        <w:t xml:space="preserve"> is the municipality-specific median over the period 1989-1994 of the annual number of newly diagnosed breast-cancer cases per 100,000 female inhabitants, </w:t>
      </w:r>
      <w:r w:rsidRPr="00597B69">
        <w:rPr>
          <w:i/>
        </w:rPr>
        <w:t>Prevalence</w:t>
      </w:r>
      <w:r w:rsidRPr="00597B69">
        <w:rPr>
          <w:i/>
          <w:vertAlign w:val="subscript"/>
        </w:rPr>
        <w:t>m</w:t>
      </w:r>
      <w:r w:rsidRPr="00597B69">
        <w:t xml:space="preserve"> is </w:t>
      </w:r>
      <w:r w:rsidR="00390921" w:rsidRPr="00597B69">
        <w:t xml:space="preserve">the number of </w:t>
      </w:r>
      <w:r w:rsidR="00712E78" w:rsidRPr="00597B69">
        <w:t xml:space="preserve">cancer patients </w:t>
      </w:r>
      <w:r w:rsidR="00390921" w:rsidRPr="00597B69">
        <w:t>w</w:t>
      </w:r>
      <w:r w:rsidR="00712E78" w:rsidRPr="00597B69">
        <w:t>h</w:t>
      </w:r>
      <w:r w:rsidR="00390921" w:rsidRPr="00597B69">
        <w:t>o</w:t>
      </w:r>
      <w:r w:rsidR="00712E78" w:rsidRPr="00597B69">
        <w:t xml:space="preserve"> were</w:t>
      </w:r>
      <w:r w:rsidR="00390921" w:rsidRPr="00597B69">
        <w:t xml:space="preserve"> diagnosed with breast cancer in the 5 years preceding </w:t>
      </w:r>
      <w:r w:rsidR="000E784A" w:rsidRPr="00597B69">
        <w:t xml:space="preserve">January 1994 </w:t>
      </w:r>
      <w:r w:rsidR="00390921" w:rsidRPr="00597B69">
        <w:t xml:space="preserve">and still alive </w:t>
      </w:r>
      <w:r w:rsidR="000E784A" w:rsidRPr="00597B69">
        <w:t xml:space="preserve">at that time </w:t>
      </w:r>
      <w:r w:rsidR="00390921" w:rsidRPr="00597B69">
        <w:t>per 100,000 female inhabitants</w:t>
      </w:r>
      <w:r w:rsidR="000E784A" w:rsidRPr="00597B69">
        <w:t xml:space="preserve"> of a municipality</w:t>
      </w:r>
      <w:r w:rsidR="00390921" w:rsidRPr="00597B69">
        <w:t xml:space="preserve">, </w:t>
      </w:r>
      <w:r w:rsidR="00385699" w:rsidRPr="00597B69">
        <w:rPr>
          <w:i/>
        </w:rPr>
        <w:t>Population</w:t>
      </w:r>
      <w:r w:rsidR="00C25B08" w:rsidRPr="00597B69">
        <w:rPr>
          <w:i/>
          <w:vertAlign w:val="subscript"/>
        </w:rPr>
        <w:t>m</w:t>
      </w:r>
      <w:r w:rsidR="00385699" w:rsidRPr="00597B69">
        <w:t xml:space="preserve"> is the average size of the female population</w:t>
      </w:r>
      <w:r w:rsidR="00F01551" w:rsidRPr="00597B69">
        <w:t xml:space="preserve"> </w:t>
      </w:r>
      <w:r w:rsidR="000E784A" w:rsidRPr="00597B69">
        <w:t xml:space="preserve">in the period 1989-1994 </w:t>
      </w:r>
      <w:r w:rsidR="00385699" w:rsidRPr="00597B69">
        <w:t xml:space="preserve">and </w:t>
      </w:r>
      <w:r w:rsidR="00385699" w:rsidRPr="00597B69">
        <w:rPr>
          <w:i/>
        </w:rPr>
        <w:t>Target</w:t>
      </w:r>
      <w:r w:rsidR="00C25B08" w:rsidRPr="00597B69">
        <w:rPr>
          <w:i/>
          <w:vertAlign w:val="subscript"/>
        </w:rPr>
        <w:t>m</w:t>
      </w:r>
      <w:r w:rsidR="00385699" w:rsidRPr="00597B69">
        <w:t xml:space="preserve"> is the </w:t>
      </w:r>
      <w:r w:rsidR="000E784A" w:rsidRPr="00597B69">
        <w:t xml:space="preserve">percentage of the female population that </w:t>
      </w:r>
      <w:r w:rsidR="004103E5" w:rsidRPr="00597B69">
        <w:t>wa</w:t>
      </w:r>
      <w:r w:rsidR="000E784A" w:rsidRPr="00597B69">
        <w:t xml:space="preserve">s aged 50-69 and so eligible for screening averaged over the period </w:t>
      </w:r>
      <w:r w:rsidR="00385699" w:rsidRPr="00597B69">
        <w:t>1989</w:t>
      </w:r>
      <w:r w:rsidR="000E784A" w:rsidRPr="00597B69">
        <w:t>-</w:t>
      </w:r>
      <w:r w:rsidR="00385699" w:rsidRPr="00597B69">
        <w:t>1994.</w:t>
      </w:r>
      <w:r w:rsidR="004103E5" w:rsidRPr="00597B69">
        <w:t xml:space="preserve"> Estimates of alternative specifications of this model are presented in Table S2.</w:t>
      </w:r>
    </w:p>
    <w:p w14:paraId="1684588C" w14:textId="134181F7" w:rsidR="00385699" w:rsidRPr="00597B69" w:rsidRDefault="00CB7E6D" w:rsidP="007043B6">
      <w:pPr>
        <w:spacing w:line="480" w:lineRule="auto"/>
      </w:pPr>
      <w:r w:rsidRPr="00597B69">
        <w:lastRenderedPageBreak/>
        <w:t xml:space="preserve">Similar </w:t>
      </w:r>
      <w:r w:rsidR="00716033" w:rsidRPr="00597B69">
        <w:t xml:space="preserve">ordered probit </w:t>
      </w:r>
      <w:r w:rsidRPr="00597B69">
        <w:t>models</w:t>
      </w:r>
      <w:r w:rsidR="007842CB" w:rsidRPr="00597B69">
        <w:t>, that also included municipalities where the program entered in 1996,</w:t>
      </w:r>
      <w:r w:rsidRPr="00597B69">
        <w:t xml:space="preserve"> </w:t>
      </w:r>
      <w:r w:rsidR="004103E5" w:rsidRPr="00597B69">
        <w:t>we</w:t>
      </w:r>
      <w:r w:rsidRPr="00597B69">
        <w:t>re estimated with the dependent variable defined as a categorical measure of the 6-month period in which a municipality entered the program</w:t>
      </w:r>
      <w:r w:rsidR="00716033" w:rsidRPr="00597B69">
        <w:t xml:space="preserve">. These estimates are presented in Table S1. We also estimated similar models with the dependent variable defined as </w:t>
      </w:r>
      <w:r w:rsidRPr="00597B69">
        <w:t>the number of months from January 1995 until entry</w:t>
      </w:r>
      <w:r w:rsidR="00716033" w:rsidRPr="00597B69">
        <w:t xml:space="preserve"> to the program</w:t>
      </w:r>
      <w:r w:rsidRPr="00597B69">
        <w:t>.</w:t>
      </w:r>
    </w:p>
    <w:p w14:paraId="6E45AA74" w14:textId="73C382A1" w:rsidR="00D54D3F" w:rsidRPr="00597B69" w:rsidRDefault="00B34175" w:rsidP="007043B6">
      <w:pPr>
        <w:spacing w:line="480" w:lineRule="auto"/>
      </w:pPr>
      <w:r w:rsidRPr="00597B69">
        <w:t xml:space="preserve">Absence of correlation between </w:t>
      </w:r>
      <w:r w:rsidR="00286E52" w:rsidRPr="00597B69">
        <w:t>the program entry date</w:t>
      </w:r>
      <w:r w:rsidRPr="00597B69">
        <w:t xml:space="preserve"> and indicators of </w:t>
      </w:r>
      <w:r w:rsidR="004B731C" w:rsidRPr="00597B69">
        <w:t xml:space="preserve">pre-program </w:t>
      </w:r>
      <w:r w:rsidRPr="00597B69">
        <w:t>breast</w:t>
      </w:r>
      <w:r w:rsidR="00286E52" w:rsidRPr="00597B69">
        <w:t>-</w:t>
      </w:r>
      <w:r w:rsidRPr="00597B69">
        <w:t xml:space="preserve">cancer mortality risk is insufficient </w:t>
      </w:r>
      <w:r w:rsidR="00286E52" w:rsidRPr="00597B69">
        <w:t xml:space="preserve">grounds for </w:t>
      </w:r>
      <w:r w:rsidRPr="00597B69">
        <w:t>exclud</w:t>
      </w:r>
      <w:r w:rsidR="00286E52" w:rsidRPr="00597B69">
        <w:t>ing</w:t>
      </w:r>
      <w:r w:rsidRPr="00597B69">
        <w:t xml:space="preserve"> these potential confounders from the </w:t>
      </w:r>
      <w:r w:rsidR="00286E52" w:rsidRPr="00597B69">
        <w:t xml:space="preserve">model </w:t>
      </w:r>
      <w:r w:rsidR="004B731C" w:rsidRPr="00597B69">
        <w:t xml:space="preserve">that was </w:t>
      </w:r>
      <w:r w:rsidR="00286E52" w:rsidRPr="00597B69">
        <w:t>used to estimate the program effect</w:t>
      </w:r>
      <w:r w:rsidRPr="00597B69">
        <w:t xml:space="preserve">. </w:t>
      </w:r>
      <w:r w:rsidR="00286E52" w:rsidRPr="00597B69">
        <w:t>I</w:t>
      </w:r>
      <w:r w:rsidRPr="00597B69">
        <w:t xml:space="preserve">nference for the </w:t>
      </w:r>
      <w:r w:rsidR="00E07CFA" w:rsidRPr="00597B69">
        <w:t>intervention</w:t>
      </w:r>
      <w:r w:rsidRPr="00597B69">
        <w:t xml:space="preserve"> effect</w:t>
      </w:r>
      <w:r w:rsidR="00286E52" w:rsidRPr="00597B69">
        <w:t xml:space="preserve"> would be invalid if the potential confounders were correlated with breast-cancer mortality</w:t>
      </w:r>
      <w:r w:rsidR="004B731C" w:rsidRPr="00597B69">
        <w:t xml:space="preserve"> in the period 1995-2011</w:t>
      </w:r>
      <w:r w:rsidR="00286E52" w:rsidRPr="00597B69">
        <w:t xml:space="preserve"> conditional on date of program entry</w:t>
      </w:r>
      <w:r w:rsidRPr="00597B69">
        <w:t>.</w:t>
      </w:r>
      <w:r w:rsidR="000D24E5" w:rsidRPr="00597B69">
        <w:rPr>
          <w:vertAlign w:val="superscript"/>
        </w:rPr>
        <w:t>4</w:t>
      </w:r>
      <w:r w:rsidRPr="00597B69">
        <w:t xml:space="preserve"> </w:t>
      </w:r>
      <w:r w:rsidR="00286E52" w:rsidRPr="00597B69">
        <w:t>We use</w:t>
      </w:r>
      <w:r w:rsidR="004B731C" w:rsidRPr="00597B69">
        <w:t>d</w:t>
      </w:r>
      <w:r w:rsidR="00286E52" w:rsidRPr="00597B69">
        <w:t xml:space="preserve"> t</w:t>
      </w:r>
      <w:r w:rsidR="0024324F" w:rsidRPr="00597B69">
        <w:t xml:space="preserve">he </w:t>
      </w:r>
      <w:r w:rsidR="00131F13" w:rsidRPr="00597B69">
        <w:t>“</w:t>
      </w:r>
      <w:r w:rsidR="0024324F" w:rsidRPr="00597B69">
        <w:t>post-double-selection” method</w:t>
      </w:r>
      <w:r w:rsidRPr="00597B69">
        <w:t xml:space="preserve"> </w:t>
      </w:r>
      <w:r w:rsidR="00286E52" w:rsidRPr="00597B69">
        <w:t xml:space="preserve">to choose the model specification: </w:t>
      </w:r>
      <w:r w:rsidR="00C91329" w:rsidRPr="00597B69">
        <w:t xml:space="preserve">a </w:t>
      </w:r>
      <w:r w:rsidRPr="00597B69">
        <w:t>covariate</w:t>
      </w:r>
      <w:r w:rsidR="00C91329" w:rsidRPr="00597B69">
        <w:t xml:space="preserve"> </w:t>
      </w:r>
      <w:r w:rsidR="004B731C" w:rsidRPr="00597B69">
        <w:t>wa</w:t>
      </w:r>
      <w:r w:rsidRPr="00597B69">
        <w:t xml:space="preserve">s </w:t>
      </w:r>
      <w:r w:rsidR="00286E52" w:rsidRPr="00597B69">
        <w:t xml:space="preserve">included </w:t>
      </w:r>
      <w:r w:rsidR="004B731C" w:rsidRPr="00597B69">
        <w:t>if</w:t>
      </w:r>
      <w:r w:rsidR="00286E52" w:rsidRPr="00597B69">
        <w:t xml:space="preserve"> </w:t>
      </w:r>
      <w:r w:rsidR="00C91329" w:rsidRPr="00597B69">
        <w:t xml:space="preserve">it </w:t>
      </w:r>
      <w:r w:rsidR="004B731C" w:rsidRPr="00597B69">
        <w:t>wa</w:t>
      </w:r>
      <w:r w:rsidR="00C91329" w:rsidRPr="00597B69">
        <w:t>s</w:t>
      </w:r>
      <w:r w:rsidR="00286E52" w:rsidRPr="00597B69">
        <w:t xml:space="preserve"> significantly correlated either with the timing of program entry or with</w:t>
      </w:r>
      <w:r w:rsidRPr="00597B69">
        <w:t xml:space="preserve"> breast</w:t>
      </w:r>
      <w:r w:rsidR="00286E52" w:rsidRPr="00597B69">
        <w:t>-</w:t>
      </w:r>
      <w:r w:rsidRPr="00597B69">
        <w:t>cancer mo</w:t>
      </w:r>
      <w:r w:rsidR="00CD3C63" w:rsidRPr="00597B69">
        <w:t xml:space="preserve">rtality given </w:t>
      </w:r>
      <w:r w:rsidR="00286E52" w:rsidRPr="00597B69">
        <w:t>the date of program entry</w:t>
      </w:r>
      <w:r w:rsidR="00CD3C63" w:rsidRPr="00597B69">
        <w:t>.</w:t>
      </w:r>
      <w:r w:rsidR="000D24E5" w:rsidRPr="00597B69">
        <w:rPr>
          <w:vertAlign w:val="superscript"/>
        </w:rPr>
        <w:t>4</w:t>
      </w:r>
    </w:p>
    <w:p w14:paraId="01A91BCE" w14:textId="3A275C79" w:rsidR="006E27A7" w:rsidRPr="00597B69" w:rsidRDefault="00315199" w:rsidP="007043B6">
      <w:pPr>
        <w:spacing w:line="480" w:lineRule="auto"/>
      </w:pPr>
      <w:r w:rsidRPr="00597B69">
        <w:t xml:space="preserve">All estimates </w:t>
      </w:r>
      <w:r w:rsidR="00A07894" w:rsidRPr="00597B69">
        <w:t xml:space="preserve">presented in the paper </w:t>
      </w:r>
      <w:r w:rsidR="00410AAB" w:rsidRPr="00597B69">
        <w:t>we</w:t>
      </w:r>
      <w:r w:rsidRPr="00597B69">
        <w:t xml:space="preserve">re </w:t>
      </w:r>
      <w:r w:rsidR="00A07894" w:rsidRPr="00597B69">
        <w:t>obtained</w:t>
      </w:r>
      <w:r w:rsidRPr="00597B69">
        <w:t xml:space="preserve"> from linear probability models for </w:t>
      </w:r>
      <w:r w:rsidR="00A36CC5" w:rsidRPr="00597B69">
        <w:t xml:space="preserve">the </w:t>
      </w:r>
      <w:r w:rsidRPr="00597B69">
        <w:t xml:space="preserve">binary </w:t>
      </w:r>
      <w:r w:rsidR="00A36CC5" w:rsidRPr="00597B69">
        <w:t>indicator of dying from breast cancer</w:t>
      </w:r>
      <w:r w:rsidR="006E27A7" w:rsidRPr="00597B69">
        <w:t xml:space="preserve"> </w:t>
      </w:r>
      <w:r w:rsidR="00A36CC5" w:rsidRPr="00597B69">
        <w:t xml:space="preserve">that </w:t>
      </w:r>
      <w:r w:rsidR="00410AAB" w:rsidRPr="00597B69">
        <w:t>we</w:t>
      </w:r>
      <w:r w:rsidR="00A36CC5" w:rsidRPr="00597B69">
        <w:t xml:space="preserve">re </w:t>
      </w:r>
      <w:r w:rsidR="006E27A7" w:rsidRPr="00597B69">
        <w:t>estimated by ordinary least squares</w:t>
      </w:r>
      <w:r w:rsidRPr="00597B69">
        <w:t>.</w:t>
      </w:r>
      <w:r w:rsidR="00F01EC1" w:rsidRPr="00597B69">
        <w:t xml:space="preserve"> </w:t>
      </w:r>
      <w:r w:rsidR="00A36CC5" w:rsidRPr="00597B69">
        <w:t>Rather than show the estimated effect on the probability of breast-cancer death, we multipl</w:t>
      </w:r>
      <w:r w:rsidR="00410AAB" w:rsidRPr="00597B69">
        <w:t>i</w:t>
      </w:r>
      <w:r w:rsidR="00A36CC5" w:rsidRPr="00597B69">
        <w:t>e</w:t>
      </w:r>
      <w:r w:rsidR="00410AAB" w:rsidRPr="00597B69">
        <w:t>d</w:t>
      </w:r>
      <w:r w:rsidR="00A36CC5" w:rsidRPr="00597B69">
        <w:t xml:space="preserve"> the c</w:t>
      </w:r>
      <w:r w:rsidR="00D3570A" w:rsidRPr="00597B69">
        <w:t xml:space="preserve">oefficient </w:t>
      </w:r>
      <w:r w:rsidR="00A36CC5" w:rsidRPr="00597B69">
        <w:t xml:space="preserve">by 100,000 to obtain the estimated effect on the number of breast-cancer </w:t>
      </w:r>
      <w:r w:rsidR="00D3570A" w:rsidRPr="00597B69">
        <w:t xml:space="preserve">deaths per 100,000 women </w:t>
      </w:r>
      <w:r w:rsidR="00410AAB" w:rsidRPr="00597B69">
        <w:t xml:space="preserve">initially </w:t>
      </w:r>
      <w:r w:rsidR="00D3570A" w:rsidRPr="00597B69">
        <w:t>aged 49-63.</w:t>
      </w:r>
      <w:r w:rsidR="00410AAB" w:rsidRPr="00597B69">
        <w:t xml:space="preserve"> </w:t>
      </w:r>
      <w:r w:rsidR="00A07894" w:rsidRPr="00597B69">
        <w:t xml:space="preserve">We show </w:t>
      </w:r>
      <w:r w:rsidR="00410AAB" w:rsidRPr="00597B69">
        <w:t xml:space="preserve">in Table S3-S6 </w:t>
      </w:r>
      <w:r w:rsidR="00A07894" w:rsidRPr="00597B69">
        <w:t>below that the findings are highly robust to using logistic regression to estimate average partial effects</w:t>
      </w:r>
      <w:r w:rsidR="006E27A7" w:rsidRPr="00597B69">
        <w:t xml:space="preserve"> using the </w:t>
      </w:r>
      <w:r w:rsidR="002D50AC" w:rsidRPr="00597B69">
        <w:rPr>
          <w:rFonts w:ascii="Courier New" w:hAnsi="Courier New" w:cs="Courier New"/>
        </w:rPr>
        <w:t>margins</w:t>
      </w:r>
      <w:r w:rsidR="006E27A7" w:rsidRPr="00597B69">
        <w:t xml:space="preserve"> command in </w:t>
      </w:r>
      <w:r w:rsidR="002D50AC" w:rsidRPr="00597B69">
        <w:rPr>
          <w:rFonts w:ascii="Courier New" w:hAnsi="Courier New" w:cs="Courier New"/>
        </w:rPr>
        <w:t>Stata</w:t>
      </w:r>
      <w:r w:rsidR="002D50AC" w:rsidRPr="00597B69">
        <w:rPr>
          <w:rFonts w:ascii="Courier New" w:hAnsi="Courier New" w:cs="Courier New"/>
          <w:vertAlign w:val="superscript"/>
        </w:rPr>
        <w:t>®</w:t>
      </w:r>
      <w:r w:rsidR="006E27A7" w:rsidRPr="00597B69">
        <w:t>.</w:t>
      </w:r>
      <w:r w:rsidR="001758AC" w:rsidRPr="00597B69">
        <w:t xml:space="preserve"> </w:t>
      </w:r>
      <w:r w:rsidR="006E27A7" w:rsidRPr="00597B69">
        <w:t>In all models, s</w:t>
      </w:r>
      <w:r w:rsidRPr="00597B69">
        <w:t xml:space="preserve">tandard errors </w:t>
      </w:r>
      <w:r w:rsidR="006E27A7" w:rsidRPr="00597B69">
        <w:t xml:space="preserve">are clustered </w:t>
      </w:r>
      <w:r w:rsidRPr="00597B69">
        <w:t>over women living in the same municipality at the time of the first invitation</w:t>
      </w:r>
      <w:r w:rsidR="006E27A7" w:rsidRPr="00597B69">
        <w:t xml:space="preserve"> using the </w:t>
      </w:r>
      <w:r w:rsidR="002D50AC" w:rsidRPr="00597B69">
        <w:rPr>
          <w:rFonts w:ascii="Courier New" w:hAnsi="Courier New" w:cs="Courier New"/>
        </w:rPr>
        <w:t>cluster()</w:t>
      </w:r>
      <w:r w:rsidR="006E27A7" w:rsidRPr="00597B69">
        <w:t xml:space="preserve"> option in </w:t>
      </w:r>
      <w:r w:rsidR="002D50AC" w:rsidRPr="00597B69">
        <w:rPr>
          <w:rFonts w:ascii="Courier New" w:hAnsi="Courier New" w:cs="Courier New"/>
        </w:rPr>
        <w:t>Stata</w:t>
      </w:r>
      <w:r w:rsidR="002D50AC" w:rsidRPr="00597B69">
        <w:rPr>
          <w:rFonts w:ascii="Courier New" w:hAnsi="Courier New" w:cs="Courier New"/>
          <w:vertAlign w:val="superscript"/>
        </w:rPr>
        <w:t>®</w:t>
      </w:r>
      <w:r w:rsidRPr="00597B69">
        <w:t>.</w:t>
      </w:r>
    </w:p>
    <w:p w14:paraId="3DC6C64E" w14:textId="77777777" w:rsidR="00F01EC1" w:rsidRPr="00597B69" w:rsidRDefault="00F01EC1" w:rsidP="007043B6">
      <w:pPr>
        <w:spacing w:line="480" w:lineRule="auto"/>
      </w:pPr>
    </w:p>
    <w:p w14:paraId="0DB26F90" w14:textId="77777777" w:rsidR="00237FC1" w:rsidRPr="00597B69" w:rsidRDefault="00237FC1" w:rsidP="007043B6">
      <w:pPr>
        <w:keepNext/>
        <w:spacing w:line="480" w:lineRule="auto"/>
        <w:rPr>
          <w:b/>
          <w:sz w:val="24"/>
          <w:szCs w:val="24"/>
        </w:rPr>
      </w:pPr>
      <w:r w:rsidRPr="00597B69">
        <w:rPr>
          <w:b/>
          <w:sz w:val="24"/>
          <w:szCs w:val="24"/>
        </w:rPr>
        <w:lastRenderedPageBreak/>
        <w:t>RESULTS</w:t>
      </w:r>
    </w:p>
    <w:p w14:paraId="116E96E5" w14:textId="03495B75" w:rsidR="00237FC1" w:rsidRPr="00597B69" w:rsidRDefault="004F041C" w:rsidP="007043B6">
      <w:pPr>
        <w:keepNext/>
        <w:spacing w:line="480" w:lineRule="auto"/>
      </w:pPr>
      <w:r w:rsidRPr="00597B69">
        <w:rPr>
          <w:i/>
        </w:rPr>
        <w:t>Rollout</w:t>
      </w:r>
      <w:r w:rsidR="00237FC1" w:rsidRPr="00597B69">
        <w:rPr>
          <w:i/>
        </w:rPr>
        <w:t xml:space="preserve"> of the </w:t>
      </w:r>
      <w:r w:rsidR="00D72420" w:rsidRPr="00597B69">
        <w:rPr>
          <w:i/>
        </w:rPr>
        <w:t xml:space="preserve">screening </w:t>
      </w:r>
      <w:r w:rsidR="00237FC1" w:rsidRPr="00597B69">
        <w:rPr>
          <w:i/>
        </w:rPr>
        <w:t>program</w:t>
      </w:r>
    </w:p>
    <w:p w14:paraId="27056F74" w14:textId="50D87BA7" w:rsidR="00C9407B" w:rsidRPr="00597B69" w:rsidRDefault="00A2450F" w:rsidP="007043B6">
      <w:pPr>
        <w:spacing w:line="480" w:lineRule="auto"/>
      </w:pPr>
      <w:r w:rsidRPr="00597B69">
        <w:t>Table 1 i</w:t>
      </w:r>
      <w:r w:rsidR="00D72420" w:rsidRPr="00597B69">
        <w:t>n the paper</w:t>
      </w:r>
      <w:r w:rsidRPr="00597B69">
        <w:t xml:space="preserve"> show</w:t>
      </w:r>
      <w:r w:rsidR="000D626E" w:rsidRPr="00597B69">
        <w:t>s</w:t>
      </w:r>
      <w:r w:rsidRPr="00597B69">
        <w:t xml:space="preserve"> that there were no significant differences in </w:t>
      </w:r>
      <w:r w:rsidR="004926E8" w:rsidRPr="00597B69">
        <w:t xml:space="preserve">pre-program </w:t>
      </w:r>
      <w:r w:rsidRPr="00597B69">
        <w:t>female population size, the percentage of females in the eligible age range and breast-cancer incidence across mu</w:t>
      </w:r>
      <w:r w:rsidR="004926E8" w:rsidRPr="00597B69">
        <w:t xml:space="preserve">nicipalities grouped by date </w:t>
      </w:r>
      <w:r w:rsidRPr="00597B69">
        <w:t xml:space="preserve">of entry to the program. There was a significant difference in pre-program prevalence. Consistent results were obtained using an F-test </w:t>
      </w:r>
      <w:r w:rsidR="000D626E" w:rsidRPr="00597B69">
        <w:t xml:space="preserve">that is more powerful than the Kruskal-Wallis test presented in Table 1 but imposes the assumption of normality. P-values from the F-tests (robust to heteroscedasticity) were 0.55, 0.38, 0.19 and 0.03 for population size, fraction 50-69, incidence and prevalence respectively. </w:t>
      </w:r>
      <w:r w:rsidR="004033AB" w:rsidRPr="00597B69">
        <w:t>The significan</w:t>
      </w:r>
      <w:r w:rsidR="004926E8" w:rsidRPr="00597B69">
        <w:t>t</w:t>
      </w:r>
      <w:r w:rsidR="004033AB" w:rsidRPr="00597B69">
        <w:t xml:space="preserve"> difference found in pre-program breast-cancer prevalence may </w:t>
      </w:r>
      <w:r w:rsidR="004926E8" w:rsidRPr="00597B69">
        <w:t xml:space="preserve">arouse </w:t>
      </w:r>
      <w:r w:rsidR="004033AB" w:rsidRPr="00597B69">
        <w:t xml:space="preserve">doubt about </w:t>
      </w:r>
      <w:r w:rsidR="00433A03" w:rsidRPr="00597B69">
        <w:t xml:space="preserve">validity of the </w:t>
      </w:r>
      <w:r w:rsidR="004033AB" w:rsidRPr="00597B69">
        <w:t xml:space="preserve">study design. However, </w:t>
      </w:r>
      <w:r w:rsidR="00433A03" w:rsidRPr="00597B69">
        <w:t>prevalence is only a proxy for mortality conditional on incidence. R</w:t>
      </w:r>
      <w:r w:rsidR="004926E8" w:rsidRPr="00597B69">
        <w:t xml:space="preserve">ather than </w:t>
      </w:r>
      <w:r w:rsidR="00D41C40" w:rsidRPr="00597B69">
        <w:t xml:space="preserve">examine </w:t>
      </w:r>
      <w:r w:rsidR="00433A03" w:rsidRPr="00597B69">
        <w:t xml:space="preserve">its </w:t>
      </w:r>
      <w:r w:rsidR="00D41C40" w:rsidRPr="00597B69">
        <w:t>simple correlation</w:t>
      </w:r>
      <w:r w:rsidR="00433A03" w:rsidRPr="00597B69">
        <w:t xml:space="preserve"> with program entry date</w:t>
      </w:r>
      <w:r w:rsidR="00D41C40" w:rsidRPr="00597B69">
        <w:t xml:space="preserve">, </w:t>
      </w:r>
      <w:r w:rsidR="004033AB" w:rsidRPr="00597B69">
        <w:t xml:space="preserve">it is more appropriate to </w:t>
      </w:r>
      <w:r w:rsidR="00D41C40" w:rsidRPr="00597B69">
        <w:t xml:space="preserve">determine </w:t>
      </w:r>
      <w:r w:rsidR="004033AB" w:rsidRPr="00597B69">
        <w:t xml:space="preserve">whether </w:t>
      </w:r>
      <w:r w:rsidR="00433A03" w:rsidRPr="00597B69">
        <w:t xml:space="preserve">this </w:t>
      </w:r>
      <w:r w:rsidR="004033AB" w:rsidRPr="00597B69">
        <w:t>potential confounder</w:t>
      </w:r>
      <w:r w:rsidR="00433A03" w:rsidRPr="00597B69">
        <w:t>, and each of the others,</w:t>
      </w:r>
      <w:r w:rsidR="004033AB" w:rsidRPr="00597B69">
        <w:t xml:space="preserve"> is </w:t>
      </w:r>
      <w:r w:rsidR="00D41C40" w:rsidRPr="00597B69">
        <w:t>associated</w:t>
      </w:r>
      <w:r w:rsidR="004033AB" w:rsidRPr="00597B69">
        <w:t xml:space="preserve"> with the </w:t>
      </w:r>
      <w:r w:rsidR="0017124C" w:rsidRPr="00597B69">
        <w:t>intervention</w:t>
      </w:r>
      <w:r w:rsidR="004033AB" w:rsidRPr="00597B69">
        <w:t xml:space="preserve"> variable conditional on other controls, and whether it is associated with the outcome </w:t>
      </w:r>
      <w:r w:rsidR="00C9407B" w:rsidRPr="00597B69">
        <w:t xml:space="preserve">conditional on the </w:t>
      </w:r>
      <w:r w:rsidR="0017124C" w:rsidRPr="00597B69">
        <w:t>intervention</w:t>
      </w:r>
      <w:r w:rsidR="00C9407B" w:rsidRPr="00597B69">
        <w:t xml:space="preserve"> and controls. We performed these checks and present the results </w:t>
      </w:r>
      <w:r w:rsidR="0058433B" w:rsidRPr="00597B69">
        <w:t>in this and the next sub-sections</w:t>
      </w:r>
      <w:r w:rsidR="00C9407B" w:rsidRPr="00597B69">
        <w:t>.</w:t>
      </w:r>
    </w:p>
    <w:p w14:paraId="365BB529" w14:textId="72170083" w:rsidR="0054480F" w:rsidRPr="00597B69" w:rsidRDefault="004B1F6B" w:rsidP="007043B6">
      <w:pPr>
        <w:spacing w:line="480" w:lineRule="auto"/>
      </w:pPr>
      <w:r w:rsidRPr="00597B69">
        <w:t>Table S1</w:t>
      </w:r>
      <w:r w:rsidR="00407368" w:rsidRPr="00597B69">
        <w:t xml:space="preserve"> </w:t>
      </w:r>
      <w:r w:rsidRPr="00597B69">
        <w:t>present</w:t>
      </w:r>
      <w:r w:rsidR="00FA54E5" w:rsidRPr="00597B69">
        <w:t>s</w:t>
      </w:r>
      <w:r w:rsidRPr="00597B69">
        <w:t xml:space="preserve"> </w:t>
      </w:r>
      <w:r w:rsidR="00B6044A" w:rsidRPr="00597B69">
        <w:t>estimates fr</w:t>
      </w:r>
      <w:r w:rsidR="007F2B22" w:rsidRPr="00597B69">
        <w:t>om</w:t>
      </w:r>
      <w:r w:rsidR="00B6044A" w:rsidRPr="00597B69">
        <w:t xml:space="preserve"> various specifications of </w:t>
      </w:r>
      <w:r w:rsidR="007F2B22" w:rsidRPr="00597B69">
        <w:t xml:space="preserve">an </w:t>
      </w:r>
      <w:r w:rsidR="00407368" w:rsidRPr="00597B69">
        <w:t xml:space="preserve">ordered probit </w:t>
      </w:r>
      <w:r w:rsidR="00B6044A" w:rsidRPr="00597B69">
        <w:t>model</w:t>
      </w:r>
      <w:r w:rsidR="00407368" w:rsidRPr="00597B69">
        <w:t xml:space="preserve"> </w:t>
      </w:r>
      <w:r w:rsidR="007F2B22" w:rsidRPr="00597B69">
        <w:t>o</w:t>
      </w:r>
      <w:r w:rsidR="00407368" w:rsidRPr="00597B69">
        <w:t>f a categorical dependent</w:t>
      </w:r>
      <w:r w:rsidR="00FA54E5" w:rsidRPr="00597B69">
        <w:t xml:space="preserve"> variable indicating the 6-month period (i.e. first half of 1995, …, second half of 1997) in which </w:t>
      </w:r>
      <w:r w:rsidR="00197651" w:rsidRPr="00597B69">
        <w:t>a</w:t>
      </w:r>
      <w:r w:rsidR="00FA54E5" w:rsidRPr="00597B69">
        <w:t xml:space="preserve"> municipality joined the program. Table S2 presents estimates fr</w:t>
      </w:r>
      <w:r w:rsidR="007F2B22" w:rsidRPr="00597B69">
        <w:t>om</w:t>
      </w:r>
      <w:r w:rsidR="00FA54E5" w:rsidRPr="00597B69">
        <w:t xml:space="preserve"> various specifications of</w:t>
      </w:r>
      <w:r w:rsidR="00407368" w:rsidRPr="00597B69">
        <w:t xml:space="preserve"> </w:t>
      </w:r>
      <w:r w:rsidR="00FC6F4F" w:rsidRPr="00597B69">
        <w:t>the</w:t>
      </w:r>
      <w:r w:rsidR="007F2B22" w:rsidRPr="00597B69">
        <w:t xml:space="preserve"> </w:t>
      </w:r>
      <w:r w:rsidR="00407368" w:rsidRPr="00597B69">
        <w:t>linear prob</w:t>
      </w:r>
      <w:r w:rsidR="0065740C" w:rsidRPr="00597B69">
        <w:t>ab</w:t>
      </w:r>
      <w:r w:rsidR="00407368" w:rsidRPr="00597B69">
        <w:t>ility model</w:t>
      </w:r>
      <w:r w:rsidR="00F93F3B" w:rsidRPr="00597B69">
        <w:t xml:space="preserve">, given in equation (1), </w:t>
      </w:r>
      <w:r w:rsidR="007F2B22" w:rsidRPr="00597B69">
        <w:t>o</w:t>
      </w:r>
      <w:r w:rsidR="00407368" w:rsidRPr="00597B69">
        <w:t>f</w:t>
      </w:r>
      <w:r w:rsidR="008B6271" w:rsidRPr="00597B69">
        <w:t xml:space="preserve"> </w:t>
      </w:r>
      <w:r w:rsidR="00FC6F4F" w:rsidRPr="00597B69">
        <w:t>the</w:t>
      </w:r>
      <w:r w:rsidR="00407368" w:rsidRPr="00597B69">
        <w:t xml:space="preserve"> </w:t>
      </w:r>
      <w:r w:rsidR="007F2B22" w:rsidRPr="00597B69">
        <w:t xml:space="preserve">binary </w:t>
      </w:r>
      <w:r w:rsidR="00407368" w:rsidRPr="00597B69">
        <w:t>indicat</w:t>
      </w:r>
      <w:r w:rsidR="00FC6F4F" w:rsidRPr="00597B69">
        <w:t>or</w:t>
      </w:r>
      <w:r w:rsidR="00B6044A" w:rsidRPr="00597B69">
        <w:t xml:space="preserve"> </w:t>
      </w:r>
      <w:r w:rsidR="00FC6F4F" w:rsidRPr="00597B69">
        <w:t xml:space="preserve">of </w:t>
      </w:r>
      <w:r w:rsidR="00B6044A" w:rsidRPr="00597B69">
        <w:t>enter</w:t>
      </w:r>
      <w:r w:rsidR="00FC6F4F" w:rsidRPr="00597B69">
        <w:t>ing</w:t>
      </w:r>
      <w:r w:rsidR="00B6044A" w:rsidRPr="00597B69">
        <w:t xml:space="preserve"> the screening program in 1997 as opposed to 1995. </w:t>
      </w:r>
      <w:r w:rsidR="00FC6F4F" w:rsidRPr="00597B69">
        <w:t xml:space="preserve">Estimates of logistic regression models of the same </w:t>
      </w:r>
      <w:r w:rsidR="00F93F3B" w:rsidRPr="00597B69">
        <w:t xml:space="preserve">binary </w:t>
      </w:r>
      <w:r w:rsidR="00FC6F4F" w:rsidRPr="00597B69">
        <w:t xml:space="preserve">variable are also given in Table S2. </w:t>
      </w:r>
      <w:r w:rsidR="00B6044A" w:rsidRPr="00597B69">
        <w:t xml:space="preserve">The findings </w:t>
      </w:r>
      <w:r w:rsidR="00197651" w:rsidRPr="00597B69">
        <w:t>from</w:t>
      </w:r>
      <w:r w:rsidR="00FA54E5" w:rsidRPr="00597B69">
        <w:t xml:space="preserve"> </w:t>
      </w:r>
      <w:r w:rsidR="00CB3AA1" w:rsidRPr="00597B69">
        <w:t>all</w:t>
      </w:r>
      <w:r w:rsidR="00FA54E5" w:rsidRPr="00597B69">
        <w:t xml:space="preserve"> </w:t>
      </w:r>
      <w:r w:rsidR="00FC6F4F" w:rsidRPr="00597B69">
        <w:t xml:space="preserve">these </w:t>
      </w:r>
      <w:r w:rsidR="00FA54E5" w:rsidRPr="00597B69">
        <w:t xml:space="preserve">models </w:t>
      </w:r>
      <w:r w:rsidR="00B6044A" w:rsidRPr="00597B69">
        <w:t>are highly consistent</w:t>
      </w:r>
      <w:r w:rsidR="00FA54E5" w:rsidRPr="00597B69">
        <w:t xml:space="preserve">, </w:t>
      </w:r>
      <w:r w:rsidR="00FC6F4F" w:rsidRPr="00597B69">
        <w:t xml:space="preserve">they show no association between date of </w:t>
      </w:r>
      <w:r w:rsidR="00F93F3B" w:rsidRPr="00597B69">
        <w:t xml:space="preserve">program </w:t>
      </w:r>
      <w:r w:rsidR="00FC6F4F" w:rsidRPr="00597B69">
        <w:t xml:space="preserve">entry and the four independent variables in (1). The same conclusion was reached on the basis of </w:t>
      </w:r>
      <w:r w:rsidR="00B6044A" w:rsidRPr="00597B69">
        <w:t>l</w:t>
      </w:r>
      <w:r w:rsidR="0054480F" w:rsidRPr="00597B69">
        <w:t xml:space="preserve">inear regression </w:t>
      </w:r>
      <w:r w:rsidR="00B6044A" w:rsidRPr="00597B69">
        <w:t xml:space="preserve">models of the number of months </w:t>
      </w:r>
      <w:r w:rsidR="00FC6F4F" w:rsidRPr="00597B69">
        <w:t xml:space="preserve">that passed </w:t>
      </w:r>
      <w:r w:rsidR="00B6044A" w:rsidRPr="00597B69">
        <w:t xml:space="preserve">from January </w:t>
      </w:r>
      <w:r w:rsidR="00B6044A" w:rsidRPr="00597B69">
        <w:lastRenderedPageBreak/>
        <w:t>1995 before a municipality entered the program</w:t>
      </w:r>
      <w:r w:rsidR="0054480F" w:rsidRPr="00597B69">
        <w:t>.</w:t>
      </w:r>
      <w:r w:rsidR="00FC6F4F" w:rsidRPr="00597B69">
        <w:t xml:space="preserve"> These results are not presented but are available </w:t>
      </w:r>
      <w:r w:rsidR="007A55D7" w:rsidRPr="00597B69">
        <w:t xml:space="preserve">from the authors </w:t>
      </w:r>
      <w:r w:rsidR="00FC6F4F" w:rsidRPr="00597B69">
        <w:t>on request.</w:t>
      </w:r>
    </w:p>
    <w:p w14:paraId="7741C700" w14:textId="5640E20B" w:rsidR="003D03B9" w:rsidRPr="00597B69" w:rsidRDefault="004B1F6B" w:rsidP="002A2F92">
      <w:pPr>
        <w:spacing w:line="480" w:lineRule="auto"/>
      </w:pPr>
      <w:r w:rsidRPr="00597B69">
        <w:t xml:space="preserve">The most important </w:t>
      </w:r>
      <w:r w:rsidR="00AA1F2D" w:rsidRPr="00597B69">
        <w:t>result in Table S1</w:t>
      </w:r>
      <w:r w:rsidR="00E025D0" w:rsidRPr="00597B69">
        <w:t xml:space="preserve"> </w:t>
      </w:r>
      <w:r w:rsidRPr="00597B69">
        <w:t xml:space="preserve">is that the </w:t>
      </w:r>
      <w:r w:rsidR="00AA1F2D" w:rsidRPr="00597B69">
        <w:t xml:space="preserve">probability of entering </w:t>
      </w:r>
      <w:r w:rsidRPr="00597B69">
        <w:t xml:space="preserve">the program </w:t>
      </w:r>
      <w:r w:rsidR="00AA1F2D" w:rsidRPr="00597B69">
        <w:t xml:space="preserve">in </w:t>
      </w:r>
      <w:r w:rsidR="00CB3AA1" w:rsidRPr="00597B69">
        <w:t>a</w:t>
      </w:r>
      <w:r w:rsidR="00197651" w:rsidRPr="00597B69">
        <w:t>ny</w:t>
      </w:r>
      <w:r w:rsidR="00CB3AA1" w:rsidRPr="00597B69">
        <w:t xml:space="preserve"> </w:t>
      </w:r>
      <w:r w:rsidR="00197651" w:rsidRPr="00597B69">
        <w:t>particular</w:t>
      </w:r>
      <w:r w:rsidR="00CB3AA1" w:rsidRPr="00597B69">
        <w:t xml:space="preserve"> 6-month period </w:t>
      </w:r>
      <w:r w:rsidR="004B5B1F" w:rsidRPr="00597B69">
        <w:t>wa</w:t>
      </w:r>
      <w:r w:rsidRPr="00597B69">
        <w:t xml:space="preserve">s </w:t>
      </w:r>
      <w:r w:rsidR="007E787E" w:rsidRPr="00597B69">
        <w:t xml:space="preserve">jointly </w:t>
      </w:r>
      <w:r w:rsidR="00AA1F2D" w:rsidRPr="00597B69">
        <w:t>un</w:t>
      </w:r>
      <w:r w:rsidRPr="00597B69">
        <w:t xml:space="preserve">related to </w:t>
      </w:r>
      <w:r w:rsidR="00AA1F2D" w:rsidRPr="00597B69">
        <w:t xml:space="preserve">both </w:t>
      </w:r>
      <w:r w:rsidRPr="00597B69">
        <w:t>breast</w:t>
      </w:r>
      <w:r w:rsidR="00AA1F2D" w:rsidRPr="00597B69">
        <w:t>-</w:t>
      </w:r>
      <w:r w:rsidRPr="00597B69">
        <w:t xml:space="preserve">cancer incidence </w:t>
      </w:r>
      <w:r w:rsidR="00AA1F2D" w:rsidRPr="00597B69">
        <w:t>and</w:t>
      </w:r>
      <w:r w:rsidRPr="00597B69">
        <w:t xml:space="preserve"> prevalence </w:t>
      </w:r>
      <w:r w:rsidR="000B6E7F" w:rsidRPr="00597B69">
        <w:t>prior to 1995</w:t>
      </w:r>
      <w:r w:rsidR="00A61F92" w:rsidRPr="00597B69">
        <w:t xml:space="preserve"> </w:t>
      </w:r>
      <w:r w:rsidRPr="00597B69">
        <w:t>(column</w:t>
      </w:r>
      <w:r w:rsidR="000B6E7F" w:rsidRPr="00597B69">
        <w:t>s</w:t>
      </w:r>
      <w:r w:rsidRPr="00597B69">
        <w:t xml:space="preserve"> I)</w:t>
      </w:r>
      <w:r w:rsidR="000B6E7F" w:rsidRPr="00597B69">
        <w:t xml:space="preserve">. </w:t>
      </w:r>
      <w:r w:rsidR="003D03B9" w:rsidRPr="00597B69">
        <w:t>Similarly, Table S2 shows that the probability of entering in 1997</w:t>
      </w:r>
      <w:r w:rsidR="004B5B1F" w:rsidRPr="00597B69">
        <w:t>,</w:t>
      </w:r>
      <w:r w:rsidR="003D03B9" w:rsidRPr="00597B69">
        <w:t xml:space="preserve"> as opposed to 1995</w:t>
      </w:r>
      <w:r w:rsidR="004B5B1F" w:rsidRPr="00597B69">
        <w:t>,</w:t>
      </w:r>
      <w:r w:rsidR="003D03B9" w:rsidRPr="00597B69">
        <w:t xml:space="preserve"> </w:t>
      </w:r>
      <w:r w:rsidR="004B5B1F" w:rsidRPr="00597B69">
        <w:t>wa</w:t>
      </w:r>
      <w:r w:rsidR="003D03B9" w:rsidRPr="00597B69">
        <w:t xml:space="preserve">s not related to previous incidence and prevalence. </w:t>
      </w:r>
      <w:r w:rsidR="000B6E7F" w:rsidRPr="00597B69">
        <w:t>Since prevalence varies only with mortality given incidence</w:t>
      </w:r>
      <w:r w:rsidRPr="00597B69">
        <w:t xml:space="preserve">, </w:t>
      </w:r>
      <w:r w:rsidR="000B6E7F" w:rsidRPr="00597B69">
        <w:t xml:space="preserve">this implies that the timing of entry </w:t>
      </w:r>
      <w:r w:rsidR="004B5B1F" w:rsidRPr="00597B69">
        <w:t>wa</w:t>
      </w:r>
      <w:r w:rsidRPr="00597B69">
        <w:t xml:space="preserve">s </w:t>
      </w:r>
      <w:r w:rsidR="000B6E7F" w:rsidRPr="00597B69">
        <w:t xml:space="preserve">not </w:t>
      </w:r>
      <w:r w:rsidRPr="00597B69">
        <w:t>related to pre-program breast</w:t>
      </w:r>
      <w:r w:rsidR="000B6E7F" w:rsidRPr="00597B69">
        <w:t>-</w:t>
      </w:r>
      <w:r w:rsidRPr="00597B69">
        <w:t xml:space="preserve">cancer mortality. This </w:t>
      </w:r>
      <w:r w:rsidR="000B6E7F" w:rsidRPr="00597B69">
        <w:t xml:space="preserve">finding </w:t>
      </w:r>
      <w:r w:rsidRPr="00597B69">
        <w:t>is in line with Fig</w:t>
      </w:r>
      <w:r w:rsidR="00CE77CD" w:rsidRPr="00597B69">
        <w:t>.</w:t>
      </w:r>
      <w:r w:rsidRPr="00597B69">
        <w:t xml:space="preserve"> S</w:t>
      </w:r>
      <w:r w:rsidR="00CE77CD" w:rsidRPr="00597B69">
        <w:t>3</w:t>
      </w:r>
      <w:r w:rsidRPr="00597B69">
        <w:t xml:space="preserve"> and S</w:t>
      </w:r>
      <w:r w:rsidR="00CE77CD" w:rsidRPr="00597B69">
        <w:t>4</w:t>
      </w:r>
      <w:r w:rsidRPr="00597B69">
        <w:t xml:space="preserve">. </w:t>
      </w:r>
      <w:r w:rsidR="00E1797C" w:rsidRPr="00597B69">
        <w:t xml:space="preserve">Column II </w:t>
      </w:r>
      <w:r w:rsidR="00197651" w:rsidRPr="00597B69">
        <w:t xml:space="preserve">of </w:t>
      </w:r>
      <w:r w:rsidR="00E1797C" w:rsidRPr="00597B69">
        <w:t>Table S1 show</w:t>
      </w:r>
      <w:r w:rsidR="003D03B9" w:rsidRPr="00597B69">
        <w:t>s</w:t>
      </w:r>
      <w:r w:rsidR="00E1797C" w:rsidRPr="00597B69">
        <w:t xml:space="preserve"> that there </w:t>
      </w:r>
      <w:r w:rsidR="004B5B1F" w:rsidRPr="00597B69">
        <w:t>wa</w:t>
      </w:r>
      <w:r w:rsidR="00E1797C" w:rsidRPr="00597B69">
        <w:t>s no correlation between</w:t>
      </w:r>
      <w:r w:rsidR="00C661DE" w:rsidRPr="00597B69">
        <w:t xml:space="preserve"> the 6-month period </w:t>
      </w:r>
      <w:r w:rsidR="003D03B9" w:rsidRPr="00597B69">
        <w:t>in which the municipality enter</w:t>
      </w:r>
      <w:r w:rsidR="004B5B1F" w:rsidRPr="00597B69">
        <w:t>ed</w:t>
      </w:r>
      <w:r w:rsidR="003D03B9" w:rsidRPr="00597B69">
        <w:t xml:space="preserve"> the </w:t>
      </w:r>
      <w:r w:rsidR="00C661DE" w:rsidRPr="00597B69">
        <w:t>program</w:t>
      </w:r>
      <w:r w:rsidR="00E1797C" w:rsidRPr="00597B69">
        <w:t xml:space="preserve"> and both the </w:t>
      </w:r>
      <w:r w:rsidR="003D03B9" w:rsidRPr="00597B69">
        <w:t xml:space="preserve">pre-program </w:t>
      </w:r>
      <w:r w:rsidR="00E1797C" w:rsidRPr="00597B69">
        <w:t xml:space="preserve">size of the </w:t>
      </w:r>
      <w:r w:rsidRPr="00597B69">
        <w:t xml:space="preserve">female population and the share of </w:t>
      </w:r>
      <w:r w:rsidR="00E1797C" w:rsidRPr="00597B69">
        <w:t>that population in the eligible age range</w:t>
      </w:r>
      <w:r w:rsidRPr="00597B69">
        <w:t>.</w:t>
      </w:r>
      <w:r w:rsidR="00260FA0" w:rsidRPr="00597B69">
        <w:t xml:space="preserve"> </w:t>
      </w:r>
      <w:r w:rsidR="003D03B9" w:rsidRPr="00597B69">
        <w:t xml:space="preserve">Table </w:t>
      </w:r>
      <w:r w:rsidR="004B5B1F" w:rsidRPr="00597B69">
        <w:t>S</w:t>
      </w:r>
      <w:r w:rsidR="003D03B9" w:rsidRPr="00597B69">
        <w:t xml:space="preserve">2 shows independence of the probability of entering in 1997 </w:t>
      </w:r>
      <w:r w:rsidR="007B37A7" w:rsidRPr="00597B69">
        <w:t xml:space="preserve">(versus 1995) </w:t>
      </w:r>
      <w:r w:rsidR="003D03B9" w:rsidRPr="00597B69">
        <w:t>from population size and fraction in the eligible age range.</w:t>
      </w:r>
    </w:p>
    <w:p w14:paraId="317C346D" w14:textId="320B6746" w:rsidR="00DE0FC8" w:rsidRPr="00597B69" w:rsidRDefault="00D95CF3" w:rsidP="002A2F92">
      <w:pPr>
        <w:spacing w:line="480" w:lineRule="auto"/>
      </w:pPr>
      <w:r w:rsidRPr="00597B69">
        <w:t>From t</w:t>
      </w:r>
      <w:r w:rsidR="001103AF" w:rsidRPr="00597B69">
        <w:t>he National Evaluation Team for Breast Cancer Screening</w:t>
      </w:r>
      <w:r w:rsidRPr="00597B69">
        <w:t xml:space="preserve">, we obtained data on </w:t>
      </w:r>
      <w:r w:rsidR="006124E4" w:rsidRPr="00597B69">
        <w:t xml:space="preserve">the </w:t>
      </w:r>
      <w:r w:rsidRPr="00597B69">
        <w:t xml:space="preserve">percentage </w:t>
      </w:r>
      <w:r w:rsidR="006124E4" w:rsidRPr="00597B69">
        <w:t xml:space="preserve">of women who </w:t>
      </w:r>
      <w:r w:rsidRPr="00597B69">
        <w:t xml:space="preserve">accepted </w:t>
      </w:r>
      <w:r w:rsidR="006124E4" w:rsidRPr="00597B69">
        <w:t xml:space="preserve">the invitation </w:t>
      </w:r>
      <w:r w:rsidRPr="00597B69">
        <w:t xml:space="preserve">for screening </w:t>
      </w:r>
      <w:r w:rsidR="006124E4" w:rsidRPr="00597B69">
        <w:t xml:space="preserve">when the program was first </w:t>
      </w:r>
      <w:r w:rsidRPr="00597B69">
        <w:t>launched in their municipality</w:t>
      </w:r>
      <w:r w:rsidR="001103AF" w:rsidRPr="00597B69">
        <w:t>.</w:t>
      </w:r>
      <w:r w:rsidR="0003721E" w:rsidRPr="00597B69">
        <w:rPr>
          <w:vertAlign w:val="superscript"/>
        </w:rPr>
        <w:t>1</w:t>
      </w:r>
      <w:r w:rsidR="0019197C" w:rsidRPr="00597B69">
        <w:t xml:space="preserve"> This information </w:t>
      </w:r>
      <w:r w:rsidR="00006CB5" w:rsidRPr="00597B69">
        <w:t>was unavailable for 5 municipalities</w:t>
      </w:r>
      <w:r w:rsidR="00464D66" w:rsidRPr="00597B69">
        <w:t>. In the remaining municipalities, the average participation rate was 81%.</w:t>
      </w:r>
      <w:r w:rsidR="00B35184" w:rsidRPr="00597B69">
        <w:t xml:space="preserve"> </w:t>
      </w:r>
      <w:r w:rsidRPr="00597B69">
        <w:t>While there is some variation in take-up across municipalities, it is clear from</w:t>
      </w:r>
      <w:r w:rsidR="00B35184" w:rsidRPr="00597B69">
        <w:t xml:space="preserve"> </w:t>
      </w:r>
      <w:r w:rsidR="0064327C" w:rsidRPr="00597B69">
        <w:t xml:space="preserve">Table 1 and </w:t>
      </w:r>
      <w:r w:rsidR="00B35184" w:rsidRPr="00597B69">
        <w:t>Fig. S</w:t>
      </w:r>
      <w:r w:rsidR="00CE77CD" w:rsidRPr="00597B69">
        <w:t>5</w:t>
      </w:r>
      <w:r w:rsidR="00B35184" w:rsidRPr="00597B69">
        <w:t xml:space="preserve"> </w:t>
      </w:r>
      <w:r w:rsidRPr="00597B69">
        <w:t xml:space="preserve">that it </w:t>
      </w:r>
      <w:r w:rsidR="0064327C" w:rsidRPr="00597B69">
        <w:t>wa</w:t>
      </w:r>
      <w:r w:rsidR="00DE0FC8" w:rsidRPr="00597B69">
        <w:t xml:space="preserve">s </w:t>
      </w:r>
      <w:r w:rsidRPr="00597B69">
        <w:t xml:space="preserve">not correlated with the </w:t>
      </w:r>
      <w:r w:rsidR="00DE0FC8" w:rsidRPr="00597B69">
        <w:t>date</w:t>
      </w:r>
      <w:r w:rsidRPr="00597B69">
        <w:t xml:space="preserve"> of entry to the program</w:t>
      </w:r>
      <w:r w:rsidR="00006CB5" w:rsidRPr="00597B69">
        <w:t>.</w:t>
      </w:r>
      <w:r w:rsidR="002A2F92" w:rsidRPr="00597B69">
        <w:t xml:space="preserve"> </w:t>
      </w:r>
      <w:r w:rsidR="00DE0FC8" w:rsidRPr="00597B69">
        <w:t>Consistent with this, the regression estimates in column III of Table</w:t>
      </w:r>
      <w:r w:rsidR="003D03B9" w:rsidRPr="00597B69">
        <w:t>s</w:t>
      </w:r>
      <w:r w:rsidR="00DE0FC8" w:rsidRPr="00597B69">
        <w:t xml:space="preserve"> S1</w:t>
      </w:r>
      <w:r w:rsidR="00A30E9B" w:rsidRPr="00597B69">
        <w:t xml:space="preserve"> and S2</w:t>
      </w:r>
      <w:r w:rsidR="00DE0FC8" w:rsidRPr="00597B69">
        <w:t xml:space="preserve"> show that the </w:t>
      </w:r>
      <w:r w:rsidR="00C661DE" w:rsidRPr="00597B69">
        <w:t>6-month period of program</w:t>
      </w:r>
      <w:r w:rsidR="003D03B9" w:rsidRPr="00597B69">
        <w:t xml:space="preserve"> entry and the </w:t>
      </w:r>
      <w:r w:rsidR="00DE0FC8" w:rsidRPr="00597B69">
        <w:t>probability of ent</w:t>
      </w:r>
      <w:r w:rsidR="00C661DE" w:rsidRPr="00597B69">
        <w:t>ry</w:t>
      </w:r>
      <w:r w:rsidR="00DE0FC8" w:rsidRPr="00597B69">
        <w:t xml:space="preserve"> in 1997</w:t>
      </w:r>
      <w:r w:rsidR="009D6011" w:rsidRPr="00597B69">
        <w:t xml:space="preserve"> versus 1995</w:t>
      </w:r>
      <w:r w:rsidR="00DE0FC8" w:rsidRPr="00597B69">
        <w:t xml:space="preserve"> </w:t>
      </w:r>
      <w:r w:rsidR="003D03B9" w:rsidRPr="00597B69">
        <w:t xml:space="preserve">respectively </w:t>
      </w:r>
      <w:r w:rsidR="00DE0FC8" w:rsidRPr="00597B69">
        <w:t>d</w:t>
      </w:r>
      <w:r w:rsidR="0064327C" w:rsidRPr="00597B69">
        <w:t>id</w:t>
      </w:r>
      <w:r w:rsidR="00DE0FC8" w:rsidRPr="00597B69">
        <w:t xml:space="preserve"> not vary with </w:t>
      </w:r>
      <w:r w:rsidR="003D03B9" w:rsidRPr="00597B69">
        <w:t xml:space="preserve">the initial </w:t>
      </w:r>
      <w:r w:rsidR="00DE0FC8" w:rsidRPr="00597B69">
        <w:t>participation rate. Column IV of Table S1</w:t>
      </w:r>
      <w:r w:rsidR="00A30E9B" w:rsidRPr="00597B69">
        <w:t xml:space="preserve"> </w:t>
      </w:r>
      <w:r w:rsidR="00E90886" w:rsidRPr="00597B69">
        <w:t>(</w:t>
      </w:r>
      <w:r w:rsidR="00A30E9B" w:rsidRPr="00597B69">
        <w:t>S2</w:t>
      </w:r>
      <w:r w:rsidR="00E90886" w:rsidRPr="00597B69">
        <w:t>)</w:t>
      </w:r>
      <w:r w:rsidR="00DE0FC8" w:rsidRPr="00597B69">
        <w:t xml:space="preserve"> reveal</w:t>
      </w:r>
      <w:r w:rsidR="00016AE9" w:rsidRPr="00597B69">
        <w:t>s</w:t>
      </w:r>
      <w:r w:rsidR="00DE0FC8" w:rsidRPr="00597B69">
        <w:t xml:space="preserve"> that </w:t>
      </w:r>
      <w:r w:rsidR="00C661DE" w:rsidRPr="00597B69">
        <w:t>the 6-mont</w:t>
      </w:r>
      <w:r w:rsidR="00E90886" w:rsidRPr="00597B69">
        <w:t>h</w:t>
      </w:r>
      <w:r w:rsidR="00C661DE" w:rsidRPr="00597B69">
        <w:t xml:space="preserve"> period of program </w:t>
      </w:r>
      <w:r w:rsidR="00DE0FC8" w:rsidRPr="00597B69">
        <w:t xml:space="preserve">entry </w:t>
      </w:r>
      <w:r w:rsidR="00E90886" w:rsidRPr="00597B69">
        <w:t xml:space="preserve">(entry </w:t>
      </w:r>
      <w:r w:rsidR="00DE0FC8" w:rsidRPr="00597B69">
        <w:t>in 1997</w:t>
      </w:r>
      <w:r w:rsidR="00E90886" w:rsidRPr="00597B69">
        <w:t>)</w:t>
      </w:r>
      <w:r w:rsidR="00DE0FC8" w:rsidRPr="00597B69">
        <w:t xml:space="preserve"> </w:t>
      </w:r>
      <w:r w:rsidR="0064327C" w:rsidRPr="00597B69">
        <w:t>wa</w:t>
      </w:r>
      <w:r w:rsidR="00DE0FC8" w:rsidRPr="00597B69">
        <w:t>s not significantly correlated with any of the covariates (individually or jointly).</w:t>
      </w:r>
    </w:p>
    <w:p w14:paraId="04F402F5" w14:textId="4A348932" w:rsidR="009B16FF" w:rsidRPr="00597B69" w:rsidRDefault="009B16FF" w:rsidP="009B16FF">
      <w:pPr>
        <w:spacing w:line="480" w:lineRule="auto"/>
      </w:pPr>
      <w:r w:rsidRPr="00597B69">
        <w:lastRenderedPageBreak/>
        <w:t xml:space="preserve">For sub-sets of municipalities with available data, we have also confirmed that the program launch date </w:t>
      </w:r>
      <w:r w:rsidR="0064327C" w:rsidRPr="00597B69">
        <w:t>wa</w:t>
      </w:r>
      <w:r w:rsidRPr="00597B69">
        <w:t>s not correlated with average household income in 2005 (N=122) and with the female labor force participation rate in the period 1996-1998 (N=82).</w:t>
      </w:r>
      <w:r w:rsidR="0064327C" w:rsidRPr="00597B69">
        <w:t xml:space="preserve"> These results are available on request.</w:t>
      </w:r>
    </w:p>
    <w:p w14:paraId="5C801E20" w14:textId="77777777" w:rsidR="008B6271" w:rsidRPr="00597B69" w:rsidRDefault="008B6271" w:rsidP="009B16FF">
      <w:pPr>
        <w:spacing w:line="480" w:lineRule="auto"/>
      </w:pPr>
    </w:p>
    <w:p w14:paraId="57DE7FDD" w14:textId="7BE46B5C" w:rsidR="00DE0FC8" w:rsidRPr="00597B69" w:rsidRDefault="0076350F" w:rsidP="0003721E">
      <w:pPr>
        <w:keepNext/>
        <w:spacing w:line="480" w:lineRule="auto"/>
        <w:rPr>
          <w:i/>
        </w:rPr>
      </w:pPr>
      <w:r w:rsidRPr="00597B69">
        <w:rPr>
          <w:i/>
        </w:rPr>
        <w:t xml:space="preserve">Robustness of estimated </w:t>
      </w:r>
      <w:r w:rsidR="0058433B" w:rsidRPr="00597B69">
        <w:rPr>
          <w:i/>
        </w:rPr>
        <w:t xml:space="preserve">effect </w:t>
      </w:r>
      <w:r w:rsidRPr="00597B69">
        <w:rPr>
          <w:i/>
        </w:rPr>
        <w:t xml:space="preserve">of </w:t>
      </w:r>
      <w:r w:rsidR="00690A03" w:rsidRPr="00597B69">
        <w:rPr>
          <w:i/>
        </w:rPr>
        <w:t>one additional biennial screening invitation</w:t>
      </w:r>
      <w:r w:rsidR="0058433B" w:rsidRPr="00597B69">
        <w:rPr>
          <w:i/>
        </w:rPr>
        <w:t xml:space="preserve"> on breast-cancer mortality</w:t>
      </w:r>
    </w:p>
    <w:p w14:paraId="0DDC302F" w14:textId="6B3F1B83" w:rsidR="009C050E" w:rsidRPr="00597B69" w:rsidRDefault="0058433B" w:rsidP="002A2F92">
      <w:pPr>
        <w:spacing w:line="480" w:lineRule="auto"/>
      </w:pPr>
      <w:r w:rsidRPr="00597B69">
        <w:t>T</w:t>
      </w:r>
      <w:r w:rsidR="009C050E" w:rsidRPr="00597B69">
        <w:t>he ‘post-double selection’ method</w:t>
      </w:r>
      <w:r w:rsidR="000D24E5" w:rsidRPr="00597B69">
        <w:rPr>
          <w:vertAlign w:val="superscript"/>
        </w:rPr>
        <w:t>4</w:t>
      </w:r>
      <w:r w:rsidR="009C050E" w:rsidRPr="00597B69">
        <w:t xml:space="preserve"> </w:t>
      </w:r>
      <w:r w:rsidRPr="00597B69">
        <w:t xml:space="preserve">of model specification that we followed </w:t>
      </w:r>
      <w:r w:rsidR="009C050E" w:rsidRPr="00597B69">
        <w:t>involve</w:t>
      </w:r>
      <w:r w:rsidRPr="00597B69">
        <w:t>d</w:t>
      </w:r>
      <w:r w:rsidR="009C050E" w:rsidRPr="00597B69">
        <w:t xml:space="preserve"> checking whether potential confounders </w:t>
      </w:r>
      <w:r w:rsidRPr="00597B69">
        <w:t>we</w:t>
      </w:r>
      <w:r w:rsidR="009C050E" w:rsidRPr="00597B69">
        <w:t>re uncorrelated with breast-cancer mortality, conditional on date of program entry, in addition to being uncorrelated with program entry. Column Ia of Table S</w:t>
      </w:r>
      <w:r w:rsidR="00A30E9B" w:rsidRPr="00597B69">
        <w:t>3</w:t>
      </w:r>
      <w:r w:rsidR="007F0B61" w:rsidRPr="00597B69">
        <w:t xml:space="preserve"> and </w:t>
      </w:r>
      <w:r w:rsidRPr="00597B69">
        <w:t xml:space="preserve">Ia of Table </w:t>
      </w:r>
      <w:r w:rsidR="007F0B61" w:rsidRPr="00597B69">
        <w:t>S4</w:t>
      </w:r>
      <w:r w:rsidR="009C050E" w:rsidRPr="00597B69">
        <w:t xml:space="preserve"> show the </w:t>
      </w:r>
      <w:r w:rsidR="00000FEA" w:rsidRPr="00597B69">
        <w:t xml:space="preserve">full models from which the </w:t>
      </w:r>
      <w:r w:rsidR="009C050E" w:rsidRPr="00597B69">
        <w:t>estimate</w:t>
      </w:r>
      <w:r w:rsidRPr="00597B69">
        <w:t>s</w:t>
      </w:r>
      <w:r w:rsidR="009C050E" w:rsidRPr="00597B69">
        <w:t xml:space="preserve">  </w:t>
      </w:r>
      <w:r w:rsidR="00000FEA" w:rsidRPr="00597B69">
        <w:t>presented in Table 2 were taken</w:t>
      </w:r>
      <w:r w:rsidR="009C050E" w:rsidRPr="00597B69">
        <w:t>. The significance of the age categ</w:t>
      </w:r>
      <w:r w:rsidR="00951867" w:rsidRPr="00597B69">
        <w:t xml:space="preserve">ory </w:t>
      </w:r>
      <w:r w:rsidR="009C050E" w:rsidRPr="00597B69">
        <w:t>variables</w:t>
      </w:r>
      <w:r w:rsidR="00951867" w:rsidRPr="00597B69">
        <w:t xml:space="preserve"> justifies their inclusion. Column Ib</w:t>
      </w:r>
      <w:r w:rsidR="005C3C32" w:rsidRPr="00597B69">
        <w:t xml:space="preserve"> of Table</w:t>
      </w:r>
      <w:r w:rsidR="00000FEA" w:rsidRPr="00597B69">
        <w:t>s</w:t>
      </w:r>
      <w:r w:rsidR="005C3C32" w:rsidRPr="00597B69">
        <w:t xml:space="preserve"> </w:t>
      </w:r>
      <w:r w:rsidR="00000FEA" w:rsidRPr="00597B69">
        <w:t>S</w:t>
      </w:r>
      <w:r w:rsidR="005C3C32" w:rsidRPr="00597B69">
        <w:t>3</w:t>
      </w:r>
      <w:r w:rsidR="00000FEA" w:rsidRPr="00597B69">
        <w:t xml:space="preserve"> and S4</w:t>
      </w:r>
      <w:r w:rsidR="00951867" w:rsidRPr="00597B69">
        <w:t xml:space="preserve"> demonstrate that the estimated effect is highly robust to </w:t>
      </w:r>
      <w:r w:rsidR="00000FEA" w:rsidRPr="00597B69">
        <w:t xml:space="preserve">using </w:t>
      </w:r>
      <w:r w:rsidR="004B6B6F" w:rsidRPr="00597B69">
        <w:t xml:space="preserve">logistic regression </w:t>
      </w:r>
      <w:r w:rsidR="00951867" w:rsidRPr="00597B69">
        <w:t xml:space="preserve">rather the linear probability model. The subsequent columns </w:t>
      </w:r>
      <w:r w:rsidR="00D371DB" w:rsidRPr="00597B69">
        <w:t xml:space="preserve">of Table S3 </w:t>
      </w:r>
      <w:r w:rsidR="00951867" w:rsidRPr="00597B69">
        <w:t>reveal that controlling for pre-program breast-cancer incidence and prevalence result</w:t>
      </w:r>
      <w:r w:rsidR="00D371DB" w:rsidRPr="00597B69">
        <w:t>ed</w:t>
      </w:r>
      <w:r w:rsidR="00951867" w:rsidRPr="00597B69">
        <w:t xml:space="preserve"> in only a </w:t>
      </w:r>
      <w:r w:rsidR="0074561D" w:rsidRPr="00597B69">
        <w:t xml:space="preserve">very </w:t>
      </w:r>
      <w:r w:rsidR="00951867" w:rsidRPr="00597B69">
        <w:t xml:space="preserve">marginal increase in the point estimate of the effect of </w:t>
      </w:r>
      <w:r w:rsidR="00400B68" w:rsidRPr="00597B69">
        <w:t>one additional screening invitation</w:t>
      </w:r>
      <w:r w:rsidR="00951867" w:rsidRPr="00597B69">
        <w:t>. Controlling for female population size and the fraction of females aged 50-69 increase</w:t>
      </w:r>
      <w:r w:rsidR="00D371DB" w:rsidRPr="00597B69">
        <w:t>d</w:t>
      </w:r>
      <w:r w:rsidR="00951867" w:rsidRPr="00597B69">
        <w:t xml:space="preserve"> the estimated effect </w:t>
      </w:r>
      <w:r w:rsidR="0074561D" w:rsidRPr="00597B69">
        <w:t>with the same small margin</w:t>
      </w:r>
      <w:r w:rsidR="005C06A9" w:rsidRPr="00597B69">
        <w:t>.</w:t>
      </w:r>
      <w:r w:rsidR="00951867" w:rsidRPr="00597B69">
        <w:t xml:space="preserve"> </w:t>
      </w:r>
      <w:r w:rsidR="005C06A9" w:rsidRPr="00597B69">
        <w:t>However,</w:t>
      </w:r>
      <w:r w:rsidR="00951867" w:rsidRPr="00597B69">
        <w:t xml:space="preserve"> even when both sets of controls </w:t>
      </w:r>
      <w:r w:rsidR="00D371DB" w:rsidRPr="00597B69">
        <w:t>we</w:t>
      </w:r>
      <w:r w:rsidR="00951867" w:rsidRPr="00597B69">
        <w:t>re included (Columns I</w:t>
      </w:r>
      <w:r w:rsidR="00FA3336" w:rsidRPr="00597B69">
        <w:t>V</w:t>
      </w:r>
      <w:r w:rsidR="00951867" w:rsidRPr="00597B69">
        <w:t xml:space="preserve">a-b), the estimated effect </w:t>
      </w:r>
      <w:r w:rsidR="0074561D" w:rsidRPr="00597B69">
        <w:t xml:space="preserve">was identical to </w:t>
      </w:r>
      <w:r w:rsidR="00951867" w:rsidRPr="00597B69">
        <w:t>that obtained from the mo</w:t>
      </w:r>
      <w:r w:rsidR="0074561D" w:rsidRPr="00597B69">
        <w:t>st</w:t>
      </w:r>
      <w:r w:rsidR="00951867" w:rsidRPr="00597B69">
        <w:t xml:space="preserve"> parsimonious specification.</w:t>
      </w:r>
    </w:p>
    <w:p w14:paraId="533127F5" w14:textId="32528252" w:rsidR="00951867" w:rsidRPr="00597B69" w:rsidRDefault="00FA3336" w:rsidP="002A2F92">
      <w:pPr>
        <w:spacing w:line="480" w:lineRule="auto"/>
      </w:pPr>
      <w:r w:rsidRPr="00597B69">
        <w:t xml:space="preserve">Apart from the woman’s age, none of the covariates considered as potential confounders </w:t>
      </w:r>
      <w:r w:rsidR="00D371DB" w:rsidRPr="00597B69">
        <w:t>wa</w:t>
      </w:r>
      <w:r w:rsidRPr="00597B69">
        <w:t>s ever even close to being significantly associated with the probability of dying of breast cancer. Together with the results presented in Table S1</w:t>
      </w:r>
      <w:r w:rsidR="00A30E9B" w:rsidRPr="00597B69">
        <w:t xml:space="preserve"> and S2</w:t>
      </w:r>
      <w:r w:rsidRPr="00597B69">
        <w:t xml:space="preserve">, this finding justifies the specification </w:t>
      </w:r>
      <w:r w:rsidR="00D371DB" w:rsidRPr="00597B69">
        <w:t xml:space="preserve">that was </w:t>
      </w:r>
      <w:r w:rsidRPr="00597B69">
        <w:t>used to produce the estimates presented in the paper that control</w:t>
      </w:r>
      <w:r w:rsidR="00D371DB" w:rsidRPr="00597B69">
        <w:t>led</w:t>
      </w:r>
      <w:r w:rsidRPr="00597B69">
        <w:t xml:space="preserve"> only for age.</w:t>
      </w:r>
    </w:p>
    <w:p w14:paraId="79D92A2F" w14:textId="77777777" w:rsidR="00C1486C" w:rsidRPr="00597B69" w:rsidRDefault="00C1486C" w:rsidP="002A2F92">
      <w:pPr>
        <w:spacing w:line="480" w:lineRule="auto"/>
      </w:pPr>
    </w:p>
    <w:p w14:paraId="3A7CBA83" w14:textId="0B380B05" w:rsidR="009B16FF" w:rsidRPr="00597B69" w:rsidRDefault="008C1105" w:rsidP="00DB696F">
      <w:pPr>
        <w:keepNext/>
        <w:spacing w:line="480" w:lineRule="auto"/>
        <w:rPr>
          <w:i/>
        </w:rPr>
      </w:pPr>
      <w:r w:rsidRPr="00597B69">
        <w:rPr>
          <w:i/>
        </w:rPr>
        <w:lastRenderedPageBreak/>
        <w:t xml:space="preserve">Table 3: </w:t>
      </w:r>
      <w:r w:rsidR="0071150E" w:rsidRPr="00597B69">
        <w:rPr>
          <w:i/>
        </w:rPr>
        <w:t>Sensitivity and validity checks</w:t>
      </w:r>
    </w:p>
    <w:p w14:paraId="0DC299C7" w14:textId="3F663DEF" w:rsidR="009C68C0" w:rsidRPr="00597B69" w:rsidRDefault="0071150E" w:rsidP="00D84059">
      <w:pPr>
        <w:spacing w:line="480" w:lineRule="auto"/>
        <w:rPr>
          <w:u w:val="single"/>
        </w:rPr>
      </w:pPr>
      <w:r w:rsidRPr="00597B69">
        <w:rPr>
          <w:u w:val="single"/>
        </w:rPr>
        <w:t>Province fixed effects</w:t>
      </w:r>
    </w:p>
    <w:p w14:paraId="3B2199FF" w14:textId="13445609" w:rsidR="005C4064" w:rsidRPr="00597B69" w:rsidRDefault="0071150E" w:rsidP="00D84059">
      <w:pPr>
        <w:spacing w:line="480" w:lineRule="auto"/>
      </w:pPr>
      <w:r w:rsidRPr="00597B69">
        <w:rPr>
          <w:i/>
        </w:rPr>
        <w:t>Motivation</w:t>
      </w:r>
      <w:r w:rsidRPr="00597B69">
        <w:t xml:space="preserve">: </w:t>
      </w:r>
      <w:r w:rsidR="00970314" w:rsidRPr="00597B69">
        <w:t>We</w:t>
      </w:r>
      <w:r w:rsidR="006A66E9" w:rsidRPr="00597B69">
        <w:t xml:space="preserve"> identified </w:t>
      </w:r>
      <w:r w:rsidR="00970314" w:rsidRPr="00597B69">
        <w:t xml:space="preserve">the program effect </w:t>
      </w:r>
      <w:r w:rsidR="006A66E9" w:rsidRPr="00597B69">
        <w:t xml:space="preserve">from variation in the date of entry to </w:t>
      </w:r>
      <w:r w:rsidR="00970314" w:rsidRPr="00597B69">
        <w:t xml:space="preserve">it </w:t>
      </w:r>
      <w:r w:rsidR="006A66E9" w:rsidRPr="00597B69">
        <w:t>across municipalities. The results presented in Table S1</w:t>
      </w:r>
      <w:r w:rsidR="00A30E9B" w:rsidRPr="00597B69">
        <w:t xml:space="preserve"> and S2</w:t>
      </w:r>
      <w:r w:rsidR="006A66E9" w:rsidRPr="00597B69">
        <w:t xml:space="preserve"> are reassuring with respect to the assumption that </w:t>
      </w:r>
      <w:r w:rsidR="004F041C" w:rsidRPr="00597B69">
        <w:t>rollout</w:t>
      </w:r>
      <w:r w:rsidR="006A66E9" w:rsidRPr="00597B69">
        <w:t xml:space="preserve"> of the program </w:t>
      </w:r>
      <w:r w:rsidR="005B2351" w:rsidRPr="00597B69">
        <w:t>wa</w:t>
      </w:r>
      <w:r w:rsidR="006A66E9" w:rsidRPr="00597B69">
        <w:t>s exogenous to breast-cancer mortality risks. But one cannot rule out unobservable determinants of the risk that var</w:t>
      </w:r>
      <w:r w:rsidR="005C4064" w:rsidRPr="00597B69">
        <w:t>ied</w:t>
      </w:r>
      <w:r w:rsidR="006A66E9" w:rsidRPr="00597B69">
        <w:t xml:space="preserve"> </w:t>
      </w:r>
      <w:r w:rsidR="005C06A9" w:rsidRPr="00597B69">
        <w:t xml:space="preserve">systematically </w:t>
      </w:r>
      <w:r w:rsidR="006A66E9" w:rsidRPr="00597B69">
        <w:t>across municipalities</w:t>
      </w:r>
      <w:r w:rsidR="00C35283" w:rsidRPr="00597B69">
        <w:t xml:space="preserve"> </w:t>
      </w:r>
      <w:r w:rsidR="005C06A9" w:rsidRPr="00597B69">
        <w:t>distinguished by their date</w:t>
      </w:r>
      <w:r w:rsidR="005E782A" w:rsidRPr="00597B69">
        <w:t>s</w:t>
      </w:r>
      <w:r w:rsidR="005C06A9" w:rsidRPr="00597B69">
        <w:t xml:space="preserve"> </w:t>
      </w:r>
      <w:r w:rsidR="00C35283" w:rsidRPr="00597B69">
        <w:t xml:space="preserve">of program entry. Eliminating the influence of any such correlated unobservables by allowing for </w:t>
      </w:r>
      <w:r w:rsidR="00756150" w:rsidRPr="00597B69">
        <w:t xml:space="preserve">municipality fixed effects </w:t>
      </w:r>
      <w:r w:rsidR="005C4064" w:rsidRPr="00597B69">
        <w:t>wa</w:t>
      </w:r>
      <w:r w:rsidR="00756150" w:rsidRPr="00597B69">
        <w:t xml:space="preserve">s not </w:t>
      </w:r>
      <w:r w:rsidR="00C35283" w:rsidRPr="00597B69">
        <w:t xml:space="preserve">possible </w:t>
      </w:r>
      <w:r w:rsidR="00756150" w:rsidRPr="00597B69">
        <w:t xml:space="preserve">because they </w:t>
      </w:r>
      <w:r w:rsidR="00C35283" w:rsidRPr="00597B69">
        <w:t xml:space="preserve">would be </w:t>
      </w:r>
      <w:r w:rsidR="00756150" w:rsidRPr="00597B69">
        <w:t xml:space="preserve">perfectly collinear with the </w:t>
      </w:r>
      <w:r w:rsidR="00C35283" w:rsidRPr="00597B69">
        <w:t xml:space="preserve">date of </w:t>
      </w:r>
      <w:r w:rsidR="00756150" w:rsidRPr="00597B69">
        <w:t>program</w:t>
      </w:r>
      <w:r w:rsidR="00C35283" w:rsidRPr="00597B69">
        <w:t xml:space="preserve"> implementation in each municipality</w:t>
      </w:r>
      <w:r w:rsidR="00756150" w:rsidRPr="00597B69">
        <w:t xml:space="preserve">. </w:t>
      </w:r>
      <w:r w:rsidR="00C35283" w:rsidRPr="00597B69">
        <w:t>However, w</w:t>
      </w:r>
      <w:r w:rsidR="00756150" w:rsidRPr="00597B69">
        <w:t>e c</w:t>
      </w:r>
      <w:r w:rsidR="005C4064" w:rsidRPr="00597B69">
        <w:t>ould</w:t>
      </w:r>
      <w:r w:rsidR="00756150" w:rsidRPr="00597B69">
        <w:t xml:space="preserve"> </w:t>
      </w:r>
      <w:r w:rsidR="00C35283" w:rsidRPr="00597B69">
        <w:t xml:space="preserve">allow for time invariant unobservable determinants of breast-cancer mortality at the </w:t>
      </w:r>
      <w:r w:rsidR="00756150" w:rsidRPr="00597B69">
        <w:t>provinc</w:t>
      </w:r>
      <w:r w:rsidR="00C35283" w:rsidRPr="00597B69">
        <w:t xml:space="preserve">e level that </w:t>
      </w:r>
      <w:r w:rsidR="005C4064" w:rsidRPr="00597B69">
        <w:t>we</w:t>
      </w:r>
      <w:r w:rsidR="00C35283" w:rsidRPr="00597B69">
        <w:t xml:space="preserve">re potentially correlated with the timing of program entry. </w:t>
      </w:r>
      <w:r w:rsidR="00970314" w:rsidRPr="00597B69">
        <w:t>An</w:t>
      </w:r>
      <w:r w:rsidR="005C4064" w:rsidRPr="00597B69">
        <w:t xml:space="preserve"> example would be variation in treatment quality</w:t>
      </w:r>
      <w:r w:rsidR="00970314" w:rsidRPr="00597B69">
        <w:t xml:space="preserve"> across provinces</w:t>
      </w:r>
      <w:r w:rsidR="005C4064" w:rsidRPr="00597B69">
        <w:t xml:space="preserve">, although the universal and comprehensive health care coverage in the Netherlands should limit the scope for such </w:t>
      </w:r>
      <w:r w:rsidR="00970314" w:rsidRPr="00597B69">
        <w:t>inequality</w:t>
      </w:r>
      <w:r w:rsidR="00463BD6" w:rsidRPr="00597B69">
        <w:t>.</w:t>
      </w:r>
    </w:p>
    <w:p w14:paraId="7D92166B" w14:textId="41415628" w:rsidR="00DB1584" w:rsidRPr="00597B69" w:rsidRDefault="00970314" w:rsidP="00D84059">
      <w:pPr>
        <w:spacing w:line="480" w:lineRule="auto"/>
      </w:pPr>
      <w:r w:rsidRPr="00597B69">
        <w:rPr>
          <w:i/>
        </w:rPr>
        <w:t>Method &amp; results</w:t>
      </w:r>
      <w:r w:rsidRPr="00597B69">
        <w:t>: The sample size in the top panel of Table 3 (N=</w:t>
      </w:r>
      <w:r w:rsidR="00765B4B" w:rsidRPr="00597B69">
        <w:t>69</w:t>
      </w:r>
      <w:r w:rsidRPr="00597B69">
        <w:t>,</w:t>
      </w:r>
      <w:r w:rsidR="00765B4B" w:rsidRPr="00597B69">
        <w:t>254</w:t>
      </w:r>
      <w:r w:rsidRPr="00597B69">
        <w:t xml:space="preserve">) is considerably smaller than that in Table 2 because </w:t>
      </w:r>
      <w:r w:rsidR="005C4064" w:rsidRPr="00597B69">
        <w:t>allow</w:t>
      </w:r>
      <w:r w:rsidRPr="00597B69">
        <w:t>ing</w:t>
      </w:r>
      <w:r w:rsidR="005C4064" w:rsidRPr="00597B69">
        <w:t xml:space="preserve"> for province </w:t>
      </w:r>
      <w:r w:rsidRPr="00597B69">
        <w:t xml:space="preserve">fixed effects necessitated </w:t>
      </w:r>
      <w:r w:rsidR="00C35283" w:rsidRPr="00597B69">
        <w:t xml:space="preserve"> </w:t>
      </w:r>
      <w:r w:rsidR="00756150" w:rsidRPr="00597B69">
        <w:t>drop</w:t>
      </w:r>
      <w:r w:rsidRPr="00597B69">
        <w:t>ping</w:t>
      </w:r>
      <w:r w:rsidR="00756150" w:rsidRPr="00597B69">
        <w:t xml:space="preserve"> </w:t>
      </w:r>
      <w:r w:rsidR="00FA564B" w:rsidRPr="00597B69">
        <w:t xml:space="preserve">50 </w:t>
      </w:r>
      <w:r w:rsidR="00756150" w:rsidRPr="00597B69">
        <w:t xml:space="preserve">municipalities in </w:t>
      </w:r>
      <w:r w:rsidR="00246E49" w:rsidRPr="00597B69">
        <w:t xml:space="preserve">3 </w:t>
      </w:r>
      <w:r w:rsidR="00756150" w:rsidRPr="00597B69">
        <w:t xml:space="preserve">provinces </w:t>
      </w:r>
      <w:r w:rsidR="00C35283" w:rsidRPr="00597B69">
        <w:t>where</w:t>
      </w:r>
      <w:r w:rsidR="00756150" w:rsidRPr="00597B69">
        <w:t xml:space="preserve"> the screening program </w:t>
      </w:r>
      <w:r w:rsidR="00B52202" w:rsidRPr="00597B69">
        <w:t xml:space="preserve">had </w:t>
      </w:r>
      <w:r w:rsidR="00C35283" w:rsidRPr="00597B69">
        <w:t xml:space="preserve">been </w:t>
      </w:r>
      <w:r w:rsidR="00756150" w:rsidRPr="00597B69">
        <w:t xml:space="preserve">fully implemented by the beginning of 1997. </w:t>
      </w:r>
      <w:r w:rsidRPr="00597B69">
        <w:t>With this restricted sample, e</w:t>
      </w:r>
      <w:r w:rsidR="00DB1584" w:rsidRPr="00597B69">
        <w:t xml:space="preserve">stimates of average partial effects from </w:t>
      </w:r>
      <w:r w:rsidR="005B1B20" w:rsidRPr="00597B69">
        <w:t>logistic regression</w:t>
      </w:r>
      <w:r w:rsidR="00DB1584" w:rsidRPr="00597B69">
        <w:t xml:space="preserve"> models are extremely close to linear probability model estimates obtained with and without control for province fixed effects (see Table S</w:t>
      </w:r>
      <w:r w:rsidR="00A30E9B" w:rsidRPr="00597B69">
        <w:t>5</w:t>
      </w:r>
      <w:r w:rsidR="001F7488" w:rsidRPr="00597B69">
        <w:t xml:space="preserve"> columns I and II</w:t>
      </w:r>
      <w:r w:rsidR="00DB1584" w:rsidRPr="00597B69">
        <w:t>).</w:t>
      </w:r>
    </w:p>
    <w:p w14:paraId="79A40EFB" w14:textId="2D052BC1" w:rsidR="008C1105" w:rsidRPr="00597B69" w:rsidRDefault="008C1105" w:rsidP="00AA3595">
      <w:pPr>
        <w:keepNext/>
        <w:spacing w:line="480" w:lineRule="auto"/>
        <w:rPr>
          <w:u w:val="single"/>
        </w:rPr>
      </w:pPr>
      <w:r w:rsidRPr="00597B69">
        <w:rPr>
          <w:u w:val="single"/>
        </w:rPr>
        <w:t>Excluding women who moved between municipalities</w:t>
      </w:r>
    </w:p>
    <w:p w14:paraId="55C2A176" w14:textId="1C0C9FD8" w:rsidR="00AA3BD8" w:rsidRPr="00597B69" w:rsidRDefault="008C1105" w:rsidP="00D84059">
      <w:pPr>
        <w:spacing w:line="480" w:lineRule="auto"/>
      </w:pPr>
      <w:r w:rsidRPr="00597B69">
        <w:rPr>
          <w:i/>
        </w:rPr>
        <w:t>Motivation</w:t>
      </w:r>
      <w:r w:rsidRPr="00597B69">
        <w:t xml:space="preserve">: </w:t>
      </w:r>
      <w:r w:rsidR="006B7C3F" w:rsidRPr="00597B69">
        <w:t xml:space="preserve">In defining our </w:t>
      </w:r>
      <w:r w:rsidR="0017124C" w:rsidRPr="00597B69">
        <w:t>intervention</w:t>
      </w:r>
      <w:r w:rsidR="006B7C3F" w:rsidRPr="00597B69">
        <w:t xml:space="preserve"> variables, w</w:t>
      </w:r>
      <w:r w:rsidR="00DB1584" w:rsidRPr="00597B69">
        <w:t>e categorize</w:t>
      </w:r>
      <w:r w:rsidR="00AA3BD8" w:rsidRPr="00597B69">
        <w:t>d</w:t>
      </w:r>
      <w:r w:rsidR="00DB1584" w:rsidRPr="00597B69">
        <w:t xml:space="preserve"> </w:t>
      </w:r>
      <w:r w:rsidR="006B7C3F" w:rsidRPr="00597B69">
        <w:t xml:space="preserve">a </w:t>
      </w:r>
      <w:r w:rsidR="00DB1584" w:rsidRPr="00597B69">
        <w:t>w</w:t>
      </w:r>
      <w:r w:rsidR="006B7C3F" w:rsidRPr="00597B69">
        <w:t>oma</w:t>
      </w:r>
      <w:r w:rsidR="00DB1584" w:rsidRPr="00597B69">
        <w:t xml:space="preserve">n according to the municipality in which </w:t>
      </w:r>
      <w:r w:rsidR="006B7C3F" w:rsidRPr="00597B69">
        <w:t xml:space="preserve">she was </w:t>
      </w:r>
      <w:r w:rsidR="00DB1584" w:rsidRPr="00597B69">
        <w:t xml:space="preserve">resident at the time </w:t>
      </w:r>
      <w:r w:rsidR="006B7C3F" w:rsidRPr="00597B69">
        <w:t>she first ha</w:t>
      </w:r>
      <w:r w:rsidR="005E782A" w:rsidRPr="00597B69">
        <w:t>d</w:t>
      </w:r>
      <w:r w:rsidR="006B7C3F" w:rsidRPr="00597B69">
        <w:t xml:space="preserve"> an opportunity to be invited for </w:t>
      </w:r>
      <w:r w:rsidR="005E782A" w:rsidRPr="00597B69">
        <w:lastRenderedPageBreak/>
        <w:t>screening</w:t>
      </w:r>
      <w:r w:rsidR="006B7C3F" w:rsidRPr="00597B69">
        <w:t xml:space="preserve">. For example, a woman initially resident in municipality A </w:t>
      </w:r>
      <w:r w:rsidR="00AA3BD8" w:rsidRPr="00597B69">
        <w:t xml:space="preserve">where </w:t>
      </w:r>
      <w:r w:rsidR="006B7C3F" w:rsidRPr="00597B69">
        <w:t xml:space="preserve">the program </w:t>
      </w:r>
      <w:r w:rsidR="00AA3BD8" w:rsidRPr="00597B69">
        <w:t xml:space="preserve">started </w:t>
      </w:r>
      <w:r w:rsidR="006B7C3F" w:rsidRPr="00597B69">
        <w:t xml:space="preserve">in June 1995 </w:t>
      </w:r>
      <w:r w:rsidR="00AA3BD8" w:rsidRPr="00597B69">
        <w:t xml:space="preserve">and </w:t>
      </w:r>
      <w:r w:rsidR="006B7C3F" w:rsidRPr="00597B69">
        <w:t xml:space="preserve">who moved in October 1995 to municipality B </w:t>
      </w:r>
      <w:r w:rsidR="00AA3BD8" w:rsidRPr="00597B69">
        <w:t xml:space="preserve">where </w:t>
      </w:r>
      <w:r w:rsidR="006B7C3F" w:rsidRPr="00597B69">
        <w:t xml:space="preserve">the program </w:t>
      </w:r>
      <w:r w:rsidR="00AA3BD8" w:rsidRPr="00597B69">
        <w:t xml:space="preserve">started </w:t>
      </w:r>
      <w:r w:rsidR="006B7C3F" w:rsidRPr="00597B69">
        <w:t>in June 1996</w:t>
      </w:r>
      <w:r w:rsidR="00AA3BD8" w:rsidRPr="00597B69">
        <w:t>,</w:t>
      </w:r>
      <w:r w:rsidR="006B7C3F" w:rsidRPr="00597B69">
        <w:t xml:space="preserve"> </w:t>
      </w:r>
      <w:r w:rsidR="00AA3BD8" w:rsidRPr="00597B69">
        <w:t>wa</w:t>
      </w:r>
      <w:r w:rsidR="006B7C3F" w:rsidRPr="00597B69">
        <w:t>s classified as receiving her first invitation in June 1995. Another woman</w:t>
      </w:r>
      <w:r w:rsidR="00AA3BD8" w:rsidRPr="00597B69">
        <w:t>,</w:t>
      </w:r>
      <w:r w:rsidR="006B7C3F" w:rsidRPr="00597B69">
        <w:t xml:space="preserve"> who moved from B to A in April 1995 w</w:t>
      </w:r>
      <w:r w:rsidR="00AA3BD8" w:rsidRPr="00597B69">
        <w:t>as</w:t>
      </w:r>
      <w:r w:rsidR="006B7C3F" w:rsidRPr="00597B69">
        <w:t xml:space="preserve"> also classified as receiving her first invitation in June 1995. </w:t>
      </w:r>
    </w:p>
    <w:p w14:paraId="4255CF8B" w14:textId="77777777" w:rsidR="00463BD6" w:rsidRPr="00597B69" w:rsidRDefault="00AA3BD8" w:rsidP="00D84059">
      <w:pPr>
        <w:spacing w:line="480" w:lineRule="auto"/>
      </w:pPr>
      <w:r w:rsidRPr="00597B69">
        <w:t>I</w:t>
      </w:r>
      <w:r w:rsidR="006B7C3F" w:rsidRPr="00597B69">
        <w:t xml:space="preserve">t seems highly unlikely that </w:t>
      </w:r>
      <w:r w:rsidRPr="00597B69">
        <w:t xml:space="preserve">any </w:t>
      </w:r>
      <w:r w:rsidR="006B7C3F" w:rsidRPr="00597B69">
        <w:t>wom</w:t>
      </w:r>
      <w:r w:rsidRPr="00597B69">
        <w:t>a</w:t>
      </w:r>
      <w:r w:rsidR="006B7C3F" w:rsidRPr="00597B69">
        <w:t xml:space="preserve">n would </w:t>
      </w:r>
      <w:r w:rsidRPr="00597B69">
        <w:t xml:space="preserve">have </w:t>
      </w:r>
      <w:r w:rsidR="006B7C3F" w:rsidRPr="00597B69">
        <w:t>move</w:t>
      </w:r>
      <w:r w:rsidRPr="00597B69">
        <w:t>d</w:t>
      </w:r>
      <w:r w:rsidR="006B7C3F" w:rsidRPr="00597B69">
        <w:t xml:space="preserve"> between municipalities in order to access screening mammography</w:t>
      </w:r>
      <w:r w:rsidRPr="00597B69">
        <w:t>. But since it</w:t>
      </w:r>
      <w:r w:rsidR="006B7C3F" w:rsidRPr="00597B69">
        <w:t xml:space="preserve"> cannot </w:t>
      </w:r>
      <w:r w:rsidRPr="00597B69">
        <w:t xml:space="preserve">be </w:t>
      </w:r>
      <w:r w:rsidR="006B7C3F" w:rsidRPr="00597B69">
        <w:t>rule</w:t>
      </w:r>
      <w:r w:rsidRPr="00597B69">
        <w:t>d</w:t>
      </w:r>
      <w:r w:rsidR="006B7C3F" w:rsidRPr="00597B69">
        <w:t xml:space="preserve"> out entirely</w:t>
      </w:r>
      <w:r w:rsidRPr="00597B69">
        <w:t>, we conducted a sensitivity analysis that involved r</w:t>
      </w:r>
      <w:r w:rsidR="00D84059" w:rsidRPr="00597B69">
        <w:t>estricting the sample to women who did not move between municipalities over the period 1995-97</w:t>
      </w:r>
      <w:r w:rsidRPr="00597B69">
        <w:t>.</w:t>
      </w:r>
    </w:p>
    <w:p w14:paraId="215604E5" w14:textId="5EDC970C" w:rsidR="00D84059" w:rsidRPr="00597B69" w:rsidRDefault="008C1105" w:rsidP="00D84059">
      <w:pPr>
        <w:spacing w:line="480" w:lineRule="auto"/>
      </w:pPr>
      <w:r w:rsidRPr="00597B69">
        <w:rPr>
          <w:i/>
        </w:rPr>
        <w:t>Results</w:t>
      </w:r>
      <w:r w:rsidRPr="00597B69">
        <w:t xml:space="preserve">: </w:t>
      </w:r>
      <w:r w:rsidR="00AA3BD8" w:rsidRPr="00597B69">
        <w:t>Th</w:t>
      </w:r>
      <w:r w:rsidRPr="00597B69">
        <w:t xml:space="preserve">e insignificant reduction in the estimated number of </w:t>
      </w:r>
      <w:r w:rsidR="00EC6770" w:rsidRPr="00597B69">
        <w:t xml:space="preserve">breast-cancer </w:t>
      </w:r>
      <w:r w:rsidR="00D84059" w:rsidRPr="00597B69">
        <w:t xml:space="preserve">deaths </w:t>
      </w:r>
      <w:r w:rsidR="00EC6770" w:rsidRPr="00597B69">
        <w:t xml:space="preserve">attributed to receiving a first invitation in 1997 rather than 1995 </w:t>
      </w:r>
      <w:r w:rsidR="00D84059" w:rsidRPr="00597B69">
        <w:t xml:space="preserve">is </w:t>
      </w:r>
      <w:r w:rsidR="00EC6770" w:rsidRPr="00597B69">
        <w:t xml:space="preserve">in </w:t>
      </w:r>
      <w:r w:rsidR="00D84059" w:rsidRPr="00597B69">
        <w:t xml:space="preserve">the opposite </w:t>
      </w:r>
      <w:r w:rsidR="00EC6770" w:rsidRPr="00597B69">
        <w:t xml:space="preserve">direction to that </w:t>
      </w:r>
      <w:r w:rsidR="00D84059" w:rsidRPr="00597B69">
        <w:t>expect</w:t>
      </w:r>
      <w:r w:rsidR="00EC6770" w:rsidRPr="00597B69">
        <w:t>ed</w:t>
      </w:r>
      <w:r w:rsidR="00D84059" w:rsidRPr="00597B69">
        <w:t xml:space="preserve"> if women </w:t>
      </w:r>
      <w:r w:rsidR="00EC6770" w:rsidRPr="00597B69">
        <w:t xml:space="preserve">at high risk of breast cancer </w:t>
      </w:r>
      <w:r w:rsidR="00136052" w:rsidRPr="00597B69">
        <w:t>had</w:t>
      </w:r>
      <w:r w:rsidR="00D84059" w:rsidRPr="00597B69">
        <w:t xml:space="preserve"> mov</w:t>
      </w:r>
      <w:r w:rsidR="00136052" w:rsidRPr="00597B69">
        <w:t>ed</w:t>
      </w:r>
      <w:r w:rsidR="00D84059" w:rsidRPr="00597B69">
        <w:t xml:space="preserve"> to municipalities </w:t>
      </w:r>
      <w:r w:rsidR="00EC6770" w:rsidRPr="00597B69">
        <w:t xml:space="preserve">that entered </w:t>
      </w:r>
      <w:r w:rsidR="00D84059" w:rsidRPr="00597B69">
        <w:t>the program earlier.</w:t>
      </w:r>
      <w:r w:rsidR="00EC6770" w:rsidRPr="00597B69">
        <w:t xml:space="preserve"> The estimate </w:t>
      </w:r>
      <w:r w:rsidR="005E782A" w:rsidRPr="00597B69">
        <w:t xml:space="preserve">obtained </w:t>
      </w:r>
      <w:r w:rsidR="00EC6770" w:rsidRPr="00597B69">
        <w:t xml:space="preserve">with </w:t>
      </w:r>
      <w:r w:rsidR="00136052" w:rsidRPr="00597B69">
        <w:t xml:space="preserve">the exclusion of </w:t>
      </w:r>
      <w:r w:rsidR="00EC6770" w:rsidRPr="00597B69">
        <w:t>women who relocate</w:t>
      </w:r>
      <w:r w:rsidR="00136052" w:rsidRPr="00597B69">
        <w:t>d</w:t>
      </w:r>
      <w:r w:rsidR="00EC6770" w:rsidRPr="00597B69">
        <w:t xml:space="preserve"> is the same irrespective of whether it </w:t>
      </w:r>
      <w:r w:rsidR="00136052" w:rsidRPr="00597B69">
        <w:t>wa</w:t>
      </w:r>
      <w:r w:rsidR="00EC6770" w:rsidRPr="00597B69">
        <w:t>s obtained from a linear probability or a logi</w:t>
      </w:r>
      <w:r w:rsidR="0095440B" w:rsidRPr="00597B69">
        <w:t>s</w:t>
      </w:r>
      <w:r w:rsidR="00EC6770" w:rsidRPr="00597B69">
        <w:t>t</w:t>
      </w:r>
      <w:r w:rsidR="0095440B" w:rsidRPr="00597B69">
        <w:t>ic regression</w:t>
      </w:r>
      <w:r w:rsidR="00EC6770" w:rsidRPr="00597B69">
        <w:t xml:space="preserve"> model (Table S</w:t>
      </w:r>
      <w:r w:rsidR="00A30E9B" w:rsidRPr="00597B69">
        <w:t>5</w:t>
      </w:r>
      <w:r w:rsidR="001F7488" w:rsidRPr="00597B69">
        <w:t>, column III</w:t>
      </w:r>
      <w:r w:rsidR="00EC6770" w:rsidRPr="00597B69">
        <w:t>).</w:t>
      </w:r>
    </w:p>
    <w:p w14:paraId="7C067DAF" w14:textId="1025CEC5" w:rsidR="009C68C0" w:rsidRPr="00597B69" w:rsidRDefault="008C1105" w:rsidP="002D7F25">
      <w:pPr>
        <w:spacing w:line="480" w:lineRule="auto"/>
        <w:rPr>
          <w:u w:val="single"/>
        </w:rPr>
      </w:pPr>
      <w:r w:rsidRPr="00597B69">
        <w:rPr>
          <w:u w:val="single"/>
        </w:rPr>
        <w:t>‘</w:t>
      </w:r>
      <w:r w:rsidR="003F16E0" w:rsidRPr="00597B69">
        <w:rPr>
          <w:u w:val="single"/>
        </w:rPr>
        <w:t>Placebo test</w:t>
      </w:r>
      <w:r w:rsidR="00463BD6" w:rsidRPr="00597B69">
        <w:rPr>
          <w:u w:val="single"/>
        </w:rPr>
        <w:t>’</w:t>
      </w:r>
    </w:p>
    <w:p w14:paraId="2010A121" w14:textId="1C23B0A2" w:rsidR="0091541D" w:rsidRPr="00597B69" w:rsidRDefault="008C1105" w:rsidP="002D7F25">
      <w:pPr>
        <w:spacing w:line="480" w:lineRule="auto"/>
      </w:pPr>
      <w:r w:rsidRPr="00597B69">
        <w:rPr>
          <w:i/>
        </w:rPr>
        <w:t>Motivation</w:t>
      </w:r>
      <w:r w:rsidRPr="00597B69">
        <w:t xml:space="preserve">: If </w:t>
      </w:r>
      <w:r w:rsidR="00622949" w:rsidRPr="00597B69">
        <w:t xml:space="preserve">the </w:t>
      </w:r>
      <w:r w:rsidR="008B5D39" w:rsidRPr="00597B69">
        <w:t xml:space="preserve">estimated </w:t>
      </w:r>
      <w:r w:rsidR="005B7120" w:rsidRPr="00597B69">
        <w:t>reduction i</w:t>
      </w:r>
      <w:r w:rsidR="008B5D39" w:rsidRPr="00597B69">
        <w:t xml:space="preserve">n the breast-cancer mortality of screening-eligible women that is attributed to </w:t>
      </w:r>
      <w:r w:rsidR="005B7120" w:rsidRPr="00597B69">
        <w:t>earlier</w:t>
      </w:r>
      <w:r w:rsidR="008B5D39" w:rsidRPr="00597B69">
        <w:t xml:space="preserve"> access to the program was simply </w:t>
      </w:r>
      <w:r w:rsidR="00622949" w:rsidRPr="00597B69">
        <w:t>an</w:t>
      </w:r>
      <w:r w:rsidR="00622949" w:rsidRPr="00597B69">
        <w:rPr>
          <w:lang w:val="en-GB"/>
        </w:rPr>
        <w:t xml:space="preserve"> artefact</w:t>
      </w:r>
      <w:r w:rsidR="0091541D" w:rsidRPr="00597B69">
        <w:t xml:space="preserve">, then application of the same study design to a group </w:t>
      </w:r>
      <w:r w:rsidR="008B5D39" w:rsidRPr="00597B69">
        <w:t>in</w:t>
      </w:r>
      <w:r w:rsidR="0091541D" w:rsidRPr="00597B69">
        <w:t xml:space="preserve">eligible </w:t>
      </w:r>
      <w:r w:rsidR="005B7120" w:rsidRPr="00597B69">
        <w:t xml:space="preserve">women </w:t>
      </w:r>
      <w:r w:rsidR="0091541D" w:rsidRPr="00597B69">
        <w:t>exposed to the same change in municipality-specific breast-cancer mortality</w:t>
      </w:r>
      <w:r w:rsidR="005B7120" w:rsidRPr="00597B69">
        <w:t xml:space="preserve"> that was not caused by the program and may, for example</w:t>
      </w:r>
      <w:r w:rsidR="005E782A" w:rsidRPr="00597B69">
        <w:t xml:space="preserve">, </w:t>
      </w:r>
      <w:r w:rsidR="005B7120" w:rsidRPr="00597B69">
        <w:t xml:space="preserve">have been </w:t>
      </w:r>
      <w:r w:rsidR="005E782A" w:rsidRPr="00597B69">
        <w:t xml:space="preserve">due to improved treatment, </w:t>
      </w:r>
      <w:r w:rsidR="005B7120" w:rsidRPr="00597B69">
        <w:t xml:space="preserve">then this would </w:t>
      </w:r>
      <w:r w:rsidR="0091541D" w:rsidRPr="00597B69">
        <w:t>produce a significant ‘effect’</w:t>
      </w:r>
      <w:r w:rsidR="005B7120" w:rsidRPr="00597B69">
        <w:t xml:space="preserve"> in this group that could not possibly have benefited from the program</w:t>
      </w:r>
      <w:r w:rsidR="0091541D" w:rsidRPr="00597B69">
        <w:t>.</w:t>
      </w:r>
    </w:p>
    <w:p w14:paraId="3015150E" w14:textId="7F51008B" w:rsidR="005F5780" w:rsidRPr="00597B69" w:rsidRDefault="005B7120" w:rsidP="002D7F25">
      <w:pPr>
        <w:spacing w:line="480" w:lineRule="auto"/>
      </w:pPr>
      <w:r w:rsidRPr="00597B69">
        <w:rPr>
          <w:i/>
        </w:rPr>
        <w:t>Method &amp; result</w:t>
      </w:r>
      <w:r w:rsidRPr="00597B69">
        <w:t xml:space="preserve">: We used </w:t>
      </w:r>
      <w:r w:rsidR="002D7F25" w:rsidRPr="00597B69">
        <w:t>women aged 72-77 in January 1995</w:t>
      </w:r>
      <w:r w:rsidRPr="00597B69">
        <w:t xml:space="preserve"> to perform the ‘placebo test’ because </w:t>
      </w:r>
      <w:r w:rsidR="0091541D" w:rsidRPr="00597B69">
        <w:t xml:space="preserve">not </w:t>
      </w:r>
      <w:r w:rsidR="00396C53" w:rsidRPr="00597B69">
        <w:t>only were they in</w:t>
      </w:r>
      <w:r w:rsidR="0091541D" w:rsidRPr="00597B69">
        <w:t>eligible for the program</w:t>
      </w:r>
      <w:r w:rsidR="00D15A28" w:rsidRPr="00597B69">
        <w:t xml:space="preserve"> </w:t>
      </w:r>
      <w:r w:rsidR="00396C53" w:rsidRPr="00597B69">
        <w:t xml:space="preserve">in its initial form but </w:t>
      </w:r>
      <w:r w:rsidR="00D15A28" w:rsidRPr="00597B69">
        <w:t xml:space="preserve">neither </w:t>
      </w:r>
      <w:r w:rsidR="00396C53" w:rsidRPr="00597B69">
        <w:t xml:space="preserve">did they benefit from its </w:t>
      </w:r>
      <w:r w:rsidR="00D15A28" w:rsidRPr="00597B69">
        <w:lastRenderedPageBreak/>
        <w:t xml:space="preserve">extension </w:t>
      </w:r>
      <w:r w:rsidR="00396C53" w:rsidRPr="00597B69">
        <w:t xml:space="preserve">in 1998 </w:t>
      </w:r>
      <w:r w:rsidR="00D15A28" w:rsidRPr="00597B69">
        <w:t>to women aged up to 75 years</w:t>
      </w:r>
      <w:r w:rsidR="00396C53" w:rsidRPr="00597B69">
        <w:t xml:space="preserve">. We selected older women </w:t>
      </w:r>
      <w:r w:rsidR="002D7F25" w:rsidRPr="00597B69">
        <w:t xml:space="preserve">living in municipalities </w:t>
      </w:r>
      <w:r w:rsidR="0091541D" w:rsidRPr="00597B69">
        <w:t>where screening s</w:t>
      </w:r>
      <w:r w:rsidR="002D7F25" w:rsidRPr="00597B69">
        <w:t xml:space="preserve">tarted </w:t>
      </w:r>
      <w:r w:rsidR="0091541D" w:rsidRPr="00597B69">
        <w:t xml:space="preserve">being </w:t>
      </w:r>
      <w:r w:rsidR="002D7F25" w:rsidRPr="00597B69">
        <w:t>offer</w:t>
      </w:r>
      <w:r w:rsidR="0091541D" w:rsidRPr="00597B69">
        <w:t xml:space="preserve">ed </w:t>
      </w:r>
      <w:r w:rsidR="002D7F25" w:rsidRPr="00597B69">
        <w:t xml:space="preserve">to women aged 50-69 after 1994. </w:t>
      </w:r>
      <w:r w:rsidR="00396C53" w:rsidRPr="00597B69">
        <w:t xml:space="preserve">The absence of any </w:t>
      </w:r>
      <w:r w:rsidR="004D01D1" w:rsidRPr="00597B69">
        <w:t xml:space="preserve">significant ‘effect’ </w:t>
      </w:r>
      <w:r w:rsidR="00396C53" w:rsidRPr="00597B69">
        <w:t xml:space="preserve">on mortality of the older </w:t>
      </w:r>
      <w:r w:rsidR="004D01D1" w:rsidRPr="00597B69">
        <w:t xml:space="preserve">group does not appear to be simply attributable to </w:t>
      </w:r>
      <w:r w:rsidR="00396C53" w:rsidRPr="00597B69">
        <w:t xml:space="preserve">its </w:t>
      </w:r>
      <w:r w:rsidR="004D01D1" w:rsidRPr="00597B69">
        <w:t>smaller sample size</w:t>
      </w:r>
      <w:r w:rsidR="00396C53" w:rsidRPr="00597B69">
        <w:t xml:space="preserve"> (N=</w:t>
      </w:r>
      <w:r w:rsidR="00A71243" w:rsidRPr="00597B69">
        <w:t>33</w:t>
      </w:r>
      <w:r w:rsidR="00396C53" w:rsidRPr="00597B69">
        <w:t>,</w:t>
      </w:r>
      <w:r w:rsidR="00A71243" w:rsidRPr="00597B69">
        <w:t>081</w:t>
      </w:r>
      <w:r w:rsidR="00396C53" w:rsidRPr="00597B69">
        <w:t xml:space="preserve"> compared with N=</w:t>
      </w:r>
      <w:r w:rsidR="00A71243" w:rsidRPr="00597B69">
        <w:t>148</w:t>
      </w:r>
      <w:r w:rsidR="00396C53" w:rsidRPr="00597B69">
        <w:t>,</w:t>
      </w:r>
      <w:r w:rsidR="00A71243" w:rsidRPr="00597B69">
        <w:t>920</w:t>
      </w:r>
      <w:r w:rsidR="00396C53" w:rsidRPr="00597B69">
        <w:t>)</w:t>
      </w:r>
      <w:r w:rsidR="004D01D1" w:rsidRPr="00597B69">
        <w:t>, although this is one reason for the much wider confidence interval</w:t>
      </w:r>
      <w:r w:rsidR="00CC0F68" w:rsidRPr="00597B69">
        <w:t>. The point estimate is negative for the older group. This is inconsistent with our estimate of 1</w:t>
      </w:r>
      <w:r w:rsidR="00E02FD8" w:rsidRPr="00597B69">
        <w:t>54</w:t>
      </w:r>
      <w:r w:rsidR="00CC0F68" w:rsidRPr="00597B69">
        <w:t xml:space="preserve"> additional breast-cancer deaths per 100,000 women aged 49-63 being attributable to a coincidental increase in mortality in the municipalities that started operating screening in 1997 as opposed to 1995. Again, it ma</w:t>
      </w:r>
      <w:r w:rsidR="00B33770" w:rsidRPr="00597B69">
        <w:t>de</w:t>
      </w:r>
      <w:r w:rsidR="00CC0F68" w:rsidRPr="00597B69">
        <w:t xml:space="preserve"> no difference whether we estimate</w:t>
      </w:r>
      <w:r w:rsidR="00B33770" w:rsidRPr="00597B69">
        <w:t>d</w:t>
      </w:r>
      <w:r w:rsidR="00CC0F68" w:rsidRPr="00597B69">
        <w:t xml:space="preserve"> the ‘effect’ in the older group using a </w:t>
      </w:r>
      <w:r w:rsidR="0076632C" w:rsidRPr="00597B69">
        <w:t xml:space="preserve">logistic regression </w:t>
      </w:r>
      <w:r w:rsidR="00CC0F68" w:rsidRPr="00597B69">
        <w:t>rather than a linear probability model (Table S</w:t>
      </w:r>
      <w:r w:rsidR="00A30E9B" w:rsidRPr="00597B69">
        <w:t>5</w:t>
      </w:r>
      <w:r w:rsidR="001F7488" w:rsidRPr="00597B69">
        <w:t>, column IV</w:t>
      </w:r>
      <w:r w:rsidR="00CC0F68" w:rsidRPr="00597B69">
        <w:t>).</w:t>
      </w:r>
    </w:p>
    <w:p w14:paraId="196866EB" w14:textId="5C2CA5FA" w:rsidR="009C68C0" w:rsidRPr="00597B69" w:rsidRDefault="003F16E0" w:rsidP="0075091A">
      <w:pPr>
        <w:keepNext/>
        <w:spacing w:line="480" w:lineRule="auto"/>
        <w:rPr>
          <w:u w:val="single"/>
        </w:rPr>
      </w:pPr>
      <w:r w:rsidRPr="00597B69">
        <w:rPr>
          <w:u w:val="single"/>
        </w:rPr>
        <w:t>Effect on all-cause mortality</w:t>
      </w:r>
    </w:p>
    <w:p w14:paraId="5541123F" w14:textId="618ECFAD" w:rsidR="000E2BBD" w:rsidRPr="00597B69" w:rsidRDefault="00396C53" w:rsidP="006308B7">
      <w:pPr>
        <w:spacing w:line="480" w:lineRule="auto"/>
      </w:pPr>
      <w:r w:rsidRPr="00597B69">
        <w:rPr>
          <w:i/>
        </w:rPr>
        <w:t>Motivation</w:t>
      </w:r>
      <w:r w:rsidRPr="00597B69">
        <w:t xml:space="preserve">: </w:t>
      </w:r>
      <w:r w:rsidR="007D07EA" w:rsidRPr="00597B69">
        <w:t>Potential harm caused by overdiagnosis and treatment of clinically insignificant cancers motivates interest in the impact of screening mammography on all-cause mortality.</w:t>
      </w:r>
      <w:r w:rsidR="000D24E5" w:rsidRPr="00597B69">
        <w:rPr>
          <w:vertAlign w:val="superscript"/>
        </w:rPr>
        <w:t>5</w:t>
      </w:r>
      <w:r w:rsidR="004A017A" w:rsidRPr="00597B69">
        <w:rPr>
          <w:vertAlign w:val="superscript"/>
        </w:rPr>
        <w:t>-</w:t>
      </w:r>
      <w:r w:rsidR="0014649B" w:rsidRPr="00597B69">
        <w:rPr>
          <w:vertAlign w:val="superscript"/>
        </w:rPr>
        <w:t>9</w:t>
      </w:r>
      <w:r w:rsidR="00FA5213" w:rsidRPr="00597B69">
        <w:t xml:space="preserve"> </w:t>
      </w:r>
      <w:r w:rsidR="006026D0" w:rsidRPr="00597B69">
        <w:t>It is also possible that competing risks lead to a differential impact on all-cause</w:t>
      </w:r>
      <w:r w:rsidR="00FB5769" w:rsidRPr="00597B69">
        <w:t xml:space="preserve"> mortality as</w:t>
      </w:r>
      <w:r w:rsidR="00DF4139" w:rsidRPr="00597B69">
        <w:t xml:space="preserve"> compared to breast cancer</w:t>
      </w:r>
      <w:r w:rsidR="006026D0" w:rsidRPr="00597B69">
        <w:t xml:space="preserve"> mortality after 1</w:t>
      </w:r>
      <w:r w:rsidR="001F0A1D" w:rsidRPr="00597B69">
        <w:t>7</w:t>
      </w:r>
      <w:r w:rsidR="006026D0" w:rsidRPr="00597B69">
        <w:t xml:space="preserve"> years of follow-up.</w:t>
      </w:r>
      <w:r w:rsidR="0014649B" w:rsidRPr="00597B69">
        <w:rPr>
          <w:vertAlign w:val="superscript"/>
        </w:rPr>
        <w:t>10</w:t>
      </w:r>
      <w:r w:rsidR="00FA5213" w:rsidRPr="00597B69">
        <w:rPr>
          <w:vertAlign w:val="superscript"/>
        </w:rPr>
        <w:t>,</w:t>
      </w:r>
      <w:r w:rsidR="0014649B" w:rsidRPr="00597B69">
        <w:rPr>
          <w:vertAlign w:val="superscript"/>
        </w:rPr>
        <w:t>11</w:t>
      </w:r>
      <w:r w:rsidR="007D07EA" w:rsidRPr="00597B69">
        <w:t xml:space="preserve"> </w:t>
      </w:r>
      <w:r w:rsidR="00A5468D" w:rsidRPr="00597B69">
        <w:t>Since</w:t>
      </w:r>
      <w:r w:rsidR="006C4040" w:rsidRPr="00597B69">
        <w:t xml:space="preserve"> the (net) effect of screening </w:t>
      </w:r>
      <w:r w:rsidR="007D6787" w:rsidRPr="00597B69">
        <w:t xml:space="preserve">(invitations) </w:t>
      </w:r>
      <w:r w:rsidR="006C4040" w:rsidRPr="00597B69">
        <w:t>is likely to be small relative to the variability in total mortality</w:t>
      </w:r>
      <w:r w:rsidR="00A5468D" w:rsidRPr="00597B69">
        <w:t>, i</w:t>
      </w:r>
      <w:r w:rsidR="006C4040" w:rsidRPr="00597B69">
        <w:t>t is difficult to obtain a precise estimate of the impact of screening</w:t>
      </w:r>
      <w:r w:rsidR="007D6787" w:rsidRPr="00597B69">
        <w:t xml:space="preserve"> (invitation)</w:t>
      </w:r>
      <w:r w:rsidR="006C4040" w:rsidRPr="00597B69">
        <w:t xml:space="preserve"> on </w:t>
      </w:r>
      <w:r w:rsidR="00A5468D" w:rsidRPr="00597B69">
        <w:t>this outcome</w:t>
      </w:r>
      <w:r w:rsidR="006C4040" w:rsidRPr="00597B69">
        <w:t xml:space="preserve">. While recognizing this, we </w:t>
      </w:r>
      <w:r w:rsidR="001F0A1D" w:rsidRPr="00597B69">
        <w:t>attempt</w:t>
      </w:r>
      <w:r w:rsidR="00F56711" w:rsidRPr="00597B69">
        <w:t>e</w:t>
      </w:r>
      <w:r w:rsidR="001F0A1D" w:rsidRPr="00597B69">
        <w:t>d</w:t>
      </w:r>
      <w:r w:rsidR="006C4040" w:rsidRPr="00597B69">
        <w:t xml:space="preserve"> estimat</w:t>
      </w:r>
      <w:r w:rsidR="001F0A1D" w:rsidRPr="00597B69">
        <w:t>ion</w:t>
      </w:r>
      <w:r w:rsidR="006C4040" w:rsidRPr="00597B69">
        <w:t xml:space="preserve"> in order to check whether there </w:t>
      </w:r>
      <w:r w:rsidR="001F0A1D" w:rsidRPr="00597B69">
        <w:t>wa</w:t>
      </w:r>
      <w:r w:rsidR="006C4040" w:rsidRPr="00597B69">
        <w:t xml:space="preserve">s any evidence that the negative effect of the screening program on breast-cancer mortality </w:t>
      </w:r>
      <w:r w:rsidR="001F0A1D" w:rsidRPr="00597B69">
        <w:t>wa</w:t>
      </w:r>
      <w:r w:rsidR="006C4040" w:rsidRPr="00597B69">
        <w:t>s offset by increased mortality due to other causes.</w:t>
      </w:r>
      <w:r w:rsidR="00A17A2E" w:rsidRPr="00597B69">
        <w:t xml:space="preserve"> The </w:t>
      </w:r>
      <w:r w:rsidR="00A5468D" w:rsidRPr="00597B69">
        <w:t xml:space="preserve">argument </w:t>
      </w:r>
      <w:r w:rsidR="00A17A2E" w:rsidRPr="00597B69">
        <w:t>that screening changes the attribution of deaths to breast cancer</w:t>
      </w:r>
      <w:r w:rsidR="0014649B" w:rsidRPr="00597B69">
        <w:rPr>
          <w:vertAlign w:val="superscript"/>
        </w:rPr>
        <w:t>12</w:t>
      </w:r>
      <w:r w:rsidR="00F6086A" w:rsidRPr="00597B69">
        <w:rPr>
          <w:vertAlign w:val="superscript"/>
        </w:rPr>
        <w:t>,</w:t>
      </w:r>
      <w:r w:rsidR="0014649B" w:rsidRPr="00597B69">
        <w:rPr>
          <w:vertAlign w:val="superscript"/>
        </w:rPr>
        <w:t>13</w:t>
      </w:r>
      <w:r w:rsidR="00327FD7" w:rsidRPr="00597B69">
        <w:rPr>
          <w:vertAlign w:val="superscript"/>
        </w:rPr>
        <w:t>,14,15</w:t>
      </w:r>
      <w:r w:rsidR="00F6086A" w:rsidRPr="00597B69">
        <w:t xml:space="preserve"> </w:t>
      </w:r>
      <w:r w:rsidR="005355BB" w:rsidRPr="00597B69">
        <w:t xml:space="preserve">is </w:t>
      </w:r>
      <w:r w:rsidR="00A5468D" w:rsidRPr="00597B69">
        <w:t>un</w:t>
      </w:r>
      <w:r w:rsidR="005355BB" w:rsidRPr="00597B69">
        <w:t xml:space="preserve">likely </w:t>
      </w:r>
      <w:r w:rsidR="00A5468D" w:rsidRPr="00597B69">
        <w:t xml:space="preserve">to have any force </w:t>
      </w:r>
      <w:r w:rsidR="005355BB" w:rsidRPr="00597B69">
        <w:t>because</w:t>
      </w:r>
      <w:r w:rsidR="00F6086A" w:rsidRPr="00597B69">
        <w:t xml:space="preserve"> the Dutch cause-of-death statistics have a high degree of reliability.</w:t>
      </w:r>
      <w:r w:rsidR="00327FD7" w:rsidRPr="00597B69">
        <w:rPr>
          <w:vertAlign w:val="superscript"/>
        </w:rPr>
        <w:t>16</w:t>
      </w:r>
    </w:p>
    <w:p w14:paraId="3C65E2AA" w14:textId="2E82A1C2" w:rsidR="003473E2" w:rsidRPr="00597B69" w:rsidRDefault="001F0A1D" w:rsidP="006308B7">
      <w:pPr>
        <w:spacing w:line="480" w:lineRule="auto"/>
      </w:pPr>
      <w:r w:rsidRPr="00597B69">
        <w:rPr>
          <w:i/>
        </w:rPr>
        <w:t>Method &amp; result</w:t>
      </w:r>
      <w:r w:rsidRPr="00597B69">
        <w:t xml:space="preserve">: </w:t>
      </w:r>
      <w:r w:rsidR="00515C69" w:rsidRPr="00597B69">
        <w:t>Since w</w:t>
      </w:r>
      <w:r w:rsidR="008C31E3" w:rsidRPr="00597B69">
        <w:t xml:space="preserve">e </w:t>
      </w:r>
      <w:r w:rsidR="00515C69" w:rsidRPr="00597B69">
        <w:t>d</w:t>
      </w:r>
      <w:r w:rsidRPr="00597B69">
        <w:t>id</w:t>
      </w:r>
      <w:r w:rsidR="00515C69" w:rsidRPr="00597B69">
        <w:t xml:space="preserve"> not have mortality data prior to 1995, we </w:t>
      </w:r>
      <w:r w:rsidR="008C31E3" w:rsidRPr="00597B69">
        <w:t>c</w:t>
      </w:r>
      <w:r w:rsidRPr="00597B69">
        <w:t xml:space="preserve">ould </w:t>
      </w:r>
      <w:r w:rsidR="008C31E3" w:rsidRPr="00597B69">
        <w:t xml:space="preserve">not </w:t>
      </w:r>
      <w:r w:rsidR="00515C69" w:rsidRPr="00597B69">
        <w:t xml:space="preserve">check the validity of the study design for estimation of the effect on all-cause mortality by examining </w:t>
      </w:r>
      <w:r w:rsidR="008C31E3" w:rsidRPr="00597B69">
        <w:t xml:space="preserve">whether the geographical spread of the screening program </w:t>
      </w:r>
      <w:r w:rsidRPr="00597B69">
        <w:t>wa</w:t>
      </w:r>
      <w:r w:rsidR="008C31E3" w:rsidRPr="00597B69">
        <w:t>s related to all-cause mortality risks</w:t>
      </w:r>
      <w:r w:rsidR="00515C69" w:rsidRPr="00597B69">
        <w:t xml:space="preserve"> prior to 1995</w:t>
      </w:r>
      <w:r w:rsidR="008C31E3" w:rsidRPr="00597B69">
        <w:t>.</w:t>
      </w:r>
      <w:r w:rsidR="00A50FF8" w:rsidRPr="00597B69">
        <w:t xml:space="preserve"> </w:t>
      </w:r>
      <w:r w:rsidR="00515C69" w:rsidRPr="00597B69">
        <w:t>W</w:t>
      </w:r>
      <w:r w:rsidR="002562CE" w:rsidRPr="00597B69">
        <w:t xml:space="preserve">e </w:t>
      </w:r>
      <w:r w:rsidRPr="00597B69">
        <w:lastRenderedPageBreak/>
        <w:t>we</w:t>
      </w:r>
      <w:r w:rsidR="00515C69" w:rsidRPr="00597B69">
        <w:t xml:space="preserve">re able to confirm that </w:t>
      </w:r>
      <w:r w:rsidR="00125361" w:rsidRPr="00597B69">
        <w:t>the</w:t>
      </w:r>
      <w:r w:rsidR="00451A4D" w:rsidRPr="00597B69">
        <w:t xml:space="preserve"> </w:t>
      </w:r>
      <w:r w:rsidR="00515C69" w:rsidRPr="00597B69">
        <w:t xml:space="preserve">month-by-month </w:t>
      </w:r>
      <w:r w:rsidR="004F041C" w:rsidRPr="00597B69">
        <w:t>rollout</w:t>
      </w:r>
      <w:r w:rsidR="00451A4D" w:rsidRPr="00597B69">
        <w:t xml:space="preserve"> of the program </w:t>
      </w:r>
      <w:r w:rsidR="00515C69" w:rsidRPr="00597B69">
        <w:t>in</w:t>
      </w:r>
      <w:r w:rsidR="00451A4D" w:rsidRPr="00597B69">
        <w:t xml:space="preserve"> 1997 </w:t>
      </w:r>
      <w:r w:rsidRPr="00597B69">
        <w:t>wa</w:t>
      </w:r>
      <w:r w:rsidR="00515C69" w:rsidRPr="00597B69">
        <w:t xml:space="preserve">s unrelated to </w:t>
      </w:r>
      <w:r w:rsidR="002C4298" w:rsidRPr="00597B69">
        <w:t>the municipality</w:t>
      </w:r>
      <w:r w:rsidR="00515C69" w:rsidRPr="00597B69">
        <w:t>-</w:t>
      </w:r>
      <w:r w:rsidR="002C4298" w:rsidRPr="00597B69">
        <w:t xml:space="preserve">specific </w:t>
      </w:r>
      <w:r w:rsidR="00451A4D" w:rsidRPr="00597B69">
        <w:t>all-cause mortality</w:t>
      </w:r>
      <w:r w:rsidR="002C4298" w:rsidRPr="00597B69">
        <w:t xml:space="preserve"> rate</w:t>
      </w:r>
      <w:r w:rsidR="00451A4D" w:rsidRPr="00597B69">
        <w:t xml:space="preserve"> in 1995 among municipalities</w:t>
      </w:r>
      <w:r w:rsidR="001654A6" w:rsidRPr="00597B69">
        <w:t xml:space="preserve"> that started screening after </w:t>
      </w:r>
      <w:r w:rsidR="00E4118C" w:rsidRPr="00597B69">
        <w:t>1996</w:t>
      </w:r>
      <w:r w:rsidR="001654A6" w:rsidRPr="00597B69">
        <w:t>.</w:t>
      </w:r>
      <w:r w:rsidR="00AC0497" w:rsidRPr="00597B69">
        <w:t xml:space="preserve"> </w:t>
      </w:r>
      <w:r w:rsidR="001A3841" w:rsidRPr="00597B69">
        <w:t>While th</w:t>
      </w:r>
      <w:r w:rsidR="00E4118C" w:rsidRPr="00597B69">
        <w:t>is</w:t>
      </w:r>
      <w:r w:rsidR="001A3841" w:rsidRPr="00597B69">
        <w:t xml:space="preserve"> </w:t>
      </w:r>
      <w:r w:rsidR="00E4118C" w:rsidRPr="00597B69">
        <w:t>is a</w:t>
      </w:r>
      <w:r w:rsidR="001A3841" w:rsidRPr="00597B69">
        <w:t xml:space="preserve"> less comprehensive test </w:t>
      </w:r>
      <w:r w:rsidR="00DC3DF2" w:rsidRPr="00597B69">
        <w:t xml:space="preserve">than those </w:t>
      </w:r>
      <w:r w:rsidR="00A5468D" w:rsidRPr="00597B69">
        <w:t>we</w:t>
      </w:r>
      <w:r w:rsidR="00DC3DF2" w:rsidRPr="00597B69">
        <w:t xml:space="preserve"> conducted for </w:t>
      </w:r>
      <w:r w:rsidR="00B461E4" w:rsidRPr="00597B69">
        <w:t>breast</w:t>
      </w:r>
      <w:r w:rsidR="00DC3DF2" w:rsidRPr="00597B69">
        <w:t>-</w:t>
      </w:r>
      <w:r w:rsidR="00B461E4" w:rsidRPr="00597B69">
        <w:t>cancer</w:t>
      </w:r>
      <w:r w:rsidR="001A3841" w:rsidRPr="00597B69">
        <w:t xml:space="preserve"> mortality</w:t>
      </w:r>
      <w:r w:rsidR="00DC3DF2" w:rsidRPr="00597B69">
        <w:t>,</w:t>
      </w:r>
      <w:r w:rsidR="003473E2" w:rsidRPr="00597B69">
        <w:t xml:space="preserve"> </w:t>
      </w:r>
      <w:r w:rsidR="001A3841" w:rsidRPr="00597B69">
        <w:t>the</w:t>
      </w:r>
      <w:r w:rsidR="00A5468D" w:rsidRPr="00597B69">
        <w:t xml:space="preserve"> findings</w:t>
      </w:r>
      <w:r w:rsidR="00B461E4" w:rsidRPr="00597B69">
        <w:t xml:space="preserve"> </w:t>
      </w:r>
      <w:r w:rsidR="00DC3DF2" w:rsidRPr="00597B69">
        <w:t>d</w:t>
      </w:r>
      <w:r w:rsidRPr="00597B69">
        <w:t>id</w:t>
      </w:r>
      <w:r w:rsidR="00B461E4" w:rsidRPr="00597B69">
        <w:t xml:space="preserve"> not </w:t>
      </w:r>
      <w:r w:rsidR="00A5468D" w:rsidRPr="00597B69">
        <w:t xml:space="preserve">cause us to question the appropriateness of </w:t>
      </w:r>
      <w:r w:rsidR="00DA5B45" w:rsidRPr="00597B69">
        <w:t>the</w:t>
      </w:r>
      <w:r w:rsidR="00B461E4" w:rsidRPr="00597B69">
        <w:t xml:space="preserve"> study design for </w:t>
      </w:r>
      <w:r w:rsidR="00DC3DF2" w:rsidRPr="00597B69">
        <w:t xml:space="preserve">estimation of the effect on </w:t>
      </w:r>
      <w:r w:rsidR="00B461E4" w:rsidRPr="00597B69">
        <w:t>all-cause mortality</w:t>
      </w:r>
      <w:r w:rsidR="008637BE" w:rsidRPr="00597B69">
        <w:t>.</w:t>
      </w:r>
    </w:p>
    <w:p w14:paraId="2BB55D30" w14:textId="0D5499E6" w:rsidR="00BA4C37" w:rsidRPr="00597B69" w:rsidRDefault="00DC3DF2" w:rsidP="006308B7">
      <w:pPr>
        <w:spacing w:line="480" w:lineRule="auto"/>
      </w:pPr>
      <w:r w:rsidRPr="00597B69">
        <w:t xml:space="preserve">The estimate of the effect of program entry in 1997 as opposed to 1995 on all-cause </w:t>
      </w:r>
      <w:r w:rsidR="00AA12D6" w:rsidRPr="00597B69">
        <w:t xml:space="preserve">mortality </w:t>
      </w:r>
      <w:r w:rsidRPr="00597B69">
        <w:t xml:space="preserve">presented in </w:t>
      </w:r>
      <w:r w:rsidR="004506F0" w:rsidRPr="00597B69">
        <w:t xml:space="preserve">Table </w:t>
      </w:r>
      <w:r w:rsidR="001F0A1D" w:rsidRPr="00597B69">
        <w:t>3 wa</w:t>
      </w:r>
      <w:r w:rsidRPr="00597B69">
        <w:t>s obtained from a model that control</w:t>
      </w:r>
      <w:r w:rsidR="001F0A1D" w:rsidRPr="00597B69">
        <w:t>led</w:t>
      </w:r>
      <w:r w:rsidRPr="00597B69">
        <w:t xml:space="preserve"> for the size of the female population prior to 1995, as well as age. This specification follow</w:t>
      </w:r>
      <w:r w:rsidR="001F0A1D" w:rsidRPr="00597B69">
        <w:t>ed</w:t>
      </w:r>
      <w:r w:rsidRPr="00597B69">
        <w:t xml:space="preserve"> from application of </w:t>
      </w:r>
      <w:r w:rsidR="004506F0" w:rsidRPr="00597B69">
        <w:t>the “post-double-selection” criterion</w:t>
      </w:r>
      <w:r w:rsidR="000D24E5" w:rsidRPr="00597B69">
        <w:rPr>
          <w:vertAlign w:val="superscript"/>
        </w:rPr>
        <w:t>4</w:t>
      </w:r>
      <w:r w:rsidRPr="00597B69">
        <w:t>.</w:t>
      </w:r>
      <w:r w:rsidR="004506F0" w:rsidRPr="00597B69">
        <w:t xml:space="preserve"> </w:t>
      </w:r>
      <w:r w:rsidRPr="00597B69">
        <w:t>T</w:t>
      </w:r>
      <w:r w:rsidR="00BA4C37" w:rsidRPr="00597B69">
        <w:t>his can be seen from the results presented in T</w:t>
      </w:r>
      <w:r w:rsidRPr="00597B69">
        <w:t>able S</w:t>
      </w:r>
      <w:r w:rsidR="00A30E9B" w:rsidRPr="00597B69">
        <w:t>6</w:t>
      </w:r>
      <w:r w:rsidR="00BA4C37" w:rsidRPr="00597B69">
        <w:t xml:space="preserve">. When all covariates </w:t>
      </w:r>
      <w:r w:rsidR="00B33770" w:rsidRPr="00597B69">
        <w:t>we</w:t>
      </w:r>
      <w:r w:rsidR="00BA4C37" w:rsidRPr="00597B69">
        <w:t xml:space="preserve">re included in the model (Columns IIIa-b), only the </w:t>
      </w:r>
      <w:r w:rsidR="00286180" w:rsidRPr="00597B69">
        <w:t>size</w:t>
      </w:r>
      <w:r w:rsidR="00BA4C37" w:rsidRPr="00597B69">
        <w:t xml:space="preserve"> of the female population </w:t>
      </w:r>
      <w:r w:rsidR="00286180" w:rsidRPr="00597B69">
        <w:t>prior to 1995</w:t>
      </w:r>
      <w:r w:rsidR="00BA4C37" w:rsidRPr="00597B69">
        <w:t xml:space="preserve"> </w:t>
      </w:r>
      <w:r w:rsidR="00B33770" w:rsidRPr="00597B69">
        <w:t>wa</w:t>
      </w:r>
      <w:r w:rsidR="00BA4C37" w:rsidRPr="00597B69">
        <w:t xml:space="preserve">s significant. The preferred specification </w:t>
      </w:r>
      <w:r w:rsidR="00B33770" w:rsidRPr="00597B69">
        <w:t>wa</w:t>
      </w:r>
      <w:r w:rsidR="00BA4C37" w:rsidRPr="00597B69">
        <w:t xml:space="preserve">s therefore that given in Columns IVa-b that </w:t>
      </w:r>
      <w:r w:rsidR="00C72F72" w:rsidRPr="00597B69">
        <w:t>included</w:t>
      </w:r>
      <w:r w:rsidR="00BA4C37" w:rsidRPr="00597B69">
        <w:t xml:space="preserve"> only this variable.</w:t>
      </w:r>
    </w:p>
    <w:p w14:paraId="67C4D493" w14:textId="5D1A3779" w:rsidR="0066144F" w:rsidRPr="00597B69" w:rsidRDefault="00BA4C37" w:rsidP="006308B7">
      <w:pPr>
        <w:spacing w:line="480" w:lineRule="auto"/>
      </w:pPr>
      <w:r w:rsidRPr="00597B69">
        <w:t xml:space="preserve">While the point estimate of the effect of program entry in 1997 on all-cause mortality varies greatly from specification to specification, in no case does it ever come close to being statistically significant. This is the imprecision we </w:t>
      </w:r>
      <w:r w:rsidR="00B33770" w:rsidRPr="00597B69">
        <w:t xml:space="preserve">had </w:t>
      </w:r>
      <w:r w:rsidRPr="00597B69">
        <w:t xml:space="preserve">anticipated. </w:t>
      </w:r>
      <w:r w:rsidR="0066144F" w:rsidRPr="00597B69">
        <w:t xml:space="preserve">The point estimate obtained from the preferred specification, and presented in Table </w:t>
      </w:r>
      <w:r w:rsidR="00B33770" w:rsidRPr="00597B69">
        <w:t>3</w:t>
      </w:r>
      <w:r w:rsidR="0066144F" w:rsidRPr="00597B69">
        <w:t xml:space="preserve">, is considerably larger than the estimated effect on breast-cancer mortality. While the hypothesis that the impact on all-cause mortality </w:t>
      </w:r>
      <w:r w:rsidR="00B33770" w:rsidRPr="00597B69">
        <w:t>wa</w:t>
      </w:r>
      <w:r w:rsidR="0066144F" w:rsidRPr="00597B69">
        <w:t>s smaller than the impact on breast-cancer mortality could not be rejected, we tentatively conclude that there is no support in the data for the proposition that screening ha</w:t>
      </w:r>
      <w:r w:rsidR="00B33770" w:rsidRPr="00597B69">
        <w:t>d</w:t>
      </w:r>
      <w:r w:rsidR="0066144F" w:rsidRPr="00597B69">
        <w:t xml:space="preserve"> an offsetting effect on mortality from causes other than breast cancer.</w:t>
      </w:r>
    </w:p>
    <w:p w14:paraId="1747E01C" w14:textId="061585CD" w:rsidR="00F56FEE" w:rsidRPr="00597B69" w:rsidRDefault="0066144F" w:rsidP="006308B7">
      <w:pPr>
        <w:spacing w:line="480" w:lineRule="auto"/>
      </w:pPr>
      <w:r w:rsidRPr="00597B69">
        <w:t>Once again, it ma</w:t>
      </w:r>
      <w:r w:rsidR="00B33770" w:rsidRPr="00597B69">
        <w:t>de</w:t>
      </w:r>
      <w:r w:rsidRPr="00597B69">
        <w:t xml:space="preserve"> no difference whether effects </w:t>
      </w:r>
      <w:r w:rsidR="00B33770" w:rsidRPr="00597B69">
        <w:t>we</w:t>
      </w:r>
      <w:r w:rsidRPr="00597B69">
        <w:t>re estimated by the linear probability model or by logi</w:t>
      </w:r>
      <w:r w:rsidR="00F51B13" w:rsidRPr="00597B69">
        <w:t>s</w:t>
      </w:r>
      <w:r w:rsidRPr="00597B69">
        <w:t>t</w:t>
      </w:r>
      <w:r w:rsidR="00F51B13" w:rsidRPr="00597B69">
        <w:t>ic regression</w:t>
      </w:r>
      <w:r w:rsidRPr="00597B69">
        <w:t xml:space="preserve"> (Table S</w:t>
      </w:r>
      <w:r w:rsidR="00A30E9B" w:rsidRPr="00597B69">
        <w:t>6</w:t>
      </w:r>
      <w:r w:rsidRPr="00597B69">
        <w:t>).</w:t>
      </w:r>
    </w:p>
    <w:p w14:paraId="7A9319CB" w14:textId="280B8345" w:rsidR="006A66E9" w:rsidRPr="00597B69" w:rsidRDefault="006A66E9" w:rsidP="006A66E9">
      <w:pPr>
        <w:keepNext/>
        <w:spacing w:line="480" w:lineRule="auto"/>
        <w:rPr>
          <w:u w:val="single"/>
        </w:rPr>
      </w:pPr>
      <w:r w:rsidRPr="00597B69">
        <w:rPr>
          <w:u w:val="single"/>
        </w:rPr>
        <w:lastRenderedPageBreak/>
        <w:t xml:space="preserve">Additional </w:t>
      </w:r>
      <w:r w:rsidR="00B33770" w:rsidRPr="00597B69">
        <w:rPr>
          <w:u w:val="single"/>
        </w:rPr>
        <w:t xml:space="preserve">checks </w:t>
      </w:r>
      <w:r w:rsidRPr="00597B69">
        <w:rPr>
          <w:u w:val="single"/>
        </w:rPr>
        <w:t xml:space="preserve">not presented in </w:t>
      </w:r>
      <w:r w:rsidR="00B33770" w:rsidRPr="00597B69">
        <w:rPr>
          <w:u w:val="single"/>
        </w:rPr>
        <w:t>Table 3</w:t>
      </w:r>
    </w:p>
    <w:p w14:paraId="03BE53BF" w14:textId="0B6D00B5" w:rsidR="009B16FF" w:rsidRPr="00597B69" w:rsidRDefault="0046312A" w:rsidP="009B16FF">
      <w:pPr>
        <w:spacing w:line="480" w:lineRule="auto"/>
      </w:pPr>
      <w:r w:rsidRPr="00597B69">
        <w:t xml:space="preserve">We showed in Table S1 </w:t>
      </w:r>
      <w:r w:rsidR="008D10D8" w:rsidRPr="00597B69">
        <w:t xml:space="preserve">and S2 </w:t>
      </w:r>
      <w:r w:rsidRPr="00597B69">
        <w:t>(Columns III)</w:t>
      </w:r>
      <w:r w:rsidR="00A30E9B" w:rsidRPr="00597B69">
        <w:t xml:space="preserve"> </w:t>
      </w:r>
      <w:r w:rsidRPr="00597B69">
        <w:t xml:space="preserve">that </w:t>
      </w:r>
      <w:r w:rsidR="009B16FF" w:rsidRPr="00597B69">
        <w:t xml:space="preserve">the </w:t>
      </w:r>
      <w:r w:rsidRPr="00597B69">
        <w:t xml:space="preserve">timing of program entry </w:t>
      </w:r>
      <w:r w:rsidR="00B33770" w:rsidRPr="00597B69">
        <w:t>wa</w:t>
      </w:r>
      <w:r w:rsidRPr="00597B69">
        <w:t xml:space="preserve">s not correlated </w:t>
      </w:r>
      <w:r w:rsidR="00D45764" w:rsidRPr="00597B69">
        <w:t xml:space="preserve">with </w:t>
      </w:r>
      <w:r w:rsidRPr="00597B69">
        <w:t xml:space="preserve">the rate of </w:t>
      </w:r>
      <w:r w:rsidR="009B16FF" w:rsidRPr="00597B69">
        <w:t xml:space="preserve">screening </w:t>
      </w:r>
      <w:r w:rsidR="00DB4E94" w:rsidRPr="00597B69">
        <w:t xml:space="preserve">uptake </w:t>
      </w:r>
      <w:r w:rsidRPr="00597B69">
        <w:t xml:space="preserve">at the first invitation. </w:t>
      </w:r>
      <w:r w:rsidR="00FD0763" w:rsidRPr="00597B69">
        <w:t xml:space="preserve">We </w:t>
      </w:r>
      <w:r w:rsidR="00B33770" w:rsidRPr="00597B69">
        <w:t xml:space="preserve">have confirmed </w:t>
      </w:r>
      <w:r w:rsidR="00FD0763" w:rsidRPr="00597B69">
        <w:t xml:space="preserve">that controlling for the initial </w:t>
      </w:r>
      <w:r w:rsidR="009C68C0" w:rsidRPr="00597B69">
        <w:t>take-up</w:t>
      </w:r>
      <w:r w:rsidR="009B16FF" w:rsidRPr="00597B69">
        <w:t xml:space="preserve"> rate </w:t>
      </w:r>
      <w:r w:rsidR="00FD0763" w:rsidRPr="00597B69">
        <w:t xml:space="preserve">does not change the estimated effect </w:t>
      </w:r>
      <w:r w:rsidR="000109DE" w:rsidRPr="00597B69">
        <w:t>one additional screening invitation</w:t>
      </w:r>
      <w:r w:rsidR="00FD0763" w:rsidRPr="00597B69">
        <w:t xml:space="preserve"> on breast-cancer mortality. </w:t>
      </w:r>
      <w:r w:rsidR="009B16FF" w:rsidRPr="00597B69">
        <w:t xml:space="preserve">Dropping the </w:t>
      </w:r>
      <w:r w:rsidR="00CE088B" w:rsidRPr="00597B69">
        <w:t>three</w:t>
      </w:r>
      <w:r w:rsidR="009B16FF" w:rsidRPr="00597B69">
        <w:t xml:space="preserve"> municipalities </w:t>
      </w:r>
      <w:r w:rsidR="00DB4E94" w:rsidRPr="00597B69">
        <w:t>for which we ha</w:t>
      </w:r>
      <w:r w:rsidR="00B33770" w:rsidRPr="00597B69">
        <w:t>d</w:t>
      </w:r>
      <w:r w:rsidR="00DB4E94" w:rsidRPr="00597B69">
        <w:t xml:space="preserve"> no data on initial uptake of screening result</w:t>
      </w:r>
      <w:r w:rsidR="00B33770" w:rsidRPr="00597B69">
        <w:t>ed</w:t>
      </w:r>
      <w:r w:rsidR="00DB4E94" w:rsidRPr="00597B69">
        <w:t xml:space="preserve"> in a fall in </w:t>
      </w:r>
      <w:r w:rsidR="009B16FF" w:rsidRPr="00597B69">
        <w:t xml:space="preserve">the estimated effect </w:t>
      </w:r>
      <w:r w:rsidR="00DB4E94" w:rsidRPr="00597B69">
        <w:t xml:space="preserve">of entering the program in 1997 rather than 1995 </w:t>
      </w:r>
      <w:r w:rsidR="009B16FF" w:rsidRPr="00597B69">
        <w:t>from 1</w:t>
      </w:r>
      <w:r w:rsidR="00534B91" w:rsidRPr="00597B69">
        <w:t>54</w:t>
      </w:r>
      <w:r w:rsidR="009B16FF" w:rsidRPr="00597B69">
        <w:t xml:space="preserve"> (Table </w:t>
      </w:r>
      <w:r w:rsidR="00D106E8" w:rsidRPr="00597B69">
        <w:t>2</w:t>
      </w:r>
      <w:r w:rsidR="009B16FF" w:rsidRPr="00597B69">
        <w:t xml:space="preserve">) to </w:t>
      </w:r>
      <w:r w:rsidR="00534B91" w:rsidRPr="00597B69">
        <w:t xml:space="preserve">108 </w:t>
      </w:r>
      <w:r w:rsidR="009B16FF" w:rsidRPr="00597B69">
        <w:t>(Table S</w:t>
      </w:r>
      <w:r w:rsidR="00A30E9B" w:rsidRPr="00597B69">
        <w:t>5</w:t>
      </w:r>
      <w:r w:rsidR="00DB4E94" w:rsidRPr="00597B69">
        <w:t>, column V</w:t>
      </w:r>
      <w:r w:rsidR="009B16FF" w:rsidRPr="00597B69">
        <w:t xml:space="preserve">) but </w:t>
      </w:r>
      <w:r w:rsidR="00DB4E94" w:rsidRPr="00597B69">
        <w:t xml:space="preserve">the estimated effect </w:t>
      </w:r>
      <w:r w:rsidR="009B16FF" w:rsidRPr="00597B69">
        <w:t xml:space="preserve">remains significant at the 5 percent level and within the 95 percent confidence interval of the </w:t>
      </w:r>
      <w:r w:rsidR="00DB4E94" w:rsidRPr="00597B69">
        <w:t>baseline</w:t>
      </w:r>
      <w:r w:rsidR="009B16FF" w:rsidRPr="00597B69">
        <w:t xml:space="preserve"> estimate. </w:t>
      </w:r>
      <w:r w:rsidR="00DB4E94" w:rsidRPr="00597B69">
        <w:t>In the restricted sample, a</w:t>
      </w:r>
      <w:r w:rsidR="009B16FF" w:rsidRPr="00597B69">
        <w:t xml:space="preserve">dding the initial </w:t>
      </w:r>
      <w:r w:rsidR="009C68C0" w:rsidRPr="00597B69">
        <w:t>take-up</w:t>
      </w:r>
      <w:r w:rsidR="009B16FF" w:rsidRPr="00597B69">
        <w:t xml:space="preserve"> rate ha</w:t>
      </w:r>
      <w:r w:rsidR="00D106E8" w:rsidRPr="00597B69">
        <w:t>d</w:t>
      </w:r>
      <w:r w:rsidR="009B16FF" w:rsidRPr="00597B69">
        <w:t xml:space="preserve"> little or no impact </w:t>
      </w:r>
      <w:r w:rsidR="00DB4E94" w:rsidRPr="00597B69">
        <w:t xml:space="preserve">on the estimated effect </w:t>
      </w:r>
      <w:r w:rsidR="009B16FF" w:rsidRPr="00597B69">
        <w:t>(</w:t>
      </w:r>
      <w:r w:rsidR="00DB4E94" w:rsidRPr="00597B69">
        <w:t xml:space="preserve">compare </w:t>
      </w:r>
      <w:r w:rsidR="009B16FF" w:rsidRPr="00597B69">
        <w:t>column</w:t>
      </w:r>
      <w:r w:rsidR="00D106E8" w:rsidRPr="00597B69">
        <w:t>s</w:t>
      </w:r>
      <w:r w:rsidR="009B16FF" w:rsidRPr="00597B69">
        <w:t xml:space="preserve"> </w:t>
      </w:r>
      <w:r w:rsidR="00DB4E94" w:rsidRPr="00597B69">
        <w:t>V and VI of Table S</w:t>
      </w:r>
      <w:r w:rsidR="00A30E9B" w:rsidRPr="00597B69">
        <w:t>5</w:t>
      </w:r>
      <w:r w:rsidR="009B16FF" w:rsidRPr="00597B69">
        <w:t>)</w:t>
      </w:r>
      <w:r w:rsidR="001F7488" w:rsidRPr="00597B69">
        <w:t>. T</w:t>
      </w:r>
      <w:r w:rsidR="009B16FF" w:rsidRPr="00597B69">
        <w:t xml:space="preserve">he </w:t>
      </w:r>
      <w:r w:rsidR="001F7488" w:rsidRPr="00597B69">
        <w:t>estimated effect</w:t>
      </w:r>
      <w:r w:rsidR="009B16FF" w:rsidRPr="00597B69">
        <w:t xml:space="preserve"> of </w:t>
      </w:r>
      <w:r w:rsidR="002F0939" w:rsidRPr="00597B69">
        <w:t>one additional screening invitation</w:t>
      </w:r>
      <w:r w:rsidR="009B16FF" w:rsidRPr="00597B69">
        <w:t xml:space="preserve"> </w:t>
      </w:r>
      <w:r w:rsidR="001F7488" w:rsidRPr="00597B69">
        <w:t xml:space="preserve">does </w:t>
      </w:r>
      <w:r w:rsidR="009B16FF" w:rsidRPr="00597B69">
        <w:t xml:space="preserve">not </w:t>
      </w:r>
      <w:r w:rsidR="001F7488" w:rsidRPr="00597B69">
        <w:t xml:space="preserve">appear to </w:t>
      </w:r>
      <w:r w:rsidR="00D106E8" w:rsidRPr="00597B69">
        <w:t xml:space="preserve">have </w:t>
      </w:r>
      <w:r w:rsidR="001F7488" w:rsidRPr="00597B69">
        <w:t>be</w:t>
      </w:r>
      <w:r w:rsidR="00D106E8" w:rsidRPr="00597B69">
        <w:t>en</w:t>
      </w:r>
      <w:r w:rsidR="001F7488" w:rsidRPr="00597B69">
        <w:t xml:space="preserve"> </w:t>
      </w:r>
      <w:r w:rsidR="009B16FF" w:rsidRPr="00597B69">
        <w:t xml:space="preserve">driven by differences in the </w:t>
      </w:r>
      <w:r w:rsidR="001F7488" w:rsidRPr="00597B69">
        <w:t xml:space="preserve">uptake of the screening </w:t>
      </w:r>
      <w:r w:rsidR="009B16FF" w:rsidRPr="00597B69">
        <w:t>invitation across municipalities.</w:t>
      </w:r>
    </w:p>
    <w:p w14:paraId="379F7DC2" w14:textId="1120A016" w:rsidR="00BE2D1B" w:rsidRPr="00597B69" w:rsidRDefault="00BE2D1B" w:rsidP="009B16FF">
      <w:pPr>
        <w:spacing w:line="480" w:lineRule="auto"/>
      </w:pPr>
    </w:p>
    <w:p w14:paraId="7CA85E3B" w14:textId="77777777" w:rsidR="00085068" w:rsidRPr="00597B69" w:rsidRDefault="00E97931" w:rsidP="00E97931">
      <w:pPr>
        <w:keepNext/>
        <w:spacing w:line="480" w:lineRule="auto"/>
        <w:rPr>
          <w:b/>
          <w:sz w:val="24"/>
          <w:szCs w:val="24"/>
        </w:rPr>
      </w:pPr>
      <w:r w:rsidRPr="00597B69">
        <w:rPr>
          <w:b/>
          <w:sz w:val="24"/>
          <w:szCs w:val="24"/>
        </w:rPr>
        <w:t>DISCUSSION</w:t>
      </w:r>
    </w:p>
    <w:p w14:paraId="5AD43446" w14:textId="19EDC1A6" w:rsidR="00973B73" w:rsidRPr="00597B69" w:rsidRDefault="00973B73" w:rsidP="00A40411">
      <w:pPr>
        <w:spacing w:line="480" w:lineRule="auto"/>
      </w:pPr>
      <w:r w:rsidRPr="00597B69">
        <w:rPr>
          <w:i/>
        </w:rPr>
        <w:t>Comparison with two case control studies of the Dutch breast cancer screening program</w:t>
      </w:r>
    </w:p>
    <w:p w14:paraId="6F63B47E" w14:textId="7E3A0BDC" w:rsidR="00DE7506" w:rsidRPr="00597B69" w:rsidRDefault="00973B73" w:rsidP="007043B6">
      <w:pPr>
        <w:spacing w:line="480" w:lineRule="auto"/>
      </w:pPr>
      <w:r w:rsidRPr="00597B69">
        <w:t xml:space="preserve">Two case-control studies </w:t>
      </w:r>
      <w:r w:rsidR="00B52E0E" w:rsidRPr="00597B69">
        <w:t>have estim</w:t>
      </w:r>
      <w:r w:rsidRPr="00597B69">
        <w:t>ated the mortality effect of the Dutch breast cancer screening program.</w:t>
      </w:r>
      <w:r w:rsidR="004A36F8" w:rsidRPr="00597B69">
        <w:rPr>
          <w:vertAlign w:val="superscript"/>
        </w:rPr>
        <w:t>17</w:t>
      </w:r>
      <w:r w:rsidRPr="00597B69">
        <w:rPr>
          <w:vertAlign w:val="superscript"/>
        </w:rPr>
        <w:t>,</w:t>
      </w:r>
      <w:r w:rsidR="004A36F8" w:rsidRPr="00597B69">
        <w:rPr>
          <w:vertAlign w:val="superscript"/>
        </w:rPr>
        <w:t>18</w:t>
      </w:r>
      <w:r w:rsidRPr="00597B69">
        <w:t xml:space="preserve"> </w:t>
      </w:r>
      <w:r w:rsidR="00B52E0E" w:rsidRPr="00597B69">
        <w:t>These studies</w:t>
      </w:r>
      <w:r w:rsidRPr="00597B69">
        <w:t xml:space="preserve"> estimated that screening mammography lower</w:t>
      </w:r>
      <w:r w:rsidR="00B52E0E" w:rsidRPr="00597B69">
        <w:t>ed</w:t>
      </w:r>
      <w:r w:rsidRPr="00597B69">
        <w:t xml:space="preserve"> the relative risk of breast cancer mortality by 28 percent (1977-1991) and 65 percent (1992-2008) among women who attended either of the two screens preceding diagnosis compared to those who attended none,</w:t>
      </w:r>
      <w:r w:rsidR="004A36F8" w:rsidRPr="00597B69">
        <w:rPr>
          <w:vertAlign w:val="superscript"/>
        </w:rPr>
        <w:t>17</w:t>
      </w:r>
      <w:r w:rsidRPr="00597B69">
        <w:t xml:space="preserve"> and by 44 percent (1995-2003) among women who attended the screen just before the diagnosis compared to those who did not.</w:t>
      </w:r>
      <w:r w:rsidR="004A36F8" w:rsidRPr="00597B69">
        <w:rPr>
          <w:vertAlign w:val="superscript"/>
        </w:rPr>
        <w:t>18</w:t>
      </w:r>
      <w:r w:rsidRPr="00597B69">
        <w:t xml:space="preserve"> These estimates are larger </w:t>
      </w:r>
      <w:r w:rsidR="00B52E0E" w:rsidRPr="00597B69">
        <w:t xml:space="preserve">than </w:t>
      </w:r>
      <w:r w:rsidRPr="00597B69">
        <w:t xml:space="preserve">our estimate of a reduction of </w:t>
      </w:r>
      <w:r w:rsidR="002E1843" w:rsidRPr="00597B69">
        <w:t>9</w:t>
      </w:r>
      <w:r w:rsidR="00DA381A" w:rsidRPr="00597B69">
        <w:t>.</w:t>
      </w:r>
      <w:r w:rsidR="002E1843" w:rsidRPr="00597B69">
        <w:t xml:space="preserve">6 </w:t>
      </w:r>
      <w:r w:rsidRPr="00597B69">
        <w:t>percent in relative risk of breast cancer mortality</w:t>
      </w:r>
      <w:r w:rsidR="00B52E0E" w:rsidRPr="00597B69">
        <w:t xml:space="preserve">. </w:t>
      </w:r>
      <w:r w:rsidR="00220DC4" w:rsidRPr="00597B69">
        <w:t>T</w:t>
      </w:r>
      <w:r w:rsidR="00B52E0E" w:rsidRPr="00597B69">
        <w:t>his is</w:t>
      </w:r>
      <w:r w:rsidRPr="00597B69">
        <w:t xml:space="preserve"> due to the fact that we estimate</w:t>
      </w:r>
      <w:r w:rsidR="00B52E0E" w:rsidRPr="00597B69">
        <w:t>d</w:t>
      </w:r>
      <w:r w:rsidRPr="00597B69">
        <w:t xml:space="preserve"> the mortality effect of receiving one extra invitation, on average, in a lifetime</w:t>
      </w:r>
      <w:r w:rsidR="00B52E0E" w:rsidRPr="00597B69">
        <w:t>,</w:t>
      </w:r>
      <w:r w:rsidRPr="00597B69">
        <w:t xml:space="preserve"> while the case-control studies estimate</w:t>
      </w:r>
      <w:r w:rsidR="00B52E0E" w:rsidRPr="00597B69">
        <w:t>d</w:t>
      </w:r>
      <w:r w:rsidRPr="00597B69">
        <w:t xml:space="preserve"> the </w:t>
      </w:r>
      <w:r w:rsidRPr="00597B69">
        <w:lastRenderedPageBreak/>
        <w:t xml:space="preserve">effect of attending the screening(s) </w:t>
      </w:r>
      <w:r w:rsidR="00C6311C" w:rsidRPr="00597B69">
        <w:t xml:space="preserve">prior to diagnosis </w:t>
      </w:r>
      <w:r w:rsidRPr="00597B69">
        <w:t xml:space="preserve">that </w:t>
      </w:r>
      <w:r w:rsidR="00C6311C" w:rsidRPr="00597B69">
        <w:t>has (</w:t>
      </w:r>
      <w:r w:rsidRPr="00597B69">
        <w:t>have</w:t>
      </w:r>
      <w:r w:rsidR="00C6311C" w:rsidRPr="00597B69">
        <w:t>)</w:t>
      </w:r>
      <w:r w:rsidRPr="00597B69">
        <w:t xml:space="preserve"> the </w:t>
      </w:r>
      <w:r w:rsidR="00B52E0E" w:rsidRPr="00597B69">
        <w:t>great</w:t>
      </w:r>
      <w:r w:rsidRPr="00597B69">
        <w:t>est potential to make a difference. Moreover, it is difficult to rule out that cases differ from controls with respect to risk factors not accounted for in the model. We compare across women who differ in timing of entry to the screening program only as a consequence of their municipality of residence.</w:t>
      </w:r>
      <w:r w:rsidR="00DE7506" w:rsidRPr="00597B69">
        <w:br w:type="page"/>
      </w:r>
    </w:p>
    <w:p w14:paraId="0BB8B7D5" w14:textId="59F0D406" w:rsidR="00EF4998" w:rsidRPr="00597B69" w:rsidRDefault="00EF4998" w:rsidP="00E95208">
      <w:pPr>
        <w:spacing w:line="240" w:lineRule="auto"/>
      </w:pPr>
      <w:r w:rsidRPr="00597B69">
        <w:lastRenderedPageBreak/>
        <w:t xml:space="preserve">Figure </w:t>
      </w:r>
      <w:r w:rsidR="004D4E05" w:rsidRPr="00597B69">
        <w:t>S</w:t>
      </w:r>
      <w:r w:rsidRPr="00597B69">
        <w:t xml:space="preserve">1. </w:t>
      </w:r>
      <w:r w:rsidR="00AF5403" w:rsidRPr="00597B69">
        <w:t xml:space="preserve">Geographical </w:t>
      </w:r>
      <w:r w:rsidR="004F041C" w:rsidRPr="00597B69">
        <w:t>rollout</w:t>
      </w:r>
      <w:r w:rsidR="00AF5403" w:rsidRPr="00597B69">
        <w:t xml:space="preserve"> of the Dutch breast cancer screening program between 1995 and 1997</w:t>
      </w:r>
    </w:p>
    <w:p w14:paraId="4871259E" w14:textId="77777777" w:rsidR="00471359" w:rsidRPr="00597B69" w:rsidRDefault="00FE1100" w:rsidP="00016766">
      <w:pPr>
        <w:spacing w:line="480" w:lineRule="auto"/>
      </w:pPr>
      <w:r w:rsidRPr="00597B69">
        <w:rPr>
          <w:noProof/>
        </w:rPr>
        <w:drawing>
          <wp:inline distT="0" distB="0" distL="0" distR="0" wp14:anchorId="1F592AEC" wp14:editId="3AD059CE">
            <wp:extent cx="5735117" cy="6788506"/>
            <wp:effectExtent l="1905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2" cstate="print"/>
                    <a:srcRect/>
                    <a:stretch>
                      <a:fillRect/>
                    </a:stretch>
                  </pic:blipFill>
                  <pic:spPr bwMode="auto">
                    <a:xfrm>
                      <a:off x="0" y="0"/>
                      <a:ext cx="5735117" cy="6788506"/>
                    </a:xfrm>
                    <a:prstGeom prst="rect">
                      <a:avLst/>
                    </a:prstGeom>
                    <a:noFill/>
                    <a:ln w="9525">
                      <a:noFill/>
                      <a:miter lim="800000"/>
                      <a:headEnd/>
                      <a:tailEnd/>
                    </a:ln>
                  </pic:spPr>
                </pic:pic>
              </a:graphicData>
            </a:graphic>
          </wp:inline>
        </w:drawing>
      </w:r>
    </w:p>
    <w:p w14:paraId="37BD03ED" w14:textId="23115385" w:rsidR="00FE1100" w:rsidRPr="00597B69" w:rsidRDefault="00FE1100" w:rsidP="00016766">
      <w:pPr>
        <w:spacing w:line="480" w:lineRule="auto"/>
        <w:rPr>
          <w:sz w:val="16"/>
          <w:szCs w:val="16"/>
        </w:rPr>
      </w:pPr>
      <w:r w:rsidRPr="00597B69">
        <w:rPr>
          <w:sz w:val="16"/>
          <w:szCs w:val="16"/>
        </w:rPr>
        <w:t xml:space="preserve">199x/1 refers to the first </w:t>
      </w:r>
      <w:r w:rsidR="008F6A05" w:rsidRPr="00597B69">
        <w:rPr>
          <w:sz w:val="16"/>
          <w:szCs w:val="16"/>
        </w:rPr>
        <w:t>half</w:t>
      </w:r>
      <w:r w:rsidRPr="00597B69">
        <w:rPr>
          <w:sz w:val="16"/>
          <w:szCs w:val="16"/>
        </w:rPr>
        <w:t xml:space="preserve"> of 199x; 199x/2 refers to the </w:t>
      </w:r>
      <w:r w:rsidR="008F6A05" w:rsidRPr="00597B69">
        <w:rPr>
          <w:sz w:val="16"/>
          <w:szCs w:val="16"/>
        </w:rPr>
        <w:t>second half</w:t>
      </w:r>
      <w:r w:rsidRPr="00597B69">
        <w:rPr>
          <w:sz w:val="16"/>
          <w:szCs w:val="16"/>
        </w:rPr>
        <w:t xml:space="preserve"> of 199x</w:t>
      </w:r>
    </w:p>
    <w:p w14:paraId="694C79A8" w14:textId="77777777" w:rsidR="00565CDF" w:rsidRPr="00597B69" w:rsidRDefault="00565CDF">
      <w:pPr>
        <w:sectPr w:rsidR="00565CDF" w:rsidRPr="00597B69" w:rsidSect="00A52F43">
          <w:footerReference w:type="default" r:id="rId23"/>
          <w:pgSz w:w="12240" w:h="15840"/>
          <w:pgMar w:top="1440" w:right="1440" w:bottom="1440" w:left="1440" w:header="708" w:footer="708" w:gutter="0"/>
          <w:cols w:space="708"/>
          <w:docGrid w:linePitch="360"/>
        </w:sectPr>
      </w:pPr>
    </w:p>
    <w:p w14:paraId="35E404B6" w14:textId="4E70A7F2" w:rsidR="00603C22" w:rsidRPr="00597B69" w:rsidRDefault="00A2222A" w:rsidP="00BE6E55">
      <w:pPr>
        <w:spacing w:line="240" w:lineRule="auto"/>
      </w:pPr>
      <w:r w:rsidRPr="00597B69">
        <w:lastRenderedPageBreak/>
        <w:t xml:space="preserve">Figure </w:t>
      </w:r>
      <w:r w:rsidR="004D4E05" w:rsidRPr="00597B69">
        <w:t>S</w:t>
      </w:r>
      <w:r w:rsidRPr="00597B69">
        <w:t xml:space="preserve">2. </w:t>
      </w:r>
      <w:r w:rsidR="00901A45" w:rsidRPr="00597B69">
        <w:t>E</w:t>
      </w:r>
      <w:r w:rsidR="001F7488" w:rsidRPr="00597B69">
        <w:t>ligibility for</w:t>
      </w:r>
      <w:r w:rsidR="00901A45" w:rsidRPr="00597B69">
        <w:t xml:space="preserve"> </w:t>
      </w:r>
      <w:r w:rsidR="004353B8" w:rsidRPr="00597B69">
        <w:t>screening mammography</w:t>
      </w:r>
      <w:r w:rsidR="00901A45" w:rsidRPr="00597B69">
        <w:t xml:space="preserve"> </w:t>
      </w:r>
      <w:r w:rsidR="00216808" w:rsidRPr="00597B69">
        <w:t xml:space="preserve">for women aged 49-68 in </w:t>
      </w:r>
      <w:r w:rsidR="001F7488" w:rsidRPr="00597B69">
        <w:t xml:space="preserve">January </w:t>
      </w:r>
      <w:r w:rsidR="00216808" w:rsidRPr="00597B69">
        <w:t>1995</w:t>
      </w:r>
      <w:r w:rsidR="001F7488" w:rsidRPr="00597B69">
        <w:t xml:space="preserve"> by age and year</w:t>
      </w:r>
    </w:p>
    <w:tbl>
      <w:tblPr>
        <w:tblW w:w="9240" w:type="dxa"/>
        <w:tblInd w:w="97" w:type="dxa"/>
        <w:tblLook w:val="04A0" w:firstRow="1" w:lastRow="0" w:firstColumn="1" w:lastColumn="0" w:noHBand="0" w:noVBand="1"/>
      </w:tblPr>
      <w:tblGrid>
        <w:gridCol w:w="535"/>
        <w:gridCol w:w="663"/>
        <w:gridCol w:w="663"/>
        <w:gridCol w:w="663"/>
        <w:gridCol w:w="663"/>
        <w:gridCol w:w="663"/>
        <w:gridCol w:w="663"/>
        <w:gridCol w:w="663"/>
        <w:gridCol w:w="663"/>
        <w:gridCol w:w="663"/>
        <w:gridCol w:w="663"/>
        <w:gridCol w:w="663"/>
        <w:gridCol w:w="663"/>
        <w:gridCol w:w="663"/>
        <w:gridCol w:w="663"/>
        <w:gridCol w:w="663"/>
        <w:gridCol w:w="663"/>
        <w:gridCol w:w="663"/>
      </w:tblGrid>
      <w:tr w:rsidR="00E81698" w:rsidRPr="00597B69" w14:paraId="4CCABE40" w14:textId="77777777" w:rsidTr="00DE404E">
        <w:trPr>
          <w:trHeight w:val="300"/>
        </w:trPr>
        <w:tc>
          <w:tcPr>
            <w:tcW w:w="400" w:type="dxa"/>
            <w:tcBorders>
              <w:top w:val="single" w:sz="4" w:space="0" w:color="auto"/>
              <w:left w:val="nil"/>
              <w:bottom w:val="single" w:sz="4" w:space="0" w:color="auto"/>
              <w:right w:val="nil"/>
            </w:tcBorders>
            <w:shd w:val="clear" w:color="auto" w:fill="auto"/>
            <w:noWrap/>
            <w:vAlign w:val="center"/>
            <w:hideMark/>
          </w:tcPr>
          <w:p w14:paraId="07959C6D" w14:textId="77777777" w:rsidR="00DE404E" w:rsidRPr="00597B69" w:rsidRDefault="00DE404E" w:rsidP="00DE404E">
            <w:pPr>
              <w:spacing w:after="0" w:line="240" w:lineRule="auto"/>
              <w:rPr>
                <w:rFonts w:ascii="Calibri" w:eastAsia="Times New Roman" w:hAnsi="Calibri" w:cs="Times New Roman"/>
                <w:b/>
                <w:bCs/>
                <w:color w:val="000000"/>
              </w:rPr>
            </w:pPr>
            <w:r w:rsidRPr="00597B69">
              <w:rPr>
                <w:rFonts w:ascii="Calibri" w:eastAsia="Times New Roman" w:hAnsi="Calibri" w:cs="Times New Roman"/>
                <w:b/>
                <w:bCs/>
                <w:color w:val="000000"/>
              </w:rPr>
              <w:t> </w:t>
            </w:r>
          </w:p>
        </w:tc>
        <w:tc>
          <w:tcPr>
            <w:tcW w:w="520" w:type="dxa"/>
            <w:tcBorders>
              <w:top w:val="single" w:sz="4" w:space="0" w:color="auto"/>
              <w:left w:val="nil"/>
              <w:bottom w:val="single" w:sz="4" w:space="0" w:color="auto"/>
              <w:right w:val="nil"/>
            </w:tcBorders>
            <w:shd w:val="clear" w:color="000000" w:fill="FFFFFF"/>
            <w:noWrap/>
            <w:vAlign w:val="bottom"/>
            <w:hideMark/>
          </w:tcPr>
          <w:p w14:paraId="119EC111"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1995</w:t>
            </w:r>
          </w:p>
        </w:tc>
        <w:tc>
          <w:tcPr>
            <w:tcW w:w="520" w:type="dxa"/>
            <w:tcBorders>
              <w:top w:val="single" w:sz="4" w:space="0" w:color="auto"/>
              <w:left w:val="nil"/>
              <w:bottom w:val="single" w:sz="4" w:space="0" w:color="auto"/>
              <w:right w:val="nil"/>
            </w:tcBorders>
            <w:shd w:val="clear" w:color="000000" w:fill="FFFFFF"/>
            <w:noWrap/>
            <w:vAlign w:val="bottom"/>
            <w:hideMark/>
          </w:tcPr>
          <w:p w14:paraId="126156E3"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1996</w:t>
            </w:r>
          </w:p>
        </w:tc>
        <w:tc>
          <w:tcPr>
            <w:tcW w:w="520" w:type="dxa"/>
            <w:tcBorders>
              <w:top w:val="single" w:sz="4" w:space="0" w:color="auto"/>
              <w:left w:val="nil"/>
              <w:bottom w:val="single" w:sz="4" w:space="0" w:color="auto"/>
              <w:right w:val="nil"/>
            </w:tcBorders>
            <w:shd w:val="clear" w:color="000000" w:fill="FFFFFF"/>
            <w:noWrap/>
            <w:vAlign w:val="bottom"/>
            <w:hideMark/>
          </w:tcPr>
          <w:p w14:paraId="3B4EEE4C"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1997</w:t>
            </w:r>
          </w:p>
        </w:tc>
        <w:tc>
          <w:tcPr>
            <w:tcW w:w="520" w:type="dxa"/>
            <w:tcBorders>
              <w:top w:val="single" w:sz="4" w:space="0" w:color="auto"/>
              <w:left w:val="nil"/>
              <w:bottom w:val="single" w:sz="4" w:space="0" w:color="auto"/>
              <w:right w:val="nil"/>
            </w:tcBorders>
            <w:shd w:val="clear" w:color="000000" w:fill="FFFFFF"/>
            <w:noWrap/>
            <w:vAlign w:val="bottom"/>
            <w:hideMark/>
          </w:tcPr>
          <w:p w14:paraId="5E18BD6A"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1998</w:t>
            </w:r>
          </w:p>
        </w:tc>
        <w:tc>
          <w:tcPr>
            <w:tcW w:w="520" w:type="dxa"/>
            <w:tcBorders>
              <w:top w:val="single" w:sz="4" w:space="0" w:color="auto"/>
              <w:left w:val="nil"/>
              <w:bottom w:val="single" w:sz="4" w:space="0" w:color="auto"/>
              <w:right w:val="nil"/>
            </w:tcBorders>
            <w:shd w:val="clear" w:color="000000" w:fill="FFFFFF"/>
            <w:noWrap/>
            <w:vAlign w:val="bottom"/>
            <w:hideMark/>
          </w:tcPr>
          <w:p w14:paraId="7627633F"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1999</w:t>
            </w:r>
          </w:p>
        </w:tc>
        <w:tc>
          <w:tcPr>
            <w:tcW w:w="520" w:type="dxa"/>
            <w:tcBorders>
              <w:top w:val="single" w:sz="4" w:space="0" w:color="auto"/>
              <w:left w:val="nil"/>
              <w:bottom w:val="single" w:sz="4" w:space="0" w:color="auto"/>
              <w:right w:val="nil"/>
            </w:tcBorders>
            <w:shd w:val="clear" w:color="000000" w:fill="FFFFFF"/>
            <w:noWrap/>
            <w:vAlign w:val="bottom"/>
            <w:hideMark/>
          </w:tcPr>
          <w:p w14:paraId="60175CA0"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2000</w:t>
            </w:r>
          </w:p>
        </w:tc>
        <w:tc>
          <w:tcPr>
            <w:tcW w:w="520" w:type="dxa"/>
            <w:tcBorders>
              <w:top w:val="single" w:sz="4" w:space="0" w:color="auto"/>
              <w:left w:val="nil"/>
              <w:bottom w:val="single" w:sz="4" w:space="0" w:color="auto"/>
              <w:right w:val="nil"/>
            </w:tcBorders>
            <w:shd w:val="clear" w:color="000000" w:fill="FFFFFF"/>
            <w:noWrap/>
            <w:vAlign w:val="bottom"/>
            <w:hideMark/>
          </w:tcPr>
          <w:p w14:paraId="7B493FF6"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2001</w:t>
            </w:r>
          </w:p>
        </w:tc>
        <w:tc>
          <w:tcPr>
            <w:tcW w:w="520" w:type="dxa"/>
            <w:tcBorders>
              <w:top w:val="single" w:sz="4" w:space="0" w:color="auto"/>
              <w:left w:val="nil"/>
              <w:bottom w:val="single" w:sz="4" w:space="0" w:color="auto"/>
              <w:right w:val="nil"/>
            </w:tcBorders>
            <w:shd w:val="clear" w:color="000000" w:fill="FFFFFF"/>
            <w:noWrap/>
            <w:vAlign w:val="bottom"/>
            <w:hideMark/>
          </w:tcPr>
          <w:p w14:paraId="4427B867"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2002</w:t>
            </w:r>
          </w:p>
        </w:tc>
        <w:tc>
          <w:tcPr>
            <w:tcW w:w="520" w:type="dxa"/>
            <w:tcBorders>
              <w:top w:val="single" w:sz="4" w:space="0" w:color="auto"/>
              <w:left w:val="nil"/>
              <w:bottom w:val="single" w:sz="4" w:space="0" w:color="auto"/>
              <w:right w:val="nil"/>
            </w:tcBorders>
            <w:shd w:val="clear" w:color="000000" w:fill="FFFFFF"/>
            <w:noWrap/>
            <w:vAlign w:val="bottom"/>
            <w:hideMark/>
          </w:tcPr>
          <w:p w14:paraId="42DA20F5"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2003</w:t>
            </w:r>
          </w:p>
        </w:tc>
        <w:tc>
          <w:tcPr>
            <w:tcW w:w="520" w:type="dxa"/>
            <w:tcBorders>
              <w:top w:val="single" w:sz="4" w:space="0" w:color="auto"/>
              <w:left w:val="nil"/>
              <w:bottom w:val="single" w:sz="4" w:space="0" w:color="auto"/>
              <w:right w:val="nil"/>
            </w:tcBorders>
            <w:shd w:val="clear" w:color="000000" w:fill="FFFFFF"/>
            <w:noWrap/>
            <w:vAlign w:val="bottom"/>
            <w:hideMark/>
          </w:tcPr>
          <w:p w14:paraId="452F332A"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2004</w:t>
            </w:r>
          </w:p>
        </w:tc>
        <w:tc>
          <w:tcPr>
            <w:tcW w:w="520" w:type="dxa"/>
            <w:tcBorders>
              <w:top w:val="single" w:sz="4" w:space="0" w:color="auto"/>
              <w:left w:val="nil"/>
              <w:bottom w:val="single" w:sz="4" w:space="0" w:color="auto"/>
              <w:right w:val="nil"/>
            </w:tcBorders>
            <w:shd w:val="clear" w:color="000000" w:fill="FFFFFF"/>
            <w:noWrap/>
            <w:vAlign w:val="bottom"/>
            <w:hideMark/>
          </w:tcPr>
          <w:p w14:paraId="3ECABC22"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2005</w:t>
            </w:r>
          </w:p>
        </w:tc>
        <w:tc>
          <w:tcPr>
            <w:tcW w:w="520" w:type="dxa"/>
            <w:tcBorders>
              <w:top w:val="single" w:sz="4" w:space="0" w:color="auto"/>
              <w:left w:val="nil"/>
              <w:bottom w:val="single" w:sz="4" w:space="0" w:color="auto"/>
              <w:right w:val="nil"/>
            </w:tcBorders>
            <w:shd w:val="clear" w:color="000000" w:fill="FFFFFF"/>
            <w:noWrap/>
            <w:vAlign w:val="bottom"/>
            <w:hideMark/>
          </w:tcPr>
          <w:p w14:paraId="02A03115"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2006</w:t>
            </w:r>
          </w:p>
        </w:tc>
        <w:tc>
          <w:tcPr>
            <w:tcW w:w="520" w:type="dxa"/>
            <w:tcBorders>
              <w:top w:val="single" w:sz="4" w:space="0" w:color="auto"/>
              <w:left w:val="nil"/>
              <w:bottom w:val="single" w:sz="4" w:space="0" w:color="auto"/>
              <w:right w:val="nil"/>
            </w:tcBorders>
            <w:shd w:val="clear" w:color="000000" w:fill="FFFFFF"/>
            <w:noWrap/>
            <w:vAlign w:val="bottom"/>
            <w:hideMark/>
          </w:tcPr>
          <w:p w14:paraId="5687A61B"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2007</w:t>
            </w:r>
          </w:p>
        </w:tc>
        <w:tc>
          <w:tcPr>
            <w:tcW w:w="520" w:type="dxa"/>
            <w:tcBorders>
              <w:top w:val="single" w:sz="4" w:space="0" w:color="auto"/>
              <w:left w:val="nil"/>
              <w:bottom w:val="single" w:sz="4" w:space="0" w:color="auto"/>
              <w:right w:val="nil"/>
            </w:tcBorders>
            <w:shd w:val="clear" w:color="000000" w:fill="FFFFFF"/>
            <w:noWrap/>
            <w:vAlign w:val="bottom"/>
            <w:hideMark/>
          </w:tcPr>
          <w:p w14:paraId="2CFC2B7C"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2008</w:t>
            </w:r>
          </w:p>
        </w:tc>
        <w:tc>
          <w:tcPr>
            <w:tcW w:w="520" w:type="dxa"/>
            <w:tcBorders>
              <w:top w:val="single" w:sz="4" w:space="0" w:color="auto"/>
              <w:left w:val="nil"/>
              <w:bottom w:val="single" w:sz="4" w:space="0" w:color="auto"/>
              <w:right w:val="nil"/>
            </w:tcBorders>
            <w:shd w:val="clear" w:color="000000" w:fill="FFFFFF"/>
            <w:noWrap/>
            <w:vAlign w:val="bottom"/>
            <w:hideMark/>
          </w:tcPr>
          <w:p w14:paraId="611CFE13"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2009</w:t>
            </w:r>
          </w:p>
        </w:tc>
        <w:tc>
          <w:tcPr>
            <w:tcW w:w="520" w:type="dxa"/>
            <w:tcBorders>
              <w:top w:val="single" w:sz="4" w:space="0" w:color="auto"/>
              <w:left w:val="nil"/>
              <w:bottom w:val="single" w:sz="4" w:space="0" w:color="auto"/>
              <w:right w:val="nil"/>
            </w:tcBorders>
            <w:shd w:val="clear" w:color="000000" w:fill="FFFFFF"/>
            <w:noWrap/>
            <w:vAlign w:val="bottom"/>
            <w:hideMark/>
          </w:tcPr>
          <w:p w14:paraId="304C0A6D"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2010</w:t>
            </w:r>
          </w:p>
        </w:tc>
        <w:tc>
          <w:tcPr>
            <w:tcW w:w="520" w:type="dxa"/>
            <w:tcBorders>
              <w:top w:val="single" w:sz="4" w:space="0" w:color="auto"/>
              <w:left w:val="nil"/>
              <w:bottom w:val="single" w:sz="4" w:space="0" w:color="auto"/>
              <w:right w:val="nil"/>
            </w:tcBorders>
            <w:shd w:val="clear" w:color="000000" w:fill="FFFFFF"/>
            <w:noWrap/>
            <w:vAlign w:val="bottom"/>
            <w:hideMark/>
          </w:tcPr>
          <w:p w14:paraId="7038C42C" w14:textId="77777777" w:rsidR="00DE404E" w:rsidRPr="00597B69" w:rsidRDefault="00DE404E" w:rsidP="00DE404E">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2011</w:t>
            </w:r>
          </w:p>
        </w:tc>
      </w:tr>
      <w:tr w:rsidR="00E81698" w:rsidRPr="00597B69" w14:paraId="2E60BF49" w14:textId="77777777" w:rsidTr="00E81698">
        <w:trPr>
          <w:trHeight w:val="300"/>
        </w:trPr>
        <w:tc>
          <w:tcPr>
            <w:tcW w:w="400" w:type="dxa"/>
            <w:vMerge w:val="restart"/>
            <w:tcBorders>
              <w:top w:val="nil"/>
              <w:left w:val="nil"/>
              <w:bottom w:val="single" w:sz="4" w:space="0" w:color="000000"/>
              <w:right w:val="nil"/>
            </w:tcBorders>
            <w:shd w:val="clear" w:color="auto" w:fill="auto"/>
            <w:noWrap/>
            <w:vAlign w:val="center"/>
            <w:hideMark/>
          </w:tcPr>
          <w:p w14:paraId="18F1773E" w14:textId="77777777" w:rsidR="00DE404E" w:rsidRPr="00597B69" w:rsidRDefault="00DE404E" w:rsidP="004416AF">
            <w:pPr>
              <w:spacing w:after="0" w:line="240" w:lineRule="auto"/>
              <w:jc w:val="center"/>
              <w:rPr>
                <w:rFonts w:ascii="Calibri" w:eastAsia="Times New Roman" w:hAnsi="Calibri" w:cs="Times New Roman"/>
                <w:color w:val="000000"/>
              </w:rPr>
            </w:pPr>
            <w:r w:rsidRPr="00597B69">
              <w:rPr>
                <w:rFonts w:ascii="Calibri" w:eastAsia="Times New Roman" w:hAnsi="Calibri" w:cs="Times New Roman"/>
                <w:color w:val="000000"/>
              </w:rPr>
              <w:t>age</w:t>
            </w:r>
          </w:p>
        </w:tc>
        <w:tc>
          <w:tcPr>
            <w:tcW w:w="520" w:type="dxa"/>
            <w:tcBorders>
              <w:top w:val="nil"/>
              <w:left w:val="nil"/>
              <w:bottom w:val="nil"/>
              <w:right w:val="nil"/>
            </w:tcBorders>
            <w:shd w:val="clear" w:color="auto" w:fill="92D050"/>
            <w:noWrap/>
            <w:vAlign w:val="bottom"/>
            <w:hideMark/>
          </w:tcPr>
          <w:p w14:paraId="02783EC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49</w:t>
            </w:r>
          </w:p>
        </w:tc>
        <w:tc>
          <w:tcPr>
            <w:tcW w:w="520" w:type="dxa"/>
            <w:tcBorders>
              <w:top w:val="nil"/>
              <w:left w:val="nil"/>
              <w:bottom w:val="nil"/>
              <w:right w:val="nil"/>
            </w:tcBorders>
            <w:shd w:val="clear" w:color="auto" w:fill="92D050"/>
            <w:noWrap/>
            <w:vAlign w:val="bottom"/>
            <w:hideMark/>
          </w:tcPr>
          <w:p w14:paraId="5A0CDCB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0</w:t>
            </w:r>
          </w:p>
        </w:tc>
        <w:tc>
          <w:tcPr>
            <w:tcW w:w="520" w:type="dxa"/>
            <w:tcBorders>
              <w:top w:val="nil"/>
              <w:left w:val="nil"/>
              <w:bottom w:val="nil"/>
              <w:right w:val="dashed" w:sz="4" w:space="0" w:color="auto"/>
            </w:tcBorders>
            <w:shd w:val="clear" w:color="auto" w:fill="92D050"/>
            <w:noWrap/>
            <w:vAlign w:val="bottom"/>
            <w:hideMark/>
          </w:tcPr>
          <w:p w14:paraId="3A7C277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1</w:t>
            </w:r>
          </w:p>
        </w:tc>
        <w:tc>
          <w:tcPr>
            <w:tcW w:w="520" w:type="dxa"/>
            <w:tcBorders>
              <w:top w:val="nil"/>
              <w:left w:val="nil"/>
              <w:bottom w:val="nil"/>
              <w:right w:val="nil"/>
            </w:tcBorders>
            <w:shd w:val="clear" w:color="000000" w:fill="FFFF00"/>
            <w:noWrap/>
            <w:vAlign w:val="bottom"/>
            <w:hideMark/>
          </w:tcPr>
          <w:p w14:paraId="48028F3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2</w:t>
            </w:r>
          </w:p>
        </w:tc>
        <w:tc>
          <w:tcPr>
            <w:tcW w:w="520" w:type="dxa"/>
            <w:tcBorders>
              <w:top w:val="nil"/>
              <w:left w:val="nil"/>
              <w:bottom w:val="nil"/>
              <w:right w:val="nil"/>
            </w:tcBorders>
            <w:shd w:val="clear" w:color="000000" w:fill="FFFF00"/>
            <w:noWrap/>
            <w:vAlign w:val="bottom"/>
            <w:hideMark/>
          </w:tcPr>
          <w:p w14:paraId="253D176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3</w:t>
            </w:r>
          </w:p>
        </w:tc>
        <w:tc>
          <w:tcPr>
            <w:tcW w:w="520" w:type="dxa"/>
            <w:tcBorders>
              <w:top w:val="nil"/>
              <w:left w:val="nil"/>
              <w:bottom w:val="nil"/>
              <w:right w:val="dashed" w:sz="4" w:space="0" w:color="auto"/>
            </w:tcBorders>
            <w:shd w:val="clear" w:color="000000" w:fill="FFFF00"/>
            <w:noWrap/>
            <w:vAlign w:val="bottom"/>
            <w:hideMark/>
          </w:tcPr>
          <w:p w14:paraId="33B7D63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4</w:t>
            </w:r>
          </w:p>
        </w:tc>
        <w:tc>
          <w:tcPr>
            <w:tcW w:w="520" w:type="dxa"/>
            <w:tcBorders>
              <w:top w:val="nil"/>
              <w:left w:val="nil"/>
              <w:bottom w:val="nil"/>
              <w:right w:val="nil"/>
            </w:tcBorders>
            <w:shd w:val="clear" w:color="000000" w:fill="FFFF00"/>
            <w:noWrap/>
            <w:vAlign w:val="bottom"/>
            <w:hideMark/>
          </w:tcPr>
          <w:p w14:paraId="2EA2936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5</w:t>
            </w:r>
          </w:p>
        </w:tc>
        <w:tc>
          <w:tcPr>
            <w:tcW w:w="520" w:type="dxa"/>
            <w:tcBorders>
              <w:top w:val="nil"/>
              <w:left w:val="nil"/>
              <w:bottom w:val="nil"/>
              <w:right w:val="nil"/>
            </w:tcBorders>
            <w:shd w:val="clear" w:color="000000" w:fill="FFFF00"/>
            <w:noWrap/>
            <w:vAlign w:val="bottom"/>
            <w:hideMark/>
          </w:tcPr>
          <w:p w14:paraId="2DFD23C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6</w:t>
            </w:r>
          </w:p>
        </w:tc>
        <w:tc>
          <w:tcPr>
            <w:tcW w:w="520" w:type="dxa"/>
            <w:tcBorders>
              <w:top w:val="nil"/>
              <w:left w:val="nil"/>
              <w:bottom w:val="nil"/>
              <w:right w:val="nil"/>
            </w:tcBorders>
            <w:shd w:val="clear" w:color="000000" w:fill="FFFF00"/>
            <w:noWrap/>
            <w:vAlign w:val="bottom"/>
            <w:hideMark/>
          </w:tcPr>
          <w:p w14:paraId="6351F822"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7</w:t>
            </w:r>
          </w:p>
        </w:tc>
        <w:tc>
          <w:tcPr>
            <w:tcW w:w="520" w:type="dxa"/>
            <w:tcBorders>
              <w:top w:val="nil"/>
              <w:left w:val="nil"/>
              <w:bottom w:val="nil"/>
              <w:right w:val="nil"/>
            </w:tcBorders>
            <w:shd w:val="clear" w:color="000000" w:fill="FFFF00"/>
            <w:noWrap/>
            <w:vAlign w:val="bottom"/>
            <w:hideMark/>
          </w:tcPr>
          <w:p w14:paraId="5AA919B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8</w:t>
            </w:r>
          </w:p>
        </w:tc>
        <w:tc>
          <w:tcPr>
            <w:tcW w:w="520" w:type="dxa"/>
            <w:tcBorders>
              <w:top w:val="nil"/>
              <w:left w:val="nil"/>
              <w:bottom w:val="nil"/>
              <w:right w:val="nil"/>
            </w:tcBorders>
            <w:shd w:val="clear" w:color="000000" w:fill="FFFF00"/>
            <w:noWrap/>
            <w:vAlign w:val="bottom"/>
            <w:hideMark/>
          </w:tcPr>
          <w:p w14:paraId="244BD0B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9</w:t>
            </w:r>
          </w:p>
        </w:tc>
        <w:tc>
          <w:tcPr>
            <w:tcW w:w="520" w:type="dxa"/>
            <w:tcBorders>
              <w:top w:val="nil"/>
              <w:left w:val="nil"/>
              <w:bottom w:val="nil"/>
              <w:right w:val="nil"/>
            </w:tcBorders>
            <w:shd w:val="clear" w:color="000000" w:fill="FFFF00"/>
            <w:noWrap/>
            <w:vAlign w:val="bottom"/>
            <w:hideMark/>
          </w:tcPr>
          <w:p w14:paraId="0B9259B8"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0</w:t>
            </w:r>
          </w:p>
        </w:tc>
        <w:tc>
          <w:tcPr>
            <w:tcW w:w="520" w:type="dxa"/>
            <w:tcBorders>
              <w:top w:val="nil"/>
              <w:left w:val="nil"/>
              <w:bottom w:val="nil"/>
              <w:right w:val="nil"/>
            </w:tcBorders>
            <w:shd w:val="clear" w:color="000000" w:fill="FFFF00"/>
            <w:noWrap/>
            <w:vAlign w:val="bottom"/>
            <w:hideMark/>
          </w:tcPr>
          <w:p w14:paraId="0888908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1</w:t>
            </w:r>
          </w:p>
        </w:tc>
        <w:tc>
          <w:tcPr>
            <w:tcW w:w="520" w:type="dxa"/>
            <w:tcBorders>
              <w:top w:val="nil"/>
              <w:left w:val="nil"/>
              <w:bottom w:val="nil"/>
              <w:right w:val="nil"/>
            </w:tcBorders>
            <w:shd w:val="clear" w:color="000000" w:fill="FFFF00"/>
            <w:noWrap/>
            <w:vAlign w:val="bottom"/>
            <w:hideMark/>
          </w:tcPr>
          <w:p w14:paraId="7A1D7D1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2</w:t>
            </w:r>
          </w:p>
        </w:tc>
        <w:tc>
          <w:tcPr>
            <w:tcW w:w="520" w:type="dxa"/>
            <w:tcBorders>
              <w:top w:val="nil"/>
              <w:left w:val="nil"/>
              <w:bottom w:val="nil"/>
              <w:right w:val="nil"/>
            </w:tcBorders>
            <w:shd w:val="clear" w:color="000000" w:fill="FFFF00"/>
            <w:noWrap/>
            <w:vAlign w:val="bottom"/>
            <w:hideMark/>
          </w:tcPr>
          <w:p w14:paraId="58547A0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3</w:t>
            </w:r>
          </w:p>
        </w:tc>
        <w:tc>
          <w:tcPr>
            <w:tcW w:w="520" w:type="dxa"/>
            <w:tcBorders>
              <w:top w:val="nil"/>
              <w:left w:val="nil"/>
              <w:bottom w:val="nil"/>
              <w:right w:val="nil"/>
            </w:tcBorders>
            <w:shd w:val="clear" w:color="000000" w:fill="FFFF00"/>
            <w:noWrap/>
            <w:vAlign w:val="bottom"/>
            <w:hideMark/>
          </w:tcPr>
          <w:p w14:paraId="3BD9371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nil"/>
              <w:right w:val="nil"/>
            </w:tcBorders>
            <w:shd w:val="clear" w:color="000000" w:fill="FFFF00"/>
            <w:noWrap/>
            <w:vAlign w:val="bottom"/>
            <w:hideMark/>
          </w:tcPr>
          <w:p w14:paraId="1722D562"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r>
      <w:tr w:rsidR="00E81698" w:rsidRPr="00597B69" w14:paraId="164AA75D" w14:textId="77777777" w:rsidTr="00E81698">
        <w:trPr>
          <w:trHeight w:val="300"/>
        </w:trPr>
        <w:tc>
          <w:tcPr>
            <w:tcW w:w="400" w:type="dxa"/>
            <w:vMerge/>
            <w:tcBorders>
              <w:top w:val="nil"/>
              <w:left w:val="nil"/>
              <w:bottom w:val="single" w:sz="4" w:space="0" w:color="000000"/>
              <w:right w:val="nil"/>
            </w:tcBorders>
            <w:vAlign w:val="center"/>
            <w:hideMark/>
          </w:tcPr>
          <w:p w14:paraId="50970D37"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4DE2CB9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0</w:t>
            </w:r>
          </w:p>
        </w:tc>
        <w:tc>
          <w:tcPr>
            <w:tcW w:w="520" w:type="dxa"/>
            <w:tcBorders>
              <w:top w:val="nil"/>
              <w:left w:val="nil"/>
              <w:bottom w:val="nil"/>
              <w:right w:val="nil"/>
            </w:tcBorders>
            <w:shd w:val="clear" w:color="auto" w:fill="92D050"/>
            <w:noWrap/>
            <w:vAlign w:val="bottom"/>
            <w:hideMark/>
          </w:tcPr>
          <w:p w14:paraId="10A8A30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1</w:t>
            </w:r>
          </w:p>
        </w:tc>
        <w:tc>
          <w:tcPr>
            <w:tcW w:w="520" w:type="dxa"/>
            <w:tcBorders>
              <w:top w:val="nil"/>
              <w:left w:val="nil"/>
              <w:bottom w:val="nil"/>
              <w:right w:val="dashed" w:sz="4" w:space="0" w:color="auto"/>
            </w:tcBorders>
            <w:shd w:val="clear" w:color="auto" w:fill="92D050"/>
            <w:noWrap/>
            <w:vAlign w:val="bottom"/>
            <w:hideMark/>
          </w:tcPr>
          <w:p w14:paraId="3082976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2</w:t>
            </w:r>
          </w:p>
        </w:tc>
        <w:tc>
          <w:tcPr>
            <w:tcW w:w="520" w:type="dxa"/>
            <w:tcBorders>
              <w:top w:val="nil"/>
              <w:left w:val="nil"/>
              <w:bottom w:val="nil"/>
              <w:right w:val="nil"/>
            </w:tcBorders>
            <w:shd w:val="clear" w:color="000000" w:fill="FFFF00"/>
            <w:noWrap/>
            <w:vAlign w:val="bottom"/>
            <w:hideMark/>
          </w:tcPr>
          <w:p w14:paraId="1CF7718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3</w:t>
            </w:r>
          </w:p>
        </w:tc>
        <w:tc>
          <w:tcPr>
            <w:tcW w:w="520" w:type="dxa"/>
            <w:tcBorders>
              <w:top w:val="nil"/>
              <w:left w:val="nil"/>
              <w:bottom w:val="nil"/>
              <w:right w:val="nil"/>
            </w:tcBorders>
            <w:shd w:val="clear" w:color="000000" w:fill="FFFF00"/>
            <w:noWrap/>
            <w:vAlign w:val="bottom"/>
            <w:hideMark/>
          </w:tcPr>
          <w:p w14:paraId="5BCA645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4</w:t>
            </w:r>
          </w:p>
        </w:tc>
        <w:tc>
          <w:tcPr>
            <w:tcW w:w="520" w:type="dxa"/>
            <w:tcBorders>
              <w:top w:val="nil"/>
              <w:left w:val="nil"/>
              <w:bottom w:val="nil"/>
              <w:right w:val="dashed" w:sz="4" w:space="0" w:color="auto"/>
            </w:tcBorders>
            <w:shd w:val="clear" w:color="000000" w:fill="FFFF00"/>
            <w:noWrap/>
            <w:vAlign w:val="bottom"/>
            <w:hideMark/>
          </w:tcPr>
          <w:p w14:paraId="7E7733F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5</w:t>
            </w:r>
          </w:p>
        </w:tc>
        <w:tc>
          <w:tcPr>
            <w:tcW w:w="520" w:type="dxa"/>
            <w:tcBorders>
              <w:top w:val="nil"/>
              <w:left w:val="nil"/>
              <w:bottom w:val="nil"/>
              <w:right w:val="nil"/>
            </w:tcBorders>
            <w:shd w:val="clear" w:color="000000" w:fill="FFFF00"/>
            <w:noWrap/>
            <w:vAlign w:val="bottom"/>
            <w:hideMark/>
          </w:tcPr>
          <w:p w14:paraId="3E1181F1"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6</w:t>
            </w:r>
          </w:p>
        </w:tc>
        <w:tc>
          <w:tcPr>
            <w:tcW w:w="520" w:type="dxa"/>
            <w:tcBorders>
              <w:top w:val="nil"/>
              <w:left w:val="nil"/>
              <w:bottom w:val="nil"/>
              <w:right w:val="nil"/>
            </w:tcBorders>
            <w:shd w:val="clear" w:color="000000" w:fill="FFFF00"/>
            <w:noWrap/>
            <w:vAlign w:val="bottom"/>
            <w:hideMark/>
          </w:tcPr>
          <w:p w14:paraId="40B2D41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7</w:t>
            </w:r>
          </w:p>
        </w:tc>
        <w:tc>
          <w:tcPr>
            <w:tcW w:w="520" w:type="dxa"/>
            <w:tcBorders>
              <w:top w:val="nil"/>
              <w:left w:val="nil"/>
              <w:bottom w:val="nil"/>
              <w:right w:val="nil"/>
            </w:tcBorders>
            <w:shd w:val="clear" w:color="000000" w:fill="FFFF00"/>
            <w:noWrap/>
            <w:vAlign w:val="bottom"/>
            <w:hideMark/>
          </w:tcPr>
          <w:p w14:paraId="277F528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8</w:t>
            </w:r>
          </w:p>
        </w:tc>
        <w:tc>
          <w:tcPr>
            <w:tcW w:w="520" w:type="dxa"/>
            <w:tcBorders>
              <w:top w:val="nil"/>
              <w:left w:val="nil"/>
              <w:bottom w:val="nil"/>
              <w:right w:val="nil"/>
            </w:tcBorders>
            <w:shd w:val="clear" w:color="000000" w:fill="FFFF00"/>
            <w:noWrap/>
            <w:vAlign w:val="bottom"/>
            <w:hideMark/>
          </w:tcPr>
          <w:p w14:paraId="5A8D7BD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9</w:t>
            </w:r>
          </w:p>
        </w:tc>
        <w:tc>
          <w:tcPr>
            <w:tcW w:w="520" w:type="dxa"/>
            <w:tcBorders>
              <w:top w:val="nil"/>
              <w:left w:val="nil"/>
              <w:bottom w:val="nil"/>
              <w:right w:val="nil"/>
            </w:tcBorders>
            <w:shd w:val="clear" w:color="000000" w:fill="FFFF00"/>
            <w:noWrap/>
            <w:vAlign w:val="bottom"/>
            <w:hideMark/>
          </w:tcPr>
          <w:p w14:paraId="00D440B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0</w:t>
            </w:r>
          </w:p>
        </w:tc>
        <w:tc>
          <w:tcPr>
            <w:tcW w:w="520" w:type="dxa"/>
            <w:tcBorders>
              <w:top w:val="nil"/>
              <w:left w:val="nil"/>
              <w:bottom w:val="nil"/>
              <w:right w:val="nil"/>
            </w:tcBorders>
            <w:shd w:val="clear" w:color="000000" w:fill="FFFF00"/>
            <w:noWrap/>
            <w:vAlign w:val="bottom"/>
            <w:hideMark/>
          </w:tcPr>
          <w:p w14:paraId="69C492D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1</w:t>
            </w:r>
          </w:p>
        </w:tc>
        <w:tc>
          <w:tcPr>
            <w:tcW w:w="520" w:type="dxa"/>
            <w:tcBorders>
              <w:top w:val="nil"/>
              <w:left w:val="nil"/>
              <w:bottom w:val="nil"/>
              <w:right w:val="nil"/>
            </w:tcBorders>
            <w:shd w:val="clear" w:color="000000" w:fill="FFFF00"/>
            <w:noWrap/>
            <w:vAlign w:val="bottom"/>
            <w:hideMark/>
          </w:tcPr>
          <w:p w14:paraId="3542F9F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2</w:t>
            </w:r>
          </w:p>
        </w:tc>
        <w:tc>
          <w:tcPr>
            <w:tcW w:w="520" w:type="dxa"/>
            <w:tcBorders>
              <w:top w:val="nil"/>
              <w:left w:val="nil"/>
              <w:bottom w:val="nil"/>
              <w:right w:val="nil"/>
            </w:tcBorders>
            <w:shd w:val="clear" w:color="000000" w:fill="FFFF00"/>
            <w:noWrap/>
            <w:vAlign w:val="bottom"/>
            <w:hideMark/>
          </w:tcPr>
          <w:p w14:paraId="657C10D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3</w:t>
            </w:r>
          </w:p>
        </w:tc>
        <w:tc>
          <w:tcPr>
            <w:tcW w:w="520" w:type="dxa"/>
            <w:tcBorders>
              <w:top w:val="nil"/>
              <w:left w:val="nil"/>
              <w:bottom w:val="nil"/>
              <w:right w:val="nil"/>
            </w:tcBorders>
            <w:shd w:val="clear" w:color="000000" w:fill="FFFF00"/>
            <w:noWrap/>
            <w:vAlign w:val="bottom"/>
            <w:hideMark/>
          </w:tcPr>
          <w:p w14:paraId="639F8E21"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nil"/>
              <w:right w:val="nil"/>
            </w:tcBorders>
            <w:shd w:val="clear" w:color="000000" w:fill="FFFF00"/>
            <w:noWrap/>
            <w:vAlign w:val="bottom"/>
            <w:hideMark/>
          </w:tcPr>
          <w:p w14:paraId="7B1C696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nil"/>
              <w:right w:val="nil"/>
            </w:tcBorders>
            <w:shd w:val="clear" w:color="000000" w:fill="FFFF00"/>
            <w:noWrap/>
            <w:vAlign w:val="bottom"/>
            <w:hideMark/>
          </w:tcPr>
          <w:p w14:paraId="0C0426A1"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r>
      <w:tr w:rsidR="00E81698" w:rsidRPr="00597B69" w14:paraId="247A02A9" w14:textId="77777777" w:rsidTr="00E81698">
        <w:trPr>
          <w:trHeight w:val="300"/>
        </w:trPr>
        <w:tc>
          <w:tcPr>
            <w:tcW w:w="400" w:type="dxa"/>
            <w:vMerge/>
            <w:tcBorders>
              <w:top w:val="nil"/>
              <w:left w:val="nil"/>
              <w:bottom w:val="single" w:sz="4" w:space="0" w:color="000000"/>
              <w:right w:val="nil"/>
            </w:tcBorders>
            <w:vAlign w:val="center"/>
            <w:hideMark/>
          </w:tcPr>
          <w:p w14:paraId="49034917"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1E17DAF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1</w:t>
            </w:r>
          </w:p>
        </w:tc>
        <w:tc>
          <w:tcPr>
            <w:tcW w:w="520" w:type="dxa"/>
            <w:tcBorders>
              <w:top w:val="nil"/>
              <w:left w:val="nil"/>
              <w:bottom w:val="nil"/>
              <w:right w:val="nil"/>
            </w:tcBorders>
            <w:shd w:val="clear" w:color="auto" w:fill="92D050"/>
            <w:noWrap/>
            <w:vAlign w:val="bottom"/>
            <w:hideMark/>
          </w:tcPr>
          <w:p w14:paraId="1436EC0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2</w:t>
            </w:r>
          </w:p>
        </w:tc>
        <w:tc>
          <w:tcPr>
            <w:tcW w:w="520" w:type="dxa"/>
            <w:tcBorders>
              <w:top w:val="nil"/>
              <w:left w:val="nil"/>
              <w:bottom w:val="nil"/>
              <w:right w:val="dashed" w:sz="4" w:space="0" w:color="auto"/>
            </w:tcBorders>
            <w:shd w:val="clear" w:color="auto" w:fill="92D050"/>
            <w:noWrap/>
            <w:vAlign w:val="bottom"/>
            <w:hideMark/>
          </w:tcPr>
          <w:p w14:paraId="1A097CE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3</w:t>
            </w:r>
          </w:p>
        </w:tc>
        <w:tc>
          <w:tcPr>
            <w:tcW w:w="520" w:type="dxa"/>
            <w:tcBorders>
              <w:top w:val="nil"/>
              <w:left w:val="nil"/>
              <w:bottom w:val="nil"/>
              <w:right w:val="nil"/>
            </w:tcBorders>
            <w:shd w:val="clear" w:color="000000" w:fill="FFFF00"/>
            <w:noWrap/>
            <w:vAlign w:val="bottom"/>
            <w:hideMark/>
          </w:tcPr>
          <w:p w14:paraId="790A1BE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4</w:t>
            </w:r>
          </w:p>
        </w:tc>
        <w:tc>
          <w:tcPr>
            <w:tcW w:w="520" w:type="dxa"/>
            <w:tcBorders>
              <w:top w:val="nil"/>
              <w:left w:val="nil"/>
              <w:bottom w:val="nil"/>
              <w:right w:val="nil"/>
            </w:tcBorders>
            <w:shd w:val="clear" w:color="000000" w:fill="FFFF00"/>
            <w:noWrap/>
            <w:vAlign w:val="bottom"/>
            <w:hideMark/>
          </w:tcPr>
          <w:p w14:paraId="13DE947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5</w:t>
            </w:r>
          </w:p>
        </w:tc>
        <w:tc>
          <w:tcPr>
            <w:tcW w:w="520" w:type="dxa"/>
            <w:tcBorders>
              <w:top w:val="nil"/>
              <w:left w:val="nil"/>
              <w:bottom w:val="nil"/>
              <w:right w:val="dashed" w:sz="4" w:space="0" w:color="auto"/>
            </w:tcBorders>
            <w:shd w:val="clear" w:color="000000" w:fill="FFFF00"/>
            <w:noWrap/>
            <w:vAlign w:val="bottom"/>
            <w:hideMark/>
          </w:tcPr>
          <w:p w14:paraId="5CF3523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6</w:t>
            </w:r>
          </w:p>
        </w:tc>
        <w:tc>
          <w:tcPr>
            <w:tcW w:w="520" w:type="dxa"/>
            <w:tcBorders>
              <w:top w:val="nil"/>
              <w:left w:val="nil"/>
              <w:bottom w:val="nil"/>
              <w:right w:val="nil"/>
            </w:tcBorders>
            <w:shd w:val="clear" w:color="000000" w:fill="FFFF00"/>
            <w:noWrap/>
            <w:vAlign w:val="bottom"/>
            <w:hideMark/>
          </w:tcPr>
          <w:p w14:paraId="7DA58A1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7</w:t>
            </w:r>
          </w:p>
        </w:tc>
        <w:tc>
          <w:tcPr>
            <w:tcW w:w="520" w:type="dxa"/>
            <w:tcBorders>
              <w:top w:val="nil"/>
              <w:left w:val="nil"/>
              <w:bottom w:val="nil"/>
              <w:right w:val="nil"/>
            </w:tcBorders>
            <w:shd w:val="clear" w:color="000000" w:fill="FFFF00"/>
            <w:noWrap/>
            <w:vAlign w:val="bottom"/>
            <w:hideMark/>
          </w:tcPr>
          <w:p w14:paraId="52AEFE6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8</w:t>
            </w:r>
          </w:p>
        </w:tc>
        <w:tc>
          <w:tcPr>
            <w:tcW w:w="520" w:type="dxa"/>
            <w:tcBorders>
              <w:top w:val="nil"/>
              <w:left w:val="nil"/>
              <w:bottom w:val="nil"/>
              <w:right w:val="nil"/>
            </w:tcBorders>
            <w:shd w:val="clear" w:color="000000" w:fill="FFFF00"/>
            <w:noWrap/>
            <w:vAlign w:val="bottom"/>
            <w:hideMark/>
          </w:tcPr>
          <w:p w14:paraId="1E6286D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9</w:t>
            </w:r>
          </w:p>
        </w:tc>
        <w:tc>
          <w:tcPr>
            <w:tcW w:w="520" w:type="dxa"/>
            <w:tcBorders>
              <w:top w:val="nil"/>
              <w:left w:val="nil"/>
              <w:bottom w:val="nil"/>
              <w:right w:val="nil"/>
            </w:tcBorders>
            <w:shd w:val="clear" w:color="000000" w:fill="FFFF00"/>
            <w:noWrap/>
            <w:vAlign w:val="bottom"/>
            <w:hideMark/>
          </w:tcPr>
          <w:p w14:paraId="44DCB722"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0</w:t>
            </w:r>
          </w:p>
        </w:tc>
        <w:tc>
          <w:tcPr>
            <w:tcW w:w="520" w:type="dxa"/>
            <w:tcBorders>
              <w:top w:val="nil"/>
              <w:left w:val="nil"/>
              <w:bottom w:val="nil"/>
              <w:right w:val="nil"/>
            </w:tcBorders>
            <w:shd w:val="clear" w:color="000000" w:fill="FFFF00"/>
            <w:noWrap/>
            <w:vAlign w:val="bottom"/>
            <w:hideMark/>
          </w:tcPr>
          <w:p w14:paraId="626A6DF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1</w:t>
            </w:r>
          </w:p>
        </w:tc>
        <w:tc>
          <w:tcPr>
            <w:tcW w:w="520" w:type="dxa"/>
            <w:tcBorders>
              <w:top w:val="nil"/>
              <w:left w:val="nil"/>
              <w:bottom w:val="nil"/>
              <w:right w:val="nil"/>
            </w:tcBorders>
            <w:shd w:val="clear" w:color="000000" w:fill="FFFF00"/>
            <w:noWrap/>
            <w:vAlign w:val="bottom"/>
            <w:hideMark/>
          </w:tcPr>
          <w:p w14:paraId="2808812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2</w:t>
            </w:r>
          </w:p>
        </w:tc>
        <w:tc>
          <w:tcPr>
            <w:tcW w:w="520" w:type="dxa"/>
            <w:tcBorders>
              <w:top w:val="nil"/>
              <w:left w:val="nil"/>
              <w:bottom w:val="nil"/>
              <w:right w:val="nil"/>
            </w:tcBorders>
            <w:shd w:val="clear" w:color="000000" w:fill="FFFF00"/>
            <w:noWrap/>
            <w:vAlign w:val="bottom"/>
            <w:hideMark/>
          </w:tcPr>
          <w:p w14:paraId="6950984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3</w:t>
            </w:r>
          </w:p>
        </w:tc>
        <w:tc>
          <w:tcPr>
            <w:tcW w:w="520" w:type="dxa"/>
            <w:tcBorders>
              <w:top w:val="nil"/>
              <w:left w:val="nil"/>
              <w:bottom w:val="nil"/>
              <w:right w:val="nil"/>
            </w:tcBorders>
            <w:shd w:val="clear" w:color="000000" w:fill="FFFF00"/>
            <w:noWrap/>
            <w:vAlign w:val="bottom"/>
            <w:hideMark/>
          </w:tcPr>
          <w:p w14:paraId="53EDC79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nil"/>
              <w:right w:val="nil"/>
            </w:tcBorders>
            <w:shd w:val="clear" w:color="000000" w:fill="FFFF00"/>
            <w:noWrap/>
            <w:vAlign w:val="bottom"/>
            <w:hideMark/>
          </w:tcPr>
          <w:p w14:paraId="640E946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nil"/>
              <w:right w:val="nil"/>
            </w:tcBorders>
            <w:shd w:val="clear" w:color="000000" w:fill="FFFF00"/>
            <w:noWrap/>
            <w:vAlign w:val="bottom"/>
            <w:hideMark/>
          </w:tcPr>
          <w:p w14:paraId="1E5FA46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nil"/>
              <w:right w:val="nil"/>
            </w:tcBorders>
            <w:shd w:val="clear" w:color="000000" w:fill="FFFF00"/>
            <w:noWrap/>
            <w:vAlign w:val="bottom"/>
            <w:hideMark/>
          </w:tcPr>
          <w:p w14:paraId="5634039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r>
      <w:tr w:rsidR="00E81698" w:rsidRPr="00597B69" w14:paraId="0C478DD4" w14:textId="77777777" w:rsidTr="00E81698">
        <w:trPr>
          <w:trHeight w:val="300"/>
        </w:trPr>
        <w:tc>
          <w:tcPr>
            <w:tcW w:w="400" w:type="dxa"/>
            <w:vMerge/>
            <w:tcBorders>
              <w:top w:val="nil"/>
              <w:left w:val="nil"/>
              <w:bottom w:val="single" w:sz="4" w:space="0" w:color="000000"/>
              <w:right w:val="nil"/>
            </w:tcBorders>
            <w:vAlign w:val="center"/>
            <w:hideMark/>
          </w:tcPr>
          <w:p w14:paraId="77C4C237"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525BBA5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2</w:t>
            </w:r>
          </w:p>
        </w:tc>
        <w:tc>
          <w:tcPr>
            <w:tcW w:w="520" w:type="dxa"/>
            <w:tcBorders>
              <w:top w:val="nil"/>
              <w:left w:val="nil"/>
              <w:bottom w:val="nil"/>
              <w:right w:val="nil"/>
            </w:tcBorders>
            <w:shd w:val="clear" w:color="auto" w:fill="92D050"/>
            <w:noWrap/>
            <w:vAlign w:val="bottom"/>
            <w:hideMark/>
          </w:tcPr>
          <w:p w14:paraId="240910F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3</w:t>
            </w:r>
          </w:p>
        </w:tc>
        <w:tc>
          <w:tcPr>
            <w:tcW w:w="520" w:type="dxa"/>
            <w:tcBorders>
              <w:top w:val="nil"/>
              <w:left w:val="nil"/>
              <w:bottom w:val="nil"/>
              <w:right w:val="dashed" w:sz="4" w:space="0" w:color="auto"/>
            </w:tcBorders>
            <w:shd w:val="clear" w:color="auto" w:fill="92D050"/>
            <w:noWrap/>
            <w:vAlign w:val="bottom"/>
            <w:hideMark/>
          </w:tcPr>
          <w:p w14:paraId="0ADDDB9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4</w:t>
            </w:r>
          </w:p>
        </w:tc>
        <w:tc>
          <w:tcPr>
            <w:tcW w:w="520" w:type="dxa"/>
            <w:tcBorders>
              <w:top w:val="nil"/>
              <w:left w:val="nil"/>
              <w:bottom w:val="nil"/>
              <w:right w:val="nil"/>
            </w:tcBorders>
            <w:shd w:val="clear" w:color="000000" w:fill="FFFF00"/>
            <w:noWrap/>
            <w:vAlign w:val="bottom"/>
            <w:hideMark/>
          </w:tcPr>
          <w:p w14:paraId="7C3EA26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5</w:t>
            </w:r>
          </w:p>
        </w:tc>
        <w:tc>
          <w:tcPr>
            <w:tcW w:w="520" w:type="dxa"/>
            <w:tcBorders>
              <w:top w:val="nil"/>
              <w:left w:val="nil"/>
              <w:bottom w:val="nil"/>
              <w:right w:val="nil"/>
            </w:tcBorders>
            <w:shd w:val="clear" w:color="000000" w:fill="FFFF00"/>
            <w:noWrap/>
            <w:vAlign w:val="bottom"/>
            <w:hideMark/>
          </w:tcPr>
          <w:p w14:paraId="09E8FBC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6</w:t>
            </w:r>
          </w:p>
        </w:tc>
        <w:tc>
          <w:tcPr>
            <w:tcW w:w="520" w:type="dxa"/>
            <w:tcBorders>
              <w:top w:val="nil"/>
              <w:left w:val="nil"/>
              <w:bottom w:val="nil"/>
              <w:right w:val="dashed" w:sz="4" w:space="0" w:color="auto"/>
            </w:tcBorders>
            <w:shd w:val="clear" w:color="000000" w:fill="FFFF00"/>
            <w:noWrap/>
            <w:vAlign w:val="bottom"/>
            <w:hideMark/>
          </w:tcPr>
          <w:p w14:paraId="4A0F90C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7</w:t>
            </w:r>
          </w:p>
        </w:tc>
        <w:tc>
          <w:tcPr>
            <w:tcW w:w="520" w:type="dxa"/>
            <w:tcBorders>
              <w:top w:val="nil"/>
              <w:left w:val="nil"/>
              <w:bottom w:val="nil"/>
              <w:right w:val="nil"/>
            </w:tcBorders>
            <w:shd w:val="clear" w:color="000000" w:fill="FFFF00"/>
            <w:noWrap/>
            <w:vAlign w:val="bottom"/>
            <w:hideMark/>
          </w:tcPr>
          <w:p w14:paraId="5232F95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8</w:t>
            </w:r>
          </w:p>
        </w:tc>
        <w:tc>
          <w:tcPr>
            <w:tcW w:w="520" w:type="dxa"/>
            <w:tcBorders>
              <w:top w:val="nil"/>
              <w:left w:val="nil"/>
              <w:bottom w:val="nil"/>
              <w:right w:val="nil"/>
            </w:tcBorders>
            <w:shd w:val="clear" w:color="000000" w:fill="FFFF00"/>
            <w:noWrap/>
            <w:vAlign w:val="bottom"/>
            <w:hideMark/>
          </w:tcPr>
          <w:p w14:paraId="0893610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9</w:t>
            </w:r>
          </w:p>
        </w:tc>
        <w:tc>
          <w:tcPr>
            <w:tcW w:w="520" w:type="dxa"/>
            <w:tcBorders>
              <w:top w:val="nil"/>
              <w:left w:val="nil"/>
              <w:bottom w:val="nil"/>
              <w:right w:val="nil"/>
            </w:tcBorders>
            <w:shd w:val="clear" w:color="000000" w:fill="FFFF00"/>
            <w:noWrap/>
            <w:vAlign w:val="bottom"/>
            <w:hideMark/>
          </w:tcPr>
          <w:p w14:paraId="18FE4A1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0</w:t>
            </w:r>
          </w:p>
        </w:tc>
        <w:tc>
          <w:tcPr>
            <w:tcW w:w="520" w:type="dxa"/>
            <w:tcBorders>
              <w:top w:val="nil"/>
              <w:left w:val="nil"/>
              <w:bottom w:val="nil"/>
              <w:right w:val="nil"/>
            </w:tcBorders>
            <w:shd w:val="clear" w:color="000000" w:fill="FFFF00"/>
            <w:noWrap/>
            <w:vAlign w:val="bottom"/>
            <w:hideMark/>
          </w:tcPr>
          <w:p w14:paraId="6E6E556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1</w:t>
            </w:r>
          </w:p>
        </w:tc>
        <w:tc>
          <w:tcPr>
            <w:tcW w:w="520" w:type="dxa"/>
            <w:tcBorders>
              <w:top w:val="nil"/>
              <w:left w:val="nil"/>
              <w:bottom w:val="nil"/>
              <w:right w:val="nil"/>
            </w:tcBorders>
            <w:shd w:val="clear" w:color="000000" w:fill="FFFF00"/>
            <w:noWrap/>
            <w:vAlign w:val="bottom"/>
            <w:hideMark/>
          </w:tcPr>
          <w:p w14:paraId="19CF884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2</w:t>
            </w:r>
          </w:p>
        </w:tc>
        <w:tc>
          <w:tcPr>
            <w:tcW w:w="520" w:type="dxa"/>
            <w:tcBorders>
              <w:top w:val="nil"/>
              <w:left w:val="nil"/>
              <w:bottom w:val="nil"/>
              <w:right w:val="nil"/>
            </w:tcBorders>
            <w:shd w:val="clear" w:color="000000" w:fill="FFFF00"/>
            <w:noWrap/>
            <w:vAlign w:val="bottom"/>
            <w:hideMark/>
          </w:tcPr>
          <w:p w14:paraId="49AC757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3</w:t>
            </w:r>
          </w:p>
        </w:tc>
        <w:tc>
          <w:tcPr>
            <w:tcW w:w="520" w:type="dxa"/>
            <w:tcBorders>
              <w:top w:val="nil"/>
              <w:left w:val="nil"/>
              <w:bottom w:val="nil"/>
              <w:right w:val="nil"/>
            </w:tcBorders>
            <w:shd w:val="clear" w:color="000000" w:fill="FFFF00"/>
            <w:noWrap/>
            <w:vAlign w:val="bottom"/>
            <w:hideMark/>
          </w:tcPr>
          <w:p w14:paraId="7824513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nil"/>
              <w:right w:val="nil"/>
            </w:tcBorders>
            <w:shd w:val="clear" w:color="000000" w:fill="FFFF00"/>
            <w:noWrap/>
            <w:vAlign w:val="bottom"/>
            <w:hideMark/>
          </w:tcPr>
          <w:p w14:paraId="244CA12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nil"/>
              <w:right w:val="nil"/>
            </w:tcBorders>
            <w:shd w:val="clear" w:color="000000" w:fill="FFFF00"/>
            <w:noWrap/>
            <w:vAlign w:val="bottom"/>
            <w:hideMark/>
          </w:tcPr>
          <w:p w14:paraId="2ACECD2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nil"/>
              <w:right w:val="nil"/>
            </w:tcBorders>
            <w:shd w:val="clear" w:color="000000" w:fill="FFFF00"/>
            <w:noWrap/>
            <w:vAlign w:val="bottom"/>
            <w:hideMark/>
          </w:tcPr>
          <w:p w14:paraId="5AA11A4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nil"/>
              <w:right w:val="nil"/>
            </w:tcBorders>
            <w:shd w:val="clear" w:color="000000" w:fill="FFFF00"/>
            <w:noWrap/>
            <w:vAlign w:val="bottom"/>
            <w:hideMark/>
          </w:tcPr>
          <w:p w14:paraId="717ABA3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r>
      <w:tr w:rsidR="00E81698" w:rsidRPr="00597B69" w14:paraId="73B998EC" w14:textId="77777777" w:rsidTr="00E81698">
        <w:trPr>
          <w:trHeight w:val="300"/>
        </w:trPr>
        <w:tc>
          <w:tcPr>
            <w:tcW w:w="400" w:type="dxa"/>
            <w:vMerge/>
            <w:tcBorders>
              <w:top w:val="nil"/>
              <w:left w:val="nil"/>
              <w:bottom w:val="single" w:sz="4" w:space="0" w:color="000000"/>
              <w:right w:val="nil"/>
            </w:tcBorders>
            <w:vAlign w:val="center"/>
            <w:hideMark/>
          </w:tcPr>
          <w:p w14:paraId="3018C593"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41605DC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3</w:t>
            </w:r>
          </w:p>
        </w:tc>
        <w:tc>
          <w:tcPr>
            <w:tcW w:w="520" w:type="dxa"/>
            <w:tcBorders>
              <w:top w:val="nil"/>
              <w:left w:val="nil"/>
              <w:bottom w:val="nil"/>
              <w:right w:val="nil"/>
            </w:tcBorders>
            <w:shd w:val="clear" w:color="auto" w:fill="92D050"/>
            <w:noWrap/>
            <w:vAlign w:val="bottom"/>
            <w:hideMark/>
          </w:tcPr>
          <w:p w14:paraId="28FAC981"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4</w:t>
            </w:r>
          </w:p>
        </w:tc>
        <w:tc>
          <w:tcPr>
            <w:tcW w:w="520" w:type="dxa"/>
            <w:tcBorders>
              <w:top w:val="nil"/>
              <w:left w:val="nil"/>
              <w:bottom w:val="nil"/>
              <w:right w:val="dashed" w:sz="4" w:space="0" w:color="auto"/>
            </w:tcBorders>
            <w:shd w:val="clear" w:color="auto" w:fill="92D050"/>
            <w:noWrap/>
            <w:vAlign w:val="bottom"/>
            <w:hideMark/>
          </w:tcPr>
          <w:p w14:paraId="3811196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5</w:t>
            </w:r>
          </w:p>
        </w:tc>
        <w:tc>
          <w:tcPr>
            <w:tcW w:w="520" w:type="dxa"/>
            <w:tcBorders>
              <w:top w:val="nil"/>
              <w:left w:val="nil"/>
              <w:bottom w:val="nil"/>
              <w:right w:val="nil"/>
            </w:tcBorders>
            <w:shd w:val="clear" w:color="000000" w:fill="FFFF00"/>
            <w:noWrap/>
            <w:vAlign w:val="bottom"/>
            <w:hideMark/>
          </w:tcPr>
          <w:p w14:paraId="03085F7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6</w:t>
            </w:r>
          </w:p>
        </w:tc>
        <w:tc>
          <w:tcPr>
            <w:tcW w:w="520" w:type="dxa"/>
            <w:tcBorders>
              <w:top w:val="nil"/>
              <w:left w:val="nil"/>
              <w:bottom w:val="nil"/>
              <w:right w:val="nil"/>
            </w:tcBorders>
            <w:shd w:val="clear" w:color="000000" w:fill="FFFF00"/>
            <w:noWrap/>
            <w:vAlign w:val="bottom"/>
            <w:hideMark/>
          </w:tcPr>
          <w:p w14:paraId="7342D99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7</w:t>
            </w:r>
          </w:p>
        </w:tc>
        <w:tc>
          <w:tcPr>
            <w:tcW w:w="520" w:type="dxa"/>
            <w:tcBorders>
              <w:top w:val="nil"/>
              <w:left w:val="nil"/>
              <w:bottom w:val="nil"/>
              <w:right w:val="dashed" w:sz="4" w:space="0" w:color="auto"/>
            </w:tcBorders>
            <w:shd w:val="clear" w:color="000000" w:fill="FFFF00"/>
            <w:noWrap/>
            <w:vAlign w:val="bottom"/>
            <w:hideMark/>
          </w:tcPr>
          <w:p w14:paraId="66A1E6F2"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8</w:t>
            </w:r>
          </w:p>
        </w:tc>
        <w:tc>
          <w:tcPr>
            <w:tcW w:w="520" w:type="dxa"/>
            <w:tcBorders>
              <w:top w:val="nil"/>
              <w:left w:val="nil"/>
              <w:bottom w:val="nil"/>
              <w:right w:val="nil"/>
            </w:tcBorders>
            <w:shd w:val="clear" w:color="000000" w:fill="FFFF00"/>
            <w:noWrap/>
            <w:vAlign w:val="bottom"/>
            <w:hideMark/>
          </w:tcPr>
          <w:p w14:paraId="6C25BD22"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9</w:t>
            </w:r>
          </w:p>
        </w:tc>
        <w:tc>
          <w:tcPr>
            <w:tcW w:w="520" w:type="dxa"/>
            <w:tcBorders>
              <w:top w:val="nil"/>
              <w:left w:val="nil"/>
              <w:bottom w:val="nil"/>
              <w:right w:val="nil"/>
            </w:tcBorders>
            <w:shd w:val="clear" w:color="000000" w:fill="FFFF00"/>
            <w:noWrap/>
            <w:vAlign w:val="bottom"/>
            <w:hideMark/>
          </w:tcPr>
          <w:p w14:paraId="7ED5BEC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0</w:t>
            </w:r>
          </w:p>
        </w:tc>
        <w:tc>
          <w:tcPr>
            <w:tcW w:w="520" w:type="dxa"/>
            <w:tcBorders>
              <w:top w:val="nil"/>
              <w:left w:val="nil"/>
              <w:bottom w:val="nil"/>
              <w:right w:val="nil"/>
            </w:tcBorders>
            <w:shd w:val="clear" w:color="000000" w:fill="FFFF00"/>
            <w:noWrap/>
            <w:vAlign w:val="bottom"/>
            <w:hideMark/>
          </w:tcPr>
          <w:p w14:paraId="6904DB31"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1</w:t>
            </w:r>
          </w:p>
        </w:tc>
        <w:tc>
          <w:tcPr>
            <w:tcW w:w="520" w:type="dxa"/>
            <w:tcBorders>
              <w:top w:val="nil"/>
              <w:left w:val="nil"/>
              <w:bottom w:val="nil"/>
              <w:right w:val="nil"/>
            </w:tcBorders>
            <w:shd w:val="clear" w:color="000000" w:fill="FFFF00"/>
            <w:noWrap/>
            <w:vAlign w:val="bottom"/>
            <w:hideMark/>
          </w:tcPr>
          <w:p w14:paraId="7A59CD3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2</w:t>
            </w:r>
          </w:p>
        </w:tc>
        <w:tc>
          <w:tcPr>
            <w:tcW w:w="520" w:type="dxa"/>
            <w:tcBorders>
              <w:top w:val="nil"/>
              <w:left w:val="nil"/>
              <w:bottom w:val="nil"/>
              <w:right w:val="nil"/>
            </w:tcBorders>
            <w:shd w:val="clear" w:color="000000" w:fill="FFFF00"/>
            <w:noWrap/>
            <w:vAlign w:val="bottom"/>
            <w:hideMark/>
          </w:tcPr>
          <w:p w14:paraId="62230F8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3</w:t>
            </w:r>
          </w:p>
        </w:tc>
        <w:tc>
          <w:tcPr>
            <w:tcW w:w="520" w:type="dxa"/>
            <w:tcBorders>
              <w:top w:val="nil"/>
              <w:left w:val="nil"/>
              <w:bottom w:val="nil"/>
              <w:right w:val="nil"/>
            </w:tcBorders>
            <w:shd w:val="clear" w:color="000000" w:fill="FFFF00"/>
            <w:noWrap/>
            <w:vAlign w:val="bottom"/>
            <w:hideMark/>
          </w:tcPr>
          <w:p w14:paraId="76175F6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nil"/>
              <w:right w:val="nil"/>
            </w:tcBorders>
            <w:shd w:val="clear" w:color="000000" w:fill="FFFF00"/>
            <w:noWrap/>
            <w:vAlign w:val="bottom"/>
            <w:hideMark/>
          </w:tcPr>
          <w:p w14:paraId="79B4809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nil"/>
              <w:right w:val="nil"/>
            </w:tcBorders>
            <w:shd w:val="clear" w:color="000000" w:fill="FFFF00"/>
            <w:noWrap/>
            <w:vAlign w:val="bottom"/>
            <w:hideMark/>
          </w:tcPr>
          <w:p w14:paraId="1CB6BA8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nil"/>
              <w:right w:val="nil"/>
            </w:tcBorders>
            <w:shd w:val="clear" w:color="000000" w:fill="FFFF00"/>
            <w:noWrap/>
            <w:vAlign w:val="bottom"/>
            <w:hideMark/>
          </w:tcPr>
          <w:p w14:paraId="291E055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nil"/>
              <w:right w:val="nil"/>
            </w:tcBorders>
            <w:shd w:val="clear" w:color="000000" w:fill="FFFF00"/>
            <w:noWrap/>
            <w:vAlign w:val="bottom"/>
            <w:hideMark/>
          </w:tcPr>
          <w:p w14:paraId="7FBF949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nil"/>
              <w:right w:val="nil"/>
            </w:tcBorders>
            <w:shd w:val="clear" w:color="000000" w:fill="00B0F0"/>
            <w:noWrap/>
            <w:vAlign w:val="bottom"/>
            <w:hideMark/>
          </w:tcPr>
          <w:p w14:paraId="73B4A20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r>
      <w:tr w:rsidR="00E81698" w:rsidRPr="00597B69" w14:paraId="38E1F2BD" w14:textId="77777777" w:rsidTr="00E81698">
        <w:trPr>
          <w:trHeight w:val="300"/>
        </w:trPr>
        <w:tc>
          <w:tcPr>
            <w:tcW w:w="400" w:type="dxa"/>
            <w:vMerge/>
            <w:tcBorders>
              <w:top w:val="nil"/>
              <w:left w:val="nil"/>
              <w:bottom w:val="single" w:sz="4" w:space="0" w:color="000000"/>
              <w:right w:val="nil"/>
            </w:tcBorders>
            <w:vAlign w:val="center"/>
            <w:hideMark/>
          </w:tcPr>
          <w:p w14:paraId="322C8B99"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71F43BC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4</w:t>
            </w:r>
          </w:p>
        </w:tc>
        <w:tc>
          <w:tcPr>
            <w:tcW w:w="520" w:type="dxa"/>
            <w:tcBorders>
              <w:top w:val="nil"/>
              <w:left w:val="nil"/>
              <w:bottom w:val="nil"/>
              <w:right w:val="nil"/>
            </w:tcBorders>
            <w:shd w:val="clear" w:color="auto" w:fill="92D050"/>
            <w:noWrap/>
            <w:vAlign w:val="bottom"/>
            <w:hideMark/>
          </w:tcPr>
          <w:p w14:paraId="41A6414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5</w:t>
            </w:r>
          </w:p>
        </w:tc>
        <w:tc>
          <w:tcPr>
            <w:tcW w:w="520" w:type="dxa"/>
            <w:tcBorders>
              <w:top w:val="nil"/>
              <w:left w:val="nil"/>
              <w:bottom w:val="nil"/>
              <w:right w:val="dashed" w:sz="4" w:space="0" w:color="auto"/>
            </w:tcBorders>
            <w:shd w:val="clear" w:color="auto" w:fill="92D050"/>
            <w:noWrap/>
            <w:vAlign w:val="bottom"/>
            <w:hideMark/>
          </w:tcPr>
          <w:p w14:paraId="2222D73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6</w:t>
            </w:r>
          </w:p>
        </w:tc>
        <w:tc>
          <w:tcPr>
            <w:tcW w:w="520" w:type="dxa"/>
            <w:tcBorders>
              <w:top w:val="nil"/>
              <w:left w:val="nil"/>
              <w:bottom w:val="nil"/>
              <w:right w:val="nil"/>
            </w:tcBorders>
            <w:shd w:val="clear" w:color="000000" w:fill="FFFF00"/>
            <w:noWrap/>
            <w:vAlign w:val="bottom"/>
            <w:hideMark/>
          </w:tcPr>
          <w:p w14:paraId="2DA67EE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7</w:t>
            </w:r>
          </w:p>
        </w:tc>
        <w:tc>
          <w:tcPr>
            <w:tcW w:w="520" w:type="dxa"/>
            <w:tcBorders>
              <w:top w:val="nil"/>
              <w:left w:val="nil"/>
              <w:bottom w:val="nil"/>
              <w:right w:val="nil"/>
            </w:tcBorders>
            <w:shd w:val="clear" w:color="000000" w:fill="FFFF00"/>
            <w:noWrap/>
            <w:vAlign w:val="bottom"/>
            <w:hideMark/>
          </w:tcPr>
          <w:p w14:paraId="675FCA78"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8</w:t>
            </w:r>
          </w:p>
        </w:tc>
        <w:tc>
          <w:tcPr>
            <w:tcW w:w="520" w:type="dxa"/>
            <w:tcBorders>
              <w:top w:val="nil"/>
              <w:left w:val="nil"/>
              <w:bottom w:val="nil"/>
              <w:right w:val="dashed" w:sz="4" w:space="0" w:color="auto"/>
            </w:tcBorders>
            <w:shd w:val="clear" w:color="000000" w:fill="FFFF00"/>
            <w:noWrap/>
            <w:vAlign w:val="bottom"/>
            <w:hideMark/>
          </w:tcPr>
          <w:p w14:paraId="60E75A4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9</w:t>
            </w:r>
          </w:p>
        </w:tc>
        <w:tc>
          <w:tcPr>
            <w:tcW w:w="520" w:type="dxa"/>
            <w:tcBorders>
              <w:top w:val="nil"/>
              <w:left w:val="nil"/>
              <w:bottom w:val="nil"/>
              <w:right w:val="nil"/>
            </w:tcBorders>
            <w:shd w:val="clear" w:color="000000" w:fill="FFFF00"/>
            <w:noWrap/>
            <w:vAlign w:val="bottom"/>
            <w:hideMark/>
          </w:tcPr>
          <w:p w14:paraId="267F12D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0</w:t>
            </w:r>
          </w:p>
        </w:tc>
        <w:tc>
          <w:tcPr>
            <w:tcW w:w="520" w:type="dxa"/>
            <w:tcBorders>
              <w:top w:val="nil"/>
              <w:left w:val="nil"/>
              <w:bottom w:val="nil"/>
              <w:right w:val="nil"/>
            </w:tcBorders>
            <w:shd w:val="clear" w:color="000000" w:fill="FFFF00"/>
            <w:noWrap/>
            <w:vAlign w:val="bottom"/>
            <w:hideMark/>
          </w:tcPr>
          <w:p w14:paraId="74035D2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1</w:t>
            </w:r>
          </w:p>
        </w:tc>
        <w:tc>
          <w:tcPr>
            <w:tcW w:w="520" w:type="dxa"/>
            <w:tcBorders>
              <w:top w:val="nil"/>
              <w:left w:val="nil"/>
              <w:bottom w:val="nil"/>
              <w:right w:val="nil"/>
            </w:tcBorders>
            <w:shd w:val="clear" w:color="000000" w:fill="FFFF00"/>
            <w:noWrap/>
            <w:vAlign w:val="bottom"/>
            <w:hideMark/>
          </w:tcPr>
          <w:p w14:paraId="401AB70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2</w:t>
            </w:r>
          </w:p>
        </w:tc>
        <w:tc>
          <w:tcPr>
            <w:tcW w:w="520" w:type="dxa"/>
            <w:tcBorders>
              <w:top w:val="nil"/>
              <w:left w:val="nil"/>
              <w:bottom w:val="nil"/>
              <w:right w:val="nil"/>
            </w:tcBorders>
            <w:shd w:val="clear" w:color="000000" w:fill="FFFF00"/>
            <w:noWrap/>
            <w:vAlign w:val="bottom"/>
            <w:hideMark/>
          </w:tcPr>
          <w:p w14:paraId="5BED6BFA"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3</w:t>
            </w:r>
          </w:p>
        </w:tc>
        <w:tc>
          <w:tcPr>
            <w:tcW w:w="520" w:type="dxa"/>
            <w:tcBorders>
              <w:top w:val="nil"/>
              <w:left w:val="nil"/>
              <w:bottom w:val="nil"/>
              <w:right w:val="nil"/>
            </w:tcBorders>
            <w:shd w:val="clear" w:color="000000" w:fill="FFFF00"/>
            <w:noWrap/>
            <w:vAlign w:val="bottom"/>
            <w:hideMark/>
          </w:tcPr>
          <w:p w14:paraId="3E543222"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nil"/>
              <w:right w:val="nil"/>
            </w:tcBorders>
            <w:shd w:val="clear" w:color="000000" w:fill="FFFF00"/>
            <w:noWrap/>
            <w:vAlign w:val="bottom"/>
            <w:hideMark/>
          </w:tcPr>
          <w:p w14:paraId="3F1413C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nil"/>
              <w:right w:val="nil"/>
            </w:tcBorders>
            <w:shd w:val="clear" w:color="000000" w:fill="FFFF00"/>
            <w:noWrap/>
            <w:vAlign w:val="bottom"/>
            <w:hideMark/>
          </w:tcPr>
          <w:p w14:paraId="004863F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nil"/>
              <w:right w:val="nil"/>
            </w:tcBorders>
            <w:shd w:val="clear" w:color="000000" w:fill="FFFF00"/>
            <w:noWrap/>
            <w:vAlign w:val="bottom"/>
            <w:hideMark/>
          </w:tcPr>
          <w:p w14:paraId="742F889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nil"/>
              <w:right w:val="nil"/>
            </w:tcBorders>
            <w:shd w:val="clear" w:color="000000" w:fill="FFFF00"/>
            <w:noWrap/>
            <w:vAlign w:val="bottom"/>
            <w:hideMark/>
          </w:tcPr>
          <w:p w14:paraId="5E97F9D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nil"/>
              <w:right w:val="nil"/>
            </w:tcBorders>
            <w:shd w:val="clear" w:color="000000" w:fill="00B0F0"/>
            <w:noWrap/>
            <w:vAlign w:val="bottom"/>
            <w:hideMark/>
          </w:tcPr>
          <w:p w14:paraId="0758DEC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c>
          <w:tcPr>
            <w:tcW w:w="520" w:type="dxa"/>
            <w:tcBorders>
              <w:top w:val="nil"/>
              <w:left w:val="nil"/>
              <w:bottom w:val="nil"/>
              <w:right w:val="nil"/>
            </w:tcBorders>
            <w:shd w:val="clear" w:color="000000" w:fill="00B0F0"/>
            <w:noWrap/>
            <w:vAlign w:val="bottom"/>
            <w:hideMark/>
          </w:tcPr>
          <w:p w14:paraId="7766AC0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0</w:t>
            </w:r>
          </w:p>
        </w:tc>
      </w:tr>
      <w:tr w:rsidR="00E81698" w:rsidRPr="00597B69" w14:paraId="73C34D0E" w14:textId="77777777" w:rsidTr="00E81698">
        <w:trPr>
          <w:trHeight w:val="300"/>
        </w:trPr>
        <w:tc>
          <w:tcPr>
            <w:tcW w:w="400" w:type="dxa"/>
            <w:vMerge/>
            <w:tcBorders>
              <w:top w:val="nil"/>
              <w:left w:val="nil"/>
              <w:bottom w:val="single" w:sz="4" w:space="0" w:color="000000"/>
              <w:right w:val="nil"/>
            </w:tcBorders>
            <w:vAlign w:val="center"/>
            <w:hideMark/>
          </w:tcPr>
          <w:p w14:paraId="4F2A1C0B"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1D82B49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5</w:t>
            </w:r>
          </w:p>
        </w:tc>
        <w:tc>
          <w:tcPr>
            <w:tcW w:w="520" w:type="dxa"/>
            <w:tcBorders>
              <w:top w:val="nil"/>
              <w:left w:val="nil"/>
              <w:bottom w:val="nil"/>
              <w:right w:val="nil"/>
            </w:tcBorders>
            <w:shd w:val="clear" w:color="auto" w:fill="92D050"/>
            <w:noWrap/>
            <w:vAlign w:val="bottom"/>
            <w:hideMark/>
          </w:tcPr>
          <w:p w14:paraId="3A57534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6</w:t>
            </w:r>
          </w:p>
        </w:tc>
        <w:tc>
          <w:tcPr>
            <w:tcW w:w="520" w:type="dxa"/>
            <w:tcBorders>
              <w:top w:val="nil"/>
              <w:left w:val="nil"/>
              <w:bottom w:val="nil"/>
              <w:right w:val="dashed" w:sz="4" w:space="0" w:color="auto"/>
            </w:tcBorders>
            <w:shd w:val="clear" w:color="auto" w:fill="92D050"/>
            <w:noWrap/>
            <w:vAlign w:val="bottom"/>
            <w:hideMark/>
          </w:tcPr>
          <w:p w14:paraId="4322DB1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7</w:t>
            </w:r>
          </w:p>
        </w:tc>
        <w:tc>
          <w:tcPr>
            <w:tcW w:w="520" w:type="dxa"/>
            <w:tcBorders>
              <w:top w:val="nil"/>
              <w:left w:val="nil"/>
              <w:bottom w:val="nil"/>
              <w:right w:val="nil"/>
            </w:tcBorders>
            <w:shd w:val="clear" w:color="000000" w:fill="FFFF00"/>
            <w:noWrap/>
            <w:vAlign w:val="bottom"/>
            <w:hideMark/>
          </w:tcPr>
          <w:p w14:paraId="2B3C6E81"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8</w:t>
            </w:r>
          </w:p>
        </w:tc>
        <w:tc>
          <w:tcPr>
            <w:tcW w:w="520" w:type="dxa"/>
            <w:tcBorders>
              <w:top w:val="nil"/>
              <w:left w:val="nil"/>
              <w:bottom w:val="nil"/>
              <w:right w:val="nil"/>
            </w:tcBorders>
            <w:shd w:val="clear" w:color="000000" w:fill="FFFF00"/>
            <w:noWrap/>
            <w:vAlign w:val="bottom"/>
            <w:hideMark/>
          </w:tcPr>
          <w:p w14:paraId="4868209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9</w:t>
            </w:r>
          </w:p>
        </w:tc>
        <w:tc>
          <w:tcPr>
            <w:tcW w:w="520" w:type="dxa"/>
            <w:tcBorders>
              <w:top w:val="nil"/>
              <w:left w:val="nil"/>
              <w:bottom w:val="nil"/>
              <w:right w:val="dashed" w:sz="4" w:space="0" w:color="auto"/>
            </w:tcBorders>
            <w:shd w:val="clear" w:color="000000" w:fill="FFFF00"/>
            <w:noWrap/>
            <w:vAlign w:val="bottom"/>
            <w:hideMark/>
          </w:tcPr>
          <w:p w14:paraId="5DB6C62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0</w:t>
            </w:r>
          </w:p>
        </w:tc>
        <w:tc>
          <w:tcPr>
            <w:tcW w:w="520" w:type="dxa"/>
            <w:tcBorders>
              <w:top w:val="nil"/>
              <w:left w:val="nil"/>
              <w:bottom w:val="nil"/>
              <w:right w:val="nil"/>
            </w:tcBorders>
            <w:shd w:val="clear" w:color="000000" w:fill="FFFF00"/>
            <w:noWrap/>
            <w:vAlign w:val="bottom"/>
            <w:hideMark/>
          </w:tcPr>
          <w:p w14:paraId="47DD823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1</w:t>
            </w:r>
          </w:p>
        </w:tc>
        <w:tc>
          <w:tcPr>
            <w:tcW w:w="520" w:type="dxa"/>
            <w:tcBorders>
              <w:top w:val="nil"/>
              <w:left w:val="nil"/>
              <w:bottom w:val="nil"/>
              <w:right w:val="nil"/>
            </w:tcBorders>
            <w:shd w:val="clear" w:color="000000" w:fill="FFFF00"/>
            <w:noWrap/>
            <w:vAlign w:val="bottom"/>
            <w:hideMark/>
          </w:tcPr>
          <w:p w14:paraId="17D957F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2</w:t>
            </w:r>
          </w:p>
        </w:tc>
        <w:tc>
          <w:tcPr>
            <w:tcW w:w="520" w:type="dxa"/>
            <w:tcBorders>
              <w:top w:val="nil"/>
              <w:left w:val="nil"/>
              <w:bottom w:val="nil"/>
              <w:right w:val="nil"/>
            </w:tcBorders>
            <w:shd w:val="clear" w:color="000000" w:fill="FFFF00"/>
            <w:noWrap/>
            <w:vAlign w:val="bottom"/>
            <w:hideMark/>
          </w:tcPr>
          <w:p w14:paraId="08106C5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3</w:t>
            </w:r>
          </w:p>
        </w:tc>
        <w:tc>
          <w:tcPr>
            <w:tcW w:w="520" w:type="dxa"/>
            <w:tcBorders>
              <w:top w:val="nil"/>
              <w:left w:val="nil"/>
              <w:bottom w:val="nil"/>
              <w:right w:val="nil"/>
            </w:tcBorders>
            <w:shd w:val="clear" w:color="000000" w:fill="FFFF00"/>
            <w:noWrap/>
            <w:vAlign w:val="bottom"/>
            <w:hideMark/>
          </w:tcPr>
          <w:p w14:paraId="7919BFCA"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nil"/>
              <w:right w:val="nil"/>
            </w:tcBorders>
            <w:shd w:val="clear" w:color="000000" w:fill="FFFF00"/>
            <w:noWrap/>
            <w:vAlign w:val="bottom"/>
            <w:hideMark/>
          </w:tcPr>
          <w:p w14:paraId="6BDF955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nil"/>
              <w:right w:val="nil"/>
            </w:tcBorders>
            <w:shd w:val="clear" w:color="000000" w:fill="FFFF00"/>
            <w:noWrap/>
            <w:vAlign w:val="bottom"/>
            <w:hideMark/>
          </w:tcPr>
          <w:p w14:paraId="7B70958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nil"/>
              <w:right w:val="nil"/>
            </w:tcBorders>
            <w:shd w:val="clear" w:color="000000" w:fill="FFFF00"/>
            <w:noWrap/>
            <w:vAlign w:val="bottom"/>
            <w:hideMark/>
          </w:tcPr>
          <w:p w14:paraId="29261A91"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nil"/>
              <w:right w:val="nil"/>
            </w:tcBorders>
            <w:shd w:val="clear" w:color="000000" w:fill="FFFF00"/>
            <w:noWrap/>
            <w:vAlign w:val="bottom"/>
            <w:hideMark/>
          </w:tcPr>
          <w:p w14:paraId="35D5E62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nil"/>
              <w:right w:val="nil"/>
            </w:tcBorders>
            <w:shd w:val="clear" w:color="000000" w:fill="00B0F0"/>
            <w:noWrap/>
            <w:vAlign w:val="bottom"/>
            <w:hideMark/>
          </w:tcPr>
          <w:p w14:paraId="69EAFF7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c>
          <w:tcPr>
            <w:tcW w:w="520" w:type="dxa"/>
            <w:tcBorders>
              <w:top w:val="nil"/>
              <w:left w:val="nil"/>
              <w:bottom w:val="nil"/>
              <w:right w:val="nil"/>
            </w:tcBorders>
            <w:shd w:val="clear" w:color="000000" w:fill="00B0F0"/>
            <w:noWrap/>
            <w:vAlign w:val="bottom"/>
            <w:hideMark/>
          </w:tcPr>
          <w:p w14:paraId="77586DB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0</w:t>
            </w:r>
          </w:p>
        </w:tc>
        <w:tc>
          <w:tcPr>
            <w:tcW w:w="520" w:type="dxa"/>
            <w:tcBorders>
              <w:top w:val="nil"/>
              <w:left w:val="nil"/>
              <w:bottom w:val="nil"/>
              <w:right w:val="nil"/>
            </w:tcBorders>
            <w:shd w:val="clear" w:color="000000" w:fill="00B0F0"/>
            <w:noWrap/>
            <w:vAlign w:val="bottom"/>
            <w:hideMark/>
          </w:tcPr>
          <w:p w14:paraId="1677249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1</w:t>
            </w:r>
          </w:p>
        </w:tc>
      </w:tr>
      <w:tr w:rsidR="00E81698" w:rsidRPr="00597B69" w14:paraId="4746565D" w14:textId="77777777" w:rsidTr="00E81698">
        <w:trPr>
          <w:trHeight w:val="300"/>
        </w:trPr>
        <w:tc>
          <w:tcPr>
            <w:tcW w:w="400" w:type="dxa"/>
            <w:vMerge/>
            <w:tcBorders>
              <w:top w:val="nil"/>
              <w:left w:val="nil"/>
              <w:bottom w:val="single" w:sz="4" w:space="0" w:color="000000"/>
              <w:right w:val="nil"/>
            </w:tcBorders>
            <w:vAlign w:val="center"/>
            <w:hideMark/>
          </w:tcPr>
          <w:p w14:paraId="267005A1"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3294A89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6</w:t>
            </w:r>
          </w:p>
        </w:tc>
        <w:tc>
          <w:tcPr>
            <w:tcW w:w="520" w:type="dxa"/>
            <w:tcBorders>
              <w:top w:val="nil"/>
              <w:left w:val="nil"/>
              <w:bottom w:val="nil"/>
              <w:right w:val="nil"/>
            </w:tcBorders>
            <w:shd w:val="clear" w:color="auto" w:fill="92D050"/>
            <w:noWrap/>
            <w:vAlign w:val="bottom"/>
            <w:hideMark/>
          </w:tcPr>
          <w:p w14:paraId="0C13633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7</w:t>
            </w:r>
          </w:p>
        </w:tc>
        <w:tc>
          <w:tcPr>
            <w:tcW w:w="520" w:type="dxa"/>
            <w:tcBorders>
              <w:top w:val="nil"/>
              <w:left w:val="nil"/>
              <w:bottom w:val="nil"/>
              <w:right w:val="dashed" w:sz="4" w:space="0" w:color="auto"/>
            </w:tcBorders>
            <w:shd w:val="clear" w:color="auto" w:fill="92D050"/>
            <w:noWrap/>
            <w:vAlign w:val="bottom"/>
            <w:hideMark/>
          </w:tcPr>
          <w:p w14:paraId="5ED1488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8</w:t>
            </w:r>
          </w:p>
        </w:tc>
        <w:tc>
          <w:tcPr>
            <w:tcW w:w="520" w:type="dxa"/>
            <w:tcBorders>
              <w:top w:val="nil"/>
              <w:left w:val="nil"/>
              <w:bottom w:val="nil"/>
              <w:right w:val="nil"/>
            </w:tcBorders>
            <w:shd w:val="clear" w:color="000000" w:fill="FFFF00"/>
            <w:noWrap/>
            <w:vAlign w:val="bottom"/>
            <w:hideMark/>
          </w:tcPr>
          <w:p w14:paraId="1DD9762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9</w:t>
            </w:r>
          </w:p>
        </w:tc>
        <w:tc>
          <w:tcPr>
            <w:tcW w:w="520" w:type="dxa"/>
            <w:tcBorders>
              <w:top w:val="nil"/>
              <w:left w:val="nil"/>
              <w:bottom w:val="nil"/>
              <w:right w:val="nil"/>
            </w:tcBorders>
            <w:shd w:val="clear" w:color="000000" w:fill="FFFF00"/>
            <w:noWrap/>
            <w:vAlign w:val="bottom"/>
            <w:hideMark/>
          </w:tcPr>
          <w:p w14:paraId="3A96BF1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0</w:t>
            </w:r>
          </w:p>
        </w:tc>
        <w:tc>
          <w:tcPr>
            <w:tcW w:w="520" w:type="dxa"/>
            <w:tcBorders>
              <w:top w:val="nil"/>
              <w:left w:val="nil"/>
              <w:bottom w:val="nil"/>
              <w:right w:val="dashed" w:sz="4" w:space="0" w:color="auto"/>
            </w:tcBorders>
            <w:shd w:val="clear" w:color="000000" w:fill="FFFF00"/>
            <w:noWrap/>
            <w:vAlign w:val="bottom"/>
            <w:hideMark/>
          </w:tcPr>
          <w:p w14:paraId="442C9D2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1</w:t>
            </w:r>
          </w:p>
        </w:tc>
        <w:tc>
          <w:tcPr>
            <w:tcW w:w="520" w:type="dxa"/>
            <w:tcBorders>
              <w:top w:val="nil"/>
              <w:left w:val="nil"/>
              <w:bottom w:val="nil"/>
              <w:right w:val="nil"/>
            </w:tcBorders>
            <w:shd w:val="clear" w:color="000000" w:fill="FFFF00"/>
            <w:noWrap/>
            <w:vAlign w:val="bottom"/>
            <w:hideMark/>
          </w:tcPr>
          <w:p w14:paraId="7E96DBC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2</w:t>
            </w:r>
          </w:p>
        </w:tc>
        <w:tc>
          <w:tcPr>
            <w:tcW w:w="520" w:type="dxa"/>
            <w:tcBorders>
              <w:top w:val="nil"/>
              <w:left w:val="nil"/>
              <w:bottom w:val="nil"/>
              <w:right w:val="nil"/>
            </w:tcBorders>
            <w:shd w:val="clear" w:color="000000" w:fill="FFFF00"/>
            <w:noWrap/>
            <w:vAlign w:val="bottom"/>
            <w:hideMark/>
          </w:tcPr>
          <w:p w14:paraId="7C7A5AF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3</w:t>
            </w:r>
          </w:p>
        </w:tc>
        <w:tc>
          <w:tcPr>
            <w:tcW w:w="520" w:type="dxa"/>
            <w:tcBorders>
              <w:top w:val="nil"/>
              <w:left w:val="nil"/>
              <w:bottom w:val="nil"/>
              <w:right w:val="nil"/>
            </w:tcBorders>
            <w:shd w:val="clear" w:color="000000" w:fill="FFFF00"/>
            <w:noWrap/>
            <w:vAlign w:val="bottom"/>
            <w:hideMark/>
          </w:tcPr>
          <w:p w14:paraId="7D01020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nil"/>
              <w:right w:val="nil"/>
            </w:tcBorders>
            <w:shd w:val="clear" w:color="000000" w:fill="FFFF00"/>
            <w:noWrap/>
            <w:vAlign w:val="bottom"/>
            <w:hideMark/>
          </w:tcPr>
          <w:p w14:paraId="2AB8E02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nil"/>
              <w:right w:val="nil"/>
            </w:tcBorders>
            <w:shd w:val="clear" w:color="000000" w:fill="FFFF00"/>
            <w:noWrap/>
            <w:vAlign w:val="bottom"/>
            <w:hideMark/>
          </w:tcPr>
          <w:p w14:paraId="117CF96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nil"/>
              <w:right w:val="nil"/>
            </w:tcBorders>
            <w:shd w:val="clear" w:color="000000" w:fill="FFFF00"/>
            <w:noWrap/>
            <w:vAlign w:val="bottom"/>
            <w:hideMark/>
          </w:tcPr>
          <w:p w14:paraId="0278190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nil"/>
              <w:right w:val="nil"/>
            </w:tcBorders>
            <w:shd w:val="clear" w:color="000000" w:fill="FFFF00"/>
            <w:noWrap/>
            <w:vAlign w:val="bottom"/>
            <w:hideMark/>
          </w:tcPr>
          <w:p w14:paraId="546578D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nil"/>
              <w:right w:val="nil"/>
            </w:tcBorders>
            <w:shd w:val="clear" w:color="000000" w:fill="00B0F0"/>
            <w:noWrap/>
            <w:vAlign w:val="bottom"/>
            <w:hideMark/>
          </w:tcPr>
          <w:p w14:paraId="53D897C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c>
          <w:tcPr>
            <w:tcW w:w="520" w:type="dxa"/>
            <w:tcBorders>
              <w:top w:val="nil"/>
              <w:left w:val="nil"/>
              <w:bottom w:val="nil"/>
              <w:right w:val="nil"/>
            </w:tcBorders>
            <w:shd w:val="clear" w:color="000000" w:fill="00B0F0"/>
            <w:noWrap/>
            <w:vAlign w:val="bottom"/>
            <w:hideMark/>
          </w:tcPr>
          <w:p w14:paraId="3743CAC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0</w:t>
            </w:r>
          </w:p>
        </w:tc>
        <w:tc>
          <w:tcPr>
            <w:tcW w:w="520" w:type="dxa"/>
            <w:tcBorders>
              <w:top w:val="nil"/>
              <w:left w:val="nil"/>
              <w:bottom w:val="nil"/>
              <w:right w:val="nil"/>
            </w:tcBorders>
            <w:shd w:val="clear" w:color="000000" w:fill="00B0F0"/>
            <w:noWrap/>
            <w:vAlign w:val="bottom"/>
            <w:hideMark/>
          </w:tcPr>
          <w:p w14:paraId="3EC7A03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1</w:t>
            </w:r>
          </w:p>
        </w:tc>
        <w:tc>
          <w:tcPr>
            <w:tcW w:w="520" w:type="dxa"/>
            <w:tcBorders>
              <w:top w:val="nil"/>
              <w:left w:val="nil"/>
              <w:bottom w:val="nil"/>
              <w:right w:val="nil"/>
            </w:tcBorders>
            <w:shd w:val="clear" w:color="000000" w:fill="00B0F0"/>
            <w:noWrap/>
            <w:vAlign w:val="bottom"/>
            <w:hideMark/>
          </w:tcPr>
          <w:p w14:paraId="0B5B43D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2</w:t>
            </w:r>
          </w:p>
        </w:tc>
      </w:tr>
      <w:tr w:rsidR="00E81698" w:rsidRPr="00597B69" w14:paraId="10A27147" w14:textId="77777777" w:rsidTr="00E81698">
        <w:trPr>
          <w:trHeight w:val="300"/>
        </w:trPr>
        <w:tc>
          <w:tcPr>
            <w:tcW w:w="400" w:type="dxa"/>
            <w:vMerge/>
            <w:tcBorders>
              <w:top w:val="nil"/>
              <w:left w:val="nil"/>
              <w:bottom w:val="single" w:sz="4" w:space="0" w:color="000000"/>
              <w:right w:val="nil"/>
            </w:tcBorders>
            <w:vAlign w:val="center"/>
            <w:hideMark/>
          </w:tcPr>
          <w:p w14:paraId="706BFDA8"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79EF07F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7</w:t>
            </w:r>
          </w:p>
        </w:tc>
        <w:tc>
          <w:tcPr>
            <w:tcW w:w="520" w:type="dxa"/>
            <w:tcBorders>
              <w:top w:val="nil"/>
              <w:left w:val="nil"/>
              <w:bottom w:val="nil"/>
              <w:right w:val="nil"/>
            </w:tcBorders>
            <w:shd w:val="clear" w:color="auto" w:fill="92D050"/>
            <w:noWrap/>
            <w:vAlign w:val="bottom"/>
            <w:hideMark/>
          </w:tcPr>
          <w:p w14:paraId="6212A61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8</w:t>
            </w:r>
          </w:p>
        </w:tc>
        <w:tc>
          <w:tcPr>
            <w:tcW w:w="520" w:type="dxa"/>
            <w:tcBorders>
              <w:top w:val="nil"/>
              <w:left w:val="nil"/>
              <w:bottom w:val="nil"/>
              <w:right w:val="dashed" w:sz="4" w:space="0" w:color="auto"/>
            </w:tcBorders>
            <w:shd w:val="clear" w:color="auto" w:fill="92D050"/>
            <w:noWrap/>
            <w:vAlign w:val="bottom"/>
            <w:hideMark/>
          </w:tcPr>
          <w:p w14:paraId="007B96B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9</w:t>
            </w:r>
          </w:p>
        </w:tc>
        <w:tc>
          <w:tcPr>
            <w:tcW w:w="520" w:type="dxa"/>
            <w:tcBorders>
              <w:top w:val="nil"/>
              <w:left w:val="nil"/>
              <w:bottom w:val="nil"/>
              <w:right w:val="nil"/>
            </w:tcBorders>
            <w:shd w:val="clear" w:color="000000" w:fill="FFFF00"/>
            <w:noWrap/>
            <w:vAlign w:val="bottom"/>
            <w:hideMark/>
          </w:tcPr>
          <w:p w14:paraId="20514E0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0</w:t>
            </w:r>
          </w:p>
        </w:tc>
        <w:tc>
          <w:tcPr>
            <w:tcW w:w="520" w:type="dxa"/>
            <w:tcBorders>
              <w:top w:val="nil"/>
              <w:left w:val="nil"/>
              <w:bottom w:val="nil"/>
              <w:right w:val="nil"/>
            </w:tcBorders>
            <w:shd w:val="clear" w:color="000000" w:fill="FFFF00"/>
            <w:noWrap/>
            <w:vAlign w:val="bottom"/>
            <w:hideMark/>
          </w:tcPr>
          <w:p w14:paraId="6A2A7BAA"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1</w:t>
            </w:r>
          </w:p>
        </w:tc>
        <w:tc>
          <w:tcPr>
            <w:tcW w:w="520" w:type="dxa"/>
            <w:tcBorders>
              <w:top w:val="nil"/>
              <w:left w:val="nil"/>
              <w:bottom w:val="nil"/>
              <w:right w:val="dashed" w:sz="4" w:space="0" w:color="auto"/>
            </w:tcBorders>
            <w:shd w:val="clear" w:color="000000" w:fill="FFFF00"/>
            <w:noWrap/>
            <w:vAlign w:val="bottom"/>
            <w:hideMark/>
          </w:tcPr>
          <w:p w14:paraId="7AD7256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2</w:t>
            </w:r>
          </w:p>
        </w:tc>
        <w:tc>
          <w:tcPr>
            <w:tcW w:w="520" w:type="dxa"/>
            <w:tcBorders>
              <w:top w:val="nil"/>
              <w:left w:val="nil"/>
              <w:bottom w:val="nil"/>
              <w:right w:val="nil"/>
            </w:tcBorders>
            <w:shd w:val="clear" w:color="000000" w:fill="FFFF00"/>
            <w:noWrap/>
            <w:vAlign w:val="bottom"/>
            <w:hideMark/>
          </w:tcPr>
          <w:p w14:paraId="2AC2AD2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3</w:t>
            </w:r>
          </w:p>
        </w:tc>
        <w:tc>
          <w:tcPr>
            <w:tcW w:w="520" w:type="dxa"/>
            <w:tcBorders>
              <w:top w:val="nil"/>
              <w:left w:val="nil"/>
              <w:bottom w:val="nil"/>
              <w:right w:val="nil"/>
            </w:tcBorders>
            <w:shd w:val="clear" w:color="000000" w:fill="FFFF00"/>
            <w:noWrap/>
            <w:vAlign w:val="bottom"/>
            <w:hideMark/>
          </w:tcPr>
          <w:p w14:paraId="09793E4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nil"/>
              <w:right w:val="nil"/>
            </w:tcBorders>
            <w:shd w:val="clear" w:color="000000" w:fill="FFFF00"/>
            <w:noWrap/>
            <w:vAlign w:val="bottom"/>
            <w:hideMark/>
          </w:tcPr>
          <w:p w14:paraId="0B5721D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nil"/>
              <w:right w:val="nil"/>
            </w:tcBorders>
            <w:shd w:val="clear" w:color="000000" w:fill="FFFF00"/>
            <w:noWrap/>
            <w:vAlign w:val="bottom"/>
            <w:hideMark/>
          </w:tcPr>
          <w:p w14:paraId="28B99B68"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nil"/>
              <w:right w:val="nil"/>
            </w:tcBorders>
            <w:shd w:val="clear" w:color="000000" w:fill="FFFF00"/>
            <w:noWrap/>
            <w:vAlign w:val="bottom"/>
            <w:hideMark/>
          </w:tcPr>
          <w:p w14:paraId="738BB301"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nil"/>
              <w:right w:val="nil"/>
            </w:tcBorders>
            <w:shd w:val="clear" w:color="000000" w:fill="FFFF00"/>
            <w:noWrap/>
            <w:vAlign w:val="bottom"/>
            <w:hideMark/>
          </w:tcPr>
          <w:p w14:paraId="515F1F7A"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nil"/>
              <w:right w:val="nil"/>
            </w:tcBorders>
            <w:shd w:val="clear" w:color="000000" w:fill="00B0F0"/>
            <w:noWrap/>
            <w:vAlign w:val="bottom"/>
            <w:hideMark/>
          </w:tcPr>
          <w:p w14:paraId="49477DB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c>
          <w:tcPr>
            <w:tcW w:w="520" w:type="dxa"/>
            <w:tcBorders>
              <w:top w:val="nil"/>
              <w:left w:val="nil"/>
              <w:bottom w:val="nil"/>
              <w:right w:val="nil"/>
            </w:tcBorders>
            <w:shd w:val="clear" w:color="000000" w:fill="00B0F0"/>
            <w:noWrap/>
            <w:vAlign w:val="bottom"/>
            <w:hideMark/>
          </w:tcPr>
          <w:p w14:paraId="56AF7D2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0</w:t>
            </w:r>
          </w:p>
        </w:tc>
        <w:tc>
          <w:tcPr>
            <w:tcW w:w="520" w:type="dxa"/>
            <w:tcBorders>
              <w:top w:val="nil"/>
              <w:left w:val="nil"/>
              <w:bottom w:val="nil"/>
              <w:right w:val="nil"/>
            </w:tcBorders>
            <w:shd w:val="clear" w:color="000000" w:fill="00B0F0"/>
            <w:noWrap/>
            <w:vAlign w:val="bottom"/>
            <w:hideMark/>
          </w:tcPr>
          <w:p w14:paraId="2560EB3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1</w:t>
            </w:r>
          </w:p>
        </w:tc>
        <w:tc>
          <w:tcPr>
            <w:tcW w:w="520" w:type="dxa"/>
            <w:tcBorders>
              <w:top w:val="nil"/>
              <w:left w:val="nil"/>
              <w:bottom w:val="nil"/>
              <w:right w:val="nil"/>
            </w:tcBorders>
            <w:shd w:val="clear" w:color="000000" w:fill="00B0F0"/>
            <w:noWrap/>
            <w:vAlign w:val="bottom"/>
            <w:hideMark/>
          </w:tcPr>
          <w:p w14:paraId="122BFFE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2</w:t>
            </w:r>
          </w:p>
        </w:tc>
        <w:tc>
          <w:tcPr>
            <w:tcW w:w="520" w:type="dxa"/>
            <w:tcBorders>
              <w:top w:val="nil"/>
              <w:left w:val="nil"/>
              <w:bottom w:val="nil"/>
              <w:right w:val="nil"/>
            </w:tcBorders>
            <w:shd w:val="clear" w:color="000000" w:fill="00B0F0"/>
            <w:noWrap/>
            <w:vAlign w:val="bottom"/>
            <w:hideMark/>
          </w:tcPr>
          <w:p w14:paraId="3D05553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3</w:t>
            </w:r>
          </w:p>
        </w:tc>
      </w:tr>
      <w:tr w:rsidR="00E81698" w:rsidRPr="00597B69" w14:paraId="537B6D64" w14:textId="77777777" w:rsidTr="00E81698">
        <w:trPr>
          <w:trHeight w:val="300"/>
        </w:trPr>
        <w:tc>
          <w:tcPr>
            <w:tcW w:w="400" w:type="dxa"/>
            <w:vMerge/>
            <w:tcBorders>
              <w:top w:val="nil"/>
              <w:left w:val="nil"/>
              <w:bottom w:val="single" w:sz="4" w:space="0" w:color="000000"/>
              <w:right w:val="nil"/>
            </w:tcBorders>
            <w:vAlign w:val="center"/>
            <w:hideMark/>
          </w:tcPr>
          <w:p w14:paraId="42E06BE9"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3698AF8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8</w:t>
            </w:r>
          </w:p>
        </w:tc>
        <w:tc>
          <w:tcPr>
            <w:tcW w:w="520" w:type="dxa"/>
            <w:tcBorders>
              <w:top w:val="nil"/>
              <w:left w:val="nil"/>
              <w:bottom w:val="nil"/>
              <w:right w:val="nil"/>
            </w:tcBorders>
            <w:shd w:val="clear" w:color="auto" w:fill="92D050"/>
            <w:noWrap/>
            <w:vAlign w:val="bottom"/>
            <w:hideMark/>
          </w:tcPr>
          <w:p w14:paraId="1A9368E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9</w:t>
            </w:r>
          </w:p>
        </w:tc>
        <w:tc>
          <w:tcPr>
            <w:tcW w:w="520" w:type="dxa"/>
            <w:tcBorders>
              <w:top w:val="nil"/>
              <w:left w:val="nil"/>
              <w:bottom w:val="nil"/>
              <w:right w:val="dashed" w:sz="4" w:space="0" w:color="auto"/>
            </w:tcBorders>
            <w:shd w:val="clear" w:color="auto" w:fill="92D050"/>
            <w:noWrap/>
            <w:vAlign w:val="bottom"/>
            <w:hideMark/>
          </w:tcPr>
          <w:p w14:paraId="242C0DA2"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0</w:t>
            </w:r>
          </w:p>
        </w:tc>
        <w:tc>
          <w:tcPr>
            <w:tcW w:w="520" w:type="dxa"/>
            <w:tcBorders>
              <w:top w:val="nil"/>
              <w:left w:val="nil"/>
              <w:bottom w:val="nil"/>
              <w:right w:val="nil"/>
            </w:tcBorders>
            <w:shd w:val="clear" w:color="000000" w:fill="FFFF00"/>
            <w:noWrap/>
            <w:vAlign w:val="bottom"/>
            <w:hideMark/>
          </w:tcPr>
          <w:p w14:paraId="4913BDA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1</w:t>
            </w:r>
          </w:p>
        </w:tc>
        <w:tc>
          <w:tcPr>
            <w:tcW w:w="520" w:type="dxa"/>
            <w:tcBorders>
              <w:top w:val="nil"/>
              <w:left w:val="nil"/>
              <w:bottom w:val="nil"/>
              <w:right w:val="nil"/>
            </w:tcBorders>
            <w:shd w:val="clear" w:color="000000" w:fill="FFFF00"/>
            <w:noWrap/>
            <w:vAlign w:val="bottom"/>
            <w:hideMark/>
          </w:tcPr>
          <w:p w14:paraId="15601D58"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2</w:t>
            </w:r>
          </w:p>
        </w:tc>
        <w:tc>
          <w:tcPr>
            <w:tcW w:w="520" w:type="dxa"/>
            <w:tcBorders>
              <w:top w:val="nil"/>
              <w:left w:val="nil"/>
              <w:bottom w:val="nil"/>
              <w:right w:val="dashed" w:sz="4" w:space="0" w:color="auto"/>
            </w:tcBorders>
            <w:shd w:val="clear" w:color="000000" w:fill="FFFF00"/>
            <w:noWrap/>
            <w:vAlign w:val="bottom"/>
            <w:hideMark/>
          </w:tcPr>
          <w:p w14:paraId="235272B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3</w:t>
            </w:r>
          </w:p>
        </w:tc>
        <w:tc>
          <w:tcPr>
            <w:tcW w:w="520" w:type="dxa"/>
            <w:tcBorders>
              <w:top w:val="nil"/>
              <w:left w:val="nil"/>
              <w:bottom w:val="nil"/>
              <w:right w:val="nil"/>
            </w:tcBorders>
            <w:shd w:val="clear" w:color="000000" w:fill="FFFF00"/>
            <w:noWrap/>
            <w:vAlign w:val="bottom"/>
            <w:hideMark/>
          </w:tcPr>
          <w:p w14:paraId="2D08983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nil"/>
              <w:right w:val="nil"/>
            </w:tcBorders>
            <w:shd w:val="clear" w:color="000000" w:fill="FFFF00"/>
            <w:noWrap/>
            <w:vAlign w:val="bottom"/>
            <w:hideMark/>
          </w:tcPr>
          <w:p w14:paraId="3DC49B3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nil"/>
              <w:right w:val="nil"/>
            </w:tcBorders>
            <w:shd w:val="clear" w:color="000000" w:fill="FFFF00"/>
            <w:noWrap/>
            <w:vAlign w:val="bottom"/>
            <w:hideMark/>
          </w:tcPr>
          <w:p w14:paraId="3A82BAD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nil"/>
              <w:right w:val="nil"/>
            </w:tcBorders>
            <w:shd w:val="clear" w:color="000000" w:fill="FFFF00"/>
            <w:noWrap/>
            <w:vAlign w:val="bottom"/>
            <w:hideMark/>
          </w:tcPr>
          <w:p w14:paraId="444760C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nil"/>
              <w:right w:val="nil"/>
            </w:tcBorders>
            <w:shd w:val="clear" w:color="000000" w:fill="FFFF00"/>
            <w:noWrap/>
            <w:vAlign w:val="bottom"/>
            <w:hideMark/>
          </w:tcPr>
          <w:p w14:paraId="015806B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nil"/>
              <w:right w:val="nil"/>
            </w:tcBorders>
            <w:shd w:val="clear" w:color="000000" w:fill="00B0F0"/>
            <w:noWrap/>
            <w:vAlign w:val="bottom"/>
            <w:hideMark/>
          </w:tcPr>
          <w:p w14:paraId="29054C5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c>
          <w:tcPr>
            <w:tcW w:w="520" w:type="dxa"/>
            <w:tcBorders>
              <w:top w:val="nil"/>
              <w:left w:val="nil"/>
              <w:bottom w:val="nil"/>
              <w:right w:val="nil"/>
            </w:tcBorders>
            <w:shd w:val="clear" w:color="000000" w:fill="00B0F0"/>
            <w:noWrap/>
            <w:vAlign w:val="bottom"/>
            <w:hideMark/>
          </w:tcPr>
          <w:p w14:paraId="4B4EFE4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0</w:t>
            </w:r>
          </w:p>
        </w:tc>
        <w:tc>
          <w:tcPr>
            <w:tcW w:w="520" w:type="dxa"/>
            <w:tcBorders>
              <w:top w:val="nil"/>
              <w:left w:val="nil"/>
              <w:bottom w:val="nil"/>
              <w:right w:val="nil"/>
            </w:tcBorders>
            <w:shd w:val="clear" w:color="000000" w:fill="00B0F0"/>
            <w:noWrap/>
            <w:vAlign w:val="bottom"/>
            <w:hideMark/>
          </w:tcPr>
          <w:p w14:paraId="307E9AA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1</w:t>
            </w:r>
          </w:p>
        </w:tc>
        <w:tc>
          <w:tcPr>
            <w:tcW w:w="520" w:type="dxa"/>
            <w:tcBorders>
              <w:top w:val="nil"/>
              <w:left w:val="nil"/>
              <w:bottom w:val="nil"/>
              <w:right w:val="nil"/>
            </w:tcBorders>
            <w:shd w:val="clear" w:color="000000" w:fill="00B0F0"/>
            <w:noWrap/>
            <w:vAlign w:val="bottom"/>
            <w:hideMark/>
          </w:tcPr>
          <w:p w14:paraId="03FF4C7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2</w:t>
            </w:r>
          </w:p>
        </w:tc>
        <w:tc>
          <w:tcPr>
            <w:tcW w:w="520" w:type="dxa"/>
            <w:tcBorders>
              <w:top w:val="nil"/>
              <w:left w:val="nil"/>
              <w:bottom w:val="nil"/>
              <w:right w:val="nil"/>
            </w:tcBorders>
            <w:shd w:val="clear" w:color="000000" w:fill="00B0F0"/>
            <w:noWrap/>
            <w:vAlign w:val="bottom"/>
            <w:hideMark/>
          </w:tcPr>
          <w:p w14:paraId="74251E42"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3</w:t>
            </w:r>
          </w:p>
        </w:tc>
        <w:tc>
          <w:tcPr>
            <w:tcW w:w="520" w:type="dxa"/>
            <w:tcBorders>
              <w:top w:val="nil"/>
              <w:left w:val="nil"/>
              <w:bottom w:val="nil"/>
              <w:right w:val="nil"/>
            </w:tcBorders>
            <w:shd w:val="clear" w:color="000000" w:fill="00B0F0"/>
            <w:noWrap/>
            <w:vAlign w:val="bottom"/>
            <w:hideMark/>
          </w:tcPr>
          <w:p w14:paraId="4F06D08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4</w:t>
            </w:r>
          </w:p>
        </w:tc>
      </w:tr>
      <w:tr w:rsidR="00E81698" w:rsidRPr="00597B69" w14:paraId="6FBBE4AE" w14:textId="77777777" w:rsidTr="00E81698">
        <w:trPr>
          <w:trHeight w:val="300"/>
        </w:trPr>
        <w:tc>
          <w:tcPr>
            <w:tcW w:w="400" w:type="dxa"/>
            <w:vMerge/>
            <w:tcBorders>
              <w:top w:val="nil"/>
              <w:left w:val="nil"/>
              <w:bottom w:val="single" w:sz="4" w:space="0" w:color="000000"/>
              <w:right w:val="nil"/>
            </w:tcBorders>
            <w:vAlign w:val="center"/>
            <w:hideMark/>
          </w:tcPr>
          <w:p w14:paraId="412069B3"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1383BFB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59</w:t>
            </w:r>
          </w:p>
        </w:tc>
        <w:tc>
          <w:tcPr>
            <w:tcW w:w="520" w:type="dxa"/>
            <w:tcBorders>
              <w:top w:val="nil"/>
              <w:left w:val="nil"/>
              <w:bottom w:val="nil"/>
              <w:right w:val="nil"/>
            </w:tcBorders>
            <w:shd w:val="clear" w:color="auto" w:fill="92D050"/>
            <w:noWrap/>
            <w:vAlign w:val="bottom"/>
            <w:hideMark/>
          </w:tcPr>
          <w:p w14:paraId="405F629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0</w:t>
            </w:r>
          </w:p>
        </w:tc>
        <w:tc>
          <w:tcPr>
            <w:tcW w:w="520" w:type="dxa"/>
            <w:tcBorders>
              <w:top w:val="nil"/>
              <w:left w:val="nil"/>
              <w:bottom w:val="nil"/>
              <w:right w:val="dashed" w:sz="4" w:space="0" w:color="auto"/>
            </w:tcBorders>
            <w:shd w:val="clear" w:color="auto" w:fill="92D050"/>
            <w:noWrap/>
            <w:vAlign w:val="bottom"/>
            <w:hideMark/>
          </w:tcPr>
          <w:p w14:paraId="265720A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1</w:t>
            </w:r>
          </w:p>
        </w:tc>
        <w:tc>
          <w:tcPr>
            <w:tcW w:w="520" w:type="dxa"/>
            <w:tcBorders>
              <w:top w:val="nil"/>
              <w:left w:val="nil"/>
              <w:bottom w:val="nil"/>
              <w:right w:val="nil"/>
            </w:tcBorders>
            <w:shd w:val="clear" w:color="000000" w:fill="FFFF00"/>
            <w:noWrap/>
            <w:vAlign w:val="bottom"/>
            <w:hideMark/>
          </w:tcPr>
          <w:p w14:paraId="778BF3D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2</w:t>
            </w:r>
          </w:p>
        </w:tc>
        <w:tc>
          <w:tcPr>
            <w:tcW w:w="520" w:type="dxa"/>
            <w:tcBorders>
              <w:top w:val="nil"/>
              <w:left w:val="nil"/>
              <w:bottom w:val="nil"/>
              <w:right w:val="nil"/>
            </w:tcBorders>
            <w:shd w:val="clear" w:color="000000" w:fill="FFFF00"/>
            <w:noWrap/>
            <w:vAlign w:val="bottom"/>
            <w:hideMark/>
          </w:tcPr>
          <w:p w14:paraId="4F175FA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3</w:t>
            </w:r>
          </w:p>
        </w:tc>
        <w:tc>
          <w:tcPr>
            <w:tcW w:w="520" w:type="dxa"/>
            <w:tcBorders>
              <w:top w:val="nil"/>
              <w:left w:val="nil"/>
              <w:bottom w:val="nil"/>
              <w:right w:val="dashed" w:sz="4" w:space="0" w:color="auto"/>
            </w:tcBorders>
            <w:shd w:val="clear" w:color="000000" w:fill="FFFF00"/>
            <w:noWrap/>
            <w:vAlign w:val="bottom"/>
            <w:hideMark/>
          </w:tcPr>
          <w:p w14:paraId="4EBD083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nil"/>
              <w:right w:val="nil"/>
            </w:tcBorders>
            <w:shd w:val="clear" w:color="000000" w:fill="FFFF00"/>
            <w:noWrap/>
            <w:vAlign w:val="bottom"/>
            <w:hideMark/>
          </w:tcPr>
          <w:p w14:paraId="44F2216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nil"/>
              <w:right w:val="nil"/>
            </w:tcBorders>
            <w:shd w:val="clear" w:color="000000" w:fill="FFFF00"/>
            <w:noWrap/>
            <w:vAlign w:val="bottom"/>
            <w:hideMark/>
          </w:tcPr>
          <w:p w14:paraId="17F8D91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nil"/>
              <w:right w:val="nil"/>
            </w:tcBorders>
            <w:shd w:val="clear" w:color="000000" w:fill="FFFF00"/>
            <w:noWrap/>
            <w:vAlign w:val="bottom"/>
            <w:hideMark/>
          </w:tcPr>
          <w:p w14:paraId="40AE262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nil"/>
              <w:right w:val="nil"/>
            </w:tcBorders>
            <w:shd w:val="clear" w:color="000000" w:fill="FFFF00"/>
            <w:noWrap/>
            <w:vAlign w:val="bottom"/>
            <w:hideMark/>
          </w:tcPr>
          <w:p w14:paraId="73FB2A6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nil"/>
              <w:right w:val="nil"/>
            </w:tcBorders>
            <w:shd w:val="clear" w:color="000000" w:fill="00B0F0"/>
            <w:noWrap/>
            <w:vAlign w:val="bottom"/>
            <w:hideMark/>
          </w:tcPr>
          <w:p w14:paraId="05963851"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c>
          <w:tcPr>
            <w:tcW w:w="520" w:type="dxa"/>
            <w:tcBorders>
              <w:top w:val="nil"/>
              <w:left w:val="nil"/>
              <w:bottom w:val="nil"/>
              <w:right w:val="nil"/>
            </w:tcBorders>
            <w:shd w:val="clear" w:color="000000" w:fill="00B0F0"/>
            <w:noWrap/>
            <w:vAlign w:val="bottom"/>
            <w:hideMark/>
          </w:tcPr>
          <w:p w14:paraId="6EFB23C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0</w:t>
            </w:r>
          </w:p>
        </w:tc>
        <w:tc>
          <w:tcPr>
            <w:tcW w:w="520" w:type="dxa"/>
            <w:tcBorders>
              <w:top w:val="nil"/>
              <w:left w:val="nil"/>
              <w:bottom w:val="nil"/>
              <w:right w:val="nil"/>
            </w:tcBorders>
            <w:shd w:val="clear" w:color="000000" w:fill="00B0F0"/>
            <w:noWrap/>
            <w:vAlign w:val="bottom"/>
            <w:hideMark/>
          </w:tcPr>
          <w:p w14:paraId="3399B8B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1</w:t>
            </w:r>
          </w:p>
        </w:tc>
        <w:tc>
          <w:tcPr>
            <w:tcW w:w="520" w:type="dxa"/>
            <w:tcBorders>
              <w:top w:val="nil"/>
              <w:left w:val="nil"/>
              <w:bottom w:val="nil"/>
              <w:right w:val="nil"/>
            </w:tcBorders>
            <w:shd w:val="clear" w:color="000000" w:fill="00B0F0"/>
            <w:noWrap/>
            <w:vAlign w:val="bottom"/>
            <w:hideMark/>
          </w:tcPr>
          <w:p w14:paraId="2B50B39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2</w:t>
            </w:r>
          </w:p>
        </w:tc>
        <w:tc>
          <w:tcPr>
            <w:tcW w:w="520" w:type="dxa"/>
            <w:tcBorders>
              <w:top w:val="nil"/>
              <w:left w:val="nil"/>
              <w:bottom w:val="nil"/>
              <w:right w:val="nil"/>
            </w:tcBorders>
            <w:shd w:val="clear" w:color="000000" w:fill="00B0F0"/>
            <w:noWrap/>
            <w:vAlign w:val="bottom"/>
            <w:hideMark/>
          </w:tcPr>
          <w:p w14:paraId="5205FFD8"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3</w:t>
            </w:r>
          </w:p>
        </w:tc>
        <w:tc>
          <w:tcPr>
            <w:tcW w:w="520" w:type="dxa"/>
            <w:tcBorders>
              <w:top w:val="nil"/>
              <w:left w:val="nil"/>
              <w:bottom w:val="nil"/>
              <w:right w:val="nil"/>
            </w:tcBorders>
            <w:shd w:val="clear" w:color="000000" w:fill="00B0F0"/>
            <w:noWrap/>
            <w:vAlign w:val="bottom"/>
            <w:hideMark/>
          </w:tcPr>
          <w:p w14:paraId="4B34DB7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4</w:t>
            </w:r>
          </w:p>
        </w:tc>
        <w:tc>
          <w:tcPr>
            <w:tcW w:w="520" w:type="dxa"/>
            <w:tcBorders>
              <w:top w:val="nil"/>
              <w:left w:val="nil"/>
              <w:bottom w:val="nil"/>
              <w:right w:val="nil"/>
            </w:tcBorders>
            <w:shd w:val="clear" w:color="000000" w:fill="FFFFFF"/>
            <w:noWrap/>
            <w:vAlign w:val="bottom"/>
            <w:hideMark/>
          </w:tcPr>
          <w:p w14:paraId="45D3F71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5</w:t>
            </w:r>
          </w:p>
        </w:tc>
      </w:tr>
      <w:tr w:rsidR="00E81698" w:rsidRPr="00597B69" w14:paraId="5AF03219" w14:textId="77777777" w:rsidTr="00E81698">
        <w:trPr>
          <w:trHeight w:val="300"/>
        </w:trPr>
        <w:tc>
          <w:tcPr>
            <w:tcW w:w="400" w:type="dxa"/>
            <w:vMerge/>
            <w:tcBorders>
              <w:top w:val="nil"/>
              <w:left w:val="nil"/>
              <w:bottom w:val="single" w:sz="4" w:space="0" w:color="000000"/>
              <w:right w:val="nil"/>
            </w:tcBorders>
            <w:vAlign w:val="center"/>
            <w:hideMark/>
          </w:tcPr>
          <w:p w14:paraId="1640DC8D"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5159D21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0</w:t>
            </w:r>
          </w:p>
        </w:tc>
        <w:tc>
          <w:tcPr>
            <w:tcW w:w="520" w:type="dxa"/>
            <w:tcBorders>
              <w:top w:val="nil"/>
              <w:left w:val="nil"/>
              <w:bottom w:val="nil"/>
              <w:right w:val="nil"/>
            </w:tcBorders>
            <w:shd w:val="clear" w:color="auto" w:fill="92D050"/>
            <w:noWrap/>
            <w:vAlign w:val="bottom"/>
            <w:hideMark/>
          </w:tcPr>
          <w:p w14:paraId="7DDD46B1"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1</w:t>
            </w:r>
          </w:p>
        </w:tc>
        <w:tc>
          <w:tcPr>
            <w:tcW w:w="520" w:type="dxa"/>
            <w:tcBorders>
              <w:top w:val="nil"/>
              <w:left w:val="nil"/>
              <w:bottom w:val="nil"/>
              <w:right w:val="dashed" w:sz="4" w:space="0" w:color="auto"/>
            </w:tcBorders>
            <w:shd w:val="clear" w:color="auto" w:fill="92D050"/>
            <w:noWrap/>
            <w:vAlign w:val="bottom"/>
            <w:hideMark/>
          </w:tcPr>
          <w:p w14:paraId="2CEDF70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2</w:t>
            </w:r>
          </w:p>
        </w:tc>
        <w:tc>
          <w:tcPr>
            <w:tcW w:w="520" w:type="dxa"/>
            <w:tcBorders>
              <w:top w:val="nil"/>
              <w:left w:val="nil"/>
              <w:bottom w:val="nil"/>
              <w:right w:val="nil"/>
            </w:tcBorders>
            <w:shd w:val="clear" w:color="000000" w:fill="FFFF00"/>
            <w:noWrap/>
            <w:vAlign w:val="bottom"/>
            <w:hideMark/>
          </w:tcPr>
          <w:p w14:paraId="402B863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3</w:t>
            </w:r>
          </w:p>
        </w:tc>
        <w:tc>
          <w:tcPr>
            <w:tcW w:w="520" w:type="dxa"/>
            <w:tcBorders>
              <w:top w:val="nil"/>
              <w:left w:val="nil"/>
              <w:bottom w:val="nil"/>
              <w:right w:val="nil"/>
            </w:tcBorders>
            <w:shd w:val="clear" w:color="000000" w:fill="FFFF00"/>
            <w:noWrap/>
            <w:vAlign w:val="bottom"/>
            <w:hideMark/>
          </w:tcPr>
          <w:p w14:paraId="60C8B34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nil"/>
              <w:right w:val="dashed" w:sz="4" w:space="0" w:color="auto"/>
            </w:tcBorders>
            <w:shd w:val="clear" w:color="000000" w:fill="FFFF00"/>
            <w:noWrap/>
            <w:vAlign w:val="bottom"/>
            <w:hideMark/>
          </w:tcPr>
          <w:p w14:paraId="0E93DAE8"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nil"/>
              <w:right w:val="nil"/>
            </w:tcBorders>
            <w:shd w:val="clear" w:color="000000" w:fill="FFFF00"/>
            <w:noWrap/>
            <w:vAlign w:val="bottom"/>
            <w:hideMark/>
          </w:tcPr>
          <w:p w14:paraId="5941BDC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nil"/>
              <w:right w:val="nil"/>
            </w:tcBorders>
            <w:shd w:val="clear" w:color="000000" w:fill="FFFF00"/>
            <w:noWrap/>
            <w:vAlign w:val="bottom"/>
            <w:hideMark/>
          </w:tcPr>
          <w:p w14:paraId="4A19C69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nil"/>
              <w:right w:val="nil"/>
            </w:tcBorders>
            <w:shd w:val="clear" w:color="000000" w:fill="FFFF00"/>
            <w:noWrap/>
            <w:vAlign w:val="bottom"/>
            <w:hideMark/>
          </w:tcPr>
          <w:p w14:paraId="59E5810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nil"/>
              <w:right w:val="nil"/>
            </w:tcBorders>
            <w:shd w:val="clear" w:color="000000" w:fill="00B0F0"/>
            <w:noWrap/>
            <w:vAlign w:val="bottom"/>
            <w:hideMark/>
          </w:tcPr>
          <w:p w14:paraId="5492C28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c>
          <w:tcPr>
            <w:tcW w:w="520" w:type="dxa"/>
            <w:tcBorders>
              <w:top w:val="nil"/>
              <w:left w:val="nil"/>
              <w:bottom w:val="nil"/>
              <w:right w:val="nil"/>
            </w:tcBorders>
            <w:shd w:val="clear" w:color="000000" w:fill="00B0F0"/>
            <w:noWrap/>
            <w:vAlign w:val="bottom"/>
            <w:hideMark/>
          </w:tcPr>
          <w:p w14:paraId="1D3D939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0</w:t>
            </w:r>
          </w:p>
        </w:tc>
        <w:tc>
          <w:tcPr>
            <w:tcW w:w="520" w:type="dxa"/>
            <w:tcBorders>
              <w:top w:val="nil"/>
              <w:left w:val="nil"/>
              <w:bottom w:val="nil"/>
              <w:right w:val="nil"/>
            </w:tcBorders>
            <w:shd w:val="clear" w:color="000000" w:fill="00B0F0"/>
            <w:noWrap/>
            <w:vAlign w:val="bottom"/>
            <w:hideMark/>
          </w:tcPr>
          <w:p w14:paraId="5E545DA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1</w:t>
            </w:r>
          </w:p>
        </w:tc>
        <w:tc>
          <w:tcPr>
            <w:tcW w:w="520" w:type="dxa"/>
            <w:tcBorders>
              <w:top w:val="nil"/>
              <w:left w:val="nil"/>
              <w:bottom w:val="nil"/>
              <w:right w:val="nil"/>
            </w:tcBorders>
            <w:shd w:val="clear" w:color="000000" w:fill="00B0F0"/>
            <w:noWrap/>
            <w:vAlign w:val="bottom"/>
            <w:hideMark/>
          </w:tcPr>
          <w:p w14:paraId="6598A56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2</w:t>
            </w:r>
          </w:p>
        </w:tc>
        <w:tc>
          <w:tcPr>
            <w:tcW w:w="520" w:type="dxa"/>
            <w:tcBorders>
              <w:top w:val="nil"/>
              <w:left w:val="nil"/>
              <w:bottom w:val="nil"/>
              <w:right w:val="nil"/>
            </w:tcBorders>
            <w:shd w:val="clear" w:color="000000" w:fill="00B0F0"/>
            <w:noWrap/>
            <w:vAlign w:val="bottom"/>
            <w:hideMark/>
          </w:tcPr>
          <w:p w14:paraId="2C0F52CA"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3</w:t>
            </w:r>
          </w:p>
        </w:tc>
        <w:tc>
          <w:tcPr>
            <w:tcW w:w="520" w:type="dxa"/>
            <w:tcBorders>
              <w:top w:val="nil"/>
              <w:left w:val="nil"/>
              <w:bottom w:val="nil"/>
              <w:right w:val="nil"/>
            </w:tcBorders>
            <w:shd w:val="clear" w:color="000000" w:fill="00B0F0"/>
            <w:noWrap/>
            <w:vAlign w:val="bottom"/>
            <w:hideMark/>
          </w:tcPr>
          <w:p w14:paraId="62E7E37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4</w:t>
            </w:r>
          </w:p>
        </w:tc>
        <w:tc>
          <w:tcPr>
            <w:tcW w:w="520" w:type="dxa"/>
            <w:tcBorders>
              <w:top w:val="nil"/>
              <w:left w:val="nil"/>
              <w:bottom w:val="nil"/>
              <w:right w:val="nil"/>
            </w:tcBorders>
            <w:shd w:val="clear" w:color="000000" w:fill="FFFFFF"/>
            <w:noWrap/>
            <w:vAlign w:val="bottom"/>
            <w:hideMark/>
          </w:tcPr>
          <w:p w14:paraId="750DAB5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5</w:t>
            </w:r>
          </w:p>
        </w:tc>
        <w:tc>
          <w:tcPr>
            <w:tcW w:w="520" w:type="dxa"/>
            <w:tcBorders>
              <w:top w:val="nil"/>
              <w:left w:val="nil"/>
              <w:bottom w:val="nil"/>
              <w:right w:val="nil"/>
            </w:tcBorders>
            <w:shd w:val="clear" w:color="000000" w:fill="FFFFFF"/>
            <w:noWrap/>
            <w:vAlign w:val="bottom"/>
            <w:hideMark/>
          </w:tcPr>
          <w:p w14:paraId="2872E60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6</w:t>
            </w:r>
          </w:p>
        </w:tc>
      </w:tr>
      <w:tr w:rsidR="00E81698" w:rsidRPr="00597B69" w14:paraId="340AC056" w14:textId="77777777" w:rsidTr="00E81698">
        <w:trPr>
          <w:trHeight w:val="300"/>
        </w:trPr>
        <w:tc>
          <w:tcPr>
            <w:tcW w:w="400" w:type="dxa"/>
            <w:vMerge/>
            <w:tcBorders>
              <w:top w:val="nil"/>
              <w:left w:val="nil"/>
              <w:bottom w:val="single" w:sz="4" w:space="0" w:color="000000"/>
              <w:right w:val="nil"/>
            </w:tcBorders>
            <w:vAlign w:val="center"/>
            <w:hideMark/>
          </w:tcPr>
          <w:p w14:paraId="4BBEDDD2"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74509AFA"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1</w:t>
            </w:r>
          </w:p>
        </w:tc>
        <w:tc>
          <w:tcPr>
            <w:tcW w:w="520" w:type="dxa"/>
            <w:tcBorders>
              <w:top w:val="nil"/>
              <w:left w:val="nil"/>
              <w:bottom w:val="nil"/>
              <w:right w:val="nil"/>
            </w:tcBorders>
            <w:shd w:val="clear" w:color="auto" w:fill="92D050"/>
            <w:noWrap/>
            <w:vAlign w:val="bottom"/>
            <w:hideMark/>
          </w:tcPr>
          <w:p w14:paraId="535652E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2</w:t>
            </w:r>
          </w:p>
        </w:tc>
        <w:tc>
          <w:tcPr>
            <w:tcW w:w="520" w:type="dxa"/>
            <w:tcBorders>
              <w:top w:val="nil"/>
              <w:left w:val="nil"/>
              <w:bottom w:val="nil"/>
              <w:right w:val="dashed" w:sz="4" w:space="0" w:color="auto"/>
            </w:tcBorders>
            <w:shd w:val="clear" w:color="auto" w:fill="92D050"/>
            <w:noWrap/>
            <w:vAlign w:val="bottom"/>
            <w:hideMark/>
          </w:tcPr>
          <w:p w14:paraId="31B7E301"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3</w:t>
            </w:r>
          </w:p>
        </w:tc>
        <w:tc>
          <w:tcPr>
            <w:tcW w:w="520" w:type="dxa"/>
            <w:tcBorders>
              <w:top w:val="nil"/>
              <w:left w:val="nil"/>
              <w:bottom w:val="nil"/>
              <w:right w:val="nil"/>
            </w:tcBorders>
            <w:shd w:val="clear" w:color="000000" w:fill="FFFF00"/>
            <w:noWrap/>
            <w:vAlign w:val="bottom"/>
            <w:hideMark/>
          </w:tcPr>
          <w:p w14:paraId="768C6AD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nil"/>
              <w:right w:val="nil"/>
            </w:tcBorders>
            <w:shd w:val="clear" w:color="000000" w:fill="FFFF00"/>
            <w:noWrap/>
            <w:vAlign w:val="bottom"/>
            <w:hideMark/>
          </w:tcPr>
          <w:p w14:paraId="03EB8CE8"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nil"/>
              <w:right w:val="dashed" w:sz="4" w:space="0" w:color="auto"/>
            </w:tcBorders>
            <w:shd w:val="clear" w:color="000000" w:fill="FFFF00"/>
            <w:noWrap/>
            <w:vAlign w:val="bottom"/>
            <w:hideMark/>
          </w:tcPr>
          <w:p w14:paraId="7E8948D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nil"/>
              <w:right w:val="nil"/>
            </w:tcBorders>
            <w:shd w:val="clear" w:color="000000" w:fill="FFFF00"/>
            <w:noWrap/>
            <w:vAlign w:val="bottom"/>
            <w:hideMark/>
          </w:tcPr>
          <w:p w14:paraId="73BB5E0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nil"/>
              <w:right w:val="nil"/>
            </w:tcBorders>
            <w:shd w:val="clear" w:color="000000" w:fill="FFFF00"/>
            <w:noWrap/>
            <w:vAlign w:val="bottom"/>
            <w:hideMark/>
          </w:tcPr>
          <w:p w14:paraId="76132628"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nil"/>
              <w:right w:val="nil"/>
            </w:tcBorders>
            <w:shd w:val="clear" w:color="000000" w:fill="00B0F0"/>
            <w:noWrap/>
            <w:vAlign w:val="bottom"/>
            <w:hideMark/>
          </w:tcPr>
          <w:p w14:paraId="57ABB0D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c>
          <w:tcPr>
            <w:tcW w:w="520" w:type="dxa"/>
            <w:tcBorders>
              <w:top w:val="nil"/>
              <w:left w:val="nil"/>
              <w:bottom w:val="nil"/>
              <w:right w:val="nil"/>
            </w:tcBorders>
            <w:shd w:val="clear" w:color="000000" w:fill="00B0F0"/>
            <w:noWrap/>
            <w:vAlign w:val="bottom"/>
            <w:hideMark/>
          </w:tcPr>
          <w:p w14:paraId="70ACCA2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0</w:t>
            </w:r>
          </w:p>
        </w:tc>
        <w:tc>
          <w:tcPr>
            <w:tcW w:w="520" w:type="dxa"/>
            <w:tcBorders>
              <w:top w:val="nil"/>
              <w:left w:val="nil"/>
              <w:bottom w:val="nil"/>
              <w:right w:val="nil"/>
            </w:tcBorders>
            <w:shd w:val="clear" w:color="000000" w:fill="00B0F0"/>
            <w:noWrap/>
            <w:vAlign w:val="bottom"/>
            <w:hideMark/>
          </w:tcPr>
          <w:p w14:paraId="2FD4190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1</w:t>
            </w:r>
          </w:p>
        </w:tc>
        <w:tc>
          <w:tcPr>
            <w:tcW w:w="520" w:type="dxa"/>
            <w:tcBorders>
              <w:top w:val="nil"/>
              <w:left w:val="nil"/>
              <w:bottom w:val="nil"/>
              <w:right w:val="nil"/>
            </w:tcBorders>
            <w:shd w:val="clear" w:color="000000" w:fill="00B0F0"/>
            <w:noWrap/>
            <w:vAlign w:val="bottom"/>
            <w:hideMark/>
          </w:tcPr>
          <w:p w14:paraId="76D0F9E1"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2</w:t>
            </w:r>
          </w:p>
        </w:tc>
        <w:tc>
          <w:tcPr>
            <w:tcW w:w="520" w:type="dxa"/>
            <w:tcBorders>
              <w:top w:val="nil"/>
              <w:left w:val="nil"/>
              <w:bottom w:val="nil"/>
              <w:right w:val="nil"/>
            </w:tcBorders>
            <w:shd w:val="clear" w:color="000000" w:fill="00B0F0"/>
            <w:noWrap/>
            <w:vAlign w:val="bottom"/>
            <w:hideMark/>
          </w:tcPr>
          <w:p w14:paraId="4A0F32D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3</w:t>
            </w:r>
          </w:p>
        </w:tc>
        <w:tc>
          <w:tcPr>
            <w:tcW w:w="520" w:type="dxa"/>
            <w:tcBorders>
              <w:top w:val="nil"/>
              <w:left w:val="nil"/>
              <w:bottom w:val="nil"/>
              <w:right w:val="nil"/>
            </w:tcBorders>
            <w:shd w:val="clear" w:color="000000" w:fill="00B0F0"/>
            <w:noWrap/>
            <w:vAlign w:val="bottom"/>
            <w:hideMark/>
          </w:tcPr>
          <w:p w14:paraId="441F0128"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4</w:t>
            </w:r>
          </w:p>
        </w:tc>
        <w:tc>
          <w:tcPr>
            <w:tcW w:w="520" w:type="dxa"/>
            <w:tcBorders>
              <w:top w:val="nil"/>
              <w:left w:val="nil"/>
              <w:bottom w:val="nil"/>
              <w:right w:val="nil"/>
            </w:tcBorders>
            <w:shd w:val="clear" w:color="000000" w:fill="FFFFFF"/>
            <w:noWrap/>
            <w:vAlign w:val="bottom"/>
            <w:hideMark/>
          </w:tcPr>
          <w:p w14:paraId="747C303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5</w:t>
            </w:r>
          </w:p>
        </w:tc>
        <w:tc>
          <w:tcPr>
            <w:tcW w:w="520" w:type="dxa"/>
            <w:tcBorders>
              <w:top w:val="nil"/>
              <w:left w:val="nil"/>
              <w:bottom w:val="nil"/>
              <w:right w:val="nil"/>
            </w:tcBorders>
            <w:shd w:val="clear" w:color="000000" w:fill="FFFFFF"/>
            <w:noWrap/>
            <w:vAlign w:val="bottom"/>
            <w:hideMark/>
          </w:tcPr>
          <w:p w14:paraId="5B51F81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6</w:t>
            </w:r>
          </w:p>
        </w:tc>
        <w:tc>
          <w:tcPr>
            <w:tcW w:w="520" w:type="dxa"/>
            <w:tcBorders>
              <w:top w:val="nil"/>
              <w:left w:val="nil"/>
              <w:bottom w:val="nil"/>
              <w:right w:val="nil"/>
            </w:tcBorders>
            <w:shd w:val="clear" w:color="000000" w:fill="FFFFFF"/>
            <w:noWrap/>
            <w:vAlign w:val="bottom"/>
            <w:hideMark/>
          </w:tcPr>
          <w:p w14:paraId="72A80D1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7</w:t>
            </w:r>
          </w:p>
        </w:tc>
      </w:tr>
      <w:tr w:rsidR="00E81698" w:rsidRPr="00597B69" w14:paraId="3F093DF2" w14:textId="77777777" w:rsidTr="00E81698">
        <w:trPr>
          <w:trHeight w:val="300"/>
        </w:trPr>
        <w:tc>
          <w:tcPr>
            <w:tcW w:w="400" w:type="dxa"/>
            <w:vMerge/>
            <w:tcBorders>
              <w:top w:val="nil"/>
              <w:left w:val="nil"/>
              <w:bottom w:val="single" w:sz="4" w:space="0" w:color="000000"/>
              <w:right w:val="nil"/>
            </w:tcBorders>
            <w:vAlign w:val="center"/>
            <w:hideMark/>
          </w:tcPr>
          <w:p w14:paraId="1B8177B0"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50D9699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2</w:t>
            </w:r>
          </w:p>
        </w:tc>
        <w:tc>
          <w:tcPr>
            <w:tcW w:w="520" w:type="dxa"/>
            <w:tcBorders>
              <w:top w:val="nil"/>
              <w:left w:val="nil"/>
              <w:bottom w:val="nil"/>
              <w:right w:val="nil"/>
            </w:tcBorders>
            <w:shd w:val="clear" w:color="auto" w:fill="92D050"/>
            <w:noWrap/>
            <w:vAlign w:val="bottom"/>
            <w:hideMark/>
          </w:tcPr>
          <w:p w14:paraId="3FB57B3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3</w:t>
            </w:r>
          </w:p>
        </w:tc>
        <w:tc>
          <w:tcPr>
            <w:tcW w:w="520" w:type="dxa"/>
            <w:tcBorders>
              <w:top w:val="nil"/>
              <w:left w:val="nil"/>
              <w:bottom w:val="nil"/>
              <w:right w:val="dashed" w:sz="4" w:space="0" w:color="auto"/>
            </w:tcBorders>
            <w:shd w:val="clear" w:color="auto" w:fill="92D050"/>
            <w:noWrap/>
            <w:vAlign w:val="bottom"/>
            <w:hideMark/>
          </w:tcPr>
          <w:p w14:paraId="3045866A"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nil"/>
              <w:right w:val="nil"/>
            </w:tcBorders>
            <w:shd w:val="clear" w:color="000000" w:fill="FFFF00"/>
            <w:noWrap/>
            <w:vAlign w:val="bottom"/>
            <w:hideMark/>
          </w:tcPr>
          <w:p w14:paraId="76424D4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nil"/>
              <w:right w:val="nil"/>
            </w:tcBorders>
            <w:shd w:val="clear" w:color="000000" w:fill="FFFF00"/>
            <w:noWrap/>
            <w:vAlign w:val="bottom"/>
            <w:hideMark/>
          </w:tcPr>
          <w:p w14:paraId="689B5C2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nil"/>
              <w:right w:val="dashed" w:sz="4" w:space="0" w:color="auto"/>
            </w:tcBorders>
            <w:shd w:val="clear" w:color="000000" w:fill="FFFF00"/>
            <w:noWrap/>
            <w:vAlign w:val="bottom"/>
            <w:hideMark/>
          </w:tcPr>
          <w:p w14:paraId="2B2C445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nil"/>
              <w:right w:val="nil"/>
            </w:tcBorders>
            <w:shd w:val="clear" w:color="000000" w:fill="FFFF00"/>
            <w:noWrap/>
            <w:vAlign w:val="bottom"/>
            <w:hideMark/>
          </w:tcPr>
          <w:p w14:paraId="5C460868"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nil"/>
              <w:right w:val="nil"/>
            </w:tcBorders>
            <w:shd w:val="clear" w:color="000000" w:fill="00B0F0"/>
            <w:noWrap/>
            <w:vAlign w:val="bottom"/>
            <w:hideMark/>
          </w:tcPr>
          <w:p w14:paraId="05BD58F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c>
          <w:tcPr>
            <w:tcW w:w="520" w:type="dxa"/>
            <w:tcBorders>
              <w:top w:val="nil"/>
              <w:left w:val="nil"/>
              <w:bottom w:val="nil"/>
              <w:right w:val="nil"/>
            </w:tcBorders>
            <w:shd w:val="clear" w:color="000000" w:fill="00B0F0"/>
            <w:noWrap/>
            <w:vAlign w:val="bottom"/>
            <w:hideMark/>
          </w:tcPr>
          <w:p w14:paraId="4C0AFE1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0</w:t>
            </w:r>
          </w:p>
        </w:tc>
        <w:tc>
          <w:tcPr>
            <w:tcW w:w="520" w:type="dxa"/>
            <w:tcBorders>
              <w:top w:val="nil"/>
              <w:left w:val="nil"/>
              <w:bottom w:val="nil"/>
              <w:right w:val="nil"/>
            </w:tcBorders>
            <w:shd w:val="clear" w:color="000000" w:fill="00B0F0"/>
            <w:noWrap/>
            <w:vAlign w:val="bottom"/>
            <w:hideMark/>
          </w:tcPr>
          <w:p w14:paraId="5CC32DB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1</w:t>
            </w:r>
          </w:p>
        </w:tc>
        <w:tc>
          <w:tcPr>
            <w:tcW w:w="520" w:type="dxa"/>
            <w:tcBorders>
              <w:top w:val="nil"/>
              <w:left w:val="nil"/>
              <w:bottom w:val="nil"/>
              <w:right w:val="nil"/>
            </w:tcBorders>
            <w:shd w:val="clear" w:color="000000" w:fill="00B0F0"/>
            <w:noWrap/>
            <w:vAlign w:val="bottom"/>
            <w:hideMark/>
          </w:tcPr>
          <w:p w14:paraId="46BECD5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2</w:t>
            </w:r>
          </w:p>
        </w:tc>
        <w:tc>
          <w:tcPr>
            <w:tcW w:w="520" w:type="dxa"/>
            <w:tcBorders>
              <w:top w:val="nil"/>
              <w:left w:val="nil"/>
              <w:bottom w:val="nil"/>
              <w:right w:val="nil"/>
            </w:tcBorders>
            <w:shd w:val="clear" w:color="000000" w:fill="00B0F0"/>
            <w:noWrap/>
            <w:vAlign w:val="bottom"/>
            <w:hideMark/>
          </w:tcPr>
          <w:p w14:paraId="20D8F52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3</w:t>
            </w:r>
          </w:p>
        </w:tc>
        <w:tc>
          <w:tcPr>
            <w:tcW w:w="520" w:type="dxa"/>
            <w:tcBorders>
              <w:top w:val="nil"/>
              <w:left w:val="nil"/>
              <w:bottom w:val="nil"/>
              <w:right w:val="nil"/>
            </w:tcBorders>
            <w:shd w:val="clear" w:color="000000" w:fill="00B0F0"/>
            <w:noWrap/>
            <w:vAlign w:val="bottom"/>
            <w:hideMark/>
          </w:tcPr>
          <w:p w14:paraId="3E418B8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4</w:t>
            </w:r>
          </w:p>
        </w:tc>
        <w:tc>
          <w:tcPr>
            <w:tcW w:w="520" w:type="dxa"/>
            <w:tcBorders>
              <w:top w:val="nil"/>
              <w:left w:val="nil"/>
              <w:bottom w:val="nil"/>
              <w:right w:val="nil"/>
            </w:tcBorders>
            <w:shd w:val="clear" w:color="000000" w:fill="FFFFFF"/>
            <w:noWrap/>
            <w:vAlign w:val="bottom"/>
            <w:hideMark/>
          </w:tcPr>
          <w:p w14:paraId="7392498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5</w:t>
            </w:r>
          </w:p>
        </w:tc>
        <w:tc>
          <w:tcPr>
            <w:tcW w:w="520" w:type="dxa"/>
            <w:tcBorders>
              <w:top w:val="nil"/>
              <w:left w:val="nil"/>
              <w:bottom w:val="nil"/>
              <w:right w:val="nil"/>
            </w:tcBorders>
            <w:shd w:val="clear" w:color="000000" w:fill="FFFFFF"/>
            <w:noWrap/>
            <w:vAlign w:val="bottom"/>
            <w:hideMark/>
          </w:tcPr>
          <w:p w14:paraId="4E1C971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6</w:t>
            </w:r>
          </w:p>
        </w:tc>
        <w:tc>
          <w:tcPr>
            <w:tcW w:w="520" w:type="dxa"/>
            <w:tcBorders>
              <w:top w:val="nil"/>
              <w:left w:val="nil"/>
              <w:bottom w:val="nil"/>
              <w:right w:val="nil"/>
            </w:tcBorders>
            <w:shd w:val="clear" w:color="000000" w:fill="FFFFFF"/>
            <w:noWrap/>
            <w:vAlign w:val="bottom"/>
            <w:hideMark/>
          </w:tcPr>
          <w:p w14:paraId="39DC2FE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7</w:t>
            </w:r>
          </w:p>
        </w:tc>
        <w:tc>
          <w:tcPr>
            <w:tcW w:w="520" w:type="dxa"/>
            <w:tcBorders>
              <w:top w:val="nil"/>
              <w:left w:val="nil"/>
              <w:bottom w:val="nil"/>
              <w:right w:val="nil"/>
            </w:tcBorders>
            <w:shd w:val="clear" w:color="000000" w:fill="FFFFFF"/>
            <w:noWrap/>
            <w:vAlign w:val="bottom"/>
            <w:hideMark/>
          </w:tcPr>
          <w:p w14:paraId="4F27A59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8</w:t>
            </w:r>
          </w:p>
        </w:tc>
      </w:tr>
      <w:tr w:rsidR="00E81698" w:rsidRPr="00597B69" w14:paraId="3D28744B" w14:textId="77777777" w:rsidTr="00E81698">
        <w:trPr>
          <w:trHeight w:val="300"/>
        </w:trPr>
        <w:tc>
          <w:tcPr>
            <w:tcW w:w="400" w:type="dxa"/>
            <w:vMerge/>
            <w:tcBorders>
              <w:top w:val="nil"/>
              <w:left w:val="nil"/>
              <w:bottom w:val="single" w:sz="4" w:space="0" w:color="000000"/>
              <w:right w:val="nil"/>
            </w:tcBorders>
            <w:vAlign w:val="center"/>
            <w:hideMark/>
          </w:tcPr>
          <w:p w14:paraId="609A3272"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dashed" w:sz="4" w:space="0" w:color="auto"/>
              <w:right w:val="nil"/>
            </w:tcBorders>
            <w:shd w:val="clear" w:color="auto" w:fill="92D050"/>
            <w:noWrap/>
            <w:vAlign w:val="bottom"/>
            <w:hideMark/>
          </w:tcPr>
          <w:p w14:paraId="168E2ED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3</w:t>
            </w:r>
          </w:p>
        </w:tc>
        <w:tc>
          <w:tcPr>
            <w:tcW w:w="520" w:type="dxa"/>
            <w:tcBorders>
              <w:top w:val="nil"/>
              <w:left w:val="nil"/>
              <w:bottom w:val="dashed" w:sz="4" w:space="0" w:color="auto"/>
              <w:right w:val="nil"/>
            </w:tcBorders>
            <w:shd w:val="clear" w:color="auto" w:fill="92D050"/>
            <w:noWrap/>
            <w:vAlign w:val="bottom"/>
            <w:hideMark/>
          </w:tcPr>
          <w:p w14:paraId="67A77F0A"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dashed" w:sz="4" w:space="0" w:color="auto"/>
              <w:right w:val="dashed" w:sz="4" w:space="0" w:color="auto"/>
            </w:tcBorders>
            <w:shd w:val="clear" w:color="auto" w:fill="92D050"/>
            <w:noWrap/>
            <w:vAlign w:val="bottom"/>
            <w:hideMark/>
          </w:tcPr>
          <w:p w14:paraId="1FC17E6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dashed" w:sz="4" w:space="0" w:color="auto"/>
              <w:right w:val="nil"/>
            </w:tcBorders>
            <w:shd w:val="clear" w:color="000000" w:fill="FFFF00"/>
            <w:noWrap/>
            <w:vAlign w:val="bottom"/>
            <w:hideMark/>
          </w:tcPr>
          <w:p w14:paraId="5D1BBC4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dashed" w:sz="4" w:space="0" w:color="auto"/>
              <w:right w:val="nil"/>
            </w:tcBorders>
            <w:shd w:val="clear" w:color="000000" w:fill="FFFF00"/>
            <w:noWrap/>
            <w:vAlign w:val="bottom"/>
            <w:hideMark/>
          </w:tcPr>
          <w:p w14:paraId="0C125E0A"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dashed" w:sz="4" w:space="0" w:color="auto"/>
              <w:right w:val="dashed" w:sz="4" w:space="0" w:color="auto"/>
            </w:tcBorders>
            <w:shd w:val="clear" w:color="000000" w:fill="FFFF00"/>
            <w:noWrap/>
            <w:vAlign w:val="bottom"/>
            <w:hideMark/>
          </w:tcPr>
          <w:p w14:paraId="37AE573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dashed" w:sz="4" w:space="0" w:color="auto"/>
              <w:right w:val="nil"/>
            </w:tcBorders>
            <w:shd w:val="clear" w:color="000000" w:fill="00B0F0"/>
            <w:noWrap/>
            <w:vAlign w:val="bottom"/>
            <w:hideMark/>
          </w:tcPr>
          <w:p w14:paraId="36557C1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c>
          <w:tcPr>
            <w:tcW w:w="520" w:type="dxa"/>
            <w:tcBorders>
              <w:top w:val="nil"/>
              <w:left w:val="nil"/>
              <w:bottom w:val="dashed" w:sz="4" w:space="0" w:color="auto"/>
              <w:right w:val="nil"/>
            </w:tcBorders>
            <w:shd w:val="clear" w:color="000000" w:fill="00B0F0"/>
            <w:noWrap/>
            <w:vAlign w:val="bottom"/>
            <w:hideMark/>
          </w:tcPr>
          <w:p w14:paraId="0885D898"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0</w:t>
            </w:r>
          </w:p>
        </w:tc>
        <w:tc>
          <w:tcPr>
            <w:tcW w:w="520" w:type="dxa"/>
            <w:tcBorders>
              <w:top w:val="nil"/>
              <w:left w:val="nil"/>
              <w:bottom w:val="dashed" w:sz="4" w:space="0" w:color="auto"/>
              <w:right w:val="nil"/>
            </w:tcBorders>
            <w:shd w:val="clear" w:color="000000" w:fill="00B0F0"/>
            <w:noWrap/>
            <w:vAlign w:val="bottom"/>
            <w:hideMark/>
          </w:tcPr>
          <w:p w14:paraId="11D3041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1</w:t>
            </w:r>
          </w:p>
        </w:tc>
        <w:tc>
          <w:tcPr>
            <w:tcW w:w="520" w:type="dxa"/>
            <w:tcBorders>
              <w:top w:val="nil"/>
              <w:left w:val="nil"/>
              <w:bottom w:val="dashed" w:sz="4" w:space="0" w:color="auto"/>
              <w:right w:val="nil"/>
            </w:tcBorders>
            <w:shd w:val="clear" w:color="000000" w:fill="00B0F0"/>
            <w:noWrap/>
            <w:vAlign w:val="bottom"/>
            <w:hideMark/>
          </w:tcPr>
          <w:p w14:paraId="67504A5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2</w:t>
            </w:r>
          </w:p>
        </w:tc>
        <w:tc>
          <w:tcPr>
            <w:tcW w:w="520" w:type="dxa"/>
            <w:tcBorders>
              <w:top w:val="nil"/>
              <w:left w:val="nil"/>
              <w:bottom w:val="dashed" w:sz="4" w:space="0" w:color="auto"/>
              <w:right w:val="nil"/>
            </w:tcBorders>
            <w:shd w:val="clear" w:color="000000" w:fill="00B0F0"/>
            <w:noWrap/>
            <w:vAlign w:val="bottom"/>
            <w:hideMark/>
          </w:tcPr>
          <w:p w14:paraId="0E407B4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3</w:t>
            </w:r>
          </w:p>
        </w:tc>
        <w:tc>
          <w:tcPr>
            <w:tcW w:w="520" w:type="dxa"/>
            <w:tcBorders>
              <w:top w:val="nil"/>
              <w:left w:val="nil"/>
              <w:bottom w:val="dashed" w:sz="4" w:space="0" w:color="auto"/>
              <w:right w:val="nil"/>
            </w:tcBorders>
            <w:shd w:val="clear" w:color="000000" w:fill="00B0F0"/>
            <w:noWrap/>
            <w:vAlign w:val="bottom"/>
            <w:hideMark/>
          </w:tcPr>
          <w:p w14:paraId="5AC5B81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4</w:t>
            </w:r>
          </w:p>
        </w:tc>
        <w:tc>
          <w:tcPr>
            <w:tcW w:w="520" w:type="dxa"/>
            <w:tcBorders>
              <w:top w:val="nil"/>
              <w:left w:val="nil"/>
              <w:bottom w:val="dashed" w:sz="4" w:space="0" w:color="auto"/>
              <w:right w:val="nil"/>
            </w:tcBorders>
            <w:shd w:val="clear" w:color="000000" w:fill="FFFFFF"/>
            <w:noWrap/>
            <w:vAlign w:val="bottom"/>
            <w:hideMark/>
          </w:tcPr>
          <w:p w14:paraId="6E353D9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5</w:t>
            </w:r>
          </w:p>
        </w:tc>
        <w:tc>
          <w:tcPr>
            <w:tcW w:w="520" w:type="dxa"/>
            <w:tcBorders>
              <w:top w:val="nil"/>
              <w:left w:val="nil"/>
              <w:bottom w:val="dashed" w:sz="4" w:space="0" w:color="auto"/>
              <w:right w:val="nil"/>
            </w:tcBorders>
            <w:shd w:val="clear" w:color="000000" w:fill="FFFFFF"/>
            <w:noWrap/>
            <w:vAlign w:val="bottom"/>
            <w:hideMark/>
          </w:tcPr>
          <w:p w14:paraId="0B89FE1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6</w:t>
            </w:r>
          </w:p>
        </w:tc>
        <w:tc>
          <w:tcPr>
            <w:tcW w:w="520" w:type="dxa"/>
            <w:tcBorders>
              <w:top w:val="nil"/>
              <w:left w:val="nil"/>
              <w:bottom w:val="dashed" w:sz="4" w:space="0" w:color="auto"/>
              <w:right w:val="nil"/>
            </w:tcBorders>
            <w:shd w:val="clear" w:color="000000" w:fill="FFFFFF"/>
            <w:noWrap/>
            <w:vAlign w:val="bottom"/>
            <w:hideMark/>
          </w:tcPr>
          <w:p w14:paraId="47E57F9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7</w:t>
            </w:r>
          </w:p>
        </w:tc>
        <w:tc>
          <w:tcPr>
            <w:tcW w:w="520" w:type="dxa"/>
            <w:tcBorders>
              <w:top w:val="nil"/>
              <w:left w:val="nil"/>
              <w:bottom w:val="dashed" w:sz="4" w:space="0" w:color="auto"/>
              <w:right w:val="nil"/>
            </w:tcBorders>
            <w:shd w:val="clear" w:color="000000" w:fill="FFFFFF"/>
            <w:noWrap/>
            <w:vAlign w:val="bottom"/>
            <w:hideMark/>
          </w:tcPr>
          <w:p w14:paraId="4A5D79E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8</w:t>
            </w:r>
          </w:p>
        </w:tc>
        <w:tc>
          <w:tcPr>
            <w:tcW w:w="520" w:type="dxa"/>
            <w:tcBorders>
              <w:top w:val="nil"/>
              <w:left w:val="nil"/>
              <w:bottom w:val="dashed" w:sz="4" w:space="0" w:color="auto"/>
              <w:right w:val="nil"/>
            </w:tcBorders>
            <w:shd w:val="clear" w:color="000000" w:fill="FFFFFF"/>
            <w:noWrap/>
            <w:vAlign w:val="bottom"/>
            <w:hideMark/>
          </w:tcPr>
          <w:p w14:paraId="7F1AAB3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9</w:t>
            </w:r>
          </w:p>
        </w:tc>
      </w:tr>
      <w:tr w:rsidR="00E81698" w:rsidRPr="00597B69" w14:paraId="7623B72B" w14:textId="77777777" w:rsidTr="00E81698">
        <w:trPr>
          <w:trHeight w:val="300"/>
        </w:trPr>
        <w:tc>
          <w:tcPr>
            <w:tcW w:w="400" w:type="dxa"/>
            <w:vMerge/>
            <w:tcBorders>
              <w:top w:val="nil"/>
              <w:left w:val="nil"/>
              <w:bottom w:val="single" w:sz="4" w:space="0" w:color="000000"/>
              <w:right w:val="nil"/>
            </w:tcBorders>
            <w:vAlign w:val="center"/>
            <w:hideMark/>
          </w:tcPr>
          <w:p w14:paraId="54022402"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712C347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4</w:t>
            </w:r>
          </w:p>
        </w:tc>
        <w:tc>
          <w:tcPr>
            <w:tcW w:w="520" w:type="dxa"/>
            <w:tcBorders>
              <w:top w:val="nil"/>
              <w:left w:val="nil"/>
              <w:bottom w:val="nil"/>
              <w:right w:val="nil"/>
            </w:tcBorders>
            <w:shd w:val="clear" w:color="auto" w:fill="92D050"/>
            <w:noWrap/>
            <w:vAlign w:val="bottom"/>
            <w:hideMark/>
          </w:tcPr>
          <w:p w14:paraId="47E6C8D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nil"/>
              <w:right w:val="dashed" w:sz="4" w:space="0" w:color="auto"/>
            </w:tcBorders>
            <w:shd w:val="clear" w:color="auto" w:fill="92D050"/>
            <w:noWrap/>
            <w:vAlign w:val="bottom"/>
            <w:hideMark/>
          </w:tcPr>
          <w:p w14:paraId="7BB314A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nil"/>
              <w:right w:val="nil"/>
            </w:tcBorders>
            <w:shd w:val="clear" w:color="000000" w:fill="FFFF00"/>
            <w:noWrap/>
            <w:vAlign w:val="bottom"/>
            <w:hideMark/>
          </w:tcPr>
          <w:p w14:paraId="202C27E2"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nil"/>
              <w:right w:val="nil"/>
            </w:tcBorders>
            <w:shd w:val="clear" w:color="000000" w:fill="FFFF00"/>
            <w:noWrap/>
            <w:vAlign w:val="bottom"/>
            <w:hideMark/>
          </w:tcPr>
          <w:p w14:paraId="5902BB1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nil"/>
              <w:right w:val="dashed" w:sz="4" w:space="0" w:color="auto"/>
            </w:tcBorders>
            <w:shd w:val="clear" w:color="000000" w:fill="FF0000"/>
            <w:noWrap/>
            <w:vAlign w:val="bottom"/>
            <w:hideMark/>
          </w:tcPr>
          <w:p w14:paraId="58CFCE0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c>
          <w:tcPr>
            <w:tcW w:w="520" w:type="dxa"/>
            <w:tcBorders>
              <w:top w:val="nil"/>
              <w:left w:val="nil"/>
              <w:bottom w:val="nil"/>
              <w:right w:val="nil"/>
            </w:tcBorders>
            <w:shd w:val="clear" w:color="000000" w:fill="00B0F0"/>
            <w:noWrap/>
            <w:vAlign w:val="bottom"/>
            <w:hideMark/>
          </w:tcPr>
          <w:p w14:paraId="371F9B4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0</w:t>
            </w:r>
          </w:p>
        </w:tc>
        <w:tc>
          <w:tcPr>
            <w:tcW w:w="520" w:type="dxa"/>
            <w:tcBorders>
              <w:top w:val="nil"/>
              <w:left w:val="nil"/>
              <w:bottom w:val="nil"/>
              <w:right w:val="nil"/>
            </w:tcBorders>
            <w:shd w:val="clear" w:color="000000" w:fill="00B0F0"/>
            <w:noWrap/>
            <w:vAlign w:val="bottom"/>
            <w:hideMark/>
          </w:tcPr>
          <w:p w14:paraId="5294466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1</w:t>
            </w:r>
          </w:p>
        </w:tc>
        <w:tc>
          <w:tcPr>
            <w:tcW w:w="520" w:type="dxa"/>
            <w:tcBorders>
              <w:top w:val="nil"/>
              <w:left w:val="nil"/>
              <w:bottom w:val="nil"/>
              <w:right w:val="nil"/>
            </w:tcBorders>
            <w:shd w:val="clear" w:color="000000" w:fill="00B0F0"/>
            <w:noWrap/>
            <w:vAlign w:val="bottom"/>
            <w:hideMark/>
          </w:tcPr>
          <w:p w14:paraId="1D5EFC2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2</w:t>
            </w:r>
          </w:p>
        </w:tc>
        <w:tc>
          <w:tcPr>
            <w:tcW w:w="520" w:type="dxa"/>
            <w:tcBorders>
              <w:top w:val="nil"/>
              <w:left w:val="nil"/>
              <w:bottom w:val="nil"/>
              <w:right w:val="nil"/>
            </w:tcBorders>
            <w:shd w:val="clear" w:color="000000" w:fill="00B0F0"/>
            <w:noWrap/>
            <w:vAlign w:val="bottom"/>
            <w:hideMark/>
          </w:tcPr>
          <w:p w14:paraId="5FFBFFE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3</w:t>
            </w:r>
          </w:p>
        </w:tc>
        <w:tc>
          <w:tcPr>
            <w:tcW w:w="520" w:type="dxa"/>
            <w:tcBorders>
              <w:top w:val="nil"/>
              <w:left w:val="nil"/>
              <w:bottom w:val="nil"/>
              <w:right w:val="nil"/>
            </w:tcBorders>
            <w:shd w:val="clear" w:color="000000" w:fill="00B0F0"/>
            <w:noWrap/>
            <w:vAlign w:val="bottom"/>
            <w:hideMark/>
          </w:tcPr>
          <w:p w14:paraId="6194AF9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4</w:t>
            </w:r>
          </w:p>
        </w:tc>
        <w:tc>
          <w:tcPr>
            <w:tcW w:w="520" w:type="dxa"/>
            <w:tcBorders>
              <w:top w:val="nil"/>
              <w:left w:val="nil"/>
              <w:bottom w:val="nil"/>
              <w:right w:val="nil"/>
            </w:tcBorders>
            <w:shd w:val="clear" w:color="000000" w:fill="FFFFFF"/>
            <w:noWrap/>
            <w:vAlign w:val="bottom"/>
            <w:hideMark/>
          </w:tcPr>
          <w:p w14:paraId="2021CF1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5</w:t>
            </w:r>
          </w:p>
        </w:tc>
        <w:tc>
          <w:tcPr>
            <w:tcW w:w="520" w:type="dxa"/>
            <w:tcBorders>
              <w:top w:val="nil"/>
              <w:left w:val="nil"/>
              <w:bottom w:val="nil"/>
              <w:right w:val="nil"/>
            </w:tcBorders>
            <w:shd w:val="clear" w:color="000000" w:fill="FFFFFF"/>
            <w:noWrap/>
            <w:vAlign w:val="bottom"/>
            <w:hideMark/>
          </w:tcPr>
          <w:p w14:paraId="4C12498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6</w:t>
            </w:r>
          </w:p>
        </w:tc>
        <w:tc>
          <w:tcPr>
            <w:tcW w:w="520" w:type="dxa"/>
            <w:tcBorders>
              <w:top w:val="nil"/>
              <w:left w:val="nil"/>
              <w:bottom w:val="nil"/>
              <w:right w:val="nil"/>
            </w:tcBorders>
            <w:shd w:val="clear" w:color="000000" w:fill="FFFFFF"/>
            <w:noWrap/>
            <w:vAlign w:val="bottom"/>
            <w:hideMark/>
          </w:tcPr>
          <w:p w14:paraId="749C4F6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7</w:t>
            </w:r>
          </w:p>
        </w:tc>
        <w:tc>
          <w:tcPr>
            <w:tcW w:w="520" w:type="dxa"/>
            <w:tcBorders>
              <w:top w:val="nil"/>
              <w:left w:val="nil"/>
              <w:bottom w:val="nil"/>
              <w:right w:val="nil"/>
            </w:tcBorders>
            <w:shd w:val="clear" w:color="000000" w:fill="FFFFFF"/>
            <w:noWrap/>
            <w:vAlign w:val="bottom"/>
            <w:hideMark/>
          </w:tcPr>
          <w:p w14:paraId="2BA02B6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8</w:t>
            </w:r>
          </w:p>
        </w:tc>
        <w:tc>
          <w:tcPr>
            <w:tcW w:w="520" w:type="dxa"/>
            <w:tcBorders>
              <w:top w:val="nil"/>
              <w:left w:val="nil"/>
              <w:bottom w:val="nil"/>
              <w:right w:val="nil"/>
            </w:tcBorders>
            <w:shd w:val="clear" w:color="000000" w:fill="FFFFFF"/>
            <w:noWrap/>
            <w:vAlign w:val="bottom"/>
            <w:hideMark/>
          </w:tcPr>
          <w:p w14:paraId="3AAE767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9</w:t>
            </w:r>
          </w:p>
        </w:tc>
        <w:tc>
          <w:tcPr>
            <w:tcW w:w="520" w:type="dxa"/>
            <w:tcBorders>
              <w:top w:val="nil"/>
              <w:left w:val="nil"/>
              <w:bottom w:val="nil"/>
              <w:right w:val="nil"/>
            </w:tcBorders>
            <w:shd w:val="clear" w:color="000000" w:fill="FFFFFF"/>
            <w:noWrap/>
            <w:vAlign w:val="bottom"/>
            <w:hideMark/>
          </w:tcPr>
          <w:p w14:paraId="5203C83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80</w:t>
            </w:r>
          </w:p>
        </w:tc>
      </w:tr>
      <w:tr w:rsidR="00E81698" w:rsidRPr="00597B69" w14:paraId="5BC99D5D" w14:textId="77777777" w:rsidTr="00E81698">
        <w:trPr>
          <w:trHeight w:val="300"/>
        </w:trPr>
        <w:tc>
          <w:tcPr>
            <w:tcW w:w="400" w:type="dxa"/>
            <w:vMerge/>
            <w:tcBorders>
              <w:top w:val="nil"/>
              <w:left w:val="nil"/>
              <w:bottom w:val="single" w:sz="4" w:space="0" w:color="000000"/>
              <w:right w:val="nil"/>
            </w:tcBorders>
            <w:vAlign w:val="center"/>
            <w:hideMark/>
          </w:tcPr>
          <w:p w14:paraId="5336F5BD"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7E7E3D1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5</w:t>
            </w:r>
          </w:p>
        </w:tc>
        <w:tc>
          <w:tcPr>
            <w:tcW w:w="520" w:type="dxa"/>
            <w:tcBorders>
              <w:top w:val="nil"/>
              <w:left w:val="nil"/>
              <w:bottom w:val="nil"/>
              <w:right w:val="nil"/>
            </w:tcBorders>
            <w:shd w:val="clear" w:color="auto" w:fill="92D050"/>
            <w:noWrap/>
            <w:vAlign w:val="bottom"/>
            <w:hideMark/>
          </w:tcPr>
          <w:p w14:paraId="4BFA3E4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nil"/>
              <w:right w:val="dashed" w:sz="4" w:space="0" w:color="auto"/>
            </w:tcBorders>
            <w:shd w:val="clear" w:color="auto" w:fill="92D050"/>
            <w:noWrap/>
            <w:vAlign w:val="bottom"/>
            <w:hideMark/>
          </w:tcPr>
          <w:p w14:paraId="5A33CFC8"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nil"/>
              <w:right w:val="nil"/>
            </w:tcBorders>
            <w:shd w:val="clear" w:color="000000" w:fill="FFFF00"/>
            <w:noWrap/>
            <w:vAlign w:val="bottom"/>
            <w:hideMark/>
          </w:tcPr>
          <w:p w14:paraId="10B7090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nil"/>
              <w:right w:val="nil"/>
            </w:tcBorders>
            <w:shd w:val="clear" w:color="000000" w:fill="FF0000"/>
            <w:noWrap/>
            <w:vAlign w:val="bottom"/>
            <w:hideMark/>
          </w:tcPr>
          <w:p w14:paraId="58E1C4B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c>
          <w:tcPr>
            <w:tcW w:w="520" w:type="dxa"/>
            <w:tcBorders>
              <w:top w:val="nil"/>
              <w:left w:val="nil"/>
              <w:bottom w:val="nil"/>
              <w:right w:val="dashed" w:sz="4" w:space="0" w:color="auto"/>
            </w:tcBorders>
            <w:shd w:val="clear" w:color="000000" w:fill="FF0000"/>
            <w:noWrap/>
            <w:vAlign w:val="bottom"/>
            <w:hideMark/>
          </w:tcPr>
          <w:p w14:paraId="6845117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0</w:t>
            </w:r>
          </w:p>
        </w:tc>
        <w:tc>
          <w:tcPr>
            <w:tcW w:w="520" w:type="dxa"/>
            <w:tcBorders>
              <w:top w:val="nil"/>
              <w:left w:val="nil"/>
              <w:bottom w:val="nil"/>
              <w:right w:val="nil"/>
            </w:tcBorders>
            <w:shd w:val="clear" w:color="000000" w:fill="00B0F0"/>
            <w:noWrap/>
            <w:vAlign w:val="bottom"/>
            <w:hideMark/>
          </w:tcPr>
          <w:p w14:paraId="3CBB489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1</w:t>
            </w:r>
          </w:p>
        </w:tc>
        <w:tc>
          <w:tcPr>
            <w:tcW w:w="520" w:type="dxa"/>
            <w:tcBorders>
              <w:top w:val="nil"/>
              <w:left w:val="nil"/>
              <w:bottom w:val="nil"/>
              <w:right w:val="nil"/>
            </w:tcBorders>
            <w:shd w:val="clear" w:color="000000" w:fill="00B0F0"/>
            <w:noWrap/>
            <w:vAlign w:val="bottom"/>
            <w:hideMark/>
          </w:tcPr>
          <w:p w14:paraId="77DD6EB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2</w:t>
            </w:r>
          </w:p>
        </w:tc>
        <w:tc>
          <w:tcPr>
            <w:tcW w:w="520" w:type="dxa"/>
            <w:tcBorders>
              <w:top w:val="nil"/>
              <w:left w:val="nil"/>
              <w:bottom w:val="nil"/>
              <w:right w:val="nil"/>
            </w:tcBorders>
            <w:shd w:val="clear" w:color="000000" w:fill="00B0F0"/>
            <w:noWrap/>
            <w:vAlign w:val="bottom"/>
            <w:hideMark/>
          </w:tcPr>
          <w:p w14:paraId="04ED982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3</w:t>
            </w:r>
          </w:p>
        </w:tc>
        <w:tc>
          <w:tcPr>
            <w:tcW w:w="520" w:type="dxa"/>
            <w:tcBorders>
              <w:top w:val="nil"/>
              <w:left w:val="nil"/>
              <w:bottom w:val="nil"/>
              <w:right w:val="nil"/>
            </w:tcBorders>
            <w:shd w:val="clear" w:color="000000" w:fill="00B0F0"/>
            <w:noWrap/>
            <w:vAlign w:val="bottom"/>
            <w:hideMark/>
          </w:tcPr>
          <w:p w14:paraId="29F408F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4</w:t>
            </w:r>
          </w:p>
        </w:tc>
        <w:tc>
          <w:tcPr>
            <w:tcW w:w="520" w:type="dxa"/>
            <w:tcBorders>
              <w:top w:val="nil"/>
              <w:left w:val="nil"/>
              <w:bottom w:val="nil"/>
              <w:right w:val="nil"/>
            </w:tcBorders>
            <w:shd w:val="clear" w:color="000000" w:fill="FFFFFF"/>
            <w:noWrap/>
            <w:vAlign w:val="bottom"/>
            <w:hideMark/>
          </w:tcPr>
          <w:p w14:paraId="1209711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5</w:t>
            </w:r>
          </w:p>
        </w:tc>
        <w:tc>
          <w:tcPr>
            <w:tcW w:w="520" w:type="dxa"/>
            <w:tcBorders>
              <w:top w:val="nil"/>
              <w:left w:val="nil"/>
              <w:bottom w:val="nil"/>
              <w:right w:val="nil"/>
            </w:tcBorders>
            <w:shd w:val="clear" w:color="000000" w:fill="FFFFFF"/>
            <w:noWrap/>
            <w:vAlign w:val="bottom"/>
            <w:hideMark/>
          </w:tcPr>
          <w:p w14:paraId="0F43FBB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6</w:t>
            </w:r>
          </w:p>
        </w:tc>
        <w:tc>
          <w:tcPr>
            <w:tcW w:w="520" w:type="dxa"/>
            <w:tcBorders>
              <w:top w:val="nil"/>
              <w:left w:val="nil"/>
              <w:bottom w:val="nil"/>
              <w:right w:val="nil"/>
            </w:tcBorders>
            <w:shd w:val="clear" w:color="000000" w:fill="FFFFFF"/>
            <w:noWrap/>
            <w:vAlign w:val="bottom"/>
            <w:hideMark/>
          </w:tcPr>
          <w:p w14:paraId="3E1B463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7</w:t>
            </w:r>
          </w:p>
        </w:tc>
        <w:tc>
          <w:tcPr>
            <w:tcW w:w="520" w:type="dxa"/>
            <w:tcBorders>
              <w:top w:val="nil"/>
              <w:left w:val="nil"/>
              <w:bottom w:val="nil"/>
              <w:right w:val="nil"/>
            </w:tcBorders>
            <w:shd w:val="clear" w:color="000000" w:fill="FFFFFF"/>
            <w:noWrap/>
            <w:vAlign w:val="bottom"/>
            <w:hideMark/>
          </w:tcPr>
          <w:p w14:paraId="3762479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8</w:t>
            </w:r>
          </w:p>
        </w:tc>
        <w:tc>
          <w:tcPr>
            <w:tcW w:w="520" w:type="dxa"/>
            <w:tcBorders>
              <w:top w:val="nil"/>
              <w:left w:val="nil"/>
              <w:bottom w:val="nil"/>
              <w:right w:val="nil"/>
            </w:tcBorders>
            <w:shd w:val="clear" w:color="000000" w:fill="FFFFFF"/>
            <w:noWrap/>
            <w:vAlign w:val="bottom"/>
            <w:hideMark/>
          </w:tcPr>
          <w:p w14:paraId="50610C86"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9</w:t>
            </w:r>
          </w:p>
        </w:tc>
        <w:tc>
          <w:tcPr>
            <w:tcW w:w="520" w:type="dxa"/>
            <w:tcBorders>
              <w:top w:val="nil"/>
              <w:left w:val="nil"/>
              <w:bottom w:val="nil"/>
              <w:right w:val="nil"/>
            </w:tcBorders>
            <w:shd w:val="clear" w:color="000000" w:fill="FFFFFF"/>
            <w:noWrap/>
            <w:vAlign w:val="bottom"/>
            <w:hideMark/>
          </w:tcPr>
          <w:p w14:paraId="362A520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80</w:t>
            </w:r>
          </w:p>
        </w:tc>
        <w:tc>
          <w:tcPr>
            <w:tcW w:w="520" w:type="dxa"/>
            <w:tcBorders>
              <w:top w:val="nil"/>
              <w:left w:val="nil"/>
              <w:bottom w:val="nil"/>
              <w:right w:val="nil"/>
            </w:tcBorders>
            <w:shd w:val="clear" w:color="000000" w:fill="FFFFFF"/>
            <w:noWrap/>
            <w:vAlign w:val="bottom"/>
            <w:hideMark/>
          </w:tcPr>
          <w:p w14:paraId="1099150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81</w:t>
            </w:r>
          </w:p>
        </w:tc>
      </w:tr>
      <w:tr w:rsidR="00E81698" w:rsidRPr="00597B69" w14:paraId="71E9B7DE" w14:textId="77777777" w:rsidTr="00E81698">
        <w:trPr>
          <w:trHeight w:val="300"/>
        </w:trPr>
        <w:tc>
          <w:tcPr>
            <w:tcW w:w="400" w:type="dxa"/>
            <w:vMerge/>
            <w:tcBorders>
              <w:top w:val="nil"/>
              <w:left w:val="nil"/>
              <w:bottom w:val="single" w:sz="4" w:space="0" w:color="000000"/>
              <w:right w:val="nil"/>
            </w:tcBorders>
            <w:vAlign w:val="center"/>
            <w:hideMark/>
          </w:tcPr>
          <w:p w14:paraId="60A6EC79"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7ECAC92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6</w:t>
            </w:r>
          </w:p>
        </w:tc>
        <w:tc>
          <w:tcPr>
            <w:tcW w:w="520" w:type="dxa"/>
            <w:tcBorders>
              <w:top w:val="nil"/>
              <w:left w:val="nil"/>
              <w:bottom w:val="nil"/>
              <w:right w:val="nil"/>
            </w:tcBorders>
            <w:shd w:val="clear" w:color="auto" w:fill="92D050"/>
            <w:noWrap/>
            <w:vAlign w:val="bottom"/>
            <w:hideMark/>
          </w:tcPr>
          <w:p w14:paraId="4494C0C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nil"/>
              <w:right w:val="dashed" w:sz="4" w:space="0" w:color="auto"/>
            </w:tcBorders>
            <w:shd w:val="clear" w:color="auto" w:fill="92D050"/>
            <w:noWrap/>
            <w:vAlign w:val="bottom"/>
            <w:hideMark/>
          </w:tcPr>
          <w:p w14:paraId="19B46ED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nil"/>
              <w:right w:val="nil"/>
            </w:tcBorders>
            <w:shd w:val="clear" w:color="000000" w:fill="FF0000"/>
            <w:noWrap/>
            <w:vAlign w:val="bottom"/>
            <w:hideMark/>
          </w:tcPr>
          <w:p w14:paraId="3A0CA15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c>
          <w:tcPr>
            <w:tcW w:w="520" w:type="dxa"/>
            <w:tcBorders>
              <w:top w:val="nil"/>
              <w:left w:val="nil"/>
              <w:bottom w:val="nil"/>
              <w:right w:val="nil"/>
            </w:tcBorders>
            <w:shd w:val="clear" w:color="000000" w:fill="FF0000"/>
            <w:noWrap/>
            <w:vAlign w:val="bottom"/>
            <w:hideMark/>
          </w:tcPr>
          <w:p w14:paraId="119771A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0</w:t>
            </w:r>
          </w:p>
        </w:tc>
        <w:tc>
          <w:tcPr>
            <w:tcW w:w="520" w:type="dxa"/>
            <w:tcBorders>
              <w:top w:val="nil"/>
              <w:left w:val="nil"/>
              <w:bottom w:val="nil"/>
              <w:right w:val="dashed" w:sz="4" w:space="0" w:color="auto"/>
            </w:tcBorders>
            <w:shd w:val="clear" w:color="000000" w:fill="FF0000"/>
            <w:noWrap/>
            <w:vAlign w:val="bottom"/>
            <w:hideMark/>
          </w:tcPr>
          <w:p w14:paraId="79EF2F9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1</w:t>
            </w:r>
          </w:p>
        </w:tc>
        <w:tc>
          <w:tcPr>
            <w:tcW w:w="520" w:type="dxa"/>
            <w:tcBorders>
              <w:top w:val="nil"/>
              <w:left w:val="nil"/>
              <w:bottom w:val="nil"/>
              <w:right w:val="nil"/>
            </w:tcBorders>
            <w:shd w:val="clear" w:color="000000" w:fill="00B0F0"/>
            <w:noWrap/>
            <w:vAlign w:val="bottom"/>
            <w:hideMark/>
          </w:tcPr>
          <w:p w14:paraId="68008DB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2</w:t>
            </w:r>
          </w:p>
        </w:tc>
        <w:tc>
          <w:tcPr>
            <w:tcW w:w="520" w:type="dxa"/>
            <w:tcBorders>
              <w:top w:val="nil"/>
              <w:left w:val="nil"/>
              <w:bottom w:val="nil"/>
              <w:right w:val="nil"/>
            </w:tcBorders>
            <w:shd w:val="clear" w:color="000000" w:fill="00B0F0"/>
            <w:noWrap/>
            <w:vAlign w:val="bottom"/>
            <w:hideMark/>
          </w:tcPr>
          <w:p w14:paraId="784A712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3</w:t>
            </w:r>
          </w:p>
        </w:tc>
        <w:tc>
          <w:tcPr>
            <w:tcW w:w="520" w:type="dxa"/>
            <w:tcBorders>
              <w:top w:val="nil"/>
              <w:left w:val="nil"/>
              <w:bottom w:val="nil"/>
              <w:right w:val="nil"/>
            </w:tcBorders>
            <w:shd w:val="clear" w:color="000000" w:fill="00B0F0"/>
            <w:noWrap/>
            <w:vAlign w:val="bottom"/>
            <w:hideMark/>
          </w:tcPr>
          <w:p w14:paraId="5AE51CF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4</w:t>
            </w:r>
          </w:p>
        </w:tc>
        <w:tc>
          <w:tcPr>
            <w:tcW w:w="520" w:type="dxa"/>
            <w:tcBorders>
              <w:top w:val="nil"/>
              <w:left w:val="nil"/>
              <w:bottom w:val="nil"/>
              <w:right w:val="nil"/>
            </w:tcBorders>
            <w:shd w:val="clear" w:color="000000" w:fill="FFFFFF"/>
            <w:noWrap/>
            <w:vAlign w:val="bottom"/>
            <w:hideMark/>
          </w:tcPr>
          <w:p w14:paraId="22964578"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5</w:t>
            </w:r>
          </w:p>
        </w:tc>
        <w:tc>
          <w:tcPr>
            <w:tcW w:w="520" w:type="dxa"/>
            <w:tcBorders>
              <w:top w:val="nil"/>
              <w:left w:val="nil"/>
              <w:bottom w:val="nil"/>
              <w:right w:val="nil"/>
            </w:tcBorders>
            <w:shd w:val="clear" w:color="000000" w:fill="FFFFFF"/>
            <w:noWrap/>
            <w:vAlign w:val="bottom"/>
            <w:hideMark/>
          </w:tcPr>
          <w:p w14:paraId="79F3D678"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6</w:t>
            </w:r>
          </w:p>
        </w:tc>
        <w:tc>
          <w:tcPr>
            <w:tcW w:w="520" w:type="dxa"/>
            <w:tcBorders>
              <w:top w:val="nil"/>
              <w:left w:val="nil"/>
              <w:bottom w:val="nil"/>
              <w:right w:val="nil"/>
            </w:tcBorders>
            <w:shd w:val="clear" w:color="000000" w:fill="FFFFFF"/>
            <w:noWrap/>
            <w:vAlign w:val="bottom"/>
            <w:hideMark/>
          </w:tcPr>
          <w:p w14:paraId="1A77BD8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7</w:t>
            </w:r>
          </w:p>
        </w:tc>
        <w:tc>
          <w:tcPr>
            <w:tcW w:w="520" w:type="dxa"/>
            <w:tcBorders>
              <w:top w:val="nil"/>
              <w:left w:val="nil"/>
              <w:bottom w:val="nil"/>
              <w:right w:val="nil"/>
            </w:tcBorders>
            <w:shd w:val="clear" w:color="000000" w:fill="FFFFFF"/>
            <w:noWrap/>
            <w:vAlign w:val="bottom"/>
            <w:hideMark/>
          </w:tcPr>
          <w:p w14:paraId="7EAF526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8</w:t>
            </w:r>
          </w:p>
        </w:tc>
        <w:tc>
          <w:tcPr>
            <w:tcW w:w="520" w:type="dxa"/>
            <w:tcBorders>
              <w:top w:val="nil"/>
              <w:left w:val="nil"/>
              <w:bottom w:val="nil"/>
              <w:right w:val="nil"/>
            </w:tcBorders>
            <w:shd w:val="clear" w:color="000000" w:fill="FFFFFF"/>
            <w:noWrap/>
            <w:vAlign w:val="bottom"/>
            <w:hideMark/>
          </w:tcPr>
          <w:p w14:paraId="26F8987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9</w:t>
            </w:r>
          </w:p>
        </w:tc>
        <w:tc>
          <w:tcPr>
            <w:tcW w:w="520" w:type="dxa"/>
            <w:tcBorders>
              <w:top w:val="nil"/>
              <w:left w:val="nil"/>
              <w:bottom w:val="nil"/>
              <w:right w:val="nil"/>
            </w:tcBorders>
            <w:shd w:val="clear" w:color="000000" w:fill="FFFFFF"/>
            <w:noWrap/>
            <w:vAlign w:val="bottom"/>
            <w:hideMark/>
          </w:tcPr>
          <w:p w14:paraId="29FD509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80</w:t>
            </w:r>
          </w:p>
        </w:tc>
        <w:tc>
          <w:tcPr>
            <w:tcW w:w="520" w:type="dxa"/>
            <w:tcBorders>
              <w:top w:val="nil"/>
              <w:left w:val="nil"/>
              <w:bottom w:val="nil"/>
              <w:right w:val="nil"/>
            </w:tcBorders>
            <w:shd w:val="clear" w:color="000000" w:fill="FFFFFF"/>
            <w:noWrap/>
            <w:vAlign w:val="bottom"/>
            <w:hideMark/>
          </w:tcPr>
          <w:p w14:paraId="760A72E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81</w:t>
            </w:r>
          </w:p>
        </w:tc>
        <w:tc>
          <w:tcPr>
            <w:tcW w:w="520" w:type="dxa"/>
            <w:tcBorders>
              <w:top w:val="nil"/>
              <w:left w:val="nil"/>
              <w:bottom w:val="nil"/>
              <w:right w:val="nil"/>
            </w:tcBorders>
            <w:shd w:val="clear" w:color="000000" w:fill="FFFFFF"/>
            <w:noWrap/>
            <w:vAlign w:val="bottom"/>
            <w:hideMark/>
          </w:tcPr>
          <w:p w14:paraId="09E6AF8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82</w:t>
            </w:r>
          </w:p>
        </w:tc>
      </w:tr>
      <w:tr w:rsidR="00E81698" w:rsidRPr="00597B69" w14:paraId="5D8384F6" w14:textId="77777777" w:rsidTr="00E81698">
        <w:trPr>
          <w:trHeight w:val="300"/>
        </w:trPr>
        <w:tc>
          <w:tcPr>
            <w:tcW w:w="400" w:type="dxa"/>
            <w:vMerge/>
            <w:tcBorders>
              <w:top w:val="nil"/>
              <w:left w:val="nil"/>
              <w:bottom w:val="single" w:sz="4" w:space="0" w:color="000000"/>
              <w:right w:val="nil"/>
            </w:tcBorders>
            <w:vAlign w:val="center"/>
            <w:hideMark/>
          </w:tcPr>
          <w:p w14:paraId="2E3FC552"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92D050"/>
            <w:noWrap/>
            <w:vAlign w:val="bottom"/>
            <w:hideMark/>
          </w:tcPr>
          <w:p w14:paraId="5F81B66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7</w:t>
            </w:r>
          </w:p>
        </w:tc>
        <w:tc>
          <w:tcPr>
            <w:tcW w:w="520" w:type="dxa"/>
            <w:tcBorders>
              <w:top w:val="nil"/>
              <w:left w:val="nil"/>
              <w:bottom w:val="nil"/>
              <w:right w:val="nil"/>
            </w:tcBorders>
            <w:shd w:val="clear" w:color="auto" w:fill="92D050"/>
            <w:noWrap/>
            <w:vAlign w:val="bottom"/>
            <w:hideMark/>
          </w:tcPr>
          <w:p w14:paraId="0E40530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nil"/>
              <w:right w:val="dashed" w:sz="4" w:space="0" w:color="auto"/>
            </w:tcBorders>
            <w:shd w:val="clear" w:color="auto" w:fill="92D050"/>
            <w:noWrap/>
            <w:vAlign w:val="bottom"/>
            <w:hideMark/>
          </w:tcPr>
          <w:p w14:paraId="54BF29A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c>
          <w:tcPr>
            <w:tcW w:w="520" w:type="dxa"/>
            <w:tcBorders>
              <w:top w:val="nil"/>
              <w:left w:val="nil"/>
              <w:bottom w:val="nil"/>
              <w:right w:val="nil"/>
            </w:tcBorders>
            <w:shd w:val="clear" w:color="000000" w:fill="FF0000"/>
            <w:noWrap/>
            <w:vAlign w:val="bottom"/>
            <w:hideMark/>
          </w:tcPr>
          <w:p w14:paraId="44AE0F9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0</w:t>
            </w:r>
          </w:p>
        </w:tc>
        <w:tc>
          <w:tcPr>
            <w:tcW w:w="520" w:type="dxa"/>
            <w:tcBorders>
              <w:top w:val="nil"/>
              <w:left w:val="nil"/>
              <w:bottom w:val="nil"/>
              <w:right w:val="nil"/>
            </w:tcBorders>
            <w:shd w:val="clear" w:color="000000" w:fill="FF0000"/>
            <w:noWrap/>
            <w:vAlign w:val="bottom"/>
            <w:hideMark/>
          </w:tcPr>
          <w:p w14:paraId="6499BDF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1</w:t>
            </w:r>
          </w:p>
        </w:tc>
        <w:tc>
          <w:tcPr>
            <w:tcW w:w="520" w:type="dxa"/>
            <w:tcBorders>
              <w:top w:val="nil"/>
              <w:left w:val="nil"/>
              <w:bottom w:val="nil"/>
              <w:right w:val="dashed" w:sz="4" w:space="0" w:color="auto"/>
            </w:tcBorders>
            <w:shd w:val="clear" w:color="000000" w:fill="FF0000"/>
            <w:noWrap/>
            <w:vAlign w:val="bottom"/>
            <w:hideMark/>
          </w:tcPr>
          <w:p w14:paraId="791AAFC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2</w:t>
            </w:r>
          </w:p>
        </w:tc>
        <w:tc>
          <w:tcPr>
            <w:tcW w:w="520" w:type="dxa"/>
            <w:tcBorders>
              <w:top w:val="nil"/>
              <w:left w:val="nil"/>
              <w:bottom w:val="nil"/>
              <w:right w:val="nil"/>
            </w:tcBorders>
            <w:shd w:val="clear" w:color="000000" w:fill="00B0F0"/>
            <w:noWrap/>
            <w:vAlign w:val="bottom"/>
            <w:hideMark/>
          </w:tcPr>
          <w:p w14:paraId="0FD77FA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3</w:t>
            </w:r>
          </w:p>
        </w:tc>
        <w:tc>
          <w:tcPr>
            <w:tcW w:w="520" w:type="dxa"/>
            <w:tcBorders>
              <w:top w:val="nil"/>
              <w:left w:val="nil"/>
              <w:bottom w:val="nil"/>
              <w:right w:val="nil"/>
            </w:tcBorders>
            <w:shd w:val="clear" w:color="000000" w:fill="00B0F0"/>
            <w:noWrap/>
            <w:vAlign w:val="bottom"/>
            <w:hideMark/>
          </w:tcPr>
          <w:p w14:paraId="5949E3D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4</w:t>
            </w:r>
          </w:p>
        </w:tc>
        <w:tc>
          <w:tcPr>
            <w:tcW w:w="520" w:type="dxa"/>
            <w:tcBorders>
              <w:top w:val="nil"/>
              <w:left w:val="nil"/>
              <w:bottom w:val="nil"/>
              <w:right w:val="nil"/>
            </w:tcBorders>
            <w:shd w:val="clear" w:color="000000" w:fill="FFFFFF"/>
            <w:noWrap/>
            <w:vAlign w:val="bottom"/>
            <w:hideMark/>
          </w:tcPr>
          <w:p w14:paraId="02B6A0B3"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5</w:t>
            </w:r>
          </w:p>
        </w:tc>
        <w:tc>
          <w:tcPr>
            <w:tcW w:w="520" w:type="dxa"/>
            <w:tcBorders>
              <w:top w:val="nil"/>
              <w:left w:val="nil"/>
              <w:bottom w:val="nil"/>
              <w:right w:val="nil"/>
            </w:tcBorders>
            <w:shd w:val="clear" w:color="000000" w:fill="FFFFFF"/>
            <w:noWrap/>
            <w:vAlign w:val="bottom"/>
            <w:hideMark/>
          </w:tcPr>
          <w:p w14:paraId="333FB49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6</w:t>
            </w:r>
          </w:p>
        </w:tc>
        <w:tc>
          <w:tcPr>
            <w:tcW w:w="520" w:type="dxa"/>
            <w:tcBorders>
              <w:top w:val="nil"/>
              <w:left w:val="nil"/>
              <w:bottom w:val="nil"/>
              <w:right w:val="nil"/>
            </w:tcBorders>
            <w:shd w:val="clear" w:color="000000" w:fill="FFFFFF"/>
            <w:noWrap/>
            <w:vAlign w:val="bottom"/>
            <w:hideMark/>
          </w:tcPr>
          <w:p w14:paraId="2DFFDC3A"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7</w:t>
            </w:r>
          </w:p>
        </w:tc>
        <w:tc>
          <w:tcPr>
            <w:tcW w:w="520" w:type="dxa"/>
            <w:tcBorders>
              <w:top w:val="nil"/>
              <w:left w:val="nil"/>
              <w:bottom w:val="nil"/>
              <w:right w:val="nil"/>
            </w:tcBorders>
            <w:shd w:val="clear" w:color="000000" w:fill="FFFFFF"/>
            <w:noWrap/>
            <w:vAlign w:val="bottom"/>
            <w:hideMark/>
          </w:tcPr>
          <w:p w14:paraId="4BB05F9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8</w:t>
            </w:r>
          </w:p>
        </w:tc>
        <w:tc>
          <w:tcPr>
            <w:tcW w:w="520" w:type="dxa"/>
            <w:tcBorders>
              <w:top w:val="nil"/>
              <w:left w:val="nil"/>
              <w:bottom w:val="nil"/>
              <w:right w:val="nil"/>
            </w:tcBorders>
            <w:shd w:val="clear" w:color="000000" w:fill="FFFFFF"/>
            <w:noWrap/>
            <w:vAlign w:val="bottom"/>
            <w:hideMark/>
          </w:tcPr>
          <w:p w14:paraId="4850A28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9</w:t>
            </w:r>
          </w:p>
        </w:tc>
        <w:tc>
          <w:tcPr>
            <w:tcW w:w="520" w:type="dxa"/>
            <w:tcBorders>
              <w:top w:val="nil"/>
              <w:left w:val="nil"/>
              <w:bottom w:val="nil"/>
              <w:right w:val="nil"/>
            </w:tcBorders>
            <w:shd w:val="clear" w:color="000000" w:fill="FFFFFF"/>
            <w:noWrap/>
            <w:vAlign w:val="bottom"/>
            <w:hideMark/>
          </w:tcPr>
          <w:p w14:paraId="58784AD1"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80</w:t>
            </w:r>
          </w:p>
        </w:tc>
        <w:tc>
          <w:tcPr>
            <w:tcW w:w="520" w:type="dxa"/>
            <w:tcBorders>
              <w:top w:val="nil"/>
              <w:left w:val="nil"/>
              <w:bottom w:val="nil"/>
              <w:right w:val="nil"/>
            </w:tcBorders>
            <w:shd w:val="clear" w:color="000000" w:fill="FFFFFF"/>
            <w:noWrap/>
            <w:vAlign w:val="bottom"/>
            <w:hideMark/>
          </w:tcPr>
          <w:p w14:paraId="19DB2718"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81</w:t>
            </w:r>
          </w:p>
        </w:tc>
        <w:tc>
          <w:tcPr>
            <w:tcW w:w="520" w:type="dxa"/>
            <w:tcBorders>
              <w:top w:val="nil"/>
              <w:left w:val="nil"/>
              <w:bottom w:val="nil"/>
              <w:right w:val="nil"/>
            </w:tcBorders>
            <w:shd w:val="clear" w:color="000000" w:fill="FFFFFF"/>
            <w:noWrap/>
            <w:vAlign w:val="bottom"/>
            <w:hideMark/>
          </w:tcPr>
          <w:p w14:paraId="07777E2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82</w:t>
            </w:r>
          </w:p>
        </w:tc>
        <w:tc>
          <w:tcPr>
            <w:tcW w:w="520" w:type="dxa"/>
            <w:tcBorders>
              <w:top w:val="nil"/>
              <w:left w:val="nil"/>
              <w:bottom w:val="nil"/>
              <w:right w:val="nil"/>
            </w:tcBorders>
            <w:shd w:val="clear" w:color="000000" w:fill="FFFFFF"/>
            <w:noWrap/>
            <w:vAlign w:val="bottom"/>
            <w:hideMark/>
          </w:tcPr>
          <w:p w14:paraId="0E2FDED0"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83</w:t>
            </w:r>
          </w:p>
        </w:tc>
      </w:tr>
      <w:tr w:rsidR="00E81698" w:rsidRPr="00597B69" w14:paraId="78CC8806" w14:textId="77777777" w:rsidTr="00E81698">
        <w:trPr>
          <w:trHeight w:val="300"/>
        </w:trPr>
        <w:tc>
          <w:tcPr>
            <w:tcW w:w="400" w:type="dxa"/>
            <w:vMerge/>
            <w:tcBorders>
              <w:top w:val="nil"/>
              <w:left w:val="nil"/>
              <w:bottom w:val="single" w:sz="4" w:space="0" w:color="000000"/>
              <w:right w:val="nil"/>
            </w:tcBorders>
            <w:vAlign w:val="center"/>
            <w:hideMark/>
          </w:tcPr>
          <w:p w14:paraId="1990C270" w14:textId="77777777" w:rsidR="00DE404E" w:rsidRPr="00597B69" w:rsidRDefault="00DE404E" w:rsidP="00DE404E">
            <w:pPr>
              <w:spacing w:after="0" w:line="240" w:lineRule="auto"/>
              <w:rPr>
                <w:rFonts w:ascii="Calibri" w:eastAsia="Times New Roman" w:hAnsi="Calibri" w:cs="Times New Roman"/>
                <w:color w:val="000000"/>
              </w:rPr>
            </w:pPr>
          </w:p>
        </w:tc>
        <w:tc>
          <w:tcPr>
            <w:tcW w:w="520" w:type="dxa"/>
            <w:tcBorders>
              <w:top w:val="nil"/>
              <w:left w:val="nil"/>
              <w:bottom w:val="single" w:sz="4" w:space="0" w:color="auto"/>
              <w:right w:val="nil"/>
            </w:tcBorders>
            <w:shd w:val="clear" w:color="auto" w:fill="92D050"/>
            <w:noWrap/>
            <w:vAlign w:val="bottom"/>
            <w:hideMark/>
          </w:tcPr>
          <w:p w14:paraId="617FF9D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8</w:t>
            </w:r>
          </w:p>
        </w:tc>
        <w:tc>
          <w:tcPr>
            <w:tcW w:w="520" w:type="dxa"/>
            <w:tcBorders>
              <w:top w:val="nil"/>
              <w:left w:val="nil"/>
              <w:bottom w:val="single" w:sz="4" w:space="0" w:color="auto"/>
              <w:right w:val="nil"/>
            </w:tcBorders>
            <w:shd w:val="clear" w:color="auto" w:fill="92D050"/>
            <w:noWrap/>
            <w:vAlign w:val="bottom"/>
            <w:hideMark/>
          </w:tcPr>
          <w:p w14:paraId="05A05499"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69</w:t>
            </w:r>
          </w:p>
        </w:tc>
        <w:tc>
          <w:tcPr>
            <w:tcW w:w="520" w:type="dxa"/>
            <w:tcBorders>
              <w:top w:val="nil"/>
              <w:left w:val="nil"/>
              <w:bottom w:val="single" w:sz="4" w:space="0" w:color="auto"/>
              <w:right w:val="dashed" w:sz="4" w:space="0" w:color="auto"/>
            </w:tcBorders>
            <w:shd w:val="clear" w:color="auto" w:fill="92D050"/>
            <w:noWrap/>
            <w:vAlign w:val="bottom"/>
            <w:hideMark/>
          </w:tcPr>
          <w:p w14:paraId="72DA1A7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0</w:t>
            </w:r>
          </w:p>
        </w:tc>
        <w:tc>
          <w:tcPr>
            <w:tcW w:w="520" w:type="dxa"/>
            <w:tcBorders>
              <w:top w:val="nil"/>
              <w:left w:val="nil"/>
              <w:bottom w:val="single" w:sz="4" w:space="0" w:color="auto"/>
              <w:right w:val="nil"/>
            </w:tcBorders>
            <w:shd w:val="clear" w:color="000000" w:fill="FF0000"/>
            <w:noWrap/>
            <w:vAlign w:val="bottom"/>
            <w:hideMark/>
          </w:tcPr>
          <w:p w14:paraId="3437345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1</w:t>
            </w:r>
          </w:p>
        </w:tc>
        <w:tc>
          <w:tcPr>
            <w:tcW w:w="520" w:type="dxa"/>
            <w:tcBorders>
              <w:top w:val="nil"/>
              <w:left w:val="nil"/>
              <w:bottom w:val="single" w:sz="4" w:space="0" w:color="auto"/>
              <w:right w:val="nil"/>
            </w:tcBorders>
            <w:shd w:val="clear" w:color="000000" w:fill="FF0000"/>
            <w:noWrap/>
            <w:vAlign w:val="bottom"/>
            <w:hideMark/>
          </w:tcPr>
          <w:p w14:paraId="44E06625"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2</w:t>
            </w:r>
          </w:p>
        </w:tc>
        <w:tc>
          <w:tcPr>
            <w:tcW w:w="520" w:type="dxa"/>
            <w:tcBorders>
              <w:top w:val="nil"/>
              <w:left w:val="nil"/>
              <w:bottom w:val="single" w:sz="4" w:space="0" w:color="auto"/>
              <w:right w:val="dashed" w:sz="4" w:space="0" w:color="auto"/>
            </w:tcBorders>
            <w:shd w:val="clear" w:color="000000" w:fill="FF0000"/>
            <w:noWrap/>
            <w:vAlign w:val="bottom"/>
            <w:hideMark/>
          </w:tcPr>
          <w:p w14:paraId="6FBB602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3</w:t>
            </w:r>
          </w:p>
        </w:tc>
        <w:tc>
          <w:tcPr>
            <w:tcW w:w="520" w:type="dxa"/>
            <w:tcBorders>
              <w:top w:val="nil"/>
              <w:left w:val="nil"/>
              <w:bottom w:val="single" w:sz="4" w:space="0" w:color="auto"/>
              <w:right w:val="nil"/>
            </w:tcBorders>
            <w:shd w:val="clear" w:color="000000" w:fill="00B0F0"/>
            <w:noWrap/>
            <w:vAlign w:val="bottom"/>
            <w:hideMark/>
          </w:tcPr>
          <w:p w14:paraId="026563CF"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4</w:t>
            </w:r>
          </w:p>
        </w:tc>
        <w:tc>
          <w:tcPr>
            <w:tcW w:w="520" w:type="dxa"/>
            <w:tcBorders>
              <w:top w:val="nil"/>
              <w:left w:val="nil"/>
              <w:bottom w:val="single" w:sz="4" w:space="0" w:color="auto"/>
              <w:right w:val="nil"/>
            </w:tcBorders>
            <w:shd w:val="clear" w:color="000000" w:fill="FFFFFF"/>
            <w:noWrap/>
            <w:vAlign w:val="bottom"/>
            <w:hideMark/>
          </w:tcPr>
          <w:p w14:paraId="06B2BE5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5</w:t>
            </w:r>
          </w:p>
        </w:tc>
        <w:tc>
          <w:tcPr>
            <w:tcW w:w="520" w:type="dxa"/>
            <w:tcBorders>
              <w:top w:val="nil"/>
              <w:left w:val="nil"/>
              <w:bottom w:val="single" w:sz="4" w:space="0" w:color="auto"/>
              <w:right w:val="nil"/>
            </w:tcBorders>
            <w:shd w:val="clear" w:color="000000" w:fill="FFFFFF"/>
            <w:noWrap/>
            <w:vAlign w:val="bottom"/>
            <w:hideMark/>
          </w:tcPr>
          <w:p w14:paraId="123DB82D"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6</w:t>
            </w:r>
          </w:p>
        </w:tc>
        <w:tc>
          <w:tcPr>
            <w:tcW w:w="520" w:type="dxa"/>
            <w:tcBorders>
              <w:top w:val="nil"/>
              <w:left w:val="nil"/>
              <w:bottom w:val="single" w:sz="4" w:space="0" w:color="auto"/>
              <w:right w:val="nil"/>
            </w:tcBorders>
            <w:shd w:val="clear" w:color="000000" w:fill="FFFFFF"/>
            <w:noWrap/>
            <w:vAlign w:val="bottom"/>
            <w:hideMark/>
          </w:tcPr>
          <w:p w14:paraId="64CF5E44"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7</w:t>
            </w:r>
          </w:p>
        </w:tc>
        <w:tc>
          <w:tcPr>
            <w:tcW w:w="520" w:type="dxa"/>
            <w:tcBorders>
              <w:top w:val="nil"/>
              <w:left w:val="nil"/>
              <w:bottom w:val="single" w:sz="4" w:space="0" w:color="auto"/>
              <w:right w:val="nil"/>
            </w:tcBorders>
            <w:shd w:val="clear" w:color="000000" w:fill="FFFFFF"/>
            <w:noWrap/>
            <w:vAlign w:val="bottom"/>
            <w:hideMark/>
          </w:tcPr>
          <w:p w14:paraId="0260560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8</w:t>
            </w:r>
          </w:p>
        </w:tc>
        <w:tc>
          <w:tcPr>
            <w:tcW w:w="520" w:type="dxa"/>
            <w:tcBorders>
              <w:top w:val="nil"/>
              <w:left w:val="nil"/>
              <w:bottom w:val="single" w:sz="4" w:space="0" w:color="auto"/>
              <w:right w:val="nil"/>
            </w:tcBorders>
            <w:shd w:val="clear" w:color="000000" w:fill="FFFFFF"/>
            <w:noWrap/>
            <w:vAlign w:val="bottom"/>
            <w:hideMark/>
          </w:tcPr>
          <w:p w14:paraId="44D1C567"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79</w:t>
            </w:r>
          </w:p>
        </w:tc>
        <w:tc>
          <w:tcPr>
            <w:tcW w:w="520" w:type="dxa"/>
            <w:tcBorders>
              <w:top w:val="nil"/>
              <w:left w:val="nil"/>
              <w:bottom w:val="single" w:sz="4" w:space="0" w:color="auto"/>
              <w:right w:val="nil"/>
            </w:tcBorders>
            <w:shd w:val="clear" w:color="000000" w:fill="FFFFFF"/>
            <w:noWrap/>
            <w:vAlign w:val="bottom"/>
            <w:hideMark/>
          </w:tcPr>
          <w:p w14:paraId="3E8EDF5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80</w:t>
            </w:r>
          </w:p>
        </w:tc>
        <w:tc>
          <w:tcPr>
            <w:tcW w:w="520" w:type="dxa"/>
            <w:tcBorders>
              <w:top w:val="nil"/>
              <w:left w:val="nil"/>
              <w:bottom w:val="single" w:sz="4" w:space="0" w:color="auto"/>
              <w:right w:val="nil"/>
            </w:tcBorders>
            <w:shd w:val="clear" w:color="000000" w:fill="FFFFFF"/>
            <w:noWrap/>
            <w:vAlign w:val="bottom"/>
            <w:hideMark/>
          </w:tcPr>
          <w:p w14:paraId="0A1B75D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81</w:t>
            </w:r>
          </w:p>
        </w:tc>
        <w:tc>
          <w:tcPr>
            <w:tcW w:w="520" w:type="dxa"/>
            <w:tcBorders>
              <w:top w:val="nil"/>
              <w:left w:val="nil"/>
              <w:bottom w:val="single" w:sz="4" w:space="0" w:color="auto"/>
              <w:right w:val="nil"/>
            </w:tcBorders>
            <w:shd w:val="clear" w:color="000000" w:fill="FFFFFF"/>
            <w:noWrap/>
            <w:vAlign w:val="bottom"/>
            <w:hideMark/>
          </w:tcPr>
          <w:p w14:paraId="5A853D8E"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82</w:t>
            </w:r>
          </w:p>
        </w:tc>
        <w:tc>
          <w:tcPr>
            <w:tcW w:w="520" w:type="dxa"/>
            <w:tcBorders>
              <w:top w:val="nil"/>
              <w:left w:val="nil"/>
              <w:bottom w:val="single" w:sz="4" w:space="0" w:color="auto"/>
              <w:right w:val="nil"/>
            </w:tcBorders>
            <w:shd w:val="clear" w:color="000000" w:fill="FFFFFF"/>
            <w:noWrap/>
            <w:vAlign w:val="bottom"/>
            <w:hideMark/>
          </w:tcPr>
          <w:p w14:paraId="4497591C"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83</w:t>
            </w:r>
          </w:p>
        </w:tc>
        <w:tc>
          <w:tcPr>
            <w:tcW w:w="520" w:type="dxa"/>
            <w:tcBorders>
              <w:top w:val="nil"/>
              <w:left w:val="nil"/>
              <w:bottom w:val="single" w:sz="4" w:space="0" w:color="auto"/>
              <w:right w:val="nil"/>
            </w:tcBorders>
            <w:shd w:val="clear" w:color="000000" w:fill="FFFFFF"/>
            <w:noWrap/>
            <w:vAlign w:val="bottom"/>
            <w:hideMark/>
          </w:tcPr>
          <w:p w14:paraId="7D426FEB" w14:textId="77777777" w:rsidR="00DE404E" w:rsidRPr="00597B69" w:rsidRDefault="00DE404E" w:rsidP="00DE404E">
            <w:pPr>
              <w:spacing w:after="0" w:line="240" w:lineRule="auto"/>
              <w:jc w:val="center"/>
              <w:rPr>
                <w:rFonts w:ascii="Calibri" w:eastAsia="Times New Roman" w:hAnsi="Calibri" w:cs="Times New Roman"/>
                <w:color w:val="000000"/>
                <w:sz w:val="20"/>
                <w:szCs w:val="20"/>
              </w:rPr>
            </w:pPr>
            <w:r w:rsidRPr="00597B69">
              <w:rPr>
                <w:rFonts w:ascii="Calibri" w:eastAsia="Times New Roman" w:hAnsi="Calibri" w:cs="Times New Roman"/>
                <w:color w:val="000000"/>
                <w:sz w:val="20"/>
                <w:szCs w:val="20"/>
              </w:rPr>
              <w:t>84</w:t>
            </w:r>
          </w:p>
        </w:tc>
      </w:tr>
    </w:tbl>
    <w:p w14:paraId="598B3F8C" w14:textId="45CD85CD" w:rsidR="00A252D9" w:rsidRPr="00597B69" w:rsidRDefault="000B4BD6" w:rsidP="00BE6E55">
      <w:pPr>
        <w:spacing w:line="240" w:lineRule="auto"/>
        <w:rPr>
          <w:sz w:val="16"/>
          <w:szCs w:val="16"/>
        </w:rPr>
      </w:pPr>
      <w:r w:rsidRPr="00597B69">
        <w:rPr>
          <w:sz w:val="16"/>
          <w:szCs w:val="16"/>
        </w:rPr>
        <w:t>Each row shows eligibility for mammography screening</w:t>
      </w:r>
      <w:r w:rsidR="001F76A2" w:rsidRPr="00597B69">
        <w:rPr>
          <w:sz w:val="16"/>
          <w:szCs w:val="16"/>
        </w:rPr>
        <w:t xml:space="preserve"> </w:t>
      </w:r>
      <w:r w:rsidR="00371433" w:rsidRPr="00597B69">
        <w:rPr>
          <w:sz w:val="16"/>
          <w:szCs w:val="16"/>
        </w:rPr>
        <w:t xml:space="preserve">by year </w:t>
      </w:r>
      <w:r w:rsidRPr="00597B69">
        <w:rPr>
          <w:sz w:val="16"/>
          <w:szCs w:val="16"/>
        </w:rPr>
        <w:t>for</w:t>
      </w:r>
      <w:r w:rsidR="00936CBA" w:rsidRPr="00597B69">
        <w:rPr>
          <w:sz w:val="16"/>
          <w:szCs w:val="16"/>
        </w:rPr>
        <w:t xml:space="preserve"> women </w:t>
      </w:r>
      <w:r w:rsidR="00371433" w:rsidRPr="00597B69">
        <w:rPr>
          <w:sz w:val="16"/>
          <w:szCs w:val="16"/>
        </w:rPr>
        <w:t xml:space="preserve">at the age indicated in the first column in January </w:t>
      </w:r>
      <w:r w:rsidR="001F76A2" w:rsidRPr="00597B69">
        <w:rPr>
          <w:sz w:val="16"/>
          <w:szCs w:val="16"/>
        </w:rPr>
        <w:t xml:space="preserve">1995. Green </w:t>
      </w:r>
      <w:r w:rsidR="00371433" w:rsidRPr="00597B69">
        <w:rPr>
          <w:sz w:val="16"/>
          <w:szCs w:val="16"/>
        </w:rPr>
        <w:t>indicates</w:t>
      </w:r>
      <w:r w:rsidRPr="00597B69">
        <w:rPr>
          <w:sz w:val="16"/>
          <w:szCs w:val="16"/>
        </w:rPr>
        <w:t xml:space="preserve"> </w:t>
      </w:r>
      <w:r w:rsidR="00371433" w:rsidRPr="00597B69">
        <w:rPr>
          <w:sz w:val="16"/>
          <w:szCs w:val="16"/>
        </w:rPr>
        <w:t xml:space="preserve">there is </w:t>
      </w:r>
      <w:r w:rsidRPr="00597B69">
        <w:rPr>
          <w:sz w:val="16"/>
          <w:szCs w:val="16"/>
        </w:rPr>
        <w:t xml:space="preserve">variation in </w:t>
      </w:r>
      <w:r w:rsidR="00371433" w:rsidRPr="00597B69">
        <w:rPr>
          <w:sz w:val="16"/>
          <w:szCs w:val="16"/>
        </w:rPr>
        <w:t xml:space="preserve">the age of receipt of </w:t>
      </w:r>
      <w:r w:rsidRPr="00597B69">
        <w:rPr>
          <w:sz w:val="16"/>
          <w:szCs w:val="16"/>
        </w:rPr>
        <w:t xml:space="preserve">the first </w:t>
      </w:r>
      <w:r w:rsidR="001F76A2" w:rsidRPr="00597B69">
        <w:rPr>
          <w:sz w:val="16"/>
          <w:szCs w:val="16"/>
        </w:rPr>
        <w:t>invitation</w:t>
      </w:r>
      <w:r w:rsidR="00DA143C" w:rsidRPr="00597B69">
        <w:rPr>
          <w:sz w:val="16"/>
          <w:szCs w:val="16"/>
        </w:rPr>
        <w:t xml:space="preserve"> </w:t>
      </w:r>
      <w:r w:rsidR="00371433" w:rsidRPr="00597B69">
        <w:rPr>
          <w:sz w:val="16"/>
          <w:szCs w:val="16"/>
        </w:rPr>
        <w:t xml:space="preserve">for screening due to the </w:t>
      </w:r>
      <w:r w:rsidR="004F041C" w:rsidRPr="00597B69">
        <w:rPr>
          <w:sz w:val="16"/>
          <w:szCs w:val="16"/>
        </w:rPr>
        <w:t>rollout</w:t>
      </w:r>
      <w:r w:rsidR="00371433" w:rsidRPr="00597B69">
        <w:rPr>
          <w:sz w:val="16"/>
          <w:szCs w:val="16"/>
        </w:rPr>
        <w:t xml:space="preserve"> of the program across municipalities </w:t>
      </w:r>
      <w:r w:rsidR="00DA143C" w:rsidRPr="00597B69">
        <w:rPr>
          <w:sz w:val="16"/>
          <w:szCs w:val="16"/>
        </w:rPr>
        <w:t>between 1995 and 1997</w:t>
      </w:r>
      <w:r w:rsidRPr="00597B69">
        <w:rPr>
          <w:sz w:val="16"/>
          <w:szCs w:val="16"/>
        </w:rPr>
        <w:t xml:space="preserve">. Yellow </w:t>
      </w:r>
      <w:r w:rsidR="00371433" w:rsidRPr="00597B69">
        <w:rPr>
          <w:sz w:val="16"/>
          <w:szCs w:val="16"/>
        </w:rPr>
        <w:t>indicates</w:t>
      </w:r>
      <w:r w:rsidR="00697494" w:rsidRPr="00597B69">
        <w:rPr>
          <w:sz w:val="16"/>
          <w:szCs w:val="16"/>
        </w:rPr>
        <w:t xml:space="preserve"> </w:t>
      </w:r>
      <w:r w:rsidR="00371433" w:rsidRPr="00597B69">
        <w:rPr>
          <w:sz w:val="16"/>
          <w:szCs w:val="16"/>
        </w:rPr>
        <w:t xml:space="preserve">ages of </w:t>
      </w:r>
      <w:r w:rsidR="00FA7C73" w:rsidRPr="00597B69">
        <w:rPr>
          <w:sz w:val="16"/>
          <w:szCs w:val="16"/>
        </w:rPr>
        <w:t>recei</w:t>
      </w:r>
      <w:r w:rsidR="00371433" w:rsidRPr="00597B69">
        <w:rPr>
          <w:sz w:val="16"/>
          <w:szCs w:val="16"/>
        </w:rPr>
        <w:t>pt</w:t>
      </w:r>
      <w:r w:rsidR="00FA7C73" w:rsidRPr="00597B69">
        <w:rPr>
          <w:sz w:val="16"/>
          <w:szCs w:val="16"/>
        </w:rPr>
        <w:t xml:space="preserve"> </w:t>
      </w:r>
      <w:r w:rsidR="00371433" w:rsidRPr="00597B69">
        <w:rPr>
          <w:sz w:val="16"/>
          <w:szCs w:val="16"/>
        </w:rPr>
        <w:t xml:space="preserve">of </w:t>
      </w:r>
      <w:r w:rsidR="00FA7C73" w:rsidRPr="00597B69">
        <w:rPr>
          <w:sz w:val="16"/>
          <w:szCs w:val="16"/>
        </w:rPr>
        <w:t>bi</w:t>
      </w:r>
      <w:r w:rsidR="00371433" w:rsidRPr="00597B69">
        <w:rPr>
          <w:sz w:val="16"/>
          <w:szCs w:val="16"/>
        </w:rPr>
        <w:t>e</w:t>
      </w:r>
      <w:r w:rsidR="00FA7C73" w:rsidRPr="00597B69">
        <w:rPr>
          <w:sz w:val="16"/>
          <w:szCs w:val="16"/>
        </w:rPr>
        <w:t>nn</w:t>
      </w:r>
      <w:r w:rsidR="00371433" w:rsidRPr="00597B69">
        <w:rPr>
          <w:sz w:val="16"/>
          <w:szCs w:val="16"/>
        </w:rPr>
        <w:t>i</w:t>
      </w:r>
      <w:r w:rsidR="00FA7C73" w:rsidRPr="00597B69">
        <w:rPr>
          <w:sz w:val="16"/>
          <w:szCs w:val="16"/>
        </w:rPr>
        <w:t xml:space="preserve">al invitations </w:t>
      </w:r>
      <w:r w:rsidR="00411DBA" w:rsidRPr="00597B69">
        <w:rPr>
          <w:sz w:val="16"/>
          <w:szCs w:val="16"/>
        </w:rPr>
        <w:t>after</w:t>
      </w:r>
      <w:r w:rsidR="00697494" w:rsidRPr="00597B69">
        <w:rPr>
          <w:sz w:val="16"/>
          <w:szCs w:val="16"/>
        </w:rPr>
        <w:t xml:space="preserve"> the program </w:t>
      </w:r>
      <w:r w:rsidR="00371433" w:rsidRPr="00597B69">
        <w:rPr>
          <w:sz w:val="16"/>
          <w:szCs w:val="16"/>
        </w:rPr>
        <w:t>had been fully implemented nationwide</w:t>
      </w:r>
      <w:r w:rsidRPr="00597B69">
        <w:rPr>
          <w:sz w:val="16"/>
          <w:szCs w:val="16"/>
        </w:rPr>
        <w:t>.</w:t>
      </w:r>
      <w:r w:rsidR="00BF3B3A" w:rsidRPr="00597B69">
        <w:rPr>
          <w:sz w:val="16"/>
          <w:szCs w:val="16"/>
        </w:rPr>
        <w:t xml:space="preserve"> Red </w:t>
      </w:r>
      <w:r w:rsidR="00371433" w:rsidRPr="00597B69">
        <w:rPr>
          <w:sz w:val="16"/>
          <w:szCs w:val="16"/>
        </w:rPr>
        <w:t>indicates</w:t>
      </w:r>
      <w:r w:rsidR="00BF3B3A" w:rsidRPr="00597B69">
        <w:rPr>
          <w:sz w:val="16"/>
          <w:szCs w:val="16"/>
        </w:rPr>
        <w:t xml:space="preserve"> </w:t>
      </w:r>
      <w:r w:rsidR="00371433" w:rsidRPr="00597B69">
        <w:rPr>
          <w:sz w:val="16"/>
          <w:szCs w:val="16"/>
        </w:rPr>
        <w:t xml:space="preserve">ages and years in which there is </w:t>
      </w:r>
      <w:r w:rsidR="00BF3B3A" w:rsidRPr="00597B69">
        <w:rPr>
          <w:sz w:val="16"/>
          <w:szCs w:val="16"/>
        </w:rPr>
        <w:t>variation in</w:t>
      </w:r>
      <w:r w:rsidR="00931C8E" w:rsidRPr="00597B69">
        <w:rPr>
          <w:sz w:val="16"/>
          <w:szCs w:val="16"/>
        </w:rPr>
        <w:t xml:space="preserve"> recei</w:t>
      </w:r>
      <w:r w:rsidR="00371433" w:rsidRPr="00597B69">
        <w:rPr>
          <w:sz w:val="16"/>
          <w:szCs w:val="16"/>
        </w:rPr>
        <w:t xml:space="preserve">pt of </w:t>
      </w:r>
      <w:r w:rsidR="00931C8E" w:rsidRPr="00597B69">
        <w:rPr>
          <w:sz w:val="16"/>
          <w:szCs w:val="16"/>
        </w:rPr>
        <w:t xml:space="preserve">invitations </w:t>
      </w:r>
      <w:r w:rsidR="00371433" w:rsidRPr="00597B69">
        <w:rPr>
          <w:sz w:val="16"/>
          <w:szCs w:val="16"/>
        </w:rPr>
        <w:t xml:space="preserve">due to </w:t>
      </w:r>
      <w:r w:rsidR="00931C8E" w:rsidRPr="00597B69">
        <w:rPr>
          <w:sz w:val="16"/>
          <w:szCs w:val="16"/>
        </w:rPr>
        <w:t xml:space="preserve">the </w:t>
      </w:r>
      <w:r w:rsidR="00371433" w:rsidRPr="00597B69">
        <w:rPr>
          <w:sz w:val="16"/>
          <w:szCs w:val="16"/>
        </w:rPr>
        <w:t xml:space="preserve">phased </w:t>
      </w:r>
      <w:r w:rsidR="00931C8E" w:rsidRPr="00597B69">
        <w:rPr>
          <w:sz w:val="16"/>
          <w:szCs w:val="16"/>
        </w:rPr>
        <w:t>extension of the program</w:t>
      </w:r>
      <w:r w:rsidR="00371433" w:rsidRPr="00597B69">
        <w:rPr>
          <w:sz w:val="16"/>
          <w:szCs w:val="16"/>
        </w:rPr>
        <w:t xml:space="preserve"> to women aged up to 75</w:t>
      </w:r>
      <w:r w:rsidR="006240C9" w:rsidRPr="00597B69">
        <w:rPr>
          <w:sz w:val="16"/>
          <w:szCs w:val="16"/>
        </w:rPr>
        <w:t xml:space="preserve">. </w:t>
      </w:r>
      <w:r w:rsidR="00AB5C79" w:rsidRPr="00597B69">
        <w:rPr>
          <w:sz w:val="16"/>
          <w:szCs w:val="16"/>
        </w:rPr>
        <w:t xml:space="preserve">Blue </w:t>
      </w:r>
      <w:r w:rsidR="00411DBA" w:rsidRPr="00597B69">
        <w:rPr>
          <w:sz w:val="16"/>
          <w:szCs w:val="16"/>
        </w:rPr>
        <w:t xml:space="preserve">indicates </w:t>
      </w:r>
      <w:r w:rsidR="00371433" w:rsidRPr="00597B69">
        <w:rPr>
          <w:sz w:val="16"/>
          <w:szCs w:val="16"/>
        </w:rPr>
        <w:t xml:space="preserve">ages of </w:t>
      </w:r>
      <w:r w:rsidR="00411DBA" w:rsidRPr="00597B69">
        <w:rPr>
          <w:sz w:val="16"/>
          <w:szCs w:val="16"/>
        </w:rPr>
        <w:t>recei</w:t>
      </w:r>
      <w:r w:rsidR="00371433" w:rsidRPr="00597B69">
        <w:rPr>
          <w:sz w:val="16"/>
          <w:szCs w:val="16"/>
        </w:rPr>
        <w:t>pt</w:t>
      </w:r>
      <w:r w:rsidR="00411DBA" w:rsidRPr="00597B69">
        <w:rPr>
          <w:sz w:val="16"/>
          <w:szCs w:val="16"/>
        </w:rPr>
        <w:t xml:space="preserve"> </w:t>
      </w:r>
      <w:r w:rsidR="00371433" w:rsidRPr="00597B69">
        <w:rPr>
          <w:sz w:val="16"/>
          <w:szCs w:val="16"/>
        </w:rPr>
        <w:t xml:space="preserve">of </w:t>
      </w:r>
      <w:r w:rsidR="00411DBA" w:rsidRPr="00597B69">
        <w:rPr>
          <w:sz w:val="16"/>
          <w:szCs w:val="16"/>
        </w:rPr>
        <w:t>bi</w:t>
      </w:r>
      <w:r w:rsidR="00371433" w:rsidRPr="00597B69">
        <w:rPr>
          <w:sz w:val="16"/>
          <w:szCs w:val="16"/>
        </w:rPr>
        <w:t>e</w:t>
      </w:r>
      <w:r w:rsidR="00411DBA" w:rsidRPr="00597B69">
        <w:rPr>
          <w:sz w:val="16"/>
          <w:szCs w:val="16"/>
        </w:rPr>
        <w:t>nn</w:t>
      </w:r>
      <w:r w:rsidR="00371433" w:rsidRPr="00597B69">
        <w:rPr>
          <w:sz w:val="16"/>
          <w:szCs w:val="16"/>
        </w:rPr>
        <w:t>i</w:t>
      </w:r>
      <w:r w:rsidR="00411DBA" w:rsidRPr="00597B69">
        <w:rPr>
          <w:sz w:val="16"/>
          <w:szCs w:val="16"/>
        </w:rPr>
        <w:t xml:space="preserve">al invitations after the extension </w:t>
      </w:r>
      <w:r w:rsidR="00371433" w:rsidRPr="00597B69">
        <w:rPr>
          <w:sz w:val="16"/>
          <w:szCs w:val="16"/>
        </w:rPr>
        <w:t>to age 75 had been fully implemented nationwide</w:t>
      </w:r>
      <w:r w:rsidR="00411DBA" w:rsidRPr="00597B69">
        <w:rPr>
          <w:sz w:val="16"/>
          <w:szCs w:val="16"/>
        </w:rPr>
        <w:t>.</w:t>
      </w:r>
      <w:r w:rsidR="00BF3B3A" w:rsidRPr="00597B69">
        <w:rPr>
          <w:sz w:val="16"/>
          <w:szCs w:val="16"/>
        </w:rPr>
        <w:t xml:space="preserve"> White</w:t>
      </w:r>
      <w:r w:rsidR="007A0DDD" w:rsidRPr="00597B69">
        <w:rPr>
          <w:sz w:val="16"/>
          <w:szCs w:val="16"/>
        </w:rPr>
        <w:t xml:space="preserve"> </w:t>
      </w:r>
      <w:r w:rsidR="00371433" w:rsidRPr="00597B69">
        <w:rPr>
          <w:sz w:val="16"/>
          <w:szCs w:val="16"/>
        </w:rPr>
        <w:t xml:space="preserve">indicates ages at which </w:t>
      </w:r>
      <w:r w:rsidR="007A0DDD" w:rsidRPr="00597B69">
        <w:rPr>
          <w:sz w:val="16"/>
          <w:szCs w:val="16"/>
        </w:rPr>
        <w:t xml:space="preserve">women </w:t>
      </w:r>
      <w:r w:rsidR="008C6132" w:rsidRPr="00597B69">
        <w:rPr>
          <w:sz w:val="16"/>
          <w:szCs w:val="16"/>
        </w:rPr>
        <w:t>no longer receiving a</w:t>
      </w:r>
      <w:r w:rsidR="00371433" w:rsidRPr="00597B69">
        <w:rPr>
          <w:sz w:val="16"/>
          <w:szCs w:val="16"/>
        </w:rPr>
        <w:t>n</w:t>
      </w:r>
      <w:r w:rsidR="008C6132" w:rsidRPr="00597B69">
        <w:rPr>
          <w:sz w:val="16"/>
          <w:szCs w:val="16"/>
        </w:rPr>
        <w:t xml:space="preserve"> invitation.</w:t>
      </w:r>
    </w:p>
    <w:p w14:paraId="4E11B0F4" w14:textId="77777777" w:rsidR="00565CDF" w:rsidRPr="00597B69" w:rsidRDefault="00565CDF">
      <w:pPr>
        <w:sectPr w:rsidR="00565CDF" w:rsidRPr="00597B69" w:rsidSect="006B4F6E">
          <w:pgSz w:w="15840" w:h="12240" w:orient="landscape"/>
          <w:pgMar w:top="1440" w:right="1440" w:bottom="1440" w:left="1440" w:header="708" w:footer="708" w:gutter="0"/>
          <w:cols w:space="708"/>
          <w:docGrid w:linePitch="360"/>
        </w:sectPr>
      </w:pPr>
    </w:p>
    <w:p w14:paraId="17BE6B57" w14:textId="13C17BFA" w:rsidR="00616578" w:rsidRPr="00597B69" w:rsidRDefault="00616578" w:rsidP="00E95208">
      <w:pPr>
        <w:spacing w:line="240" w:lineRule="auto"/>
      </w:pPr>
      <w:r w:rsidRPr="00597B69">
        <w:lastRenderedPageBreak/>
        <w:t xml:space="preserve">Figure </w:t>
      </w:r>
      <w:r w:rsidR="004D4E05" w:rsidRPr="00597B69">
        <w:t>S</w:t>
      </w:r>
      <w:r w:rsidR="00CE77CD" w:rsidRPr="00597B69">
        <w:t>3</w:t>
      </w:r>
      <w:r w:rsidR="00D37C72" w:rsidRPr="00597B69">
        <w:t xml:space="preserve">. </w:t>
      </w:r>
      <w:r w:rsidR="003B4813" w:rsidRPr="00597B69">
        <w:t>Municipality p</w:t>
      </w:r>
      <w:r w:rsidR="00D37C72" w:rsidRPr="00597B69">
        <w:t>re-program breast</w:t>
      </w:r>
      <w:r w:rsidR="003B4813" w:rsidRPr="00597B69">
        <w:t>-</w:t>
      </w:r>
      <w:r w:rsidR="00D37C72" w:rsidRPr="00597B69">
        <w:t>cancer incidence</w:t>
      </w:r>
      <w:r w:rsidR="003B4813" w:rsidRPr="00597B69">
        <w:t xml:space="preserve"> against month of entry to the program</w:t>
      </w:r>
    </w:p>
    <w:p w14:paraId="7F28B541" w14:textId="77777777" w:rsidR="00551835" w:rsidRPr="00597B69" w:rsidRDefault="00B30C46" w:rsidP="008731E2">
      <w:pPr>
        <w:spacing w:line="240" w:lineRule="auto"/>
        <w:rPr>
          <w:sz w:val="20"/>
          <w:szCs w:val="20"/>
        </w:rPr>
      </w:pPr>
      <w:r w:rsidRPr="00597B69">
        <w:rPr>
          <w:noProof/>
        </w:rPr>
        <w:drawing>
          <wp:inline distT="0" distB="0" distL="0" distR="0" wp14:anchorId="661204E8" wp14:editId="5C5326A6">
            <wp:extent cx="5106035" cy="3566795"/>
            <wp:effectExtent l="19050" t="0" r="0" b="0"/>
            <wp:docPr id="7" name="Picture 7" descr="C:\Users\Tom\AppData\Local\Microsoft\Windows\Temporary Internet Files\Content.Word\impdate_incidence89_9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Tom\AppData\Local\Microsoft\Windows\Temporary Internet Files\Content.Word\impdate_incidence89_94.jpg"/>
                    <pic:cNvPicPr>
                      <a:picLocks noChangeAspect="1" noChangeArrowheads="1"/>
                    </pic:cNvPicPr>
                  </pic:nvPicPr>
                  <pic:blipFill>
                    <a:blip r:embed="rId24" cstate="print"/>
                    <a:srcRect/>
                    <a:stretch>
                      <a:fillRect/>
                    </a:stretch>
                  </pic:blipFill>
                  <pic:spPr bwMode="auto">
                    <a:xfrm>
                      <a:off x="0" y="0"/>
                      <a:ext cx="5106035" cy="3566795"/>
                    </a:xfrm>
                    <a:prstGeom prst="rect">
                      <a:avLst/>
                    </a:prstGeom>
                    <a:noFill/>
                    <a:ln w="9525">
                      <a:noFill/>
                      <a:miter lim="800000"/>
                      <a:headEnd/>
                      <a:tailEnd/>
                    </a:ln>
                  </pic:spPr>
                </pic:pic>
              </a:graphicData>
            </a:graphic>
          </wp:inline>
        </w:drawing>
      </w:r>
    </w:p>
    <w:p w14:paraId="57BE77D9" w14:textId="546D294E" w:rsidR="004977AF" w:rsidRPr="00597B69" w:rsidRDefault="001B7711" w:rsidP="00E95208">
      <w:pPr>
        <w:spacing w:after="0" w:line="240" w:lineRule="auto"/>
        <w:rPr>
          <w:sz w:val="16"/>
          <w:szCs w:val="16"/>
        </w:rPr>
      </w:pPr>
      <w:r w:rsidRPr="00597B69">
        <w:rPr>
          <w:sz w:val="16"/>
          <w:szCs w:val="16"/>
        </w:rPr>
        <w:t xml:space="preserve">Program launch date </w:t>
      </w:r>
      <w:r w:rsidR="00103739" w:rsidRPr="00597B69">
        <w:rPr>
          <w:sz w:val="16"/>
          <w:szCs w:val="16"/>
        </w:rPr>
        <w:t xml:space="preserve">is </w:t>
      </w:r>
      <w:r w:rsidR="001C1A5C" w:rsidRPr="00597B69">
        <w:rPr>
          <w:sz w:val="16"/>
          <w:szCs w:val="16"/>
        </w:rPr>
        <w:t xml:space="preserve">the month </w:t>
      </w:r>
      <w:r w:rsidR="00103739" w:rsidRPr="00597B69">
        <w:rPr>
          <w:sz w:val="16"/>
          <w:szCs w:val="16"/>
        </w:rPr>
        <w:t xml:space="preserve">(m1 = January etc) </w:t>
      </w:r>
      <w:r w:rsidR="001C1A5C" w:rsidRPr="00597B69">
        <w:rPr>
          <w:sz w:val="16"/>
          <w:szCs w:val="16"/>
        </w:rPr>
        <w:t xml:space="preserve">when the program started </w:t>
      </w:r>
      <w:r w:rsidR="00103739" w:rsidRPr="00597B69">
        <w:rPr>
          <w:sz w:val="16"/>
          <w:szCs w:val="16"/>
        </w:rPr>
        <w:t xml:space="preserve">to operate </w:t>
      </w:r>
      <w:r w:rsidR="001C1A5C" w:rsidRPr="00597B69">
        <w:rPr>
          <w:sz w:val="16"/>
          <w:szCs w:val="16"/>
        </w:rPr>
        <w:t>in a municipality</w:t>
      </w:r>
      <w:r w:rsidR="004977AF" w:rsidRPr="00597B69">
        <w:rPr>
          <w:sz w:val="16"/>
          <w:szCs w:val="16"/>
        </w:rPr>
        <w:t xml:space="preserve">. </w:t>
      </w:r>
      <w:r w:rsidR="008731E2" w:rsidRPr="00597B69">
        <w:rPr>
          <w:sz w:val="16"/>
          <w:szCs w:val="16"/>
        </w:rPr>
        <w:t>Incidence rate</w:t>
      </w:r>
      <w:r w:rsidR="004977AF" w:rsidRPr="00597B69">
        <w:rPr>
          <w:sz w:val="16"/>
          <w:szCs w:val="16"/>
        </w:rPr>
        <w:t xml:space="preserve"> is the </w:t>
      </w:r>
      <w:r w:rsidR="00103739" w:rsidRPr="00597B69">
        <w:rPr>
          <w:sz w:val="16"/>
          <w:szCs w:val="16"/>
        </w:rPr>
        <w:t xml:space="preserve">municipality’s </w:t>
      </w:r>
      <w:r w:rsidR="004977AF" w:rsidRPr="00597B69">
        <w:rPr>
          <w:sz w:val="16"/>
          <w:szCs w:val="16"/>
        </w:rPr>
        <w:t xml:space="preserve">median </w:t>
      </w:r>
      <w:r w:rsidR="00103739" w:rsidRPr="00597B69">
        <w:rPr>
          <w:sz w:val="16"/>
          <w:szCs w:val="16"/>
        </w:rPr>
        <w:t xml:space="preserve">annual </w:t>
      </w:r>
      <w:r w:rsidR="004977AF" w:rsidRPr="00597B69">
        <w:rPr>
          <w:sz w:val="16"/>
          <w:szCs w:val="16"/>
        </w:rPr>
        <w:t xml:space="preserve">breast cancer incidence </w:t>
      </w:r>
      <w:r w:rsidR="00103739" w:rsidRPr="00597B69">
        <w:rPr>
          <w:sz w:val="16"/>
          <w:szCs w:val="16"/>
        </w:rPr>
        <w:t>over</w:t>
      </w:r>
      <w:r w:rsidR="004977AF" w:rsidRPr="00597B69">
        <w:rPr>
          <w:sz w:val="16"/>
          <w:szCs w:val="16"/>
        </w:rPr>
        <w:t xml:space="preserve"> the period 1989-1994.</w:t>
      </w:r>
    </w:p>
    <w:p w14:paraId="410895C6" w14:textId="77777777" w:rsidR="008731E2" w:rsidRPr="00597B69" w:rsidRDefault="008731E2">
      <w:r w:rsidRPr="00597B69">
        <w:br w:type="page"/>
      </w:r>
    </w:p>
    <w:p w14:paraId="0166B3E3" w14:textId="1AE46756" w:rsidR="00B30C46" w:rsidRPr="00597B69" w:rsidRDefault="00B30C46" w:rsidP="008D07A6">
      <w:pPr>
        <w:spacing w:after="0" w:line="240" w:lineRule="auto"/>
      </w:pPr>
      <w:r w:rsidRPr="00597B69">
        <w:lastRenderedPageBreak/>
        <w:t xml:space="preserve">Figure </w:t>
      </w:r>
      <w:r w:rsidR="004D4E05" w:rsidRPr="00597B69">
        <w:t>S</w:t>
      </w:r>
      <w:r w:rsidR="00CE77CD" w:rsidRPr="00597B69">
        <w:t>4</w:t>
      </w:r>
      <w:r w:rsidRPr="00597B69">
        <w:t>.</w:t>
      </w:r>
      <w:r w:rsidR="00EF7868" w:rsidRPr="00597B69">
        <w:t xml:space="preserve"> </w:t>
      </w:r>
      <w:r w:rsidR="00103739" w:rsidRPr="00597B69">
        <w:t>Municipality</w:t>
      </w:r>
      <w:r w:rsidR="00EF7868" w:rsidRPr="00597B69">
        <w:t xml:space="preserve"> pre-program breast cancer prevalence</w:t>
      </w:r>
      <w:r w:rsidR="00103739" w:rsidRPr="00597B69">
        <w:t xml:space="preserve"> against month of entry to the program</w:t>
      </w:r>
    </w:p>
    <w:p w14:paraId="5C0FAE9B" w14:textId="77777777" w:rsidR="00FF3C56" w:rsidRPr="00597B69" w:rsidRDefault="00FF3C56" w:rsidP="008731E2">
      <w:pPr>
        <w:spacing w:line="240" w:lineRule="auto"/>
        <w:rPr>
          <w:sz w:val="20"/>
          <w:szCs w:val="20"/>
        </w:rPr>
      </w:pPr>
      <w:r w:rsidRPr="00597B69">
        <w:rPr>
          <w:noProof/>
        </w:rPr>
        <w:drawing>
          <wp:inline distT="0" distB="0" distL="0" distR="0" wp14:anchorId="7CFE9D7F" wp14:editId="4EED0041">
            <wp:extent cx="4997450" cy="3467735"/>
            <wp:effectExtent l="19050" t="0" r="0" b="0"/>
            <wp:docPr id="1" name="Picture 10" descr="C:\Users\Tom\AppData\Local\Microsoft\Windows\Temporary Internet Files\Content.Word\impdate_prev9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Tom\AppData\Local\Microsoft\Windows\Temporary Internet Files\Content.Word\impdate_prev94.jpg"/>
                    <pic:cNvPicPr>
                      <a:picLocks noChangeAspect="1" noChangeArrowheads="1"/>
                    </pic:cNvPicPr>
                  </pic:nvPicPr>
                  <pic:blipFill>
                    <a:blip r:embed="rId25" cstate="print"/>
                    <a:srcRect/>
                    <a:stretch>
                      <a:fillRect/>
                    </a:stretch>
                  </pic:blipFill>
                  <pic:spPr bwMode="auto">
                    <a:xfrm>
                      <a:off x="0" y="0"/>
                      <a:ext cx="4997450" cy="3467735"/>
                    </a:xfrm>
                    <a:prstGeom prst="rect">
                      <a:avLst/>
                    </a:prstGeom>
                    <a:noFill/>
                    <a:ln w="9525">
                      <a:noFill/>
                      <a:miter lim="800000"/>
                      <a:headEnd/>
                      <a:tailEnd/>
                    </a:ln>
                  </pic:spPr>
                </pic:pic>
              </a:graphicData>
            </a:graphic>
          </wp:inline>
        </w:drawing>
      </w:r>
    </w:p>
    <w:p w14:paraId="60AA516A" w14:textId="5FEC3B15" w:rsidR="008D07A6" w:rsidRPr="00597B69" w:rsidRDefault="008D07A6" w:rsidP="008D07A6">
      <w:pPr>
        <w:spacing w:after="0" w:line="240" w:lineRule="auto"/>
        <w:rPr>
          <w:sz w:val="16"/>
          <w:szCs w:val="16"/>
        </w:rPr>
      </w:pPr>
      <w:r w:rsidRPr="00597B69">
        <w:rPr>
          <w:sz w:val="16"/>
          <w:szCs w:val="16"/>
        </w:rPr>
        <w:t xml:space="preserve">Program launch date </w:t>
      </w:r>
      <w:r w:rsidR="00103739" w:rsidRPr="00597B69">
        <w:rPr>
          <w:sz w:val="16"/>
          <w:szCs w:val="16"/>
        </w:rPr>
        <w:t xml:space="preserve">is </w:t>
      </w:r>
      <w:r w:rsidRPr="00597B69">
        <w:rPr>
          <w:sz w:val="16"/>
          <w:szCs w:val="16"/>
        </w:rPr>
        <w:t xml:space="preserve">the month </w:t>
      </w:r>
      <w:r w:rsidR="00103739" w:rsidRPr="00597B69">
        <w:rPr>
          <w:sz w:val="16"/>
          <w:szCs w:val="16"/>
        </w:rPr>
        <w:t xml:space="preserve">(m1 = January) </w:t>
      </w:r>
      <w:r w:rsidRPr="00597B69">
        <w:rPr>
          <w:sz w:val="16"/>
          <w:szCs w:val="16"/>
        </w:rPr>
        <w:t xml:space="preserve">when the program started </w:t>
      </w:r>
      <w:r w:rsidR="00103739" w:rsidRPr="00597B69">
        <w:rPr>
          <w:sz w:val="16"/>
          <w:szCs w:val="16"/>
        </w:rPr>
        <w:t xml:space="preserve">to operate </w:t>
      </w:r>
      <w:r w:rsidRPr="00597B69">
        <w:rPr>
          <w:sz w:val="16"/>
          <w:szCs w:val="16"/>
        </w:rPr>
        <w:t xml:space="preserve">in a municipality. </w:t>
      </w:r>
      <w:r w:rsidR="002E709F" w:rsidRPr="00597B69">
        <w:rPr>
          <w:sz w:val="16"/>
          <w:szCs w:val="16"/>
        </w:rPr>
        <w:t xml:space="preserve">Prevalence rate is the </w:t>
      </w:r>
      <w:r w:rsidR="00103739" w:rsidRPr="00597B69">
        <w:rPr>
          <w:sz w:val="16"/>
          <w:szCs w:val="16"/>
        </w:rPr>
        <w:t xml:space="preserve">municipality’s </w:t>
      </w:r>
      <w:r w:rsidR="008731E2" w:rsidRPr="00597B69">
        <w:rPr>
          <w:sz w:val="16"/>
          <w:szCs w:val="16"/>
        </w:rPr>
        <w:t>5-year breast cancer prevalence as of January 1994.</w:t>
      </w:r>
    </w:p>
    <w:p w14:paraId="01024466" w14:textId="77777777" w:rsidR="007558A8" w:rsidRPr="00597B69" w:rsidRDefault="007558A8">
      <w:pPr>
        <w:rPr>
          <w:sz w:val="20"/>
          <w:szCs w:val="20"/>
        </w:rPr>
      </w:pPr>
      <w:r w:rsidRPr="00597B69">
        <w:rPr>
          <w:sz w:val="20"/>
          <w:szCs w:val="20"/>
        </w:rPr>
        <w:br w:type="page"/>
      </w:r>
    </w:p>
    <w:p w14:paraId="4F06BE51" w14:textId="57CCADDB" w:rsidR="00FF3C56" w:rsidRPr="00597B69" w:rsidRDefault="00FF3C56" w:rsidP="006F617A">
      <w:pPr>
        <w:spacing w:line="240" w:lineRule="auto"/>
        <w:contextualSpacing/>
      </w:pPr>
      <w:r w:rsidRPr="00597B69">
        <w:lastRenderedPageBreak/>
        <w:t xml:space="preserve">Figure </w:t>
      </w:r>
      <w:r w:rsidR="004D4E05" w:rsidRPr="00597B69">
        <w:t>S</w:t>
      </w:r>
      <w:r w:rsidR="00CE77CD" w:rsidRPr="00597B69">
        <w:t>5</w:t>
      </w:r>
      <w:r w:rsidRPr="00597B69">
        <w:t xml:space="preserve">. </w:t>
      </w:r>
      <w:r w:rsidR="00103739" w:rsidRPr="00597B69">
        <w:t xml:space="preserve">Rate of </w:t>
      </w:r>
      <w:r w:rsidR="006F617A" w:rsidRPr="00597B69">
        <w:t>screening</w:t>
      </w:r>
      <w:r w:rsidR="00103739" w:rsidRPr="00597B69">
        <w:t xml:space="preserve"> </w:t>
      </w:r>
      <w:r w:rsidR="002069AF" w:rsidRPr="00597B69">
        <w:t xml:space="preserve">take-up </w:t>
      </w:r>
      <w:r w:rsidR="00103739" w:rsidRPr="00597B69">
        <w:t>at first invitation against month of entry to the program</w:t>
      </w:r>
    </w:p>
    <w:p w14:paraId="50C00B48" w14:textId="77777777" w:rsidR="00FF3C56" w:rsidRPr="00597B69" w:rsidRDefault="00FF3C56" w:rsidP="00016766">
      <w:pPr>
        <w:spacing w:line="480" w:lineRule="auto"/>
        <w:rPr>
          <w:sz w:val="20"/>
          <w:szCs w:val="20"/>
        </w:rPr>
      </w:pPr>
      <w:r w:rsidRPr="00597B69">
        <w:rPr>
          <w:noProof/>
        </w:rPr>
        <w:drawing>
          <wp:inline distT="0" distB="0" distL="0" distR="0" wp14:anchorId="752FA5D6" wp14:editId="3FF9F5FB">
            <wp:extent cx="5124450" cy="3684905"/>
            <wp:effectExtent l="19050" t="0" r="0" b="0"/>
            <wp:docPr id="13" name="Picture 13" descr="C:\Users\Tom\AppData\Local\Microsoft\Windows\Temporary Internet Files\Content.Word\impdate_partc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Tom\AppData\Local\Microsoft\Windows\Temporary Internet Files\Content.Word\impdate_partcp.jpg"/>
                    <pic:cNvPicPr>
                      <a:picLocks noChangeAspect="1" noChangeArrowheads="1"/>
                    </pic:cNvPicPr>
                  </pic:nvPicPr>
                  <pic:blipFill>
                    <a:blip r:embed="rId26" cstate="print"/>
                    <a:srcRect/>
                    <a:stretch>
                      <a:fillRect/>
                    </a:stretch>
                  </pic:blipFill>
                  <pic:spPr bwMode="auto">
                    <a:xfrm>
                      <a:off x="0" y="0"/>
                      <a:ext cx="5124450" cy="3684905"/>
                    </a:xfrm>
                    <a:prstGeom prst="rect">
                      <a:avLst/>
                    </a:prstGeom>
                    <a:noFill/>
                    <a:ln w="9525">
                      <a:noFill/>
                      <a:miter lim="800000"/>
                      <a:headEnd/>
                      <a:tailEnd/>
                    </a:ln>
                  </pic:spPr>
                </pic:pic>
              </a:graphicData>
            </a:graphic>
          </wp:inline>
        </w:drawing>
      </w:r>
    </w:p>
    <w:p w14:paraId="727DB700" w14:textId="781D98AC" w:rsidR="00E74757" w:rsidRPr="00597B69" w:rsidRDefault="006F617A" w:rsidP="00C40356">
      <w:pPr>
        <w:spacing w:after="0" w:line="240" w:lineRule="auto"/>
        <w:rPr>
          <w:sz w:val="16"/>
          <w:szCs w:val="16"/>
        </w:rPr>
      </w:pPr>
      <w:r w:rsidRPr="00597B69">
        <w:rPr>
          <w:sz w:val="16"/>
          <w:szCs w:val="16"/>
        </w:rPr>
        <w:t xml:space="preserve">Program launch date </w:t>
      </w:r>
      <w:r w:rsidR="00103739" w:rsidRPr="00597B69">
        <w:rPr>
          <w:sz w:val="16"/>
          <w:szCs w:val="16"/>
        </w:rPr>
        <w:t>is</w:t>
      </w:r>
      <w:r w:rsidRPr="00597B69">
        <w:rPr>
          <w:sz w:val="16"/>
          <w:szCs w:val="16"/>
        </w:rPr>
        <w:t xml:space="preserve"> the month </w:t>
      </w:r>
      <w:r w:rsidR="00103739" w:rsidRPr="00597B69">
        <w:rPr>
          <w:sz w:val="16"/>
          <w:szCs w:val="16"/>
        </w:rPr>
        <w:t xml:space="preserve">(m1 = January) </w:t>
      </w:r>
      <w:r w:rsidRPr="00597B69">
        <w:rPr>
          <w:sz w:val="16"/>
          <w:szCs w:val="16"/>
        </w:rPr>
        <w:t xml:space="preserve">when the program started </w:t>
      </w:r>
      <w:r w:rsidR="00103739" w:rsidRPr="00597B69">
        <w:rPr>
          <w:sz w:val="16"/>
          <w:szCs w:val="16"/>
        </w:rPr>
        <w:t xml:space="preserve">to operate </w:t>
      </w:r>
      <w:r w:rsidRPr="00597B69">
        <w:rPr>
          <w:sz w:val="16"/>
          <w:szCs w:val="16"/>
        </w:rPr>
        <w:t xml:space="preserve">in a municipality. Participation rate </w:t>
      </w:r>
      <w:r w:rsidR="00103739" w:rsidRPr="00597B69">
        <w:rPr>
          <w:sz w:val="16"/>
          <w:szCs w:val="16"/>
        </w:rPr>
        <w:t xml:space="preserve">is </w:t>
      </w:r>
      <w:r w:rsidR="00C40356" w:rsidRPr="00597B69">
        <w:rPr>
          <w:sz w:val="16"/>
          <w:szCs w:val="16"/>
        </w:rPr>
        <w:t xml:space="preserve">the </w:t>
      </w:r>
      <w:r w:rsidR="00103739" w:rsidRPr="00597B69">
        <w:rPr>
          <w:sz w:val="16"/>
          <w:szCs w:val="16"/>
        </w:rPr>
        <w:t xml:space="preserve">percentage </w:t>
      </w:r>
      <w:r w:rsidR="00C40356" w:rsidRPr="00597B69">
        <w:rPr>
          <w:sz w:val="16"/>
          <w:szCs w:val="16"/>
        </w:rPr>
        <w:t xml:space="preserve">share of women in the </w:t>
      </w:r>
      <w:r w:rsidR="00103739" w:rsidRPr="00597B69">
        <w:rPr>
          <w:sz w:val="16"/>
          <w:szCs w:val="16"/>
        </w:rPr>
        <w:t xml:space="preserve">eligible </w:t>
      </w:r>
      <w:r w:rsidR="00C40356" w:rsidRPr="00597B69">
        <w:rPr>
          <w:sz w:val="16"/>
          <w:szCs w:val="16"/>
        </w:rPr>
        <w:t xml:space="preserve">age range </w:t>
      </w:r>
      <w:r w:rsidR="00103739" w:rsidRPr="00597B69">
        <w:rPr>
          <w:sz w:val="16"/>
          <w:szCs w:val="16"/>
        </w:rPr>
        <w:t xml:space="preserve">(50-69) </w:t>
      </w:r>
      <w:r w:rsidR="00C40356" w:rsidRPr="00597B69">
        <w:rPr>
          <w:sz w:val="16"/>
          <w:szCs w:val="16"/>
        </w:rPr>
        <w:t xml:space="preserve">that </w:t>
      </w:r>
      <w:r w:rsidR="00103739" w:rsidRPr="00597B69">
        <w:rPr>
          <w:sz w:val="16"/>
          <w:szCs w:val="16"/>
        </w:rPr>
        <w:t>were</w:t>
      </w:r>
      <w:r w:rsidR="00C40356" w:rsidRPr="00597B69">
        <w:rPr>
          <w:sz w:val="16"/>
          <w:szCs w:val="16"/>
        </w:rPr>
        <w:t xml:space="preserve"> screened when the program was </w:t>
      </w:r>
      <w:r w:rsidR="00103739" w:rsidRPr="00597B69">
        <w:rPr>
          <w:sz w:val="16"/>
          <w:szCs w:val="16"/>
        </w:rPr>
        <w:t xml:space="preserve">launched </w:t>
      </w:r>
      <w:r w:rsidR="00C40356" w:rsidRPr="00597B69">
        <w:rPr>
          <w:sz w:val="16"/>
          <w:szCs w:val="16"/>
        </w:rPr>
        <w:t>in a municipality</w:t>
      </w:r>
      <w:r w:rsidRPr="00597B69">
        <w:rPr>
          <w:sz w:val="16"/>
          <w:szCs w:val="16"/>
        </w:rPr>
        <w:t>.</w:t>
      </w:r>
    </w:p>
    <w:p w14:paraId="5BE25FC7" w14:textId="77777777" w:rsidR="00FE497E" w:rsidRPr="00597B69" w:rsidRDefault="00FE497E" w:rsidP="00C40356">
      <w:pPr>
        <w:spacing w:after="0" w:line="240" w:lineRule="auto"/>
        <w:rPr>
          <w:sz w:val="20"/>
          <w:szCs w:val="20"/>
        </w:rPr>
      </w:pPr>
    </w:p>
    <w:p w14:paraId="16813AF9" w14:textId="77777777" w:rsidR="008D0E56" w:rsidRPr="00597B69" w:rsidRDefault="008D0E56" w:rsidP="00016766">
      <w:pPr>
        <w:spacing w:line="480" w:lineRule="auto"/>
        <w:rPr>
          <w:sz w:val="20"/>
          <w:szCs w:val="20"/>
        </w:rPr>
        <w:sectPr w:rsidR="008D0E56" w:rsidRPr="00597B69" w:rsidSect="00A52F43">
          <w:pgSz w:w="12240" w:h="15840"/>
          <w:pgMar w:top="1440" w:right="1440" w:bottom="1440" w:left="1440" w:header="708" w:footer="708" w:gutter="0"/>
          <w:cols w:space="708"/>
          <w:docGrid w:linePitch="360"/>
        </w:sectPr>
      </w:pPr>
    </w:p>
    <w:p w14:paraId="44E2034B" w14:textId="644DA303" w:rsidR="00816D4A" w:rsidRPr="00597B69" w:rsidRDefault="00816D4A" w:rsidP="00816D4A">
      <w:pPr>
        <w:spacing w:after="0" w:line="240" w:lineRule="auto"/>
        <w:jc w:val="both"/>
      </w:pPr>
      <w:r w:rsidRPr="00597B69">
        <w:lastRenderedPageBreak/>
        <w:t xml:space="preserve">Table </w:t>
      </w:r>
      <w:r w:rsidR="004D4E05" w:rsidRPr="00597B69">
        <w:t>S</w:t>
      </w:r>
      <w:r w:rsidRPr="00597B69">
        <w:t xml:space="preserve">1. </w:t>
      </w:r>
      <w:r w:rsidR="00C32F69" w:rsidRPr="00597B69">
        <w:t>Ordered probit models for a categorical dependent variable indicating the 6-month period (i.e. first half of 1995, …, second half of 1997) in which the municipality joined the program</w:t>
      </w:r>
    </w:p>
    <w:tbl>
      <w:tblPr>
        <w:tblStyle w:val="TableGrid"/>
        <w:tblW w:w="131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96"/>
        <w:gridCol w:w="1495"/>
        <w:gridCol w:w="1495"/>
        <w:gridCol w:w="1495"/>
        <w:gridCol w:w="1496"/>
      </w:tblGrid>
      <w:tr w:rsidR="00C513F4" w:rsidRPr="00597B69" w14:paraId="679C2FC5" w14:textId="77777777" w:rsidTr="00C43CBF">
        <w:tc>
          <w:tcPr>
            <w:tcW w:w="7196" w:type="dxa"/>
            <w:tcBorders>
              <w:top w:val="single" w:sz="4" w:space="0" w:color="auto"/>
            </w:tcBorders>
            <w:vAlign w:val="bottom"/>
          </w:tcPr>
          <w:p w14:paraId="2DA53761" w14:textId="77777777" w:rsidR="00C513F4" w:rsidRPr="00597B69" w:rsidRDefault="00C513F4" w:rsidP="003D386E"/>
        </w:tc>
        <w:tc>
          <w:tcPr>
            <w:tcW w:w="1495" w:type="dxa"/>
            <w:tcBorders>
              <w:top w:val="single" w:sz="4" w:space="0" w:color="auto"/>
            </w:tcBorders>
          </w:tcPr>
          <w:p w14:paraId="364A43A1" w14:textId="77777777" w:rsidR="00C513F4" w:rsidRPr="00597B69" w:rsidRDefault="00C513F4" w:rsidP="00BA341F">
            <w:pPr>
              <w:jc w:val="center"/>
              <w:rPr>
                <w:rFonts w:eastAsia="Times New Roman" w:cs="Times New Roman"/>
              </w:rPr>
            </w:pPr>
            <w:r w:rsidRPr="00597B69">
              <w:rPr>
                <w:rFonts w:eastAsia="Times New Roman" w:cs="Times New Roman"/>
              </w:rPr>
              <w:t>(I)</w:t>
            </w:r>
          </w:p>
        </w:tc>
        <w:tc>
          <w:tcPr>
            <w:tcW w:w="1495" w:type="dxa"/>
            <w:tcBorders>
              <w:top w:val="single" w:sz="4" w:space="0" w:color="auto"/>
            </w:tcBorders>
          </w:tcPr>
          <w:p w14:paraId="5A114497" w14:textId="77777777" w:rsidR="00C513F4" w:rsidRPr="00597B69" w:rsidRDefault="00C513F4" w:rsidP="00760A90">
            <w:pPr>
              <w:jc w:val="center"/>
              <w:rPr>
                <w:rFonts w:eastAsia="Times New Roman" w:cs="Times New Roman"/>
              </w:rPr>
            </w:pPr>
            <w:r w:rsidRPr="00597B69">
              <w:rPr>
                <w:rFonts w:eastAsia="Times New Roman" w:cs="Times New Roman"/>
              </w:rPr>
              <w:t>(II)</w:t>
            </w:r>
          </w:p>
        </w:tc>
        <w:tc>
          <w:tcPr>
            <w:tcW w:w="1495" w:type="dxa"/>
            <w:tcBorders>
              <w:top w:val="single" w:sz="4" w:space="0" w:color="auto"/>
            </w:tcBorders>
          </w:tcPr>
          <w:p w14:paraId="63812B2C" w14:textId="77777777" w:rsidR="00C513F4" w:rsidRPr="00597B69" w:rsidRDefault="00C513F4" w:rsidP="00760A90">
            <w:pPr>
              <w:jc w:val="center"/>
              <w:rPr>
                <w:rFonts w:eastAsia="Times New Roman" w:cs="Times New Roman"/>
              </w:rPr>
            </w:pPr>
            <w:r w:rsidRPr="00597B69">
              <w:rPr>
                <w:rFonts w:eastAsia="Times New Roman" w:cs="Times New Roman"/>
              </w:rPr>
              <w:t>(III)</w:t>
            </w:r>
          </w:p>
        </w:tc>
        <w:tc>
          <w:tcPr>
            <w:tcW w:w="1496" w:type="dxa"/>
            <w:tcBorders>
              <w:top w:val="single" w:sz="4" w:space="0" w:color="auto"/>
            </w:tcBorders>
          </w:tcPr>
          <w:p w14:paraId="6D621A69" w14:textId="77777777" w:rsidR="00C513F4" w:rsidRPr="00597B69" w:rsidRDefault="00C513F4" w:rsidP="00760A90">
            <w:pPr>
              <w:jc w:val="center"/>
              <w:rPr>
                <w:rFonts w:eastAsia="Times New Roman" w:cs="Times New Roman"/>
              </w:rPr>
            </w:pPr>
            <w:r w:rsidRPr="00597B69">
              <w:rPr>
                <w:rFonts w:eastAsia="Times New Roman" w:cs="Times New Roman"/>
              </w:rPr>
              <w:t>(IV)</w:t>
            </w:r>
          </w:p>
        </w:tc>
      </w:tr>
      <w:tr w:rsidR="00C513F4" w:rsidRPr="00597B69" w14:paraId="582EB1FB" w14:textId="77777777" w:rsidTr="00C43CBF">
        <w:tc>
          <w:tcPr>
            <w:tcW w:w="7196" w:type="dxa"/>
            <w:tcBorders>
              <w:bottom w:val="single" w:sz="4" w:space="0" w:color="auto"/>
            </w:tcBorders>
            <w:vAlign w:val="bottom"/>
          </w:tcPr>
          <w:p w14:paraId="6DE17BB2" w14:textId="77777777" w:rsidR="00C513F4" w:rsidRPr="00597B69" w:rsidRDefault="00C513F4" w:rsidP="003D386E">
            <w:r w:rsidRPr="00597B69">
              <w:t>VARIABLES</w:t>
            </w:r>
          </w:p>
        </w:tc>
        <w:tc>
          <w:tcPr>
            <w:tcW w:w="1495" w:type="dxa"/>
            <w:tcBorders>
              <w:bottom w:val="single" w:sz="4" w:space="0" w:color="auto"/>
            </w:tcBorders>
          </w:tcPr>
          <w:p w14:paraId="7E53416A" w14:textId="77777777" w:rsidR="00C43CBF" w:rsidRPr="00597B69" w:rsidRDefault="00C43CBF" w:rsidP="003D386E">
            <w:pPr>
              <w:jc w:val="center"/>
              <w:rPr>
                <w:rFonts w:eastAsia="Times New Roman" w:cs="Times New Roman"/>
              </w:rPr>
            </w:pPr>
          </w:p>
        </w:tc>
        <w:tc>
          <w:tcPr>
            <w:tcW w:w="1495" w:type="dxa"/>
            <w:tcBorders>
              <w:bottom w:val="single" w:sz="4" w:space="0" w:color="auto"/>
            </w:tcBorders>
          </w:tcPr>
          <w:p w14:paraId="5B01731F" w14:textId="77777777" w:rsidR="00C513F4" w:rsidRPr="00597B69" w:rsidRDefault="00C513F4" w:rsidP="003D386E">
            <w:pPr>
              <w:jc w:val="center"/>
              <w:rPr>
                <w:rFonts w:eastAsia="Times New Roman" w:cs="Times New Roman"/>
              </w:rPr>
            </w:pPr>
          </w:p>
        </w:tc>
        <w:tc>
          <w:tcPr>
            <w:tcW w:w="1495" w:type="dxa"/>
            <w:tcBorders>
              <w:bottom w:val="single" w:sz="4" w:space="0" w:color="auto"/>
            </w:tcBorders>
          </w:tcPr>
          <w:p w14:paraId="61AA5097" w14:textId="77777777" w:rsidR="00C513F4" w:rsidRPr="00597B69" w:rsidRDefault="00C513F4" w:rsidP="003D386E">
            <w:pPr>
              <w:jc w:val="center"/>
              <w:rPr>
                <w:rFonts w:eastAsia="Times New Roman" w:cs="Times New Roman"/>
              </w:rPr>
            </w:pPr>
          </w:p>
        </w:tc>
        <w:tc>
          <w:tcPr>
            <w:tcW w:w="1496" w:type="dxa"/>
            <w:tcBorders>
              <w:bottom w:val="single" w:sz="4" w:space="0" w:color="auto"/>
            </w:tcBorders>
          </w:tcPr>
          <w:p w14:paraId="5DE29303" w14:textId="77777777" w:rsidR="00C513F4" w:rsidRPr="00597B69" w:rsidRDefault="00C513F4" w:rsidP="003D386E">
            <w:pPr>
              <w:jc w:val="center"/>
              <w:rPr>
                <w:rFonts w:eastAsia="Times New Roman" w:cs="Times New Roman"/>
              </w:rPr>
            </w:pPr>
          </w:p>
        </w:tc>
      </w:tr>
      <w:tr w:rsidR="00C513F4" w:rsidRPr="00597B69" w14:paraId="3342A279" w14:textId="77777777" w:rsidTr="00C43CBF">
        <w:tc>
          <w:tcPr>
            <w:tcW w:w="7196" w:type="dxa"/>
            <w:tcBorders>
              <w:top w:val="single" w:sz="4" w:space="0" w:color="auto"/>
            </w:tcBorders>
          </w:tcPr>
          <w:p w14:paraId="126EC680" w14:textId="77777777" w:rsidR="00C513F4" w:rsidRPr="00597B69" w:rsidRDefault="00C513F4" w:rsidP="003D386E">
            <w:pPr>
              <w:rPr>
                <w:rFonts w:eastAsia="Times New Roman" w:cs="Times New Roman"/>
              </w:rPr>
            </w:pPr>
            <w:r w:rsidRPr="00597B69">
              <w:rPr>
                <w:rFonts w:eastAsia="Times New Roman" w:cs="Times New Roman"/>
              </w:rPr>
              <w:t>Breast cancer incidence,1989-94</w:t>
            </w:r>
          </w:p>
        </w:tc>
        <w:tc>
          <w:tcPr>
            <w:tcW w:w="1495" w:type="dxa"/>
            <w:tcBorders>
              <w:top w:val="single" w:sz="4" w:space="0" w:color="auto"/>
            </w:tcBorders>
          </w:tcPr>
          <w:p w14:paraId="3EC1C796" w14:textId="77777777" w:rsidR="00C513F4" w:rsidRPr="00597B69" w:rsidRDefault="00C43CBF" w:rsidP="003D386E">
            <w:pPr>
              <w:jc w:val="center"/>
              <w:rPr>
                <w:rFonts w:eastAsia="Times New Roman" w:cs="Times New Roman"/>
                <w:sz w:val="20"/>
                <w:szCs w:val="20"/>
              </w:rPr>
            </w:pPr>
            <w:r w:rsidRPr="00597B69">
              <w:rPr>
                <w:rFonts w:eastAsia="Times New Roman" w:cs="Times New Roman"/>
                <w:sz w:val="20"/>
                <w:szCs w:val="20"/>
              </w:rPr>
              <w:t>-0.004</w:t>
            </w:r>
          </w:p>
          <w:p w14:paraId="2B1289FA" w14:textId="77777777" w:rsidR="00C43CBF" w:rsidRPr="00597B69" w:rsidRDefault="00C43CBF" w:rsidP="003D386E">
            <w:pPr>
              <w:jc w:val="center"/>
              <w:rPr>
                <w:rFonts w:eastAsia="Times New Roman" w:cs="Times New Roman"/>
                <w:sz w:val="20"/>
                <w:szCs w:val="20"/>
              </w:rPr>
            </w:pPr>
            <w:r w:rsidRPr="00597B69">
              <w:rPr>
                <w:rFonts w:eastAsia="Times New Roman" w:cs="Times New Roman"/>
                <w:sz w:val="20"/>
                <w:szCs w:val="20"/>
              </w:rPr>
              <w:t>(0.004)</w:t>
            </w:r>
          </w:p>
        </w:tc>
        <w:tc>
          <w:tcPr>
            <w:tcW w:w="1495" w:type="dxa"/>
            <w:tcBorders>
              <w:top w:val="single" w:sz="4" w:space="0" w:color="auto"/>
            </w:tcBorders>
          </w:tcPr>
          <w:p w14:paraId="0144166A" w14:textId="77777777" w:rsidR="00C513F4" w:rsidRPr="00597B69" w:rsidRDefault="00C513F4" w:rsidP="003D386E">
            <w:pPr>
              <w:jc w:val="center"/>
              <w:rPr>
                <w:rFonts w:eastAsia="Times New Roman" w:cs="Times New Roman"/>
                <w:sz w:val="20"/>
                <w:szCs w:val="20"/>
              </w:rPr>
            </w:pPr>
          </w:p>
        </w:tc>
        <w:tc>
          <w:tcPr>
            <w:tcW w:w="1495" w:type="dxa"/>
            <w:tcBorders>
              <w:top w:val="single" w:sz="4" w:space="0" w:color="auto"/>
            </w:tcBorders>
          </w:tcPr>
          <w:p w14:paraId="2C1C84C6" w14:textId="77777777" w:rsidR="00C513F4" w:rsidRPr="00597B69" w:rsidRDefault="00C513F4" w:rsidP="003D386E">
            <w:pPr>
              <w:jc w:val="center"/>
              <w:rPr>
                <w:rFonts w:eastAsia="Times New Roman" w:cs="Times New Roman"/>
                <w:sz w:val="20"/>
                <w:szCs w:val="20"/>
              </w:rPr>
            </w:pPr>
          </w:p>
        </w:tc>
        <w:tc>
          <w:tcPr>
            <w:tcW w:w="1496" w:type="dxa"/>
            <w:tcBorders>
              <w:top w:val="single" w:sz="4" w:space="0" w:color="auto"/>
            </w:tcBorders>
          </w:tcPr>
          <w:p w14:paraId="5D1E7679" w14:textId="77777777" w:rsidR="00C513F4" w:rsidRPr="00597B69" w:rsidRDefault="00C43CBF" w:rsidP="003D386E">
            <w:pPr>
              <w:jc w:val="center"/>
              <w:rPr>
                <w:rFonts w:eastAsia="Times New Roman" w:cs="Times New Roman"/>
                <w:sz w:val="20"/>
                <w:szCs w:val="20"/>
              </w:rPr>
            </w:pPr>
            <w:r w:rsidRPr="00597B69">
              <w:rPr>
                <w:rFonts w:eastAsia="Times New Roman" w:cs="Times New Roman"/>
                <w:sz w:val="20"/>
                <w:szCs w:val="20"/>
              </w:rPr>
              <w:t>-0.004</w:t>
            </w:r>
          </w:p>
          <w:p w14:paraId="74B3DD6D" w14:textId="77777777" w:rsidR="00C43CBF" w:rsidRPr="00597B69" w:rsidRDefault="00C43CBF" w:rsidP="003D386E">
            <w:pPr>
              <w:jc w:val="center"/>
              <w:rPr>
                <w:rFonts w:eastAsia="Times New Roman" w:cs="Times New Roman"/>
                <w:sz w:val="20"/>
                <w:szCs w:val="20"/>
              </w:rPr>
            </w:pPr>
            <w:r w:rsidRPr="00597B69">
              <w:rPr>
                <w:rFonts w:eastAsia="Times New Roman" w:cs="Times New Roman"/>
                <w:sz w:val="20"/>
                <w:szCs w:val="20"/>
              </w:rPr>
              <w:t>(0.005)</w:t>
            </w:r>
          </w:p>
        </w:tc>
      </w:tr>
      <w:tr w:rsidR="00C43CBF" w:rsidRPr="00597B69" w14:paraId="43A322AA" w14:textId="77777777" w:rsidTr="003D386E">
        <w:tc>
          <w:tcPr>
            <w:tcW w:w="7196" w:type="dxa"/>
          </w:tcPr>
          <w:p w14:paraId="1E5FC9CF" w14:textId="77777777" w:rsidR="00C43CBF" w:rsidRPr="00597B69" w:rsidRDefault="00C43CBF" w:rsidP="003D386E">
            <w:pPr>
              <w:rPr>
                <w:rFonts w:eastAsia="Times New Roman" w:cs="Times New Roman"/>
              </w:rPr>
            </w:pPr>
            <w:r w:rsidRPr="00597B69">
              <w:rPr>
                <w:rFonts w:eastAsia="Times New Roman" w:cs="Times New Roman"/>
              </w:rPr>
              <w:t>Breast cancer prevalence, 1994</w:t>
            </w:r>
          </w:p>
        </w:tc>
        <w:tc>
          <w:tcPr>
            <w:tcW w:w="1495" w:type="dxa"/>
            <w:vAlign w:val="center"/>
          </w:tcPr>
          <w:p w14:paraId="5BCDD979" w14:textId="77777777" w:rsidR="00C43CBF" w:rsidRPr="00597B69" w:rsidRDefault="00C43CBF" w:rsidP="003D386E">
            <w:pPr>
              <w:jc w:val="center"/>
              <w:rPr>
                <w:rFonts w:eastAsia="Times New Roman" w:cs="Times New Roman"/>
                <w:sz w:val="20"/>
                <w:szCs w:val="20"/>
              </w:rPr>
            </w:pPr>
            <w:r w:rsidRPr="00597B69">
              <w:rPr>
                <w:rFonts w:eastAsia="Times New Roman" w:cs="Times New Roman"/>
                <w:sz w:val="20"/>
                <w:szCs w:val="20"/>
              </w:rPr>
              <w:t>0.002</w:t>
            </w:r>
          </w:p>
          <w:p w14:paraId="031CD78B" w14:textId="77777777" w:rsidR="00C43CBF" w:rsidRPr="00597B69" w:rsidRDefault="00C43CBF" w:rsidP="003D386E">
            <w:pPr>
              <w:jc w:val="center"/>
              <w:rPr>
                <w:rFonts w:eastAsia="Times New Roman" w:cs="Times New Roman"/>
                <w:sz w:val="20"/>
                <w:szCs w:val="20"/>
              </w:rPr>
            </w:pPr>
            <w:r w:rsidRPr="00597B69">
              <w:rPr>
                <w:rFonts w:eastAsia="Times New Roman" w:cs="Times New Roman"/>
                <w:sz w:val="20"/>
                <w:szCs w:val="20"/>
              </w:rPr>
              <w:t>(0.001)</w:t>
            </w:r>
          </w:p>
        </w:tc>
        <w:tc>
          <w:tcPr>
            <w:tcW w:w="1495" w:type="dxa"/>
            <w:vAlign w:val="center"/>
          </w:tcPr>
          <w:p w14:paraId="0485A825" w14:textId="77777777" w:rsidR="00C43CBF" w:rsidRPr="00597B69" w:rsidRDefault="00C43CBF" w:rsidP="003D386E">
            <w:pPr>
              <w:jc w:val="center"/>
              <w:rPr>
                <w:rFonts w:eastAsia="Times New Roman" w:cs="Times New Roman"/>
                <w:sz w:val="20"/>
                <w:szCs w:val="20"/>
              </w:rPr>
            </w:pPr>
          </w:p>
        </w:tc>
        <w:tc>
          <w:tcPr>
            <w:tcW w:w="1495" w:type="dxa"/>
            <w:vAlign w:val="center"/>
          </w:tcPr>
          <w:p w14:paraId="16905336" w14:textId="77777777" w:rsidR="00C43CBF" w:rsidRPr="00597B69" w:rsidRDefault="00C43CBF" w:rsidP="003D386E">
            <w:pPr>
              <w:jc w:val="center"/>
              <w:rPr>
                <w:rFonts w:eastAsia="Times New Roman" w:cs="Times New Roman"/>
                <w:sz w:val="20"/>
                <w:szCs w:val="20"/>
              </w:rPr>
            </w:pPr>
          </w:p>
        </w:tc>
        <w:tc>
          <w:tcPr>
            <w:tcW w:w="1496" w:type="dxa"/>
            <w:vAlign w:val="center"/>
          </w:tcPr>
          <w:p w14:paraId="39D4F8D4" w14:textId="77777777" w:rsidR="00C43CBF" w:rsidRPr="00597B69" w:rsidRDefault="00C43CBF" w:rsidP="003D386E">
            <w:pPr>
              <w:jc w:val="center"/>
              <w:rPr>
                <w:rFonts w:eastAsia="Times New Roman" w:cs="Times New Roman"/>
                <w:sz w:val="20"/>
                <w:szCs w:val="20"/>
              </w:rPr>
            </w:pPr>
            <w:r w:rsidRPr="00597B69">
              <w:rPr>
                <w:rFonts w:eastAsia="Times New Roman" w:cs="Times New Roman"/>
                <w:sz w:val="20"/>
                <w:szCs w:val="20"/>
              </w:rPr>
              <w:t>0.002</w:t>
            </w:r>
          </w:p>
          <w:p w14:paraId="3A5AACC7" w14:textId="77777777" w:rsidR="00C43CBF" w:rsidRPr="00597B69" w:rsidRDefault="00C43CBF" w:rsidP="003D386E">
            <w:pPr>
              <w:jc w:val="center"/>
              <w:rPr>
                <w:rFonts w:eastAsia="Times New Roman" w:cs="Times New Roman"/>
                <w:sz w:val="20"/>
                <w:szCs w:val="20"/>
              </w:rPr>
            </w:pPr>
            <w:r w:rsidRPr="00597B69">
              <w:rPr>
                <w:rFonts w:eastAsia="Times New Roman" w:cs="Times New Roman"/>
                <w:sz w:val="20"/>
                <w:szCs w:val="20"/>
              </w:rPr>
              <w:t>(0.001)</w:t>
            </w:r>
          </w:p>
        </w:tc>
      </w:tr>
      <w:tr w:rsidR="00635B79" w:rsidRPr="00597B69" w14:paraId="40D82A91" w14:textId="77777777" w:rsidTr="00C43CBF">
        <w:tc>
          <w:tcPr>
            <w:tcW w:w="7196" w:type="dxa"/>
          </w:tcPr>
          <w:p w14:paraId="64759B76" w14:textId="77777777" w:rsidR="00635B79" w:rsidRPr="00597B69" w:rsidRDefault="00635B79" w:rsidP="003D386E">
            <w:pPr>
              <w:rPr>
                <w:rFonts w:eastAsia="Times New Roman" w:cs="Times New Roman"/>
              </w:rPr>
            </w:pPr>
            <w:r w:rsidRPr="00597B69">
              <w:rPr>
                <w:rFonts w:eastAsia="Times New Roman" w:cs="Times New Roman"/>
              </w:rPr>
              <w:t>Female population size, 1989-94</w:t>
            </w:r>
          </w:p>
        </w:tc>
        <w:tc>
          <w:tcPr>
            <w:tcW w:w="1495" w:type="dxa"/>
          </w:tcPr>
          <w:p w14:paraId="0ED9F78E" w14:textId="77777777" w:rsidR="00635B79" w:rsidRPr="00597B69" w:rsidRDefault="00635B79" w:rsidP="003D386E">
            <w:pPr>
              <w:jc w:val="center"/>
              <w:rPr>
                <w:rFonts w:eastAsia="Times New Roman" w:cs="Times New Roman"/>
                <w:sz w:val="20"/>
                <w:szCs w:val="20"/>
              </w:rPr>
            </w:pPr>
          </w:p>
        </w:tc>
        <w:tc>
          <w:tcPr>
            <w:tcW w:w="1495" w:type="dxa"/>
          </w:tcPr>
          <w:p w14:paraId="5AFAB576" w14:textId="77777777" w:rsidR="00635B79" w:rsidRPr="00597B69" w:rsidRDefault="00635B79" w:rsidP="003D386E">
            <w:pPr>
              <w:jc w:val="center"/>
              <w:rPr>
                <w:rFonts w:eastAsia="Times New Roman" w:cs="Times New Roman"/>
                <w:sz w:val="20"/>
                <w:szCs w:val="20"/>
              </w:rPr>
            </w:pPr>
            <w:r w:rsidRPr="00597B69">
              <w:rPr>
                <w:rFonts w:eastAsia="Times New Roman" w:cs="Times New Roman"/>
                <w:sz w:val="20"/>
                <w:szCs w:val="20"/>
              </w:rPr>
              <w:t>0.000</w:t>
            </w:r>
          </w:p>
          <w:p w14:paraId="5F105684" w14:textId="77777777" w:rsidR="00635B79" w:rsidRPr="00597B69" w:rsidRDefault="00635B79" w:rsidP="003D386E">
            <w:pPr>
              <w:jc w:val="center"/>
              <w:rPr>
                <w:rFonts w:eastAsia="Times New Roman" w:cs="Times New Roman"/>
                <w:sz w:val="20"/>
                <w:szCs w:val="20"/>
              </w:rPr>
            </w:pPr>
            <w:r w:rsidRPr="00597B69">
              <w:rPr>
                <w:rFonts w:eastAsia="Times New Roman" w:cs="Times New Roman"/>
                <w:sz w:val="20"/>
                <w:szCs w:val="20"/>
              </w:rPr>
              <w:t>(0.007)</w:t>
            </w:r>
          </w:p>
        </w:tc>
        <w:tc>
          <w:tcPr>
            <w:tcW w:w="1495" w:type="dxa"/>
          </w:tcPr>
          <w:p w14:paraId="10D40050" w14:textId="77777777" w:rsidR="00635B79" w:rsidRPr="00597B69" w:rsidRDefault="00635B79" w:rsidP="003D386E">
            <w:pPr>
              <w:jc w:val="center"/>
              <w:rPr>
                <w:rFonts w:eastAsia="Times New Roman" w:cs="Times New Roman"/>
                <w:sz w:val="20"/>
                <w:szCs w:val="20"/>
              </w:rPr>
            </w:pPr>
          </w:p>
        </w:tc>
        <w:tc>
          <w:tcPr>
            <w:tcW w:w="1496" w:type="dxa"/>
          </w:tcPr>
          <w:p w14:paraId="301CC84B" w14:textId="77777777" w:rsidR="00635B79" w:rsidRPr="00597B69" w:rsidRDefault="00635B79" w:rsidP="003D386E">
            <w:pPr>
              <w:jc w:val="center"/>
              <w:rPr>
                <w:rFonts w:eastAsia="Times New Roman" w:cs="Times New Roman"/>
                <w:sz w:val="20"/>
                <w:szCs w:val="20"/>
              </w:rPr>
            </w:pPr>
            <w:r w:rsidRPr="00597B69">
              <w:rPr>
                <w:rFonts w:eastAsia="Times New Roman" w:cs="Times New Roman"/>
                <w:sz w:val="20"/>
                <w:szCs w:val="20"/>
              </w:rPr>
              <w:t>-0.000</w:t>
            </w:r>
          </w:p>
          <w:p w14:paraId="5B3CA6CF" w14:textId="77777777" w:rsidR="00635B79" w:rsidRPr="00597B69" w:rsidRDefault="00635B79" w:rsidP="003D386E">
            <w:pPr>
              <w:jc w:val="center"/>
              <w:rPr>
                <w:rFonts w:eastAsia="Times New Roman" w:cs="Times New Roman"/>
                <w:sz w:val="20"/>
                <w:szCs w:val="20"/>
              </w:rPr>
            </w:pPr>
            <w:r w:rsidRPr="00597B69">
              <w:rPr>
                <w:rFonts w:eastAsia="Times New Roman" w:cs="Times New Roman"/>
                <w:sz w:val="20"/>
                <w:szCs w:val="20"/>
              </w:rPr>
              <w:t>(0.007)</w:t>
            </w:r>
          </w:p>
        </w:tc>
      </w:tr>
      <w:tr w:rsidR="00635B79" w:rsidRPr="00597B69" w14:paraId="5D239FA0" w14:textId="77777777" w:rsidTr="00C43CBF">
        <w:tc>
          <w:tcPr>
            <w:tcW w:w="7196" w:type="dxa"/>
          </w:tcPr>
          <w:p w14:paraId="3FE5CE93" w14:textId="77777777" w:rsidR="00635B79" w:rsidRPr="00597B69" w:rsidRDefault="00635B79" w:rsidP="003D386E">
            <w:pPr>
              <w:rPr>
                <w:rFonts w:eastAsia="Times New Roman" w:cs="Times New Roman"/>
              </w:rPr>
            </w:pPr>
            <w:r w:rsidRPr="00597B69">
              <w:rPr>
                <w:rFonts w:eastAsia="Times New Roman" w:cs="Times New Roman"/>
              </w:rPr>
              <w:t>Percentage of female population aged 50-69, 1989-94</w:t>
            </w:r>
          </w:p>
        </w:tc>
        <w:tc>
          <w:tcPr>
            <w:tcW w:w="1495" w:type="dxa"/>
          </w:tcPr>
          <w:p w14:paraId="6E32A555" w14:textId="77777777" w:rsidR="00635B79" w:rsidRPr="00597B69" w:rsidRDefault="00635B79" w:rsidP="003D386E">
            <w:pPr>
              <w:jc w:val="center"/>
              <w:rPr>
                <w:rFonts w:eastAsia="Times New Roman" w:cs="Times New Roman"/>
                <w:sz w:val="20"/>
                <w:szCs w:val="20"/>
              </w:rPr>
            </w:pPr>
          </w:p>
        </w:tc>
        <w:tc>
          <w:tcPr>
            <w:tcW w:w="1495" w:type="dxa"/>
          </w:tcPr>
          <w:p w14:paraId="27FD961B" w14:textId="77777777" w:rsidR="00635B79" w:rsidRPr="00597B69" w:rsidRDefault="00635B79" w:rsidP="003D386E">
            <w:pPr>
              <w:jc w:val="center"/>
              <w:rPr>
                <w:rFonts w:eastAsia="Times New Roman" w:cs="Times New Roman"/>
                <w:sz w:val="20"/>
                <w:szCs w:val="20"/>
              </w:rPr>
            </w:pPr>
            <w:r w:rsidRPr="00597B69">
              <w:rPr>
                <w:rFonts w:eastAsia="Times New Roman" w:cs="Times New Roman"/>
                <w:sz w:val="20"/>
                <w:szCs w:val="20"/>
              </w:rPr>
              <w:t>0.041</w:t>
            </w:r>
          </w:p>
          <w:p w14:paraId="467456C3" w14:textId="77777777" w:rsidR="00635B79" w:rsidRPr="00597B69" w:rsidRDefault="00635B79" w:rsidP="003D386E">
            <w:pPr>
              <w:jc w:val="center"/>
              <w:rPr>
                <w:rFonts w:eastAsia="Times New Roman" w:cs="Times New Roman"/>
                <w:sz w:val="20"/>
                <w:szCs w:val="20"/>
              </w:rPr>
            </w:pPr>
            <w:r w:rsidRPr="00597B69">
              <w:rPr>
                <w:rFonts w:eastAsia="Times New Roman" w:cs="Times New Roman"/>
                <w:sz w:val="20"/>
                <w:szCs w:val="20"/>
              </w:rPr>
              <w:t>(0.038)</w:t>
            </w:r>
          </w:p>
        </w:tc>
        <w:tc>
          <w:tcPr>
            <w:tcW w:w="1495" w:type="dxa"/>
          </w:tcPr>
          <w:p w14:paraId="78313F38" w14:textId="77777777" w:rsidR="00635B79" w:rsidRPr="00597B69" w:rsidRDefault="00635B79" w:rsidP="003D386E">
            <w:pPr>
              <w:jc w:val="center"/>
              <w:rPr>
                <w:rFonts w:eastAsia="Times New Roman" w:cs="Times New Roman"/>
                <w:sz w:val="20"/>
                <w:szCs w:val="20"/>
              </w:rPr>
            </w:pPr>
          </w:p>
        </w:tc>
        <w:tc>
          <w:tcPr>
            <w:tcW w:w="1496" w:type="dxa"/>
          </w:tcPr>
          <w:p w14:paraId="14533305" w14:textId="77777777" w:rsidR="00635B79" w:rsidRPr="00597B69" w:rsidRDefault="00635B79" w:rsidP="003D386E">
            <w:pPr>
              <w:jc w:val="center"/>
              <w:rPr>
                <w:rFonts w:eastAsia="Times New Roman" w:cs="Times New Roman"/>
                <w:sz w:val="20"/>
                <w:szCs w:val="20"/>
              </w:rPr>
            </w:pPr>
            <w:r w:rsidRPr="00597B69">
              <w:rPr>
                <w:rFonts w:eastAsia="Times New Roman" w:cs="Times New Roman"/>
                <w:sz w:val="20"/>
                <w:szCs w:val="20"/>
              </w:rPr>
              <w:t>0.021</w:t>
            </w:r>
          </w:p>
          <w:p w14:paraId="56D8FB0A" w14:textId="77777777" w:rsidR="00635B79" w:rsidRPr="00597B69" w:rsidRDefault="00635B79" w:rsidP="003D386E">
            <w:pPr>
              <w:jc w:val="center"/>
              <w:rPr>
                <w:rFonts w:eastAsia="Times New Roman" w:cs="Times New Roman"/>
                <w:sz w:val="20"/>
                <w:szCs w:val="20"/>
              </w:rPr>
            </w:pPr>
            <w:r w:rsidRPr="00597B69">
              <w:rPr>
                <w:rFonts w:eastAsia="Times New Roman" w:cs="Times New Roman"/>
                <w:sz w:val="20"/>
                <w:szCs w:val="20"/>
              </w:rPr>
              <w:t>(0.043)</w:t>
            </w:r>
          </w:p>
        </w:tc>
      </w:tr>
      <w:tr w:rsidR="00635B79" w:rsidRPr="00597B69" w14:paraId="745D05AD" w14:textId="77777777" w:rsidTr="00C43CBF">
        <w:tc>
          <w:tcPr>
            <w:tcW w:w="7196" w:type="dxa"/>
          </w:tcPr>
          <w:p w14:paraId="3AAF93AB" w14:textId="77777777" w:rsidR="00635B79" w:rsidRPr="00597B69" w:rsidRDefault="00635B79" w:rsidP="003D386E">
            <w:pPr>
              <w:rPr>
                <w:rFonts w:eastAsia="Times New Roman" w:cs="Times New Roman"/>
              </w:rPr>
            </w:pPr>
          </w:p>
        </w:tc>
        <w:tc>
          <w:tcPr>
            <w:tcW w:w="1495" w:type="dxa"/>
          </w:tcPr>
          <w:p w14:paraId="7CC0D917" w14:textId="77777777" w:rsidR="00635B79" w:rsidRPr="00597B69" w:rsidRDefault="00635B79" w:rsidP="003D386E">
            <w:pPr>
              <w:jc w:val="center"/>
              <w:rPr>
                <w:rFonts w:eastAsia="Times New Roman" w:cs="Times New Roman"/>
                <w:sz w:val="20"/>
                <w:szCs w:val="20"/>
              </w:rPr>
            </w:pPr>
          </w:p>
        </w:tc>
        <w:tc>
          <w:tcPr>
            <w:tcW w:w="1495" w:type="dxa"/>
          </w:tcPr>
          <w:p w14:paraId="0D553C9F" w14:textId="77777777" w:rsidR="00635B79" w:rsidRPr="00597B69" w:rsidRDefault="00635B79" w:rsidP="003D386E">
            <w:pPr>
              <w:jc w:val="center"/>
              <w:rPr>
                <w:rFonts w:eastAsia="Times New Roman" w:cs="Times New Roman"/>
                <w:sz w:val="20"/>
                <w:szCs w:val="20"/>
              </w:rPr>
            </w:pPr>
          </w:p>
        </w:tc>
        <w:tc>
          <w:tcPr>
            <w:tcW w:w="1495" w:type="dxa"/>
          </w:tcPr>
          <w:p w14:paraId="1A035D95" w14:textId="77777777" w:rsidR="00635B79" w:rsidRPr="00597B69" w:rsidRDefault="00635B79" w:rsidP="003D386E">
            <w:pPr>
              <w:jc w:val="center"/>
              <w:rPr>
                <w:rFonts w:eastAsia="Times New Roman" w:cs="Times New Roman"/>
                <w:sz w:val="20"/>
                <w:szCs w:val="20"/>
              </w:rPr>
            </w:pPr>
          </w:p>
        </w:tc>
        <w:tc>
          <w:tcPr>
            <w:tcW w:w="1496" w:type="dxa"/>
          </w:tcPr>
          <w:p w14:paraId="0E29CAFD" w14:textId="77777777" w:rsidR="00635B79" w:rsidRPr="00597B69" w:rsidRDefault="00635B79" w:rsidP="003D386E">
            <w:pPr>
              <w:jc w:val="center"/>
              <w:rPr>
                <w:rFonts w:eastAsia="Times New Roman" w:cs="Times New Roman"/>
                <w:sz w:val="20"/>
                <w:szCs w:val="20"/>
              </w:rPr>
            </w:pPr>
          </w:p>
        </w:tc>
      </w:tr>
      <w:tr w:rsidR="00635B79" w:rsidRPr="00597B69" w14:paraId="40A58B1B" w14:textId="77777777" w:rsidTr="00635B79">
        <w:tc>
          <w:tcPr>
            <w:tcW w:w="7196" w:type="dxa"/>
          </w:tcPr>
          <w:p w14:paraId="2FAFBFC6" w14:textId="77777777" w:rsidR="00635B79" w:rsidRPr="00597B69" w:rsidRDefault="00635B79" w:rsidP="003D386E">
            <w:pPr>
              <w:rPr>
                <w:rFonts w:eastAsia="Times New Roman" w:cs="Times New Roman"/>
              </w:rPr>
            </w:pPr>
            <w:r w:rsidRPr="00597B69">
              <w:rPr>
                <w:rFonts w:eastAsia="Times New Roman" w:cs="Times New Roman"/>
              </w:rPr>
              <w:t>Percentage of women aged 50-69 participating in screening at first invitation</w:t>
            </w:r>
          </w:p>
        </w:tc>
        <w:tc>
          <w:tcPr>
            <w:tcW w:w="1495" w:type="dxa"/>
          </w:tcPr>
          <w:p w14:paraId="045CE793" w14:textId="77777777" w:rsidR="00635B79" w:rsidRPr="00597B69" w:rsidRDefault="00635B79" w:rsidP="003D386E">
            <w:pPr>
              <w:jc w:val="center"/>
              <w:rPr>
                <w:rFonts w:eastAsia="Times New Roman" w:cs="Times New Roman"/>
                <w:sz w:val="20"/>
                <w:szCs w:val="20"/>
              </w:rPr>
            </w:pPr>
          </w:p>
        </w:tc>
        <w:tc>
          <w:tcPr>
            <w:tcW w:w="1495" w:type="dxa"/>
          </w:tcPr>
          <w:p w14:paraId="7B2CA14E" w14:textId="77777777" w:rsidR="00635B79" w:rsidRPr="00597B69" w:rsidRDefault="00635B79" w:rsidP="003D386E">
            <w:pPr>
              <w:jc w:val="center"/>
              <w:rPr>
                <w:rFonts w:eastAsia="Times New Roman" w:cs="Times New Roman"/>
                <w:sz w:val="20"/>
                <w:szCs w:val="20"/>
              </w:rPr>
            </w:pPr>
          </w:p>
        </w:tc>
        <w:tc>
          <w:tcPr>
            <w:tcW w:w="1495" w:type="dxa"/>
          </w:tcPr>
          <w:p w14:paraId="7A35224C" w14:textId="77777777" w:rsidR="00635B79" w:rsidRPr="00597B69" w:rsidRDefault="00635B79" w:rsidP="003D386E">
            <w:pPr>
              <w:jc w:val="center"/>
              <w:rPr>
                <w:rFonts w:eastAsia="Times New Roman" w:cs="Times New Roman"/>
                <w:sz w:val="20"/>
                <w:szCs w:val="20"/>
              </w:rPr>
            </w:pPr>
            <w:r w:rsidRPr="00597B69">
              <w:rPr>
                <w:rFonts w:eastAsia="Times New Roman" w:cs="Times New Roman"/>
                <w:sz w:val="20"/>
                <w:szCs w:val="20"/>
              </w:rPr>
              <w:t>-0.008</w:t>
            </w:r>
          </w:p>
          <w:p w14:paraId="6371AC47" w14:textId="77777777" w:rsidR="00635B79" w:rsidRPr="00597B69" w:rsidRDefault="00635B79" w:rsidP="003D386E">
            <w:pPr>
              <w:jc w:val="center"/>
              <w:rPr>
                <w:rFonts w:eastAsia="Times New Roman" w:cs="Times New Roman"/>
                <w:sz w:val="20"/>
                <w:szCs w:val="20"/>
              </w:rPr>
            </w:pPr>
            <w:r w:rsidRPr="00597B69">
              <w:rPr>
                <w:rFonts w:eastAsia="Times New Roman" w:cs="Times New Roman"/>
                <w:sz w:val="20"/>
                <w:szCs w:val="20"/>
              </w:rPr>
              <w:t>(0.023)</w:t>
            </w:r>
          </w:p>
        </w:tc>
        <w:tc>
          <w:tcPr>
            <w:tcW w:w="1496" w:type="dxa"/>
          </w:tcPr>
          <w:p w14:paraId="1AEB0493" w14:textId="77777777" w:rsidR="00635B79" w:rsidRPr="00597B69" w:rsidRDefault="00635B79" w:rsidP="003D386E">
            <w:pPr>
              <w:jc w:val="center"/>
              <w:rPr>
                <w:rFonts w:eastAsia="Times New Roman" w:cs="Times New Roman"/>
                <w:sz w:val="20"/>
                <w:szCs w:val="20"/>
              </w:rPr>
            </w:pPr>
            <w:r w:rsidRPr="00597B69">
              <w:rPr>
                <w:rFonts w:eastAsia="Times New Roman" w:cs="Times New Roman"/>
                <w:sz w:val="20"/>
                <w:szCs w:val="20"/>
              </w:rPr>
              <w:t>-0.010</w:t>
            </w:r>
          </w:p>
          <w:p w14:paraId="451B3AA4" w14:textId="77777777" w:rsidR="00635B79" w:rsidRPr="00597B69" w:rsidRDefault="00635B79" w:rsidP="003D386E">
            <w:pPr>
              <w:jc w:val="center"/>
              <w:rPr>
                <w:rFonts w:eastAsia="Times New Roman" w:cs="Times New Roman"/>
                <w:sz w:val="20"/>
                <w:szCs w:val="20"/>
              </w:rPr>
            </w:pPr>
            <w:r w:rsidRPr="00597B69">
              <w:rPr>
                <w:rFonts w:eastAsia="Times New Roman" w:cs="Times New Roman"/>
                <w:sz w:val="20"/>
                <w:szCs w:val="20"/>
              </w:rPr>
              <w:t>(0.026)</w:t>
            </w:r>
          </w:p>
        </w:tc>
      </w:tr>
      <w:tr w:rsidR="00635B79" w:rsidRPr="00597B69" w14:paraId="6AC261A9" w14:textId="77777777" w:rsidTr="002A1E6D">
        <w:tc>
          <w:tcPr>
            <w:tcW w:w="7196" w:type="dxa"/>
            <w:tcBorders>
              <w:top w:val="single" w:sz="4" w:space="0" w:color="auto"/>
            </w:tcBorders>
          </w:tcPr>
          <w:p w14:paraId="29D6695F" w14:textId="77777777" w:rsidR="00635B79" w:rsidRPr="00597B69" w:rsidRDefault="00635B79" w:rsidP="003D386E">
            <w:pPr>
              <w:rPr>
                <w:rFonts w:eastAsia="Times New Roman" w:cs="Times New Roman"/>
              </w:rPr>
            </w:pPr>
            <w:r w:rsidRPr="00597B69">
              <w:rPr>
                <w:rFonts w:eastAsia="Times New Roman" w:cs="Times New Roman"/>
              </w:rPr>
              <w:t>Observations</w:t>
            </w:r>
          </w:p>
        </w:tc>
        <w:tc>
          <w:tcPr>
            <w:tcW w:w="1495" w:type="dxa"/>
            <w:tcBorders>
              <w:top w:val="single" w:sz="4" w:space="0" w:color="auto"/>
            </w:tcBorders>
          </w:tcPr>
          <w:p w14:paraId="21951DD5" w14:textId="77777777" w:rsidR="00635B79" w:rsidRPr="00597B69" w:rsidRDefault="00635B79" w:rsidP="003D386E">
            <w:pPr>
              <w:jc w:val="center"/>
              <w:rPr>
                <w:rFonts w:eastAsia="Times New Roman" w:cs="Times New Roman"/>
                <w:sz w:val="20"/>
                <w:szCs w:val="20"/>
              </w:rPr>
            </w:pPr>
            <w:r w:rsidRPr="00597B69">
              <w:rPr>
                <w:rFonts w:eastAsia="Times New Roman" w:cs="Times New Roman"/>
                <w:sz w:val="20"/>
                <w:szCs w:val="20"/>
              </w:rPr>
              <w:t>138</w:t>
            </w:r>
          </w:p>
        </w:tc>
        <w:tc>
          <w:tcPr>
            <w:tcW w:w="1495" w:type="dxa"/>
            <w:tcBorders>
              <w:top w:val="single" w:sz="4" w:space="0" w:color="auto"/>
            </w:tcBorders>
          </w:tcPr>
          <w:p w14:paraId="70A63052" w14:textId="77777777" w:rsidR="00635B79" w:rsidRPr="00597B69" w:rsidRDefault="00635B79" w:rsidP="00635B79">
            <w:pPr>
              <w:jc w:val="center"/>
              <w:rPr>
                <w:rFonts w:eastAsia="Times New Roman" w:cs="Times New Roman"/>
                <w:sz w:val="20"/>
                <w:szCs w:val="20"/>
              </w:rPr>
            </w:pPr>
            <w:r w:rsidRPr="00597B69">
              <w:rPr>
                <w:rFonts w:eastAsia="Times New Roman" w:cs="Times New Roman"/>
                <w:sz w:val="20"/>
                <w:szCs w:val="20"/>
              </w:rPr>
              <w:t>138</w:t>
            </w:r>
          </w:p>
        </w:tc>
        <w:tc>
          <w:tcPr>
            <w:tcW w:w="1495" w:type="dxa"/>
            <w:tcBorders>
              <w:top w:val="single" w:sz="4" w:space="0" w:color="auto"/>
            </w:tcBorders>
          </w:tcPr>
          <w:p w14:paraId="32989F9E" w14:textId="77777777" w:rsidR="00635B79" w:rsidRPr="00597B69" w:rsidRDefault="00635B79" w:rsidP="00635B79">
            <w:pPr>
              <w:jc w:val="center"/>
              <w:rPr>
                <w:rFonts w:eastAsia="Times New Roman" w:cs="Times New Roman"/>
                <w:sz w:val="20"/>
                <w:szCs w:val="20"/>
              </w:rPr>
            </w:pPr>
            <w:r w:rsidRPr="00597B69">
              <w:rPr>
                <w:rFonts w:eastAsia="Times New Roman" w:cs="Times New Roman"/>
                <w:sz w:val="20"/>
                <w:szCs w:val="20"/>
              </w:rPr>
              <w:t>133</w:t>
            </w:r>
          </w:p>
        </w:tc>
        <w:tc>
          <w:tcPr>
            <w:tcW w:w="1496" w:type="dxa"/>
            <w:tcBorders>
              <w:top w:val="single" w:sz="4" w:space="0" w:color="auto"/>
            </w:tcBorders>
          </w:tcPr>
          <w:p w14:paraId="2430448C" w14:textId="77777777" w:rsidR="00635B79" w:rsidRPr="00597B69" w:rsidRDefault="00635B79" w:rsidP="003D386E">
            <w:pPr>
              <w:jc w:val="center"/>
              <w:rPr>
                <w:rFonts w:eastAsia="Times New Roman" w:cs="Times New Roman"/>
                <w:sz w:val="20"/>
                <w:szCs w:val="20"/>
              </w:rPr>
            </w:pPr>
            <w:r w:rsidRPr="00597B69">
              <w:rPr>
                <w:rFonts w:eastAsia="Times New Roman" w:cs="Times New Roman"/>
                <w:sz w:val="20"/>
                <w:szCs w:val="20"/>
              </w:rPr>
              <w:t>133</w:t>
            </w:r>
          </w:p>
        </w:tc>
      </w:tr>
      <w:tr w:rsidR="00635B79" w:rsidRPr="00597B69" w14:paraId="53A7C141" w14:textId="77777777" w:rsidTr="002A1E6D">
        <w:tc>
          <w:tcPr>
            <w:tcW w:w="7196" w:type="dxa"/>
            <w:tcBorders>
              <w:bottom w:val="single" w:sz="4" w:space="0" w:color="auto"/>
            </w:tcBorders>
          </w:tcPr>
          <w:p w14:paraId="3E297014" w14:textId="77777777" w:rsidR="00635B79" w:rsidRPr="00597B69" w:rsidRDefault="00635B79" w:rsidP="003D386E">
            <w:pPr>
              <w:rPr>
                <w:rFonts w:eastAsia="Times New Roman" w:cs="Times New Roman"/>
              </w:rPr>
            </w:pPr>
            <w:r w:rsidRPr="00597B69">
              <w:rPr>
                <w:rFonts w:eastAsia="Times New Roman" w:cs="Times New Roman"/>
              </w:rPr>
              <w:t>Pseudo R²</w:t>
            </w:r>
          </w:p>
        </w:tc>
        <w:tc>
          <w:tcPr>
            <w:tcW w:w="1495" w:type="dxa"/>
            <w:tcBorders>
              <w:bottom w:val="single" w:sz="4" w:space="0" w:color="auto"/>
            </w:tcBorders>
          </w:tcPr>
          <w:p w14:paraId="56BD8761" w14:textId="77777777" w:rsidR="00635B79" w:rsidRPr="00597B69" w:rsidRDefault="004239A1" w:rsidP="003D386E">
            <w:pPr>
              <w:jc w:val="center"/>
              <w:rPr>
                <w:rFonts w:eastAsia="Times New Roman" w:cs="Times New Roman"/>
                <w:sz w:val="20"/>
                <w:szCs w:val="20"/>
              </w:rPr>
            </w:pPr>
            <w:r w:rsidRPr="00597B69">
              <w:rPr>
                <w:rFonts w:eastAsia="Times New Roman" w:cs="Times New Roman"/>
                <w:sz w:val="20"/>
                <w:szCs w:val="20"/>
              </w:rPr>
              <w:t>0.004</w:t>
            </w:r>
          </w:p>
        </w:tc>
        <w:tc>
          <w:tcPr>
            <w:tcW w:w="1495" w:type="dxa"/>
            <w:tcBorders>
              <w:bottom w:val="single" w:sz="4" w:space="0" w:color="auto"/>
            </w:tcBorders>
          </w:tcPr>
          <w:p w14:paraId="3FFF8575" w14:textId="77777777" w:rsidR="00635B79" w:rsidRPr="00597B69" w:rsidRDefault="004239A1" w:rsidP="003D386E">
            <w:pPr>
              <w:jc w:val="center"/>
              <w:rPr>
                <w:rFonts w:eastAsia="Times New Roman" w:cs="Times New Roman"/>
                <w:sz w:val="20"/>
                <w:szCs w:val="20"/>
              </w:rPr>
            </w:pPr>
            <w:r w:rsidRPr="00597B69">
              <w:rPr>
                <w:rFonts w:eastAsia="Times New Roman" w:cs="Times New Roman"/>
                <w:sz w:val="20"/>
                <w:szCs w:val="20"/>
              </w:rPr>
              <w:t>0.003</w:t>
            </w:r>
          </w:p>
        </w:tc>
        <w:tc>
          <w:tcPr>
            <w:tcW w:w="1495" w:type="dxa"/>
            <w:tcBorders>
              <w:bottom w:val="single" w:sz="4" w:space="0" w:color="auto"/>
            </w:tcBorders>
          </w:tcPr>
          <w:p w14:paraId="48AF9E96" w14:textId="77777777" w:rsidR="00635B79" w:rsidRPr="00597B69" w:rsidRDefault="004239A1" w:rsidP="003D386E">
            <w:pPr>
              <w:jc w:val="center"/>
              <w:rPr>
                <w:rFonts w:eastAsia="Times New Roman" w:cs="Times New Roman"/>
                <w:sz w:val="20"/>
                <w:szCs w:val="20"/>
              </w:rPr>
            </w:pPr>
            <w:r w:rsidRPr="00597B69">
              <w:rPr>
                <w:rFonts w:eastAsia="Times New Roman" w:cs="Times New Roman"/>
                <w:sz w:val="20"/>
                <w:szCs w:val="20"/>
              </w:rPr>
              <w:t>0.000</w:t>
            </w:r>
          </w:p>
        </w:tc>
        <w:tc>
          <w:tcPr>
            <w:tcW w:w="1496" w:type="dxa"/>
            <w:tcBorders>
              <w:bottom w:val="single" w:sz="4" w:space="0" w:color="auto"/>
            </w:tcBorders>
          </w:tcPr>
          <w:p w14:paraId="1463CC78" w14:textId="77777777" w:rsidR="00635B79" w:rsidRPr="00597B69" w:rsidRDefault="004239A1" w:rsidP="003D386E">
            <w:pPr>
              <w:jc w:val="center"/>
              <w:rPr>
                <w:rFonts w:eastAsia="Times New Roman" w:cs="Times New Roman"/>
                <w:sz w:val="20"/>
                <w:szCs w:val="20"/>
              </w:rPr>
            </w:pPr>
            <w:r w:rsidRPr="00597B69">
              <w:rPr>
                <w:rFonts w:eastAsia="Times New Roman" w:cs="Times New Roman"/>
                <w:sz w:val="20"/>
                <w:szCs w:val="20"/>
              </w:rPr>
              <w:t>0.004</w:t>
            </w:r>
          </w:p>
        </w:tc>
      </w:tr>
      <w:tr w:rsidR="00635B79" w:rsidRPr="00597B69" w14:paraId="08F028C6" w14:textId="77777777" w:rsidTr="002A1E6D">
        <w:tc>
          <w:tcPr>
            <w:tcW w:w="7196" w:type="dxa"/>
            <w:tcBorders>
              <w:top w:val="single" w:sz="4" w:space="0" w:color="auto"/>
              <w:bottom w:val="single" w:sz="4" w:space="0" w:color="auto"/>
            </w:tcBorders>
          </w:tcPr>
          <w:p w14:paraId="65ADB427" w14:textId="77777777" w:rsidR="00635B79" w:rsidRPr="00597B69" w:rsidRDefault="00635B79" w:rsidP="003D386E">
            <w:pPr>
              <w:rPr>
                <w:rFonts w:eastAsia="Times New Roman" w:cs="Times New Roman"/>
              </w:rPr>
            </w:pPr>
            <w:r w:rsidRPr="00597B69">
              <w:rPr>
                <w:rFonts w:eastAsia="Times New Roman" w:cs="Times New Roman"/>
              </w:rPr>
              <w:t>P-VALUES for JOINT HYPOTHESES</w:t>
            </w:r>
          </w:p>
        </w:tc>
        <w:tc>
          <w:tcPr>
            <w:tcW w:w="1495" w:type="dxa"/>
            <w:tcBorders>
              <w:top w:val="single" w:sz="4" w:space="0" w:color="auto"/>
              <w:bottom w:val="single" w:sz="4" w:space="0" w:color="auto"/>
            </w:tcBorders>
          </w:tcPr>
          <w:p w14:paraId="53E51854" w14:textId="77777777" w:rsidR="00635B79" w:rsidRPr="00597B69" w:rsidRDefault="00635B79" w:rsidP="003D386E">
            <w:pPr>
              <w:jc w:val="center"/>
              <w:rPr>
                <w:sz w:val="20"/>
                <w:szCs w:val="20"/>
              </w:rPr>
            </w:pPr>
          </w:p>
        </w:tc>
        <w:tc>
          <w:tcPr>
            <w:tcW w:w="1495" w:type="dxa"/>
            <w:tcBorders>
              <w:top w:val="single" w:sz="4" w:space="0" w:color="auto"/>
              <w:bottom w:val="single" w:sz="4" w:space="0" w:color="auto"/>
            </w:tcBorders>
          </w:tcPr>
          <w:p w14:paraId="16E33864" w14:textId="77777777" w:rsidR="00635B79" w:rsidRPr="00597B69" w:rsidRDefault="00635B79" w:rsidP="003D386E">
            <w:pPr>
              <w:jc w:val="center"/>
              <w:rPr>
                <w:sz w:val="20"/>
                <w:szCs w:val="20"/>
              </w:rPr>
            </w:pPr>
          </w:p>
        </w:tc>
        <w:tc>
          <w:tcPr>
            <w:tcW w:w="1495" w:type="dxa"/>
            <w:tcBorders>
              <w:top w:val="single" w:sz="4" w:space="0" w:color="auto"/>
              <w:bottom w:val="single" w:sz="4" w:space="0" w:color="auto"/>
            </w:tcBorders>
          </w:tcPr>
          <w:p w14:paraId="25F7210E" w14:textId="77777777" w:rsidR="00635B79" w:rsidRPr="00597B69" w:rsidRDefault="00635B79" w:rsidP="003D386E">
            <w:pPr>
              <w:jc w:val="center"/>
              <w:rPr>
                <w:sz w:val="20"/>
                <w:szCs w:val="20"/>
              </w:rPr>
            </w:pPr>
          </w:p>
        </w:tc>
        <w:tc>
          <w:tcPr>
            <w:tcW w:w="1496" w:type="dxa"/>
            <w:tcBorders>
              <w:top w:val="single" w:sz="4" w:space="0" w:color="auto"/>
              <w:bottom w:val="single" w:sz="4" w:space="0" w:color="auto"/>
            </w:tcBorders>
          </w:tcPr>
          <w:p w14:paraId="14BBEFEE" w14:textId="77777777" w:rsidR="00635B79" w:rsidRPr="00597B69" w:rsidRDefault="00635B79" w:rsidP="003D386E">
            <w:pPr>
              <w:jc w:val="center"/>
              <w:rPr>
                <w:sz w:val="20"/>
                <w:szCs w:val="20"/>
              </w:rPr>
            </w:pPr>
          </w:p>
        </w:tc>
      </w:tr>
      <w:tr w:rsidR="00635B79" w:rsidRPr="00597B69" w14:paraId="1AFAD3BF" w14:textId="77777777" w:rsidTr="002A1E6D">
        <w:tc>
          <w:tcPr>
            <w:tcW w:w="7196" w:type="dxa"/>
            <w:tcBorders>
              <w:top w:val="single" w:sz="4" w:space="0" w:color="auto"/>
            </w:tcBorders>
          </w:tcPr>
          <w:p w14:paraId="0058E6F6" w14:textId="77777777" w:rsidR="00635B79" w:rsidRPr="00597B69" w:rsidRDefault="00635B79" w:rsidP="003D386E">
            <w:pPr>
              <w:rPr>
                <w:rFonts w:eastAsia="Times New Roman" w:cs="Times New Roman"/>
              </w:rPr>
            </w:pPr>
            <w:r w:rsidRPr="00597B69">
              <w:rPr>
                <w:rFonts w:eastAsia="Times New Roman" w:cs="Times New Roman"/>
              </w:rPr>
              <w:t>Incidence=Prevalence=0</w:t>
            </w:r>
          </w:p>
        </w:tc>
        <w:tc>
          <w:tcPr>
            <w:tcW w:w="1495" w:type="dxa"/>
            <w:tcBorders>
              <w:top w:val="single" w:sz="4" w:space="0" w:color="auto"/>
            </w:tcBorders>
          </w:tcPr>
          <w:p w14:paraId="6DA1133A" w14:textId="77777777" w:rsidR="00635B79" w:rsidRPr="00597B69" w:rsidRDefault="002A1E6D" w:rsidP="003D386E">
            <w:pPr>
              <w:jc w:val="center"/>
              <w:rPr>
                <w:rFonts w:eastAsia="Times New Roman" w:cs="Times New Roman"/>
                <w:sz w:val="20"/>
                <w:szCs w:val="20"/>
              </w:rPr>
            </w:pPr>
            <w:r w:rsidRPr="00597B69">
              <w:rPr>
                <w:rFonts w:eastAsia="Times New Roman" w:cs="Times New Roman"/>
                <w:sz w:val="20"/>
                <w:szCs w:val="20"/>
              </w:rPr>
              <w:t>0.439</w:t>
            </w:r>
          </w:p>
        </w:tc>
        <w:tc>
          <w:tcPr>
            <w:tcW w:w="1495" w:type="dxa"/>
            <w:tcBorders>
              <w:top w:val="single" w:sz="4" w:space="0" w:color="auto"/>
            </w:tcBorders>
          </w:tcPr>
          <w:p w14:paraId="576B8A30" w14:textId="77777777" w:rsidR="00635B79" w:rsidRPr="00597B69" w:rsidRDefault="00635B79" w:rsidP="003D386E">
            <w:pPr>
              <w:jc w:val="center"/>
              <w:rPr>
                <w:rFonts w:eastAsia="Times New Roman" w:cs="Times New Roman"/>
                <w:sz w:val="20"/>
                <w:szCs w:val="20"/>
              </w:rPr>
            </w:pPr>
          </w:p>
        </w:tc>
        <w:tc>
          <w:tcPr>
            <w:tcW w:w="1495" w:type="dxa"/>
            <w:tcBorders>
              <w:top w:val="single" w:sz="4" w:space="0" w:color="auto"/>
            </w:tcBorders>
          </w:tcPr>
          <w:p w14:paraId="53A12DE0" w14:textId="77777777" w:rsidR="00635B79" w:rsidRPr="00597B69" w:rsidRDefault="00635B79" w:rsidP="003D386E">
            <w:pPr>
              <w:jc w:val="center"/>
              <w:rPr>
                <w:rFonts w:eastAsia="Times New Roman" w:cs="Times New Roman"/>
                <w:sz w:val="20"/>
                <w:szCs w:val="20"/>
              </w:rPr>
            </w:pPr>
          </w:p>
        </w:tc>
        <w:tc>
          <w:tcPr>
            <w:tcW w:w="1496" w:type="dxa"/>
            <w:tcBorders>
              <w:top w:val="single" w:sz="4" w:space="0" w:color="auto"/>
            </w:tcBorders>
          </w:tcPr>
          <w:p w14:paraId="6969CD6E" w14:textId="77777777" w:rsidR="00635B79" w:rsidRPr="00597B69" w:rsidRDefault="002A1E6D" w:rsidP="003D386E">
            <w:pPr>
              <w:jc w:val="center"/>
              <w:rPr>
                <w:rFonts w:eastAsia="Times New Roman" w:cs="Times New Roman"/>
                <w:sz w:val="20"/>
                <w:szCs w:val="20"/>
              </w:rPr>
            </w:pPr>
            <w:r w:rsidRPr="00597B69">
              <w:rPr>
                <w:rFonts w:eastAsia="Times New Roman" w:cs="Times New Roman"/>
                <w:sz w:val="20"/>
                <w:szCs w:val="20"/>
              </w:rPr>
              <w:t>0.532</w:t>
            </w:r>
          </w:p>
        </w:tc>
      </w:tr>
      <w:tr w:rsidR="00635B79" w:rsidRPr="00597B69" w14:paraId="1E325476" w14:textId="77777777" w:rsidTr="00C43CBF">
        <w:tc>
          <w:tcPr>
            <w:tcW w:w="7196" w:type="dxa"/>
          </w:tcPr>
          <w:p w14:paraId="239A179C" w14:textId="77777777" w:rsidR="00635B79" w:rsidRPr="00597B69" w:rsidRDefault="00635B79" w:rsidP="003D386E">
            <w:pPr>
              <w:rPr>
                <w:rFonts w:eastAsia="Times New Roman" w:cs="Times New Roman"/>
              </w:rPr>
            </w:pPr>
            <w:r w:rsidRPr="00597B69">
              <w:rPr>
                <w:rFonts w:eastAsia="Times New Roman" w:cs="Times New Roman"/>
              </w:rPr>
              <w:t>Population size=Percentage 50-69=0</w:t>
            </w:r>
          </w:p>
        </w:tc>
        <w:tc>
          <w:tcPr>
            <w:tcW w:w="1495" w:type="dxa"/>
          </w:tcPr>
          <w:p w14:paraId="6988919D" w14:textId="77777777" w:rsidR="00635B79" w:rsidRPr="00597B69" w:rsidRDefault="00635B79" w:rsidP="003D386E">
            <w:pPr>
              <w:jc w:val="center"/>
              <w:rPr>
                <w:rFonts w:eastAsia="Times New Roman" w:cs="Times New Roman"/>
                <w:sz w:val="20"/>
                <w:szCs w:val="20"/>
              </w:rPr>
            </w:pPr>
          </w:p>
        </w:tc>
        <w:tc>
          <w:tcPr>
            <w:tcW w:w="1495" w:type="dxa"/>
          </w:tcPr>
          <w:p w14:paraId="37471AFD" w14:textId="77777777" w:rsidR="00635B79" w:rsidRPr="00597B69" w:rsidRDefault="002A1E6D" w:rsidP="003D386E">
            <w:pPr>
              <w:jc w:val="center"/>
              <w:rPr>
                <w:rFonts w:eastAsia="Times New Roman" w:cs="Times New Roman"/>
                <w:sz w:val="20"/>
                <w:szCs w:val="20"/>
              </w:rPr>
            </w:pPr>
            <w:r w:rsidRPr="00597B69">
              <w:rPr>
                <w:rFonts w:eastAsia="Times New Roman" w:cs="Times New Roman"/>
                <w:sz w:val="20"/>
                <w:szCs w:val="20"/>
              </w:rPr>
              <w:t>0.564</w:t>
            </w:r>
          </w:p>
        </w:tc>
        <w:tc>
          <w:tcPr>
            <w:tcW w:w="1495" w:type="dxa"/>
          </w:tcPr>
          <w:p w14:paraId="3DE3256A" w14:textId="77777777" w:rsidR="00635B79" w:rsidRPr="00597B69" w:rsidRDefault="00635B79" w:rsidP="003D386E">
            <w:pPr>
              <w:jc w:val="center"/>
              <w:rPr>
                <w:rFonts w:eastAsia="Times New Roman" w:cs="Times New Roman"/>
                <w:sz w:val="20"/>
                <w:szCs w:val="20"/>
              </w:rPr>
            </w:pPr>
          </w:p>
        </w:tc>
        <w:tc>
          <w:tcPr>
            <w:tcW w:w="1496" w:type="dxa"/>
          </w:tcPr>
          <w:p w14:paraId="4E1F349D" w14:textId="77777777" w:rsidR="00635B79" w:rsidRPr="00597B69" w:rsidRDefault="002A1E6D" w:rsidP="003D386E">
            <w:pPr>
              <w:jc w:val="center"/>
              <w:rPr>
                <w:rFonts w:eastAsia="Times New Roman" w:cs="Times New Roman"/>
                <w:sz w:val="20"/>
                <w:szCs w:val="20"/>
              </w:rPr>
            </w:pPr>
            <w:r w:rsidRPr="00597B69">
              <w:rPr>
                <w:rFonts w:eastAsia="Times New Roman" w:cs="Times New Roman"/>
                <w:sz w:val="20"/>
                <w:szCs w:val="20"/>
              </w:rPr>
              <w:t>0.872</w:t>
            </w:r>
          </w:p>
        </w:tc>
      </w:tr>
      <w:tr w:rsidR="00635B79" w:rsidRPr="00597B69" w14:paraId="3FEDE266" w14:textId="77777777" w:rsidTr="00C43CBF">
        <w:tc>
          <w:tcPr>
            <w:tcW w:w="7196" w:type="dxa"/>
            <w:tcBorders>
              <w:bottom w:val="single" w:sz="4" w:space="0" w:color="auto"/>
            </w:tcBorders>
          </w:tcPr>
          <w:p w14:paraId="0BDEFC27" w14:textId="77777777" w:rsidR="00635B79" w:rsidRPr="00597B69" w:rsidRDefault="00CF5F62" w:rsidP="003D386E">
            <w:pPr>
              <w:rPr>
                <w:rFonts w:eastAsia="Times New Roman" w:cs="Times New Roman"/>
              </w:rPr>
            </w:pPr>
            <w:r w:rsidRPr="00597B69">
              <w:rPr>
                <w:rFonts w:eastAsia="Times New Roman" w:cs="Times New Roman"/>
              </w:rPr>
              <w:t>Incidence=Prevalence=Population size=Percentage 50-69=Percentage first=0</w:t>
            </w:r>
          </w:p>
        </w:tc>
        <w:tc>
          <w:tcPr>
            <w:tcW w:w="1495" w:type="dxa"/>
            <w:tcBorders>
              <w:bottom w:val="single" w:sz="4" w:space="0" w:color="auto"/>
            </w:tcBorders>
          </w:tcPr>
          <w:p w14:paraId="047C0A03" w14:textId="77777777" w:rsidR="00635B79" w:rsidRPr="00597B69" w:rsidRDefault="00635B79" w:rsidP="003D386E">
            <w:pPr>
              <w:jc w:val="center"/>
              <w:rPr>
                <w:rFonts w:eastAsia="Times New Roman" w:cs="Times New Roman"/>
                <w:sz w:val="20"/>
                <w:szCs w:val="20"/>
              </w:rPr>
            </w:pPr>
          </w:p>
        </w:tc>
        <w:tc>
          <w:tcPr>
            <w:tcW w:w="1495" w:type="dxa"/>
            <w:tcBorders>
              <w:bottom w:val="single" w:sz="4" w:space="0" w:color="auto"/>
            </w:tcBorders>
            <w:vAlign w:val="center"/>
          </w:tcPr>
          <w:p w14:paraId="2598BE27" w14:textId="77777777" w:rsidR="00635B79" w:rsidRPr="00597B69" w:rsidRDefault="00635B79" w:rsidP="003D386E">
            <w:pPr>
              <w:jc w:val="center"/>
              <w:rPr>
                <w:rFonts w:eastAsia="Times New Roman" w:cs="Times New Roman"/>
                <w:sz w:val="20"/>
                <w:szCs w:val="20"/>
              </w:rPr>
            </w:pPr>
          </w:p>
        </w:tc>
        <w:tc>
          <w:tcPr>
            <w:tcW w:w="1495" w:type="dxa"/>
            <w:tcBorders>
              <w:bottom w:val="single" w:sz="4" w:space="0" w:color="auto"/>
            </w:tcBorders>
            <w:vAlign w:val="center"/>
          </w:tcPr>
          <w:p w14:paraId="6FC3A652" w14:textId="77777777" w:rsidR="00635B79" w:rsidRPr="00597B69" w:rsidRDefault="00635B79" w:rsidP="003D386E">
            <w:pPr>
              <w:jc w:val="center"/>
              <w:rPr>
                <w:rFonts w:eastAsia="Times New Roman" w:cs="Times New Roman"/>
                <w:sz w:val="20"/>
                <w:szCs w:val="20"/>
              </w:rPr>
            </w:pPr>
          </w:p>
        </w:tc>
        <w:tc>
          <w:tcPr>
            <w:tcW w:w="1496" w:type="dxa"/>
            <w:tcBorders>
              <w:bottom w:val="single" w:sz="4" w:space="0" w:color="auto"/>
            </w:tcBorders>
            <w:vAlign w:val="center"/>
          </w:tcPr>
          <w:p w14:paraId="3FD094EB" w14:textId="77777777" w:rsidR="00635B79" w:rsidRPr="00597B69" w:rsidRDefault="002A1E6D" w:rsidP="003D386E">
            <w:pPr>
              <w:jc w:val="center"/>
              <w:rPr>
                <w:rFonts w:eastAsia="Times New Roman" w:cs="Times New Roman"/>
                <w:sz w:val="20"/>
                <w:szCs w:val="20"/>
              </w:rPr>
            </w:pPr>
            <w:r w:rsidRPr="00597B69">
              <w:rPr>
                <w:rFonts w:eastAsia="Times New Roman" w:cs="Times New Roman"/>
                <w:sz w:val="20"/>
                <w:szCs w:val="20"/>
              </w:rPr>
              <w:t>0.855</w:t>
            </w:r>
            <w:r w:rsidR="004E0257" w:rsidRPr="00597B69">
              <w:rPr>
                <w:rFonts w:eastAsia="Times New Roman" w:cs="Times New Roman"/>
                <w:sz w:val="20"/>
                <w:szCs w:val="20"/>
              </w:rPr>
              <w:t>s</w:t>
            </w:r>
          </w:p>
        </w:tc>
      </w:tr>
    </w:tbl>
    <w:p w14:paraId="24133388" w14:textId="77777777" w:rsidR="00816D4A" w:rsidRPr="00597B69" w:rsidRDefault="00816D4A" w:rsidP="00816D4A">
      <w:pPr>
        <w:spacing w:line="240" w:lineRule="auto"/>
        <w:rPr>
          <w:rFonts w:eastAsia="Times New Roman" w:cs="Times New Roman"/>
          <w:sz w:val="16"/>
          <w:szCs w:val="16"/>
        </w:rPr>
      </w:pPr>
      <w:r w:rsidRPr="00597B69">
        <w:rPr>
          <w:rFonts w:eastAsia="Times New Roman" w:cs="Times New Roman"/>
          <w:i/>
          <w:iCs/>
          <w:sz w:val="16"/>
          <w:szCs w:val="16"/>
        </w:rPr>
        <w:t>Notes:</w:t>
      </w:r>
      <w:r w:rsidRPr="00597B69">
        <w:rPr>
          <w:rFonts w:eastAsia="Times New Roman" w:cs="Times New Roman"/>
          <w:sz w:val="16"/>
          <w:szCs w:val="16"/>
        </w:rPr>
        <w:t xml:space="preserve"> The dependent variable is a </w:t>
      </w:r>
      <w:r w:rsidR="00B51985" w:rsidRPr="00597B69">
        <w:rPr>
          <w:rFonts w:eastAsia="Times New Roman" w:cs="Times New Roman"/>
          <w:sz w:val="16"/>
          <w:szCs w:val="16"/>
        </w:rPr>
        <w:t xml:space="preserve">categorical </w:t>
      </w:r>
      <w:r w:rsidR="004110F5" w:rsidRPr="00597B69">
        <w:rPr>
          <w:rFonts w:eastAsia="Times New Roman" w:cs="Times New Roman"/>
          <w:sz w:val="16"/>
          <w:szCs w:val="16"/>
        </w:rPr>
        <w:t>variable indicating the 6-month period (i.e. first half of 1995, …, second half of 1997) in which the municipality joined the program. Ordered probit coefficients are reported</w:t>
      </w:r>
      <w:r w:rsidRPr="00597B69">
        <w:rPr>
          <w:rFonts w:eastAsia="Times New Roman" w:cs="Times New Roman"/>
          <w:sz w:val="16"/>
          <w:szCs w:val="16"/>
        </w:rPr>
        <w:t>. Breast cancer incidence is the municipality-specific median annual breast cancer incidence over the period 1989-1994. Breast cancer prevalence is the municipality-specific 5-year breast cancer prevalence as of January 1994. Female population size is expressed in 1000s and is the municipality average over the period 1989-1994. Percentage of female population aged 50-69 is the municipality average over the period 1989-94. Models III and IV are estimated on 133 observations because program participation information at first invitation is missing for 5 municipalities. P-Values are for tests of joint significance of the sets of covariates identified. Robust standard errors are in parentheses. * p &lt; 0.1, ** p &lt; 0.05, *** p &lt; 0.01</w:t>
      </w:r>
    </w:p>
    <w:p w14:paraId="0FAC9F08" w14:textId="77777777" w:rsidR="00816D4A" w:rsidRPr="00597B69" w:rsidRDefault="00816D4A" w:rsidP="00816D4A">
      <w:pPr>
        <w:rPr>
          <w:rFonts w:eastAsia="Times New Roman" w:cs="Times New Roman"/>
          <w:sz w:val="16"/>
          <w:szCs w:val="16"/>
        </w:rPr>
      </w:pPr>
      <w:r w:rsidRPr="00597B69">
        <w:rPr>
          <w:rFonts w:eastAsia="Times New Roman" w:cs="Times New Roman"/>
          <w:sz w:val="16"/>
          <w:szCs w:val="16"/>
        </w:rPr>
        <w:br w:type="page"/>
      </w:r>
    </w:p>
    <w:p w14:paraId="6C5DB957" w14:textId="13E5F40E" w:rsidR="0047280B" w:rsidRPr="00597B69" w:rsidRDefault="0047280B" w:rsidP="001B4703">
      <w:pPr>
        <w:spacing w:after="0" w:line="240" w:lineRule="auto"/>
        <w:jc w:val="both"/>
      </w:pPr>
      <w:r w:rsidRPr="00597B69">
        <w:lastRenderedPageBreak/>
        <w:t xml:space="preserve">Table </w:t>
      </w:r>
      <w:r w:rsidR="004D4E05" w:rsidRPr="00597B69">
        <w:t>S</w:t>
      </w:r>
      <w:r w:rsidR="00B414D0" w:rsidRPr="00597B69">
        <w:t>2</w:t>
      </w:r>
      <w:r w:rsidRPr="00597B69">
        <w:t xml:space="preserve">. </w:t>
      </w:r>
      <w:r w:rsidR="009672A0" w:rsidRPr="00597B69">
        <w:t>Models of the probability that a municipality entered the screening program in 1997 as opposed to 1995</w:t>
      </w:r>
    </w:p>
    <w:tbl>
      <w:tblPr>
        <w:tblStyle w:val="TableGrid"/>
        <w:tblW w:w="131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1119"/>
        <w:gridCol w:w="1120"/>
        <w:gridCol w:w="1119"/>
        <w:gridCol w:w="1120"/>
        <w:gridCol w:w="1120"/>
        <w:gridCol w:w="1120"/>
        <w:gridCol w:w="1120"/>
        <w:gridCol w:w="1120"/>
      </w:tblGrid>
      <w:tr w:rsidR="00EA17E7" w:rsidRPr="00597B69" w14:paraId="0D1BBE24" w14:textId="77777777" w:rsidTr="007849D1">
        <w:tc>
          <w:tcPr>
            <w:tcW w:w="4219" w:type="dxa"/>
            <w:tcBorders>
              <w:top w:val="single" w:sz="4" w:space="0" w:color="auto"/>
            </w:tcBorders>
            <w:vAlign w:val="bottom"/>
          </w:tcPr>
          <w:p w14:paraId="629C2ABA" w14:textId="77777777" w:rsidR="00EA17E7" w:rsidRPr="00597B69" w:rsidRDefault="00EA17E7" w:rsidP="00A01289"/>
        </w:tc>
        <w:tc>
          <w:tcPr>
            <w:tcW w:w="1119" w:type="dxa"/>
            <w:tcBorders>
              <w:top w:val="single" w:sz="4" w:space="0" w:color="auto"/>
            </w:tcBorders>
          </w:tcPr>
          <w:p w14:paraId="1C1FFF9C" w14:textId="77777777" w:rsidR="00EA17E7" w:rsidRPr="00597B69" w:rsidRDefault="00EA17E7" w:rsidP="00A01289">
            <w:pPr>
              <w:jc w:val="center"/>
              <w:rPr>
                <w:rFonts w:eastAsia="Times New Roman" w:cs="Times New Roman"/>
              </w:rPr>
            </w:pPr>
            <w:r w:rsidRPr="00597B69">
              <w:rPr>
                <w:rFonts w:eastAsia="Times New Roman" w:cs="Times New Roman"/>
              </w:rPr>
              <w:t>(Ia)</w:t>
            </w:r>
          </w:p>
        </w:tc>
        <w:tc>
          <w:tcPr>
            <w:tcW w:w="1120" w:type="dxa"/>
            <w:tcBorders>
              <w:top w:val="single" w:sz="4" w:space="0" w:color="auto"/>
            </w:tcBorders>
          </w:tcPr>
          <w:p w14:paraId="129DB594" w14:textId="77777777" w:rsidR="00EA17E7" w:rsidRPr="00597B69" w:rsidRDefault="00EA17E7" w:rsidP="00A01289">
            <w:pPr>
              <w:jc w:val="center"/>
              <w:rPr>
                <w:rFonts w:eastAsia="Times New Roman" w:cs="Times New Roman"/>
              </w:rPr>
            </w:pPr>
            <w:r w:rsidRPr="00597B69">
              <w:rPr>
                <w:rFonts w:eastAsia="Times New Roman" w:cs="Times New Roman"/>
              </w:rPr>
              <w:t>(Ib)</w:t>
            </w:r>
          </w:p>
        </w:tc>
        <w:tc>
          <w:tcPr>
            <w:tcW w:w="1119" w:type="dxa"/>
            <w:tcBorders>
              <w:top w:val="single" w:sz="4" w:space="0" w:color="auto"/>
            </w:tcBorders>
          </w:tcPr>
          <w:p w14:paraId="474BA131" w14:textId="77777777" w:rsidR="00EA17E7" w:rsidRPr="00597B69" w:rsidRDefault="00EA17E7" w:rsidP="00A01289">
            <w:pPr>
              <w:jc w:val="center"/>
              <w:rPr>
                <w:rFonts w:eastAsia="Times New Roman" w:cs="Times New Roman"/>
              </w:rPr>
            </w:pPr>
            <w:r w:rsidRPr="00597B69">
              <w:rPr>
                <w:rFonts w:eastAsia="Times New Roman" w:cs="Times New Roman"/>
              </w:rPr>
              <w:t>(IIa)</w:t>
            </w:r>
          </w:p>
        </w:tc>
        <w:tc>
          <w:tcPr>
            <w:tcW w:w="1120" w:type="dxa"/>
            <w:tcBorders>
              <w:top w:val="single" w:sz="4" w:space="0" w:color="auto"/>
            </w:tcBorders>
          </w:tcPr>
          <w:p w14:paraId="3B73B802" w14:textId="77777777" w:rsidR="00EA17E7" w:rsidRPr="00597B69" w:rsidRDefault="00EA17E7" w:rsidP="00A01289">
            <w:pPr>
              <w:jc w:val="center"/>
              <w:rPr>
                <w:rFonts w:eastAsia="Times New Roman" w:cs="Times New Roman"/>
              </w:rPr>
            </w:pPr>
            <w:r w:rsidRPr="00597B69">
              <w:rPr>
                <w:rFonts w:eastAsia="Times New Roman" w:cs="Times New Roman"/>
              </w:rPr>
              <w:t>(IIb)</w:t>
            </w:r>
          </w:p>
        </w:tc>
        <w:tc>
          <w:tcPr>
            <w:tcW w:w="1120" w:type="dxa"/>
            <w:tcBorders>
              <w:top w:val="single" w:sz="4" w:space="0" w:color="auto"/>
            </w:tcBorders>
          </w:tcPr>
          <w:p w14:paraId="6166EB15" w14:textId="77777777" w:rsidR="00EA17E7" w:rsidRPr="00597B69" w:rsidRDefault="00EA17E7" w:rsidP="00A01289">
            <w:pPr>
              <w:jc w:val="center"/>
              <w:rPr>
                <w:rFonts w:eastAsia="Times New Roman" w:cs="Times New Roman"/>
              </w:rPr>
            </w:pPr>
            <w:r w:rsidRPr="00597B69">
              <w:rPr>
                <w:rFonts w:eastAsia="Times New Roman" w:cs="Times New Roman"/>
              </w:rPr>
              <w:t>(IIIa)</w:t>
            </w:r>
          </w:p>
        </w:tc>
        <w:tc>
          <w:tcPr>
            <w:tcW w:w="1120" w:type="dxa"/>
            <w:tcBorders>
              <w:top w:val="single" w:sz="4" w:space="0" w:color="auto"/>
            </w:tcBorders>
          </w:tcPr>
          <w:p w14:paraId="445573F9" w14:textId="77777777" w:rsidR="00EA17E7" w:rsidRPr="00597B69" w:rsidRDefault="00EA17E7" w:rsidP="00A01289">
            <w:pPr>
              <w:jc w:val="center"/>
              <w:rPr>
                <w:rFonts w:eastAsia="Times New Roman" w:cs="Times New Roman"/>
              </w:rPr>
            </w:pPr>
            <w:r w:rsidRPr="00597B69">
              <w:rPr>
                <w:rFonts w:eastAsia="Times New Roman" w:cs="Times New Roman"/>
              </w:rPr>
              <w:t>(IIIb)</w:t>
            </w:r>
          </w:p>
        </w:tc>
        <w:tc>
          <w:tcPr>
            <w:tcW w:w="1120" w:type="dxa"/>
            <w:tcBorders>
              <w:top w:val="single" w:sz="4" w:space="0" w:color="auto"/>
            </w:tcBorders>
          </w:tcPr>
          <w:p w14:paraId="1D4EEE27" w14:textId="77777777" w:rsidR="00EA17E7" w:rsidRPr="00597B69" w:rsidRDefault="00EA17E7" w:rsidP="00A01289">
            <w:pPr>
              <w:jc w:val="center"/>
              <w:rPr>
                <w:rFonts w:eastAsia="Times New Roman" w:cs="Times New Roman"/>
              </w:rPr>
            </w:pPr>
            <w:r w:rsidRPr="00597B69">
              <w:rPr>
                <w:rFonts w:eastAsia="Times New Roman" w:cs="Times New Roman"/>
              </w:rPr>
              <w:t>(IVa)</w:t>
            </w:r>
          </w:p>
        </w:tc>
        <w:tc>
          <w:tcPr>
            <w:tcW w:w="1120" w:type="dxa"/>
            <w:tcBorders>
              <w:top w:val="single" w:sz="4" w:space="0" w:color="auto"/>
            </w:tcBorders>
          </w:tcPr>
          <w:p w14:paraId="781307B6" w14:textId="77777777" w:rsidR="00EA17E7" w:rsidRPr="00597B69" w:rsidRDefault="00EA17E7" w:rsidP="00A01289">
            <w:pPr>
              <w:jc w:val="center"/>
              <w:rPr>
                <w:rFonts w:eastAsia="Times New Roman" w:cs="Times New Roman"/>
              </w:rPr>
            </w:pPr>
            <w:r w:rsidRPr="00597B69">
              <w:rPr>
                <w:rFonts w:eastAsia="Times New Roman" w:cs="Times New Roman"/>
              </w:rPr>
              <w:t>(IVb)</w:t>
            </w:r>
          </w:p>
        </w:tc>
      </w:tr>
      <w:tr w:rsidR="0025050C" w:rsidRPr="00597B69" w14:paraId="5720F405" w14:textId="77777777" w:rsidTr="00EA17E7">
        <w:tc>
          <w:tcPr>
            <w:tcW w:w="4219" w:type="dxa"/>
            <w:tcBorders>
              <w:bottom w:val="single" w:sz="4" w:space="0" w:color="auto"/>
            </w:tcBorders>
            <w:vAlign w:val="bottom"/>
          </w:tcPr>
          <w:p w14:paraId="7C5A29A4" w14:textId="77777777" w:rsidR="0025050C" w:rsidRPr="00597B69" w:rsidRDefault="0025050C" w:rsidP="00A01289">
            <w:r w:rsidRPr="00597B69">
              <w:t>VARIABLES</w:t>
            </w:r>
          </w:p>
        </w:tc>
        <w:tc>
          <w:tcPr>
            <w:tcW w:w="1119" w:type="dxa"/>
            <w:tcBorders>
              <w:bottom w:val="single" w:sz="4" w:space="0" w:color="auto"/>
            </w:tcBorders>
          </w:tcPr>
          <w:p w14:paraId="29FC6C1F" w14:textId="77777777" w:rsidR="0025050C" w:rsidRPr="00597B69" w:rsidRDefault="0025050C" w:rsidP="00A01289">
            <w:pPr>
              <w:jc w:val="center"/>
              <w:rPr>
                <w:rFonts w:eastAsia="Times New Roman" w:cs="Times New Roman"/>
              </w:rPr>
            </w:pPr>
            <w:r w:rsidRPr="00597B69">
              <w:rPr>
                <w:rFonts w:eastAsia="Times New Roman" w:cs="Times New Roman"/>
              </w:rPr>
              <w:t>LPM</w:t>
            </w:r>
          </w:p>
        </w:tc>
        <w:tc>
          <w:tcPr>
            <w:tcW w:w="1120" w:type="dxa"/>
            <w:tcBorders>
              <w:bottom w:val="single" w:sz="4" w:space="0" w:color="auto"/>
            </w:tcBorders>
          </w:tcPr>
          <w:p w14:paraId="53CC9855" w14:textId="77777777" w:rsidR="0025050C" w:rsidRPr="00597B69" w:rsidRDefault="00CE77CD" w:rsidP="00A01289">
            <w:pPr>
              <w:jc w:val="center"/>
              <w:rPr>
                <w:rFonts w:eastAsia="Times New Roman" w:cs="Times New Roman"/>
              </w:rPr>
            </w:pPr>
            <w:r w:rsidRPr="00597B69">
              <w:rPr>
                <w:rFonts w:eastAsia="Times New Roman" w:cs="Times New Roman"/>
              </w:rPr>
              <w:t>APE</w:t>
            </w:r>
            <w:r w:rsidR="0025050C" w:rsidRPr="00597B69">
              <w:rPr>
                <w:rFonts w:eastAsia="Times New Roman" w:cs="Times New Roman"/>
              </w:rPr>
              <w:t>-logit</w:t>
            </w:r>
          </w:p>
        </w:tc>
        <w:tc>
          <w:tcPr>
            <w:tcW w:w="1119" w:type="dxa"/>
            <w:tcBorders>
              <w:bottom w:val="single" w:sz="4" w:space="0" w:color="auto"/>
            </w:tcBorders>
          </w:tcPr>
          <w:p w14:paraId="6AFCE21F" w14:textId="77777777" w:rsidR="0025050C" w:rsidRPr="00597B69" w:rsidRDefault="0025050C" w:rsidP="00A01289">
            <w:pPr>
              <w:jc w:val="center"/>
              <w:rPr>
                <w:rFonts w:eastAsia="Times New Roman" w:cs="Times New Roman"/>
              </w:rPr>
            </w:pPr>
            <w:r w:rsidRPr="00597B69">
              <w:rPr>
                <w:rFonts w:eastAsia="Times New Roman" w:cs="Times New Roman"/>
              </w:rPr>
              <w:t>LPM</w:t>
            </w:r>
          </w:p>
        </w:tc>
        <w:tc>
          <w:tcPr>
            <w:tcW w:w="1120" w:type="dxa"/>
            <w:tcBorders>
              <w:bottom w:val="single" w:sz="4" w:space="0" w:color="auto"/>
            </w:tcBorders>
          </w:tcPr>
          <w:p w14:paraId="027BB906" w14:textId="77777777" w:rsidR="0025050C" w:rsidRPr="00597B69" w:rsidRDefault="00CE77CD" w:rsidP="00A01289">
            <w:pPr>
              <w:jc w:val="center"/>
              <w:rPr>
                <w:rFonts w:eastAsia="Times New Roman" w:cs="Times New Roman"/>
              </w:rPr>
            </w:pPr>
            <w:r w:rsidRPr="00597B69">
              <w:rPr>
                <w:rFonts w:eastAsia="Times New Roman" w:cs="Times New Roman"/>
              </w:rPr>
              <w:t>APE</w:t>
            </w:r>
            <w:r w:rsidR="0025050C" w:rsidRPr="00597B69">
              <w:rPr>
                <w:rFonts w:eastAsia="Times New Roman" w:cs="Times New Roman"/>
              </w:rPr>
              <w:t>-logit</w:t>
            </w:r>
          </w:p>
        </w:tc>
        <w:tc>
          <w:tcPr>
            <w:tcW w:w="1120" w:type="dxa"/>
            <w:tcBorders>
              <w:bottom w:val="single" w:sz="4" w:space="0" w:color="auto"/>
            </w:tcBorders>
          </w:tcPr>
          <w:p w14:paraId="5F75D519" w14:textId="77777777" w:rsidR="0025050C" w:rsidRPr="00597B69" w:rsidRDefault="0025050C" w:rsidP="00A01289">
            <w:pPr>
              <w:jc w:val="center"/>
              <w:rPr>
                <w:rFonts w:eastAsia="Times New Roman" w:cs="Times New Roman"/>
              </w:rPr>
            </w:pPr>
            <w:r w:rsidRPr="00597B69">
              <w:rPr>
                <w:rFonts w:eastAsia="Times New Roman" w:cs="Times New Roman"/>
              </w:rPr>
              <w:t>LPM</w:t>
            </w:r>
          </w:p>
        </w:tc>
        <w:tc>
          <w:tcPr>
            <w:tcW w:w="1120" w:type="dxa"/>
            <w:tcBorders>
              <w:bottom w:val="single" w:sz="4" w:space="0" w:color="auto"/>
            </w:tcBorders>
          </w:tcPr>
          <w:p w14:paraId="467D0995" w14:textId="77777777" w:rsidR="0025050C" w:rsidRPr="00597B69" w:rsidRDefault="00CE77CD" w:rsidP="00A01289">
            <w:pPr>
              <w:jc w:val="center"/>
              <w:rPr>
                <w:rFonts w:eastAsia="Times New Roman" w:cs="Times New Roman"/>
              </w:rPr>
            </w:pPr>
            <w:r w:rsidRPr="00597B69">
              <w:rPr>
                <w:rFonts w:eastAsia="Times New Roman" w:cs="Times New Roman"/>
              </w:rPr>
              <w:t>APE</w:t>
            </w:r>
            <w:r w:rsidR="0025050C" w:rsidRPr="00597B69">
              <w:rPr>
                <w:rFonts w:eastAsia="Times New Roman" w:cs="Times New Roman"/>
              </w:rPr>
              <w:t>-logit</w:t>
            </w:r>
          </w:p>
        </w:tc>
        <w:tc>
          <w:tcPr>
            <w:tcW w:w="1120" w:type="dxa"/>
            <w:tcBorders>
              <w:bottom w:val="single" w:sz="4" w:space="0" w:color="auto"/>
            </w:tcBorders>
          </w:tcPr>
          <w:p w14:paraId="45E58061" w14:textId="77777777" w:rsidR="0025050C" w:rsidRPr="00597B69" w:rsidRDefault="0025050C" w:rsidP="00A01289">
            <w:pPr>
              <w:jc w:val="center"/>
              <w:rPr>
                <w:rFonts w:eastAsia="Times New Roman" w:cs="Times New Roman"/>
              </w:rPr>
            </w:pPr>
            <w:r w:rsidRPr="00597B69">
              <w:rPr>
                <w:rFonts w:eastAsia="Times New Roman" w:cs="Times New Roman"/>
              </w:rPr>
              <w:t>LPM</w:t>
            </w:r>
          </w:p>
        </w:tc>
        <w:tc>
          <w:tcPr>
            <w:tcW w:w="1120" w:type="dxa"/>
            <w:tcBorders>
              <w:bottom w:val="single" w:sz="4" w:space="0" w:color="auto"/>
            </w:tcBorders>
          </w:tcPr>
          <w:p w14:paraId="107AEE9F" w14:textId="77777777" w:rsidR="0025050C" w:rsidRPr="00597B69" w:rsidRDefault="00CE77CD" w:rsidP="00A01289">
            <w:pPr>
              <w:jc w:val="center"/>
              <w:rPr>
                <w:rFonts w:eastAsia="Times New Roman" w:cs="Times New Roman"/>
              </w:rPr>
            </w:pPr>
            <w:r w:rsidRPr="00597B69">
              <w:rPr>
                <w:rFonts w:eastAsia="Times New Roman" w:cs="Times New Roman"/>
              </w:rPr>
              <w:t>APE</w:t>
            </w:r>
            <w:r w:rsidR="0025050C" w:rsidRPr="00597B69">
              <w:rPr>
                <w:rFonts w:eastAsia="Times New Roman" w:cs="Times New Roman"/>
              </w:rPr>
              <w:t>-logit</w:t>
            </w:r>
          </w:p>
        </w:tc>
      </w:tr>
      <w:tr w:rsidR="0025050C" w:rsidRPr="00597B69" w14:paraId="4495DAF3" w14:textId="77777777" w:rsidTr="00EA17E7">
        <w:tc>
          <w:tcPr>
            <w:tcW w:w="4219" w:type="dxa"/>
            <w:tcBorders>
              <w:top w:val="single" w:sz="4" w:space="0" w:color="auto"/>
            </w:tcBorders>
          </w:tcPr>
          <w:p w14:paraId="263E4EBE" w14:textId="77777777" w:rsidR="0025050C" w:rsidRPr="00597B69" w:rsidRDefault="0025050C" w:rsidP="00A01289">
            <w:pPr>
              <w:rPr>
                <w:rFonts w:eastAsia="Times New Roman" w:cs="Times New Roman"/>
              </w:rPr>
            </w:pPr>
            <w:r w:rsidRPr="00597B69">
              <w:rPr>
                <w:rFonts w:eastAsia="Times New Roman" w:cs="Times New Roman"/>
              </w:rPr>
              <w:t>Breast cancer incidence</w:t>
            </w:r>
            <w:r w:rsidR="009672A0" w:rsidRPr="00597B69">
              <w:rPr>
                <w:rFonts w:eastAsia="Times New Roman" w:cs="Times New Roman"/>
              </w:rPr>
              <w:t>,1989-94</w:t>
            </w:r>
          </w:p>
        </w:tc>
        <w:tc>
          <w:tcPr>
            <w:tcW w:w="1119" w:type="dxa"/>
            <w:tcBorders>
              <w:top w:val="single" w:sz="4" w:space="0" w:color="auto"/>
            </w:tcBorders>
          </w:tcPr>
          <w:p w14:paraId="3F5F8A38" w14:textId="77D07DBF" w:rsidR="0025050C" w:rsidRPr="00597B69" w:rsidRDefault="0025050C" w:rsidP="00336A33">
            <w:pPr>
              <w:jc w:val="center"/>
              <w:rPr>
                <w:rFonts w:eastAsia="Times New Roman" w:cs="Times New Roman"/>
                <w:sz w:val="20"/>
                <w:szCs w:val="20"/>
              </w:rPr>
            </w:pPr>
            <w:r w:rsidRPr="00597B69">
              <w:rPr>
                <w:rFonts w:eastAsia="Times New Roman" w:cs="Times New Roman"/>
                <w:sz w:val="20"/>
                <w:szCs w:val="20"/>
              </w:rPr>
              <w:t>-0.00</w:t>
            </w:r>
            <w:r w:rsidR="00426CC4" w:rsidRPr="00597B69">
              <w:rPr>
                <w:rFonts w:eastAsia="Times New Roman" w:cs="Times New Roman"/>
                <w:sz w:val="20"/>
                <w:szCs w:val="20"/>
              </w:rPr>
              <w:t>5*</w:t>
            </w:r>
          </w:p>
          <w:p w14:paraId="4F464CDA" w14:textId="1474FF3A" w:rsidR="0025050C" w:rsidRPr="00597B69" w:rsidRDefault="0025050C" w:rsidP="00336A33">
            <w:pPr>
              <w:jc w:val="center"/>
              <w:rPr>
                <w:rFonts w:eastAsia="Times New Roman" w:cs="Times New Roman"/>
                <w:sz w:val="20"/>
                <w:szCs w:val="20"/>
              </w:rPr>
            </w:pPr>
            <w:r w:rsidRPr="00597B69">
              <w:rPr>
                <w:rFonts w:eastAsia="Times New Roman" w:cs="Times New Roman"/>
                <w:sz w:val="20"/>
                <w:szCs w:val="20"/>
              </w:rPr>
              <w:t>(0.00</w:t>
            </w:r>
            <w:r w:rsidR="00426CC4" w:rsidRPr="00597B69">
              <w:rPr>
                <w:rFonts w:eastAsia="Times New Roman" w:cs="Times New Roman"/>
                <w:sz w:val="20"/>
                <w:szCs w:val="20"/>
              </w:rPr>
              <w:t>3</w:t>
            </w:r>
            <w:r w:rsidRPr="00597B69">
              <w:rPr>
                <w:rFonts w:eastAsia="Times New Roman" w:cs="Times New Roman"/>
                <w:sz w:val="20"/>
                <w:szCs w:val="20"/>
              </w:rPr>
              <w:t>)</w:t>
            </w:r>
          </w:p>
        </w:tc>
        <w:tc>
          <w:tcPr>
            <w:tcW w:w="1120" w:type="dxa"/>
            <w:tcBorders>
              <w:top w:val="single" w:sz="4" w:space="0" w:color="auto"/>
            </w:tcBorders>
          </w:tcPr>
          <w:p w14:paraId="56FF1E1C" w14:textId="67700AD7" w:rsidR="0025050C" w:rsidRPr="00597B69" w:rsidRDefault="0025050C" w:rsidP="00336A33">
            <w:pPr>
              <w:jc w:val="center"/>
              <w:rPr>
                <w:rFonts w:eastAsia="Times New Roman" w:cs="Times New Roman"/>
                <w:sz w:val="20"/>
                <w:szCs w:val="20"/>
              </w:rPr>
            </w:pPr>
            <w:r w:rsidRPr="00597B69">
              <w:rPr>
                <w:rFonts w:eastAsia="Times New Roman" w:cs="Times New Roman"/>
                <w:sz w:val="20"/>
                <w:szCs w:val="20"/>
              </w:rPr>
              <w:t>-0</w:t>
            </w:r>
            <w:r w:rsidR="009672A0" w:rsidRPr="00597B69">
              <w:rPr>
                <w:rFonts w:eastAsia="Times New Roman" w:cs="Times New Roman"/>
                <w:sz w:val="20"/>
                <w:szCs w:val="20"/>
              </w:rPr>
              <w:t>.</w:t>
            </w:r>
            <w:r w:rsidR="001322D9" w:rsidRPr="00597B69">
              <w:rPr>
                <w:rFonts w:eastAsia="Times New Roman" w:cs="Times New Roman"/>
                <w:sz w:val="20"/>
                <w:szCs w:val="20"/>
              </w:rPr>
              <w:t>005*</w:t>
            </w:r>
          </w:p>
          <w:p w14:paraId="14330CFD" w14:textId="505CD1D7" w:rsidR="0025050C" w:rsidRPr="00597B69" w:rsidRDefault="0025050C" w:rsidP="001322D9">
            <w:pPr>
              <w:jc w:val="center"/>
              <w:rPr>
                <w:rFonts w:eastAsia="Times New Roman" w:cs="Times New Roman"/>
                <w:sz w:val="20"/>
                <w:szCs w:val="20"/>
              </w:rPr>
            </w:pPr>
            <w:r w:rsidRPr="00597B69">
              <w:rPr>
                <w:rFonts w:eastAsia="Times New Roman" w:cs="Times New Roman"/>
                <w:sz w:val="20"/>
                <w:szCs w:val="20"/>
              </w:rPr>
              <w:t>(0</w:t>
            </w:r>
            <w:r w:rsidR="009672A0" w:rsidRPr="00597B69">
              <w:rPr>
                <w:rFonts w:eastAsia="Times New Roman" w:cs="Times New Roman"/>
                <w:sz w:val="20"/>
                <w:szCs w:val="20"/>
              </w:rPr>
              <w:t>.</w:t>
            </w:r>
            <w:r w:rsidR="001322D9" w:rsidRPr="00597B69">
              <w:rPr>
                <w:rFonts w:eastAsia="Times New Roman" w:cs="Times New Roman"/>
                <w:sz w:val="20"/>
                <w:szCs w:val="20"/>
              </w:rPr>
              <w:t>003</w:t>
            </w:r>
            <w:r w:rsidRPr="00597B69">
              <w:rPr>
                <w:rFonts w:eastAsia="Times New Roman" w:cs="Times New Roman"/>
                <w:sz w:val="20"/>
                <w:szCs w:val="20"/>
              </w:rPr>
              <w:t>)</w:t>
            </w:r>
          </w:p>
        </w:tc>
        <w:tc>
          <w:tcPr>
            <w:tcW w:w="1119" w:type="dxa"/>
            <w:tcBorders>
              <w:top w:val="single" w:sz="4" w:space="0" w:color="auto"/>
            </w:tcBorders>
          </w:tcPr>
          <w:p w14:paraId="05860035" w14:textId="77777777" w:rsidR="0025050C" w:rsidRPr="00597B69" w:rsidRDefault="0025050C" w:rsidP="00336A33">
            <w:pPr>
              <w:jc w:val="center"/>
              <w:rPr>
                <w:rFonts w:eastAsia="Times New Roman" w:cs="Times New Roman"/>
                <w:sz w:val="20"/>
                <w:szCs w:val="20"/>
              </w:rPr>
            </w:pPr>
          </w:p>
        </w:tc>
        <w:tc>
          <w:tcPr>
            <w:tcW w:w="1120" w:type="dxa"/>
            <w:tcBorders>
              <w:top w:val="single" w:sz="4" w:space="0" w:color="auto"/>
            </w:tcBorders>
          </w:tcPr>
          <w:p w14:paraId="00C2B0DF" w14:textId="77777777" w:rsidR="0025050C" w:rsidRPr="00597B69" w:rsidRDefault="0025050C" w:rsidP="00336A33">
            <w:pPr>
              <w:jc w:val="center"/>
              <w:rPr>
                <w:sz w:val="20"/>
                <w:szCs w:val="20"/>
              </w:rPr>
            </w:pPr>
          </w:p>
        </w:tc>
        <w:tc>
          <w:tcPr>
            <w:tcW w:w="1120" w:type="dxa"/>
            <w:tcBorders>
              <w:top w:val="single" w:sz="4" w:space="0" w:color="auto"/>
            </w:tcBorders>
          </w:tcPr>
          <w:p w14:paraId="480816A8" w14:textId="77777777" w:rsidR="0025050C" w:rsidRPr="00597B69" w:rsidRDefault="0025050C" w:rsidP="00336A33">
            <w:pPr>
              <w:jc w:val="center"/>
              <w:rPr>
                <w:sz w:val="20"/>
                <w:szCs w:val="20"/>
              </w:rPr>
            </w:pPr>
          </w:p>
        </w:tc>
        <w:tc>
          <w:tcPr>
            <w:tcW w:w="1120" w:type="dxa"/>
            <w:tcBorders>
              <w:top w:val="single" w:sz="4" w:space="0" w:color="auto"/>
            </w:tcBorders>
          </w:tcPr>
          <w:p w14:paraId="7959F4FC" w14:textId="77777777" w:rsidR="0025050C" w:rsidRPr="00597B69" w:rsidRDefault="0025050C" w:rsidP="00336A33">
            <w:pPr>
              <w:jc w:val="center"/>
              <w:rPr>
                <w:rFonts w:eastAsia="Times New Roman" w:cs="Times New Roman"/>
                <w:sz w:val="20"/>
                <w:szCs w:val="20"/>
              </w:rPr>
            </w:pPr>
          </w:p>
        </w:tc>
        <w:tc>
          <w:tcPr>
            <w:tcW w:w="1120" w:type="dxa"/>
            <w:tcBorders>
              <w:top w:val="single" w:sz="4" w:space="0" w:color="auto"/>
            </w:tcBorders>
          </w:tcPr>
          <w:p w14:paraId="0B185791" w14:textId="13EB08FD" w:rsidR="0025050C" w:rsidRPr="00597B69" w:rsidRDefault="0025050C" w:rsidP="00336A33">
            <w:pPr>
              <w:jc w:val="center"/>
              <w:rPr>
                <w:rFonts w:eastAsia="Times New Roman" w:cs="Times New Roman"/>
                <w:sz w:val="20"/>
                <w:szCs w:val="20"/>
              </w:rPr>
            </w:pPr>
            <w:r w:rsidRPr="00597B69">
              <w:rPr>
                <w:rFonts w:eastAsia="Times New Roman" w:cs="Times New Roman"/>
                <w:sz w:val="20"/>
                <w:szCs w:val="20"/>
              </w:rPr>
              <w:t>-0.</w:t>
            </w:r>
            <w:r w:rsidR="00872380" w:rsidRPr="00597B69">
              <w:rPr>
                <w:rFonts w:eastAsia="Times New Roman" w:cs="Times New Roman"/>
                <w:sz w:val="20"/>
                <w:szCs w:val="20"/>
              </w:rPr>
              <w:t>005</w:t>
            </w:r>
          </w:p>
          <w:p w14:paraId="3FE41E6E" w14:textId="3AC48A42" w:rsidR="0025050C" w:rsidRPr="00597B69" w:rsidRDefault="0025050C" w:rsidP="00872380">
            <w:pPr>
              <w:jc w:val="center"/>
              <w:rPr>
                <w:rFonts w:eastAsia="Times New Roman" w:cs="Times New Roman"/>
                <w:sz w:val="20"/>
                <w:szCs w:val="20"/>
              </w:rPr>
            </w:pPr>
            <w:r w:rsidRPr="00597B69">
              <w:rPr>
                <w:rFonts w:eastAsia="Times New Roman" w:cs="Times New Roman"/>
                <w:sz w:val="20"/>
                <w:szCs w:val="20"/>
              </w:rPr>
              <w:t>(0.</w:t>
            </w:r>
            <w:r w:rsidR="00872380" w:rsidRPr="00597B69">
              <w:rPr>
                <w:rFonts w:eastAsia="Times New Roman" w:cs="Times New Roman"/>
                <w:sz w:val="20"/>
                <w:szCs w:val="20"/>
              </w:rPr>
              <w:t>003</w:t>
            </w:r>
            <w:r w:rsidRPr="00597B69">
              <w:rPr>
                <w:rFonts w:eastAsia="Times New Roman" w:cs="Times New Roman"/>
                <w:sz w:val="20"/>
                <w:szCs w:val="20"/>
              </w:rPr>
              <w:t>)</w:t>
            </w:r>
          </w:p>
        </w:tc>
        <w:tc>
          <w:tcPr>
            <w:tcW w:w="1120" w:type="dxa"/>
            <w:tcBorders>
              <w:top w:val="single" w:sz="4" w:space="0" w:color="auto"/>
            </w:tcBorders>
          </w:tcPr>
          <w:p w14:paraId="2D704A1D" w14:textId="20F8D03C" w:rsidR="0025050C" w:rsidRPr="00597B69" w:rsidRDefault="0025050C" w:rsidP="00336A33">
            <w:pPr>
              <w:jc w:val="center"/>
              <w:rPr>
                <w:rFonts w:eastAsia="Times New Roman" w:cs="Times New Roman"/>
                <w:sz w:val="20"/>
                <w:szCs w:val="20"/>
              </w:rPr>
            </w:pPr>
            <w:r w:rsidRPr="00597B69">
              <w:rPr>
                <w:rFonts w:eastAsia="Times New Roman" w:cs="Times New Roman"/>
                <w:sz w:val="20"/>
                <w:szCs w:val="20"/>
              </w:rPr>
              <w:t>-0</w:t>
            </w:r>
            <w:r w:rsidR="009672A0" w:rsidRPr="00597B69">
              <w:rPr>
                <w:rFonts w:eastAsia="Times New Roman" w:cs="Times New Roman"/>
                <w:sz w:val="20"/>
                <w:szCs w:val="20"/>
              </w:rPr>
              <w:t>.</w:t>
            </w:r>
            <w:r w:rsidR="00F8305E" w:rsidRPr="00597B69">
              <w:rPr>
                <w:rFonts w:eastAsia="Times New Roman" w:cs="Times New Roman"/>
                <w:sz w:val="20"/>
                <w:szCs w:val="20"/>
              </w:rPr>
              <w:t>004</w:t>
            </w:r>
          </w:p>
          <w:p w14:paraId="47D80071" w14:textId="04594180" w:rsidR="0025050C" w:rsidRPr="00597B69" w:rsidRDefault="0025050C" w:rsidP="00F8305E">
            <w:pPr>
              <w:jc w:val="center"/>
              <w:rPr>
                <w:rFonts w:eastAsia="Times New Roman" w:cs="Times New Roman"/>
                <w:sz w:val="20"/>
                <w:szCs w:val="20"/>
              </w:rPr>
            </w:pPr>
            <w:r w:rsidRPr="00597B69">
              <w:rPr>
                <w:rFonts w:eastAsia="Times New Roman" w:cs="Times New Roman"/>
                <w:sz w:val="20"/>
                <w:szCs w:val="20"/>
              </w:rPr>
              <w:t>(0</w:t>
            </w:r>
            <w:r w:rsidR="009672A0" w:rsidRPr="00597B69">
              <w:rPr>
                <w:rFonts w:eastAsia="Times New Roman" w:cs="Times New Roman"/>
                <w:sz w:val="20"/>
                <w:szCs w:val="20"/>
              </w:rPr>
              <w:t>.</w:t>
            </w:r>
            <w:r w:rsidR="00F8305E" w:rsidRPr="00597B69">
              <w:rPr>
                <w:rFonts w:eastAsia="Times New Roman" w:cs="Times New Roman"/>
                <w:sz w:val="20"/>
                <w:szCs w:val="20"/>
              </w:rPr>
              <w:t>003</w:t>
            </w:r>
            <w:r w:rsidRPr="00597B69">
              <w:rPr>
                <w:rFonts w:eastAsia="Times New Roman" w:cs="Times New Roman"/>
                <w:sz w:val="20"/>
                <w:szCs w:val="20"/>
              </w:rPr>
              <w:t>)</w:t>
            </w:r>
          </w:p>
        </w:tc>
      </w:tr>
      <w:tr w:rsidR="0025050C" w:rsidRPr="00597B69" w14:paraId="47D4E88B" w14:textId="77777777" w:rsidTr="00EA17E7">
        <w:tc>
          <w:tcPr>
            <w:tcW w:w="4219" w:type="dxa"/>
          </w:tcPr>
          <w:p w14:paraId="43FD6555" w14:textId="77777777" w:rsidR="0025050C" w:rsidRPr="00597B69" w:rsidRDefault="0025050C" w:rsidP="00A01289">
            <w:pPr>
              <w:rPr>
                <w:rFonts w:eastAsia="Times New Roman" w:cs="Times New Roman"/>
              </w:rPr>
            </w:pPr>
            <w:r w:rsidRPr="00597B69">
              <w:rPr>
                <w:rFonts w:eastAsia="Times New Roman" w:cs="Times New Roman"/>
              </w:rPr>
              <w:t>Breast cancer prevalence</w:t>
            </w:r>
            <w:r w:rsidR="009672A0" w:rsidRPr="00597B69">
              <w:rPr>
                <w:rFonts w:eastAsia="Times New Roman" w:cs="Times New Roman"/>
              </w:rPr>
              <w:t>, 1994</w:t>
            </w:r>
          </w:p>
        </w:tc>
        <w:tc>
          <w:tcPr>
            <w:tcW w:w="1119" w:type="dxa"/>
          </w:tcPr>
          <w:p w14:paraId="6B254B89" w14:textId="6F328BB6" w:rsidR="0025050C" w:rsidRPr="00597B69" w:rsidRDefault="0025050C" w:rsidP="00336A33">
            <w:pPr>
              <w:jc w:val="center"/>
              <w:rPr>
                <w:rFonts w:eastAsia="Times New Roman" w:cs="Times New Roman"/>
                <w:sz w:val="20"/>
                <w:szCs w:val="20"/>
              </w:rPr>
            </w:pPr>
            <w:r w:rsidRPr="00597B69">
              <w:rPr>
                <w:rFonts w:eastAsia="Times New Roman" w:cs="Times New Roman"/>
                <w:sz w:val="20"/>
                <w:szCs w:val="20"/>
              </w:rPr>
              <w:t>0.00</w:t>
            </w:r>
            <w:r w:rsidR="00426CC4" w:rsidRPr="00597B69">
              <w:rPr>
                <w:rFonts w:eastAsia="Times New Roman" w:cs="Times New Roman"/>
                <w:sz w:val="20"/>
                <w:szCs w:val="20"/>
              </w:rPr>
              <w:t>1</w:t>
            </w:r>
          </w:p>
          <w:p w14:paraId="10CFC8EC" w14:textId="77777777" w:rsidR="0025050C" w:rsidRPr="00597B69" w:rsidRDefault="0025050C" w:rsidP="00336A33">
            <w:pPr>
              <w:jc w:val="center"/>
              <w:rPr>
                <w:rFonts w:eastAsia="Times New Roman" w:cs="Times New Roman"/>
                <w:sz w:val="20"/>
                <w:szCs w:val="20"/>
              </w:rPr>
            </w:pPr>
            <w:r w:rsidRPr="00597B69">
              <w:rPr>
                <w:rFonts w:eastAsia="Times New Roman" w:cs="Times New Roman"/>
                <w:sz w:val="20"/>
                <w:szCs w:val="20"/>
              </w:rPr>
              <w:t>(0.001)</w:t>
            </w:r>
          </w:p>
        </w:tc>
        <w:tc>
          <w:tcPr>
            <w:tcW w:w="1120" w:type="dxa"/>
          </w:tcPr>
          <w:p w14:paraId="0E5BCCD8" w14:textId="0126B883" w:rsidR="0025050C" w:rsidRPr="00597B69" w:rsidRDefault="0025050C" w:rsidP="00336A33">
            <w:pPr>
              <w:jc w:val="center"/>
              <w:rPr>
                <w:rFonts w:eastAsia="Times New Roman" w:cs="Times New Roman"/>
                <w:sz w:val="20"/>
                <w:szCs w:val="20"/>
              </w:rPr>
            </w:pPr>
            <w:r w:rsidRPr="00597B69">
              <w:rPr>
                <w:rFonts w:eastAsia="Times New Roman" w:cs="Times New Roman"/>
                <w:sz w:val="20"/>
                <w:szCs w:val="20"/>
              </w:rPr>
              <w:t>0</w:t>
            </w:r>
            <w:r w:rsidR="009672A0" w:rsidRPr="00597B69">
              <w:rPr>
                <w:rFonts w:eastAsia="Times New Roman" w:cs="Times New Roman"/>
                <w:sz w:val="20"/>
                <w:szCs w:val="20"/>
              </w:rPr>
              <w:t>.</w:t>
            </w:r>
            <w:r w:rsidR="001322D9" w:rsidRPr="00597B69">
              <w:rPr>
                <w:rFonts w:eastAsia="Times New Roman" w:cs="Times New Roman"/>
                <w:sz w:val="20"/>
                <w:szCs w:val="20"/>
              </w:rPr>
              <w:t>001</w:t>
            </w:r>
          </w:p>
          <w:p w14:paraId="72CE3C67" w14:textId="77777777" w:rsidR="0025050C" w:rsidRPr="00597B69" w:rsidRDefault="0025050C" w:rsidP="009672A0">
            <w:pPr>
              <w:jc w:val="center"/>
              <w:rPr>
                <w:rFonts w:eastAsia="Times New Roman" w:cs="Times New Roman"/>
                <w:sz w:val="20"/>
                <w:szCs w:val="20"/>
              </w:rPr>
            </w:pPr>
            <w:r w:rsidRPr="00597B69">
              <w:rPr>
                <w:rFonts w:eastAsia="Times New Roman" w:cs="Times New Roman"/>
                <w:sz w:val="20"/>
                <w:szCs w:val="20"/>
              </w:rPr>
              <w:t>(0</w:t>
            </w:r>
            <w:r w:rsidR="009672A0" w:rsidRPr="00597B69">
              <w:rPr>
                <w:rFonts w:eastAsia="Times New Roman" w:cs="Times New Roman"/>
                <w:sz w:val="20"/>
                <w:szCs w:val="20"/>
              </w:rPr>
              <w:t>.</w:t>
            </w:r>
            <w:r w:rsidRPr="00597B69">
              <w:rPr>
                <w:rFonts w:eastAsia="Times New Roman" w:cs="Times New Roman"/>
                <w:sz w:val="20"/>
                <w:szCs w:val="20"/>
              </w:rPr>
              <w:t>001)</w:t>
            </w:r>
          </w:p>
        </w:tc>
        <w:tc>
          <w:tcPr>
            <w:tcW w:w="1119" w:type="dxa"/>
            <w:vAlign w:val="center"/>
          </w:tcPr>
          <w:p w14:paraId="6CF035A0" w14:textId="77777777" w:rsidR="0025050C" w:rsidRPr="00597B69" w:rsidRDefault="0025050C" w:rsidP="00336A33">
            <w:pPr>
              <w:jc w:val="center"/>
              <w:rPr>
                <w:rFonts w:eastAsia="Times New Roman" w:cs="Times New Roman"/>
                <w:sz w:val="20"/>
                <w:szCs w:val="20"/>
              </w:rPr>
            </w:pPr>
          </w:p>
        </w:tc>
        <w:tc>
          <w:tcPr>
            <w:tcW w:w="1120" w:type="dxa"/>
          </w:tcPr>
          <w:p w14:paraId="56461EDB" w14:textId="77777777" w:rsidR="0025050C" w:rsidRPr="00597B69" w:rsidRDefault="0025050C" w:rsidP="00336A33">
            <w:pPr>
              <w:jc w:val="center"/>
              <w:rPr>
                <w:rFonts w:eastAsia="Times New Roman" w:cs="Times New Roman"/>
                <w:sz w:val="20"/>
                <w:szCs w:val="20"/>
              </w:rPr>
            </w:pPr>
          </w:p>
        </w:tc>
        <w:tc>
          <w:tcPr>
            <w:tcW w:w="1120" w:type="dxa"/>
            <w:vAlign w:val="center"/>
          </w:tcPr>
          <w:p w14:paraId="5B1A8868" w14:textId="77777777" w:rsidR="0025050C" w:rsidRPr="00597B69" w:rsidRDefault="0025050C" w:rsidP="00336A33">
            <w:pPr>
              <w:jc w:val="center"/>
              <w:rPr>
                <w:rFonts w:eastAsia="Times New Roman" w:cs="Times New Roman"/>
                <w:sz w:val="20"/>
                <w:szCs w:val="20"/>
              </w:rPr>
            </w:pPr>
          </w:p>
        </w:tc>
        <w:tc>
          <w:tcPr>
            <w:tcW w:w="1120" w:type="dxa"/>
          </w:tcPr>
          <w:p w14:paraId="23EFD73F" w14:textId="77777777" w:rsidR="0025050C" w:rsidRPr="00597B69" w:rsidRDefault="0025050C" w:rsidP="00336A33">
            <w:pPr>
              <w:jc w:val="center"/>
              <w:rPr>
                <w:rFonts w:eastAsia="Times New Roman" w:cs="Times New Roman"/>
                <w:sz w:val="20"/>
                <w:szCs w:val="20"/>
              </w:rPr>
            </w:pPr>
          </w:p>
        </w:tc>
        <w:tc>
          <w:tcPr>
            <w:tcW w:w="1120" w:type="dxa"/>
          </w:tcPr>
          <w:p w14:paraId="43216115" w14:textId="45812293" w:rsidR="0025050C" w:rsidRPr="00597B69" w:rsidRDefault="0025050C" w:rsidP="00336A33">
            <w:pPr>
              <w:jc w:val="center"/>
              <w:rPr>
                <w:rFonts w:eastAsia="Times New Roman" w:cs="Times New Roman"/>
                <w:sz w:val="20"/>
                <w:szCs w:val="20"/>
              </w:rPr>
            </w:pPr>
            <w:r w:rsidRPr="00597B69">
              <w:rPr>
                <w:rFonts w:eastAsia="Times New Roman" w:cs="Times New Roman"/>
                <w:sz w:val="20"/>
                <w:szCs w:val="20"/>
              </w:rPr>
              <w:t>0.</w:t>
            </w:r>
            <w:r w:rsidR="00872380" w:rsidRPr="00597B69">
              <w:rPr>
                <w:rFonts w:eastAsia="Times New Roman" w:cs="Times New Roman"/>
                <w:sz w:val="20"/>
                <w:szCs w:val="20"/>
              </w:rPr>
              <w:t>001</w:t>
            </w:r>
          </w:p>
          <w:p w14:paraId="72962A42" w14:textId="77777777" w:rsidR="0025050C" w:rsidRPr="00597B69" w:rsidRDefault="0025050C" w:rsidP="00336A33">
            <w:pPr>
              <w:jc w:val="center"/>
              <w:rPr>
                <w:rFonts w:eastAsia="Times New Roman" w:cs="Times New Roman"/>
                <w:sz w:val="20"/>
                <w:szCs w:val="20"/>
              </w:rPr>
            </w:pPr>
            <w:r w:rsidRPr="00597B69">
              <w:rPr>
                <w:rFonts w:eastAsia="Times New Roman" w:cs="Times New Roman"/>
                <w:sz w:val="20"/>
                <w:szCs w:val="20"/>
              </w:rPr>
              <w:t>(0.001)</w:t>
            </w:r>
          </w:p>
        </w:tc>
        <w:tc>
          <w:tcPr>
            <w:tcW w:w="1120" w:type="dxa"/>
          </w:tcPr>
          <w:p w14:paraId="05E018B2" w14:textId="6CB39EFE" w:rsidR="0025050C" w:rsidRPr="00597B69" w:rsidRDefault="0025050C" w:rsidP="00336A33">
            <w:pPr>
              <w:jc w:val="center"/>
              <w:rPr>
                <w:rFonts w:eastAsia="Times New Roman" w:cs="Times New Roman"/>
                <w:sz w:val="20"/>
                <w:szCs w:val="20"/>
              </w:rPr>
            </w:pPr>
            <w:r w:rsidRPr="00597B69">
              <w:rPr>
                <w:rFonts w:eastAsia="Times New Roman" w:cs="Times New Roman"/>
                <w:sz w:val="20"/>
                <w:szCs w:val="20"/>
              </w:rPr>
              <w:t>0</w:t>
            </w:r>
            <w:r w:rsidR="009672A0" w:rsidRPr="00597B69">
              <w:rPr>
                <w:rFonts w:eastAsia="Times New Roman" w:cs="Times New Roman"/>
                <w:sz w:val="20"/>
                <w:szCs w:val="20"/>
              </w:rPr>
              <w:t>.</w:t>
            </w:r>
            <w:r w:rsidR="00F8305E" w:rsidRPr="00597B69">
              <w:rPr>
                <w:rFonts w:eastAsia="Times New Roman" w:cs="Times New Roman"/>
                <w:sz w:val="20"/>
                <w:szCs w:val="20"/>
              </w:rPr>
              <w:t>001</w:t>
            </w:r>
          </w:p>
          <w:p w14:paraId="01201BBE" w14:textId="41E754C2" w:rsidR="0025050C" w:rsidRPr="00597B69" w:rsidRDefault="0025050C" w:rsidP="00F8305E">
            <w:pPr>
              <w:jc w:val="center"/>
              <w:rPr>
                <w:rFonts w:eastAsia="Times New Roman" w:cs="Times New Roman"/>
                <w:sz w:val="20"/>
                <w:szCs w:val="20"/>
              </w:rPr>
            </w:pPr>
            <w:r w:rsidRPr="00597B69">
              <w:rPr>
                <w:rFonts w:eastAsia="Times New Roman" w:cs="Times New Roman"/>
                <w:sz w:val="20"/>
                <w:szCs w:val="20"/>
              </w:rPr>
              <w:t>(0</w:t>
            </w:r>
            <w:r w:rsidR="009672A0" w:rsidRPr="00597B69">
              <w:rPr>
                <w:rFonts w:eastAsia="Times New Roman" w:cs="Times New Roman"/>
                <w:sz w:val="20"/>
                <w:szCs w:val="20"/>
              </w:rPr>
              <w:t>.</w:t>
            </w:r>
            <w:r w:rsidR="00F8305E" w:rsidRPr="00597B69">
              <w:rPr>
                <w:rFonts w:eastAsia="Times New Roman" w:cs="Times New Roman"/>
                <w:sz w:val="20"/>
                <w:szCs w:val="20"/>
              </w:rPr>
              <w:t>001</w:t>
            </w:r>
            <w:r w:rsidRPr="00597B69">
              <w:rPr>
                <w:rFonts w:eastAsia="Times New Roman" w:cs="Times New Roman"/>
                <w:sz w:val="20"/>
                <w:szCs w:val="20"/>
              </w:rPr>
              <w:t>)</w:t>
            </w:r>
          </w:p>
        </w:tc>
      </w:tr>
      <w:tr w:rsidR="00740415" w:rsidRPr="00597B69" w14:paraId="2215D167" w14:textId="77777777" w:rsidTr="00AC0497">
        <w:tc>
          <w:tcPr>
            <w:tcW w:w="4219" w:type="dxa"/>
          </w:tcPr>
          <w:p w14:paraId="4DE9EFE4" w14:textId="77777777" w:rsidR="00740415" w:rsidRPr="00597B69" w:rsidRDefault="00740415" w:rsidP="00A01289">
            <w:pPr>
              <w:rPr>
                <w:rFonts w:eastAsia="Times New Roman" w:cs="Times New Roman"/>
              </w:rPr>
            </w:pPr>
            <w:r w:rsidRPr="00597B69">
              <w:rPr>
                <w:rFonts w:eastAsia="Times New Roman" w:cs="Times New Roman"/>
              </w:rPr>
              <w:t>Female population size</w:t>
            </w:r>
            <w:r w:rsidR="009672A0" w:rsidRPr="00597B69">
              <w:rPr>
                <w:rFonts w:eastAsia="Times New Roman" w:cs="Times New Roman"/>
              </w:rPr>
              <w:t>, 1989-94</w:t>
            </w:r>
          </w:p>
        </w:tc>
        <w:tc>
          <w:tcPr>
            <w:tcW w:w="1119" w:type="dxa"/>
          </w:tcPr>
          <w:p w14:paraId="22A4E981" w14:textId="77777777" w:rsidR="00740415" w:rsidRPr="00597B69" w:rsidRDefault="00740415" w:rsidP="00336A33">
            <w:pPr>
              <w:jc w:val="center"/>
              <w:rPr>
                <w:rFonts w:eastAsia="Times New Roman" w:cs="Times New Roman"/>
                <w:sz w:val="20"/>
                <w:szCs w:val="20"/>
              </w:rPr>
            </w:pPr>
          </w:p>
        </w:tc>
        <w:tc>
          <w:tcPr>
            <w:tcW w:w="1120" w:type="dxa"/>
          </w:tcPr>
          <w:p w14:paraId="2B9EAE04" w14:textId="77777777" w:rsidR="00740415" w:rsidRPr="00597B69" w:rsidRDefault="00740415" w:rsidP="00336A33">
            <w:pPr>
              <w:jc w:val="center"/>
              <w:rPr>
                <w:rFonts w:eastAsia="Times New Roman" w:cs="Times New Roman"/>
                <w:sz w:val="20"/>
                <w:szCs w:val="20"/>
              </w:rPr>
            </w:pPr>
          </w:p>
        </w:tc>
        <w:tc>
          <w:tcPr>
            <w:tcW w:w="1119" w:type="dxa"/>
          </w:tcPr>
          <w:p w14:paraId="0186931E" w14:textId="62AB7243" w:rsidR="00740415" w:rsidRPr="00597B69" w:rsidRDefault="00740415" w:rsidP="00AC0497">
            <w:pPr>
              <w:jc w:val="center"/>
              <w:rPr>
                <w:rFonts w:eastAsia="Times New Roman" w:cs="Times New Roman"/>
                <w:sz w:val="20"/>
                <w:szCs w:val="20"/>
              </w:rPr>
            </w:pPr>
            <w:r w:rsidRPr="00597B69">
              <w:rPr>
                <w:rFonts w:eastAsia="Times New Roman" w:cs="Times New Roman"/>
                <w:sz w:val="20"/>
                <w:szCs w:val="20"/>
              </w:rPr>
              <w:t>-0.</w:t>
            </w:r>
            <w:r w:rsidR="003020DE" w:rsidRPr="00597B69">
              <w:rPr>
                <w:rFonts w:eastAsia="Times New Roman" w:cs="Times New Roman"/>
                <w:sz w:val="20"/>
                <w:szCs w:val="20"/>
              </w:rPr>
              <w:t>000</w:t>
            </w:r>
          </w:p>
          <w:p w14:paraId="22C69A33" w14:textId="664B61BC" w:rsidR="00740415" w:rsidRPr="00597B69" w:rsidRDefault="00740415" w:rsidP="003020DE">
            <w:pPr>
              <w:jc w:val="center"/>
              <w:rPr>
                <w:rFonts w:eastAsia="Times New Roman" w:cs="Times New Roman"/>
                <w:sz w:val="20"/>
                <w:szCs w:val="20"/>
              </w:rPr>
            </w:pPr>
            <w:r w:rsidRPr="00597B69">
              <w:rPr>
                <w:rFonts w:eastAsia="Times New Roman" w:cs="Times New Roman"/>
                <w:sz w:val="20"/>
                <w:szCs w:val="20"/>
              </w:rPr>
              <w:t>(0.</w:t>
            </w:r>
            <w:r w:rsidR="003020DE" w:rsidRPr="00597B69">
              <w:rPr>
                <w:rFonts w:eastAsia="Times New Roman" w:cs="Times New Roman"/>
                <w:sz w:val="20"/>
                <w:szCs w:val="20"/>
              </w:rPr>
              <w:t>000</w:t>
            </w:r>
            <w:r w:rsidRPr="00597B69">
              <w:rPr>
                <w:rFonts w:eastAsia="Times New Roman" w:cs="Times New Roman"/>
                <w:sz w:val="20"/>
                <w:szCs w:val="20"/>
              </w:rPr>
              <w:t>)</w:t>
            </w:r>
          </w:p>
        </w:tc>
        <w:tc>
          <w:tcPr>
            <w:tcW w:w="1120" w:type="dxa"/>
          </w:tcPr>
          <w:p w14:paraId="38166820" w14:textId="74F14AA0" w:rsidR="00740415" w:rsidRPr="00597B69" w:rsidRDefault="00740415" w:rsidP="00AC0497">
            <w:pPr>
              <w:jc w:val="center"/>
              <w:rPr>
                <w:rFonts w:eastAsia="Times New Roman" w:cs="Times New Roman"/>
                <w:sz w:val="20"/>
                <w:szCs w:val="20"/>
              </w:rPr>
            </w:pPr>
            <w:r w:rsidRPr="00597B69">
              <w:rPr>
                <w:rFonts w:eastAsia="Times New Roman" w:cs="Times New Roman"/>
                <w:sz w:val="20"/>
                <w:szCs w:val="20"/>
              </w:rPr>
              <w:t>-0.</w:t>
            </w:r>
            <w:r w:rsidR="00E80DCA" w:rsidRPr="00597B69">
              <w:rPr>
                <w:rFonts w:eastAsia="Times New Roman" w:cs="Times New Roman"/>
                <w:sz w:val="20"/>
                <w:szCs w:val="20"/>
              </w:rPr>
              <w:t>000</w:t>
            </w:r>
          </w:p>
          <w:p w14:paraId="4EA5718C" w14:textId="67C8DA74" w:rsidR="00740415" w:rsidRPr="00597B69" w:rsidRDefault="00740415" w:rsidP="00E80DCA">
            <w:pPr>
              <w:jc w:val="center"/>
              <w:rPr>
                <w:rFonts w:eastAsia="Times New Roman" w:cs="Times New Roman"/>
                <w:sz w:val="20"/>
                <w:szCs w:val="20"/>
              </w:rPr>
            </w:pPr>
            <w:r w:rsidRPr="00597B69">
              <w:rPr>
                <w:rFonts w:eastAsia="Times New Roman" w:cs="Times New Roman"/>
                <w:sz w:val="20"/>
                <w:szCs w:val="20"/>
              </w:rPr>
              <w:t>(0.</w:t>
            </w:r>
            <w:r w:rsidR="00E80DCA" w:rsidRPr="00597B69">
              <w:rPr>
                <w:rFonts w:eastAsia="Times New Roman" w:cs="Times New Roman"/>
                <w:sz w:val="20"/>
                <w:szCs w:val="20"/>
              </w:rPr>
              <w:t>000</w:t>
            </w:r>
            <w:r w:rsidRPr="00597B69">
              <w:rPr>
                <w:rFonts w:eastAsia="Times New Roman" w:cs="Times New Roman"/>
                <w:sz w:val="20"/>
                <w:szCs w:val="20"/>
              </w:rPr>
              <w:t>)</w:t>
            </w:r>
          </w:p>
        </w:tc>
        <w:tc>
          <w:tcPr>
            <w:tcW w:w="1120" w:type="dxa"/>
          </w:tcPr>
          <w:p w14:paraId="3C01E8D1" w14:textId="77777777" w:rsidR="00740415" w:rsidRPr="00597B69" w:rsidRDefault="00740415" w:rsidP="00336A33">
            <w:pPr>
              <w:jc w:val="center"/>
              <w:rPr>
                <w:rFonts w:eastAsia="Times New Roman" w:cs="Times New Roman"/>
                <w:sz w:val="20"/>
                <w:szCs w:val="20"/>
              </w:rPr>
            </w:pPr>
          </w:p>
        </w:tc>
        <w:tc>
          <w:tcPr>
            <w:tcW w:w="1120" w:type="dxa"/>
          </w:tcPr>
          <w:p w14:paraId="304D756A" w14:textId="77777777" w:rsidR="00740415" w:rsidRPr="00597B69" w:rsidRDefault="00740415" w:rsidP="00336A33">
            <w:pPr>
              <w:jc w:val="center"/>
              <w:rPr>
                <w:rFonts w:eastAsia="Times New Roman" w:cs="Times New Roman"/>
                <w:sz w:val="20"/>
                <w:szCs w:val="20"/>
              </w:rPr>
            </w:pPr>
          </w:p>
        </w:tc>
        <w:tc>
          <w:tcPr>
            <w:tcW w:w="1120" w:type="dxa"/>
          </w:tcPr>
          <w:p w14:paraId="269E3508" w14:textId="1F717793" w:rsidR="00740415" w:rsidRPr="00597B69" w:rsidRDefault="00740415" w:rsidP="00336A33">
            <w:pPr>
              <w:jc w:val="center"/>
              <w:rPr>
                <w:rFonts w:eastAsia="Times New Roman" w:cs="Times New Roman"/>
                <w:sz w:val="20"/>
                <w:szCs w:val="20"/>
              </w:rPr>
            </w:pPr>
            <w:r w:rsidRPr="00597B69">
              <w:rPr>
                <w:rFonts w:eastAsia="Times New Roman" w:cs="Times New Roman"/>
                <w:sz w:val="20"/>
                <w:szCs w:val="20"/>
              </w:rPr>
              <w:t>-0.</w:t>
            </w:r>
            <w:r w:rsidR="00872380" w:rsidRPr="00597B69">
              <w:rPr>
                <w:rFonts w:eastAsia="Times New Roman" w:cs="Times New Roman"/>
                <w:sz w:val="20"/>
                <w:szCs w:val="20"/>
              </w:rPr>
              <w:t>000</w:t>
            </w:r>
          </w:p>
          <w:p w14:paraId="1E653F5D" w14:textId="5F04F74D" w:rsidR="00740415" w:rsidRPr="00597B69" w:rsidRDefault="00740415" w:rsidP="00872380">
            <w:pPr>
              <w:jc w:val="center"/>
              <w:rPr>
                <w:rFonts w:eastAsia="Times New Roman" w:cs="Times New Roman"/>
                <w:sz w:val="20"/>
                <w:szCs w:val="20"/>
              </w:rPr>
            </w:pPr>
            <w:r w:rsidRPr="00597B69">
              <w:rPr>
                <w:rFonts w:eastAsia="Times New Roman" w:cs="Times New Roman"/>
                <w:sz w:val="20"/>
                <w:szCs w:val="20"/>
              </w:rPr>
              <w:t>(0.</w:t>
            </w:r>
            <w:r w:rsidR="00872380" w:rsidRPr="00597B69">
              <w:rPr>
                <w:rFonts w:eastAsia="Times New Roman" w:cs="Times New Roman"/>
                <w:sz w:val="20"/>
                <w:szCs w:val="20"/>
              </w:rPr>
              <w:t>000</w:t>
            </w:r>
            <w:r w:rsidRPr="00597B69">
              <w:rPr>
                <w:rFonts w:eastAsia="Times New Roman" w:cs="Times New Roman"/>
                <w:sz w:val="20"/>
                <w:szCs w:val="20"/>
              </w:rPr>
              <w:t>)</w:t>
            </w:r>
          </w:p>
        </w:tc>
        <w:tc>
          <w:tcPr>
            <w:tcW w:w="1120" w:type="dxa"/>
          </w:tcPr>
          <w:p w14:paraId="2D3C82E4" w14:textId="5C9027F4" w:rsidR="00740415" w:rsidRPr="00597B69" w:rsidRDefault="00740415" w:rsidP="00336A33">
            <w:pPr>
              <w:jc w:val="center"/>
              <w:rPr>
                <w:rFonts w:eastAsia="Times New Roman" w:cs="Times New Roman"/>
                <w:sz w:val="20"/>
                <w:szCs w:val="20"/>
              </w:rPr>
            </w:pPr>
            <w:r w:rsidRPr="00597B69">
              <w:rPr>
                <w:rFonts w:eastAsia="Times New Roman" w:cs="Times New Roman"/>
                <w:sz w:val="20"/>
                <w:szCs w:val="20"/>
              </w:rPr>
              <w:t>-0.</w:t>
            </w:r>
            <w:r w:rsidR="00F8305E" w:rsidRPr="00597B69">
              <w:rPr>
                <w:rFonts w:eastAsia="Times New Roman" w:cs="Times New Roman"/>
                <w:sz w:val="20"/>
                <w:szCs w:val="20"/>
              </w:rPr>
              <w:t>000</w:t>
            </w:r>
          </w:p>
          <w:p w14:paraId="05762FD6" w14:textId="21599375" w:rsidR="00740415" w:rsidRPr="00597B69" w:rsidRDefault="00740415" w:rsidP="00F8305E">
            <w:pPr>
              <w:jc w:val="center"/>
              <w:rPr>
                <w:rFonts w:eastAsia="Times New Roman" w:cs="Times New Roman"/>
                <w:sz w:val="20"/>
                <w:szCs w:val="20"/>
              </w:rPr>
            </w:pPr>
            <w:r w:rsidRPr="00597B69">
              <w:rPr>
                <w:rFonts w:eastAsia="Times New Roman" w:cs="Times New Roman"/>
                <w:sz w:val="20"/>
                <w:szCs w:val="20"/>
              </w:rPr>
              <w:t>(0.</w:t>
            </w:r>
            <w:r w:rsidR="00F8305E" w:rsidRPr="00597B69">
              <w:rPr>
                <w:rFonts w:eastAsia="Times New Roman" w:cs="Times New Roman"/>
                <w:sz w:val="20"/>
                <w:szCs w:val="20"/>
              </w:rPr>
              <w:t>000</w:t>
            </w:r>
            <w:r w:rsidRPr="00597B69">
              <w:rPr>
                <w:rFonts w:eastAsia="Times New Roman" w:cs="Times New Roman"/>
                <w:sz w:val="20"/>
                <w:szCs w:val="20"/>
              </w:rPr>
              <w:t>)</w:t>
            </w:r>
          </w:p>
        </w:tc>
      </w:tr>
      <w:tr w:rsidR="00740415" w:rsidRPr="00597B69" w14:paraId="2CD11FF2" w14:textId="77777777" w:rsidTr="00EA17E7">
        <w:tc>
          <w:tcPr>
            <w:tcW w:w="4219" w:type="dxa"/>
          </w:tcPr>
          <w:p w14:paraId="3A0F19C9" w14:textId="77777777" w:rsidR="00740415" w:rsidRPr="00597B69" w:rsidRDefault="009672A0" w:rsidP="009672A0">
            <w:pPr>
              <w:rPr>
                <w:rFonts w:eastAsia="Times New Roman" w:cs="Times New Roman"/>
              </w:rPr>
            </w:pPr>
            <w:r w:rsidRPr="00597B69">
              <w:rPr>
                <w:rFonts w:eastAsia="Times New Roman" w:cs="Times New Roman"/>
              </w:rPr>
              <w:t xml:space="preserve">Percentage </w:t>
            </w:r>
            <w:r w:rsidR="00740415" w:rsidRPr="00597B69">
              <w:rPr>
                <w:rFonts w:eastAsia="Times New Roman" w:cs="Times New Roman"/>
              </w:rPr>
              <w:t xml:space="preserve">of </w:t>
            </w:r>
            <w:r w:rsidRPr="00597B69">
              <w:rPr>
                <w:rFonts w:eastAsia="Times New Roman" w:cs="Times New Roman"/>
              </w:rPr>
              <w:t>female</w:t>
            </w:r>
            <w:r w:rsidR="00740415" w:rsidRPr="00597B69">
              <w:rPr>
                <w:rFonts w:eastAsia="Times New Roman" w:cs="Times New Roman"/>
              </w:rPr>
              <w:t xml:space="preserve"> population</w:t>
            </w:r>
            <w:r w:rsidRPr="00597B69">
              <w:rPr>
                <w:rFonts w:eastAsia="Times New Roman" w:cs="Times New Roman"/>
              </w:rPr>
              <w:t xml:space="preserve"> aged 50-69, 1989-94</w:t>
            </w:r>
          </w:p>
        </w:tc>
        <w:tc>
          <w:tcPr>
            <w:tcW w:w="1119" w:type="dxa"/>
          </w:tcPr>
          <w:p w14:paraId="705D04CA" w14:textId="77777777" w:rsidR="00740415" w:rsidRPr="00597B69" w:rsidRDefault="00740415" w:rsidP="00336A33">
            <w:pPr>
              <w:jc w:val="center"/>
              <w:rPr>
                <w:rFonts w:eastAsia="Times New Roman" w:cs="Times New Roman"/>
                <w:sz w:val="20"/>
                <w:szCs w:val="20"/>
              </w:rPr>
            </w:pPr>
          </w:p>
        </w:tc>
        <w:tc>
          <w:tcPr>
            <w:tcW w:w="1120" w:type="dxa"/>
          </w:tcPr>
          <w:p w14:paraId="3B8DB23E" w14:textId="77777777" w:rsidR="00740415" w:rsidRPr="00597B69" w:rsidRDefault="00740415" w:rsidP="00336A33">
            <w:pPr>
              <w:jc w:val="center"/>
              <w:rPr>
                <w:rFonts w:eastAsia="Times New Roman" w:cs="Times New Roman"/>
                <w:sz w:val="20"/>
                <w:szCs w:val="20"/>
              </w:rPr>
            </w:pPr>
          </w:p>
        </w:tc>
        <w:tc>
          <w:tcPr>
            <w:tcW w:w="1119" w:type="dxa"/>
          </w:tcPr>
          <w:p w14:paraId="45FBCDEA" w14:textId="74DE8E66" w:rsidR="00740415" w:rsidRPr="00597B69" w:rsidRDefault="00740415" w:rsidP="00AC0497">
            <w:pPr>
              <w:jc w:val="center"/>
              <w:rPr>
                <w:rFonts w:eastAsia="Times New Roman" w:cs="Times New Roman"/>
                <w:sz w:val="20"/>
                <w:szCs w:val="20"/>
              </w:rPr>
            </w:pPr>
            <w:r w:rsidRPr="00597B69">
              <w:rPr>
                <w:rFonts w:eastAsia="Times New Roman" w:cs="Times New Roman"/>
                <w:sz w:val="20"/>
                <w:szCs w:val="20"/>
              </w:rPr>
              <w:t>0.</w:t>
            </w:r>
            <w:r w:rsidR="00E80DCA" w:rsidRPr="00597B69">
              <w:rPr>
                <w:rFonts w:eastAsia="Times New Roman" w:cs="Times New Roman"/>
                <w:sz w:val="20"/>
                <w:szCs w:val="20"/>
              </w:rPr>
              <w:t>006</w:t>
            </w:r>
          </w:p>
          <w:p w14:paraId="6817583B" w14:textId="1909C988" w:rsidR="00740415" w:rsidRPr="00597B69" w:rsidRDefault="00740415" w:rsidP="00E80DCA">
            <w:pPr>
              <w:jc w:val="center"/>
              <w:rPr>
                <w:rFonts w:eastAsia="Times New Roman" w:cs="Times New Roman"/>
                <w:sz w:val="20"/>
                <w:szCs w:val="20"/>
              </w:rPr>
            </w:pPr>
            <w:r w:rsidRPr="00597B69">
              <w:rPr>
                <w:rFonts w:eastAsia="Times New Roman" w:cs="Times New Roman"/>
                <w:sz w:val="20"/>
                <w:szCs w:val="20"/>
              </w:rPr>
              <w:t>(0.</w:t>
            </w:r>
            <w:r w:rsidR="00E80DCA" w:rsidRPr="00597B69">
              <w:rPr>
                <w:rFonts w:eastAsia="Times New Roman" w:cs="Times New Roman"/>
                <w:sz w:val="20"/>
                <w:szCs w:val="20"/>
              </w:rPr>
              <w:t>022</w:t>
            </w:r>
            <w:r w:rsidRPr="00597B69">
              <w:rPr>
                <w:rFonts w:eastAsia="Times New Roman" w:cs="Times New Roman"/>
                <w:sz w:val="20"/>
                <w:szCs w:val="20"/>
              </w:rPr>
              <w:t>)</w:t>
            </w:r>
          </w:p>
        </w:tc>
        <w:tc>
          <w:tcPr>
            <w:tcW w:w="1120" w:type="dxa"/>
          </w:tcPr>
          <w:p w14:paraId="62A0C18C" w14:textId="38E57D46" w:rsidR="00740415" w:rsidRPr="00597B69" w:rsidRDefault="00740415" w:rsidP="00AC0497">
            <w:pPr>
              <w:jc w:val="center"/>
              <w:rPr>
                <w:rFonts w:eastAsia="Times New Roman" w:cs="Times New Roman"/>
                <w:sz w:val="20"/>
                <w:szCs w:val="20"/>
              </w:rPr>
            </w:pPr>
            <w:r w:rsidRPr="00597B69">
              <w:rPr>
                <w:rFonts w:eastAsia="Times New Roman" w:cs="Times New Roman"/>
                <w:sz w:val="20"/>
                <w:szCs w:val="20"/>
              </w:rPr>
              <w:t>0.</w:t>
            </w:r>
            <w:r w:rsidR="00E80DCA" w:rsidRPr="00597B69">
              <w:rPr>
                <w:rFonts w:eastAsia="Times New Roman" w:cs="Times New Roman"/>
                <w:sz w:val="20"/>
                <w:szCs w:val="20"/>
              </w:rPr>
              <w:t>005</w:t>
            </w:r>
          </w:p>
          <w:p w14:paraId="4C2E0A33" w14:textId="5703B6FA" w:rsidR="00740415" w:rsidRPr="00597B69" w:rsidRDefault="00740415" w:rsidP="00E80DCA">
            <w:pPr>
              <w:jc w:val="center"/>
              <w:rPr>
                <w:rFonts w:eastAsia="Times New Roman" w:cs="Times New Roman"/>
                <w:sz w:val="20"/>
                <w:szCs w:val="20"/>
              </w:rPr>
            </w:pPr>
            <w:r w:rsidRPr="00597B69">
              <w:rPr>
                <w:rFonts w:eastAsia="Times New Roman" w:cs="Times New Roman"/>
                <w:sz w:val="20"/>
                <w:szCs w:val="20"/>
              </w:rPr>
              <w:t>(0.</w:t>
            </w:r>
            <w:r w:rsidR="00E80DCA" w:rsidRPr="00597B69">
              <w:rPr>
                <w:rFonts w:eastAsia="Times New Roman" w:cs="Times New Roman"/>
                <w:sz w:val="20"/>
                <w:szCs w:val="20"/>
              </w:rPr>
              <w:t>021</w:t>
            </w:r>
            <w:r w:rsidRPr="00597B69">
              <w:rPr>
                <w:rFonts w:eastAsia="Times New Roman" w:cs="Times New Roman"/>
                <w:sz w:val="20"/>
                <w:szCs w:val="20"/>
              </w:rPr>
              <w:t>)</w:t>
            </w:r>
          </w:p>
        </w:tc>
        <w:tc>
          <w:tcPr>
            <w:tcW w:w="1120" w:type="dxa"/>
          </w:tcPr>
          <w:p w14:paraId="1D4A2769" w14:textId="77777777" w:rsidR="00740415" w:rsidRPr="00597B69" w:rsidRDefault="00740415" w:rsidP="00336A33">
            <w:pPr>
              <w:jc w:val="center"/>
              <w:rPr>
                <w:rFonts w:eastAsia="Times New Roman" w:cs="Times New Roman"/>
                <w:sz w:val="20"/>
                <w:szCs w:val="20"/>
              </w:rPr>
            </w:pPr>
          </w:p>
        </w:tc>
        <w:tc>
          <w:tcPr>
            <w:tcW w:w="1120" w:type="dxa"/>
          </w:tcPr>
          <w:p w14:paraId="40D6BBAA" w14:textId="77777777" w:rsidR="00740415" w:rsidRPr="00597B69" w:rsidRDefault="00740415" w:rsidP="00336A33">
            <w:pPr>
              <w:jc w:val="center"/>
              <w:rPr>
                <w:rFonts w:eastAsia="Times New Roman" w:cs="Times New Roman"/>
                <w:sz w:val="20"/>
                <w:szCs w:val="20"/>
              </w:rPr>
            </w:pPr>
          </w:p>
        </w:tc>
        <w:tc>
          <w:tcPr>
            <w:tcW w:w="1120" w:type="dxa"/>
          </w:tcPr>
          <w:p w14:paraId="08EA3E68" w14:textId="4F19299B" w:rsidR="00740415" w:rsidRPr="00597B69" w:rsidRDefault="00740415" w:rsidP="00336A33">
            <w:pPr>
              <w:jc w:val="center"/>
              <w:rPr>
                <w:rFonts w:eastAsia="Times New Roman" w:cs="Times New Roman"/>
                <w:sz w:val="20"/>
                <w:szCs w:val="20"/>
              </w:rPr>
            </w:pPr>
            <w:r w:rsidRPr="00597B69">
              <w:rPr>
                <w:rFonts w:eastAsia="Times New Roman" w:cs="Times New Roman"/>
                <w:sz w:val="20"/>
                <w:szCs w:val="20"/>
              </w:rPr>
              <w:t>0.</w:t>
            </w:r>
            <w:r w:rsidR="00872380" w:rsidRPr="00597B69">
              <w:rPr>
                <w:rFonts w:eastAsia="Times New Roman" w:cs="Times New Roman"/>
                <w:sz w:val="20"/>
                <w:szCs w:val="20"/>
              </w:rPr>
              <w:t>001</w:t>
            </w:r>
          </w:p>
          <w:p w14:paraId="1D68C080" w14:textId="135E0BCF" w:rsidR="00740415" w:rsidRPr="00597B69" w:rsidRDefault="00740415" w:rsidP="00872380">
            <w:pPr>
              <w:jc w:val="center"/>
              <w:rPr>
                <w:rFonts w:eastAsia="Times New Roman" w:cs="Times New Roman"/>
                <w:sz w:val="20"/>
                <w:szCs w:val="20"/>
              </w:rPr>
            </w:pPr>
            <w:r w:rsidRPr="00597B69">
              <w:rPr>
                <w:rFonts w:eastAsia="Times New Roman" w:cs="Times New Roman"/>
                <w:sz w:val="20"/>
                <w:szCs w:val="20"/>
              </w:rPr>
              <w:t>(0.</w:t>
            </w:r>
            <w:r w:rsidR="00872380" w:rsidRPr="00597B69">
              <w:rPr>
                <w:rFonts w:eastAsia="Times New Roman" w:cs="Times New Roman"/>
                <w:sz w:val="20"/>
                <w:szCs w:val="20"/>
              </w:rPr>
              <w:t>021</w:t>
            </w:r>
            <w:r w:rsidRPr="00597B69">
              <w:rPr>
                <w:rFonts w:eastAsia="Times New Roman" w:cs="Times New Roman"/>
                <w:sz w:val="20"/>
                <w:szCs w:val="20"/>
              </w:rPr>
              <w:t>)</w:t>
            </w:r>
          </w:p>
        </w:tc>
        <w:tc>
          <w:tcPr>
            <w:tcW w:w="1120" w:type="dxa"/>
          </w:tcPr>
          <w:p w14:paraId="56ADA220" w14:textId="19F7B847" w:rsidR="00740415" w:rsidRPr="00597B69" w:rsidRDefault="00740415" w:rsidP="00336A33">
            <w:pPr>
              <w:jc w:val="center"/>
              <w:rPr>
                <w:rFonts w:eastAsia="Times New Roman" w:cs="Times New Roman"/>
                <w:sz w:val="20"/>
                <w:szCs w:val="20"/>
              </w:rPr>
            </w:pPr>
            <w:r w:rsidRPr="00597B69">
              <w:rPr>
                <w:rFonts w:eastAsia="Times New Roman" w:cs="Times New Roman"/>
                <w:sz w:val="20"/>
                <w:szCs w:val="20"/>
              </w:rPr>
              <w:t>0.004</w:t>
            </w:r>
          </w:p>
          <w:p w14:paraId="5E31853B" w14:textId="4F65387C" w:rsidR="00740415" w:rsidRPr="00597B69" w:rsidRDefault="00740415" w:rsidP="00F8305E">
            <w:pPr>
              <w:jc w:val="center"/>
              <w:rPr>
                <w:rFonts w:eastAsia="Times New Roman" w:cs="Times New Roman"/>
                <w:sz w:val="20"/>
                <w:szCs w:val="20"/>
              </w:rPr>
            </w:pPr>
            <w:r w:rsidRPr="00597B69">
              <w:rPr>
                <w:rFonts w:eastAsia="Times New Roman" w:cs="Times New Roman"/>
                <w:sz w:val="20"/>
                <w:szCs w:val="20"/>
              </w:rPr>
              <w:t>(0.</w:t>
            </w:r>
            <w:r w:rsidR="00F8305E" w:rsidRPr="00597B69">
              <w:rPr>
                <w:rFonts w:eastAsia="Times New Roman" w:cs="Times New Roman"/>
                <w:sz w:val="20"/>
                <w:szCs w:val="20"/>
              </w:rPr>
              <w:t>020</w:t>
            </w:r>
            <w:r w:rsidRPr="00597B69">
              <w:rPr>
                <w:rFonts w:eastAsia="Times New Roman" w:cs="Times New Roman"/>
                <w:sz w:val="20"/>
                <w:szCs w:val="20"/>
              </w:rPr>
              <w:t>)</w:t>
            </w:r>
          </w:p>
        </w:tc>
      </w:tr>
      <w:tr w:rsidR="00740415" w:rsidRPr="00597B69" w14:paraId="6F8C55D3" w14:textId="77777777" w:rsidTr="00EA17E7">
        <w:tc>
          <w:tcPr>
            <w:tcW w:w="4219" w:type="dxa"/>
          </w:tcPr>
          <w:p w14:paraId="6DC355E3" w14:textId="77777777" w:rsidR="00740415" w:rsidRPr="00597B69" w:rsidRDefault="00740415" w:rsidP="00A01289">
            <w:pPr>
              <w:rPr>
                <w:rFonts w:eastAsia="Times New Roman" w:cs="Times New Roman"/>
              </w:rPr>
            </w:pPr>
          </w:p>
          <w:p w14:paraId="79C2D089" w14:textId="77777777" w:rsidR="00740415" w:rsidRPr="00597B69" w:rsidRDefault="00740415" w:rsidP="00A01289">
            <w:pPr>
              <w:rPr>
                <w:rFonts w:eastAsia="Times New Roman" w:cs="Times New Roman"/>
              </w:rPr>
            </w:pPr>
          </w:p>
        </w:tc>
        <w:tc>
          <w:tcPr>
            <w:tcW w:w="1119" w:type="dxa"/>
          </w:tcPr>
          <w:p w14:paraId="41C70757" w14:textId="77777777" w:rsidR="00740415" w:rsidRPr="00597B69" w:rsidRDefault="00740415" w:rsidP="00336A33">
            <w:pPr>
              <w:jc w:val="center"/>
              <w:rPr>
                <w:rFonts w:eastAsia="Times New Roman" w:cs="Times New Roman"/>
                <w:sz w:val="20"/>
                <w:szCs w:val="20"/>
              </w:rPr>
            </w:pPr>
          </w:p>
        </w:tc>
        <w:tc>
          <w:tcPr>
            <w:tcW w:w="1120" w:type="dxa"/>
          </w:tcPr>
          <w:p w14:paraId="0B7159EB" w14:textId="77777777" w:rsidR="00740415" w:rsidRPr="00597B69" w:rsidRDefault="00740415" w:rsidP="00336A33">
            <w:pPr>
              <w:jc w:val="center"/>
              <w:rPr>
                <w:rFonts w:eastAsia="Times New Roman" w:cs="Times New Roman"/>
                <w:sz w:val="20"/>
                <w:szCs w:val="20"/>
              </w:rPr>
            </w:pPr>
          </w:p>
        </w:tc>
        <w:tc>
          <w:tcPr>
            <w:tcW w:w="1119" w:type="dxa"/>
          </w:tcPr>
          <w:p w14:paraId="16934086" w14:textId="77777777" w:rsidR="00740415" w:rsidRPr="00597B69" w:rsidRDefault="00740415" w:rsidP="00336A33">
            <w:pPr>
              <w:jc w:val="center"/>
              <w:rPr>
                <w:rFonts w:eastAsia="Times New Roman" w:cs="Times New Roman"/>
                <w:sz w:val="20"/>
                <w:szCs w:val="20"/>
              </w:rPr>
            </w:pPr>
          </w:p>
        </w:tc>
        <w:tc>
          <w:tcPr>
            <w:tcW w:w="1120" w:type="dxa"/>
          </w:tcPr>
          <w:p w14:paraId="2A1F1857" w14:textId="77777777" w:rsidR="00740415" w:rsidRPr="00597B69" w:rsidRDefault="00740415" w:rsidP="00336A33">
            <w:pPr>
              <w:jc w:val="center"/>
              <w:rPr>
                <w:rFonts w:eastAsia="Times New Roman" w:cs="Times New Roman"/>
                <w:sz w:val="20"/>
                <w:szCs w:val="20"/>
              </w:rPr>
            </w:pPr>
          </w:p>
        </w:tc>
        <w:tc>
          <w:tcPr>
            <w:tcW w:w="1120" w:type="dxa"/>
          </w:tcPr>
          <w:p w14:paraId="05F59C46" w14:textId="77777777" w:rsidR="00740415" w:rsidRPr="00597B69" w:rsidRDefault="00740415" w:rsidP="00336A33">
            <w:pPr>
              <w:jc w:val="center"/>
              <w:rPr>
                <w:rFonts w:eastAsia="Times New Roman" w:cs="Times New Roman"/>
                <w:sz w:val="20"/>
                <w:szCs w:val="20"/>
              </w:rPr>
            </w:pPr>
          </w:p>
        </w:tc>
        <w:tc>
          <w:tcPr>
            <w:tcW w:w="1120" w:type="dxa"/>
          </w:tcPr>
          <w:p w14:paraId="3A78D4AA" w14:textId="77777777" w:rsidR="00740415" w:rsidRPr="00597B69" w:rsidRDefault="00740415" w:rsidP="00336A33">
            <w:pPr>
              <w:jc w:val="center"/>
              <w:rPr>
                <w:rFonts w:eastAsia="Times New Roman" w:cs="Times New Roman"/>
                <w:sz w:val="20"/>
                <w:szCs w:val="20"/>
              </w:rPr>
            </w:pPr>
          </w:p>
        </w:tc>
        <w:tc>
          <w:tcPr>
            <w:tcW w:w="1120" w:type="dxa"/>
          </w:tcPr>
          <w:p w14:paraId="4883502E" w14:textId="77777777" w:rsidR="00740415" w:rsidRPr="00597B69" w:rsidRDefault="00740415" w:rsidP="00336A33">
            <w:pPr>
              <w:jc w:val="center"/>
              <w:rPr>
                <w:rFonts w:eastAsia="Times New Roman" w:cs="Times New Roman"/>
                <w:sz w:val="20"/>
                <w:szCs w:val="20"/>
              </w:rPr>
            </w:pPr>
          </w:p>
        </w:tc>
        <w:tc>
          <w:tcPr>
            <w:tcW w:w="1120" w:type="dxa"/>
          </w:tcPr>
          <w:p w14:paraId="70A7C70E" w14:textId="77777777" w:rsidR="00740415" w:rsidRPr="00597B69" w:rsidRDefault="00740415" w:rsidP="00336A33">
            <w:pPr>
              <w:jc w:val="center"/>
              <w:rPr>
                <w:rFonts w:eastAsia="Times New Roman" w:cs="Times New Roman"/>
                <w:sz w:val="20"/>
                <w:szCs w:val="20"/>
              </w:rPr>
            </w:pPr>
          </w:p>
        </w:tc>
      </w:tr>
      <w:tr w:rsidR="00740415" w:rsidRPr="00597B69" w14:paraId="705CE885" w14:textId="77777777" w:rsidTr="00AC0497">
        <w:tc>
          <w:tcPr>
            <w:tcW w:w="4219" w:type="dxa"/>
          </w:tcPr>
          <w:p w14:paraId="75C575A9" w14:textId="77777777" w:rsidR="00740415" w:rsidRPr="00597B69" w:rsidRDefault="00740415" w:rsidP="002B29EF">
            <w:pPr>
              <w:rPr>
                <w:rFonts w:eastAsia="Times New Roman" w:cs="Times New Roman"/>
              </w:rPr>
            </w:pPr>
            <w:r w:rsidRPr="00597B69">
              <w:rPr>
                <w:rFonts w:eastAsia="Times New Roman" w:cs="Times New Roman"/>
              </w:rPr>
              <w:t>P</w:t>
            </w:r>
            <w:r w:rsidR="009672A0" w:rsidRPr="00597B69">
              <w:rPr>
                <w:rFonts w:eastAsia="Times New Roman" w:cs="Times New Roman"/>
              </w:rPr>
              <w:t xml:space="preserve">ercentage of women </w:t>
            </w:r>
            <w:r w:rsidR="002B29EF" w:rsidRPr="00597B69">
              <w:rPr>
                <w:rFonts w:eastAsia="Times New Roman" w:cs="Times New Roman"/>
              </w:rPr>
              <w:t>aged 50-69</w:t>
            </w:r>
            <w:r w:rsidRPr="00597B69">
              <w:rPr>
                <w:rFonts w:eastAsia="Times New Roman" w:cs="Times New Roman"/>
              </w:rPr>
              <w:t xml:space="preserve"> participatin</w:t>
            </w:r>
            <w:r w:rsidR="009672A0" w:rsidRPr="00597B69">
              <w:rPr>
                <w:rFonts w:eastAsia="Times New Roman" w:cs="Times New Roman"/>
              </w:rPr>
              <w:t>g in screening at first invitation</w:t>
            </w:r>
          </w:p>
        </w:tc>
        <w:tc>
          <w:tcPr>
            <w:tcW w:w="1119" w:type="dxa"/>
          </w:tcPr>
          <w:p w14:paraId="333FD7E5" w14:textId="77777777" w:rsidR="00740415" w:rsidRPr="00597B69" w:rsidRDefault="00740415" w:rsidP="007849D1">
            <w:pPr>
              <w:jc w:val="center"/>
              <w:rPr>
                <w:rFonts w:eastAsia="Times New Roman" w:cs="Times New Roman"/>
                <w:sz w:val="20"/>
                <w:szCs w:val="20"/>
              </w:rPr>
            </w:pPr>
          </w:p>
        </w:tc>
        <w:tc>
          <w:tcPr>
            <w:tcW w:w="1120" w:type="dxa"/>
          </w:tcPr>
          <w:p w14:paraId="334A3DA4" w14:textId="77777777" w:rsidR="00740415" w:rsidRPr="00597B69" w:rsidRDefault="00740415" w:rsidP="007849D1">
            <w:pPr>
              <w:jc w:val="center"/>
              <w:rPr>
                <w:rFonts w:eastAsia="Times New Roman" w:cs="Times New Roman"/>
                <w:sz w:val="20"/>
                <w:szCs w:val="20"/>
              </w:rPr>
            </w:pPr>
          </w:p>
        </w:tc>
        <w:tc>
          <w:tcPr>
            <w:tcW w:w="1119" w:type="dxa"/>
          </w:tcPr>
          <w:p w14:paraId="422B8110" w14:textId="77777777" w:rsidR="00740415" w:rsidRPr="00597B69" w:rsidRDefault="00740415" w:rsidP="007849D1">
            <w:pPr>
              <w:jc w:val="center"/>
              <w:rPr>
                <w:rFonts w:eastAsia="Times New Roman" w:cs="Times New Roman"/>
                <w:sz w:val="20"/>
                <w:szCs w:val="20"/>
              </w:rPr>
            </w:pPr>
          </w:p>
        </w:tc>
        <w:tc>
          <w:tcPr>
            <w:tcW w:w="1120" w:type="dxa"/>
          </w:tcPr>
          <w:p w14:paraId="1A031D67" w14:textId="77777777" w:rsidR="00740415" w:rsidRPr="00597B69" w:rsidRDefault="00740415" w:rsidP="007849D1">
            <w:pPr>
              <w:jc w:val="center"/>
              <w:rPr>
                <w:rFonts w:eastAsia="Times New Roman" w:cs="Times New Roman"/>
                <w:sz w:val="20"/>
                <w:szCs w:val="20"/>
              </w:rPr>
            </w:pPr>
          </w:p>
        </w:tc>
        <w:tc>
          <w:tcPr>
            <w:tcW w:w="1120" w:type="dxa"/>
          </w:tcPr>
          <w:p w14:paraId="048BC30D" w14:textId="7934CBD4" w:rsidR="00740415" w:rsidRPr="00597B69" w:rsidRDefault="00740415" w:rsidP="00AC0497">
            <w:pPr>
              <w:jc w:val="center"/>
              <w:rPr>
                <w:rFonts w:eastAsia="Times New Roman" w:cs="Times New Roman"/>
                <w:sz w:val="20"/>
                <w:szCs w:val="20"/>
              </w:rPr>
            </w:pPr>
            <w:r w:rsidRPr="00597B69">
              <w:rPr>
                <w:rFonts w:eastAsia="Times New Roman" w:cs="Times New Roman"/>
                <w:sz w:val="20"/>
                <w:szCs w:val="20"/>
              </w:rPr>
              <w:t>-0.</w:t>
            </w:r>
            <w:r w:rsidR="009928E0" w:rsidRPr="00597B69">
              <w:rPr>
                <w:rFonts w:eastAsia="Times New Roman" w:cs="Times New Roman"/>
                <w:sz w:val="20"/>
                <w:szCs w:val="20"/>
              </w:rPr>
              <w:t>003</w:t>
            </w:r>
          </w:p>
          <w:p w14:paraId="00C679E8" w14:textId="797C7B99" w:rsidR="00740415" w:rsidRPr="00597B69" w:rsidRDefault="00740415" w:rsidP="009928E0">
            <w:pPr>
              <w:jc w:val="center"/>
              <w:rPr>
                <w:rFonts w:eastAsia="Times New Roman" w:cs="Times New Roman"/>
                <w:sz w:val="20"/>
                <w:szCs w:val="20"/>
              </w:rPr>
            </w:pPr>
            <w:r w:rsidRPr="00597B69">
              <w:rPr>
                <w:rFonts w:eastAsia="Times New Roman" w:cs="Times New Roman"/>
                <w:sz w:val="20"/>
                <w:szCs w:val="20"/>
              </w:rPr>
              <w:t>(0.</w:t>
            </w:r>
            <w:r w:rsidR="009928E0" w:rsidRPr="00597B69">
              <w:rPr>
                <w:rFonts w:eastAsia="Times New Roman" w:cs="Times New Roman"/>
                <w:sz w:val="20"/>
                <w:szCs w:val="20"/>
              </w:rPr>
              <w:t>011</w:t>
            </w:r>
            <w:r w:rsidRPr="00597B69">
              <w:rPr>
                <w:rFonts w:eastAsia="Times New Roman" w:cs="Times New Roman"/>
                <w:sz w:val="20"/>
                <w:szCs w:val="20"/>
              </w:rPr>
              <w:t>)</w:t>
            </w:r>
          </w:p>
        </w:tc>
        <w:tc>
          <w:tcPr>
            <w:tcW w:w="1120" w:type="dxa"/>
          </w:tcPr>
          <w:p w14:paraId="593F64E3" w14:textId="379E98E4" w:rsidR="00740415" w:rsidRPr="00597B69" w:rsidRDefault="00740415" w:rsidP="00AC0497">
            <w:pPr>
              <w:jc w:val="center"/>
              <w:rPr>
                <w:rFonts w:eastAsia="Times New Roman" w:cs="Times New Roman"/>
                <w:sz w:val="20"/>
                <w:szCs w:val="20"/>
              </w:rPr>
            </w:pPr>
            <w:r w:rsidRPr="00597B69">
              <w:rPr>
                <w:rFonts w:eastAsia="Times New Roman" w:cs="Times New Roman"/>
                <w:sz w:val="20"/>
                <w:szCs w:val="20"/>
              </w:rPr>
              <w:t>-0</w:t>
            </w:r>
            <w:r w:rsidR="009672A0" w:rsidRPr="00597B69">
              <w:rPr>
                <w:rFonts w:eastAsia="Times New Roman" w:cs="Times New Roman"/>
                <w:sz w:val="20"/>
                <w:szCs w:val="20"/>
              </w:rPr>
              <w:t>.</w:t>
            </w:r>
            <w:r w:rsidR="009928E0" w:rsidRPr="00597B69">
              <w:rPr>
                <w:rFonts w:eastAsia="Times New Roman" w:cs="Times New Roman"/>
                <w:sz w:val="20"/>
                <w:szCs w:val="20"/>
              </w:rPr>
              <w:t>003</w:t>
            </w:r>
          </w:p>
          <w:p w14:paraId="700E4DBA" w14:textId="5A5C237D" w:rsidR="00740415" w:rsidRPr="00597B69" w:rsidRDefault="00740415" w:rsidP="009928E0">
            <w:pPr>
              <w:jc w:val="center"/>
              <w:rPr>
                <w:rFonts w:eastAsia="Times New Roman" w:cs="Times New Roman"/>
                <w:sz w:val="20"/>
                <w:szCs w:val="20"/>
              </w:rPr>
            </w:pPr>
            <w:r w:rsidRPr="00597B69">
              <w:rPr>
                <w:rFonts w:eastAsia="Times New Roman" w:cs="Times New Roman"/>
                <w:sz w:val="20"/>
                <w:szCs w:val="20"/>
              </w:rPr>
              <w:t>(0</w:t>
            </w:r>
            <w:r w:rsidR="009672A0" w:rsidRPr="00597B69">
              <w:rPr>
                <w:rFonts w:eastAsia="Times New Roman" w:cs="Times New Roman"/>
                <w:sz w:val="20"/>
                <w:szCs w:val="20"/>
              </w:rPr>
              <w:t>.</w:t>
            </w:r>
            <w:r w:rsidR="009928E0" w:rsidRPr="00597B69">
              <w:rPr>
                <w:rFonts w:eastAsia="Times New Roman" w:cs="Times New Roman"/>
                <w:sz w:val="20"/>
                <w:szCs w:val="20"/>
              </w:rPr>
              <w:t>011</w:t>
            </w:r>
            <w:r w:rsidRPr="00597B69">
              <w:rPr>
                <w:rFonts w:eastAsia="Times New Roman" w:cs="Times New Roman"/>
                <w:sz w:val="20"/>
                <w:szCs w:val="20"/>
              </w:rPr>
              <w:t>)</w:t>
            </w:r>
          </w:p>
        </w:tc>
        <w:tc>
          <w:tcPr>
            <w:tcW w:w="1120" w:type="dxa"/>
          </w:tcPr>
          <w:p w14:paraId="6FC8C823" w14:textId="1BCA6940" w:rsidR="00740415" w:rsidRPr="00597B69" w:rsidRDefault="00740415" w:rsidP="007849D1">
            <w:pPr>
              <w:jc w:val="center"/>
              <w:rPr>
                <w:rFonts w:eastAsia="Times New Roman" w:cs="Times New Roman"/>
                <w:sz w:val="20"/>
                <w:szCs w:val="20"/>
              </w:rPr>
            </w:pPr>
            <w:r w:rsidRPr="00597B69">
              <w:rPr>
                <w:rFonts w:eastAsia="Times New Roman" w:cs="Times New Roman"/>
                <w:sz w:val="20"/>
                <w:szCs w:val="20"/>
              </w:rPr>
              <w:t>-0.</w:t>
            </w:r>
            <w:r w:rsidR="00872380" w:rsidRPr="00597B69">
              <w:rPr>
                <w:rFonts w:eastAsia="Times New Roman" w:cs="Times New Roman"/>
                <w:sz w:val="20"/>
                <w:szCs w:val="20"/>
              </w:rPr>
              <w:t>006</w:t>
            </w:r>
          </w:p>
          <w:p w14:paraId="04B2D264" w14:textId="3F3472E0" w:rsidR="00740415" w:rsidRPr="00597B69" w:rsidRDefault="00740415" w:rsidP="00872380">
            <w:pPr>
              <w:jc w:val="center"/>
              <w:rPr>
                <w:rFonts w:eastAsia="Times New Roman" w:cs="Times New Roman"/>
                <w:sz w:val="20"/>
                <w:szCs w:val="20"/>
              </w:rPr>
            </w:pPr>
            <w:r w:rsidRPr="00597B69">
              <w:rPr>
                <w:rFonts w:eastAsia="Times New Roman" w:cs="Times New Roman"/>
                <w:sz w:val="20"/>
                <w:szCs w:val="20"/>
              </w:rPr>
              <w:t>(0.</w:t>
            </w:r>
            <w:r w:rsidR="00872380" w:rsidRPr="00597B69">
              <w:rPr>
                <w:rFonts w:eastAsia="Times New Roman" w:cs="Times New Roman"/>
                <w:sz w:val="20"/>
                <w:szCs w:val="20"/>
              </w:rPr>
              <w:t>011</w:t>
            </w:r>
            <w:r w:rsidRPr="00597B69">
              <w:rPr>
                <w:rFonts w:eastAsia="Times New Roman" w:cs="Times New Roman"/>
                <w:sz w:val="20"/>
                <w:szCs w:val="20"/>
              </w:rPr>
              <w:t>)</w:t>
            </w:r>
          </w:p>
        </w:tc>
        <w:tc>
          <w:tcPr>
            <w:tcW w:w="1120" w:type="dxa"/>
          </w:tcPr>
          <w:p w14:paraId="5B3DFA8D" w14:textId="5A27BECF" w:rsidR="00740415" w:rsidRPr="00597B69" w:rsidRDefault="00740415" w:rsidP="007849D1">
            <w:pPr>
              <w:jc w:val="center"/>
              <w:rPr>
                <w:rFonts w:eastAsia="Times New Roman" w:cs="Times New Roman"/>
                <w:sz w:val="20"/>
                <w:szCs w:val="20"/>
              </w:rPr>
            </w:pPr>
            <w:r w:rsidRPr="00597B69">
              <w:rPr>
                <w:rFonts w:eastAsia="Times New Roman" w:cs="Times New Roman"/>
                <w:sz w:val="20"/>
                <w:szCs w:val="20"/>
              </w:rPr>
              <w:t>-0.00</w:t>
            </w:r>
            <w:r w:rsidR="00C03595" w:rsidRPr="00597B69">
              <w:rPr>
                <w:rFonts w:eastAsia="Times New Roman" w:cs="Times New Roman"/>
                <w:sz w:val="20"/>
                <w:szCs w:val="20"/>
              </w:rPr>
              <w:t>6</w:t>
            </w:r>
          </w:p>
          <w:p w14:paraId="73C1E436" w14:textId="41CFF752" w:rsidR="00740415" w:rsidRPr="00597B69" w:rsidRDefault="00740415" w:rsidP="00C03595">
            <w:pPr>
              <w:jc w:val="center"/>
              <w:rPr>
                <w:rFonts w:eastAsia="Times New Roman" w:cs="Times New Roman"/>
                <w:sz w:val="20"/>
                <w:szCs w:val="20"/>
              </w:rPr>
            </w:pPr>
            <w:r w:rsidRPr="00597B69">
              <w:rPr>
                <w:rFonts w:eastAsia="Times New Roman" w:cs="Times New Roman"/>
                <w:sz w:val="20"/>
                <w:szCs w:val="20"/>
              </w:rPr>
              <w:t>(0.</w:t>
            </w:r>
            <w:r w:rsidR="00C03595" w:rsidRPr="00597B69">
              <w:rPr>
                <w:rFonts w:eastAsia="Times New Roman" w:cs="Times New Roman"/>
                <w:sz w:val="20"/>
                <w:szCs w:val="20"/>
              </w:rPr>
              <w:t>010</w:t>
            </w:r>
            <w:r w:rsidRPr="00597B69">
              <w:rPr>
                <w:rFonts w:eastAsia="Times New Roman" w:cs="Times New Roman"/>
                <w:sz w:val="20"/>
                <w:szCs w:val="20"/>
              </w:rPr>
              <w:t>)</w:t>
            </w:r>
          </w:p>
        </w:tc>
      </w:tr>
      <w:tr w:rsidR="00740415" w:rsidRPr="00597B69" w14:paraId="4CAA8A39" w14:textId="77777777" w:rsidTr="00EA17E7">
        <w:tc>
          <w:tcPr>
            <w:tcW w:w="4219" w:type="dxa"/>
          </w:tcPr>
          <w:p w14:paraId="37512EBA" w14:textId="77777777" w:rsidR="00740415" w:rsidRPr="00597B69" w:rsidRDefault="00740415" w:rsidP="00A01289">
            <w:pPr>
              <w:rPr>
                <w:rFonts w:eastAsia="Times New Roman" w:cs="Times New Roman"/>
              </w:rPr>
            </w:pPr>
          </w:p>
          <w:p w14:paraId="407A6B83" w14:textId="77777777" w:rsidR="00740415" w:rsidRPr="00597B69" w:rsidRDefault="00740415" w:rsidP="00A01289">
            <w:pPr>
              <w:rPr>
                <w:rFonts w:eastAsia="Times New Roman" w:cs="Times New Roman"/>
              </w:rPr>
            </w:pPr>
          </w:p>
        </w:tc>
        <w:tc>
          <w:tcPr>
            <w:tcW w:w="1119" w:type="dxa"/>
          </w:tcPr>
          <w:p w14:paraId="337B678B" w14:textId="77777777" w:rsidR="00740415" w:rsidRPr="00597B69" w:rsidRDefault="00740415" w:rsidP="00336A33">
            <w:pPr>
              <w:jc w:val="center"/>
              <w:rPr>
                <w:rFonts w:eastAsia="Times New Roman" w:cs="Times New Roman"/>
                <w:sz w:val="20"/>
                <w:szCs w:val="20"/>
              </w:rPr>
            </w:pPr>
          </w:p>
        </w:tc>
        <w:tc>
          <w:tcPr>
            <w:tcW w:w="1120" w:type="dxa"/>
          </w:tcPr>
          <w:p w14:paraId="20400901" w14:textId="77777777" w:rsidR="00740415" w:rsidRPr="00597B69" w:rsidRDefault="00740415" w:rsidP="00336A33">
            <w:pPr>
              <w:jc w:val="center"/>
              <w:rPr>
                <w:rFonts w:eastAsia="Times New Roman" w:cs="Times New Roman"/>
                <w:sz w:val="20"/>
                <w:szCs w:val="20"/>
              </w:rPr>
            </w:pPr>
          </w:p>
        </w:tc>
        <w:tc>
          <w:tcPr>
            <w:tcW w:w="1119" w:type="dxa"/>
          </w:tcPr>
          <w:p w14:paraId="53A6261B" w14:textId="77777777" w:rsidR="00740415" w:rsidRPr="00597B69" w:rsidRDefault="00740415" w:rsidP="00336A33">
            <w:pPr>
              <w:jc w:val="center"/>
              <w:rPr>
                <w:rFonts w:eastAsia="Times New Roman" w:cs="Times New Roman"/>
                <w:sz w:val="20"/>
                <w:szCs w:val="20"/>
              </w:rPr>
            </w:pPr>
          </w:p>
        </w:tc>
        <w:tc>
          <w:tcPr>
            <w:tcW w:w="1120" w:type="dxa"/>
          </w:tcPr>
          <w:p w14:paraId="2810C33C" w14:textId="77777777" w:rsidR="00740415" w:rsidRPr="00597B69" w:rsidRDefault="00740415" w:rsidP="00336A33">
            <w:pPr>
              <w:jc w:val="center"/>
              <w:rPr>
                <w:rFonts w:eastAsia="Times New Roman" w:cs="Times New Roman"/>
                <w:sz w:val="20"/>
                <w:szCs w:val="20"/>
              </w:rPr>
            </w:pPr>
          </w:p>
        </w:tc>
        <w:tc>
          <w:tcPr>
            <w:tcW w:w="1120" w:type="dxa"/>
          </w:tcPr>
          <w:p w14:paraId="261E9E14" w14:textId="77777777" w:rsidR="00740415" w:rsidRPr="00597B69" w:rsidRDefault="00740415" w:rsidP="00336A33">
            <w:pPr>
              <w:jc w:val="center"/>
              <w:rPr>
                <w:rFonts w:eastAsia="Times New Roman" w:cs="Times New Roman"/>
                <w:sz w:val="20"/>
                <w:szCs w:val="20"/>
              </w:rPr>
            </w:pPr>
          </w:p>
        </w:tc>
        <w:tc>
          <w:tcPr>
            <w:tcW w:w="1120" w:type="dxa"/>
          </w:tcPr>
          <w:p w14:paraId="7FA33177" w14:textId="77777777" w:rsidR="00740415" w:rsidRPr="00597B69" w:rsidRDefault="00740415" w:rsidP="00336A33">
            <w:pPr>
              <w:jc w:val="center"/>
              <w:rPr>
                <w:rFonts w:eastAsia="Times New Roman" w:cs="Times New Roman"/>
                <w:sz w:val="20"/>
                <w:szCs w:val="20"/>
              </w:rPr>
            </w:pPr>
          </w:p>
        </w:tc>
        <w:tc>
          <w:tcPr>
            <w:tcW w:w="1120" w:type="dxa"/>
          </w:tcPr>
          <w:p w14:paraId="32AD9805" w14:textId="77777777" w:rsidR="00740415" w:rsidRPr="00597B69" w:rsidRDefault="00740415" w:rsidP="00336A33">
            <w:pPr>
              <w:jc w:val="center"/>
              <w:rPr>
                <w:rFonts w:eastAsia="Times New Roman" w:cs="Times New Roman"/>
                <w:sz w:val="20"/>
                <w:szCs w:val="20"/>
              </w:rPr>
            </w:pPr>
          </w:p>
        </w:tc>
        <w:tc>
          <w:tcPr>
            <w:tcW w:w="1120" w:type="dxa"/>
          </w:tcPr>
          <w:p w14:paraId="48ADBFF9" w14:textId="77777777" w:rsidR="00740415" w:rsidRPr="00597B69" w:rsidRDefault="00740415" w:rsidP="00336A33">
            <w:pPr>
              <w:jc w:val="center"/>
              <w:rPr>
                <w:rFonts w:eastAsia="Times New Roman" w:cs="Times New Roman"/>
                <w:sz w:val="20"/>
                <w:szCs w:val="20"/>
              </w:rPr>
            </w:pPr>
          </w:p>
        </w:tc>
      </w:tr>
      <w:tr w:rsidR="00740415" w:rsidRPr="00597B69" w14:paraId="669460A1" w14:textId="77777777" w:rsidTr="00EA17E7">
        <w:tc>
          <w:tcPr>
            <w:tcW w:w="4219" w:type="dxa"/>
            <w:tcBorders>
              <w:bottom w:val="single" w:sz="4" w:space="0" w:color="auto"/>
            </w:tcBorders>
          </w:tcPr>
          <w:p w14:paraId="45859395" w14:textId="77777777" w:rsidR="00740415" w:rsidRPr="00597B69" w:rsidRDefault="00740415" w:rsidP="00A01289">
            <w:pPr>
              <w:rPr>
                <w:rFonts w:eastAsia="Times New Roman" w:cs="Times New Roman"/>
              </w:rPr>
            </w:pPr>
            <w:r w:rsidRPr="00597B69">
              <w:rPr>
                <w:rFonts w:eastAsia="Times New Roman" w:cs="Times New Roman"/>
              </w:rPr>
              <w:t xml:space="preserve">Constant </w:t>
            </w:r>
          </w:p>
        </w:tc>
        <w:tc>
          <w:tcPr>
            <w:tcW w:w="1119" w:type="dxa"/>
            <w:tcBorders>
              <w:bottom w:val="single" w:sz="4" w:space="0" w:color="auto"/>
            </w:tcBorders>
          </w:tcPr>
          <w:p w14:paraId="307BA408" w14:textId="624FE2BF" w:rsidR="00740415" w:rsidRPr="00597B69" w:rsidRDefault="00740415" w:rsidP="00336A33">
            <w:pPr>
              <w:jc w:val="center"/>
              <w:rPr>
                <w:rFonts w:eastAsia="Times New Roman" w:cs="Times New Roman"/>
                <w:sz w:val="20"/>
                <w:szCs w:val="20"/>
              </w:rPr>
            </w:pPr>
            <w:r w:rsidRPr="00597B69">
              <w:rPr>
                <w:rFonts w:eastAsia="Times New Roman" w:cs="Times New Roman"/>
                <w:sz w:val="20"/>
                <w:szCs w:val="20"/>
              </w:rPr>
              <w:t>0.</w:t>
            </w:r>
            <w:r w:rsidR="00426CC4" w:rsidRPr="00597B69">
              <w:rPr>
                <w:rFonts w:eastAsia="Times New Roman" w:cs="Times New Roman"/>
                <w:sz w:val="20"/>
                <w:szCs w:val="20"/>
              </w:rPr>
              <w:t>354</w:t>
            </w:r>
            <w:r w:rsidRPr="00597B69">
              <w:rPr>
                <w:rFonts w:eastAsia="Times New Roman" w:cs="Times New Roman"/>
                <w:sz w:val="20"/>
                <w:szCs w:val="20"/>
              </w:rPr>
              <w:t>*</w:t>
            </w:r>
          </w:p>
          <w:p w14:paraId="125085C6" w14:textId="2DBAB10C" w:rsidR="00740415" w:rsidRPr="00597B69" w:rsidRDefault="00740415" w:rsidP="00426CC4">
            <w:pPr>
              <w:jc w:val="center"/>
              <w:rPr>
                <w:rFonts w:eastAsia="Times New Roman" w:cs="Times New Roman"/>
                <w:sz w:val="20"/>
                <w:szCs w:val="20"/>
              </w:rPr>
            </w:pPr>
            <w:r w:rsidRPr="00597B69">
              <w:rPr>
                <w:rFonts w:eastAsia="Times New Roman" w:cs="Times New Roman"/>
                <w:sz w:val="20"/>
                <w:szCs w:val="20"/>
              </w:rPr>
              <w:t>(0.</w:t>
            </w:r>
            <w:r w:rsidR="00426CC4" w:rsidRPr="00597B69">
              <w:rPr>
                <w:rFonts w:eastAsia="Times New Roman" w:cs="Times New Roman"/>
                <w:sz w:val="20"/>
                <w:szCs w:val="20"/>
              </w:rPr>
              <w:t>21</w:t>
            </w:r>
            <w:r w:rsidRPr="00597B69">
              <w:rPr>
                <w:rFonts w:eastAsia="Times New Roman" w:cs="Times New Roman"/>
                <w:sz w:val="20"/>
                <w:szCs w:val="20"/>
              </w:rPr>
              <w:t>1)</w:t>
            </w:r>
          </w:p>
        </w:tc>
        <w:tc>
          <w:tcPr>
            <w:tcW w:w="1120" w:type="dxa"/>
            <w:tcBorders>
              <w:bottom w:val="single" w:sz="4" w:space="0" w:color="auto"/>
            </w:tcBorders>
          </w:tcPr>
          <w:p w14:paraId="3628BF9E" w14:textId="77777777" w:rsidR="00740415" w:rsidRPr="00597B69" w:rsidRDefault="00740415" w:rsidP="00336A33">
            <w:pPr>
              <w:jc w:val="center"/>
              <w:rPr>
                <w:rFonts w:eastAsia="Times New Roman" w:cs="Times New Roman"/>
                <w:sz w:val="20"/>
                <w:szCs w:val="20"/>
              </w:rPr>
            </w:pPr>
          </w:p>
        </w:tc>
        <w:tc>
          <w:tcPr>
            <w:tcW w:w="1119" w:type="dxa"/>
            <w:tcBorders>
              <w:bottom w:val="single" w:sz="4" w:space="0" w:color="auto"/>
            </w:tcBorders>
          </w:tcPr>
          <w:p w14:paraId="544BDD33" w14:textId="6E26F645" w:rsidR="00740415" w:rsidRPr="00597B69" w:rsidRDefault="00740415" w:rsidP="00740415">
            <w:pPr>
              <w:jc w:val="center"/>
              <w:rPr>
                <w:rFonts w:eastAsia="Times New Roman" w:cs="Times New Roman"/>
                <w:sz w:val="20"/>
                <w:szCs w:val="20"/>
              </w:rPr>
            </w:pPr>
            <w:r w:rsidRPr="00597B69">
              <w:rPr>
                <w:rFonts w:eastAsia="Times New Roman" w:cs="Times New Roman"/>
                <w:sz w:val="20"/>
                <w:szCs w:val="20"/>
              </w:rPr>
              <w:t>0.</w:t>
            </w:r>
            <w:r w:rsidR="003020DE" w:rsidRPr="00597B69">
              <w:rPr>
                <w:rFonts w:eastAsia="Times New Roman" w:cs="Times New Roman"/>
                <w:sz w:val="20"/>
                <w:szCs w:val="20"/>
              </w:rPr>
              <w:t>133</w:t>
            </w:r>
          </w:p>
          <w:p w14:paraId="7D71CE55" w14:textId="67C297E5" w:rsidR="00740415" w:rsidRPr="00597B69" w:rsidRDefault="00740415" w:rsidP="003020DE">
            <w:pPr>
              <w:jc w:val="center"/>
              <w:rPr>
                <w:rFonts w:eastAsia="Times New Roman" w:cs="Times New Roman"/>
                <w:sz w:val="20"/>
                <w:szCs w:val="20"/>
              </w:rPr>
            </w:pPr>
            <w:r w:rsidRPr="00597B69">
              <w:rPr>
                <w:rFonts w:eastAsia="Times New Roman" w:cs="Times New Roman"/>
                <w:sz w:val="20"/>
                <w:szCs w:val="20"/>
              </w:rPr>
              <w:t>(0.</w:t>
            </w:r>
            <w:r w:rsidR="003020DE" w:rsidRPr="00597B69">
              <w:rPr>
                <w:rFonts w:eastAsia="Times New Roman" w:cs="Times New Roman"/>
                <w:sz w:val="20"/>
                <w:szCs w:val="20"/>
              </w:rPr>
              <w:t>402</w:t>
            </w:r>
            <w:r w:rsidRPr="00597B69">
              <w:rPr>
                <w:rFonts w:eastAsia="Times New Roman" w:cs="Times New Roman"/>
                <w:sz w:val="20"/>
                <w:szCs w:val="20"/>
              </w:rPr>
              <w:t>)</w:t>
            </w:r>
          </w:p>
        </w:tc>
        <w:tc>
          <w:tcPr>
            <w:tcW w:w="1120" w:type="dxa"/>
            <w:tcBorders>
              <w:bottom w:val="single" w:sz="4" w:space="0" w:color="auto"/>
            </w:tcBorders>
          </w:tcPr>
          <w:p w14:paraId="120586CC" w14:textId="77777777" w:rsidR="00740415" w:rsidRPr="00597B69" w:rsidRDefault="00740415" w:rsidP="00AC0497">
            <w:pPr>
              <w:jc w:val="center"/>
              <w:rPr>
                <w:rFonts w:eastAsia="Times New Roman" w:cs="Times New Roman"/>
                <w:sz w:val="20"/>
                <w:szCs w:val="20"/>
              </w:rPr>
            </w:pPr>
          </w:p>
        </w:tc>
        <w:tc>
          <w:tcPr>
            <w:tcW w:w="1120" w:type="dxa"/>
            <w:tcBorders>
              <w:bottom w:val="single" w:sz="4" w:space="0" w:color="auto"/>
            </w:tcBorders>
          </w:tcPr>
          <w:p w14:paraId="7910F395" w14:textId="2F4A1C83" w:rsidR="00740415" w:rsidRPr="00597B69" w:rsidRDefault="00740415" w:rsidP="00AC0497">
            <w:pPr>
              <w:jc w:val="center"/>
              <w:rPr>
                <w:rFonts w:eastAsia="Times New Roman" w:cs="Times New Roman"/>
                <w:sz w:val="20"/>
                <w:szCs w:val="20"/>
              </w:rPr>
            </w:pPr>
            <w:r w:rsidRPr="00597B69">
              <w:rPr>
                <w:rFonts w:eastAsia="Times New Roman" w:cs="Times New Roman"/>
                <w:sz w:val="20"/>
                <w:szCs w:val="20"/>
              </w:rPr>
              <w:t>0.</w:t>
            </w:r>
            <w:r w:rsidR="009928E0" w:rsidRPr="00597B69">
              <w:rPr>
                <w:rFonts w:eastAsia="Times New Roman" w:cs="Times New Roman"/>
                <w:sz w:val="20"/>
                <w:szCs w:val="20"/>
              </w:rPr>
              <w:t>453</w:t>
            </w:r>
          </w:p>
          <w:p w14:paraId="1A5D932B" w14:textId="49348BC8" w:rsidR="00740415" w:rsidRPr="00597B69" w:rsidRDefault="00740415" w:rsidP="009928E0">
            <w:pPr>
              <w:jc w:val="center"/>
              <w:rPr>
                <w:rFonts w:eastAsia="Times New Roman" w:cs="Times New Roman"/>
                <w:sz w:val="20"/>
                <w:szCs w:val="20"/>
              </w:rPr>
            </w:pPr>
            <w:r w:rsidRPr="00597B69">
              <w:rPr>
                <w:rFonts w:eastAsia="Times New Roman" w:cs="Times New Roman"/>
                <w:sz w:val="20"/>
                <w:szCs w:val="20"/>
              </w:rPr>
              <w:t>(0.</w:t>
            </w:r>
            <w:r w:rsidR="009928E0" w:rsidRPr="00597B69">
              <w:rPr>
                <w:rFonts w:eastAsia="Times New Roman" w:cs="Times New Roman"/>
                <w:sz w:val="20"/>
                <w:szCs w:val="20"/>
              </w:rPr>
              <w:t>914</w:t>
            </w:r>
            <w:r w:rsidRPr="00597B69">
              <w:rPr>
                <w:rFonts w:eastAsia="Times New Roman" w:cs="Times New Roman"/>
                <w:sz w:val="20"/>
                <w:szCs w:val="20"/>
              </w:rPr>
              <w:t>)</w:t>
            </w:r>
          </w:p>
        </w:tc>
        <w:tc>
          <w:tcPr>
            <w:tcW w:w="1120" w:type="dxa"/>
            <w:tcBorders>
              <w:bottom w:val="single" w:sz="4" w:space="0" w:color="auto"/>
            </w:tcBorders>
          </w:tcPr>
          <w:p w14:paraId="12E38BCD" w14:textId="77777777" w:rsidR="00740415" w:rsidRPr="00597B69" w:rsidRDefault="00740415" w:rsidP="00336A33">
            <w:pPr>
              <w:jc w:val="center"/>
              <w:rPr>
                <w:rFonts w:eastAsia="Times New Roman" w:cs="Times New Roman"/>
                <w:sz w:val="20"/>
                <w:szCs w:val="20"/>
              </w:rPr>
            </w:pPr>
          </w:p>
        </w:tc>
        <w:tc>
          <w:tcPr>
            <w:tcW w:w="1120" w:type="dxa"/>
            <w:tcBorders>
              <w:bottom w:val="single" w:sz="4" w:space="0" w:color="auto"/>
            </w:tcBorders>
          </w:tcPr>
          <w:p w14:paraId="3E76ED46" w14:textId="7FE3485A" w:rsidR="00740415" w:rsidRPr="00597B69" w:rsidRDefault="00740415" w:rsidP="00336A33">
            <w:pPr>
              <w:jc w:val="center"/>
              <w:rPr>
                <w:rFonts w:eastAsia="Times New Roman" w:cs="Times New Roman"/>
                <w:sz w:val="20"/>
                <w:szCs w:val="20"/>
              </w:rPr>
            </w:pPr>
            <w:r w:rsidRPr="00597B69">
              <w:rPr>
                <w:rFonts w:eastAsia="Times New Roman" w:cs="Times New Roman"/>
                <w:sz w:val="20"/>
                <w:szCs w:val="20"/>
              </w:rPr>
              <w:t>0.</w:t>
            </w:r>
            <w:r w:rsidR="00CB0B20" w:rsidRPr="00597B69">
              <w:rPr>
                <w:rFonts w:eastAsia="Times New Roman" w:cs="Times New Roman"/>
                <w:sz w:val="20"/>
                <w:szCs w:val="20"/>
              </w:rPr>
              <w:t>834</w:t>
            </w:r>
          </w:p>
          <w:p w14:paraId="737959F0" w14:textId="4DACD5ED" w:rsidR="00740415" w:rsidRPr="00597B69" w:rsidRDefault="00740415" w:rsidP="00CB0B20">
            <w:pPr>
              <w:jc w:val="center"/>
              <w:rPr>
                <w:rFonts w:eastAsia="Times New Roman" w:cs="Times New Roman"/>
                <w:sz w:val="20"/>
                <w:szCs w:val="20"/>
              </w:rPr>
            </w:pPr>
            <w:r w:rsidRPr="00597B69">
              <w:rPr>
                <w:rFonts w:eastAsia="Times New Roman" w:cs="Times New Roman"/>
                <w:sz w:val="20"/>
                <w:szCs w:val="20"/>
              </w:rPr>
              <w:t>(</w:t>
            </w:r>
            <w:r w:rsidR="00CB0B20" w:rsidRPr="00597B69">
              <w:rPr>
                <w:rFonts w:eastAsia="Times New Roman" w:cs="Times New Roman"/>
                <w:sz w:val="20"/>
                <w:szCs w:val="20"/>
              </w:rPr>
              <w:t>1</w:t>
            </w:r>
            <w:r w:rsidRPr="00597B69">
              <w:rPr>
                <w:rFonts w:eastAsia="Times New Roman" w:cs="Times New Roman"/>
                <w:sz w:val="20"/>
                <w:szCs w:val="20"/>
              </w:rPr>
              <w:t>.</w:t>
            </w:r>
            <w:r w:rsidR="00CB0B20" w:rsidRPr="00597B69">
              <w:rPr>
                <w:rFonts w:eastAsia="Times New Roman" w:cs="Times New Roman"/>
                <w:sz w:val="20"/>
                <w:szCs w:val="20"/>
              </w:rPr>
              <w:t>061</w:t>
            </w:r>
            <w:r w:rsidRPr="00597B69">
              <w:rPr>
                <w:rFonts w:eastAsia="Times New Roman" w:cs="Times New Roman"/>
                <w:sz w:val="20"/>
                <w:szCs w:val="20"/>
              </w:rPr>
              <w:t>)</w:t>
            </w:r>
          </w:p>
        </w:tc>
        <w:tc>
          <w:tcPr>
            <w:tcW w:w="1120" w:type="dxa"/>
            <w:tcBorders>
              <w:bottom w:val="single" w:sz="4" w:space="0" w:color="auto"/>
            </w:tcBorders>
          </w:tcPr>
          <w:p w14:paraId="117C3F48" w14:textId="77777777" w:rsidR="00740415" w:rsidRPr="00597B69" w:rsidRDefault="00740415" w:rsidP="00336A33">
            <w:pPr>
              <w:jc w:val="center"/>
              <w:rPr>
                <w:rFonts w:eastAsia="Times New Roman" w:cs="Times New Roman"/>
                <w:sz w:val="20"/>
                <w:szCs w:val="20"/>
              </w:rPr>
            </w:pPr>
          </w:p>
        </w:tc>
      </w:tr>
      <w:tr w:rsidR="00740415" w:rsidRPr="00597B69" w14:paraId="2BC1D071" w14:textId="77777777" w:rsidTr="00EA17E7">
        <w:tc>
          <w:tcPr>
            <w:tcW w:w="4219" w:type="dxa"/>
            <w:tcBorders>
              <w:top w:val="single" w:sz="4" w:space="0" w:color="auto"/>
            </w:tcBorders>
          </w:tcPr>
          <w:p w14:paraId="654BF885" w14:textId="77777777" w:rsidR="00740415" w:rsidRPr="00597B69" w:rsidRDefault="00740415" w:rsidP="00914A8E">
            <w:pPr>
              <w:rPr>
                <w:rFonts w:eastAsia="Times New Roman" w:cs="Times New Roman"/>
              </w:rPr>
            </w:pPr>
            <w:r w:rsidRPr="00597B69">
              <w:rPr>
                <w:rFonts w:eastAsia="Times New Roman" w:cs="Times New Roman"/>
              </w:rPr>
              <w:t>Observations</w:t>
            </w:r>
          </w:p>
        </w:tc>
        <w:tc>
          <w:tcPr>
            <w:tcW w:w="1119" w:type="dxa"/>
            <w:tcBorders>
              <w:top w:val="single" w:sz="4" w:space="0" w:color="auto"/>
            </w:tcBorders>
          </w:tcPr>
          <w:p w14:paraId="2E8A0612" w14:textId="7A97D257" w:rsidR="00740415" w:rsidRPr="00597B69" w:rsidRDefault="00AB0819" w:rsidP="00AB0819">
            <w:pPr>
              <w:jc w:val="center"/>
              <w:rPr>
                <w:rFonts w:eastAsia="Times New Roman" w:cs="Times New Roman"/>
                <w:sz w:val="20"/>
                <w:szCs w:val="20"/>
              </w:rPr>
            </w:pPr>
            <w:r w:rsidRPr="00597B69">
              <w:rPr>
                <w:rFonts w:eastAsia="Times New Roman" w:cs="Times New Roman"/>
                <w:sz w:val="20"/>
                <w:szCs w:val="20"/>
              </w:rPr>
              <w:t>86</w:t>
            </w:r>
          </w:p>
        </w:tc>
        <w:tc>
          <w:tcPr>
            <w:tcW w:w="1120" w:type="dxa"/>
            <w:tcBorders>
              <w:top w:val="single" w:sz="4" w:space="0" w:color="auto"/>
            </w:tcBorders>
          </w:tcPr>
          <w:p w14:paraId="0017AEC5" w14:textId="2D6D4D5E" w:rsidR="00740415" w:rsidRPr="00597B69" w:rsidRDefault="00011335" w:rsidP="00336A33">
            <w:pPr>
              <w:jc w:val="center"/>
              <w:rPr>
                <w:rFonts w:eastAsia="Times New Roman" w:cs="Times New Roman"/>
                <w:sz w:val="20"/>
                <w:szCs w:val="20"/>
              </w:rPr>
            </w:pPr>
            <w:r w:rsidRPr="00597B69">
              <w:rPr>
                <w:rFonts w:eastAsia="Times New Roman" w:cs="Times New Roman"/>
                <w:sz w:val="20"/>
                <w:szCs w:val="20"/>
              </w:rPr>
              <w:t>86</w:t>
            </w:r>
          </w:p>
        </w:tc>
        <w:tc>
          <w:tcPr>
            <w:tcW w:w="1119" w:type="dxa"/>
            <w:tcBorders>
              <w:top w:val="single" w:sz="4" w:space="0" w:color="auto"/>
            </w:tcBorders>
          </w:tcPr>
          <w:p w14:paraId="279860F5" w14:textId="3E577AAD" w:rsidR="00740415" w:rsidRPr="00597B69" w:rsidRDefault="009928E0" w:rsidP="00740415">
            <w:pPr>
              <w:jc w:val="center"/>
              <w:rPr>
                <w:rFonts w:eastAsia="Times New Roman" w:cs="Times New Roman"/>
                <w:sz w:val="20"/>
                <w:szCs w:val="20"/>
              </w:rPr>
            </w:pPr>
            <w:r w:rsidRPr="00597B69">
              <w:rPr>
                <w:rFonts w:eastAsia="Times New Roman" w:cs="Times New Roman"/>
                <w:sz w:val="20"/>
                <w:szCs w:val="20"/>
              </w:rPr>
              <w:t>86</w:t>
            </w:r>
          </w:p>
        </w:tc>
        <w:tc>
          <w:tcPr>
            <w:tcW w:w="1120" w:type="dxa"/>
            <w:tcBorders>
              <w:top w:val="single" w:sz="4" w:space="0" w:color="auto"/>
            </w:tcBorders>
          </w:tcPr>
          <w:p w14:paraId="1BCC62FC" w14:textId="45F1FA2A" w:rsidR="00740415" w:rsidRPr="00597B69" w:rsidRDefault="00B91B5C" w:rsidP="00740415">
            <w:pPr>
              <w:jc w:val="center"/>
              <w:rPr>
                <w:rFonts w:eastAsia="Times New Roman" w:cs="Times New Roman"/>
                <w:sz w:val="20"/>
                <w:szCs w:val="20"/>
              </w:rPr>
            </w:pPr>
            <w:r w:rsidRPr="00597B69">
              <w:rPr>
                <w:rFonts w:eastAsia="Times New Roman" w:cs="Times New Roman"/>
                <w:sz w:val="20"/>
                <w:szCs w:val="20"/>
              </w:rPr>
              <w:t>86</w:t>
            </w:r>
          </w:p>
        </w:tc>
        <w:tc>
          <w:tcPr>
            <w:tcW w:w="1120" w:type="dxa"/>
            <w:tcBorders>
              <w:top w:val="single" w:sz="4" w:space="0" w:color="auto"/>
            </w:tcBorders>
          </w:tcPr>
          <w:p w14:paraId="0AFE25B5" w14:textId="6F16ED0E" w:rsidR="00740415" w:rsidRPr="00597B69" w:rsidRDefault="009928E0" w:rsidP="00740415">
            <w:pPr>
              <w:jc w:val="center"/>
              <w:rPr>
                <w:rFonts w:eastAsia="Times New Roman" w:cs="Times New Roman"/>
                <w:sz w:val="20"/>
                <w:szCs w:val="20"/>
              </w:rPr>
            </w:pPr>
            <w:r w:rsidRPr="00597B69">
              <w:rPr>
                <w:rFonts w:eastAsia="Times New Roman" w:cs="Times New Roman"/>
                <w:sz w:val="20"/>
                <w:szCs w:val="20"/>
              </w:rPr>
              <w:t>8</w:t>
            </w:r>
            <w:r w:rsidR="00740415" w:rsidRPr="00597B69">
              <w:rPr>
                <w:rFonts w:eastAsia="Times New Roman" w:cs="Times New Roman"/>
                <w:sz w:val="20"/>
                <w:szCs w:val="20"/>
              </w:rPr>
              <w:t>3</w:t>
            </w:r>
          </w:p>
        </w:tc>
        <w:tc>
          <w:tcPr>
            <w:tcW w:w="1120" w:type="dxa"/>
            <w:tcBorders>
              <w:top w:val="single" w:sz="4" w:space="0" w:color="auto"/>
            </w:tcBorders>
          </w:tcPr>
          <w:p w14:paraId="52F94128" w14:textId="23159728" w:rsidR="00740415" w:rsidRPr="00597B69" w:rsidRDefault="009928E0" w:rsidP="00740415">
            <w:pPr>
              <w:jc w:val="center"/>
              <w:rPr>
                <w:rFonts w:eastAsia="Times New Roman" w:cs="Times New Roman"/>
                <w:sz w:val="20"/>
                <w:szCs w:val="20"/>
              </w:rPr>
            </w:pPr>
            <w:r w:rsidRPr="00597B69">
              <w:rPr>
                <w:rFonts w:eastAsia="Times New Roman" w:cs="Times New Roman"/>
                <w:sz w:val="20"/>
                <w:szCs w:val="20"/>
              </w:rPr>
              <w:t>83</w:t>
            </w:r>
          </w:p>
        </w:tc>
        <w:tc>
          <w:tcPr>
            <w:tcW w:w="1120" w:type="dxa"/>
            <w:tcBorders>
              <w:top w:val="single" w:sz="4" w:space="0" w:color="auto"/>
            </w:tcBorders>
          </w:tcPr>
          <w:p w14:paraId="3F458268" w14:textId="0E549BEC" w:rsidR="00740415" w:rsidRPr="00597B69" w:rsidRDefault="00EA057A" w:rsidP="00336A33">
            <w:pPr>
              <w:jc w:val="center"/>
              <w:rPr>
                <w:rFonts w:eastAsia="Times New Roman" w:cs="Times New Roman"/>
                <w:sz w:val="20"/>
                <w:szCs w:val="20"/>
              </w:rPr>
            </w:pPr>
            <w:r w:rsidRPr="00597B69">
              <w:rPr>
                <w:rFonts w:eastAsia="Times New Roman" w:cs="Times New Roman"/>
                <w:sz w:val="20"/>
                <w:szCs w:val="20"/>
              </w:rPr>
              <w:t>83</w:t>
            </w:r>
          </w:p>
        </w:tc>
        <w:tc>
          <w:tcPr>
            <w:tcW w:w="1120" w:type="dxa"/>
            <w:tcBorders>
              <w:top w:val="single" w:sz="4" w:space="0" w:color="auto"/>
            </w:tcBorders>
          </w:tcPr>
          <w:p w14:paraId="68A8B8AE" w14:textId="5EEE5DA9" w:rsidR="00740415" w:rsidRPr="00597B69" w:rsidRDefault="00EA057A" w:rsidP="00336A33">
            <w:pPr>
              <w:jc w:val="center"/>
              <w:rPr>
                <w:rFonts w:eastAsia="Times New Roman" w:cs="Times New Roman"/>
                <w:sz w:val="20"/>
                <w:szCs w:val="20"/>
              </w:rPr>
            </w:pPr>
            <w:r w:rsidRPr="00597B69">
              <w:rPr>
                <w:rFonts w:eastAsia="Times New Roman" w:cs="Times New Roman"/>
                <w:sz w:val="20"/>
                <w:szCs w:val="20"/>
              </w:rPr>
              <w:t>83</w:t>
            </w:r>
          </w:p>
        </w:tc>
      </w:tr>
      <w:tr w:rsidR="003A5165" w:rsidRPr="00597B69" w14:paraId="4E5D4D40" w14:textId="77777777" w:rsidTr="00EA17E7">
        <w:tc>
          <w:tcPr>
            <w:tcW w:w="4219" w:type="dxa"/>
            <w:tcBorders>
              <w:bottom w:val="single" w:sz="4" w:space="0" w:color="auto"/>
            </w:tcBorders>
          </w:tcPr>
          <w:p w14:paraId="456641BD" w14:textId="77777777" w:rsidR="003A5165" w:rsidRPr="00597B69" w:rsidRDefault="003A5165" w:rsidP="00A21F0B">
            <w:pPr>
              <w:rPr>
                <w:rFonts w:eastAsia="Times New Roman" w:cs="Times New Roman"/>
              </w:rPr>
            </w:pPr>
            <w:r w:rsidRPr="00597B69">
              <w:rPr>
                <w:rFonts w:eastAsia="Times New Roman" w:cs="Times New Roman"/>
              </w:rPr>
              <w:t>R² / Pseudo R²</w:t>
            </w:r>
          </w:p>
        </w:tc>
        <w:tc>
          <w:tcPr>
            <w:tcW w:w="1119" w:type="dxa"/>
            <w:tcBorders>
              <w:bottom w:val="single" w:sz="4" w:space="0" w:color="auto"/>
            </w:tcBorders>
          </w:tcPr>
          <w:p w14:paraId="7EF4BC75" w14:textId="798C0DAF" w:rsidR="003A5165" w:rsidRPr="00597B69" w:rsidRDefault="003A5165" w:rsidP="00702485">
            <w:pPr>
              <w:jc w:val="center"/>
              <w:rPr>
                <w:rFonts w:eastAsia="Times New Roman" w:cs="Times New Roman"/>
                <w:sz w:val="20"/>
                <w:szCs w:val="20"/>
              </w:rPr>
            </w:pPr>
            <w:r w:rsidRPr="00597B69">
              <w:rPr>
                <w:rFonts w:eastAsia="Times New Roman" w:cs="Times New Roman"/>
                <w:sz w:val="20"/>
                <w:szCs w:val="20"/>
              </w:rPr>
              <w:t>0.0</w:t>
            </w:r>
            <w:r w:rsidR="00702485" w:rsidRPr="00597B69">
              <w:rPr>
                <w:rFonts w:eastAsia="Times New Roman" w:cs="Times New Roman"/>
                <w:sz w:val="20"/>
                <w:szCs w:val="20"/>
              </w:rPr>
              <w:t>29</w:t>
            </w:r>
          </w:p>
        </w:tc>
        <w:tc>
          <w:tcPr>
            <w:tcW w:w="1120" w:type="dxa"/>
            <w:tcBorders>
              <w:bottom w:val="single" w:sz="4" w:space="0" w:color="auto"/>
            </w:tcBorders>
          </w:tcPr>
          <w:p w14:paraId="0DEEDBAE" w14:textId="0CF5E4FE" w:rsidR="003A5165" w:rsidRPr="00597B69" w:rsidRDefault="003A5165" w:rsidP="00336A33">
            <w:pPr>
              <w:jc w:val="center"/>
              <w:rPr>
                <w:rFonts w:eastAsia="Times New Roman" w:cs="Times New Roman"/>
                <w:sz w:val="20"/>
                <w:szCs w:val="20"/>
              </w:rPr>
            </w:pPr>
            <w:r w:rsidRPr="00597B69">
              <w:rPr>
                <w:rFonts w:eastAsia="Times New Roman" w:cs="Times New Roman"/>
                <w:sz w:val="20"/>
                <w:szCs w:val="20"/>
              </w:rPr>
              <w:t>0.0</w:t>
            </w:r>
            <w:r w:rsidR="00C63998" w:rsidRPr="00597B69">
              <w:rPr>
                <w:rFonts w:eastAsia="Times New Roman" w:cs="Times New Roman"/>
                <w:sz w:val="20"/>
                <w:szCs w:val="20"/>
              </w:rPr>
              <w:t>26</w:t>
            </w:r>
          </w:p>
        </w:tc>
        <w:tc>
          <w:tcPr>
            <w:tcW w:w="1119" w:type="dxa"/>
            <w:tcBorders>
              <w:bottom w:val="single" w:sz="4" w:space="0" w:color="auto"/>
            </w:tcBorders>
          </w:tcPr>
          <w:p w14:paraId="1F6E4967" w14:textId="505EA5D6" w:rsidR="003A5165" w:rsidRPr="00597B69" w:rsidRDefault="003A5165" w:rsidP="003020DE">
            <w:pPr>
              <w:jc w:val="center"/>
              <w:rPr>
                <w:rFonts w:eastAsia="Times New Roman" w:cs="Times New Roman"/>
                <w:sz w:val="20"/>
                <w:szCs w:val="20"/>
              </w:rPr>
            </w:pPr>
            <w:r w:rsidRPr="00597B69">
              <w:rPr>
                <w:rFonts w:eastAsia="Times New Roman" w:cs="Times New Roman"/>
                <w:sz w:val="20"/>
                <w:szCs w:val="20"/>
              </w:rPr>
              <w:t>0.</w:t>
            </w:r>
            <w:r w:rsidR="003020DE" w:rsidRPr="00597B69">
              <w:rPr>
                <w:rFonts w:eastAsia="Times New Roman" w:cs="Times New Roman"/>
                <w:sz w:val="20"/>
                <w:szCs w:val="20"/>
              </w:rPr>
              <w:t>004</w:t>
            </w:r>
          </w:p>
        </w:tc>
        <w:tc>
          <w:tcPr>
            <w:tcW w:w="1120" w:type="dxa"/>
            <w:tcBorders>
              <w:bottom w:val="single" w:sz="4" w:space="0" w:color="auto"/>
            </w:tcBorders>
          </w:tcPr>
          <w:p w14:paraId="6502A7D1" w14:textId="5A0CDA1B" w:rsidR="003A5165" w:rsidRPr="00597B69" w:rsidRDefault="003A5165" w:rsidP="00B91B5C">
            <w:pPr>
              <w:jc w:val="center"/>
              <w:rPr>
                <w:rFonts w:eastAsia="Times New Roman" w:cs="Times New Roman"/>
                <w:sz w:val="20"/>
                <w:szCs w:val="20"/>
              </w:rPr>
            </w:pPr>
            <w:r w:rsidRPr="00597B69">
              <w:rPr>
                <w:rFonts w:eastAsia="Times New Roman" w:cs="Times New Roman"/>
                <w:sz w:val="20"/>
                <w:szCs w:val="20"/>
              </w:rPr>
              <w:t>0.</w:t>
            </w:r>
            <w:r w:rsidR="00B91B5C" w:rsidRPr="00597B69">
              <w:rPr>
                <w:rFonts w:eastAsia="Times New Roman" w:cs="Times New Roman"/>
                <w:sz w:val="20"/>
                <w:szCs w:val="20"/>
              </w:rPr>
              <w:t>004</w:t>
            </w:r>
          </w:p>
        </w:tc>
        <w:tc>
          <w:tcPr>
            <w:tcW w:w="1120" w:type="dxa"/>
            <w:tcBorders>
              <w:bottom w:val="single" w:sz="4" w:space="0" w:color="auto"/>
            </w:tcBorders>
          </w:tcPr>
          <w:p w14:paraId="31ECEDFE" w14:textId="77777777" w:rsidR="003A5165" w:rsidRPr="00597B69" w:rsidRDefault="003A5165" w:rsidP="00AC0497">
            <w:pPr>
              <w:jc w:val="center"/>
              <w:rPr>
                <w:rFonts w:eastAsia="Times New Roman" w:cs="Times New Roman"/>
                <w:sz w:val="20"/>
                <w:szCs w:val="20"/>
              </w:rPr>
            </w:pPr>
            <w:r w:rsidRPr="00597B69">
              <w:rPr>
                <w:rFonts w:eastAsia="Times New Roman" w:cs="Times New Roman"/>
                <w:sz w:val="20"/>
                <w:szCs w:val="20"/>
              </w:rPr>
              <w:t>0.001</w:t>
            </w:r>
          </w:p>
        </w:tc>
        <w:tc>
          <w:tcPr>
            <w:tcW w:w="1120" w:type="dxa"/>
            <w:tcBorders>
              <w:bottom w:val="single" w:sz="4" w:space="0" w:color="auto"/>
            </w:tcBorders>
          </w:tcPr>
          <w:p w14:paraId="697306C8" w14:textId="77777777" w:rsidR="003A5165" w:rsidRPr="00597B69" w:rsidRDefault="003A5165" w:rsidP="00AC0497">
            <w:pPr>
              <w:jc w:val="center"/>
              <w:rPr>
                <w:rFonts w:eastAsia="Times New Roman" w:cs="Times New Roman"/>
                <w:sz w:val="20"/>
                <w:szCs w:val="20"/>
              </w:rPr>
            </w:pPr>
            <w:r w:rsidRPr="00597B69">
              <w:rPr>
                <w:rFonts w:eastAsia="Times New Roman" w:cs="Times New Roman"/>
                <w:sz w:val="20"/>
                <w:szCs w:val="20"/>
              </w:rPr>
              <w:t>0.001</w:t>
            </w:r>
          </w:p>
        </w:tc>
        <w:tc>
          <w:tcPr>
            <w:tcW w:w="1120" w:type="dxa"/>
            <w:tcBorders>
              <w:bottom w:val="single" w:sz="4" w:space="0" w:color="auto"/>
            </w:tcBorders>
          </w:tcPr>
          <w:p w14:paraId="7CD81ADE" w14:textId="3A183612" w:rsidR="003A5165" w:rsidRPr="00597B69" w:rsidRDefault="003A5165" w:rsidP="00EA057A">
            <w:pPr>
              <w:jc w:val="center"/>
              <w:rPr>
                <w:rFonts w:eastAsia="Times New Roman" w:cs="Times New Roman"/>
                <w:sz w:val="20"/>
                <w:szCs w:val="20"/>
              </w:rPr>
            </w:pPr>
            <w:r w:rsidRPr="00597B69">
              <w:rPr>
                <w:rFonts w:eastAsia="Times New Roman" w:cs="Times New Roman"/>
                <w:sz w:val="20"/>
                <w:szCs w:val="20"/>
              </w:rPr>
              <w:t>0.0</w:t>
            </w:r>
            <w:r w:rsidR="00EA057A" w:rsidRPr="00597B69">
              <w:rPr>
                <w:rFonts w:eastAsia="Times New Roman" w:cs="Times New Roman"/>
                <w:sz w:val="20"/>
                <w:szCs w:val="20"/>
              </w:rPr>
              <w:t>3</w:t>
            </w:r>
            <w:r w:rsidRPr="00597B69">
              <w:rPr>
                <w:rFonts w:eastAsia="Times New Roman" w:cs="Times New Roman"/>
                <w:sz w:val="20"/>
                <w:szCs w:val="20"/>
              </w:rPr>
              <w:t>2</w:t>
            </w:r>
          </w:p>
        </w:tc>
        <w:tc>
          <w:tcPr>
            <w:tcW w:w="1120" w:type="dxa"/>
            <w:tcBorders>
              <w:bottom w:val="single" w:sz="4" w:space="0" w:color="auto"/>
            </w:tcBorders>
          </w:tcPr>
          <w:p w14:paraId="098BAC4A" w14:textId="4DDF1878" w:rsidR="003A5165" w:rsidRPr="00597B69" w:rsidRDefault="003A5165" w:rsidP="00F8305E">
            <w:pPr>
              <w:jc w:val="center"/>
              <w:rPr>
                <w:rFonts w:eastAsia="Times New Roman" w:cs="Times New Roman"/>
                <w:sz w:val="20"/>
                <w:szCs w:val="20"/>
              </w:rPr>
            </w:pPr>
            <w:r w:rsidRPr="00597B69">
              <w:rPr>
                <w:rFonts w:eastAsia="Times New Roman" w:cs="Times New Roman"/>
                <w:sz w:val="20"/>
                <w:szCs w:val="20"/>
              </w:rPr>
              <w:t>0.</w:t>
            </w:r>
            <w:r w:rsidR="00F8305E" w:rsidRPr="00597B69">
              <w:rPr>
                <w:rFonts w:eastAsia="Times New Roman" w:cs="Times New Roman"/>
                <w:sz w:val="20"/>
                <w:szCs w:val="20"/>
              </w:rPr>
              <w:t>031</w:t>
            </w:r>
          </w:p>
        </w:tc>
      </w:tr>
      <w:tr w:rsidR="003A5165" w:rsidRPr="00597B69" w14:paraId="76D2240E" w14:textId="77777777" w:rsidTr="00EA17E7">
        <w:tc>
          <w:tcPr>
            <w:tcW w:w="4219" w:type="dxa"/>
            <w:tcBorders>
              <w:top w:val="single" w:sz="4" w:space="0" w:color="auto"/>
              <w:bottom w:val="single" w:sz="4" w:space="0" w:color="auto"/>
            </w:tcBorders>
          </w:tcPr>
          <w:p w14:paraId="6C697D31" w14:textId="77777777" w:rsidR="003A5165" w:rsidRPr="00597B69" w:rsidRDefault="003A5165" w:rsidP="009672A0">
            <w:pPr>
              <w:rPr>
                <w:rFonts w:eastAsia="Times New Roman" w:cs="Times New Roman"/>
              </w:rPr>
            </w:pPr>
            <w:r w:rsidRPr="00597B69">
              <w:rPr>
                <w:rFonts w:eastAsia="Times New Roman" w:cs="Times New Roman"/>
              </w:rPr>
              <w:t xml:space="preserve">P-VALUES </w:t>
            </w:r>
            <w:r w:rsidR="009672A0" w:rsidRPr="00597B69">
              <w:rPr>
                <w:rFonts w:eastAsia="Times New Roman" w:cs="Times New Roman"/>
              </w:rPr>
              <w:t>for</w:t>
            </w:r>
            <w:r w:rsidRPr="00597B69">
              <w:rPr>
                <w:rFonts w:eastAsia="Times New Roman" w:cs="Times New Roman"/>
              </w:rPr>
              <w:t xml:space="preserve"> JOINT HYPOTHESES</w:t>
            </w:r>
          </w:p>
        </w:tc>
        <w:tc>
          <w:tcPr>
            <w:tcW w:w="1119" w:type="dxa"/>
            <w:tcBorders>
              <w:top w:val="single" w:sz="4" w:space="0" w:color="auto"/>
              <w:bottom w:val="single" w:sz="4" w:space="0" w:color="auto"/>
            </w:tcBorders>
          </w:tcPr>
          <w:p w14:paraId="25F4C50D" w14:textId="77777777" w:rsidR="003A5165" w:rsidRPr="00597B69" w:rsidRDefault="003A5165" w:rsidP="00336A33">
            <w:pPr>
              <w:jc w:val="center"/>
              <w:rPr>
                <w:sz w:val="20"/>
                <w:szCs w:val="20"/>
              </w:rPr>
            </w:pPr>
          </w:p>
        </w:tc>
        <w:tc>
          <w:tcPr>
            <w:tcW w:w="1120" w:type="dxa"/>
            <w:tcBorders>
              <w:top w:val="single" w:sz="4" w:space="0" w:color="auto"/>
              <w:bottom w:val="single" w:sz="4" w:space="0" w:color="auto"/>
            </w:tcBorders>
          </w:tcPr>
          <w:p w14:paraId="3A384E21" w14:textId="77777777" w:rsidR="003A5165" w:rsidRPr="00597B69" w:rsidRDefault="003A5165" w:rsidP="00336A33">
            <w:pPr>
              <w:jc w:val="center"/>
              <w:rPr>
                <w:sz w:val="20"/>
                <w:szCs w:val="20"/>
              </w:rPr>
            </w:pPr>
          </w:p>
        </w:tc>
        <w:tc>
          <w:tcPr>
            <w:tcW w:w="1119" w:type="dxa"/>
            <w:tcBorders>
              <w:top w:val="single" w:sz="4" w:space="0" w:color="auto"/>
              <w:bottom w:val="single" w:sz="4" w:space="0" w:color="auto"/>
            </w:tcBorders>
          </w:tcPr>
          <w:p w14:paraId="1D1A09A1" w14:textId="77777777" w:rsidR="003A5165" w:rsidRPr="00597B69" w:rsidRDefault="003A5165" w:rsidP="00336A33">
            <w:pPr>
              <w:jc w:val="center"/>
              <w:rPr>
                <w:sz w:val="20"/>
                <w:szCs w:val="20"/>
              </w:rPr>
            </w:pPr>
          </w:p>
        </w:tc>
        <w:tc>
          <w:tcPr>
            <w:tcW w:w="1120" w:type="dxa"/>
            <w:tcBorders>
              <w:top w:val="single" w:sz="4" w:space="0" w:color="auto"/>
              <w:bottom w:val="single" w:sz="4" w:space="0" w:color="auto"/>
            </w:tcBorders>
          </w:tcPr>
          <w:p w14:paraId="0AF01D77" w14:textId="77777777" w:rsidR="003A5165" w:rsidRPr="00597B69" w:rsidRDefault="003A5165" w:rsidP="00336A33">
            <w:pPr>
              <w:jc w:val="center"/>
              <w:rPr>
                <w:sz w:val="20"/>
                <w:szCs w:val="20"/>
              </w:rPr>
            </w:pPr>
          </w:p>
        </w:tc>
        <w:tc>
          <w:tcPr>
            <w:tcW w:w="1120" w:type="dxa"/>
            <w:tcBorders>
              <w:top w:val="single" w:sz="4" w:space="0" w:color="auto"/>
              <w:bottom w:val="single" w:sz="4" w:space="0" w:color="auto"/>
            </w:tcBorders>
          </w:tcPr>
          <w:p w14:paraId="38A705A5" w14:textId="77777777" w:rsidR="003A5165" w:rsidRPr="00597B69" w:rsidRDefault="003A5165" w:rsidP="00AC0497">
            <w:pPr>
              <w:jc w:val="center"/>
              <w:rPr>
                <w:rFonts w:eastAsia="Times New Roman" w:cs="Times New Roman"/>
                <w:sz w:val="20"/>
                <w:szCs w:val="20"/>
              </w:rPr>
            </w:pPr>
          </w:p>
        </w:tc>
        <w:tc>
          <w:tcPr>
            <w:tcW w:w="1120" w:type="dxa"/>
            <w:tcBorders>
              <w:top w:val="single" w:sz="4" w:space="0" w:color="auto"/>
              <w:bottom w:val="single" w:sz="4" w:space="0" w:color="auto"/>
            </w:tcBorders>
          </w:tcPr>
          <w:p w14:paraId="7A90533E" w14:textId="77777777" w:rsidR="003A5165" w:rsidRPr="00597B69" w:rsidRDefault="003A5165" w:rsidP="00AC0497">
            <w:pPr>
              <w:jc w:val="center"/>
              <w:rPr>
                <w:rFonts w:eastAsia="Times New Roman" w:cs="Times New Roman"/>
                <w:sz w:val="20"/>
                <w:szCs w:val="20"/>
              </w:rPr>
            </w:pPr>
          </w:p>
        </w:tc>
        <w:tc>
          <w:tcPr>
            <w:tcW w:w="1120" w:type="dxa"/>
            <w:tcBorders>
              <w:top w:val="single" w:sz="4" w:space="0" w:color="auto"/>
              <w:bottom w:val="single" w:sz="4" w:space="0" w:color="auto"/>
            </w:tcBorders>
          </w:tcPr>
          <w:p w14:paraId="0DD67C98" w14:textId="77777777" w:rsidR="003A5165" w:rsidRPr="00597B69" w:rsidRDefault="003A5165" w:rsidP="00336A33">
            <w:pPr>
              <w:jc w:val="center"/>
              <w:rPr>
                <w:sz w:val="20"/>
                <w:szCs w:val="20"/>
              </w:rPr>
            </w:pPr>
          </w:p>
        </w:tc>
        <w:tc>
          <w:tcPr>
            <w:tcW w:w="1120" w:type="dxa"/>
            <w:tcBorders>
              <w:top w:val="single" w:sz="4" w:space="0" w:color="auto"/>
              <w:bottom w:val="single" w:sz="4" w:space="0" w:color="auto"/>
            </w:tcBorders>
          </w:tcPr>
          <w:p w14:paraId="78768B7D" w14:textId="77777777" w:rsidR="003A5165" w:rsidRPr="00597B69" w:rsidRDefault="003A5165" w:rsidP="00336A33">
            <w:pPr>
              <w:jc w:val="center"/>
              <w:rPr>
                <w:sz w:val="20"/>
                <w:szCs w:val="20"/>
              </w:rPr>
            </w:pPr>
          </w:p>
        </w:tc>
      </w:tr>
      <w:tr w:rsidR="003A5165" w:rsidRPr="00597B69" w14:paraId="3D948114" w14:textId="77777777" w:rsidTr="00EA17E7">
        <w:tc>
          <w:tcPr>
            <w:tcW w:w="4219" w:type="dxa"/>
            <w:tcBorders>
              <w:top w:val="single" w:sz="4" w:space="0" w:color="auto"/>
            </w:tcBorders>
          </w:tcPr>
          <w:p w14:paraId="76BE31C8" w14:textId="77777777" w:rsidR="003A5165" w:rsidRPr="00597B69" w:rsidRDefault="003A5165" w:rsidP="009B2B36">
            <w:pPr>
              <w:rPr>
                <w:rFonts w:eastAsia="Times New Roman" w:cs="Times New Roman"/>
              </w:rPr>
            </w:pPr>
            <w:r w:rsidRPr="00597B69">
              <w:rPr>
                <w:rFonts w:eastAsia="Times New Roman" w:cs="Times New Roman"/>
              </w:rPr>
              <w:t>Incidence=Prevalence=0</w:t>
            </w:r>
          </w:p>
        </w:tc>
        <w:tc>
          <w:tcPr>
            <w:tcW w:w="1119" w:type="dxa"/>
            <w:tcBorders>
              <w:top w:val="single" w:sz="4" w:space="0" w:color="auto"/>
            </w:tcBorders>
          </w:tcPr>
          <w:p w14:paraId="7988B9DE" w14:textId="02BA9BD3" w:rsidR="003A5165" w:rsidRPr="00597B69" w:rsidRDefault="003A5165" w:rsidP="00134A4D">
            <w:pPr>
              <w:jc w:val="center"/>
              <w:rPr>
                <w:rFonts w:eastAsia="Times New Roman" w:cs="Times New Roman"/>
                <w:sz w:val="20"/>
                <w:szCs w:val="20"/>
              </w:rPr>
            </w:pPr>
            <w:r w:rsidRPr="00597B69">
              <w:rPr>
                <w:rFonts w:eastAsia="Times New Roman" w:cs="Times New Roman"/>
                <w:sz w:val="20"/>
                <w:szCs w:val="20"/>
              </w:rPr>
              <w:t>0.</w:t>
            </w:r>
            <w:r w:rsidR="00134A4D" w:rsidRPr="00597B69">
              <w:rPr>
                <w:rFonts w:eastAsia="Times New Roman" w:cs="Times New Roman"/>
                <w:sz w:val="20"/>
                <w:szCs w:val="20"/>
              </w:rPr>
              <w:t>2</w:t>
            </w:r>
            <w:r w:rsidRPr="00597B69">
              <w:rPr>
                <w:rFonts w:eastAsia="Times New Roman" w:cs="Times New Roman"/>
                <w:sz w:val="20"/>
                <w:szCs w:val="20"/>
              </w:rPr>
              <w:t>4</w:t>
            </w:r>
            <w:r w:rsidR="00134A4D" w:rsidRPr="00597B69">
              <w:rPr>
                <w:rFonts w:eastAsia="Times New Roman" w:cs="Times New Roman"/>
                <w:sz w:val="20"/>
                <w:szCs w:val="20"/>
              </w:rPr>
              <w:t>0</w:t>
            </w:r>
          </w:p>
        </w:tc>
        <w:tc>
          <w:tcPr>
            <w:tcW w:w="1120" w:type="dxa"/>
            <w:tcBorders>
              <w:top w:val="single" w:sz="4" w:space="0" w:color="auto"/>
            </w:tcBorders>
          </w:tcPr>
          <w:p w14:paraId="0D4F6F5D" w14:textId="4BF8942A" w:rsidR="003A5165" w:rsidRPr="00597B69" w:rsidRDefault="003A5165" w:rsidP="005D45CB">
            <w:pPr>
              <w:jc w:val="center"/>
              <w:rPr>
                <w:rFonts w:eastAsia="Times New Roman" w:cs="Times New Roman"/>
                <w:sz w:val="20"/>
                <w:szCs w:val="20"/>
              </w:rPr>
            </w:pPr>
            <w:r w:rsidRPr="00597B69">
              <w:rPr>
                <w:rFonts w:eastAsia="Times New Roman" w:cs="Times New Roman"/>
                <w:sz w:val="20"/>
                <w:szCs w:val="20"/>
              </w:rPr>
              <w:t>0.</w:t>
            </w:r>
            <w:r w:rsidR="005D45CB" w:rsidRPr="00597B69">
              <w:rPr>
                <w:rFonts w:eastAsia="Times New Roman" w:cs="Times New Roman"/>
                <w:sz w:val="20"/>
                <w:szCs w:val="20"/>
              </w:rPr>
              <w:t>218</w:t>
            </w:r>
          </w:p>
        </w:tc>
        <w:tc>
          <w:tcPr>
            <w:tcW w:w="1119" w:type="dxa"/>
            <w:tcBorders>
              <w:top w:val="single" w:sz="4" w:space="0" w:color="auto"/>
            </w:tcBorders>
          </w:tcPr>
          <w:p w14:paraId="3B70040C" w14:textId="77777777" w:rsidR="003A5165" w:rsidRPr="00597B69" w:rsidRDefault="003A5165" w:rsidP="00336A33">
            <w:pPr>
              <w:jc w:val="center"/>
              <w:rPr>
                <w:rFonts w:eastAsia="Times New Roman" w:cs="Times New Roman"/>
                <w:sz w:val="20"/>
                <w:szCs w:val="20"/>
              </w:rPr>
            </w:pPr>
          </w:p>
        </w:tc>
        <w:tc>
          <w:tcPr>
            <w:tcW w:w="1120" w:type="dxa"/>
            <w:tcBorders>
              <w:top w:val="single" w:sz="4" w:space="0" w:color="auto"/>
            </w:tcBorders>
          </w:tcPr>
          <w:p w14:paraId="53582237" w14:textId="77777777" w:rsidR="003A5165" w:rsidRPr="00597B69" w:rsidRDefault="003A5165" w:rsidP="00336A33">
            <w:pPr>
              <w:jc w:val="center"/>
              <w:rPr>
                <w:rFonts w:eastAsia="Times New Roman" w:cs="Times New Roman"/>
                <w:sz w:val="20"/>
                <w:szCs w:val="20"/>
              </w:rPr>
            </w:pPr>
          </w:p>
        </w:tc>
        <w:tc>
          <w:tcPr>
            <w:tcW w:w="1120" w:type="dxa"/>
            <w:tcBorders>
              <w:top w:val="single" w:sz="4" w:space="0" w:color="auto"/>
            </w:tcBorders>
            <w:vAlign w:val="center"/>
          </w:tcPr>
          <w:p w14:paraId="77257A5C" w14:textId="77777777" w:rsidR="003A5165" w:rsidRPr="00597B69" w:rsidRDefault="003A5165" w:rsidP="00336A33">
            <w:pPr>
              <w:jc w:val="center"/>
              <w:rPr>
                <w:rFonts w:eastAsia="Times New Roman" w:cs="Times New Roman"/>
                <w:sz w:val="20"/>
                <w:szCs w:val="20"/>
              </w:rPr>
            </w:pPr>
          </w:p>
        </w:tc>
        <w:tc>
          <w:tcPr>
            <w:tcW w:w="1120" w:type="dxa"/>
            <w:tcBorders>
              <w:top w:val="single" w:sz="4" w:space="0" w:color="auto"/>
            </w:tcBorders>
          </w:tcPr>
          <w:p w14:paraId="73D40837" w14:textId="77777777" w:rsidR="003A5165" w:rsidRPr="00597B69" w:rsidRDefault="003A5165" w:rsidP="00336A33">
            <w:pPr>
              <w:jc w:val="center"/>
              <w:rPr>
                <w:rFonts w:eastAsia="Times New Roman" w:cs="Times New Roman"/>
                <w:sz w:val="20"/>
                <w:szCs w:val="20"/>
              </w:rPr>
            </w:pPr>
          </w:p>
        </w:tc>
        <w:tc>
          <w:tcPr>
            <w:tcW w:w="1120" w:type="dxa"/>
            <w:tcBorders>
              <w:top w:val="single" w:sz="4" w:space="0" w:color="auto"/>
            </w:tcBorders>
          </w:tcPr>
          <w:p w14:paraId="284C1C4B" w14:textId="1A58F70A" w:rsidR="003A5165" w:rsidRPr="00597B69" w:rsidRDefault="003A5165" w:rsidP="00BD232A">
            <w:pPr>
              <w:jc w:val="center"/>
              <w:rPr>
                <w:rFonts w:eastAsia="Times New Roman" w:cs="Times New Roman"/>
                <w:sz w:val="20"/>
                <w:szCs w:val="20"/>
              </w:rPr>
            </w:pPr>
            <w:r w:rsidRPr="00597B69">
              <w:rPr>
                <w:rFonts w:eastAsia="Times New Roman" w:cs="Times New Roman"/>
                <w:sz w:val="20"/>
                <w:szCs w:val="20"/>
              </w:rPr>
              <w:t>0.</w:t>
            </w:r>
            <w:r w:rsidR="00BD232A" w:rsidRPr="00597B69">
              <w:rPr>
                <w:rFonts w:eastAsia="Times New Roman" w:cs="Times New Roman"/>
                <w:sz w:val="20"/>
                <w:szCs w:val="20"/>
              </w:rPr>
              <w:t>300</w:t>
            </w:r>
          </w:p>
        </w:tc>
        <w:tc>
          <w:tcPr>
            <w:tcW w:w="1120" w:type="dxa"/>
            <w:tcBorders>
              <w:top w:val="single" w:sz="4" w:space="0" w:color="auto"/>
            </w:tcBorders>
          </w:tcPr>
          <w:p w14:paraId="0AE63BE5" w14:textId="6209F4B3" w:rsidR="003A5165" w:rsidRPr="00597B69" w:rsidRDefault="003A5165" w:rsidP="00BD232A">
            <w:pPr>
              <w:jc w:val="center"/>
              <w:rPr>
                <w:rFonts w:eastAsia="Times New Roman" w:cs="Times New Roman"/>
                <w:sz w:val="20"/>
                <w:szCs w:val="20"/>
              </w:rPr>
            </w:pPr>
            <w:r w:rsidRPr="00597B69">
              <w:rPr>
                <w:rFonts w:eastAsia="Times New Roman" w:cs="Times New Roman"/>
                <w:sz w:val="20"/>
                <w:szCs w:val="20"/>
              </w:rPr>
              <w:t>0.</w:t>
            </w:r>
            <w:r w:rsidR="00BD232A" w:rsidRPr="00597B69">
              <w:rPr>
                <w:rFonts w:eastAsia="Times New Roman" w:cs="Times New Roman"/>
                <w:sz w:val="20"/>
                <w:szCs w:val="20"/>
              </w:rPr>
              <w:t>242</w:t>
            </w:r>
          </w:p>
        </w:tc>
      </w:tr>
      <w:tr w:rsidR="00DB2E83" w:rsidRPr="00597B69" w14:paraId="5BC708D0" w14:textId="77777777" w:rsidTr="00EA17E7">
        <w:tc>
          <w:tcPr>
            <w:tcW w:w="4219" w:type="dxa"/>
          </w:tcPr>
          <w:p w14:paraId="0528C1A6" w14:textId="77777777" w:rsidR="00DB2E83" w:rsidRPr="00597B69" w:rsidRDefault="00DB2E83" w:rsidP="009672A0">
            <w:pPr>
              <w:rPr>
                <w:rFonts w:eastAsia="Times New Roman" w:cs="Times New Roman"/>
              </w:rPr>
            </w:pPr>
            <w:r w:rsidRPr="00597B69">
              <w:rPr>
                <w:rFonts w:eastAsia="Times New Roman" w:cs="Times New Roman"/>
              </w:rPr>
              <w:t>Population</w:t>
            </w:r>
            <w:r w:rsidR="009672A0" w:rsidRPr="00597B69">
              <w:rPr>
                <w:rFonts w:eastAsia="Times New Roman" w:cs="Times New Roman"/>
              </w:rPr>
              <w:t xml:space="preserve"> size</w:t>
            </w:r>
            <w:r w:rsidRPr="00597B69">
              <w:rPr>
                <w:rFonts w:eastAsia="Times New Roman" w:cs="Times New Roman"/>
              </w:rPr>
              <w:t>=</w:t>
            </w:r>
            <w:r w:rsidR="009672A0" w:rsidRPr="00597B69">
              <w:rPr>
                <w:rFonts w:eastAsia="Times New Roman" w:cs="Times New Roman"/>
              </w:rPr>
              <w:t>Percentage 50-69</w:t>
            </w:r>
            <w:r w:rsidRPr="00597B69">
              <w:rPr>
                <w:rFonts w:eastAsia="Times New Roman" w:cs="Times New Roman"/>
              </w:rPr>
              <w:t>=0</w:t>
            </w:r>
          </w:p>
        </w:tc>
        <w:tc>
          <w:tcPr>
            <w:tcW w:w="1119" w:type="dxa"/>
          </w:tcPr>
          <w:p w14:paraId="0799A791" w14:textId="77777777" w:rsidR="00DB2E83" w:rsidRPr="00597B69" w:rsidRDefault="00DB2E83" w:rsidP="00336A33">
            <w:pPr>
              <w:jc w:val="center"/>
              <w:rPr>
                <w:rFonts w:eastAsia="Times New Roman" w:cs="Times New Roman"/>
                <w:sz w:val="20"/>
                <w:szCs w:val="20"/>
              </w:rPr>
            </w:pPr>
          </w:p>
        </w:tc>
        <w:tc>
          <w:tcPr>
            <w:tcW w:w="1120" w:type="dxa"/>
          </w:tcPr>
          <w:p w14:paraId="2CBE2A3D" w14:textId="77777777" w:rsidR="00DB2E83" w:rsidRPr="00597B69" w:rsidRDefault="00DB2E83" w:rsidP="00336A33">
            <w:pPr>
              <w:jc w:val="center"/>
              <w:rPr>
                <w:rFonts w:eastAsia="Times New Roman" w:cs="Times New Roman"/>
                <w:sz w:val="20"/>
                <w:szCs w:val="20"/>
              </w:rPr>
            </w:pPr>
          </w:p>
        </w:tc>
        <w:tc>
          <w:tcPr>
            <w:tcW w:w="1119" w:type="dxa"/>
          </w:tcPr>
          <w:p w14:paraId="1667215B" w14:textId="32FD6E77" w:rsidR="00DB2E83" w:rsidRPr="00597B69" w:rsidRDefault="00DB2E83" w:rsidP="003020DE">
            <w:pPr>
              <w:jc w:val="center"/>
              <w:rPr>
                <w:rFonts w:eastAsia="Times New Roman" w:cs="Times New Roman"/>
                <w:sz w:val="20"/>
                <w:szCs w:val="20"/>
              </w:rPr>
            </w:pPr>
            <w:r w:rsidRPr="00597B69">
              <w:rPr>
                <w:rFonts w:eastAsia="Times New Roman" w:cs="Times New Roman"/>
                <w:sz w:val="20"/>
                <w:szCs w:val="20"/>
              </w:rPr>
              <w:t>0.</w:t>
            </w:r>
            <w:r w:rsidR="003020DE" w:rsidRPr="00597B69">
              <w:rPr>
                <w:rFonts w:eastAsia="Times New Roman" w:cs="Times New Roman"/>
                <w:sz w:val="20"/>
                <w:szCs w:val="20"/>
              </w:rPr>
              <w:t>804</w:t>
            </w:r>
          </w:p>
        </w:tc>
        <w:tc>
          <w:tcPr>
            <w:tcW w:w="1120" w:type="dxa"/>
          </w:tcPr>
          <w:p w14:paraId="0D776692" w14:textId="3F83933D" w:rsidR="00DB2E83" w:rsidRPr="00597B69" w:rsidRDefault="00DB2E83" w:rsidP="003020DE">
            <w:pPr>
              <w:jc w:val="center"/>
              <w:rPr>
                <w:rFonts w:eastAsia="Times New Roman" w:cs="Times New Roman"/>
                <w:sz w:val="20"/>
                <w:szCs w:val="20"/>
              </w:rPr>
            </w:pPr>
            <w:r w:rsidRPr="00597B69">
              <w:rPr>
                <w:rFonts w:eastAsia="Times New Roman" w:cs="Times New Roman"/>
                <w:sz w:val="20"/>
                <w:szCs w:val="20"/>
              </w:rPr>
              <w:t>0.</w:t>
            </w:r>
            <w:r w:rsidR="003020DE" w:rsidRPr="00597B69">
              <w:rPr>
                <w:rFonts w:eastAsia="Times New Roman" w:cs="Times New Roman"/>
                <w:sz w:val="20"/>
                <w:szCs w:val="20"/>
              </w:rPr>
              <w:t>857</w:t>
            </w:r>
          </w:p>
        </w:tc>
        <w:tc>
          <w:tcPr>
            <w:tcW w:w="1120" w:type="dxa"/>
          </w:tcPr>
          <w:p w14:paraId="38A69F98" w14:textId="77777777" w:rsidR="00DB2E83" w:rsidRPr="00597B69" w:rsidRDefault="00DB2E83" w:rsidP="00336A33">
            <w:pPr>
              <w:jc w:val="center"/>
              <w:rPr>
                <w:rFonts w:eastAsia="Times New Roman" w:cs="Times New Roman"/>
                <w:sz w:val="20"/>
                <w:szCs w:val="20"/>
              </w:rPr>
            </w:pPr>
          </w:p>
        </w:tc>
        <w:tc>
          <w:tcPr>
            <w:tcW w:w="1120" w:type="dxa"/>
          </w:tcPr>
          <w:p w14:paraId="6B4558AB" w14:textId="77777777" w:rsidR="00DB2E83" w:rsidRPr="00597B69" w:rsidRDefault="00DB2E83" w:rsidP="00336A33">
            <w:pPr>
              <w:jc w:val="center"/>
              <w:rPr>
                <w:rFonts w:eastAsia="Times New Roman" w:cs="Times New Roman"/>
                <w:sz w:val="20"/>
                <w:szCs w:val="20"/>
              </w:rPr>
            </w:pPr>
          </w:p>
        </w:tc>
        <w:tc>
          <w:tcPr>
            <w:tcW w:w="1120" w:type="dxa"/>
          </w:tcPr>
          <w:p w14:paraId="5E6778C7" w14:textId="35B453FE" w:rsidR="00DB2E83" w:rsidRPr="00597B69" w:rsidRDefault="00DB2E83" w:rsidP="00BD232A">
            <w:pPr>
              <w:jc w:val="center"/>
              <w:rPr>
                <w:rFonts w:eastAsia="Times New Roman" w:cs="Times New Roman"/>
                <w:sz w:val="20"/>
                <w:szCs w:val="20"/>
              </w:rPr>
            </w:pPr>
            <w:r w:rsidRPr="00597B69">
              <w:rPr>
                <w:rFonts w:eastAsia="Times New Roman" w:cs="Times New Roman"/>
                <w:sz w:val="20"/>
                <w:szCs w:val="20"/>
              </w:rPr>
              <w:t>0.</w:t>
            </w:r>
            <w:r w:rsidR="00BD232A" w:rsidRPr="00597B69">
              <w:rPr>
                <w:rFonts w:eastAsia="Times New Roman" w:cs="Times New Roman"/>
                <w:sz w:val="20"/>
                <w:szCs w:val="20"/>
              </w:rPr>
              <w:t>690</w:t>
            </w:r>
          </w:p>
        </w:tc>
        <w:tc>
          <w:tcPr>
            <w:tcW w:w="1120" w:type="dxa"/>
          </w:tcPr>
          <w:p w14:paraId="4291506C" w14:textId="62070007" w:rsidR="00DB2E83" w:rsidRPr="00597B69" w:rsidRDefault="00DB2E83" w:rsidP="00336A33">
            <w:pPr>
              <w:jc w:val="center"/>
              <w:rPr>
                <w:rFonts w:eastAsia="Times New Roman" w:cs="Times New Roman"/>
                <w:sz w:val="20"/>
                <w:szCs w:val="20"/>
              </w:rPr>
            </w:pPr>
            <w:r w:rsidRPr="00597B69">
              <w:rPr>
                <w:rFonts w:eastAsia="Times New Roman" w:cs="Times New Roman"/>
                <w:sz w:val="20"/>
                <w:szCs w:val="20"/>
              </w:rPr>
              <w:t>0.</w:t>
            </w:r>
            <w:r w:rsidR="00BD232A" w:rsidRPr="00597B69">
              <w:rPr>
                <w:rFonts w:eastAsia="Times New Roman" w:cs="Times New Roman"/>
                <w:sz w:val="20"/>
                <w:szCs w:val="20"/>
              </w:rPr>
              <w:t>827</w:t>
            </w:r>
          </w:p>
        </w:tc>
      </w:tr>
      <w:tr w:rsidR="00DB2E83" w:rsidRPr="00597B69" w14:paraId="05F704BB" w14:textId="77777777" w:rsidTr="00EA17E7">
        <w:tc>
          <w:tcPr>
            <w:tcW w:w="4219" w:type="dxa"/>
            <w:tcBorders>
              <w:bottom w:val="single" w:sz="4" w:space="0" w:color="auto"/>
            </w:tcBorders>
          </w:tcPr>
          <w:p w14:paraId="7DA9FBA2" w14:textId="77777777" w:rsidR="00DB2E83" w:rsidRPr="00597B69" w:rsidRDefault="00DB2E83" w:rsidP="009672A0">
            <w:pPr>
              <w:rPr>
                <w:rFonts w:eastAsia="Times New Roman" w:cs="Times New Roman"/>
              </w:rPr>
            </w:pPr>
            <w:r w:rsidRPr="00597B69">
              <w:rPr>
                <w:rFonts w:eastAsia="Times New Roman" w:cs="Times New Roman"/>
              </w:rPr>
              <w:t>Incidence=Prevalence=Population</w:t>
            </w:r>
            <w:r w:rsidR="009672A0" w:rsidRPr="00597B69">
              <w:rPr>
                <w:rFonts w:eastAsia="Times New Roman" w:cs="Times New Roman"/>
              </w:rPr>
              <w:t xml:space="preserve"> size</w:t>
            </w:r>
            <w:r w:rsidRPr="00597B69">
              <w:rPr>
                <w:rFonts w:eastAsia="Times New Roman" w:cs="Times New Roman"/>
              </w:rPr>
              <w:t>=</w:t>
            </w:r>
            <w:r w:rsidR="009672A0" w:rsidRPr="00597B69">
              <w:rPr>
                <w:rFonts w:eastAsia="Times New Roman" w:cs="Times New Roman"/>
              </w:rPr>
              <w:t>Percentage 50-69</w:t>
            </w:r>
            <w:r w:rsidRPr="00597B69">
              <w:rPr>
                <w:rFonts w:eastAsia="Times New Roman" w:cs="Times New Roman"/>
              </w:rPr>
              <w:t>=</w:t>
            </w:r>
            <w:r w:rsidR="004E0257" w:rsidRPr="00597B69">
              <w:rPr>
                <w:rFonts w:eastAsia="Times New Roman" w:cs="Times New Roman"/>
              </w:rPr>
              <w:t>Percentage first=</w:t>
            </w:r>
            <w:r w:rsidRPr="00597B69">
              <w:rPr>
                <w:rFonts w:eastAsia="Times New Roman" w:cs="Times New Roman"/>
              </w:rPr>
              <w:t>0</w:t>
            </w:r>
          </w:p>
        </w:tc>
        <w:tc>
          <w:tcPr>
            <w:tcW w:w="1119" w:type="dxa"/>
            <w:tcBorders>
              <w:bottom w:val="single" w:sz="4" w:space="0" w:color="auto"/>
            </w:tcBorders>
          </w:tcPr>
          <w:p w14:paraId="7D278184" w14:textId="77777777" w:rsidR="00DB2E83" w:rsidRPr="00597B69" w:rsidRDefault="00DB2E83" w:rsidP="00336A33">
            <w:pPr>
              <w:jc w:val="center"/>
              <w:rPr>
                <w:rFonts w:eastAsia="Times New Roman" w:cs="Times New Roman"/>
                <w:sz w:val="20"/>
                <w:szCs w:val="20"/>
              </w:rPr>
            </w:pPr>
          </w:p>
        </w:tc>
        <w:tc>
          <w:tcPr>
            <w:tcW w:w="1120" w:type="dxa"/>
            <w:tcBorders>
              <w:bottom w:val="single" w:sz="4" w:space="0" w:color="auto"/>
            </w:tcBorders>
          </w:tcPr>
          <w:p w14:paraId="6FA094F8" w14:textId="77777777" w:rsidR="00DB2E83" w:rsidRPr="00597B69" w:rsidRDefault="00DB2E83" w:rsidP="00336A33">
            <w:pPr>
              <w:jc w:val="center"/>
              <w:rPr>
                <w:rFonts w:eastAsia="Times New Roman" w:cs="Times New Roman"/>
                <w:sz w:val="20"/>
                <w:szCs w:val="20"/>
              </w:rPr>
            </w:pPr>
          </w:p>
        </w:tc>
        <w:tc>
          <w:tcPr>
            <w:tcW w:w="1119" w:type="dxa"/>
            <w:tcBorders>
              <w:bottom w:val="single" w:sz="4" w:space="0" w:color="auto"/>
            </w:tcBorders>
            <w:vAlign w:val="center"/>
          </w:tcPr>
          <w:p w14:paraId="7E7FDD35" w14:textId="77777777" w:rsidR="00DB2E83" w:rsidRPr="00597B69" w:rsidRDefault="00DB2E83" w:rsidP="00336A33">
            <w:pPr>
              <w:jc w:val="center"/>
              <w:rPr>
                <w:rFonts w:eastAsia="Times New Roman" w:cs="Times New Roman"/>
                <w:sz w:val="20"/>
                <w:szCs w:val="20"/>
              </w:rPr>
            </w:pPr>
          </w:p>
        </w:tc>
        <w:tc>
          <w:tcPr>
            <w:tcW w:w="1120" w:type="dxa"/>
            <w:tcBorders>
              <w:bottom w:val="single" w:sz="4" w:space="0" w:color="auto"/>
            </w:tcBorders>
          </w:tcPr>
          <w:p w14:paraId="0A5648D9" w14:textId="77777777" w:rsidR="00DB2E83" w:rsidRPr="00597B69" w:rsidRDefault="00DB2E83" w:rsidP="00336A33">
            <w:pPr>
              <w:jc w:val="center"/>
              <w:rPr>
                <w:rFonts w:eastAsia="Times New Roman" w:cs="Times New Roman"/>
                <w:sz w:val="20"/>
                <w:szCs w:val="20"/>
              </w:rPr>
            </w:pPr>
          </w:p>
        </w:tc>
        <w:tc>
          <w:tcPr>
            <w:tcW w:w="1120" w:type="dxa"/>
            <w:tcBorders>
              <w:bottom w:val="single" w:sz="4" w:space="0" w:color="auto"/>
            </w:tcBorders>
            <w:vAlign w:val="center"/>
          </w:tcPr>
          <w:p w14:paraId="2B35536C" w14:textId="77777777" w:rsidR="00DB2E83" w:rsidRPr="00597B69" w:rsidRDefault="00DB2E83" w:rsidP="00336A33">
            <w:pPr>
              <w:jc w:val="center"/>
              <w:rPr>
                <w:rFonts w:eastAsia="Times New Roman" w:cs="Times New Roman"/>
                <w:sz w:val="20"/>
                <w:szCs w:val="20"/>
              </w:rPr>
            </w:pPr>
          </w:p>
        </w:tc>
        <w:tc>
          <w:tcPr>
            <w:tcW w:w="1120" w:type="dxa"/>
            <w:tcBorders>
              <w:bottom w:val="single" w:sz="4" w:space="0" w:color="auto"/>
            </w:tcBorders>
          </w:tcPr>
          <w:p w14:paraId="37CE1E9E" w14:textId="77777777" w:rsidR="00DB2E83" w:rsidRPr="00597B69" w:rsidRDefault="00DB2E83" w:rsidP="00336A33">
            <w:pPr>
              <w:jc w:val="center"/>
              <w:rPr>
                <w:rFonts w:eastAsia="Times New Roman" w:cs="Times New Roman"/>
                <w:sz w:val="20"/>
                <w:szCs w:val="20"/>
              </w:rPr>
            </w:pPr>
          </w:p>
        </w:tc>
        <w:tc>
          <w:tcPr>
            <w:tcW w:w="1120" w:type="dxa"/>
            <w:tcBorders>
              <w:bottom w:val="single" w:sz="4" w:space="0" w:color="auto"/>
            </w:tcBorders>
          </w:tcPr>
          <w:p w14:paraId="797958B4" w14:textId="4198F4B2" w:rsidR="00DB2E83" w:rsidRPr="00597B69" w:rsidRDefault="00DB2E83" w:rsidP="00CB0B20">
            <w:pPr>
              <w:jc w:val="center"/>
              <w:rPr>
                <w:rFonts w:eastAsia="Times New Roman" w:cs="Times New Roman"/>
                <w:sz w:val="20"/>
                <w:szCs w:val="20"/>
              </w:rPr>
            </w:pPr>
            <w:r w:rsidRPr="00597B69">
              <w:rPr>
                <w:rFonts w:eastAsia="Times New Roman" w:cs="Times New Roman"/>
                <w:sz w:val="20"/>
                <w:szCs w:val="20"/>
              </w:rPr>
              <w:t>0.</w:t>
            </w:r>
            <w:r w:rsidR="00CB0B20" w:rsidRPr="00597B69">
              <w:rPr>
                <w:rFonts w:eastAsia="Times New Roman" w:cs="Times New Roman"/>
                <w:sz w:val="20"/>
                <w:szCs w:val="20"/>
              </w:rPr>
              <w:t>721</w:t>
            </w:r>
          </w:p>
        </w:tc>
        <w:tc>
          <w:tcPr>
            <w:tcW w:w="1120" w:type="dxa"/>
            <w:tcBorders>
              <w:bottom w:val="single" w:sz="4" w:space="0" w:color="auto"/>
            </w:tcBorders>
          </w:tcPr>
          <w:p w14:paraId="3F4CF245" w14:textId="23F01693" w:rsidR="00DB2E83" w:rsidRPr="00597B69" w:rsidRDefault="00DB2E83" w:rsidP="00F8305E">
            <w:pPr>
              <w:jc w:val="center"/>
              <w:rPr>
                <w:rFonts w:eastAsia="Times New Roman" w:cs="Times New Roman"/>
                <w:sz w:val="20"/>
                <w:szCs w:val="20"/>
              </w:rPr>
            </w:pPr>
            <w:r w:rsidRPr="00597B69">
              <w:rPr>
                <w:rFonts w:eastAsia="Times New Roman" w:cs="Times New Roman"/>
                <w:sz w:val="20"/>
                <w:szCs w:val="20"/>
              </w:rPr>
              <w:t>0.</w:t>
            </w:r>
            <w:r w:rsidR="00F8305E" w:rsidRPr="00597B69">
              <w:rPr>
                <w:rFonts w:eastAsia="Times New Roman" w:cs="Times New Roman"/>
                <w:sz w:val="20"/>
                <w:szCs w:val="20"/>
              </w:rPr>
              <w:t>684</w:t>
            </w:r>
          </w:p>
        </w:tc>
      </w:tr>
    </w:tbl>
    <w:p w14:paraId="707D2E3B" w14:textId="521A822F" w:rsidR="00467372" w:rsidRPr="00597B69" w:rsidRDefault="00A148B5" w:rsidP="00740986">
      <w:pPr>
        <w:spacing w:line="240" w:lineRule="auto"/>
        <w:rPr>
          <w:rFonts w:eastAsia="Times New Roman" w:cs="Times New Roman"/>
          <w:sz w:val="16"/>
          <w:szCs w:val="16"/>
        </w:rPr>
      </w:pPr>
      <w:r w:rsidRPr="00597B69">
        <w:rPr>
          <w:rFonts w:eastAsia="Times New Roman" w:cs="Times New Roman"/>
          <w:i/>
          <w:iCs/>
          <w:sz w:val="16"/>
          <w:szCs w:val="16"/>
        </w:rPr>
        <w:t>Notes:</w:t>
      </w:r>
      <w:r w:rsidRPr="00597B69">
        <w:rPr>
          <w:rFonts w:eastAsia="Times New Roman" w:cs="Times New Roman"/>
          <w:sz w:val="16"/>
          <w:szCs w:val="16"/>
        </w:rPr>
        <w:t xml:space="preserve"> The dependent variable is a binary indicator of organized screening starting in a municipality in 1997 (1), as opposed to 1995 (0). L</w:t>
      </w:r>
      <w:r w:rsidR="00F16856" w:rsidRPr="00597B69">
        <w:rPr>
          <w:rFonts w:eastAsia="Times New Roman" w:cs="Times New Roman"/>
          <w:sz w:val="16"/>
          <w:szCs w:val="16"/>
        </w:rPr>
        <w:t xml:space="preserve">PM: </w:t>
      </w:r>
      <w:r w:rsidR="004A47C0" w:rsidRPr="00597B69">
        <w:rPr>
          <w:rFonts w:eastAsia="Times New Roman" w:cs="Times New Roman"/>
          <w:sz w:val="16"/>
          <w:szCs w:val="16"/>
        </w:rPr>
        <w:t>l</w:t>
      </w:r>
      <w:r w:rsidRPr="00597B69">
        <w:rPr>
          <w:rFonts w:eastAsia="Times New Roman" w:cs="Times New Roman"/>
          <w:sz w:val="16"/>
          <w:szCs w:val="16"/>
        </w:rPr>
        <w:t xml:space="preserve">inear probability model </w:t>
      </w:r>
      <w:r w:rsidR="002417FF" w:rsidRPr="00597B69">
        <w:rPr>
          <w:rFonts w:eastAsia="Times New Roman" w:cs="Times New Roman"/>
          <w:sz w:val="16"/>
          <w:szCs w:val="16"/>
        </w:rPr>
        <w:t>coefficient</w:t>
      </w:r>
      <w:r w:rsidRPr="00597B69">
        <w:rPr>
          <w:rFonts w:eastAsia="Times New Roman" w:cs="Times New Roman"/>
          <w:sz w:val="16"/>
          <w:szCs w:val="16"/>
        </w:rPr>
        <w:t xml:space="preserve">. </w:t>
      </w:r>
      <w:r w:rsidR="00CE77CD" w:rsidRPr="00597B69">
        <w:rPr>
          <w:rFonts w:eastAsia="Times New Roman" w:cs="Times New Roman"/>
          <w:sz w:val="16"/>
          <w:szCs w:val="16"/>
        </w:rPr>
        <w:t>APE</w:t>
      </w:r>
      <w:r w:rsidR="004A47C0" w:rsidRPr="00597B69">
        <w:rPr>
          <w:rFonts w:eastAsia="Times New Roman" w:cs="Times New Roman"/>
          <w:sz w:val="16"/>
          <w:szCs w:val="16"/>
        </w:rPr>
        <w:t xml:space="preserve">-logit: average </w:t>
      </w:r>
      <w:r w:rsidR="00CE77CD" w:rsidRPr="00597B69">
        <w:rPr>
          <w:rFonts w:eastAsia="Times New Roman" w:cs="Times New Roman"/>
          <w:sz w:val="16"/>
          <w:szCs w:val="16"/>
        </w:rPr>
        <w:t>partial</w:t>
      </w:r>
      <w:r w:rsidR="004A47C0" w:rsidRPr="00597B69">
        <w:rPr>
          <w:rFonts w:eastAsia="Times New Roman" w:cs="Times New Roman"/>
          <w:sz w:val="16"/>
          <w:szCs w:val="16"/>
        </w:rPr>
        <w:t xml:space="preserve"> effects from logistic regression</w:t>
      </w:r>
      <w:r w:rsidR="007F3E3B" w:rsidRPr="00597B69">
        <w:rPr>
          <w:rFonts w:eastAsia="Times New Roman" w:cs="Times New Roman"/>
          <w:sz w:val="16"/>
          <w:szCs w:val="16"/>
        </w:rPr>
        <w:t>.</w:t>
      </w:r>
      <w:r w:rsidR="004A47C0" w:rsidRPr="00597B69">
        <w:rPr>
          <w:rFonts w:eastAsia="Times New Roman" w:cs="Times New Roman"/>
          <w:sz w:val="16"/>
          <w:szCs w:val="16"/>
        </w:rPr>
        <w:t xml:space="preserve"> </w:t>
      </w:r>
      <w:r w:rsidRPr="00597B69">
        <w:rPr>
          <w:rFonts w:eastAsia="Times New Roman" w:cs="Times New Roman"/>
          <w:sz w:val="16"/>
          <w:szCs w:val="16"/>
        </w:rPr>
        <w:t xml:space="preserve">Breast cancer incidence is the </w:t>
      </w:r>
      <w:r w:rsidR="00452233" w:rsidRPr="00597B69">
        <w:rPr>
          <w:rFonts w:eastAsia="Times New Roman" w:cs="Times New Roman"/>
          <w:sz w:val="16"/>
          <w:szCs w:val="16"/>
        </w:rPr>
        <w:t xml:space="preserve">municipality-specific </w:t>
      </w:r>
      <w:r w:rsidRPr="00597B69">
        <w:rPr>
          <w:rFonts w:eastAsia="Times New Roman" w:cs="Times New Roman"/>
          <w:sz w:val="16"/>
          <w:szCs w:val="16"/>
        </w:rPr>
        <w:t xml:space="preserve">median </w:t>
      </w:r>
      <w:r w:rsidR="009672A0" w:rsidRPr="00597B69">
        <w:rPr>
          <w:rFonts w:eastAsia="Times New Roman" w:cs="Times New Roman"/>
          <w:sz w:val="16"/>
          <w:szCs w:val="16"/>
        </w:rPr>
        <w:t xml:space="preserve">annual </w:t>
      </w:r>
      <w:r w:rsidRPr="00597B69">
        <w:rPr>
          <w:rFonts w:eastAsia="Times New Roman" w:cs="Times New Roman"/>
          <w:sz w:val="16"/>
          <w:szCs w:val="16"/>
        </w:rPr>
        <w:t xml:space="preserve">breast cancer incidence </w:t>
      </w:r>
      <w:r w:rsidR="009672A0" w:rsidRPr="00597B69">
        <w:rPr>
          <w:rFonts w:eastAsia="Times New Roman" w:cs="Times New Roman"/>
          <w:sz w:val="16"/>
          <w:szCs w:val="16"/>
        </w:rPr>
        <w:t>over</w:t>
      </w:r>
      <w:r w:rsidRPr="00597B69">
        <w:rPr>
          <w:rFonts w:eastAsia="Times New Roman" w:cs="Times New Roman"/>
          <w:sz w:val="16"/>
          <w:szCs w:val="16"/>
        </w:rPr>
        <w:t xml:space="preserve"> the period 1989-1994. Breast cancer prevalence is the </w:t>
      </w:r>
      <w:r w:rsidR="00452233" w:rsidRPr="00597B69">
        <w:rPr>
          <w:rFonts w:eastAsia="Times New Roman" w:cs="Times New Roman"/>
          <w:sz w:val="16"/>
          <w:szCs w:val="16"/>
        </w:rPr>
        <w:t xml:space="preserve">municipality-specific </w:t>
      </w:r>
      <w:r w:rsidRPr="00597B69">
        <w:rPr>
          <w:rFonts w:eastAsia="Times New Roman" w:cs="Times New Roman"/>
          <w:sz w:val="16"/>
          <w:szCs w:val="16"/>
        </w:rPr>
        <w:t>5-year breast cancer prevalence as of January 1994. Female population size is expressed in 1000s</w:t>
      </w:r>
      <w:r w:rsidR="009672A0" w:rsidRPr="00597B69">
        <w:rPr>
          <w:rFonts w:eastAsia="Times New Roman" w:cs="Times New Roman"/>
          <w:sz w:val="16"/>
          <w:szCs w:val="16"/>
        </w:rPr>
        <w:t xml:space="preserve"> and </w:t>
      </w:r>
      <w:r w:rsidR="00452233" w:rsidRPr="00597B69">
        <w:rPr>
          <w:rFonts w:eastAsia="Times New Roman" w:cs="Times New Roman"/>
          <w:sz w:val="16"/>
          <w:szCs w:val="16"/>
        </w:rPr>
        <w:t xml:space="preserve">is the municipality </w:t>
      </w:r>
      <w:r w:rsidR="009672A0" w:rsidRPr="00597B69">
        <w:rPr>
          <w:rFonts w:eastAsia="Times New Roman" w:cs="Times New Roman"/>
          <w:sz w:val="16"/>
          <w:szCs w:val="16"/>
        </w:rPr>
        <w:t>average over the period 1989-1994</w:t>
      </w:r>
      <w:r w:rsidRPr="00597B69">
        <w:rPr>
          <w:rFonts w:eastAsia="Times New Roman" w:cs="Times New Roman"/>
          <w:sz w:val="16"/>
          <w:szCs w:val="16"/>
        </w:rPr>
        <w:t xml:space="preserve">. </w:t>
      </w:r>
      <w:r w:rsidR="009672A0" w:rsidRPr="00597B69">
        <w:rPr>
          <w:rFonts w:eastAsia="Times New Roman" w:cs="Times New Roman"/>
          <w:sz w:val="16"/>
          <w:szCs w:val="16"/>
        </w:rPr>
        <w:t>P</w:t>
      </w:r>
      <w:r w:rsidRPr="00597B69">
        <w:rPr>
          <w:rFonts w:eastAsia="Times New Roman" w:cs="Times New Roman"/>
          <w:sz w:val="16"/>
          <w:szCs w:val="16"/>
        </w:rPr>
        <w:t>ercentage of female population</w:t>
      </w:r>
      <w:r w:rsidR="002B29EF" w:rsidRPr="00597B69">
        <w:rPr>
          <w:rFonts w:eastAsia="Times New Roman" w:cs="Times New Roman"/>
          <w:sz w:val="16"/>
          <w:szCs w:val="16"/>
        </w:rPr>
        <w:t xml:space="preserve"> aged 50-69 is the </w:t>
      </w:r>
      <w:r w:rsidR="00452233" w:rsidRPr="00597B69">
        <w:rPr>
          <w:rFonts w:eastAsia="Times New Roman" w:cs="Times New Roman"/>
          <w:sz w:val="16"/>
          <w:szCs w:val="16"/>
        </w:rPr>
        <w:t xml:space="preserve">municipality </w:t>
      </w:r>
      <w:r w:rsidR="002B29EF" w:rsidRPr="00597B69">
        <w:rPr>
          <w:rFonts w:eastAsia="Times New Roman" w:cs="Times New Roman"/>
          <w:sz w:val="16"/>
          <w:szCs w:val="16"/>
        </w:rPr>
        <w:t>average over the period 1989-94</w:t>
      </w:r>
      <w:r w:rsidRPr="00597B69">
        <w:rPr>
          <w:rFonts w:eastAsia="Times New Roman" w:cs="Times New Roman"/>
          <w:sz w:val="16"/>
          <w:szCs w:val="16"/>
        </w:rPr>
        <w:t xml:space="preserve">. </w:t>
      </w:r>
      <w:r w:rsidR="00A41AD6" w:rsidRPr="00597B69">
        <w:rPr>
          <w:rFonts w:eastAsia="Times New Roman" w:cs="Times New Roman"/>
          <w:sz w:val="16"/>
          <w:szCs w:val="16"/>
        </w:rPr>
        <w:t>Models II</w:t>
      </w:r>
      <w:r w:rsidR="001355F1" w:rsidRPr="00597B69">
        <w:rPr>
          <w:rFonts w:eastAsia="Times New Roman" w:cs="Times New Roman"/>
          <w:sz w:val="16"/>
          <w:szCs w:val="16"/>
        </w:rPr>
        <w:t>I</w:t>
      </w:r>
      <w:r w:rsidR="00A41AD6" w:rsidRPr="00597B69">
        <w:rPr>
          <w:rFonts w:eastAsia="Times New Roman" w:cs="Times New Roman"/>
          <w:sz w:val="16"/>
          <w:szCs w:val="16"/>
        </w:rPr>
        <w:t xml:space="preserve"> and IV </w:t>
      </w:r>
      <w:r w:rsidR="009E01D9" w:rsidRPr="00597B69">
        <w:rPr>
          <w:rFonts w:eastAsia="Times New Roman" w:cs="Times New Roman"/>
          <w:sz w:val="16"/>
          <w:szCs w:val="16"/>
        </w:rPr>
        <w:t xml:space="preserve">are estimated on </w:t>
      </w:r>
      <w:r w:rsidR="00EE6A6F" w:rsidRPr="00597B69">
        <w:rPr>
          <w:rFonts w:eastAsia="Times New Roman" w:cs="Times New Roman"/>
          <w:sz w:val="16"/>
          <w:szCs w:val="16"/>
        </w:rPr>
        <w:t>8</w:t>
      </w:r>
      <w:r w:rsidR="009E01D9" w:rsidRPr="00597B69">
        <w:rPr>
          <w:rFonts w:eastAsia="Times New Roman" w:cs="Times New Roman"/>
          <w:sz w:val="16"/>
          <w:szCs w:val="16"/>
        </w:rPr>
        <w:t xml:space="preserve">3 observations because program participation information at first invitation </w:t>
      </w:r>
      <w:r w:rsidR="002B29EF" w:rsidRPr="00597B69">
        <w:rPr>
          <w:rFonts w:eastAsia="Times New Roman" w:cs="Times New Roman"/>
          <w:sz w:val="16"/>
          <w:szCs w:val="16"/>
        </w:rPr>
        <w:t>i</w:t>
      </w:r>
      <w:r w:rsidR="009E01D9" w:rsidRPr="00597B69">
        <w:rPr>
          <w:rFonts w:eastAsia="Times New Roman" w:cs="Times New Roman"/>
          <w:sz w:val="16"/>
          <w:szCs w:val="16"/>
        </w:rPr>
        <w:t xml:space="preserve">s missing for </w:t>
      </w:r>
      <w:r w:rsidR="00EE6A6F" w:rsidRPr="00597B69">
        <w:rPr>
          <w:rFonts w:eastAsia="Times New Roman" w:cs="Times New Roman"/>
          <w:sz w:val="16"/>
          <w:szCs w:val="16"/>
        </w:rPr>
        <w:t>3</w:t>
      </w:r>
      <w:r w:rsidR="009E01D9" w:rsidRPr="00597B69">
        <w:rPr>
          <w:rFonts w:eastAsia="Times New Roman" w:cs="Times New Roman"/>
          <w:sz w:val="16"/>
          <w:szCs w:val="16"/>
        </w:rPr>
        <w:t xml:space="preserve"> municipalities. </w:t>
      </w:r>
      <w:r w:rsidR="002B29EF" w:rsidRPr="00597B69">
        <w:rPr>
          <w:rFonts w:eastAsia="Times New Roman" w:cs="Times New Roman"/>
          <w:sz w:val="16"/>
          <w:szCs w:val="16"/>
        </w:rPr>
        <w:t xml:space="preserve">P-Values are for tests of joint significance of the sets of covariates identified. </w:t>
      </w:r>
      <w:r w:rsidRPr="00597B69">
        <w:rPr>
          <w:rFonts w:eastAsia="Times New Roman" w:cs="Times New Roman"/>
          <w:sz w:val="16"/>
          <w:szCs w:val="16"/>
        </w:rPr>
        <w:t>Robust standard errors are in parentheses. * p &lt; 0.1, ** p &lt; 0.05, *** p &lt; 0.01</w:t>
      </w:r>
    </w:p>
    <w:p w14:paraId="4DCEA08D" w14:textId="4D7C79A2" w:rsidR="00A039BB" w:rsidRPr="00597B69" w:rsidRDefault="00B60CDD">
      <w:pPr>
        <w:rPr>
          <w:rFonts w:eastAsia="Times New Roman" w:cs="Times New Roman"/>
          <w:sz w:val="16"/>
          <w:szCs w:val="16"/>
        </w:rPr>
      </w:pPr>
      <w:r w:rsidRPr="00597B69">
        <w:rPr>
          <w:rFonts w:eastAsia="Times New Roman" w:cs="Times New Roman"/>
          <w:sz w:val="16"/>
          <w:szCs w:val="16"/>
        </w:rPr>
        <w:br w:type="page"/>
      </w:r>
    </w:p>
    <w:p w14:paraId="3E014630" w14:textId="4D67C5D0" w:rsidR="00B60CDD" w:rsidRPr="00597B69" w:rsidRDefault="00B60CDD" w:rsidP="00B60CDD">
      <w:pPr>
        <w:spacing w:after="0" w:line="240" w:lineRule="auto"/>
        <w:jc w:val="both"/>
      </w:pPr>
      <w:r w:rsidRPr="00597B69">
        <w:lastRenderedPageBreak/>
        <w:t xml:space="preserve">Table </w:t>
      </w:r>
      <w:r w:rsidR="004D4E05" w:rsidRPr="00597B69">
        <w:t>S</w:t>
      </w:r>
      <w:r w:rsidR="00B414D0" w:rsidRPr="00597B69">
        <w:t>3</w:t>
      </w:r>
      <w:r w:rsidRPr="00597B69">
        <w:t>. Effect</w:t>
      </w:r>
      <w:r w:rsidR="00774DC9" w:rsidRPr="00597B69">
        <w:t>s</w:t>
      </w:r>
      <w:r w:rsidRPr="00597B69">
        <w:t xml:space="preserve"> on cumulative breast</w:t>
      </w:r>
      <w:r w:rsidR="00774DC9" w:rsidRPr="00597B69">
        <w:t>-</w:t>
      </w:r>
      <w:r w:rsidRPr="00597B69">
        <w:t xml:space="preserve">cancer </w:t>
      </w:r>
      <w:r w:rsidR="00774DC9" w:rsidRPr="00597B69">
        <w:t>deaths per 100,000 women, 1995-</w:t>
      </w:r>
      <w:r w:rsidRPr="00597B69">
        <w:t>2011</w:t>
      </w:r>
    </w:p>
    <w:tbl>
      <w:tblPr>
        <w:tblStyle w:val="TableGrid"/>
        <w:tblW w:w="13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1119"/>
        <w:gridCol w:w="1120"/>
        <w:gridCol w:w="1119"/>
        <w:gridCol w:w="1120"/>
        <w:gridCol w:w="1120"/>
        <w:gridCol w:w="1119"/>
        <w:gridCol w:w="1120"/>
        <w:gridCol w:w="1120"/>
      </w:tblGrid>
      <w:tr w:rsidR="00B32160" w:rsidRPr="00597B69" w14:paraId="0F7DBDC8" w14:textId="77777777" w:rsidTr="00B32160">
        <w:tc>
          <w:tcPr>
            <w:tcW w:w="4219" w:type="dxa"/>
            <w:tcBorders>
              <w:top w:val="single" w:sz="4" w:space="0" w:color="auto"/>
            </w:tcBorders>
            <w:vAlign w:val="bottom"/>
          </w:tcPr>
          <w:p w14:paraId="262B034E" w14:textId="77777777" w:rsidR="00B32160" w:rsidRPr="00597B69" w:rsidRDefault="00B32160" w:rsidP="00B32160"/>
        </w:tc>
        <w:tc>
          <w:tcPr>
            <w:tcW w:w="1119" w:type="dxa"/>
            <w:tcBorders>
              <w:top w:val="single" w:sz="4" w:space="0" w:color="auto"/>
            </w:tcBorders>
          </w:tcPr>
          <w:p w14:paraId="5B2A7CD5" w14:textId="77777777" w:rsidR="00B32160" w:rsidRPr="00597B69" w:rsidRDefault="00B32160" w:rsidP="00B32160">
            <w:pPr>
              <w:jc w:val="center"/>
              <w:rPr>
                <w:rFonts w:eastAsia="Times New Roman" w:cs="Times New Roman"/>
              </w:rPr>
            </w:pPr>
            <w:r w:rsidRPr="00597B69">
              <w:rPr>
                <w:rFonts w:eastAsia="Times New Roman" w:cs="Times New Roman"/>
              </w:rPr>
              <w:t>(Ia)</w:t>
            </w:r>
          </w:p>
        </w:tc>
        <w:tc>
          <w:tcPr>
            <w:tcW w:w="1120" w:type="dxa"/>
            <w:tcBorders>
              <w:top w:val="single" w:sz="4" w:space="0" w:color="auto"/>
            </w:tcBorders>
          </w:tcPr>
          <w:p w14:paraId="0803EBBF" w14:textId="77777777" w:rsidR="00B32160" w:rsidRPr="00597B69" w:rsidRDefault="00B32160" w:rsidP="00B32160">
            <w:pPr>
              <w:jc w:val="center"/>
              <w:rPr>
                <w:rFonts w:eastAsia="Times New Roman" w:cs="Times New Roman"/>
              </w:rPr>
            </w:pPr>
            <w:r w:rsidRPr="00597B69">
              <w:rPr>
                <w:rFonts w:eastAsia="Times New Roman" w:cs="Times New Roman"/>
              </w:rPr>
              <w:t>(Ib)</w:t>
            </w:r>
          </w:p>
        </w:tc>
        <w:tc>
          <w:tcPr>
            <w:tcW w:w="1119" w:type="dxa"/>
            <w:tcBorders>
              <w:top w:val="single" w:sz="4" w:space="0" w:color="auto"/>
            </w:tcBorders>
          </w:tcPr>
          <w:p w14:paraId="1977B53D" w14:textId="77777777" w:rsidR="00B32160" w:rsidRPr="00597B69" w:rsidRDefault="00B32160" w:rsidP="00B32160">
            <w:pPr>
              <w:jc w:val="center"/>
              <w:rPr>
                <w:rFonts w:eastAsia="Times New Roman" w:cs="Times New Roman"/>
              </w:rPr>
            </w:pPr>
            <w:r w:rsidRPr="00597B69">
              <w:rPr>
                <w:rFonts w:eastAsia="Times New Roman" w:cs="Times New Roman"/>
              </w:rPr>
              <w:t>(IIa)</w:t>
            </w:r>
          </w:p>
        </w:tc>
        <w:tc>
          <w:tcPr>
            <w:tcW w:w="1120" w:type="dxa"/>
            <w:tcBorders>
              <w:top w:val="single" w:sz="4" w:space="0" w:color="auto"/>
            </w:tcBorders>
          </w:tcPr>
          <w:p w14:paraId="20709724" w14:textId="77777777" w:rsidR="00B32160" w:rsidRPr="00597B69" w:rsidRDefault="00B32160" w:rsidP="00B32160">
            <w:pPr>
              <w:jc w:val="center"/>
              <w:rPr>
                <w:rFonts w:eastAsia="Times New Roman" w:cs="Times New Roman"/>
              </w:rPr>
            </w:pPr>
            <w:r w:rsidRPr="00597B69">
              <w:rPr>
                <w:rFonts w:eastAsia="Times New Roman" w:cs="Times New Roman"/>
              </w:rPr>
              <w:t>(IIb)</w:t>
            </w:r>
          </w:p>
        </w:tc>
        <w:tc>
          <w:tcPr>
            <w:tcW w:w="1120" w:type="dxa"/>
            <w:tcBorders>
              <w:top w:val="single" w:sz="4" w:space="0" w:color="auto"/>
            </w:tcBorders>
          </w:tcPr>
          <w:p w14:paraId="1A62F97A" w14:textId="77777777" w:rsidR="00B32160" w:rsidRPr="00597B69" w:rsidRDefault="00B32160" w:rsidP="00B32160">
            <w:pPr>
              <w:jc w:val="center"/>
              <w:rPr>
                <w:rFonts w:eastAsia="Times New Roman" w:cs="Times New Roman"/>
              </w:rPr>
            </w:pPr>
            <w:r w:rsidRPr="00597B69">
              <w:rPr>
                <w:rFonts w:eastAsia="Times New Roman" w:cs="Times New Roman"/>
              </w:rPr>
              <w:t>(IIIa)</w:t>
            </w:r>
          </w:p>
        </w:tc>
        <w:tc>
          <w:tcPr>
            <w:tcW w:w="1119" w:type="dxa"/>
            <w:tcBorders>
              <w:top w:val="single" w:sz="4" w:space="0" w:color="auto"/>
            </w:tcBorders>
          </w:tcPr>
          <w:p w14:paraId="6209760A" w14:textId="77777777" w:rsidR="00B32160" w:rsidRPr="00597B69" w:rsidRDefault="00B32160" w:rsidP="00B32160">
            <w:pPr>
              <w:jc w:val="center"/>
              <w:rPr>
                <w:rFonts w:eastAsia="Times New Roman" w:cs="Times New Roman"/>
              </w:rPr>
            </w:pPr>
            <w:r w:rsidRPr="00597B69">
              <w:rPr>
                <w:rFonts w:eastAsia="Times New Roman" w:cs="Times New Roman"/>
              </w:rPr>
              <w:t>(IIIb)</w:t>
            </w:r>
          </w:p>
        </w:tc>
        <w:tc>
          <w:tcPr>
            <w:tcW w:w="1120" w:type="dxa"/>
            <w:tcBorders>
              <w:top w:val="single" w:sz="4" w:space="0" w:color="auto"/>
            </w:tcBorders>
          </w:tcPr>
          <w:p w14:paraId="20024ABB" w14:textId="77777777" w:rsidR="00B32160" w:rsidRPr="00597B69" w:rsidRDefault="00B32160" w:rsidP="00B32160">
            <w:pPr>
              <w:jc w:val="center"/>
              <w:rPr>
                <w:rFonts w:eastAsia="Times New Roman" w:cs="Times New Roman"/>
              </w:rPr>
            </w:pPr>
            <w:r w:rsidRPr="00597B69">
              <w:rPr>
                <w:rFonts w:eastAsia="Times New Roman" w:cs="Times New Roman"/>
              </w:rPr>
              <w:t>(IVa)</w:t>
            </w:r>
          </w:p>
        </w:tc>
        <w:tc>
          <w:tcPr>
            <w:tcW w:w="1120" w:type="dxa"/>
            <w:tcBorders>
              <w:top w:val="single" w:sz="4" w:space="0" w:color="auto"/>
            </w:tcBorders>
          </w:tcPr>
          <w:p w14:paraId="12F9AD65" w14:textId="77777777" w:rsidR="00B32160" w:rsidRPr="00597B69" w:rsidRDefault="00B32160" w:rsidP="00B32160">
            <w:pPr>
              <w:jc w:val="center"/>
              <w:rPr>
                <w:rFonts w:eastAsia="Times New Roman" w:cs="Times New Roman"/>
              </w:rPr>
            </w:pPr>
            <w:r w:rsidRPr="00597B69">
              <w:rPr>
                <w:rFonts w:eastAsia="Times New Roman" w:cs="Times New Roman"/>
              </w:rPr>
              <w:t>(IVb)</w:t>
            </w:r>
          </w:p>
        </w:tc>
      </w:tr>
      <w:tr w:rsidR="00B32160" w:rsidRPr="00597B69" w14:paraId="1F1AC0AC" w14:textId="77777777" w:rsidTr="00B32160">
        <w:tc>
          <w:tcPr>
            <w:tcW w:w="4219" w:type="dxa"/>
            <w:tcBorders>
              <w:bottom w:val="single" w:sz="4" w:space="0" w:color="auto"/>
            </w:tcBorders>
            <w:vAlign w:val="bottom"/>
          </w:tcPr>
          <w:p w14:paraId="65E65D13" w14:textId="77777777" w:rsidR="00B32160" w:rsidRPr="00597B69" w:rsidRDefault="00B32160" w:rsidP="00B32160">
            <w:r w:rsidRPr="00597B69">
              <w:t>VARIABLES</w:t>
            </w:r>
          </w:p>
        </w:tc>
        <w:tc>
          <w:tcPr>
            <w:tcW w:w="1119" w:type="dxa"/>
            <w:tcBorders>
              <w:bottom w:val="single" w:sz="4" w:space="0" w:color="auto"/>
            </w:tcBorders>
          </w:tcPr>
          <w:p w14:paraId="518D7D50" w14:textId="77777777" w:rsidR="00B32160" w:rsidRPr="00597B69" w:rsidRDefault="00B32160" w:rsidP="00B32160">
            <w:pPr>
              <w:jc w:val="center"/>
              <w:rPr>
                <w:rFonts w:eastAsia="Times New Roman" w:cs="Times New Roman"/>
              </w:rPr>
            </w:pPr>
            <w:r w:rsidRPr="00597B69">
              <w:rPr>
                <w:rFonts w:eastAsia="Times New Roman" w:cs="Times New Roman"/>
              </w:rPr>
              <w:t>LPM</w:t>
            </w:r>
          </w:p>
        </w:tc>
        <w:tc>
          <w:tcPr>
            <w:tcW w:w="1120" w:type="dxa"/>
            <w:tcBorders>
              <w:bottom w:val="single" w:sz="4" w:space="0" w:color="auto"/>
            </w:tcBorders>
          </w:tcPr>
          <w:p w14:paraId="3C0D56FB" w14:textId="77777777" w:rsidR="00B32160" w:rsidRPr="00597B69" w:rsidRDefault="00B32160" w:rsidP="00B32160">
            <w:pPr>
              <w:jc w:val="center"/>
              <w:rPr>
                <w:rFonts w:eastAsia="Times New Roman" w:cs="Times New Roman"/>
              </w:rPr>
            </w:pPr>
            <w:r w:rsidRPr="00597B69">
              <w:rPr>
                <w:rFonts w:eastAsia="Times New Roman" w:cs="Times New Roman"/>
              </w:rPr>
              <w:t>APE-logit</w:t>
            </w:r>
          </w:p>
        </w:tc>
        <w:tc>
          <w:tcPr>
            <w:tcW w:w="1119" w:type="dxa"/>
            <w:tcBorders>
              <w:bottom w:val="single" w:sz="4" w:space="0" w:color="auto"/>
            </w:tcBorders>
          </w:tcPr>
          <w:p w14:paraId="66CEAAC1" w14:textId="77777777" w:rsidR="00B32160" w:rsidRPr="00597B69" w:rsidRDefault="00B32160" w:rsidP="00B32160">
            <w:pPr>
              <w:jc w:val="center"/>
              <w:rPr>
                <w:rFonts w:eastAsia="Times New Roman" w:cs="Times New Roman"/>
              </w:rPr>
            </w:pPr>
            <w:r w:rsidRPr="00597B69">
              <w:rPr>
                <w:rFonts w:eastAsia="Times New Roman" w:cs="Times New Roman"/>
              </w:rPr>
              <w:t>LPM</w:t>
            </w:r>
          </w:p>
        </w:tc>
        <w:tc>
          <w:tcPr>
            <w:tcW w:w="1120" w:type="dxa"/>
            <w:tcBorders>
              <w:bottom w:val="single" w:sz="4" w:space="0" w:color="auto"/>
            </w:tcBorders>
          </w:tcPr>
          <w:p w14:paraId="2179AA92" w14:textId="77777777" w:rsidR="00B32160" w:rsidRPr="00597B69" w:rsidRDefault="00B32160" w:rsidP="00B32160">
            <w:pPr>
              <w:jc w:val="center"/>
              <w:rPr>
                <w:rFonts w:eastAsia="Times New Roman" w:cs="Times New Roman"/>
              </w:rPr>
            </w:pPr>
            <w:r w:rsidRPr="00597B69">
              <w:rPr>
                <w:rFonts w:eastAsia="Times New Roman" w:cs="Times New Roman"/>
              </w:rPr>
              <w:t>APE-logit</w:t>
            </w:r>
          </w:p>
        </w:tc>
        <w:tc>
          <w:tcPr>
            <w:tcW w:w="1120" w:type="dxa"/>
            <w:tcBorders>
              <w:bottom w:val="single" w:sz="4" w:space="0" w:color="auto"/>
            </w:tcBorders>
          </w:tcPr>
          <w:p w14:paraId="53917190" w14:textId="77777777" w:rsidR="00B32160" w:rsidRPr="00597B69" w:rsidRDefault="00B32160" w:rsidP="00B32160">
            <w:pPr>
              <w:jc w:val="center"/>
              <w:rPr>
                <w:rFonts w:eastAsia="Times New Roman" w:cs="Times New Roman"/>
              </w:rPr>
            </w:pPr>
            <w:r w:rsidRPr="00597B69">
              <w:rPr>
                <w:rFonts w:eastAsia="Times New Roman" w:cs="Times New Roman"/>
              </w:rPr>
              <w:t>LPM</w:t>
            </w:r>
          </w:p>
        </w:tc>
        <w:tc>
          <w:tcPr>
            <w:tcW w:w="1119" w:type="dxa"/>
            <w:tcBorders>
              <w:bottom w:val="single" w:sz="4" w:space="0" w:color="auto"/>
            </w:tcBorders>
          </w:tcPr>
          <w:p w14:paraId="0DBE88F1" w14:textId="77777777" w:rsidR="00B32160" w:rsidRPr="00597B69" w:rsidRDefault="00B32160" w:rsidP="00B32160">
            <w:pPr>
              <w:jc w:val="center"/>
              <w:rPr>
                <w:rFonts w:eastAsia="Times New Roman" w:cs="Times New Roman"/>
              </w:rPr>
            </w:pPr>
            <w:r w:rsidRPr="00597B69">
              <w:rPr>
                <w:rFonts w:eastAsia="Times New Roman" w:cs="Times New Roman"/>
              </w:rPr>
              <w:t>APE-logit</w:t>
            </w:r>
          </w:p>
        </w:tc>
        <w:tc>
          <w:tcPr>
            <w:tcW w:w="1120" w:type="dxa"/>
            <w:tcBorders>
              <w:bottom w:val="single" w:sz="4" w:space="0" w:color="auto"/>
            </w:tcBorders>
          </w:tcPr>
          <w:p w14:paraId="6198410B" w14:textId="77777777" w:rsidR="00B32160" w:rsidRPr="00597B69" w:rsidRDefault="00B32160" w:rsidP="00B32160">
            <w:pPr>
              <w:jc w:val="center"/>
              <w:rPr>
                <w:rFonts w:eastAsia="Times New Roman" w:cs="Times New Roman"/>
              </w:rPr>
            </w:pPr>
            <w:r w:rsidRPr="00597B69">
              <w:rPr>
                <w:rFonts w:eastAsia="Times New Roman" w:cs="Times New Roman"/>
              </w:rPr>
              <w:t>LPM</w:t>
            </w:r>
          </w:p>
        </w:tc>
        <w:tc>
          <w:tcPr>
            <w:tcW w:w="1120" w:type="dxa"/>
            <w:tcBorders>
              <w:bottom w:val="single" w:sz="4" w:space="0" w:color="auto"/>
            </w:tcBorders>
          </w:tcPr>
          <w:p w14:paraId="29042561" w14:textId="77777777" w:rsidR="00B32160" w:rsidRPr="00597B69" w:rsidRDefault="00B32160" w:rsidP="00B32160">
            <w:pPr>
              <w:jc w:val="center"/>
              <w:rPr>
                <w:rFonts w:eastAsia="Times New Roman" w:cs="Times New Roman"/>
              </w:rPr>
            </w:pPr>
            <w:r w:rsidRPr="00597B69">
              <w:rPr>
                <w:rFonts w:eastAsia="Times New Roman" w:cs="Times New Roman"/>
              </w:rPr>
              <w:t>APE-logit</w:t>
            </w:r>
          </w:p>
        </w:tc>
      </w:tr>
      <w:tr w:rsidR="002E68C9" w:rsidRPr="00597B69" w14:paraId="24E03673" w14:textId="77777777" w:rsidTr="00B32160">
        <w:tc>
          <w:tcPr>
            <w:tcW w:w="4219" w:type="dxa"/>
            <w:tcBorders>
              <w:top w:val="single" w:sz="4" w:space="0" w:color="auto"/>
            </w:tcBorders>
          </w:tcPr>
          <w:p w14:paraId="605E566E" w14:textId="599D973D" w:rsidR="002E68C9" w:rsidRPr="00597B69" w:rsidRDefault="00E443D4" w:rsidP="002E68C9">
            <w:r w:rsidRPr="00597B69">
              <w:t>Access to screening in 1997 as o</w:t>
            </w:r>
            <w:r w:rsidR="002E68C9" w:rsidRPr="00597B69">
              <w:t>pposed to 1995</w:t>
            </w:r>
          </w:p>
        </w:tc>
        <w:tc>
          <w:tcPr>
            <w:tcW w:w="1119" w:type="dxa"/>
            <w:tcBorders>
              <w:top w:val="single" w:sz="4" w:space="0" w:color="auto"/>
            </w:tcBorders>
          </w:tcPr>
          <w:p w14:paraId="1DB19CE5"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4***</w:t>
            </w:r>
          </w:p>
          <w:p w14:paraId="1E26B2E6" w14:textId="41DCC3D9"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57)</w:t>
            </w:r>
          </w:p>
        </w:tc>
        <w:tc>
          <w:tcPr>
            <w:tcW w:w="1120" w:type="dxa"/>
            <w:tcBorders>
              <w:top w:val="single" w:sz="4" w:space="0" w:color="auto"/>
            </w:tcBorders>
          </w:tcPr>
          <w:p w14:paraId="4D5240AF" w14:textId="77777777" w:rsidR="002E68C9" w:rsidRPr="00597B69" w:rsidRDefault="002E68C9" w:rsidP="002E68C9">
            <w:pPr>
              <w:jc w:val="center"/>
              <w:rPr>
                <w:rFonts w:eastAsia="Times New Roman" w:cs="Times New Roman"/>
                <w:color w:val="000000"/>
                <w:sz w:val="20"/>
                <w:szCs w:val="20"/>
              </w:rPr>
            </w:pPr>
            <w:r w:rsidRPr="00597B69">
              <w:rPr>
                <w:rFonts w:eastAsia="Times New Roman" w:cs="Times New Roman"/>
                <w:color w:val="000000"/>
                <w:sz w:val="20"/>
                <w:szCs w:val="20"/>
              </w:rPr>
              <w:t>154***</w:t>
            </w:r>
          </w:p>
          <w:p w14:paraId="4DA9DB79" w14:textId="67886625" w:rsidR="002E68C9" w:rsidRPr="00597B69" w:rsidRDefault="002E68C9" w:rsidP="002E68C9">
            <w:pPr>
              <w:jc w:val="center"/>
              <w:rPr>
                <w:rFonts w:eastAsia="Times New Roman" w:cs="Times New Roman"/>
                <w:sz w:val="20"/>
                <w:szCs w:val="20"/>
              </w:rPr>
            </w:pPr>
            <w:r w:rsidRPr="00597B69">
              <w:rPr>
                <w:rFonts w:eastAsia="Times New Roman" w:cs="Times New Roman"/>
                <w:color w:val="000000"/>
                <w:sz w:val="20"/>
                <w:szCs w:val="20"/>
              </w:rPr>
              <w:t>(57)</w:t>
            </w:r>
          </w:p>
        </w:tc>
        <w:tc>
          <w:tcPr>
            <w:tcW w:w="1119" w:type="dxa"/>
            <w:tcBorders>
              <w:top w:val="single" w:sz="4" w:space="0" w:color="auto"/>
            </w:tcBorders>
          </w:tcPr>
          <w:p w14:paraId="76C37AD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6***</w:t>
            </w:r>
          </w:p>
          <w:p w14:paraId="08559A76" w14:textId="444CB5C4"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56)</w:t>
            </w:r>
          </w:p>
        </w:tc>
        <w:tc>
          <w:tcPr>
            <w:tcW w:w="1120" w:type="dxa"/>
            <w:tcBorders>
              <w:top w:val="single" w:sz="4" w:space="0" w:color="auto"/>
            </w:tcBorders>
          </w:tcPr>
          <w:p w14:paraId="4DE5FF70" w14:textId="77777777" w:rsidR="002E68C9" w:rsidRPr="00597B69" w:rsidRDefault="002E68C9" w:rsidP="002E68C9">
            <w:pPr>
              <w:jc w:val="center"/>
              <w:rPr>
                <w:rFonts w:eastAsia="Times New Roman" w:cs="Times New Roman"/>
                <w:color w:val="000000"/>
                <w:sz w:val="20"/>
                <w:szCs w:val="20"/>
              </w:rPr>
            </w:pPr>
            <w:r w:rsidRPr="00597B69">
              <w:rPr>
                <w:rFonts w:eastAsia="Times New Roman" w:cs="Times New Roman"/>
                <w:color w:val="000000"/>
                <w:sz w:val="20"/>
                <w:szCs w:val="20"/>
              </w:rPr>
              <w:t>156***</w:t>
            </w:r>
          </w:p>
          <w:p w14:paraId="57134AC0" w14:textId="0B85405C" w:rsidR="002E68C9" w:rsidRPr="00597B69" w:rsidRDefault="002E68C9" w:rsidP="002E68C9">
            <w:pPr>
              <w:jc w:val="center"/>
              <w:rPr>
                <w:rFonts w:eastAsia="Times New Roman" w:cs="Times New Roman"/>
                <w:sz w:val="20"/>
                <w:szCs w:val="20"/>
              </w:rPr>
            </w:pPr>
            <w:r w:rsidRPr="00597B69">
              <w:rPr>
                <w:rFonts w:eastAsia="Times New Roman" w:cs="Times New Roman"/>
                <w:color w:val="000000"/>
                <w:sz w:val="20"/>
                <w:szCs w:val="20"/>
              </w:rPr>
              <w:t>(56)</w:t>
            </w:r>
          </w:p>
        </w:tc>
        <w:tc>
          <w:tcPr>
            <w:tcW w:w="1120" w:type="dxa"/>
            <w:tcBorders>
              <w:top w:val="single" w:sz="4" w:space="0" w:color="auto"/>
            </w:tcBorders>
          </w:tcPr>
          <w:p w14:paraId="1202C6A4"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8***</w:t>
            </w:r>
          </w:p>
          <w:p w14:paraId="1A279632" w14:textId="0F8B446B"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58)</w:t>
            </w:r>
          </w:p>
        </w:tc>
        <w:tc>
          <w:tcPr>
            <w:tcW w:w="1119" w:type="dxa"/>
            <w:tcBorders>
              <w:top w:val="single" w:sz="4" w:space="0" w:color="auto"/>
            </w:tcBorders>
          </w:tcPr>
          <w:p w14:paraId="6CCC713E" w14:textId="77777777" w:rsidR="002E68C9" w:rsidRPr="00597B69" w:rsidRDefault="002E68C9" w:rsidP="002E68C9">
            <w:pPr>
              <w:jc w:val="center"/>
              <w:rPr>
                <w:rFonts w:eastAsia="Times New Roman" w:cs="Times New Roman"/>
                <w:color w:val="000000"/>
                <w:sz w:val="20"/>
                <w:szCs w:val="20"/>
              </w:rPr>
            </w:pPr>
            <w:r w:rsidRPr="00597B69">
              <w:rPr>
                <w:rFonts w:eastAsia="Times New Roman" w:cs="Times New Roman"/>
                <w:color w:val="000000"/>
                <w:sz w:val="20"/>
                <w:szCs w:val="20"/>
              </w:rPr>
              <w:t>158***</w:t>
            </w:r>
          </w:p>
          <w:p w14:paraId="7BB9CBF6" w14:textId="7A215673" w:rsidR="002E68C9" w:rsidRPr="00597B69" w:rsidRDefault="002E68C9" w:rsidP="002E68C9">
            <w:pPr>
              <w:jc w:val="center"/>
              <w:rPr>
                <w:rFonts w:eastAsia="Times New Roman" w:cs="Times New Roman"/>
                <w:sz w:val="20"/>
                <w:szCs w:val="20"/>
              </w:rPr>
            </w:pPr>
            <w:r w:rsidRPr="00597B69">
              <w:rPr>
                <w:rFonts w:eastAsia="Times New Roman" w:cs="Times New Roman"/>
                <w:color w:val="000000"/>
                <w:sz w:val="20"/>
                <w:szCs w:val="20"/>
              </w:rPr>
              <w:t>(58)</w:t>
            </w:r>
          </w:p>
        </w:tc>
        <w:tc>
          <w:tcPr>
            <w:tcW w:w="1120" w:type="dxa"/>
            <w:tcBorders>
              <w:top w:val="single" w:sz="4" w:space="0" w:color="auto"/>
            </w:tcBorders>
          </w:tcPr>
          <w:p w14:paraId="6BFE6E9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4***</w:t>
            </w:r>
          </w:p>
          <w:p w14:paraId="21D2875E" w14:textId="1AE5779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58)</w:t>
            </w:r>
          </w:p>
        </w:tc>
        <w:tc>
          <w:tcPr>
            <w:tcW w:w="1120" w:type="dxa"/>
            <w:tcBorders>
              <w:top w:val="single" w:sz="4" w:space="0" w:color="auto"/>
            </w:tcBorders>
          </w:tcPr>
          <w:p w14:paraId="7029A283" w14:textId="77777777" w:rsidR="002E68C9" w:rsidRPr="00597B69" w:rsidRDefault="002E68C9" w:rsidP="002E68C9">
            <w:pPr>
              <w:jc w:val="center"/>
              <w:rPr>
                <w:rFonts w:eastAsia="Times New Roman" w:cs="Times New Roman"/>
                <w:color w:val="000000"/>
                <w:sz w:val="20"/>
                <w:szCs w:val="20"/>
              </w:rPr>
            </w:pPr>
            <w:r w:rsidRPr="00597B69">
              <w:rPr>
                <w:rFonts w:eastAsia="Times New Roman" w:cs="Times New Roman"/>
                <w:color w:val="000000"/>
                <w:sz w:val="20"/>
                <w:szCs w:val="20"/>
              </w:rPr>
              <w:t>154***</w:t>
            </w:r>
          </w:p>
          <w:p w14:paraId="249FE350" w14:textId="084C6072" w:rsidR="002E68C9" w:rsidRPr="00597B69" w:rsidRDefault="002E68C9" w:rsidP="002E68C9">
            <w:pPr>
              <w:jc w:val="center"/>
              <w:rPr>
                <w:rFonts w:eastAsia="Times New Roman" w:cs="Times New Roman"/>
                <w:sz w:val="20"/>
                <w:szCs w:val="20"/>
              </w:rPr>
            </w:pPr>
            <w:r w:rsidRPr="00597B69">
              <w:rPr>
                <w:rFonts w:eastAsia="Times New Roman" w:cs="Times New Roman"/>
                <w:color w:val="000000"/>
                <w:sz w:val="20"/>
                <w:szCs w:val="20"/>
              </w:rPr>
              <w:t>(58)</w:t>
            </w:r>
          </w:p>
        </w:tc>
      </w:tr>
      <w:tr w:rsidR="002E68C9" w:rsidRPr="00597B69" w14:paraId="7FC1DBE5" w14:textId="77777777" w:rsidTr="00B32160">
        <w:tc>
          <w:tcPr>
            <w:tcW w:w="4219" w:type="dxa"/>
            <w:vAlign w:val="bottom"/>
          </w:tcPr>
          <w:p w14:paraId="155C03CC" w14:textId="77777777" w:rsidR="002E68C9" w:rsidRPr="00597B69" w:rsidRDefault="002E68C9" w:rsidP="002E68C9"/>
        </w:tc>
        <w:tc>
          <w:tcPr>
            <w:tcW w:w="1119" w:type="dxa"/>
          </w:tcPr>
          <w:p w14:paraId="060A6C79" w14:textId="77777777" w:rsidR="002E68C9" w:rsidRPr="00597B69" w:rsidRDefault="002E68C9" w:rsidP="002E68C9">
            <w:pPr>
              <w:jc w:val="center"/>
              <w:rPr>
                <w:rFonts w:eastAsia="Times New Roman" w:cs="Times New Roman"/>
                <w:sz w:val="20"/>
                <w:szCs w:val="20"/>
              </w:rPr>
            </w:pPr>
          </w:p>
        </w:tc>
        <w:tc>
          <w:tcPr>
            <w:tcW w:w="1120" w:type="dxa"/>
          </w:tcPr>
          <w:p w14:paraId="58F01CBF" w14:textId="77777777" w:rsidR="002E68C9" w:rsidRPr="00597B69" w:rsidRDefault="002E68C9" w:rsidP="002E68C9">
            <w:pPr>
              <w:jc w:val="center"/>
              <w:rPr>
                <w:rFonts w:eastAsia="Times New Roman" w:cs="Times New Roman"/>
                <w:color w:val="000000"/>
                <w:sz w:val="20"/>
                <w:szCs w:val="20"/>
              </w:rPr>
            </w:pPr>
          </w:p>
        </w:tc>
        <w:tc>
          <w:tcPr>
            <w:tcW w:w="1119" w:type="dxa"/>
          </w:tcPr>
          <w:p w14:paraId="0E8BAD79" w14:textId="77777777" w:rsidR="002E68C9" w:rsidRPr="00597B69" w:rsidRDefault="002E68C9" w:rsidP="002E68C9">
            <w:pPr>
              <w:jc w:val="center"/>
              <w:rPr>
                <w:rFonts w:eastAsia="Times New Roman" w:cs="Times New Roman"/>
                <w:sz w:val="20"/>
                <w:szCs w:val="20"/>
              </w:rPr>
            </w:pPr>
          </w:p>
        </w:tc>
        <w:tc>
          <w:tcPr>
            <w:tcW w:w="1120" w:type="dxa"/>
          </w:tcPr>
          <w:p w14:paraId="1F8AA585" w14:textId="77777777" w:rsidR="002E68C9" w:rsidRPr="00597B69" w:rsidRDefault="002E68C9" w:rsidP="002E68C9">
            <w:pPr>
              <w:jc w:val="center"/>
              <w:rPr>
                <w:rFonts w:eastAsia="Times New Roman" w:cs="Times New Roman"/>
                <w:color w:val="000000"/>
                <w:sz w:val="20"/>
                <w:szCs w:val="20"/>
              </w:rPr>
            </w:pPr>
          </w:p>
        </w:tc>
        <w:tc>
          <w:tcPr>
            <w:tcW w:w="1120" w:type="dxa"/>
          </w:tcPr>
          <w:p w14:paraId="24FC9963" w14:textId="77777777" w:rsidR="002E68C9" w:rsidRPr="00597B69" w:rsidRDefault="002E68C9" w:rsidP="002E68C9">
            <w:pPr>
              <w:jc w:val="center"/>
              <w:rPr>
                <w:rFonts w:eastAsia="Times New Roman" w:cs="Times New Roman"/>
                <w:sz w:val="20"/>
                <w:szCs w:val="20"/>
              </w:rPr>
            </w:pPr>
          </w:p>
        </w:tc>
        <w:tc>
          <w:tcPr>
            <w:tcW w:w="1119" w:type="dxa"/>
          </w:tcPr>
          <w:p w14:paraId="09953C0A" w14:textId="77777777" w:rsidR="002E68C9" w:rsidRPr="00597B69" w:rsidRDefault="002E68C9" w:rsidP="002E68C9">
            <w:pPr>
              <w:jc w:val="center"/>
              <w:rPr>
                <w:rFonts w:eastAsia="Times New Roman" w:cs="Times New Roman"/>
                <w:color w:val="000000"/>
                <w:sz w:val="20"/>
                <w:szCs w:val="20"/>
              </w:rPr>
            </w:pPr>
          </w:p>
        </w:tc>
        <w:tc>
          <w:tcPr>
            <w:tcW w:w="1120" w:type="dxa"/>
          </w:tcPr>
          <w:p w14:paraId="3D2D13A4" w14:textId="77777777" w:rsidR="002E68C9" w:rsidRPr="00597B69" w:rsidRDefault="002E68C9" w:rsidP="002E68C9">
            <w:pPr>
              <w:jc w:val="center"/>
              <w:rPr>
                <w:rFonts w:eastAsia="Times New Roman" w:cs="Times New Roman"/>
                <w:sz w:val="20"/>
                <w:szCs w:val="20"/>
              </w:rPr>
            </w:pPr>
          </w:p>
        </w:tc>
        <w:tc>
          <w:tcPr>
            <w:tcW w:w="1120" w:type="dxa"/>
          </w:tcPr>
          <w:p w14:paraId="0557436A" w14:textId="77777777" w:rsidR="002E68C9" w:rsidRPr="00597B69" w:rsidRDefault="002E68C9" w:rsidP="002E68C9">
            <w:pPr>
              <w:jc w:val="center"/>
              <w:rPr>
                <w:rFonts w:eastAsia="Times New Roman" w:cs="Times New Roman"/>
                <w:color w:val="000000"/>
                <w:sz w:val="20"/>
                <w:szCs w:val="20"/>
              </w:rPr>
            </w:pPr>
          </w:p>
        </w:tc>
      </w:tr>
      <w:tr w:rsidR="002E68C9" w:rsidRPr="00597B69" w14:paraId="77BF3863" w14:textId="77777777" w:rsidTr="00B32160">
        <w:tc>
          <w:tcPr>
            <w:tcW w:w="4219" w:type="dxa"/>
          </w:tcPr>
          <w:p w14:paraId="4B1DEEB4" w14:textId="77777777" w:rsidR="002E68C9" w:rsidRPr="00597B69" w:rsidRDefault="002E68C9" w:rsidP="002E68C9">
            <w:pPr>
              <w:rPr>
                <w:rFonts w:eastAsia="Times New Roman" w:cs="Times New Roman"/>
              </w:rPr>
            </w:pPr>
            <w:r w:rsidRPr="00597B69">
              <w:rPr>
                <w:rFonts w:eastAsia="Times New Roman" w:cs="Times New Roman"/>
              </w:rPr>
              <w:t>Age on January 1995 (ref: 49)</w:t>
            </w:r>
          </w:p>
        </w:tc>
        <w:tc>
          <w:tcPr>
            <w:tcW w:w="1119" w:type="dxa"/>
          </w:tcPr>
          <w:p w14:paraId="565B5BD0" w14:textId="77777777" w:rsidR="002E68C9" w:rsidRPr="00597B69" w:rsidRDefault="002E68C9" w:rsidP="002E68C9">
            <w:pPr>
              <w:jc w:val="center"/>
              <w:rPr>
                <w:rFonts w:eastAsia="Times New Roman" w:cs="Times New Roman"/>
                <w:sz w:val="20"/>
                <w:szCs w:val="20"/>
              </w:rPr>
            </w:pPr>
          </w:p>
        </w:tc>
        <w:tc>
          <w:tcPr>
            <w:tcW w:w="1120" w:type="dxa"/>
          </w:tcPr>
          <w:p w14:paraId="09DE0E09" w14:textId="77777777" w:rsidR="002E68C9" w:rsidRPr="00597B69" w:rsidRDefault="002E68C9" w:rsidP="002E68C9">
            <w:pPr>
              <w:jc w:val="center"/>
              <w:rPr>
                <w:rFonts w:eastAsia="Times New Roman" w:cs="Times New Roman"/>
                <w:sz w:val="20"/>
                <w:szCs w:val="20"/>
              </w:rPr>
            </w:pPr>
          </w:p>
        </w:tc>
        <w:tc>
          <w:tcPr>
            <w:tcW w:w="1119" w:type="dxa"/>
          </w:tcPr>
          <w:p w14:paraId="26CD3016" w14:textId="77777777" w:rsidR="002E68C9" w:rsidRPr="00597B69" w:rsidRDefault="002E68C9" w:rsidP="002E68C9">
            <w:pPr>
              <w:jc w:val="center"/>
              <w:rPr>
                <w:rFonts w:eastAsia="Times New Roman" w:cs="Times New Roman"/>
                <w:sz w:val="20"/>
                <w:szCs w:val="20"/>
              </w:rPr>
            </w:pPr>
          </w:p>
        </w:tc>
        <w:tc>
          <w:tcPr>
            <w:tcW w:w="1120" w:type="dxa"/>
          </w:tcPr>
          <w:p w14:paraId="28BA740A" w14:textId="77777777" w:rsidR="002E68C9" w:rsidRPr="00597B69" w:rsidRDefault="002E68C9" w:rsidP="002E68C9">
            <w:pPr>
              <w:jc w:val="center"/>
              <w:rPr>
                <w:rFonts w:eastAsia="Times New Roman" w:cs="Times New Roman"/>
                <w:sz w:val="20"/>
                <w:szCs w:val="20"/>
              </w:rPr>
            </w:pPr>
          </w:p>
        </w:tc>
        <w:tc>
          <w:tcPr>
            <w:tcW w:w="1120" w:type="dxa"/>
          </w:tcPr>
          <w:p w14:paraId="14027861" w14:textId="77777777" w:rsidR="002E68C9" w:rsidRPr="00597B69" w:rsidRDefault="002E68C9" w:rsidP="002E68C9">
            <w:pPr>
              <w:jc w:val="center"/>
              <w:rPr>
                <w:rFonts w:eastAsia="Times New Roman" w:cs="Times New Roman"/>
                <w:sz w:val="20"/>
                <w:szCs w:val="20"/>
              </w:rPr>
            </w:pPr>
          </w:p>
        </w:tc>
        <w:tc>
          <w:tcPr>
            <w:tcW w:w="1119" w:type="dxa"/>
          </w:tcPr>
          <w:p w14:paraId="3DD0E56C" w14:textId="77777777" w:rsidR="002E68C9" w:rsidRPr="00597B69" w:rsidRDefault="002E68C9" w:rsidP="002E68C9">
            <w:pPr>
              <w:jc w:val="center"/>
              <w:rPr>
                <w:rFonts w:eastAsia="Times New Roman" w:cs="Times New Roman"/>
                <w:sz w:val="20"/>
                <w:szCs w:val="20"/>
              </w:rPr>
            </w:pPr>
          </w:p>
        </w:tc>
        <w:tc>
          <w:tcPr>
            <w:tcW w:w="1120" w:type="dxa"/>
          </w:tcPr>
          <w:p w14:paraId="11FE4551" w14:textId="77777777" w:rsidR="002E68C9" w:rsidRPr="00597B69" w:rsidRDefault="002E68C9" w:rsidP="002E68C9">
            <w:pPr>
              <w:jc w:val="center"/>
              <w:rPr>
                <w:rFonts w:eastAsia="Times New Roman" w:cs="Times New Roman"/>
                <w:sz w:val="20"/>
                <w:szCs w:val="20"/>
              </w:rPr>
            </w:pPr>
          </w:p>
        </w:tc>
        <w:tc>
          <w:tcPr>
            <w:tcW w:w="1120" w:type="dxa"/>
          </w:tcPr>
          <w:p w14:paraId="62B5E92C" w14:textId="77777777" w:rsidR="002E68C9" w:rsidRPr="00597B69" w:rsidRDefault="002E68C9" w:rsidP="002E68C9">
            <w:pPr>
              <w:jc w:val="center"/>
              <w:rPr>
                <w:rFonts w:eastAsia="Times New Roman" w:cs="Times New Roman"/>
                <w:sz w:val="20"/>
                <w:szCs w:val="20"/>
              </w:rPr>
            </w:pPr>
          </w:p>
        </w:tc>
      </w:tr>
      <w:tr w:rsidR="002E68C9" w:rsidRPr="00597B69" w14:paraId="15A731A4" w14:textId="77777777" w:rsidTr="00B32160">
        <w:tc>
          <w:tcPr>
            <w:tcW w:w="4219" w:type="dxa"/>
          </w:tcPr>
          <w:p w14:paraId="7DE33462" w14:textId="77777777" w:rsidR="002E68C9" w:rsidRPr="00597B69" w:rsidRDefault="002E68C9" w:rsidP="002E68C9">
            <w:pPr>
              <w:rPr>
                <w:rFonts w:eastAsia="Times New Roman" w:cs="Times New Roman"/>
              </w:rPr>
            </w:pPr>
            <w:r w:rsidRPr="00597B69">
              <w:rPr>
                <w:rFonts w:eastAsia="Times New Roman" w:cs="Times New Roman"/>
              </w:rPr>
              <w:tab/>
              <w:t>50</w:t>
            </w:r>
          </w:p>
        </w:tc>
        <w:tc>
          <w:tcPr>
            <w:tcW w:w="1119" w:type="dxa"/>
          </w:tcPr>
          <w:p w14:paraId="105D8EB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61</w:t>
            </w:r>
          </w:p>
          <w:p w14:paraId="7038A060"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3)</w:t>
            </w:r>
          </w:p>
        </w:tc>
        <w:tc>
          <w:tcPr>
            <w:tcW w:w="1120" w:type="dxa"/>
          </w:tcPr>
          <w:p w14:paraId="476D6EE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61</w:t>
            </w:r>
          </w:p>
          <w:p w14:paraId="4C452AE0"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3)</w:t>
            </w:r>
          </w:p>
        </w:tc>
        <w:tc>
          <w:tcPr>
            <w:tcW w:w="1119" w:type="dxa"/>
          </w:tcPr>
          <w:p w14:paraId="148AB6B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62</w:t>
            </w:r>
          </w:p>
          <w:p w14:paraId="2890F83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3)</w:t>
            </w:r>
          </w:p>
        </w:tc>
        <w:tc>
          <w:tcPr>
            <w:tcW w:w="1120" w:type="dxa"/>
          </w:tcPr>
          <w:p w14:paraId="5C8FB02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62</w:t>
            </w:r>
          </w:p>
          <w:p w14:paraId="0F665F6E"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3)</w:t>
            </w:r>
          </w:p>
        </w:tc>
        <w:tc>
          <w:tcPr>
            <w:tcW w:w="1120" w:type="dxa"/>
          </w:tcPr>
          <w:p w14:paraId="6567B17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62</w:t>
            </w:r>
          </w:p>
          <w:p w14:paraId="560FE60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2)</w:t>
            </w:r>
          </w:p>
        </w:tc>
        <w:tc>
          <w:tcPr>
            <w:tcW w:w="1119" w:type="dxa"/>
          </w:tcPr>
          <w:p w14:paraId="3AF8F63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62</w:t>
            </w:r>
          </w:p>
          <w:p w14:paraId="7C0B252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2)</w:t>
            </w:r>
          </w:p>
        </w:tc>
        <w:tc>
          <w:tcPr>
            <w:tcW w:w="1120" w:type="dxa"/>
          </w:tcPr>
          <w:p w14:paraId="529D1C5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62</w:t>
            </w:r>
          </w:p>
          <w:p w14:paraId="7055010E"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2)</w:t>
            </w:r>
          </w:p>
        </w:tc>
        <w:tc>
          <w:tcPr>
            <w:tcW w:w="1120" w:type="dxa"/>
          </w:tcPr>
          <w:p w14:paraId="081672E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62</w:t>
            </w:r>
          </w:p>
          <w:p w14:paraId="60436C8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2)</w:t>
            </w:r>
          </w:p>
        </w:tc>
      </w:tr>
      <w:tr w:rsidR="002E68C9" w:rsidRPr="00597B69" w14:paraId="59E79E18" w14:textId="77777777" w:rsidTr="00B32160">
        <w:tc>
          <w:tcPr>
            <w:tcW w:w="4219" w:type="dxa"/>
          </w:tcPr>
          <w:p w14:paraId="4A2815B4" w14:textId="77777777" w:rsidR="002E68C9" w:rsidRPr="00597B69" w:rsidRDefault="002E68C9" w:rsidP="002E68C9">
            <w:pPr>
              <w:rPr>
                <w:rFonts w:eastAsia="Times New Roman" w:cs="Times New Roman"/>
              </w:rPr>
            </w:pPr>
            <w:r w:rsidRPr="00597B69">
              <w:rPr>
                <w:rFonts w:eastAsia="Times New Roman" w:cs="Times New Roman"/>
              </w:rPr>
              <w:tab/>
              <w:t>51</w:t>
            </w:r>
          </w:p>
        </w:tc>
        <w:tc>
          <w:tcPr>
            <w:tcW w:w="1119" w:type="dxa"/>
          </w:tcPr>
          <w:p w14:paraId="7ED56BE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9</w:t>
            </w:r>
          </w:p>
          <w:p w14:paraId="5C99BB7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3)</w:t>
            </w:r>
          </w:p>
        </w:tc>
        <w:tc>
          <w:tcPr>
            <w:tcW w:w="1120" w:type="dxa"/>
          </w:tcPr>
          <w:p w14:paraId="10B9746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9</w:t>
            </w:r>
          </w:p>
          <w:p w14:paraId="35B3B21E"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2)</w:t>
            </w:r>
          </w:p>
        </w:tc>
        <w:tc>
          <w:tcPr>
            <w:tcW w:w="1119" w:type="dxa"/>
          </w:tcPr>
          <w:p w14:paraId="49C4F7C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60</w:t>
            </w:r>
          </w:p>
          <w:p w14:paraId="2463313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3)</w:t>
            </w:r>
          </w:p>
        </w:tc>
        <w:tc>
          <w:tcPr>
            <w:tcW w:w="1120" w:type="dxa"/>
          </w:tcPr>
          <w:p w14:paraId="0C63D83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60</w:t>
            </w:r>
          </w:p>
          <w:p w14:paraId="6D6B33A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3)</w:t>
            </w:r>
          </w:p>
        </w:tc>
        <w:tc>
          <w:tcPr>
            <w:tcW w:w="1120" w:type="dxa"/>
          </w:tcPr>
          <w:p w14:paraId="44AAC220"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60</w:t>
            </w:r>
          </w:p>
          <w:p w14:paraId="65E621B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2)</w:t>
            </w:r>
          </w:p>
        </w:tc>
        <w:tc>
          <w:tcPr>
            <w:tcW w:w="1119" w:type="dxa"/>
          </w:tcPr>
          <w:p w14:paraId="48A8260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60</w:t>
            </w:r>
          </w:p>
          <w:p w14:paraId="75C7850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2)</w:t>
            </w:r>
          </w:p>
        </w:tc>
        <w:tc>
          <w:tcPr>
            <w:tcW w:w="1120" w:type="dxa"/>
          </w:tcPr>
          <w:p w14:paraId="0247370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60</w:t>
            </w:r>
          </w:p>
          <w:p w14:paraId="01161D1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2)</w:t>
            </w:r>
          </w:p>
        </w:tc>
        <w:tc>
          <w:tcPr>
            <w:tcW w:w="1120" w:type="dxa"/>
          </w:tcPr>
          <w:p w14:paraId="4866111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60</w:t>
            </w:r>
          </w:p>
          <w:p w14:paraId="0EAB3A4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2)</w:t>
            </w:r>
          </w:p>
        </w:tc>
      </w:tr>
      <w:tr w:rsidR="002E68C9" w:rsidRPr="00597B69" w14:paraId="33F98110" w14:textId="77777777" w:rsidTr="00B32160">
        <w:tc>
          <w:tcPr>
            <w:tcW w:w="4219" w:type="dxa"/>
          </w:tcPr>
          <w:p w14:paraId="25A8D291" w14:textId="77777777" w:rsidR="002E68C9" w:rsidRPr="00597B69" w:rsidRDefault="002E68C9" w:rsidP="002E68C9">
            <w:pPr>
              <w:rPr>
                <w:rFonts w:eastAsia="Times New Roman" w:cs="Times New Roman"/>
              </w:rPr>
            </w:pPr>
            <w:r w:rsidRPr="00597B69">
              <w:rPr>
                <w:rFonts w:eastAsia="Times New Roman" w:cs="Times New Roman"/>
              </w:rPr>
              <w:tab/>
              <w:t>52</w:t>
            </w:r>
          </w:p>
        </w:tc>
        <w:tc>
          <w:tcPr>
            <w:tcW w:w="1119" w:type="dxa"/>
          </w:tcPr>
          <w:p w14:paraId="58A2C1F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16</w:t>
            </w:r>
          </w:p>
          <w:p w14:paraId="76F810E5"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9)</w:t>
            </w:r>
          </w:p>
        </w:tc>
        <w:tc>
          <w:tcPr>
            <w:tcW w:w="1120" w:type="dxa"/>
          </w:tcPr>
          <w:p w14:paraId="25AD1E2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16</w:t>
            </w:r>
          </w:p>
          <w:p w14:paraId="7D6B56E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9)</w:t>
            </w:r>
          </w:p>
        </w:tc>
        <w:tc>
          <w:tcPr>
            <w:tcW w:w="1119" w:type="dxa"/>
          </w:tcPr>
          <w:p w14:paraId="19F28CE1"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16</w:t>
            </w:r>
          </w:p>
          <w:p w14:paraId="09135202"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0)</w:t>
            </w:r>
          </w:p>
        </w:tc>
        <w:tc>
          <w:tcPr>
            <w:tcW w:w="1120" w:type="dxa"/>
          </w:tcPr>
          <w:p w14:paraId="453DC80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16</w:t>
            </w:r>
          </w:p>
          <w:p w14:paraId="6E2FA24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9)</w:t>
            </w:r>
          </w:p>
        </w:tc>
        <w:tc>
          <w:tcPr>
            <w:tcW w:w="1120" w:type="dxa"/>
          </w:tcPr>
          <w:p w14:paraId="3472B4E0"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16</w:t>
            </w:r>
          </w:p>
          <w:p w14:paraId="2F91B8BD"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9)</w:t>
            </w:r>
          </w:p>
        </w:tc>
        <w:tc>
          <w:tcPr>
            <w:tcW w:w="1119" w:type="dxa"/>
          </w:tcPr>
          <w:p w14:paraId="0468E974"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16</w:t>
            </w:r>
          </w:p>
          <w:p w14:paraId="47D0C2D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9)</w:t>
            </w:r>
          </w:p>
        </w:tc>
        <w:tc>
          <w:tcPr>
            <w:tcW w:w="1120" w:type="dxa"/>
          </w:tcPr>
          <w:p w14:paraId="2ED042D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16</w:t>
            </w:r>
          </w:p>
          <w:p w14:paraId="06A138E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0)</w:t>
            </w:r>
          </w:p>
        </w:tc>
        <w:tc>
          <w:tcPr>
            <w:tcW w:w="1120" w:type="dxa"/>
          </w:tcPr>
          <w:p w14:paraId="7210C6FD"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15</w:t>
            </w:r>
          </w:p>
          <w:p w14:paraId="08AEC64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9)</w:t>
            </w:r>
          </w:p>
        </w:tc>
      </w:tr>
      <w:tr w:rsidR="002E68C9" w:rsidRPr="00597B69" w14:paraId="060E27F1" w14:textId="77777777" w:rsidTr="00B32160">
        <w:tc>
          <w:tcPr>
            <w:tcW w:w="4219" w:type="dxa"/>
          </w:tcPr>
          <w:p w14:paraId="05D9128A" w14:textId="77777777" w:rsidR="002E68C9" w:rsidRPr="00597B69" w:rsidRDefault="002E68C9" w:rsidP="002E68C9">
            <w:pPr>
              <w:rPr>
                <w:rFonts w:eastAsia="Times New Roman" w:cs="Times New Roman"/>
              </w:rPr>
            </w:pPr>
            <w:r w:rsidRPr="00597B69">
              <w:rPr>
                <w:rFonts w:eastAsia="Times New Roman" w:cs="Times New Roman"/>
              </w:rPr>
              <w:tab/>
              <w:t>53</w:t>
            </w:r>
          </w:p>
        </w:tc>
        <w:tc>
          <w:tcPr>
            <w:tcW w:w="1119" w:type="dxa"/>
          </w:tcPr>
          <w:p w14:paraId="73A8F5C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85</w:t>
            </w:r>
          </w:p>
          <w:p w14:paraId="33EA7FC2"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4)</w:t>
            </w:r>
          </w:p>
        </w:tc>
        <w:tc>
          <w:tcPr>
            <w:tcW w:w="1120" w:type="dxa"/>
          </w:tcPr>
          <w:p w14:paraId="4633F7A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85</w:t>
            </w:r>
          </w:p>
          <w:p w14:paraId="52B010F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4)</w:t>
            </w:r>
          </w:p>
        </w:tc>
        <w:tc>
          <w:tcPr>
            <w:tcW w:w="1119" w:type="dxa"/>
          </w:tcPr>
          <w:p w14:paraId="4787AB0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85</w:t>
            </w:r>
          </w:p>
          <w:p w14:paraId="3AB8D01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4)</w:t>
            </w:r>
          </w:p>
        </w:tc>
        <w:tc>
          <w:tcPr>
            <w:tcW w:w="1120" w:type="dxa"/>
          </w:tcPr>
          <w:p w14:paraId="5F148E3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85</w:t>
            </w:r>
          </w:p>
          <w:p w14:paraId="32A1088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3)</w:t>
            </w:r>
          </w:p>
        </w:tc>
        <w:tc>
          <w:tcPr>
            <w:tcW w:w="1120" w:type="dxa"/>
          </w:tcPr>
          <w:p w14:paraId="66D2265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85</w:t>
            </w:r>
          </w:p>
          <w:p w14:paraId="2715FA5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4)</w:t>
            </w:r>
          </w:p>
        </w:tc>
        <w:tc>
          <w:tcPr>
            <w:tcW w:w="1119" w:type="dxa"/>
          </w:tcPr>
          <w:p w14:paraId="11321641"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85</w:t>
            </w:r>
          </w:p>
          <w:p w14:paraId="498C80F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3)</w:t>
            </w:r>
          </w:p>
        </w:tc>
        <w:tc>
          <w:tcPr>
            <w:tcW w:w="1120" w:type="dxa"/>
          </w:tcPr>
          <w:p w14:paraId="2E3D981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85</w:t>
            </w:r>
          </w:p>
          <w:p w14:paraId="0C019CCE"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3)</w:t>
            </w:r>
          </w:p>
        </w:tc>
        <w:tc>
          <w:tcPr>
            <w:tcW w:w="1120" w:type="dxa"/>
          </w:tcPr>
          <w:p w14:paraId="34E93F8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85</w:t>
            </w:r>
          </w:p>
          <w:p w14:paraId="733652A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3)</w:t>
            </w:r>
          </w:p>
        </w:tc>
      </w:tr>
      <w:tr w:rsidR="002E68C9" w:rsidRPr="00597B69" w14:paraId="77B96A33" w14:textId="77777777" w:rsidTr="00B32160">
        <w:tc>
          <w:tcPr>
            <w:tcW w:w="4219" w:type="dxa"/>
          </w:tcPr>
          <w:p w14:paraId="681EF67B" w14:textId="77777777" w:rsidR="002E68C9" w:rsidRPr="00597B69" w:rsidRDefault="002E68C9" w:rsidP="002E68C9">
            <w:pPr>
              <w:rPr>
                <w:rFonts w:eastAsia="Times New Roman" w:cs="Times New Roman"/>
              </w:rPr>
            </w:pPr>
            <w:r w:rsidRPr="00597B69">
              <w:rPr>
                <w:rFonts w:eastAsia="Times New Roman" w:cs="Times New Roman"/>
              </w:rPr>
              <w:tab/>
              <w:t>54</w:t>
            </w:r>
          </w:p>
        </w:tc>
        <w:tc>
          <w:tcPr>
            <w:tcW w:w="1119" w:type="dxa"/>
          </w:tcPr>
          <w:p w14:paraId="06E2B3C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3*</w:t>
            </w:r>
          </w:p>
          <w:p w14:paraId="4217FD7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65)</w:t>
            </w:r>
          </w:p>
        </w:tc>
        <w:tc>
          <w:tcPr>
            <w:tcW w:w="1120" w:type="dxa"/>
          </w:tcPr>
          <w:p w14:paraId="2D6370B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3*</w:t>
            </w:r>
          </w:p>
          <w:p w14:paraId="5AE8A01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65)</w:t>
            </w:r>
          </w:p>
        </w:tc>
        <w:tc>
          <w:tcPr>
            <w:tcW w:w="1119" w:type="dxa"/>
          </w:tcPr>
          <w:p w14:paraId="2953146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2*</w:t>
            </w:r>
          </w:p>
          <w:p w14:paraId="7342C97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65)</w:t>
            </w:r>
          </w:p>
        </w:tc>
        <w:tc>
          <w:tcPr>
            <w:tcW w:w="1120" w:type="dxa"/>
          </w:tcPr>
          <w:p w14:paraId="643906A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2*</w:t>
            </w:r>
          </w:p>
          <w:p w14:paraId="7AC1BFE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65)</w:t>
            </w:r>
          </w:p>
        </w:tc>
        <w:tc>
          <w:tcPr>
            <w:tcW w:w="1120" w:type="dxa"/>
          </w:tcPr>
          <w:p w14:paraId="75ED30A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3*</w:t>
            </w:r>
          </w:p>
          <w:p w14:paraId="27706830"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65)</w:t>
            </w:r>
          </w:p>
        </w:tc>
        <w:tc>
          <w:tcPr>
            <w:tcW w:w="1119" w:type="dxa"/>
          </w:tcPr>
          <w:p w14:paraId="1E59B41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3*</w:t>
            </w:r>
          </w:p>
          <w:p w14:paraId="725F524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65)</w:t>
            </w:r>
          </w:p>
        </w:tc>
        <w:tc>
          <w:tcPr>
            <w:tcW w:w="1120" w:type="dxa"/>
          </w:tcPr>
          <w:p w14:paraId="4DE3C81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2*</w:t>
            </w:r>
          </w:p>
          <w:p w14:paraId="36807FB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65)</w:t>
            </w:r>
          </w:p>
        </w:tc>
        <w:tc>
          <w:tcPr>
            <w:tcW w:w="1120" w:type="dxa"/>
          </w:tcPr>
          <w:p w14:paraId="7AB0430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2*</w:t>
            </w:r>
          </w:p>
          <w:p w14:paraId="5708628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65)</w:t>
            </w:r>
          </w:p>
        </w:tc>
      </w:tr>
      <w:tr w:rsidR="002E68C9" w:rsidRPr="00597B69" w14:paraId="7C570022" w14:textId="77777777" w:rsidTr="00B32160">
        <w:tc>
          <w:tcPr>
            <w:tcW w:w="4219" w:type="dxa"/>
          </w:tcPr>
          <w:p w14:paraId="1F2C2276" w14:textId="77777777" w:rsidR="002E68C9" w:rsidRPr="00597B69" w:rsidRDefault="002E68C9" w:rsidP="002E68C9">
            <w:pPr>
              <w:rPr>
                <w:rFonts w:eastAsia="Times New Roman" w:cs="Times New Roman"/>
              </w:rPr>
            </w:pPr>
            <w:r w:rsidRPr="00597B69">
              <w:rPr>
                <w:rFonts w:eastAsia="Times New Roman" w:cs="Times New Roman"/>
              </w:rPr>
              <w:tab/>
              <w:t>55</w:t>
            </w:r>
          </w:p>
        </w:tc>
        <w:tc>
          <w:tcPr>
            <w:tcW w:w="1119" w:type="dxa"/>
          </w:tcPr>
          <w:p w14:paraId="7B32CD20"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567***</w:t>
            </w:r>
          </w:p>
          <w:p w14:paraId="66F430A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0)</w:t>
            </w:r>
          </w:p>
        </w:tc>
        <w:tc>
          <w:tcPr>
            <w:tcW w:w="1120" w:type="dxa"/>
          </w:tcPr>
          <w:p w14:paraId="40FC0DA0"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567***</w:t>
            </w:r>
          </w:p>
          <w:p w14:paraId="20A3967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9)</w:t>
            </w:r>
          </w:p>
        </w:tc>
        <w:tc>
          <w:tcPr>
            <w:tcW w:w="1119" w:type="dxa"/>
          </w:tcPr>
          <w:p w14:paraId="3ED0C0F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565***</w:t>
            </w:r>
          </w:p>
          <w:p w14:paraId="69881DE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9)</w:t>
            </w:r>
          </w:p>
        </w:tc>
        <w:tc>
          <w:tcPr>
            <w:tcW w:w="1120" w:type="dxa"/>
          </w:tcPr>
          <w:p w14:paraId="25F0BE2D"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565***</w:t>
            </w:r>
          </w:p>
          <w:p w14:paraId="1FBC9D3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w:t>
            </w:r>
          </w:p>
        </w:tc>
        <w:tc>
          <w:tcPr>
            <w:tcW w:w="1120" w:type="dxa"/>
          </w:tcPr>
          <w:p w14:paraId="21E80AC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566***</w:t>
            </w:r>
          </w:p>
          <w:p w14:paraId="5DF2CFF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0)</w:t>
            </w:r>
          </w:p>
        </w:tc>
        <w:tc>
          <w:tcPr>
            <w:tcW w:w="1119" w:type="dxa"/>
          </w:tcPr>
          <w:p w14:paraId="4721BFE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566***</w:t>
            </w:r>
          </w:p>
          <w:p w14:paraId="74CBD41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9)</w:t>
            </w:r>
          </w:p>
        </w:tc>
        <w:tc>
          <w:tcPr>
            <w:tcW w:w="1120" w:type="dxa"/>
          </w:tcPr>
          <w:p w14:paraId="4A9441A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565***</w:t>
            </w:r>
          </w:p>
          <w:p w14:paraId="34A7B900"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9)</w:t>
            </w:r>
          </w:p>
        </w:tc>
        <w:tc>
          <w:tcPr>
            <w:tcW w:w="1120" w:type="dxa"/>
          </w:tcPr>
          <w:p w14:paraId="21710F3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565***</w:t>
            </w:r>
          </w:p>
          <w:p w14:paraId="09617F22"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w:t>
            </w:r>
          </w:p>
        </w:tc>
      </w:tr>
      <w:tr w:rsidR="002E68C9" w:rsidRPr="00597B69" w14:paraId="465A6280" w14:textId="77777777" w:rsidTr="00B32160">
        <w:tc>
          <w:tcPr>
            <w:tcW w:w="4219" w:type="dxa"/>
          </w:tcPr>
          <w:p w14:paraId="30AD0ED1" w14:textId="77777777" w:rsidR="002E68C9" w:rsidRPr="00597B69" w:rsidRDefault="002E68C9" w:rsidP="002E68C9">
            <w:pPr>
              <w:rPr>
                <w:rFonts w:eastAsia="Times New Roman" w:cs="Times New Roman"/>
              </w:rPr>
            </w:pPr>
            <w:r w:rsidRPr="00597B69">
              <w:rPr>
                <w:rFonts w:eastAsia="Times New Roman" w:cs="Times New Roman"/>
              </w:rPr>
              <w:tab/>
              <w:t>56</w:t>
            </w:r>
          </w:p>
        </w:tc>
        <w:tc>
          <w:tcPr>
            <w:tcW w:w="1119" w:type="dxa"/>
          </w:tcPr>
          <w:p w14:paraId="7A1E2224"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39**</w:t>
            </w:r>
          </w:p>
          <w:p w14:paraId="7110C47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0)</w:t>
            </w:r>
          </w:p>
        </w:tc>
        <w:tc>
          <w:tcPr>
            <w:tcW w:w="1120" w:type="dxa"/>
          </w:tcPr>
          <w:p w14:paraId="2B4D55E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38**</w:t>
            </w:r>
          </w:p>
          <w:p w14:paraId="50E56EE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0)</w:t>
            </w:r>
          </w:p>
        </w:tc>
        <w:tc>
          <w:tcPr>
            <w:tcW w:w="1119" w:type="dxa"/>
          </w:tcPr>
          <w:p w14:paraId="0CDDB5D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38**</w:t>
            </w:r>
          </w:p>
          <w:p w14:paraId="3096E6D5"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0)</w:t>
            </w:r>
          </w:p>
        </w:tc>
        <w:tc>
          <w:tcPr>
            <w:tcW w:w="1120" w:type="dxa"/>
          </w:tcPr>
          <w:p w14:paraId="2822436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38**</w:t>
            </w:r>
          </w:p>
          <w:p w14:paraId="4580D84E"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0)</w:t>
            </w:r>
          </w:p>
        </w:tc>
        <w:tc>
          <w:tcPr>
            <w:tcW w:w="1120" w:type="dxa"/>
          </w:tcPr>
          <w:p w14:paraId="7AF6F4E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38**</w:t>
            </w:r>
          </w:p>
          <w:p w14:paraId="6F1E80E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1)</w:t>
            </w:r>
          </w:p>
        </w:tc>
        <w:tc>
          <w:tcPr>
            <w:tcW w:w="1119" w:type="dxa"/>
          </w:tcPr>
          <w:p w14:paraId="004444A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38**</w:t>
            </w:r>
          </w:p>
          <w:p w14:paraId="5609DA8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0)</w:t>
            </w:r>
          </w:p>
        </w:tc>
        <w:tc>
          <w:tcPr>
            <w:tcW w:w="1120" w:type="dxa"/>
          </w:tcPr>
          <w:p w14:paraId="531191E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38**</w:t>
            </w:r>
          </w:p>
          <w:p w14:paraId="64168AB4"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1)</w:t>
            </w:r>
          </w:p>
        </w:tc>
        <w:tc>
          <w:tcPr>
            <w:tcW w:w="1120" w:type="dxa"/>
          </w:tcPr>
          <w:p w14:paraId="4FD4020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38**</w:t>
            </w:r>
          </w:p>
          <w:p w14:paraId="135F33FE"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1)</w:t>
            </w:r>
          </w:p>
        </w:tc>
      </w:tr>
      <w:tr w:rsidR="002E68C9" w:rsidRPr="00597B69" w14:paraId="2F911178" w14:textId="77777777" w:rsidTr="00B32160">
        <w:tc>
          <w:tcPr>
            <w:tcW w:w="4219" w:type="dxa"/>
          </w:tcPr>
          <w:p w14:paraId="1481B06E" w14:textId="77777777" w:rsidR="002E68C9" w:rsidRPr="00597B69" w:rsidRDefault="002E68C9" w:rsidP="002E68C9">
            <w:pPr>
              <w:rPr>
                <w:rFonts w:eastAsia="Times New Roman" w:cs="Times New Roman"/>
              </w:rPr>
            </w:pPr>
            <w:r w:rsidRPr="00597B69">
              <w:rPr>
                <w:rFonts w:eastAsia="Times New Roman" w:cs="Times New Roman"/>
              </w:rPr>
              <w:tab/>
              <w:t>57</w:t>
            </w:r>
          </w:p>
        </w:tc>
        <w:tc>
          <w:tcPr>
            <w:tcW w:w="1119" w:type="dxa"/>
          </w:tcPr>
          <w:p w14:paraId="4E5A1CF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9</w:t>
            </w:r>
          </w:p>
          <w:p w14:paraId="721601A0"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2)</w:t>
            </w:r>
          </w:p>
        </w:tc>
        <w:tc>
          <w:tcPr>
            <w:tcW w:w="1120" w:type="dxa"/>
          </w:tcPr>
          <w:p w14:paraId="5149456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9</w:t>
            </w:r>
          </w:p>
          <w:p w14:paraId="02F9021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1)</w:t>
            </w:r>
          </w:p>
        </w:tc>
        <w:tc>
          <w:tcPr>
            <w:tcW w:w="1119" w:type="dxa"/>
          </w:tcPr>
          <w:p w14:paraId="25D245F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9</w:t>
            </w:r>
          </w:p>
          <w:p w14:paraId="0ED2AFC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1)</w:t>
            </w:r>
          </w:p>
        </w:tc>
        <w:tc>
          <w:tcPr>
            <w:tcW w:w="1120" w:type="dxa"/>
          </w:tcPr>
          <w:p w14:paraId="43AE6C1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9</w:t>
            </w:r>
          </w:p>
          <w:p w14:paraId="15757F6E"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1)</w:t>
            </w:r>
          </w:p>
        </w:tc>
        <w:tc>
          <w:tcPr>
            <w:tcW w:w="1120" w:type="dxa"/>
          </w:tcPr>
          <w:p w14:paraId="57A666F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8</w:t>
            </w:r>
          </w:p>
          <w:p w14:paraId="25C900ED"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2)</w:t>
            </w:r>
          </w:p>
        </w:tc>
        <w:tc>
          <w:tcPr>
            <w:tcW w:w="1119" w:type="dxa"/>
          </w:tcPr>
          <w:p w14:paraId="2B354CD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8</w:t>
            </w:r>
          </w:p>
          <w:p w14:paraId="36D22F5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2)</w:t>
            </w:r>
          </w:p>
        </w:tc>
        <w:tc>
          <w:tcPr>
            <w:tcW w:w="1120" w:type="dxa"/>
          </w:tcPr>
          <w:p w14:paraId="386F2F3E"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9</w:t>
            </w:r>
          </w:p>
          <w:p w14:paraId="1C74230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2)</w:t>
            </w:r>
          </w:p>
        </w:tc>
        <w:tc>
          <w:tcPr>
            <w:tcW w:w="1120" w:type="dxa"/>
          </w:tcPr>
          <w:p w14:paraId="2E71BF81"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79</w:t>
            </w:r>
          </w:p>
          <w:p w14:paraId="5CCC958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2)</w:t>
            </w:r>
          </w:p>
        </w:tc>
      </w:tr>
      <w:tr w:rsidR="002E68C9" w:rsidRPr="00597B69" w14:paraId="051908D7" w14:textId="77777777" w:rsidTr="00B32160">
        <w:tc>
          <w:tcPr>
            <w:tcW w:w="4219" w:type="dxa"/>
          </w:tcPr>
          <w:p w14:paraId="6B57EFA0" w14:textId="77777777" w:rsidR="002E68C9" w:rsidRPr="00597B69" w:rsidRDefault="002E68C9" w:rsidP="002E68C9">
            <w:pPr>
              <w:rPr>
                <w:rFonts w:eastAsia="Times New Roman" w:cs="Times New Roman"/>
              </w:rPr>
            </w:pPr>
            <w:r w:rsidRPr="00597B69">
              <w:rPr>
                <w:rFonts w:eastAsia="Times New Roman" w:cs="Times New Roman"/>
              </w:rPr>
              <w:tab/>
              <w:t>58</w:t>
            </w:r>
          </w:p>
        </w:tc>
        <w:tc>
          <w:tcPr>
            <w:tcW w:w="1119" w:type="dxa"/>
          </w:tcPr>
          <w:p w14:paraId="2790AE75"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83**</w:t>
            </w:r>
          </w:p>
          <w:p w14:paraId="7481968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3)</w:t>
            </w:r>
          </w:p>
        </w:tc>
        <w:tc>
          <w:tcPr>
            <w:tcW w:w="1120" w:type="dxa"/>
          </w:tcPr>
          <w:p w14:paraId="2A793CB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83**</w:t>
            </w:r>
          </w:p>
          <w:p w14:paraId="081C34B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3)</w:t>
            </w:r>
          </w:p>
        </w:tc>
        <w:tc>
          <w:tcPr>
            <w:tcW w:w="1119" w:type="dxa"/>
          </w:tcPr>
          <w:p w14:paraId="3D203032"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81**</w:t>
            </w:r>
          </w:p>
          <w:p w14:paraId="16E5B97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3)</w:t>
            </w:r>
          </w:p>
        </w:tc>
        <w:tc>
          <w:tcPr>
            <w:tcW w:w="1120" w:type="dxa"/>
          </w:tcPr>
          <w:p w14:paraId="0608F921"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81**</w:t>
            </w:r>
          </w:p>
          <w:p w14:paraId="214A13D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2)</w:t>
            </w:r>
          </w:p>
        </w:tc>
        <w:tc>
          <w:tcPr>
            <w:tcW w:w="1120" w:type="dxa"/>
          </w:tcPr>
          <w:p w14:paraId="31E9244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82**</w:t>
            </w:r>
          </w:p>
          <w:p w14:paraId="5821C8EE"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3)</w:t>
            </w:r>
          </w:p>
        </w:tc>
        <w:tc>
          <w:tcPr>
            <w:tcW w:w="1119" w:type="dxa"/>
          </w:tcPr>
          <w:p w14:paraId="23262615"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82**</w:t>
            </w:r>
          </w:p>
          <w:p w14:paraId="098FC262"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3)</w:t>
            </w:r>
          </w:p>
        </w:tc>
        <w:tc>
          <w:tcPr>
            <w:tcW w:w="1120" w:type="dxa"/>
          </w:tcPr>
          <w:p w14:paraId="6B20D96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81**</w:t>
            </w:r>
          </w:p>
          <w:p w14:paraId="6641404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3)</w:t>
            </w:r>
          </w:p>
        </w:tc>
        <w:tc>
          <w:tcPr>
            <w:tcW w:w="1120" w:type="dxa"/>
          </w:tcPr>
          <w:p w14:paraId="704BA102"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381**</w:t>
            </w:r>
          </w:p>
          <w:p w14:paraId="206CB2EE"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3)</w:t>
            </w:r>
          </w:p>
        </w:tc>
      </w:tr>
      <w:tr w:rsidR="002E68C9" w:rsidRPr="00597B69" w14:paraId="626E69CF" w14:textId="77777777" w:rsidTr="00B32160">
        <w:tc>
          <w:tcPr>
            <w:tcW w:w="4219" w:type="dxa"/>
          </w:tcPr>
          <w:p w14:paraId="2C74D24F" w14:textId="77777777" w:rsidR="002E68C9" w:rsidRPr="00597B69" w:rsidRDefault="002E68C9" w:rsidP="002E68C9">
            <w:pPr>
              <w:rPr>
                <w:rFonts w:eastAsia="Times New Roman" w:cs="Times New Roman"/>
              </w:rPr>
            </w:pPr>
            <w:r w:rsidRPr="00597B69">
              <w:rPr>
                <w:rFonts w:eastAsia="Times New Roman" w:cs="Times New Roman"/>
              </w:rPr>
              <w:tab/>
              <w:t>59</w:t>
            </w:r>
          </w:p>
        </w:tc>
        <w:tc>
          <w:tcPr>
            <w:tcW w:w="1119" w:type="dxa"/>
          </w:tcPr>
          <w:p w14:paraId="18B4EF01"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655***</w:t>
            </w:r>
          </w:p>
          <w:p w14:paraId="7041A5B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8)</w:t>
            </w:r>
          </w:p>
        </w:tc>
        <w:tc>
          <w:tcPr>
            <w:tcW w:w="1120" w:type="dxa"/>
          </w:tcPr>
          <w:p w14:paraId="217F7211"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656***</w:t>
            </w:r>
          </w:p>
          <w:p w14:paraId="3147B125"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8)</w:t>
            </w:r>
          </w:p>
        </w:tc>
        <w:tc>
          <w:tcPr>
            <w:tcW w:w="1119" w:type="dxa"/>
          </w:tcPr>
          <w:p w14:paraId="2663B06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654***</w:t>
            </w:r>
          </w:p>
          <w:p w14:paraId="5973690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8)</w:t>
            </w:r>
          </w:p>
        </w:tc>
        <w:tc>
          <w:tcPr>
            <w:tcW w:w="1120" w:type="dxa"/>
          </w:tcPr>
          <w:p w14:paraId="3B925824"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654***</w:t>
            </w:r>
          </w:p>
          <w:p w14:paraId="784C21E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8)</w:t>
            </w:r>
          </w:p>
        </w:tc>
        <w:tc>
          <w:tcPr>
            <w:tcW w:w="1120" w:type="dxa"/>
          </w:tcPr>
          <w:p w14:paraId="1BBECB42"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653***</w:t>
            </w:r>
          </w:p>
          <w:p w14:paraId="0188592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9)</w:t>
            </w:r>
          </w:p>
        </w:tc>
        <w:tc>
          <w:tcPr>
            <w:tcW w:w="1119" w:type="dxa"/>
          </w:tcPr>
          <w:p w14:paraId="66D0ED2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653***</w:t>
            </w:r>
          </w:p>
          <w:p w14:paraId="7826F604"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9)</w:t>
            </w:r>
          </w:p>
        </w:tc>
        <w:tc>
          <w:tcPr>
            <w:tcW w:w="1120" w:type="dxa"/>
          </w:tcPr>
          <w:p w14:paraId="09B8DEA2"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654***</w:t>
            </w:r>
          </w:p>
          <w:p w14:paraId="1441A4F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9)</w:t>
            </w:r>
          </w:p>
        </w:tc>
        <w:tc>
          <w:tcPr>
            <w:tcW w:w="1120" w:type="dxa"/>
          </w:tcPr>
          <w:p w14:paraId="3562C02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654***</w:t>
            </w:r>
          </w:p>
          <w:p w14:paraId="2873180D"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10)</w:t>
            </w:r>
          </w:p>
        </w:tc>
      </w:tr>
      <w:tr w:rsidR="002E68C9" w:rsidRPr="00597B69" w14:paraId="040C79B3" w14:textId="77777777" w:rsidTr="00B32160">
        <w:tc>
          <w:tcPr>
            <w:tcW w:w="4219" w:type="dxa"/>
          </w:tcPr>
          <w:p w14:paraId="40DE2827" w14:textId="77777777" w:rsidR="002E68C9" w:rsidRPr="00597B69" w:rsidRDefault="002E68C9" w:rsidP="002E68C9">
            <w:pPr>
              <w:rPr>
                <w:rFonts w:eastAsia="Times New Roman" w:cs="Times New Roman"/>
              </w:rPr>
            </w:pPr>
            <w:r w:rsidRPr="00597B69">
              <w:rPr>
                <w:rFonts w:eastAsia="Times New Roman" w:cs="Times New Roman"/>
              </w:rPr>
              <w:tab/>
              <w:t>60</w:t>
            </w:r>
          </w:p>
        </w:tc>
        <w:tc>
          <w:tcPr>
            <w:tcW w:w="1119" w:type="dxa"/>
          </w:tcPr>
          <w:p w14:paraId="25B746F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9**</w:t>
            </w:r>
          </w:p>
          <w:p w14:paraId="032A7A0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4)</w:t>
            </w:r>
          </w:p>
        </w:tc>
        <w:tc>
          <w:tcPr>
            <w:tcW w:w="1120" w:type="dxa"/>
          </w:tcPr>
          <w:p w14:paraId="0F98218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8**</w:t>
            </w:r>
          </w:p>
          <w:p w14:paraId="5A4B20B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4)</w:t>
            </w:r>
          </w:p>
        </w:tc>
        <w:tc>
          <w:tcPr>
            <w:tcW w:w="1119" w:type="dxa"/>
          </w:tcPr>
          <w:p w14:paraId="0F331A2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8**</w:t>
            </w:r>
          </w:p>
          <w:p w14:paraId="367FCFF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4)</w:t>
            </w:r>
          </w:p>
        </w:tc>
        <w:tc>
          <w:tcPr>
            <w:tcW w:w="1120" w:type="dxa"/>
          </w:tcPr>
          <w:p w14:paraId="605A299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8**</w:t>
            </w:r>
          </w:p>
          <w:p w14:paraId="7DFA978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4)</w:t>
            </w:r>
          </w:p>
        </w:tc>
        <w:tc>
          <w:tcPr>
            <w:tcW w:w="1120" w:type="dxa"/>
          </w:tcPr>
          <w:p w14:paraId="119380FE"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7**</w:t>
            </w:r>
          </w:p>
          <w:p w14:paraId="62C84240"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4)</w:t>
            </w:r>
          </w:p>
        </w:tc>
        <w:tc>
          <w:tcPr>
            <w:tcW w:w="1119" w:type="dxa"/>
          </w:tcPr>
          <w:p w14:paraId="37A27102"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7**</w:t>
            </w:r>
          </w:p>
          <w:p w14:paraId="6DD638C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4)</w:t>
            </w:r>
          </w:p>
        </w:tc>
        <w:tc>
          <w:tcPr>
            <w:tcW w:w="1120" w:type="dxa"/>
          </w:tcPr>
          <w:p w14:paraId="4E4E4A4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8**</w:t>
            </w:r>
          </w:p>
          <w:p w14:paraId="2C850B12"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4)</w:t>
            </w:r>
          </w:p>
        </w:tc>
        <w:tc>
          <w:tcPr>
            <w:tcW w:w="1120" w:type="dxa"/>
          </w:tcPr>
          <w:p w14:paraId="070673A1"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88**</w:t>
            </w:r>
          </w:p>
          <w:p w14:paraId="1D8EA2E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35)</w:t>
            </w:r>
          </w:p>
        </w:tc>
      </w:tr>
      <w:tr w:rsidR="002E68C9" w:rsidRPr="00597B69" w14:paraId="54EE1FE0" w14:textId="77777777" w:rsidTr="00B32160">
        <w:tc>
          <w:tcPr>
            <w:tcW w:w="4219" w:type="dxa"/>
          </w:tcPr>
          <w:p w14:paraId="6DA56C37" w14:textId="77777777" w:rsidR="002E68C9" w:rsidRPr="00597B69" w:rsidRDefault="002E68C9" w:rsidP="002E68C9">
            <w:pPr>
              <w:rPr>
                <w:rFonts w:eastAsia="Times New Roman" w:cs="Times New Roman"/>
              </w:rPr>
            </w:pPr>
            <w:r w:rsidRPr="00597B69">
              <w:rPr>
                <w:rFonts w:eastAsia="Times New Roman" w:cs="Times New Roman"/>
              </w:rPr>
              <w:tab/>
              <w:t>61</w:t>
            </w:r>
          </w:p>
        </w:tc>
        <w:tc>
          <w:tcPr>
            <w:tcW w:w="1119" w:type="dxa"/>
          </w:tcPr>
          <w:p w14:paraId="7E356FE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3</w:t>
            </w:r>
          </w:p>
          <w:p w14:paraId="6313609D"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5)</w:t>
            </w:r>
          </w:p>
        </w:tc>
        <w:tc>
          <w:tcPr>
            <w:tcW w:w="1120" w:type="dxa"/>
          </w:tcPr>
          <w:p w14:paraId="796E4392"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2</w:t>
            </w:r>
          </w:p>
          <w:p w14:paraId="16231E65"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5)</w:t>
            </w:r>
          </w:p>
        </w:tc>
        <w:tc>
          <w:tcPr>
            <w:tcW w:w="1119" w:type="dxa"/>
          </w:tcPr>
          <w:p w14:paraId="5C51C0F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3</w:t>
            </w:r>
          </w:p>
          <w:p w14:paraId="47648704"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5)</w:t>
            </w:r>
          </w:p>
        </w:tc>
        <w:tc>
          <w:tcPr>
            <w:tcW w:w="1120" w:type="dxa"/>
          </w:tcPr>
          <w:p w14:paraId="769C82A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3</w:t>
            </w:r>
          </w:p>
          <w:p w14:paraId="6D4C8D6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5)</w:t>
            </w:r>
          </w:p>
        </w:tc>
        <w:tc>
          <w:tcPr>
            <w:tcW w:w="1120" w:type="dxa"/>
          </w:tcPr>
          <w:p w14:paraId="2CDA126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1</w:t>
            </w:r>
          </w:p>
          <w:p w14:paraId="450176E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6)</w:t>
            </w:r>
          </w:p>
        </w:tc>
        <w:tc>
          <w:tcPr>
            <w:tcW w:w="1119" w:type="dxa"/>
          </w:tcPr>
          <w:p w14:paraId="643B423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1</w:t>
            </w:r>
          </w:p>
          <w:p w14:paraId="506786E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5)</w:t>
            </w:r>
          </w:p>
        </w:tc>
        <w:tc>
          <w:tcPr>
            <w:tcW w:w="1120" w:type="dxa"/>
          </w:tcPr>
          <w:p w14:paraId="2EAF26B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3</w:t>
            </w:r>
          </w:p>
          <w:p w14:paraId="106DB37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6)</w:t>
            </w:r>
          </w:p>
        </w:tc>
        <w:tc>
          <w:tcPr>
            <w:tcW w:w="1120" w:type="dxa"/>
          </w:tcPr>
          <w:p w14:paraId="5B8ACCC5"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3</w:t>
            </w:r>
          </w:p>
          <w:p w14:paraId="76DE9B0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55)</w:t>
            </w:r>
          </w:p>
        </w:tc>
      </w:tr>
      <w:tr w:rsidR="002E68C9" w:rsidRPr="00597B69" w14:paraId="6479EB6A" w14:textId="77777777" w:rsidTr="00B32160">
        <w:tc>
          <w:tcPr>
            <w:tcW w:w="4219" w:type="dxa"/>
          </w:tcPr>
          <w:p w14:paraId="4E49C764" w14:textId="77777777" w:rsidR="002E68C9" w:rsidRPr="00597B69" w:rsidRDefault="002E68C9" w:rsidP="002E68C9">
            <w:pPr>
              <w:rPr>
                <w:rFonts w:eastAsia="Times New Roman" w:cs="Times New Roman"/>
              </w:rPr>
            </w:pPr>
            <w:r w:rsidRPr="00597B69">
              <w:rPr>
                <w:rFonts w:eastAsia="Times New Roman" w:cs="Times New Roman"/>
              </w:rPr>
              <w:tab/>
              <w:t>62</w:t>
            </w:r>
          </w:p>
        </w:tc>
        <w:tc>
          <w:tcPr>
            <w:tcW w:w="1119" w:type="dxa"/>
          </w:tcPr>
          <w:p w14:paraId="7F731A32"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44***</w:t>
            </w:r>
          </w:p>
          <w:p w14:paraId="7DC0EC51"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w:t>
            </w:r>
          </w:p>
        </w:tc>
        <w:tc>
          <w:tcPr>
            <w:tcW w:w="1120" w:type="dxa"/>
          </w:tcPr>
          <w:p w14:paraId="6D36DEE0"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43***</w:t>
            </w:r>
          </w:p>
          <w:p w14:paraId="6D11368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w:t>
            </w:r>
          </w:p>
        </w:tc>
        <w:tc>
          <w:tcPr>
            <w:tcW w:w="1119" w:type="dxa"/>
          </w:tcPr>
          <w:p w14:paraId="4865BC5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41***</w:t>
            </w:r>
          </w:p>
          <w:p w14:paraId="01F6898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w:t>
            </w:r>
          </w:p>
        </w:tc>
        <w:tc>
          <w:tcPr>
            <w:tcW w:w="1120" w:type="dxa"/>
          </w:tcPr>
          <w:p w14:paraId="6A07D86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41***</w:t>
            </w:r>
          </w:p>
          <w:p w14:paraId="4A062D75"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w:t>
            </w:r>
          </w:p>
        </w:tc>
        <w:tc>
          <w:tcPr>
            <w:tcW w:w="1120" w:type="dxa"/>
          </w:tcPr>
          <w:p w14:paraId="6A0AAEE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42***</w:t>
            </w:r>
          </w:p>
          <w:p w14:paraId="36E4C61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w:t>
            </w:r>
          </w:p>
        </w:tc>
        <w:tc>
          <w:tcPr>
            <w:tcW w:w="1119" w:type="dxa"/>
          </w:tcPr>
          <w:p w14:paraId="0190F31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42***</w:t>
            </w:r>
          </w:p>
          <w:p w14:paraId="30CBA2A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w:t>
            </w:r>
          </w:p>
        </w:tc>
        <w:tc>
          <w:tcPr>
            <w:tcW w:w="1120" w:type="dxa"/>
          </w:tcPr>
          <w:p w14:paraId="0F2C024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42***</w:t>
            </w:r>
          </w:p>
          <w:p w14:paraId="2660AE82"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9)</w:t>
            </w:r>
          </w:p>
        </w:tc>
        <w:tc>
          <w:tcPr>
            <w:tcW w:w="1120" w:type="dxa"/>
          </w:tcPr>
          <w:p w14:paraId="6613765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42***</w:t>
            </w:r>
          </w:p>
          <w:p w14:paraId="13B0109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w:t>
            </w:r>
          </w:p>
        </w:tc>
      </w:tr>
      <w:tr w:rsidR="002E68C9" w:rsidRPr="00597B69" w14:paraId="6154DDCB" w14:textId="77777777" w:rsidTr="00B32160">
        <w:tc>
          <w:tcPr>
            <w:tcW w:w="4219" w:type="dxa"/>
          </w:tcPr>
          <w:p w14:paraId="34492AEF" w14:textId="77777777" w:rsidR="002E68C9" w:rsidRPr="00597B69" w:rsidRDefault="002E68C9" w:rsidP="002E68C9">
            <w:pPr>
              <w:rPr>
                <w:rFonts w:eastAsia="Times New Roman" w:cs="Times New Roman"/>
              </w:rPr>
            </w:pPr>
            <w:r w:rsidRPr="00597B69">
              <w:rPr>
                <w:rFonts w:eastAsia="Times New Roman" w:cs="Times New Roman"/>
              </w:rPr>
              <w:tab/>
              <w:t>63</w:t>
            </w:r>
          </w:p>
        </w:tc>
        <w:tc>
          <w:tcPr>
            <w:tcW w:w="1119" w:type="dxa"/>
          </w:tcPr>
          <w:p w14:paraId="7600DC1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90***</w:t>
            </w:r>
          </w:p>
          <w:p w14:paraId="1A08C40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3)</w:t>
            </w:r>
          </w:p>
        </w:tc>
        <w:tc>
          <w:tcPr>
            <w:tcW w:w="1120" w:type="dxa"/>
          </w:tcPr>
          <w:p w14:paraId="5D54769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89***</w:t>
            </w:r>
          </w:p>
          <w:p w14:paraId="0C564DF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2)</w:t>
            </w:r>
          </w:p>
        </w:tc>
        <w:tc>
          <w:tcPr>
            <w:tcW w:w="1119" w:type="dxa"/>
          </w:tcPr>
          <w:p w14:paraId="65FA68D4"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87***</w:t>
            </w:r>
          </w:p>
          <w:p w14:paraId="52947444"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2)</w:t>
            </w:r>
          </w:p>
        </w:tc>
        <w:tc>
          <w:tcPr>
            <w:tcW w:w="1120" w:type="dxa"/>
          </w:tcPr>
          <w:p w14:paraId="243D3A15"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87***</w:t>
            </w:r>
          </w:p>
          <w:p w14:paraId="5BEA0840"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2)</w:t>
            </w:r>
          </w:p>
        </w:tc>
        <w:tc>
          <w:tcPr>
            <w:tcW w:w="1120" w:type="dxa"/>
          </w:tcPr>
          <w:p w14:paraId="3C4B6A2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88***</w:t>
            </w:r>
          </w:p>
          <w:p w14:paraId="3434FB8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3)</w:t>
            </w:r>
          </w:p>
        </w:tc>
        <w:tc>
          <w:tcPr>
            <w:tcW w:w="1119" w:type="dxa"/>
          </w:tcPr>
          <w:p w14:paraId="6FA2CA00"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88***</w:t>
            </w:r>
          </w:p>
          <w:p w14:paraId="532C5F4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3)</w:t>
            </w:r>
          </w:p>
        </w:tc>
        <w:tc>
          <w:tcPr>
            <w:tcW w:w="1120" w:type="dxa"/>
          </w:tcPr>
          <w:p w14:paraId="68501B9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88***</w:t>
            </w:r>
          </w:p>
          <w:p w14:paraId="643FE9F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3)</w:t>
            </w:r>
          </w:p>
        </w:tc>
        <w:tc>
          <w:tcPr>
            <w:tcW w:w="1120" w:type="dxa"/>
          </w:tcPr>
          <w:p w14:paraId="02FF8EB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87***</w:t>
            </w:r>
          </w:p>
          <w:p w14:paraId="211297C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83)</w:t>
            </w:r>
          </w:p>
        </w:tc>
      </w:tr>
      <w:tr w:rsidR="002E68C9" w:rsidRPr="00597B69" w14:paraId="717571DA" w14:textId="77777777" w:rsidTr="00B32160">
        <w:tc>
          <w:tcPr>
            <w:tcW w:w="4219" w:type="dxa"/>
          </w:tcPr>
          <w:p w14:paraId="0FCDB04E" w14:textId="77777777" w:rsidR="002E68C9" w:rsidRPr="00597B69" w:rsidRDefault="002E68C9" w:rsidP="002E68C9">
            <w:pPr>
              <w:rPr>
                <w:rFonts w:eastAsia="Times New Roman" w:cs="Times New Roman"/>
              </w:rPr>
            </w:pPr>
          </w:p>
        </w:tc>
        <w:tc>
          <w:tcPr>
            <w:tcW w:w="1119" w:type="dxa"/>
          </w:tcPr>
          <w:p w14:paraId="60F167F7" w14:textId="77777777" w:rsidR="002E68C9" w:rsidRPr="00597B69" w:rsidRDefault="002E68C9" w:rsidP="002E68C9">
            <w:pPr>
              <w:jc w:val="center"/>
              <w:rPr>
                <w:rFonts w:eastAsia="Times New Roman" w:cs="Times New Roman"/>
                <w:sz w:val="20"/>
                <w:szCs w:val="20"/>
              </w:rPr>
            </w:pPr>
          </w:p>
        </w:tc>
        <w:tc>
          <w:tcPr>
            <w:tcW w:w="1120" w:type="dxa"/>
          </w:tcPr>
          <w:p w14:paraId="282E6173" w14:textId="77777777" w:rsidR="002E68C9" w:rsidRPr="00597B69" w:rsidRDefault="002E68C9" w:rsidP="002E68C9">
            <w:pPr>
              <w:jc w:val="center"/>
              <w:rPr>
                <w:rFonts w:eastAsia="Times New Roman" w:cs="Times New Roman"/>
                <w:sz w:val="20"/>
                <w:szCs w:val="20"/>
              </w:rPr>
            </w:pPr>
          </w:p>
        </w:tc>
        <w:tc>
          <w:tcPr>
            <w:tcW w:w="1119" w:type="dxa"/>
          </w:tcPr>
          <w:p w14:paraId="165D2FC7" w14:textId="77777777" w:rsidR="002E68C9" w:rsidRPr="00597B69" w:rsidRDefault="002E68C9" w:rsidP="002E68C9">
            <w:pPr>
              <w:jc w:val="center"/>
              <w:rPr>
                <w:rFonts w:eastAsia="Times New Roman" w:cs="Times New Roman"/>
                <w:sz w:val="20"/>
                <w:szCs w:val="20"/>
              </w:rPr>
            </w:pPr>
          </w:p>
        </w:tc>
        <w:tc>
          <w:tcPr>
            <w:tcW w:w="1120" w:type="dxa"/>
          </w:tcPr>
          <w:p w14:paraId="0FFEA536" w14:textId="77777777" w:rsidR="002E68C9" w:rsidRPr="00597B69" w:rsidRDefault="002E68C9" w:rsidP="002E68C9">
            <w:pPr>
              <w:jc w:val="center"/>
              <w:rPr>
                <w:rFonts w:eastAsia="Times New Roman" w:cs="Times New Roman"/>
                <w:sz w:val="20"/>
                <w:szCs w:val="20"/>
              </w:rPr>
            </w:pPr>
          </w:p>
        </w:tc>
        <w:tc>
          <w:tcPr>
            <w:tcW w:w="1120" w:type="dxa"/>
            <w:vAlign w:val="center"/>
          </w:tcPr>
          <w:p w14:paraId="3714B9C5" w14:textId="77777777" w:rsidR="002E68C9" w:rsidRPr="00597B69" w:rsidRDefault="002E68C9" w:rsidP="002E68C9">
            <w:pPr>
              <w:jc w:val="center"/>
              <w:rPr>
                <w:rFonts w:eastAsia="Times New Roman" w:cs="Times New Roman"/>
                <w:sz w:val="20"/>
                <w:szCs w:val="20"/>
              </w:rPr>
            </w:pPr>
          </w:p>
        </w:tc>
        <w:tc>
          <w:tcPr>
            <w:tcW w:w="1119" w:type="dxa"/>
            <w:vAlign w:val="center"/>
          </w:tcPr>
          <w:p w14:paraId="31279A67" w14:textId="77777777" w:rsidR="002E68C9" w:rsidRPr="00597B69" w:rsidRDefault="002E68C9" w:rsidP="002E68C9">
            <w:pPr>
              <w:jc w:val="center"/>
              <w:rPr>
                <w:rFonts w:eastAsia="Times New Roman" w:cs="Times New Roman"/>
                <w:sz w:val="20"/>
                <w:szCs w:val="20"/>
              </w:rPr>
            </w:pPr>
          </w:p>
        </w:tc>
        <w:tc>
          <w:tcPr>
            <w:tcW w:w="1120" w:type="dxa"/>
          </w:tcPr>
          <w:p w14:paraId="575B211B" w14:textId="77777777" w:rsidR="002E68C9" w:rsidRPr="00597B69" w:rsidRDefault="002E68C9" w:rsidP="002E68C9">
            <w:pPr>
              <w:jc w:val="center"/>
              <w:rPr>
                <w:rFonts w:eastAsia="Times New Roman" w:cs="Times New Roman"/>
                <w:sz w:val="20"/>
                <w:szCs w:val="20"/>
              </w:rPr>
            </w:pPr>
          </w:p>
        </w:tc>
        <w:tc>
          <w:tcPr>
            <w:tcW w:w="1120" w:type="dxa"/>
          </w:tcPr>
          <w:p w14:paraId="5E11F1C8" w14:textId="77777777" w:rsidR="002E68C9" w:rsidRPr="00597B69" w:rsidRDefault="002E68C9" w:rsidP="002E68C9">
            <w:pPr>
              <w:jc w:val="center"/>
              <w:rPr>
                <w:rFonts w:eastAsia="Times New Roman" w:cs="Times New Roman"/>
                <w:sz w:val="20"/>
                <w:szCs w:val="20"/>
              </w:rPr>
            </w:pPr>
          </w:p>
        </w:tc>
      </w:tr>
      <w:tr w:rsidR="002E68C9" w:rsidRPr="00597B69" w14:paraId="4237EF67" w14:textId="77777777" w:rsidTr="00B32160">
        <w:tc>
          <w:tcPr>
            <w:tcW w:w="4219" w:type="dxa"/>
          </w:tcPr>
          <w:p w14:paraId="419D9D20" w14:textId="77777777" w:rsidR="002E68C9" w:rsidRPr="00597B69" w:rsidRDefault="002E68C9" w:rsidP="002E68C9">
            <w:pPr>
              <w:rPr>
                <w:rFonts w:eastAsia="Times New Roman" w:cs="Times New Roman"/>
              </w:rPr>
            </w:pPr>
            <w:r w:rsidRPr="00597B69">
              <w:rPr>
                <w:rFonts w:eastAsia="Times New Roman" w:cs="Times New Roman"/>
              </w:rPr>
              <w:t>Breast cancer incidence, 1989-94</w:t>
            </w:r>
          </w:p>
        </w:tc>
        <w:tc>
          <w:tcPr>
            <w:tcW w:w="1119" w:type="dxa"/>
          </w:tcPr>
          <w:p w14:paraId="56A1A1E0" w14:textId="77777777" w:rsidR="002E68C9" w:rsidRPr="00597B69" w:rsidRDefault="002E68C9" w:rsidP="002E68C9">
            <w:pPr>
              <w:jc w:val="center"/>
              <w:rPr>
                <w:rFonts w:eastAsia="Times New Roman" w:cs="Times New Roman"/>
                <w:sz w:val="20"/>
                <w:szCs w:val="20"/>
              </w:rPr>
            </w:pPr>
          </w:p>
        </w:tc>
        <w:tc>
          <w:tcPr>
            <w:tcW w:w="1120" w:type="dxa"/>
          </w:tcPr>
          <w:p w14:paraId="11CBF2A2" w14:textId="77777777" w:rsidR="002E68C9" w:rsidRPr="00597B69" w:rsidRDefault="002E68C9" w:rsidP="002E68C9">
            <w:pPr>
              <w:jc w:val="center"/>
              <w:rPr>
                <w:rFonts w:eastAsia="Times New Roman" w:cs="Times New Roman"/>
                <w:sz w:val="20"/>
                <w:szCs w:val="20"/>
              </w:rPr>
            </w:pPr>
          </w:p>
        </w:tc>
        <w:tc>
          <w:tcPr>
            <w:tcW w:w="1119" w:type="dxa"/>
          </w:tcPr>
          <w:p w14:paraId="5827E5AD"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95</w:t>
            </w:r>
          </w:p>
          <w:p w14:paraId="0DA2F9DD"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lastRenderedPageBreak/>
              <w:t>(3.12)</w:t>
            </w:r>
          </w:p>
        </w:tc>
        <w:tc>
          <w:tcPr>
            <w:tcW w:w="1120" w:type="dxa"/>
          </w:tcPr>
          <w:p w14:paraId="405848D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lastRenderedPageBreak/>
              <w:t>5.04</w:t>
            </w:r>
          </w:p>
          <w:p w14:paraId="15EFF4E5"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lastRenderedPageBreak/>
              <w:t>(3.18)</w:t>
            </w:r>
          </w:p>
        </w:tc>
        <w:tc>
          <w:tcPr>
            <w:tcW w:w="1120" w:type="dxa"/>
          </w:tcPr>
          <w:p w14:paraId="3192A7EB" w14:textId="77777777" w:rsidR="002E68C9" w:rsidRPr="00597B69" w:rsidRDefault="002E68C9" w:rsidP="002E68C9">
            <w:pPr>
              <w:jc w:val="center"/>
              <w:rPr>
                <w:sz w:val="20"/>
                <w:szCs w:val="20"/>
              </w:rPr>
            </w:pPr>
          </w:p>
        </w:tc>
        <w:tc>
          <w:tcPr>
            <w:tcW w:w="1119" w:type="dxa"/>
          </w:tcPr>
          <w:p w14:paraId="6240BB16" w14:textId="77777777" w:rsidR="002E68C9" w:rsidRPr="00597B69" w:rsidRDefault="002E68C9" w:rsidP="002E68C9">
            <w:pPr>
              <w:jc w:val="center"/>
              <w:rPr>
                <w:rFonts w:eastAsia="Times New Roman" w:cs="Times New Roman"/>
                <w:sz w:val="20"/>
                <w:szCs w:val="20"/>
              </w:rPr>
            </w:pPr>
          </w:p>
        </w:tc>
        <w:tc>
          <w:tcPr>
            <w:tcW w:w="1120" w:type="dxa"/>
          </w:tcPr>
          <w:p w14:paraId="6856173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4.98</w:t>
            </w:r>
          </w:p>
          <w:p w14:paraId="49C5FCE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lastRenderedPageBreak/>
              <w:t>(3.17)</w:t>
            </w:r>
          </w:p>
        </w:tc>
        <w:tc>
          <w:tcPr>
            <w:tcW w:w="1120" w:type="dxa"/>
          </w:tcPr>
          <w:p w14:paraId="4B84659D"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lastRenderedPageBreak/>
              <w:t>5.05</w:t>
            </w:r>
          </w:p>
          <w:p w14:paraId="313B1240"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lastRenderedPageBreak/>
              <w:t>(3.22)</w:t>
            </w:r>
          </w:p>
        </w:tc>
      </w:tr>
      <w:tr w:rsidR="002E68C9" w:rsidRPr="00597B69" w14:paraId="4754C9A8" w14:textId="77777777" w:rsidTr="00B32160">
        <w:tc>
          <w:tcPr>
            <w:tcW w:w="4219" w:type="dxa"/>
          </w:tcPr>
          <w:p w14:paraId="76E80733" w14:textId="77777777" w:rsidR="002E68C9" w:rsidRPr="00597B69" w:rsidRDefault="002E68C9" w:rsidP="002E68C9">
            <w:pPr>
              <w:rPr>
                <w:rFonts w:eastAsia="Times New Roman" w:cs="Times New Roman"/>
              </w:rPr>
            </w:pPr>
            <w:r w:rsidRPr="00597B69">
              <w:rPr>
                <w:rFonts w:eastAsia="Times New Roman" w:cs="Times New Roman"/>
              </w:rPr>
              <w:lastRenderedPageBreak/>
              <w:t>Breast cancer prevalence, 1994</w:t>
            </w:r>
          </w:p>
        </w:tc>
        <w:tc>
          <w:tcPr>
            <w:tcW w:w="1119" w:type="dxa"/>
          </w:tcPr>
          <w:p w14:paraId="3E6925FD" w14:textId="77777777" w:rsidR="002E68C9" w:rsidRPr="00597B69" w:rsidRDefault="002E68C9" w:rsidP="002E68C9">
            <w:pPr>
              <w:jc w:val="center"/>
              <w:rPr>
                <w:rFonts w:eastAsia="Times New Roman" w:cs="Times New Roman"/>
                <w:sz w:val="20"/>
                <w:szCs w:val="20"/>
              </w:rPr>
            </w:pPr>
          </w:p>
        </w:tc>
        <w:tc>
          <w:tcPr>
            <w:tcW w:w="1120" w:type="dxa"/>
          </w:tcPr>
          <w:p w14:paraId="62E33B7E" w14:textId="77777777" w:rsidR="002E68C9" w:rsidRPr="00597B69" w:rsidRDefault="002E68C9" w:rsidP="002E68C9">
            <w:pPr>
              <w:jc w:val="center"/>
              <w:rPr>
                <w:rFonts w:eastAsia="Times New Roman" w:cs="Times New Roman"/>
                <w:sz w:val="20"/>
                <w:szCs w:val="20"/>
              </w:rPr>
            </w:pPr>
          </w:p>
        </w:tc>
        <w:tc>
          <w:tcPr>
            <w:tcW w:w="1119" w:type="dxa"/>
            <w:vAlign w:val="center"/>
          </w:tcPr>
          <w:p w14:paraId="426E2FC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44</w:t>
            </w:r>
          </w:p>
          <w:p w14:paraId="182BF1C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59)</w:t>
            </w:r>
          </w:p>
        </w:tc>
        <w:tc>
          <w:tcPr>
            <w:tcW w:w="1120" w:type="dxa"/>
            <w:vAlign w:val="center"/>
          </w:tcPr>
          <w:p w14:paraId="68E7759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46</w:t>
            </w:r>
          </w:p>
          <w:p w14:paraId="129756A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58)</w:t>
            </w:r>
          </w:p>
        </w:tc>
        <w:tc>
          <w:tcPr>
            <w:tcW w:w="1120" w:type="dxa"/>
            <w:vAlign w:val="center"/>
          </w:tcPr>
          <w:p w14:paraId="52E45055" w14:textId="77777777" w:rsidR="002E68C9" w:rsidRPr="00597B69" w:rsidRDefault="002E68C9" w:rsidP="002E68C9">
            <w:pPr>
              <w:jc w:val="center"/>
              <w:rPr>
                <w:rFonts w:eastAsia="Times New Roman" w:cs="Times New Roman"/>
                <w:sz w:val="20"/>
                <w:szCs w:val="20"/>
              </w:rPr>
            </w:pPr>
          </w:p>
        </w:tc>
        <w:tc>
          <w:tcPr>
            <w:tcW w:w="1119" w:type="dxa"/>
            <w:vAlign w:val="center"/>
          </w:tcPr>
          <w:p w14:paraId="1BEABCE6" w14:textId="77777777" w:rsidR="002E68C9" w:rsidRPr="00597B69" w:rsidRDefault="002E68C9" w:rsidP="002E68C9">
            <w:pPr>
              <w:jc w:val="center"/>
              <w:rPr>
                <w:rFonts w:eastAsia="Times New Roman" w:cs="Times New Roman"/>
                <w:sz w:val="20"/>
                <w:szCs w:val="20"/>
              </w:rPr>
            </w:pPr>
          </w:p>
        </w:tc>
        <w:tc>
          <w:tcPr>
            <w:tcW w:w="1120" w:type="dxa"/>
            <w:vAlign w:val="center"/>
          </w:tcPr>
          <w:p w14:paraId="175D8C3D"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43</w:t>
            </w:r>
          </w:p>
          <w:p w14:paraId="7AD9BAF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58)</w:t>
            </w:r>
          </w:p>
        </w:tc>
        <w:tc>
          <w:tcPr>
            <w:tcW w:w="1120" w:type="dxa"/>
            <w:vAlign w:val="center"/>
          </w:tcPr>
          <w:p w14:paraId="0DE6F93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45</w:t>
            </w:r>
          </w:p>
          <w:p w14:paraId="70F3782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58)</w:t>
            </w:r>
          </w:p>
        </w:tc>
      </w:tr>
      <w:tr w:rsidR="002E68C9" w:rsidRPr="00597B69" w14:paraId="141F17BF" w14:textId="77777777" w:rsidTr="00B32160">
        <w:tc>
          <w:tcPr>
            <w:tcW w:w="4219" w:type="dxa"/>
          </w:tcPr>
          <w:p w14:paraId="1AC8FE16" w14:textId="77777777" w:rsidR="002E68C9" w:rsidRPr="00597B69" w:rsidRDefault="002E68C9" w:rsidP="002E68C9">
            <w:pPr>
              <w:rPr>
                <w:rFonts w:eastAsia="Times New Roman" w:cs="Times New Roman"/>
              </w:rPr>
            </w:pPr>
            <w:r w:rsidRPr="00597B69">
              <w:rPr>
                <w:rFonts w:eastAsia="Times New Roman" w:cs="Times New Roman"/>
              </w:rPr>
              <w:t>Female population size,1989-94</w:t>
            </w:r>
          </w:p>
        </w:tc>
        <w:tc>
          <w:tcPr>
            <w:tcW w:w="1119" w:type="dxa"/>
          </w:tcPr>
          <w:p w14:paraId="2BC8537B" w14:textId="77777777" w:rsidR="002E68C9" w:rsidRPr="00597B69" w:rsidRDefault="002E68C9" w:rsidP="002E68C9">
            <w:pPr>
              <w:jc w:val="center"/>
              <w:rPr>
                <w:rFonts w:eastAsia="Times New Roman" w:cs="Times New Roman"/>
                <w:sz w:val="20"/>
                <w:szCs w:val="20"/>
              </w:rPr>
            </w:pPr>
          </w:p>
        </w:tc>
        <w:tc>
          <w:tcPr>
            <w:tcW w:w="1120" w:type="dxa"/>
          </w:tcPr>
          <w:p w14:paraId="3F376615" w14:textId="77777777" w:rsidR="002E68C9" w:rsidRPr="00597B69" w:rsidRDefault="002E68C9" w:rsidP="002E68C9">
            <w:pPr>
              <w:jc w:val="center"/>
              <w:rPr>
                <w:rFonts w:eastAsia="Times New Roman" w:cs="Times New Roman"/>
                <w:sz w:val="20"/>
                <w:szCs w:val="20"/>
              </w:rPr>
            </w:pPr>
          </w:p>
        </w:tc>
        <w:tc>
          <w:tcPr>
            <w:tcW w:w="1119" w:type="dxa"/>
            <w:vAlign w:val="center"/>
          </w:tcPr>
          <w:p w14:paraId="4B5409A5" w14:textId="77777777" w:rsidR="002E68C9" w:rsidRPr="00597B69" w:rsidRDefault="002E68C9" w:rsidP="002E68C9">
            <w:pPr>
              <w:jc w:val="center"/>
              <w:rPr>
                <w:rFonts w:eastAsia="Times New Roman" w:cs="Times New Roman"/>
                <w:sz w:val="20"/>
                <w:szCs w:val="20"/>
              </w:rPr>
            </w:pPr>
          </w:p>
        </w:tc>
        <w:tc>
          <w:tcPr>
            <w:tcW w:w="1120" w:type="dxa"/>
          </w:tcPr>
          <w:p w14:paraId="7202ECDC" w14:textId="77777777" w:rsidR="002E68C9" w:rsidRPr="00597B69" w:rsidRDefault="002E68C9" w:rsidP="002E68C9">
            <w:pPr>
              <w:jc w:val="center"/>
              <w:rPr>
                <w:rFonts w:eastAsia="Times New Roman" w:cs="Times New Roman"/>
                <w:sz w:val="20"/>
                <w:szCs w:val="20"/>
              </w:rPr>
            </w:pPr>
          </w:p>
        </w:tc>
        <w:tc>
          <w:tcPr>
            <w:tcW w:w="1120" w:type="dxa"/>
          </w:tcPr>
          <w:p w14:paraId="75459FA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09</w:t>
            </w:r>
          </w:p>
          <w:p w14:paraId="0B0B44C2"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04)</w:t>
            </w:r>
          </w:p>
        </w:tc>
        <w:tc>
          <w:tcPr>
            <w:tcW w:w="1119" w:type="dxa"/>
          </w:tcPr>
          <w:p w14:paraId="4A596DA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08</w:t>
            </w:r>
          </w:p>
          <w:p w14:paraId="63D0EC85"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05)</w:t>
            </w:r>
          </w:p>
        </w:tc>
        <w:tc>
          <w:tcPr>
            <w:tcW w:w="1120" w:type="dxa"/>
          </w:tcPr>
          <w:p w14:paraId="610E9B62"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21</w:t>
            </w:r>
          </w:p>
          <w:p w14:paraId="086BDC1E"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95)</w:t>
            </w:r>
          </w:p>
        </w:tc>
        <w:tc>
          <w:tcPr>
            <w:tcW w:w="1120" w:type="dxa"/>
          </w:tcPr>
          <w:p w14:paraId="2CE8126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16</w:t>
            </w:r>
          </w:p>
          <w:p w14:paraId="5E162F3D"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96)</w:t>
            </w:r>
          </w:p>
        </w:tc>
      </w:tr>
      <w:tr w:rsidR="002E68C9" w:rsidRPr="00597B69" w14:paraId="06F5DF02" w14:textId="77777777" w:rsidTr="00B32160">
        <w:tc>
          <w:tcPr>
            <w:tcW w:w="4219" w:type="dxa"/>
          </w:tcPr>
          <w:p w14:paraId="07DEB309" w14:textId="77777777" w:rsidR="002E68C9" w:rsidRPr="00597B69" w:rsidRDefault="002E68C9" w:rsidP="002E68C9">
            <w:pPr>
              <w:rPr>
                <w:rFonts w:eastAsia="Times New Roman" w:cs="Times New Roman"/>
              </w:rPr>
            </w:pPr>
            <w:r w:rsidRPr="00597B69">
              <w:rPr>
                <w:rFonts w:eastAsia="Times New Roman" w:cs="Times New Roman"/>
              </w:rPr>
              <w:t>Percentage of female population aged 50-69, 1989-94</w:t>
            </w:r>
          </w:p>
        </w:tc>
        <w:tc>
          <w:tcPr>
            <w:tcW w:w="1119" w:type="dxa"/>
          </w:tcPr>
          <w:p w14:paraId="0587200A" w14:textId="77777777" w:rsidR="002E68C9" w:rsidRPr="00597B69" w:rsidRDefault="002E68C9" w:rsidP="002E68C9">
            <w:pPr>
              <w:jc w:val="center"/>
              <w:rPr>
                <w:rFonts w:eastAsia="Times New Roman" w:cs="Times New Roman"/>
                <w:sz w:val="20"/>
                <w:szCs w:val="20"/>
              </w:rPr>
            </w:pPr>
          </w:p>
        </w:tc>
        <w:tc>
          <w:tcPr>
            <w:tcW w:w="1120" w:type="dxa"/>
          </w:tcPr>
          <w:p w14:paraId="2BE4C2DA" w14:textId="77777777" w:rsidR="002E68C9" w:rsidRPr="00597B69" w:rsidRDefault="002E68C9" w:rsidP="002E68C9">
            <w:pPr>
              <w:jc w:val="center"/>
              <w:rPr>
                <w:rFonts w:eastAsia="Times New Roman" w:cs="Times New Roman"/>
                <w:sz w:val="20"/>
                <w:szCs w:val="20"/>
              </w:rPr>
            </w:pPr>
          </w:p>
        </w:tc>
        <w:tc>
          <w:tcPr>
            <w:tcW w:w="1119" w:type="dxa"/>
          </w:tcPr>
          <w:p w14:paraId="0213E6E9" w14:textId="77777777" w:rsidR="002E68C9" w:rsidRPr="00597B69" w:rsidRDefault="002E68C9" w:rsidP="002E68C9">
            <w:pPr>
              <w:jc w:val="center"/>
              <w:rPr>
                <w:rFonts w:eastAsia="Times New Roman" w:cs="Times New Roman"/>
                <w:sz w:val="20"/>
                <w:szCs w:val="20"/>
              </w:rPr>
            </w:pPr>
          </w:p>
        </w:tc>
        <w:tc>
          <w:tcPr>
            <w:tcW w:w="1120" w:type="dxa"/>
          </w:tcPr>
          <w:p w14:paraId="508E3795" w14:textId="77777777" w:rsidR="002E68C9" w:rsidRPr="00597B69" w:rsidRDefault="002E68C9" w:rsidP="002E68C9">
            <w:pPr>
              <w:jc w:val="center"/>
              <w:rPr>
                <w:rFonts w:eastAsia="Times New Roman" w:cs="Times New Roman"/>
                <w:sz w:val="20"/>
                <w:szCs w:val="20"/>
              </w:rPr>
            </w:pPr>
          </w:p>
        </w:tc>
        <w:tc>
          <w:tcPr>
            <w:tcW w:w="1120" w:type="dxa"/>
          </w:tcPr>
          <w:p w14:paraId="7AF73F25"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8.93</w:t>
            </w:r>
          </w:p>
          <w:p w14:paraId="7A3E747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0.15)</w:t>
            </w:r>
          </w:p>
        </w:tc>
        <w:tc>
          <w:tcPr>
            <w:tcW w:w="1119" w:type="dxa"/>
          </w:tcPr>
          <w:p w14:paraId="4907B79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8.80</w:t>
            </w:r>
          </w:p>
          <w:p w14:paraId="481B60D7"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9.98)</w:t>
            </w:r>
          </w:p>
        </w:tc>
        <w:tc>
          <w:tcPr>
            <w:tcW w:w="1120" w:type="dxa"/>
          </w:tcPr>
          <w:p w14:paraId="5D5F0666"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20</w:t>
            </w:r>
          </w:p>
          <w:p w14:paraId="21855F4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1.01)</w:t>
            </w:r>
          </w:p>
        </w:tc>
        <w:tc>
          <w:tcPr>
            <w:tcW w:w="1120" w:type="dxa"/>
          </w:tcPr>
          <w:p w14:paraId="14A51A0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35</w:t>
            </w:r>
          </w:p>
          <w:p w14:paraId="1CE48CA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0.94)</w:t>
            </w:r>
          </w:p>
        </w:tc>
      </w:tr>
      <w:tr w:rsidR="002E68C9" w:rsidRPr="00597B69" w14:paraId="24FD5B31" w14:textId="77777777" w:rsidTr="00B32160">
        <w:tc>
          <w:tcPr>
            <w:tcW w:w="4219" w:type="dxa"/>
          </w:tcPr>
          <w:p w14:paraId="21790381" w14:textId="46370DCF" w:rsidR="002E68C9" w:rsidRPr="00597B69" w:rsidRDefault="00435F47" w:rsidP="002E68C9">
            <w:pPr>
              <w:rPr>
                <w:rFonts w:eastAsia="Times New Roman" w:cs="Times New Roman"/>
              </w:rPr>
            </w:pPr>
            <w:r w:rsidRPr="00597B69">
              <w:rPr>
                <w:rFonts w:eastAsia="Times New Roman" w:cs="Times New Roman"/>
              </w:rPr>
              <w:t>=</w:t>
            </w:r>
          </w:p>
          <w:p w14:paraId="3A88330C" w14:textId="77777777" w:rsidR="002E68C9" w:rsidRPr="00597B69" w:rsidRDefault="002E68C9" w:rsidP="002E68C9">
            <w:pPr>
              <w:rPr>
                <w:rFonts w:eastAsia="Times New Roman" w:cs="Times New Roman"/>
              </w:rPr>
            </w:pPr>
          </w:p>
        </w:tc>
        <w:tc>
          <w:tcPr>
            <w:tcW w:w="1119" w:type="dxa"/>
          </w:tcPr>
          <w:p w14:paraId="161B1C44" w14:textId="77777777" w:rsidR="002E68C9" w:rsidRPr="00597B69" w:rsidRDefault="002E68C9" w:rsidP="002E68C9">
            <w:pPr>
              <w:jc w:val="center"/>
              <w:rPr>
                <w:rFonts w:eastAsia="Times New Roman" w:cs="Times New Roman"/>
                <w:sz w:val="20"/>
                <w:szCs w:val="20"/>
              </w:rPr>
            </w:pPr>
          </w:p>
        </w:tc>
        <w:tc>
          <w:tcPr>
            <w:tcW w:w="1120" w:type="dxa"/>
          </w:tcPr>
          <w:p w14:paraId="29182C6E" w14:textId="77777777" w:rsidR="002E68C9" w:rsidRPr="00597B69" w:rsidRDefault="002E68C9" w:rsidP="002E68C9">
            <w:pPr>
              <w:jc w:val="center"/>
              <w:rPr>
                <w:rFonts w:eastAsia="Times New Roman" w:cs="Times New Roman"/>
                <w:sz w:val="20"/>
                <w:szCs w:val="20"/>
              </w:rPr>
            </w:pPr>
          </w:p>
        </w:tc>
        <w:tc>
          <w:tcPr>
            <w:tcW w:w="1119" w:type="dxa"/>
          </w:tcPr>
          <w:p w14:paraId="1F6D35A1" w14:textId="77777777" w:rsidR="002E68C9" w:rsidRPr="00597B69" w:rsidRDefault="002E68C9" w:rsidP="002E68C9">
            <w:pPr>
              <w:jc w:val="center"/>
              <w:rPr>
                <w:rFonts w:eastAsia="Times New Roman" w:cs="Times New Roman"/>
                <w:sz w:val="20"/>
                <w:szCs w:val="20"/>
              </w:rPr>
            </w:pPr>
          </w:p>
        </w:tc>
        <w:tc>
          <w:tcPr>
            <w:tcW w:w="1120" w:type="dxa"/>
          </w:tcPr>
          <w:p w14:paraId="3BAF27C6" w14:textId="77777777" w:rsidR="002E68C9" w:rsidRPr="00597B69" w:rsidRDefault="002E68C9" w:rsidP="002E68C9">
            <w:pPr>
              <w:jc w:val="center"/>
              <w:rPr>
                <w:rFonts w:eastAsia="Times New Roman" w:cs="Times New Roman"/>
                <w:sz w:val="20"/>
                <w:szCs w:val="20"/>
              </w:rPr>
            </w:pPr>
          </w:p>
        </w:tc>
        <w:tc>
          <w:tcPr>
            <w:tcW w:w="1120" w:type="dxa"/>
          </w:tcPr>
          <w:p w14:paraId="499598F1" w14:textId="77777777" w:rsidR="002E68C9" w:rsidRPr="00597B69" w:rsidRDefault="002E68C9" w:rsidP="002E68C9">
            <w:pPr>
              <w:jc w:val="center"/>
              <w:rPr>
                <w:rFonts w:eastAsia="Times New Roman" w:cs="Times New Roman"/>
                <w:sz w:val="20"/>
                <w:szCs w:val="20"/>
              </w:rPr>
            </w:pPr>
          </w:p>
        </w:tc>
        <w:tc>
          <w:tcPr>
            <w:tcW w:w="1119" w:type="dxa"/>
          </w:tcPr>
          <w:p w14:paraId="0B19305E" w14:textId="77777777" w:rsidR="002E68C9" w:rsidRPr="00597B69" w:rsidRDefault="002E68C9" w:rsidP="002E68C9">
            <w:pPr>
              <w:jc w:val="center"/>
              <w:rPr>
                <w:rFonts w:eastAsia="Times New Roman" w:cs="Times New Roman"/>
                <w:sz w:val="20"/>
                <w:szCs w:val="20"/>
              </w:rPr>
            </w:pPr>
          </w:p>
        </w:tc>
        <w:tc>
          <w:tcPr>
            <w:tcW w:w="1120" w:type="dxa"/>
          </w:tcPr>
          <w:p w14:paraId="60613F51" w14:textId="77777777" w:rsidR="002E68C9" w:rsidRPr="00597B69" w:rsidRDefault="002E68C9" w:rsidP="002E68C9">
            <w:pPr>
              <w:jc w:val="center"/>
              <w:rPr>
                <w:rFonts w:eastAsia="Times New Roman" w:cs="Times New Roman"/>
                <w:sz w:val="20"/>
                <w:szCs w:val="20"/>
              </w:rPr>
            </w:pPr>
          </w:p>
        </w:tc>
        <w:tc>
          <w:tcPr>
            <w:tcW w:w="1120" w:type="dxa"/>
          </w:tcPr>
          <w:p w14:paraId="0DC6F6F9" w14:textId="77777777" w:rsidR="002E68C9" w:rsidRPr="00597B69" w:rsidRDefault="002E68C9" w:rsidP="002E68C9">
            <w:pPr>
              <w:jc w:val="center"/>
              <w:rPr>
                <w:rFonts w:eastAsia="Times New Roman" w:cs="Times New Roman"/>
                <w:sz w:val="20"/>
                <w:szCs w:val="20"/>
              </w:rPr>
            </w:pPr>
          </w:p>
        </w:tc>
      </w:tr>
      <w:tr w:rsidR="002E68C9" w:rsidRPr="00597B69" w14:paraId="4D49EC39" w14:textId="77777777" w:rsidTr="00B32160">
        <w:tc>
          <w:tcPr>
            <w:tcW w:w="4219" w:type="dxa"/>
            <w:tcBorders>
              <w:bottom w:val="single" w:sz="4" w:space="0" w:color="auto"/>
            </w:tcBorders>
          </w:tcPr>
          <w:p w14:paraId="26A02B23" w14:textId="77777777" w:rsidR="002E68C9" w:rsidRPr="00597B69" w:rsidRDefault="002E68C9" w:rsidP="002E68C9">
            <w:pPr>
              <w:rPr>
                <w:rFonts w:eastAsia="Times New Roman" w:cs="Times New Roman"/>
              </w:rPr>
            </w:pPr>
            <w:r w:rsidRPr="00597B69">
              <w:rPr>
                <w:rFonts w:eastAsia="Times New Roman" w:cs="Times New Roman"/>
              </w:rPr>
              <w:t xml:space="preserve">Constant </w:t>
            </w:r>
          </w:p>
        </w:tc>
        <w:tc>
          <w:tcPr>
            <w:tcW w:w="1119" w:type="dxa"/>
            <w:tcBorders>
              <w:bottom w:val="single" w:sz="4" w:space="0" w:color="auto"/>
            </w:tcBorders>
          </w:tcPr>
          <w:p w14:paraId="69A3AA5D"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116***</w:t>
            </w:r>
          </w:p>
          <w:p w14:paraId="46CBAB05"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08)</w:t>
            </w:r>
          </w:p>
        </w:tc>
        <w:tc>
          <w:tcPr>
            <w:tcW w:w="1120" w:type="dxa"/>
            <w:tcBorders>
              <w:bottom w:val="single" w:sz="4" w:space="0" w:color="auto"/>
            </w:tcBorders>
          </w:tcPr>
          <w:p w14:paraId="0E6CB49D" w14:textId="77777777" w:rsidR="002E68C9" w:rsidRPr="00597B69" w:rsidRDefault="002E68C9" w:rsidP="002E68C9">
            <w:pPr>
              <w:jc w:val="center"/>
              <w:rPr>
                <w:rFonts w:eastAsia="Times New Roman" w:cs="Times New Roman"/>
                <w:sz w:val="20"/>
                <w:szCs w:val="20"/>
              </w:rPr>
            </w:pPr>
          </w:p>
        </w:tc>
        <w:tc>
          <w:tcPr>
            <w:tcW w:w="1119" w:type="dxa"/>
            <w:tcBorders>
              <w:bottom w:val="single" w:sz="4" w:space="0" w:color="auto"/>
            </w:tcBorders>
          </w:tcPr>
          <w:p w14:paraId="7B599DA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738***</w:t>
            </w:r>
          </w:p>
          <w:p w14:paraId="38033AA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2)</w:t>
            </w:r>
          </w:p>
        </w:tc>
        <w:tc>
          <w:tcPr>
            <w:tcW w:w="1120" w:type="dxa"/>
            <w:tcBorders>
              <w:bottom w:val="single" w:sz="4" w:space="0" w:color="auto"/>
            </w:tcBorders>
          </w:tcPr>
          <w:p w14:paraId="6EEF2C01" w14:textId="77777777" w:rsidR="002E68C9" w:rsidRPr="00597B69" w:rsidRDefault="002E68C9" w:rsidP="002E68C9">
            <w:pPr>
              <w:jc w:val="center"/>
              <w:rPr>
                <w:rFonts w:eastAsia="Times New Roman" w:cs="Times New Roman"/>
                <w:sz w:val="20"/>
                <w:szCs w:val="20"/>
              </w:rPr>
            </w:pPr>
          </w:p>
        </w:tc>
        <w:tc>
          <w:tcPr>
            <w:tcW w:w="1120" w:type="dxa"/>
            <w:tcBorders>
              <w:bottom w:val="single" w:sz="4" w:space="0" w:color="auto"/>
            </w:tcBorders>
          </w:tcPr>
          <w:p w14:paraId="687819C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948***</w:t>
            </w:r>
          </w:p>
          <w:p w14:paraId="628295A0"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01)</w:t>
            </w:r>
          </w:p>
        </w:tc>
        <w:tc>
          <w:tcPr>
            <w:tcW w:w="1119" w:type="dxa"/>
            <w:tcBorders>
              <w:bottom w:val="single" w:sz="4" w:space="0" w:color="auto"/>
            </w:tcBorders>
          </w:tcPr>
          <w:p w14:paraId="46B31841" w14:textId="77777777" w:rsidR="002E68C9" w:rsidRPr="00597B69" w:rsidRDefault="002E68C9" w:rsidP="002E68C9">
            <w:pPr>
              <w:jc w:val="center"/>
              <w:rPr>
                <w:rFonts w:eastAsia="Times New Roman" w:cs="Times New Roman"/>
                <w:sz w:val="20"/>
                <w:szCs w:val="20"/>
              </w:rPr>
            </w:pPr>
          </w:p>
        </w:tc>
        <w:tc>
          <w:tcPr>
            <w:tcW w:w="1120" w:type="dxa"/>
            <w:tcBorders>
              <w:bottom w:val="single" w:sz="4" w:space="0" w:color="auto"/>
            </w:tcBorders>
          </w:tcPr>
          <w:p w14:paraId="5FB65C7D"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741***</w:t>
            </w:r>
          </w:p>
          <w:p w14:paraId="7207104F"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230)</w:t>
            </w:r>
          </w:p>
        </w:tc>
        <w:tc>
          <w:tcPr>
            <w:tcW w:w="1120" w:type="dxa"/>
            <w:tcBorders>
              <w:bottom w:val="single" w:sz="4" w:space="0" w:color="auto"/>
            </w:tcBorders>
          </w:tcPr>
          <w:p w14:paraId="14098BEE" w14:textId="77777777" w:rsidR="002E68C9" w:rsidRPr="00597B69" w:rsidRDefault="002E68C9" w:rsidP="002E68C9">
            <w:pPr>
              <w:jc w:val="center"/>
              <w:rPr>
                <w:rFonts w:eastAsia="Times New Roman" w:cs="Times New Roman"/>
                <w:sz w:val="20"/>
                <w:szCs w:val="20"/>
              </w:rPr>
            </w:pPr>
          </w:p>
        </w:tc>
      </w:tr>
      <w:tr w:rsidR="002E68C9" w:rsidRPr="00597B69" w14:paraId="2B5DF6BB" w14:textId="77777777" w:rsidTr="00B32160">
        <w:tc>
          <w:tcPr>
            <w:tcW w:w="4219" w:type="dxa"/>
            <w:tcBorders>
              <w:top w:val="single" w:sz="4" w:space="0" w:color="auto"/>
              <w:bottom w:val="single" w:sz="4" w:space="0" w:color="auto"/>
            </w:tcBorders>
          </w:tcPr>
          <w:p w14:paraId="27F81A7B" w14:textId="77777777" w:rsidR="002E68C9" w:rsidRPr="00597B69" w:rsidRDefault="002E68C9" w:rsidP="002E68C9">
            <w:pPr>
              <w:rPr>
                <w:rFonts w:eastAsia="Times New Roman" w:cs="Times New Roman"/>
              </w:rPr>
            </w:pPr>
            <w:r w:rsidRPr="00597B69">
              <w:rPr>
                <w:rFonts w:eastAsia="Times New Roman" w:cs="Times New Roman"/>
              </w:rPr>
              <w:t>Observations</w:t>
            </w:r>
          </w:p>
        </w:tc>
        <w:tc>
          <w:tcPr>
            <w:tcW w:w="1119" w:type="dxa"/>
            <w:tcBorders>
              <w:top w:val="single" w:sz="4" w:space="0" w:color="auto"/>
              <w:bottom w:val="single" w:sz="4" w:space="0" w:color="auto"/>
            </w:tcBorders>
          </w:tcPr>
          <w:p w14:paraId="741C9701"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920</w:t>
            </w:r>
          </w:p>
        </w:tc>
        <w:tc>
          <w:tcPr>
            <w:tcW w:w="1120" w:type="dxa"/>
            <w:tcBorders>
              <w:top w:val="single" w:sz="4" w:space="0" w:color="auto"/>
              <w:bottom w:val="single" w:sz="4" w:space="0" w:color="auto"/>
            </w:tcBorders>
          </w:tcPr>
          <w:p w14:paraId="07D9F5A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920</w:t>
            </w:r>
          </w:p>
        </w:tc>
        <w:tc>
          <w:tcPr>
            <w:tcW w:w="1119" w:type="dxa"/>
            <w:tcBorders>
              <w:top w:val="single" w:sz="4" w:space="0" w:color="auto"/>
              <w:bottom w:val="single" w:sz="4" w:space="0" w:color="auto"/>
            </w:tcBorders>
          </w:tcPr>
          <w:p w14:paraId="4FB1DDE9"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920</w:t>
            </w:r>
          </w:p>
        </w:tc>
        <w:tc>
          <w:tcPr>
            <w:tcW w:w="1120" w:type="dxa"/>
            <w:tcBorders>
              <w:top w:val="single" w:sz="4" w:space="0" w:color="auto"/>
              <w:bottom w:val="single" w:sz="4" w:space="0" w:color="auto"/>
            </w:tcBorders>
          </w:tcPr>
          <w:p w14:paraId="759B101A"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920</w:t>
            </w:r>
          </w:p>
        </w:tc>
        <w:tc>
          <w:tcPr>
            <w:tcW w:w="1120" w:type="dxa"/>
            <w:tcBorders>
              <w:top w:val="single" w:sz="4" w:space="0" w:color="auto"/>
              <w:bottom w:val="single" w:sz="4" w:space="0" w:color="auto"/>
            </w:tcBorders>
          </w:tcPr>
          <w:p w14:paraId="58C5BB31"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920</w:t>
            </w:r>
          </w:p>
        </w:tc>
        <w:tc>
          <w:tcPr>
            <w:tcW w:w="1119" w:type="dxa"/>
            <w:tcBorders>
              <w:top w:val="single" w:sz="4" w:space="0" w:color="auto"/>
              <w:bottom w:val="single" w:sz="4" w:space="0" w:color="auto"/>
            </w:tcBorders>
          </w:tcPr>
          <w:p w14:paraId="34AB297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920</w:t>
            </w:r>
          </w:p>
        </w:tc>
        <w:tc>
          <w:tcPr>
            <w:tcW w:w="1120" w:type="dxa"/>
            <w:tcBorders>
              <w:top w:val="single" w:sz="4" w:space="0" w:color="auto"/>
              <w:bottom w:val="single" w:sz="4" w:space="0" w:color="auto"/>
            </w:tcBorders>
          </w:tcPr>
          <w:p w14:paraId="256335FE"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920</w:t>
            </w:r>
          </w:p>
        </w:tc>
        <w:tc>
          <w:tcPr>
            <w:tcW w:w="1120" w:type="dxa"/>
            <w:tcBorders>
              <w:top w:val="single" w:sz="4" w:space="0" w:color="auto"/>
              <w:bottom w:val="single" w:sz="4" w:space="0" w:color="auto"/>
            </w:tcBorders>
          </w:tcPr>
          <w:p w14:paraId="6A1B10BC"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148,920</w:t>
            </w:r>
          </w:p>
        </w:tc>
      </w:tr>
      <w:tr w:rsidR="002E68C9" w:rsidRPr="00597B69" w14:paraId="7980562A" w14:textId="77777777" w:rsidTr="00B32160">
        <w:tc>
          <w:tcPr>
            <w:tcW w:w="4219" w:type="dxa"/>
            <w:tcBorders>
              <w:top w:val="single" w:sz="4" w:space="0" w:color="auto"/>
              <w:bottom w:val="single" w:sz="4" w:space="0" w:color="auto"/>
            </w:tcBorders>
          </w:tcPr>
          <w:p w14:paraId="4ECF3621" w14:textId="77777777" w:rsidR="002E68C9" w:rsidRPr="00597B69" w:rsidRDefault="002E68C9" w:rsidP="002E68C9">
            <w:pPr>
              <w:rPr>
                <w:rFonts w:eastAsia="Times New Roman" w:cs="Times New Roman"/>
              </w:rPr>
            </w:pPr>
            <w:r w:rsidRPr="00597B69">
              <w:rPr>
                <w:rFonts w:eastAsia="Times New Roman" w:cs="Times New Roman"/>
              </w:rPr>
              <w:t>P-VALUES ON JOINT HYPOTHESES</w:t>
            </w:r>
          </w:p>
        </w:tc>
        <w:tc>
          <w:tcPr>
            <w:tcW w:w="1119" w:type="dxa"/>
            <w:tcBorders>
              <w:top w:val="single" w:sz="4" w:space="0" w:color="auto"/>
              <w:bottom w:val="single" w:sz="4" w:space="0" w:color="auto"/>
            </w:tcBorders>
          </w:tcPr>
          <w:p w14:paraId="7E5C73CA" w14:textId="77777777" w:rsidR="002E68C9" w:rsidRPr="00597B69" w:rsidRDefault="002E68C9" w:rsidP="002E68C9">
            <w:pPr>
              <w:jc w:val="center"/>
              <w:rPr>
                <w:sz w:val="20"/>
                <w:szCs w:val="20"/>
              </w:rPr>
            </w:pPr>
          </w:p>
        </w:tc>
        <w:tc>
          <w:tcPr>
            <w:tcW w:w="1120" w:type="dxa"/>
            <w:tcBorders>
              <w:top w:val="single" w:sz="4" w:space="0" w:color="auto"/>
              <w:bottom w:val="single" w:sz="4" w:space="0" w:color="auto"/>
            </w:tcBorders>
          </w:tcPr>
          <w:p w14:paraId="3BD30A7D" w14:textId="77777777" w:rsidR="002E68C9" w:rsidRPr="00597B69" w:rsidRDefault="002E68C9" w:rsidP="002E68C9">
            <w:pPr>
              <w:jc w:val="center"/>
              <w:rPr>
                <w:sz w:val="20"/>
                <w:szCs w:val="20"/>
              </w:rPr>
            </w:pPr>
          </w:p>
        </w:tc>
        <w:tc>
          <w:tcPr>
            <w:tcW w:w="1119" w:type="dxa"/>
            <w:tcBorders>
              <w:top w:val="single" w:sz="4" w:space="0" w:color="auto"/>
              <w:bottom w:val="single" w:sz="4" w:space="0" w:color="auto"/>
            </w:tcBorders>
          </w:tcPr>
          <w:p w14:paraId="2A462BDD" w14:textId="77777777" w:rsidR="002E68C9" w:rsidRPr="00597B69" w:rsidRDefault="002E68C9" w:rsidP="002E68C9">
            <w:pPr>
              <w:jc w:val="center"/>
              <w:rPr>
                <w:sz w:val="20"/>
                <w:szCs w:val="20"/>
              </w:rPr>
            </w:pPr>
          </w:p>
        </w:tc>
        <w:tc>
          <w:tcPr>
            <w:tcW w:w="1120" w:type="dxa"/>
            <w:tcBorders>
              <w:top w:val="single" w:sz="4" w:space="0" w:color="auto"/>
              <w:bottom w:val="single" w:sz="4" w:space="0" w:color="auto"/>
            </w:tcBorders>
          </w:tcPr>
          <w:p w14:paraId="610D7794" w14:textId="77777777" w:rsidR="002E68C9" w:rsidRPr="00597B69" w:rsidRDefault="002E68C9" w:rsidP="002E68C9">
            <w:pPr>
              <w:jc w:val="center"/>
              <w:rPr>
                <w:sz w:val="20"/>
                <w:szCs w:val="20"/>
              </w:rPr>
            </w:pPr>
          </w:p>
        </w:tc>
        <w:tc>
          <w:tcPr>
            <w:tcW w:w="1120" w:type="dxa"/>
            <w:tcBorders>
              <w:top w:val="single" w:sz="4" w:space="0" w:color="auto"/>
              <w:bottom w:val="single" w:sz="4" w:space="0" w:color="auto"/>
            </w:tcBorders>
          </w:tcPr>
          <w:p w14:paraId="5CB14EBE" w14:textId="77777777" w:rsidR="002E68C9" w:rsidRPr="00597B69" w:rsidRDefault="002E68C9" w:rsidP="002E68C9">
            <w:pPr>
              <w:jc w:val="center"/>
              <w:rPr>
                <w:sz w:val="20"/>
                <w:szCs w:val="20"/>
              </w:rPr>
            </w:pPr>
          </w:p>
        </w:tc>
        <w:tc>
          <w:tcPr>
            <w:tcW w:w="1119" w:type="dxa"/>
            <w:tcBorders>
              <w:top w:val="single" w:sz="4" w:space="0" w:color="auto"/>
              <w:bottom w:val="single" w:sz="4" w:space="0" w:color="auto"/>
            </w:tcBorders>
          </w:tcPr>
          <w:p w14:paraId="1926B108" w14:textId="77777777" w:rsidR="002E68C9" w:rsidRPr="00597B69" w:rsidRDefault="002E68C9" w:rsidP="002E68C9">
            <w:pPr>
              <w:jc w:val="center"/>
              <w:rPr>
                <w:sz w:val="20"/>
                <w:szCs w:val="20"/>
              </w:rPr>
            </w:pPr>
          </w:p>
        </w:tc>
        <w:tc>
          <w:tcPr>
            <w:tcW w:w="1120" w:type="dxa"/>
            <w:tcBorders>
              <w:top w:val="single" w:sz="4" w:space="0" w:color="auto"/>
              <w:bottom w:val="single" w:sz="4" w:space="0" w:color="auto"/>
            </w:tcBorders>
          </w:tcPr>
          <w:p w14:paraId="7C6249DB" w14:textId="77777777" w:rsidR="002E68C9" w:rsidRPr="00597B69" w:rsidRDefault="002E68C9" w:rsidP="002E68C9">
            <w:pPr>
              <w:jc w:val="center"/>
              <w:rPr>
                <w:sz w:val="20"/>
                <w:szCs w:val="20"/>
              </w:rPr>
            </w:pPr>
          </w:p>
        </w:tc>
        <w:tc>
          <w:tcPr>
            <w:tcW w:w="1120" w:type="dxa"/>
            <w:tcBorders>
              <w:top w:val="single" w:sz="4" w:space="0" w:color="auto"/>
              <w:bottom w:val="single" w:sz="4" w:space="0" w:color="auto"/>
            </w:tcBorders>
          </w:tcPr>
          <w:p w14:paraId="61B86179" w14:textId="77777777" w:rsidR="002E68C9" w:rsidRPr="00597B69" w:rsidRDefault="002E68C9" w:rsidP="002E68C9">
            <w:pPr>
              <w:jc w:val="center"/>
              <w:rPr>
                <w:sz w:val="20"/>
                <w:szCs w:val="20"/>
              </w:rPr>
            </w:pPr>
          </w:p>
        </w:tc>
      </w:tr>
      <w:tr w:rsidR="002E68C9" w:rsidRPr="00597B69" w14:paraId="2CA13062" w14:textId="77777777" w:rsidTr="00B32160">
        <w:tc>
          <w:tcPr>
            <w:tcW w:w="4219" w:type="dxa"/>
          </w:tcPr>
          <w:p w14:paraId="4B768916" w14:textId="77777777" w:rsidR="002E68C9" w:rsidRPr="00597B69" w:rsidRDefault="002E68C9" w:rsidP="002E68C9">
            <w:pPr>
              <w:rPr>
                <w:rFonts w:eastAsia="Times New Roman" w:cs="Times New Roman"/>
              </w:rPr>
            </w:pPr>
            <w:r w:rsidRPr="00597B69">
              <w:rPr>
                <w:rFonts w:eastAsia="Times New Roman" w:cs="Times New Roman"/>
              </w:rPr>
              <w:t>Incidence=Prevalence=0</w:t>
            </w:r>
          </w:p>
        </w:tc>
        <w:tc>
          <w:tcPr>
            <w:tcW w:w="1119" w:type="dxa"/>
          </w:tcPr>
          <w:p w14:paraId="1D75E657" w14:textId="77777777" w:rsidR="002E68C9" w:rsidRPr="00597B69" w:rsidRDefault="002E68C9" w:rsidP="002E68C9">
            <w:pPr>
              <w:jc w:val="center"/>
              <w:rPr>
                <w:rFonts w:eastAsia="Times New Roman" w:cs="Times New Roman"/>
                <w:sz w:val="20"/>
                <w:szCs w:val="20"/>
              </w:rPr>
            </w:pPr>
          </w:p>
        </w:tc>
        <w:tc>
          <w:tcPr>
            <w:tcW w:w="1120" w:type="dxa"/>
          </w:tcPr>
          <w:p w14:paraId="4F1246CF" w14:textId="77777777" w:rsidR="002E68C9" w:rsidRPr="00597B69" w:rsidRDefault="002E68C9" w:rsidP="002E68C9">
            <w:pPr>
              <w:jc w:val="center"/>
              <w:rPr>
                <w:rFonts w:eastAsia="Times New Roman" w:cs="Times New Roman"/>
                <w:sz w:val="20"/>
                <w:szCs w:val="20"/>
              </w:rPr>
            </w:pPr>
          </w:p>
        </w:tc>
        <w:tc>
          <w:tcPr>
            <w:tcW w:w="1119" w:type="dxa"/>
          </w:tcPr>
          <w:p w14:paraId="0B335DAD"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104</w:t>
            </w:r>
          </w:p>
        </w:tc>
        <w:tc>
          <w:tcPr>
            <w:tcW w:w="1120" w:type="dxa"/>
          </w:tcPr>
          <w:p w14:paraId="4C9D6D9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102</w:t>
            </w:r>
          </w:p>
        </w:tc>
        <w:tc>
          <w:tcPr>
            <w:tcW w:w="1120" w:type="dxa"/>
            <w:vAlign w:val="center"/>
          </w:tcPr>
          <w:p w14:paraId="4E823F74" w14:textId="77777777" w:rsidR="002E68C9" w:rsidRPr="00597B69" w:rsidRDefault="002E68C9" w:rsidP="002E68C9">
            <w:pPr>
              <w:jc w:val="center"/>
              <w:rPr>
                <w:rFonts w:eastAsia="Times New Roman" w:cs="Times New Roman"/>
                <w:sz w:val="20"/>
                <w:szCs w:val="20"/>
              </w:rPr>
            </w:pPr>
          </w:p>
        </w:tc>
        <w:tc>
          <w:tcPr>
            <w:tcW w:w="1119" w:type="dxa"/>
          </w:tcPr>
          <w:p w14:paraId="75C919CE" w14:textId="77777777" w:rsidR="002E68C9" w:rsidRPr="00597B69" w:rsidRDefault="002E68C9" w:rsidP="002E68C9">
            <w:pPr>
              <w:jc w:val="center"/>
              <w:rPr>
                <w:rFonts w:eastAsia="Times New Roman" w:cs="Times New Roman"/>
                <w:sz w:val="20"/>
                <w:szCs w:val="20"/>
              </w:rPr>
            </w:pPr>
          </w:p>
        </w:tc>
        <w:tc>
          <w:tcPr>
            <w:tcW w:w="1120" w:type="dxa"/>
          </w:tcPr>
          <w:p w14:paraId="3EEFFDC8" w14:textId="77777777" w:rsidR="002E68C9" w:rsidRPr="00597B69" w:rsidRDefault="002E68C9" w:rsidP="002E68C9">
            <w:pPr>
              <w:jc w:val="center"/>
              <w:rPr>
                <w:rFonts w:eastAsia="Times New Roman" w:cs="Times New Roman"/>
                <w:sz w:val="20"/>
                <w:szCs w:val="20"/>
              </w:rPr>
            </w:pPr>
          </w:p>
        </w:tc>
        <w:tc>
          <w:tcPr>
            <w:tcW w:w="1120" w:type="dxa"/>
          </w:tcPr>
          <w:p w14:paraId="17E7A492" w14:textId="77777777" w:rsidR="002E68C9" w:rsidRPr="00597B69" w:rsidRDefault="002E68C9" w:rsidP="002E68C9">
            <w:pPr>
              <w:jc w:val="center"/>
              <w:rPr>
                <w:rFonts w:eastAsia="Times New Roman" w:cs="Times New Roman"/>
                <w:sz w:val="20"/>
                <w:szCs w:val="20"/>
              </w:rPr>
            </w:pPr>
          </w:p>
        </w:tc>
      </w:tr>
      <w:tr w:rsidR="002E68C9" w:rsidRPr="00597B69" w14:paraId="22A1B6A0" w14:textId="77777777" w:rsidTr="00B32160">
        <w:tc>
          <w:tcPr>
            <w:tcW w:w="4219" w:type="dxa"/>
          </w:tcPr>
          <w:p w14:paraId="3EC9F40C" w14:textId="77777777" w:rsidR="002E68C9" w:rsidRPr="00597B69" w:rsidRDefault="002E68C9" w:rsidP="002E68C9">
            <w:pPr>
              <w:rPr>
                <w:rFonts w:eastAsia="Times New Roman" w:cs="Times New Roman"/>
              </w:rPr>
            </w:pPr>
            <w:r w:rsidRPr="00597B69">
              <w:rPr>
                <w:rFonts w:eastAsia="Times New Roman" w:cs="Times New Roman"/>
              </w:rPr>
              <w:t>Population size=Percentage 50-69=0</w:t>
            </w:r>
          </w:p>
        </w:tc>
        <w:tc>
          <w:tcPr>
            <w:tcW w:w="1119" w:type="dxa"/>
          </w:tcPr>
          <w:p w14:paraId="64A43F08" w14:textId="77777777" w:rsidR="002E68C9" w:rsidRPr="00597B69" w:rsidRDefault="002E68C9" w:rsidP="002E68C9">
            <w:pPr>
              <w:jc w:val="center"/>
              <w:rPr>
                <w:rFonts w:eastAsia="Times New Roman" w:cs="Times New Roman"/>
                <w:sz w:val="20"/>
                <w:szCs w:val="20"/>
              </w:rPr>
            </w:pPr>
          </w:p>
        </w:tc>
        <w:tc>
          <w:tcPr>
            <w:tcW w:w="1120" w:type="dxa"/>
          </w:tcPr>
          <w:p w14:paraId="0C130B79" w14:textId="77777777" w:rsidR="002E68C9" w:rsidRPr="00597B69" w:rsidRDefault="002E68C9" w:rsidP="002E68C9">
            <w:pPr>
              <w:jc w:val="center"/>
              <w:rPr>
                <w:rFonts w:eastAsia="Times New Roman" w:cs="Times New Roman"/>
                <w:sz w:val="20"/>
                <w:szCs w:val="20"/>
              </w:rPr>
            </w:pPr>
          </w:p>
        </w:tc>
        <w:tc>
          <w:tcPr>
            <w:tcW w:w="1119" w:type="dxa"/>
          </w:tcPr>
          <w:p w14:paraId="51ABD435" w14:textId="77777777" w:rsidR="002E68C9" w:rsidRPr="00597B69" w:rsidRDefault="002E68C9" w:rsidP="002E68C9">
            <w:pPr>
              <w:jc w:val="center"/>
              <w:rPr>
                <w:rFonts w:eastAsia="Times New Roman" w:cs="Times New Roman"/>
                <w:sz w:val="20"/>
                <w:szCs w:val="20"/>
              </w:rPr>
            </w:pPr>
          </w:p>
        </w:tc>
        <w:tc>
          <w:tcPr>
            <w:tcW w:w="1120" w:type="dxa"/>
          </w:tcPr>
          <w:p w14:paraId="47F8D862" w14:textId="77777777" w:rsidR="002E68C9" w:rsidRPr="00597B69" w:rsidRDefault="002E68C9" w:rsidP="002E68C9">
            <w:pPr>
              <w:jc w:val="center"/>
              <w:rPr>
                <w:rFonts w:eastAsia="Times New Roman" w:cs="Times New Roman"/>
                <w:sz w:val="20"/>
                <w:szCs w:val="20"/>
              </w:rPr>
            </w:pPr>
          </w:p>
        </w:tc>
        <w:tc>
          <w:tcPr>
            <w:tcW w:w="1120" w:type="dxa"/>
          </w:tcPr>
          <w:p w14:paraId="30920D5B"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675</w:t>
            </w:r>
          </w:p>
        </w:tc>
        <w:tc>
          <w:tcPr>
            <w:tcW w:w="1119" w:type="dxa"/>
          </w:tcPr>
          <w:p w14:paraId="6E172928"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673</w:t>
            </w:r>
          </w:p>
        </w:tc>
        <w:tc>
          <w:tcPr>
            <w:tcW w:w="1120" w:type="dxa"/>
          </w:tcPr>
          <w:p w14:paraId="0992E037" w14:textId="77777777" w:rsidR="002E68C9" w:rsidRPr="00597B69" w:rsidRDefault="002E68C9" w:rsidP="002E68C9">
            <w:pPr>
              <w:jc w:val="center"/>
              <w:rPr>
                <w:rFonts w:eastAsia="Times New Roman" w:cs="Times New Roman"/>
                <w:sz w:val="20"/>
                <w:szCs w:val="20"/>
              </w:rPr>
            </w:pPr>
          </w:p>
        </w:tc>
        <w:tc>
          <w:tcPr>
            <w:tcW w:w="1120" w:type="dxa"/>
          </w:tcPr>
          <w:p w14:paraId="62B05B0C" w14:textId="77777777" w:rsidR="002E68C9" w:rsidRPr="00597B69" w:rsidRDefault="002E68C9" w:rsidP="002E68C9">
            <w:pPr>
              <w:jc w:val="center"/>
              <w:rPr>
                <w:rFonts w:eastAsia="Times New Roman" w:cs="Times New Roman"/>
                <w:sz w:val="20"/>
                <w:szCs w:val="20"/>
              </w:rPr>
            </w:pPr>
          </w:p>
        </w:tc>
      </w:tr>
      <w:tr w:rsidR="002E68C9" w:rsidRPr="00597B69" w14:paraId="0AB1581D" w14:textId="77777777" w:rsidTr="00B32160">
        <w:tc>
          <w:tcPr>
            <w:tcW w:w="4219" w:type="dxa"/>
            <w:tcBorders>
              <w:bottom w:val="single" w:sz="4" w:space="0" w:color="auto"/>
            </w:tcBorders>
          </w:tcPr>
          <w:p w14:paraId="30E7D4BE" w14:textId="77777777" w:rsidR="002E68C9" w:rsidRPr="00597B69" w:rsidRDefault="002E68C9" w:rsidP="002E68C9">
            <w:pPr>
              <w:rPr>
                <w:rFonts w:eastAsia="Times New Roman" w:cs="Times New Roman"/>
              </w:rPr>
            </w:pPr>
            <w:r w:rsidRPr="00597B69">
              <w:rPr>
                <w:rFonts w:eastAsia="Times New Roman" w:cs="Times New Roman"/>
              </w:rPr>
              <w:t>Incidence=Prevalence=Population size=Percentage 50-69=0</w:t>
            </w:r>
          </w:p>
        </w:tc>
        <w:tc>
          <w:tcPr>
            <w:tcW w:w="1119" w:type="dxa"/>
            <w:tcBorders>
              <w:bottom w:val="single" w:sz="4" w:space="0" w:color="auto"/>
            </w:tcBorders>
          </w:tcPr>
          <w:p w14:paraId="48D954D7" w14:textId="77777777" w:rsidR="002E68C9" w:rsidRPr="00597B69" w:rsidRDefault="002E68C9" w:rsidP="002E68C9">
            <w:pPr>
              <w:jc w:val="center"/>
              <w:rPr>
                <w:rFonts w:eastAsia="Times New Roman" w:cs="Times New Roman"/>
                <w:sz w:val="20"/>
                <w:szCs w:val="20"/>
              </w:rPr>
            </w:pPr>
          </w:p>
        </w:tc>
        <w:tc>
          <w:tcPr>
            <w:tcW w:w="1120" w:type="dxa"/>
            <w:tcBorders>
              <w:bottom w:val="single" w:sz="4" w:space="0" w:color="auto"/>
            </w:tcBorders>
          </w:tcPr>
          <w:p w14:paraId="54989173" w14:textId="77777777" w:rsidR="002E68C9" w:rsidRPr="00597B69" w:rsidRDefault="002E68C9" w:rsidP="002E68C9">
            <w:pPr>
              <w:jc w:val="center"/>
              <w:rPr>
                <w:rFonts w:eastAsia="Times New Roman" w:cs="Times New Roman"/>
                <w:sz w:val="20"/>
                <w:szCs w:val="20"/>
              </w:rPr>
            </w:pPr>
          </w:p>
        </w:tc>
        <w:tc>
          <w:tcPr>
            <w:tcW w:w="1119" w:type="dxa"/>
            <w:tcBorders>
              <w:bottom w:val="single" w:sz="4" w:space="0" w:color="auto"/>
            </w:tcBorders>
          </w:tcPr>
          <w:p w14:paraId="7C10BE58" w14:textId="77777777" w:rsidR="002E68C9" w:rsidRPr="00597B69" w:rsidRDefault="002E68C9" w:rsidP="002E68C9">
            <w:pPr>
              <w:jc w:val="center"/>
              <w:rPr>
                <w:rFonts w:eastAsia="Times New Roman" w:cs="Times New Roman"/>
                <w:sz w:val="20"/>
                <w:szCs w:val="20"/>
              </w:rPr>
            </w:pPr>
          </w:p>
        </w:tc>
        <w:tc>
          <w:tcPr>
            <w:tcW w:w="1120" w:type="dxa"/>
            <w:tcBorders>
              <w:bottom w:val="single" w:sz="4" w:space="0" w:color="auto"/>
            </w:tcBorders>
          </w:tcPr>
          <w:p w14:paraId="29632072" w14:textId="77777777" w:rsidR="002E68C9" w:rsidRPr="00597B69" w:rsidRDefault="002E68C9" w:rsidP="002E68C9">
            <w:pPr>
              <w:jc w:val="center"/>
              <w:rPr>
                <w:rFonts w:eastAsia="Times New Roman" w:cs="Times New Roman"/>
                <w:sz w:val="20"/>
                <w:szCs w:val="20"/>
              </w:rPr>
            </w:pPr>
          </w:p>
        </w:tc>
        <w:tc>
          <w:tcPr>
            <w:tcW w:w="1120" w:type="dxa"/>
            <w:tcBorders>
              <w:bottom w:val="single" w:sz="4" w:space="0" w:color="auto"/>
            </w:tcBorders>
          </w:tcPr>
          <w:p w14:paraId="5AE06D3C" w14:textId="77777777" w:rsidR="002E68C9" w:rsidRPr="00597B69" w:rsidRDefault="002E68C9" w:rsidP="002E68C9">
            <w:pPr>
              <w:jc w:val="center"/>
              <w:rPr>
                <w:rFonts w:eastAsia="Times New Roman" w:cs="Times New Roman"/>
                <w:sz w:val="20"/>
                <w:szCs w:val="20"/>
              </w:rPr>
            </w:pPr>
          </w:p>
        </w:tc>
        <w:tc>
          <w:tcPr>
            <w:tcW w:w="1119" w:type="dxa"/>
            <w:tcBorders>
              <w:bottom w:val="single" w:sz="4" w:space="0" w:color="auto"/>
            </w:tcBorders>
          </w:tcPr>
          <w:p w14:paraId="6ECB7CFF" w14:textId="77777777" w:rsidR="002E68C9" w:rsidRPr="00597B69" w:rsidRDefault="002E68C9" w:rsidP="002E68C9">
            <w:pPr>
              <w:jc w:val="center"/>
              <w:rPr>
                <w:rFonts w:eastAsia="Times New Roman" w:cs="Times New Roman"/>
                <w:sz w:val="20"/>
                <w:szCs w:val="20"/>
              </w:rPr>
            </w:pPr>
          </w:p>
        </w:tc>
        <w:tc>
          <w:tcPr>
            <w:tcW w:w="1120" w:type="dxa"/>
            <w:tcBorders>
              <w:bottom w:val="single" w:sz="4" w:space="0" w:color="auto"/>
            </w:tcBorders>
          </w:tcPr>
          <w:p w14:paraId="0F87398D"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331</w:t>
            </w:r>
          </w:p>
        </w:tc>
        <w:tc>
          <w:tcPr>
            <w:tcW w:w="1120" w:type="dxa"/>
            <w:tcBorders>
              <w:bottom w:val="single" w:sz="4" w:space="0" w:color="auto"/>
            </w:tcBorders>
          </w:tcPr>
          <w:p w14:paraId="51B793E3" w14:textId="77777777" w:rsidR="002E68C9" w:rsidRPr="00597B69" w:rsidRDefault="002E68C9" w:rsidP="002E68C9">
            <w:pPr>
              <w:jc w:val="center"/>
              <w:rPr>
                <w:rFonts w:eastAsia="Times New Roman" w:cs="Times New Roman"/>
                <w:sz w:val="20"/>
                <w:szCs w:val="20"/>
              </w:rPr>
            </w:pPr>
            <w:r w:rsidRPr="00597B69">
              <w:rPr>
                <w:rFonts w:eastAsia="Times New Roman" w:cs="Times New Roman"/>
                <w:sz w:val="20"/>
                <w:szCs w:val="20"/>
              </w:rPr>
              <w:t>0.330</w:t>
            </w:r>
          </w:p>
        </w:tc>
      </w:tr>
    </w:tbl>
    <w:p w14:paraId="508E128C" w14:textId="77777777" w:rsidR="00B32160" w:rsidRPr="00597B69" w:rsidRDefault="00B32160" w:rsidP="00B32160">
      <w:pPr>
        <w:spacing w:line="240" w:lineRule="auto"/>
        <w:rPr>
          <w:rFonts w:eastAsia="Times New Roman" w:cs="Times New Roman"/>
          <w:sz w:val="16"/>
          <w:szCs w:val="16"/>
        </w:rPr>
      </w:pPr>
      <w:r w:rsidRPr="00597B69">
        <w:rPr>
          <w:rFonts w:eastAsia="Times New Roman" w:cs="Times New Roman"/>
          <w:i/>
          <w:iCs/>
          <w:sz w:val="16"/>
          <w:szCs w:val="16"/>
        </w:rPr>
        <w:t>Notes:</w:t>
      </w:r>
      <w:r w:rsidRPr="00597B69">
        <w:rPr>
          <w:rFonts w:eastAsia="Times New Roman" w:cs="Times New Roman"/>
          <w:sz w:val="16"/>
          <w:szCs w:val="16"/>
        </w:rPr>
        <w:t xml:space="preserve"> The dependent variable is a binary indicator for having died from breast cancer between 1995 and 2011. LPM: linear probability model. APE-logit: average partial effects from logistic regression. Coefficients (for LPM) and effects (for APE-logit) are rescaled to give estimated effects on number of breast-cancer deaths per 100,000 female inhabitants. First row gives effect of access to organized screening in 1997 as opposed to 1995. Breast cancer incidence is the municipality-specific median annual breast cancer incidence over the period 1989-1994. Breast cancer prevalence is the municipality-specific 5-year breast cancer prevalence as of January 1994. Female population size is expressed in 1000s and is the municipality average over the period 1989-94. Percentage of female population aged 50-69 is the average in the municipality over the period1989-94. P-Values are for tests of joint significance of the sets of covariates identified. Standard errors reported in parentheses are clustered over women who were living in the same municipality at the time of the first invitation. * p &lt; 0.1, ** p &lt; 0.05, *** p &lt; 0.01</w:t>
      </w:r>
    </w:p>
    <w:p w14:paraId="3F6678A3" w14:textId="0B24EF38" w:rsidR="001065BD" w:rsidRPr="00597B69" w:rsidRDefault="007658E2">
      <w:pPr>
        <w:rPr>
          <w:b/>
          <w:sz w:val="24"/>
          <w:szCs w:val="24"/>
        </w:rPr>
      </w:pPr>
      <w:r w:rsidRPr="00597B69">
        <w:rPr>
          <w:b/>
          <w:sz w:val="24"/>
          <w:szCs w:val="24"/>
        </w:rPr>
        <w:br w:type="page"/>
      </w:r>
    </w:p>
    <w:p w14:paraId="71B4CBD5" w14:textId="5EF6D3C8" w:rsidR="008667A1" w:rsidRPr="00597B69" w:rsidRDefault="008A7DFA" w:rsidP="00C93C95">
      <w:pPr>
        <w:spacing w:after="0" w:line="240" w:lineRule="auto"/>
      </w:pPr>
      <w:r w:rsidRPr="00597B69">
        <w:lastRenderedPageBreak/>
        <w:t xml:space="preserve">Table </w:t>
      </w:r>
      <w:r w:rsidR="004D4E05" w:rsidRPr="00597B69">
        <w:t>S</w:t>
      </w:r>
      <w:r w:rsidR="00B414D0" w:rsidRPr="00597B69">
        <w:t>4</w:t>
      </w:r>
      <w:r w:rsidRPr="00597B69">
        <w:t xml:space="preserve">. Effect of the delayed </w:t>
      </w:r>
      <w:r w:rsidR="0076064D" w:rsidRPr="00597B69">
        <w:t xml:space="preserve">access to screening </w:t>
      </w:r>
      <w:r w:rsidRPr="00597B69">
        <w:t>program on cumulative breast</w:t>
      </w:r>
      <w:r w:rsidR="0076064D" w:rsidRPr="00597B69">
        <w:t>-</w:t>
      </w:r>
      <w:r w:rsidRPr="00597B69">
        <w:t xml:space="preserve">cancer </w:t>
      </w:r>
      <w:r w:rsidR="0076064D" w:rsidRPr="00597B69">
        <w:t>deaths</w:t>
      </w:r>
      <w:r w:rsidR="006F4506" w:rsidRPr="00597B69">
        <w:t xml:space="preserve"> </w:t>
      </w:r>
      <w:r w:rsidR="0076064D" w:rsidRPr="00597B69">
        <w:t>1995-</w:t>
      </w:r>
      <w:r w:rsidRPr="00597B69">
        <w:t>2011</w:t>
      </w:r>
    </w:p>
    <w:tbl>
      <w:tblPr>
        <w:tblStyle w:val="TableGrid"/>
        <w:tblW w:w="13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4478"/>
        <w:gridCol w:w="4479"/>
      </w:tblGrid>
      <w:tr w:rsidR="00EB1087" w:rsidRPr="00597B69" w14:paraId="092B2E4E" w14:textId="77777777" w:rsidTr="00D875BF">
        <w:tc>
          <w:tcPr>
            <w:tcW w:w="4219" w:type="dxa"/>
            <w:tcBorders>
              <w:top w:val="single" w:sz="4" w:space="0" w:color="auto"/>
            </w:tcBorders>
            <w:vAlign w:val="bottom"/>
          </w:tcPr>
          <w:p w14:paraId="3FFCA569" w14:textId="77777777" w:rsidR="00EB1087" w:rsidRPr="00597B69" w:rsidRDefault="00EB1087" w:rsidP="007849D1"/>
        </w:tc>
        <w:tc>
          <w:tcPr>
            <w:tcW w:w="4478" w:type="dxa"/>
            <w:tcBorders>
              <w:top w:val="single" w:sz="4" w:space="0" w:color="auto"/>
            </w:tcBorders>
          </w:tcPr>
          <w:p w14:paraId="5A6290DF" w14:textId="77777777" w:rsidR="00EB1087" w:rsidRPr="00597B69" w:rsidRDefault="00EB1087" w:rsidP="007849D1">
            <w:pPr>
              <w:jc w:val="center"/>
              <w:rPr>
                <w:rFonts w:eastAsia="Times New Roman" w:cs="Times New Roman"/>
              </w:rPr>
            </w:pPr>
            <w:r w:rsidRPr="00597B69">
              <w:rPr>
                <w:rFonts w:eastAsia="Times New Roman" w:cs="Times New Roman"/>
              </w:rPr>
              <w:t>(Ia)</w:t>
            </w:r>
          </w:p>
        </w:tc>
        <w:tc>
          <w:tcPr>
            <w:tcW w:w="4479" w:type="dxa"/>
            <w:tcBorders>
              <w:top w:val="single" w:sz="4" w:space="0" w:color="auto"/>
            </w:tcBorders>
          </w:tcPr>
          <w:p w14:paraId="125CB227" w14:textId="77777777" w:rsidR="00EB1087" w:rsidRPr="00597B69" w:rsidRDefault="00EB1087" w:rsidP="007849D1">
            <w:pPr>
              <w:jc w:val="center"/>
              <w:rPr>
                <w:rFonts w:eastAsia="Times New Roman" w:cs="Times New Roman"/>
              </w:rPr>
            </w:pPr>
            <w:r w:rsidRPr="00597B69">
              <w:rPr>
                <w:rFonts w:eastAsia="Times New Roman" w:cs="Times New Roman"/>
              </w:rPr>
              <w:t>(Ib)</w:t>
            </w:r>
          </w:p>
        </w:tc>
      </w:tr>
      <w:tr w:rsidR="00EB1087" w:rsidRPr="00597B69" w14:paraId="74BE0B64" w14:textId="77777777" w:rsidTr="00D875BF">
        <w:tc>
          <w:tcPr>
            <w:tcW w:w="4219" w:type="dxa"/>
            <w:tcBorders>
              <w:bottom w:val="single" w:sz="4" w:space="0" w:color="auto"/>
            </w:tcBorders>
            <w:vAlign w:val="bottom"/>
          </w:tcPr>
          <w:p w14:paraId="589C1949" w14:textId="77777777" w:rsidR="00EB1087" w:rsidRPr="00597B69" w:rsidRDefault="00EB1087" w:rsidP="007849D1">
            <w:r w:rsidRPr="00597B69">
              <w:t>VARIABLES</w:t>
            </w:r>
          </w:p>
        </w:tc>
        <w:tc>
          <w:tcPr>
            <w:tcW w:w="4478" w:type="dxa"/>
            <w:tcBorders>
              <w:bottom w:val="single" w:sz="4" w:space="0" w:color="auto"/>
            </w:tcBorders>
          </w:tcPr>
          <w:p w14:paraId="7782F323" w14:textId="77777777" w:rsidR="00EB1087" w:rsidRPr="00597B69" w:rsidRDefault="00EB1087" w:rsidP="007849D1">
            <w:pPr>
              <w:jc w:val="center"/>
              <w:rPr>
                <w:rFonts w:eastAsia="Times New Roman" w:cs="Times New Roman"/>
              </w:rPr>
            </w:pPr>
            <w:r w:rsidRPr="00597B69">
              <w:rPr>
                <w:rFonts w:eastAsia="Times New Roman" w:cs="Times New Roman"/>
              </w:rPr>
              <w:t>LPM</w:t>
            </w:r>
          </w:p>
        </w:tc>
        <w:tc>
          <w:tcPr>
            <w:tcW w:w="4479" w:type="dxa"/>
            <w:tcBorders>
              <w:bottom w:val="single" w:sz="4" w:space="0" w:color="auto"/>
            </w:tcBorders>
          </w:tcPr>
          <w:p w14:paraId="75B67BF3" w14:textId="77777777" w:rsidR="00EB1087" w:rsidRPr="00597B69" w:rsidRDefault="00CE77CD" w:rsidP="007849D1">
            <w:pPr>
              <w:jc w:val="center"/>
              <w:rPr>
                <w:rFonts w:eastAsia="Times New Roman" w:cs="Times New Roman"/>
              </w:rPr>
            </w:pPr>
            <w:r w:rsidRPr="00597B69">
              <w:rPr>
                <w:rFonts w:eastAsia="Times New Roman" w:cs="Times New Roman"/>
              </w:rPr>
              <w:t>APE</w:t>
            </w:r>
            <w:r w:rsidR="00EB1087" w:rsidRPr="00597B69">
              <w:rPr>
                <w:rFonts w:eastAsia="Times New Roman" w:cs="Times New Roman"/>
              </w:rPr>
              <w:t>-logit</w:t>
            </w:r>
          </w:p>
        </w:tc>
      </w:tr>
      <w:tr w:rsidR="0076064D" w:rsidRPr="00597B69" w14:paraId="741C29D6" w14:textId="77777777" w:rsidTr="00D875BF">
        <w:tc>
          <w:tcPr>
            <w:tcW w:w="4219" w:type="dxa"/>
            <w:vAlign w:val="bottom"/>
          </w:tcPr>
          <w:p w14:paraId="39C7EDBF" w14:textId="77777777" w:rsidR="0076064D" w:rsidRPr="00597B69" w:rsidRDefault="0076064D" w:rsidP="001D2F78">
            <w:r w:rsidRPr="00597B69">
              <w:t>Period in which program started to operate in municipality</w:t>
            </w:r>
          </w:p>
        </w:tc>
        <w:tc>
          <w:tcPr>
            <w:tcW w:w="4478" w:type="dxa"/>
          </w:tcPr>
          <w:p w14:paraId="45F879F3" w14:textId="77777777" w:rsidR="0076064D" w:rsidRPr="00597B69" w:rsidRDefault="0076064D" w:rsidP="00C22BA3">
            <w:pPr>
              <w:jc w:val="center"/>
              <w:rPr>
                <w:sz w:val="24"/>
                <w:szCs w:val="20"/>
              </w:rPr>
            </w:pPr>
          </w:p>
        </w:tc>
        <w:tc>
          <w:tcPr>
            <w:tcW w:w="4479" w:type="dxa"/>
          </w:tcPr>
          <w:p w14:paraId="686B36A4" w14:textId="77777777" w:rsidR="0076064D" w:rsidRPr="00597B69" w:rsidRDefault="0076064D" w:rsidP="00C22BA3">
            <w:pPr>
              <w:jc w:val="center"/>
              <w:rPr>
                <w:rFonts w:eastAsia="Times New Roman" w:cs="Times New Roman"/>
                <w:color w:val="000000"/>
                <w:sz w:val="24"/>
                <w:szCs w:val="20"/>
              </w:rPr>
            </w:pPr>
          </w:p>
        </w:tc>
      </w:tr>
      <w:tr w:rsidR="0076064D" w:rsidRPr="00597B69" w14:paraId="61CA1DBC" w14:textId="77777777" w:rsidTr="00D875BF">
        <w:tc>
          <w:tcPr>
            <w:tcW w:w="4219" w:type="dxa"/>
            <w:vAlign w:val="bottom"/>
          </w:tcPr>
          <w:p w14:paraId="777DE509" w14:textId="77777777" w:rsidR="0076064D" w:rsidRPr="00597B69" w:rsidRDefault="006F4506" w:rsidP="003B6DBE">
            <w:pPr>
              <w:keepNext/>
              <w:keepLines/>
              <w:outlineLvl w:val="1"/>
            </w:pPr>
            <w:r w:rsidRPr="00597B69">
              <w:tab/>
            </w:r>
            <w:r w:rsidR="0076064D" w:rsidRPr="00597B69">
              <w:t>January-June 1995</w:t>
            </w:r>
            <w:r w:rsidRPr="00597B69">
              <w:t xml:space="preserve"> </w:t>
            </w:r>
            <w:r w:rsidR="0076064D" w:rsidRPr="00597B69">
              <w:t>(r</w:t>
            </w:r>
            <w:r w:rsidR="00505636" w:rsidRPr="00597B69">
              <w:t>eference</w:t>
            </w:r>
            <w:r w:rsidR="0076064D" w:rsidRPr="00597B69">
              <w:t>)</w:t>
            </w:r>
          </w:p>
        </w:tc>
        <w:tc>
          <w:tcPr>
            <w:tcW w:w="4478" w:type="dxa"/>
          </w:tcPr>
          <w:p w14:paraId="33C8727F" w14:textId="77777777" w:rsidR="0076064D" w:rsidRPr="00597B69" w:rsidRDefault="0076064D" w:rsidP="00C22BA3">
            <w:pPr>
              <w:spacing w:after="200" w:line="276" w:lineRule="auto"/>
              <w:jc w:val="center"/>
              <w:rPr>
                <w:sz w:val="24"/>
                <w:szCs w:val="20"/>
              </w:rPr>
            </w:pPr>
          </w:p>
        </w:tc>
        <w:tc>
          <w:tcPr>
            <w:tcW w:w="4479" w:type="dxa"/>
          </w:tcPr>
          <w:p w14:paraId="2BDD3F17" w14:textId="77777777" w:rsidR="0076064D" w:rsidRPr="00597B69" w:rsidRDefault="0076064D" w:rsidP="00C22BA3">
            <w:pPr>
              <w:spacing w:after="200" w:line="276" w:lineRule="auto"/>
              <w:jc w:val="center"/>
              <w:rPr>
                <w:rFonts w:eastAsia="Times New Roman" w:cs="Times New Roman"/>
                <w:color w:val="000000"/>
                <w:sz w:val="24"/>
                <w:szCs w:val="20"/>
              </w:rPr>
            </w:pPr>
          </w:p>
        </w:tc>
      </w:tr>
      <w:tr w:rsidR="00EB1087" w:rsidRPr="00597B69" w14:paraId="56071FF5" w14:textId="77777777" w:rsidTr="00D875BF">
        <w:tc>
          <w:tcPr>
            <w:tcW w:w="4219" w:type="dxa"/>
            <w:vAlign w:val="bottom"/>
          </w:tcPr>
          <w:p w14:paraId="21E3A0F9" w14:textId="77777777" w:rsidR="00EB1087" w:rsidRPr="00597B69" w:rsidRDefault="003B6DBE" w:rsidP="003B6DBE">
            <w:r w:rsidRPr="00597B69">
              <w:tab/>
            </w:r>
            <w:r w:rsidR="0076064D" w:rsidRPr="00597B69">
              <w:t>July-December 1995</w:t>
            </w:r>
          </w:p>
        </w:tc>
        <w:tc>
          <w:tcPr>
            <w:tcW w:w="4478" w:type="dxa"/>
          </w:tcPr>
          <w:p w14:paraId="34A3249C" w14:textId="56C1E0BA" w:rsidR="00EB1087" w:rsidRPr="00597B69" w:rsidRDefault="00B92F31" w:rsidP="00C22BA3">
            <w:pPr>
              <w:jc w:val="center"/>
              <w:rPr>
                <w:sz w:val="20"/>
                <w:szCs w:val="20"/>
              </w:rPr>
            </w:pPr>
            <w:r w:rsidRPr="00597B69">
              <w:rPr>
                <w:sz w:val="20"/>
                <w:szCs w:val="20"/>
              </w:rPr>
              <w:t>35</w:t>
            </w:r>
          </w:p>
          <w:p w14:paraId="71C03854" w14:textId="77777777" w:rsidR="00EB1087" w:rsidRPr="00597B69" w:rsidRDefault="00EB1087" w:rsidP="00C22BA3">
            <w:pPr>
              <w:jc w:val="center"/>
              <w:rPr>
                <w:sz w:val="20"/>
                <w:szCs w:val="20"/>
              </w:rPr>
            </w:pPr>
            <w:r w:rsidRPr="00597B69">
              <w:rPr>
                <w:sz w:val="20"/>
                <w:szCs w:val="20"/>
              </w:rPr>
              <w:t>(70)</w:t>
            </w:r>
          </w:p>
        </w:tc>
        <w:tc>
          <w:tcPr>
            <w:tcW w:w="4479" w:type="dxa"/>
          </w:tcPr>
          <w:p w14:paraId="763DEF8A" w14:textId="66D72A1E" w:rsidR="00EB1087" w:rsidRPr="00597B69" w:rsidRDefault="00EB1087" w:rsidP="00C22BA3">
            <w:pPr>
              <w:jc w:val="center"/>
              <w:rPr>
                <w:rFonts w:eastAsia="Times New Roman" w:cs="Times New Roman"/>
                <w:color w:val="000000"/>
                <w:sz w:val="20"/>
                <w:szCs w:val="20"/>
              </w:rPr>
            </w:pPr>
            <w:r w:rsidRPr="00597B69">
              <w:rPr>
                <w:rFonts w:eastAsia="Times New Roman" w:cs="Times New Roman"/>
                <w:color w:val="000000"/>
                <w:sz w:val="20"/>
                <w:szCs w:val="20"/>
              </w:rPr>
              <w:t>3</w:t>
            </w:r>
            <w:r w:rsidR="006F2A24" w:rsidRPr="00597B69">
              <w:rPr>
                <w:rFonts w:eastAsia="Times New Roman" w:cs="Times New Roman"/>
                <w:color w:val="000000"/>
                <w:sz w:val="20"/>
                <w:szCs w:val="20"/>
              </w:rPr>
              <w:t>5</w:t>
            </w:r>
          </w:p>
          <w:p w14:paraId="411B793E" w14:textId="77777777" w:rsidR="00EB1087" w:rsidRPr="00597B69" w:rsidRDefault="00EB1087" w:rsidP="00C22BA3">
            <w:pPr>
              <w:jc w:val="center"/>
              <w:rPr>
                <w:rFonts w:eastAsia="Times New Roman" w:cs="Times New Roman"/>
                <w:sz w:val="20"/>
                <w:szCs w:val="20"/>
              </w:rPr>
            </w:pPr>
            <w:r w:rsidRPr="00597B69">
              <w:rPr>
                <w:rFonts w:eastAsia="Times New Roman" w:cs="Times New Roman"/>
                <w:color w:val="000000"/>
                <w:sz w:val="20"/>
                <w:szCs w:val="20"/>
              </w:rPr>
              <w:t>(70)</w:t>
            </w:r>
          </w:p>
        </w:tc>
      </w:tr>
      <w:tr w:rsidR="00EB1087" w:rsidRPr="00597B69" w14:paraId="6F95FFCA" w14:textId="77777777" w:rsidTr="00D875BF">
        <w:tc>
          <w:tcPr>
            <w:tcW w:w="4219" w:type="dxa"/>
            <w:vAlign w:val="bottom"/>
          </w:tcPr>
          <w:p w14:paraId="6A61CB13" w14:textId="77777777" w:rsidR="00EB1087" w:rsidRPr="00597B69" w:rsidRDefault="003B6DBE" w:rsidP="003B6DBE">
            <w:r w:rsidRPr="00597B69">
              <w:tab/>
            </w:r>
            <w:r w:rsidR="0076064D" w:rsidRPr="00597B69">
              <w:t>January-June 1996</w:t>
            </w:r>
          </w:p>
        </w:tc>
        <w:tc>
          <w:tcPr>
            <w:tcW w:w="4478" w:type="dxa"/>
          </w:tcPr>
          <w:p w14:paraId="44B88646" w14:textId="77777777" w:rsidR="00EB1087" w:rsidRPr="00597B69" w:rsidRDefault="00EB1087" w:rsidP="00C22BA3">
            <w:pPr>
              <w:jc w:val="center"/>
              <w:rPr>
                <w:sz w:val="20"/>
                <w:szCs w:val="20"/>
              </w:rPr>
            </w:pPr>
            <w:r w:rsidRPr="00597B69">
              <w:rPr>
                <w:sz w:val="20"/>
                <w:szCs w:val="20"/>
              </w:rPr>
              <w:t>-44</w:t>
            </w:r>
          </w:p>
          <w:p w14:paraId="7603F442" w14:textId="77777777" w:rsidR="00EB1087" w:rsidRPr="00597B69" w:rsidRDefault="00EB1087" w:rsidP="00C22BA3">
            <w:pPr>
              <w:jc w:val="center"/>
              <w:rPr>
                <w:sz w:val="20"/>
                <w:szCs w:val="20"/>
              </w:rPr>
            </w:pPr>
            <w:r w:rsidRPr="00597B69">
              <w:rPr>
                <w:sz w:val="20"/>
                <w:szCs w:val="20"/>
              </w:rPr>
              <w:t>(59)</w:t>
            </w:r>
          </w:p>
        </w:tc>
        <w:tc>
          <w:tcPr>
            <w:tcW w:w="4479" w:type="dxa"/>
          </w:tcPr>
          <w:p w14:paraId="10BE7719" w14:textId="77777777" w:rsidR="00EB1087" w:rsidRPr="00597B69" w:rsidRDefault="00EB1087" w:rsidP="00C22BA3">
            <w:pPr>
              <w:jc w:val="center"/>
              <w:rPr>
                <w:rFonts w:eastAsia="Times New Roman" w:cs="Times New Roman"/>
                <w:color w:val="000000"/>
                <w:sz w:val="20"/>
                <w:szCs w:val="20"/>
              </w:rPr>
            </w:pPr>
            <w:r w:rsidRPr="00597B69">
              <w:rPr>
                <w:rFonts w:eastAsia="Times New Roman" w:cs="Times New Roman"/>
                <w:color w:val="000000"/>
                <w:sz w:val="20"/>
                <w:szCs w:val="20"/>
              </w:rPr>
              <w:t>-44</w:t>
            </w:r>
          </w:p>
          <w:p w14:paraId="75EBBBF1" w14:textId="77777777" w:rsidR="00EB1087" w:rsidRPr="00597B69" w:rsidRDefault="00EB1087" w:rsidP="00C22BA3">
            <w:pPr>
              <w:jc w:val="center"/>
              <w:rPr>
                <w:rFonts w:eastAsia="Times New Roman" w:cs="Times New Roman"/>
                <w:sz w:val="20"/>
                <w:szCs w:val="20"/>
              </w:rPr>
            </w:pPr>
            <w:r w:rsidRPr="00597B69">
              <w:rPr>
                <w:rFonts w:eastAsia="Times New Roman" w:cs="Times New Roman"/>
                <w:color w:val="000000"/>
                <w:sz w:val="20"/>
                <w:szCs w:val="20"/>
              </w:rPr>
              <w:t>(59)</w:t>
            </w:r>
          </w:p>
        </w:tc>
      </w:tr>
      <w:tr w:rsidR="00EB1087" w:rsidRPr="00597B69" w14:paraId="2F134D35" w14:textId="77777777" w:rsidTr="00D875BF">
        <w:tc>
          <w:tcPr>
            <w:tcW w:w="4219" w:type="dxa"/>
            <w:vAlign w:val="bottom"/>
          </w:tcPr>
          <w:p w14:paraId="6882D04E" w14:textId="77777777" w:rsidR="00EB1087" w:rsidRPr="00597B69" w:rsidRDefault="003B6DBE" w:rsidP="003B6DBE">
            <w:r w:rsidRPr="00597B69">
              <w:tab/>
            </w:r>
            <w:r w:rsidR="0076064D" w:rsidRPr="00597B69">
              <w:t>July-December 1996</w:t>
            </w:r>
          </w:p>
        </w:tc>
        <w:tc>
          <w:tcPr>
            <w:tcW w:w="4478" w:type="dxa"/>
          </w:tcPr>
          <w:p w14:paraId="7D7E3E23" w14:textId="6777A5FA" w:rsidR="00EB1087" w:rsidRPr="00597B69" w:rsidRDefault="00B92F31" w:rsidP="00C22BA3">
            <w:pPr>
              <w:jc w:val="center"/>
              <w:rPr>
                <w:sz w:val="20"/>
                <w:szCs w:val="20"/>
              </w:rPr>
            </w:pPr>
            <w:r w:rsidRPr="00597B69">
              <w:rPr>
                <w:sz w:val="20"/>
                <w:szCs w:val="20"/>
              </w:rPr>
              <w:t>10</w:t>
            </w:r>
          </w:p>
          <w:p w14:paraId="6F22C3F1" w14:textId="742742EE" w:rsidR="00EB1087" w:rsidRPr="00597B69" w:rsidRDefault="00EB1087" w:rsidP="00B92F31">
            <w:pPr>
              <w:jc w:val="center"/>
              <w:rPr>
                <w:sz w:val="20"/>
                <w:szCs w:val="20"/>
              </w:rPr>
            </w:pPr>
            <w:r w:rsidRPr="00597B69">
              <w:rPr>
                <w:sz w:val="20"/>
                <w:szCs w:val="20"/>
              </w:rPr>
              <w:t>(</w:t>
            </w:r>
            <w:r w:rsidR="00B92F31" w:rsidRPr="00597B69">
              <w:rPr>
                <w:sz w:val="20"/>
                <w:szCs w:val="20"/>
              </w:rPr>
              <w:t>74</w:t>
            </w:r>
            <w:r w:rsidRPr="00597B69">
              <w:rPr>
                <w:sz w:val="20"/>
                <w:szCs w:val="20"/>
              </w:rPr>
              <w:t>)</w:t>
            </w:r>
          </w:p>
        </w:tc>
        <w:tc>
          <w:tcPr>
            <w:tcW w:w="4479" w:type="dxa"/>
          </w:tcPr>
          <w:p w14:paraId="23C3DEE0" w14:textId="213F9FDF" w:rsidR="00EB1087" w:rsidRPr="00597B69" w:rsidRDefault="006F2A24" w:rsidP="00C22BA3">
            <w:pPr>
              <w:jc w:val="center"/>
              <w:rPr>
                <w:sz w:val="20"/>
                <w:szCs w:val="20"/>
              </w:rPr>
            </w:pPr>
            <w:r w:rsidRPr="00597B69">
              <w:rPr>
                <w:sz w:val="20"/>
                <w:szCs w:val="20"/>
              </w:rPr>
              <w:t>10</w:t>
            </w:r>
          </w:p>
          <w:p w14:paraId="2C4A07A0" w14:textId="20E4E7C9" w:rsidR="00EB1087" w:rsidRPr="00597B69" w:rsidRDefault="00EB1087" w:rsidP="006F2A24">
            <w:pPr>
              <w:jc w:val="center"/>
              <w:rPr>
                <w:rFonts w:eastAsia="Times New Roman" w:cs="Times New Roman"/>
                <w:sz w:val="20"/>
                <w:szCs w:val="20"/>
              </w:rPr>
            </w:pPr>
            <w:r w:rsidRPr="00597B69">
              <w:rPr>
                <w:sz w:val="20"/>
                <w:szCs w:val="20"/>
              </w:rPr>
              <w:t>(</w:t>
            </w:r>
            <w:r w:rsidR="006F2A24" w:rsidRPr="00597B69">
              <w:rPr>
                <w:sz w:val="20"/>
                <w:szCs w:val="20"/>
              </w:rPr>
              <w:t>74</w:t>
            </w:r>
            <w:r w:rsidRPr="00597B69">
              <w:rPr>
                <w:sz w:val="20"/>
                <w:szCs w:val="20"/>
              </w:rPr>
              <w:t>)</w:t>
            </w:r>
          </w:p>
        </w:tc>
      </w:tr>
      <w:tr w:rsidR="00EB1087" w:rsidRPr="00597B69" w14:paraId="39FD19C3" w14:textId="77777777" w:rsidTr="00D875BF">
        <w:tc>
          <w:tcPr>
            <w:tcW w:w="4219" w:type="dxa"/>
            <w:vAlign w:val="bottom"/>
          </w:tcPr>
          <w:p w14:paraId="1285BA0E" w14:textId="77777777" w:rsidR="00EB1087" w:rsidRPr="00597B69" w:rsidRDefault="003B6DBE" w:rsidP="003B6DBE">
            <w:r w:rsidRPr="00597B69">
              <w:tab/>
              <w:t>J</w:t>
            </w:r>
            <w:r w:rsidR="0076064D" w:rsidRPr="00597B69">
              <w:t>anuary-June 1997</w:t>
            </w:r>
          </w:p>
        </w:tc>
        <w:tc>
          <w:tcPr>
            <w:tcW w:w="4478" w:type="dxa"/>
          </w:tcPr>
          <w:p w14:paraId="2F3F6FB9" w14:textId="089CBF39" w:rsidR="00EB1087" w:rsidRPr="00597B69" w:rsidRDefault="00B92F31" w:rsidP="00C22BA3">
            <w:pPr>
              <w:jc w:val="center"/>
              <w:rPr>
                <w:sz w:val="20"/>
                <w:szCs w:val="20"/>
              </w:rPr>
            </w:pPr>
            <w:r w:rsidRPr="00597B69">
              <w:rPr>
                <w:sz w:val="20"/>
                <w:szCs w:val="20"/>
              </w:rPr>
              <w:t>163</w:t>
            </w:r>
            <w:r w:rsidR="00EB1087" w:rsidRPr="00597B69">
              <w:rPr>
                <w:sz w:val="20"/>
                <w:szCs w:val="20"/>
              </w:rPr>
              <w:t>**</w:t>
            </w:r>
          </w:p>
          <w:p w14:paraId="2FADCE5F" w14:textId="77777777" w:rsidR="00EB1087" w:rsidRPr="00597B69" w:rsidRDefault="00EB1087" w:rsidP="00C22BA3">
            <w:pPr>
              <w:jc w:val="center"/>
              <w:rPr>
                <w:sz w:val="20"/>
                <w:szCs w:val="20"/>
              </w:rPr>
            </w:pPr>
            <w:r w:rsidRPr="00597B69">
              <w:rPr>
                <w:sz w:val="20"/>
                <w:szCs w:val="20"/>
              </w:rPr>
              <w:t>(72)</w:t>
            </w:r>
          </w:p>
        </w:tc>
        <w:tc>
          <w:tcPr>
            <w:tcW w:w="4479" w:type="dxa"/>
          </w:tcPr>
          <w:p w14:paraId="39D2D4E6" w14:textId="00609FD7" w:rsidR="00EB1087" w:rsidRPr="00597B69" w:rsidRDefault="006F2A24" w:rsidP="00C22BA3">
            <w:pPr>
              <w:jc w:val="center"/>
              <w:rPr>
                <w:sz w:val="20"/>
                <w:szCs w:val="20"/>
              </w:rPr>
            </w:pPr>
            <w:r w:rsidRPr="00597B69">
              <w:rPr>
                <w:sz w:val="20"/>
                <w:szCs w:val="20"/>
              </w:rPr>
              <w:t>163</w:t>
            </w:r>
            <w:r w:rsidR="00EB1087" w:rsidRPr="00597B69">
              <w:rPr>
                <w:sz w:val="20"/>
                <w:szCs w:val="20"/>
              </w:rPr>
              <w:t>**</w:t>
            </w:r>
          </w:p>
          <w:p w14:paraId="683E52D8" w14:textId="77777777" w:rsidR="00EB1087" w:rsidRPr="00597B69" w:rsidRDefault="00EB1087" w:rsidP="00C22BA3">
            <w:pPr>
              <w:jc w:val="center"/>
              <w:rPr>
                <w:rFonts w:eastAsia="Times New Roman" w:cs="Times New Roman"/>
                <w:sz w:val="20"/>
                <w:szCs w:val="20"/>
              </w:rPr>
            </w:pPr>
            <w:r w:rsidRPr="00597B69">
              <w:rPr>
                <w:sz w:val="20"/>
                <w:szCs w:val="20"/>
              </w:rPr>
              <w:t>(72)</w:t>
            </w:r>
          </w:p>
        </w:tc>
      </w:tr>
      <w:tr w:rsidR="00EB1087" w:rsidRPr="00597B69" w14:paraId="0AD2624F" w14:textId="77777777" w:rsidTr="00D875BF">
        <w:tc>
          <w:tcPr>
            <w:tcW w:w="4219" w:type="dxa"/>
            <w:vAlign w:val="bottom"/>
          </w:tcPr>
          <w:p w14:paraId="3DD219E4" w14:textId="77777777" w:rsidR="00EB1087" w:rsidRPr="00597B69" w:rsidRDefault="003B6DBE" w:rsidP="003B6DBE">
            <w:r w:rsidRPr="00597B69">
              <w:tab/>
            </w:r>
            <w:r w:rsidR="0076064D" w:rsidRPr="00597B69">
              <w:t>July-December 1997</w:t>
            </w:r>
          </w:p>
        </w:tc>
        <w:tc>
          <w:tcPr>
            <w:tcW w:w="4478" w:type="dxa"/>
          </w:tcPr>
          <w:p w14:paraId="403827AE" w14:textId="15E09C14" w:rsidR="00EB1087" w:rsidRPr="00597B69" w:rsidRDefault="00B92F31" w:rsidP="00C22BA3">
            <w:pPr>
              <w:jc w:val="center"/>
              <w:rPr>
                <w:sz w:val="20"/>
                <w:szCs w:val="20"/>
              </w:rPr>
            </w:pPr>
            <w:r w:rsidRPr="00597B69">
              <w:rPr>
                <w:sz w:val="20"/>
                <w:szCs w:val="20"/>
              </w:rPr>
              <w:t>186</w:t>
            </w:r>
            <w:r w:rsidR="00EB1087" w:rsidRPr="00597B69">
              <w:rPr>
                <w:sz w:val="20"/>
                <w:szCs w:val="20"/>
              </w:rPr>
              <w:t>**</w:t>
            </w:r>
          </w:p>
          <w:p w14:paraId="45570E9C" w14:textId="77777777" w:rsidR="00EB1087" w:rsidRPr="00597B69" w:rsidRDefault="00EB1087" w:rsidP="00C22BA3">
            <w:pPr>
              <w:jc w:val="center"/>
              <w:rPr>
                <w:sz w:val="20"/>
                <w:szCs w:val="20"/>
              </w:rPr>
            </w:pPr>
            <w:r w:rsidRPr="00597B69">
              <w:rPr>
                <w:sz w:val="20"/>
                <w:szCs w:val="20"/>
              </w:rPr>
              <w:t>(77)</w:t>
            </w:r>
          </w:p>
        </w:tc>
        <w:tc>
          <w:tcPr>
            <w:tcW w:w="4479" w:type="dxa"/>
          </w:tcPr>
          <w:p w14:paraId="37D84CB1" w14:textId="64D05BBE" w:rsidR="00EB1087" w:rsidRPr="00597B69" w:rsidRDefault="006F2A24" w:rsidP="00C22BA3">
            <w:pPr>
              <w:jc w:val="center"/>
              <w:rPr>
                <w:rFonts w:eastAsia="Times New Roman" w:cs="Times New Roman"/>
                <w:color w:val="000000"/>
                <w:sz w:val="20"/>
                <w:szCs w:val="20"/>
              </w:rPr>
            </w:pPr>
            <w:r w:rsidRPr="00597B69">
              <w:rPr>
                <w:rFonts w:eastAsia="Times New Roman" w:cs="Times New Roman"/>
                <w:color w:val="000000"/>
                <w:sz w:val="20"/>
                <w:szCs w:val="20"/>
              </w:rPr>
              <w:t>186</w:t>
            </w:r>
            <w:r w:rsidR="00EB1087" w:rsidRPr="00597B69">
              <w:rPr>
                <w:rFonts w:eastAsia="Times New Roman" w:cs="Times New Roman"/>
                <w:color w:val="000000"/>
                <w:sz w:val="20"/>
                <w:szCs w:val="20"/>
              </w:rPr>
              <w:t>**</w:t>
            </w:r>
          </w:p>
          <w:p w14:paraId="0002E9DD" w14:textId="77777777" w:rsidR="00EB1087" w:rsidRPr="00597B69" w:rsidRDefault="00EB1087" w:rsidP="00C22BA3">
            <w:pPr>
              <w:jc w:val="center"/>
              <w:rPr>
                <w:rFonts w:eastAsia="Times New Roman" w:cs="Times New Roman"/>
                <w:sz w:val="20"/>
                <w:szCs w:val="20"/>
              </w:rPr>
            </w:pPr>
            <w:r w:rsidRPr="00597B69">
              <w:rPr>
                <w:rFonts w:eastAsia="Times New Roman" w:cs="Times New Roman"/>
                <w:color w:val="000000"/>
                <w:sz w:val="20"/>
                <w:szCs w:val="20"/>
              </w:rPr>
              <w:t>(77)</w:t>
            </w:r>
          </w:p>
        </w:tc>
      </w:tr>
      <w:tr w:rsidR="00EB1087" w:rsidRPr="00597B69" w14:paraId="5B084C46" w14:textId="77777777" w:rsidTr="00D875BF">
        <w:tc>
          <w:tcPr>
            <w:tcW w:w="4219" w:type="dxa"/>
            <w:vAlign w:val="bottom"/>
          </w:tcPr>
          <w:p w14:paraId="44122BD2" w14:textId="77777777" w:rsidR="00EB1087" w:rsidRPr="00597B69" w:rsidRDefault="00EB1087" w:rsidP="001D2F78"/>
          <w:p w14:paraId="0827E4AA" w14:textId="285C843D" w:rsidR="00EB1087" w:rsidRPr="00597B69" w:rsidRDefault="0076064D" w:rsidP="00B92F31">
            <w:r w:rsidRPr="00597B69">
              <w:t>Age (reference: 49 in January 1995)</w:t>
            </w:r>
          </w:p>
        </w:tc>
        <w:tc>
          <w:tcPr>
            <w:tcW w:w="4478" w:type="dxa"/>
          </w:tcPr>
          <w:p w14:paraId="7D7C122A" w14:textId="77777777" w:rsidR="00EB1087" w:rsidRPr="00597B69" w:rsidRDefault="00EB1087" w:rsidP="00C22BA3">
            <w:pPr>
              <w:jc w:val="center"/>
              <w:rPr>
                <w:rFonts w:eastAsia="Times New Roman" w:cs="Times New Roman"/>
                <w:sz w:val="20"/>
                <w:szCs w:val="20"/>
              </w:rPr>
            </w:pPr>
          </w:p>
        </w:tc>
        <w:tc>
          <w:tcPr>
            <w:tcW w:w="4479" w:type="dxa"/>
          </w:tcPr>
          <w:p w14:paraId="1BD1CF3E" w14:textId="77777777" w:rsidR="00EB1087" w:rsidRPr="00597B69" w:rsidRDefault="00EB1087" w:rsidP="00C22BA3">
            <w:pPr>
              <w:jc w:val="center"/>
              <w:rPr>
                <w:rFonts w:eastAsia="Times New Roman" w:cs="Times New Roman"/>
                <w:sz w:val="20"/>
                <w:szCs w:val="20"/>
              </w:rPr>
            </w:pPr>
          </w:p>
        </w:tc>
      </w:tr>
      <w:tr w:rsidR="006F2A24" w:rsidRPr="00597B69" w14:paraId="2DF10978" w14:textId="77777777" w:rsidTr="00D875BF">
        <w:tc>
          <w:tcPr>
            <w:tcW w:w="4219" w:type="dxa"/>
          </w:tcPr>
          <w:p w14:paraId="6862EF98" w14:textId="2C2F85B4" w:rsidR="006F2A24" w:rsidRPr="00597B69" w:rsidRDefault="006F2A24" w:rsidP="006F2A24">
            <w:pPr>
              <w:rPr>
                <w:rFonts w:eastAsia="Times New Roman" w:cs="Times New Roman"/>
              </w:rPr>
            </w:pPr>
            <w:r w:rsidRPr="00597B69">
              <w:rPr>
                <w:rFonts w:eastAsia="Times New Roman" w:cs="Times New Roman"/>
              </w:rPr>
              <w:tab/>
              <w:t>50 in January 1995</w:t>
            </w:r>
          </w:p>
        </w:tc>
        <w:tc>
          <w:tcPr>
            <w:tcW w:w="4478" w:type="dxa"/>
          </w:tcPr>
          <w:p w14:paraId="368E9613" w14:textId="36292069" w:rsidR="006F2A24" w:rsidRPr="00597B69" w:rsidRDefault="006F2A24" w:rsidP="006F2A24">
            <w:pPr>
              <w:jc w:val="center"/>
              <w:rPr>
                <w:sz w:val="20"/>
                <w:szCs w:val="20"/>
              </w:rPr>
            </w:pPr>
            <w:r w:rsidRPr="00597B69">
              <w:rPr>
                <w:sz w:val="20"/>
                <w:szCs w:val="20"/>
              </w:rPr>
              <w:t>141</w:t>
            </w:r>
          </w:p>
          <w:p w14:paraId="17203A69" w14:textId="62CD3216" w:rsidR="006F2A24" w:rsidRPr="00597B69" w:rsidRDefault="006F2A24" w:rsidP="006F2A24">
            <w:pPr>
              <w:jc w:val="center"/>
              <w:rPr>
                <w:sz w:val="20"/>
                <w:szCs w:val="20"/>
              </w:rPr>
            </w:pPr>
            <w:r w:rsidRPr="00597B69">
              <w:rPr>
                <w:sz w:val="20"/>
                <w:szCs w:val="20"/>
              </w:rPr>
              <w:t>(128)</w:t>
            </w:r>
          </w:p>
        </w:tc>
        <w:tc>
          <w:tcPr>
            <w:tcW w:w="4479" w:type="dxa"/>
          </w:tcPr>
          <w:p w14:paraId="73DC4F21" w14:textId="761D9B10" w:rsidR="006F2A24" w:rsidRPr="00597B69" w:rsidRDefault="006F2A24" w:rsidP="006F2A24">
            <w:pPr>
              <w:jc w:val="center"/>
              <w:rPr>
                <w:sz w:val="20"/>
                <w:szCs w:val="20"/>
              </w:rPr>
            </w:pPr>
            <w:r w:rsidRPr="00597B69">
              <w:rPr>
                <w:sz w:val="20"/>
                <w:szCs w:val="20"/>
              </w:rPr>
              <w:t>140</w:t>
            </w:r>
          </w:p>
          <w:p w14:paraId="675473F2" w14:textId="3685796B" w:rsidR="006F2A24" w:rsidRPr="00597B69" w:rsidRDefault="006F2A24" w:rsidP="006F2A24">
            <w:pPr>
              <w:jc w:val="center"/>
              <w:rPr>
                <w:rFonts w:eastAsia="Times New Roman" w:cs="Times New Roman"/>
                <w:sz w:val="20"/>
                <w:szCs w:val="20"/>
              </w:rPr>
            </w:pPr>
            <w:r w:rsidRPr="00597B69">
              <w:rPr>
                <w:sz w:val="20"/>
                <w:szCs w:val="20"/>
              </w:rPr>
              <w:t>(128)</w:t>
            </w:r>
          </w:p>
        </w:tc>
      </w:tr>
      <w:tr w:rsidR="006F2A24" w:rsidRPr="00597B69" w14:paraId="1C32FAC8" w14:textId="77777777" w:rsidTr="00D875BF">
        <w:tc>
          <w:tcPr>
            <w:tcW w:w="4219" w:type="dxa"/>
          </w:tcPr>
          <w:p w14:paraId="1305126B" w14:textId="398FDF0E" w:rsidR="006F2A24" w:rsidRPr="00597B69" w:rsidRDefault="006F2A24" w:rsidP="006F2A24">
            <w:pPr>
              <w:rPr>
                <w:rFonts w:eastAsia="Times New Roman" w:cs="Times New Roman"/>
              </w:rPr>
            </w:pPr>
            <w:r w:rsidRPr="00597B69">
              <w:rPr>
                <w:rFonts w:eastAsia="Times New Roman" w:cs="Times New Roman"/>
              </w:rPr>
              <w:tab/>
              <w:t>51 in January 1995</w:t>
            </w:r>
          </w:p>
        </w:tc>
        <w:tc>
          <w:tcPr>
            <w:tcW w:w="4478" w:type="dxa"/>
          </w:tcPr>
          <w:p w14:paraId="44A053D5" w14:textId="5F6CE61D" w:rsidR="006F2A24" w:rsidRPr="00597B69" w:rsidRDefault="006F2A24" w:rsidP="006F2A24">
            <w:pPr>
              <w:jc w:val="center"/>
              <w:rPr>
                <w:sz w:val="20"/>
                <w:szCs w:val="20"/>
              </w:rPr>
            </w:pPr>
            <w:r w:rsidRPr="00597B69">
              <w:rPr>
                <w:sz w:val="20"/>
                <w:szCs w:val="20"/>
              </w:rPr>
              <w:t>93</w:t>
            </w:r>
          </w:p>
          <w:p w14:paraId="55BCFEB9" w14:textId="6FC4D20E" w:rsidR="006F2A24" w:rsidRPr="00597B69" w:rsidRDefault="006F2A24" w:rsidP="006F2A24">
            <w:pPr>
              <w:jc w:val="center"/>
              <w:rPr>
                <w:sz w:val="20"/>
                <w:szCs w:val="20"/>
              </w:rPr>
            </w:pPr>
            <w:r w:rsidRPr="00597B69">
              <w:rPr>
                <w:sz w:val="20"/>
                <w:szCs w:val="20"/>
              </w:rPr>
              <w:t>(123)</w:t>
            </w:r>
          </w:p>
        </w:tc>
        <w:tc>
          <w:tcPr>
            <w:tcW w:w="4479" w:type="dxa"/>
          </w:tcPr>
          <w:p w14:paraId="7F6B3C77" w14:textId="77777777" w:rsidR="006F2A24" w:rsidRPr="00597B69" w:rsidRDefault="006F2A24" w:rsidP="006F2A24">
            <w:pPr>
              <w:jc w:val="center"/>
              <w:rPr>
                <w:sz w:val="20"/>
                <w:szCs w:val="20"/>
              </w:rPr>
            </w:pPr>
            <w:r w:rsidRPr="00597B69">
              <w:rPr>
                <w:sz w:val="20"/>
                <w:szCs w:val="20"/>
              </w:rPr>
              <w:t>93</w:t>
            </w:r>
          </w:p>
          <w:p w14:paraId="5D4787D6" w14:textId="69E01698" w:rsidR="006F2A24" w:rsidRPr="00597B69" w:rsidRDefault="006F2A24" w:rsidP="006F2A24">
            <w:pPr>
              <w:jc w:val="center"/>
              <w:rPr>
                <w:rFonts w:eastAsia="Times New Roman" w:cs="Times New Roman"/>
                <w:sz w:val="20"/>
                <w:szCs w:val="20"/>
              </w:rPr>
            </w:pPr>
            <w:r w:rsidRPr="00597B69">
              <w:rPr>
                <w:sz w:val="20"/>
                <w:szCs w:val="20"/>
              </w:rPr>
              <w:t>(123)</w:t>
            </w:r>
          </w:p>
        </w:tc>
      </w:tr>
      <w:tr w:rsidR="006F2A24" w:rsidRPr="00597B69" w14:paraId="309B0689" w14:textId="77777777" w:rsidTr="00D875BF">
        <w:tc>
          <w:tcPr>
            <w:tcW w:w="4219" w:type="dxa"/>
          </w:tcPr>
          <w:p w14:paraId="6F00CB55" w14:textId="7CD2188A" w:rsidR="006F2A24" w:rsidRPr="00597B69" w:rsidRDefault="006F2A24" w:rsidP="006F2A24">
            <w:pPr>
              <w:rPr>
                <w:rFonts w:eastAsia="Times New Roman" w:cs="Times New Roman"/>
              </w:rPr>
            </w:pPr>
            <w:r w:rsidRPr="00597B69">
              <w:rPr>
                <w:rFonts w:eastAsia="Times New Roman" w:cs="Times New Roman"/>
              </w:rPr>
              <w:tab/>
              <w:t>52 in January 1995</w:t>
            </w:r>
          </w:p>
        </w:tc>
        <w:tc>
          <w:tcPr>
            <w:tcW w:w="4478" w:type="dxa"/>
          </w:tcPr>
          <w:p w14:paraId="11250F2C" w14:textId="2F9A77D3" w:rsidR="006F2A24" w:rsidRPr="00597B69" w:rsidRDefault="006F2A24" w:rsidP="006F2A24">
            <w:pPr>
              <w:jc w:val="center"/>
              <w:rPr>
                <w:sz w:val="20"/>
                <w:szCs w:val="20"/>
              </w:rPr>
            </w:pPr>
            <w:r w:rsidRPr="00597B69">
              <w:rPr>
                <w:sz w:val="20"/>
                <w:szCs w:val="20"/>
              </w:rPr>
              <w:t>196*</w:t>
            </w:r>
          </w:p>
          <w:p w14:paraId="0C856335" w14:textId="52A218B3" w:rsidR="006F2A24" w:rsidRPr="00597B69" w:rsidRDefault="006F2A24" w:rsidP="006F2A24">
            <w:pPr>
              <w:jc w:val="center"/>
              <w:rPr>
                <w:sz w:val="20"/>
                <w:szCs w:val="20"/>
              </w:rPr>
            </w:pPr>
            <w:r w:rsidRPr="00597B69">
              <w:rPr>
                <w:sz w:val="20"/>
                <w:szCs w:val="20"/>
              </w:rPr>
              <w:t>(118)</w:t>
            </w:r>
          </w:p>
        </w:tc>
        <w:tc>
          <w:tcPr>
            <w:tcW w:w="4479" w:type="dxa"/>
          </w:tcPr>
          <w:p w14:paraId="00031864" w14:textId="77777777" w:rsidR="006F2A24" w:rsidRPr="00597B69" w:rsidRDefault="006F2A24" w:rsidP="006F2A24">
            <w:pPr>
              <w:jc w:val="center"/>
              <w:rPr>
                <w:sz w:val="20"/>
                <w:szCs w:val="20"/>
              </w:rPr>
            </w:pPr>
            <w:r w:rsidRPr="00597B69">
              <w:rPr>
                <w:sz w:val="20"/>
                <w:szCs w:val="20"/>
              </w:rPr>
              <w:t>196*</w:t>
            </w:r>
          </w:p>
          <w:p w14:paraId="743BAE4F" w14:textId="11CB6123" w:rsidR="006F2A24" w:rsidRPr="00597B69" w:rsidRDefault="006F2A24" w:rsidP="006F2A24">
            <w:pPr>
              <w:jc w:val="center"/>
              <w:rPr>
                <w:sz w:val="20"/>
                <w:szCs w:val="20"/>
              </w:rPr>
            </w:pPr>
            <w:r w:rsidRPr="00597B69">
              <w:rPr>
                <w:sz w:val="20"/>
                <w:szCs w:val="20"/>
              </w:rPr>
              <w:t>(118)</w:t>
            </w:r>
          </w:p>
        </w:tc>
      </w:tr>
      <w:tr w:rsidR="006F2A24" w:rsidRPr="00597B69" w14:paraId="2A405314" w14:textId="77777777" w:rsidTr="00D875BF">
        <w:tc>
          <w:tcPr>
            <w:tcW w:w="4219" w:type="dxa"/>
          </w:tcPr>
          <w:p w14:paraId="4D311AEC" w14:textId="55C3C67A" w:rsidR="006F2A24" w:rsidRPr="00597B69" w:rsidRDefault="006F2A24" w:rsidP="006F2A24">
            <w:pPr>
              <w:rPr>
                <w:rFonts w:eastAsia="Times New Roman" w:cs="Times New Roman"/>
              </w:rPr>
            </w:pPr>
            <w:r w:rsidRPr="00597B69">
              <w:rPr>
                <w:rFonts w:eastAsia="Times New Roman" w:cs="Times New Roman"/>
              </w:rPr>
              <w:tab/>
              <w:t>53 in January 1995</w:t>
            </w:r>
          </w:p>
        </w:tc>
        <w:tc>
          <w:tcPr>
            <w:tcW w:w="4478" w:type="dxa"/>
          </w:tcPr>
          <w:p w14:paraId="53F3A99A" w14:textId="77777777" w:rsidR="006F2A24" w:rsidRPr="00597B69" w:rsidRDefault="006F2A24" w:rsidP="006F2A24">
            <w:pPr>
              <w:jc w:val="center"/>
              <w:rPr>
                <w:sz w:val="20"/>
                <w:szCs w:val="20"/>
              </w:rPr>
            </w:pPr>
            <w:r w:rsidRPr="00597B69">
              <w:rPr>
                <w:sz w:val="20"/>
                <w:szCs w:val="20"/>
              </w:rPr>
              <w:t>166</w:t>
            </w:r>
          </w:p>
          <w:p w14:paraId="6FE2B988" w14:textId="1238DB2A" w:rsidR="006F2A24" w:rsidRPr="00597B69" w:rsidRDefault="006F2A24" w:rsidP="006F2A24">
            <w:pPr>
              <w:jc w:val="center"/>
              <w:rPr>
                <w:sz w:val="20"/>
                <w:szCs w:val="20"/>
              </w:rPr>
            </w:pPr>
            <w:r w:rsidRPr="00597B69">
              <w:rPr>
                <w:sz w:val="20"/>
                <w:szCs w:val="20"/>
              </w:rPr>
              <w:t>(118)</w:t>
            </w:r>
          </w:p>
        </w:tc>
        <w:tc>
          <w:tcPr>
            <w:tcW w:w="4479" w:type="dxa"/>
          </w:tcPr>
          <w:p w14:paraId="425A4705" w14:textId="77777777" w:rsidR="006F2A24" w:rsidRPr="00597B69" w:rsidRDefault="006F2A24" w:rsidP="006F2A24">
            <w:pPr>
              <w:jc w:val="center"/>
              <w:rPr>
                <w:sz w:val="20"/>
                <w:szCs w:val="20"/>
              </w:rPr>
            </w:pPr>
            <w:r w:rsidRPr="00597B69">
              <w:rPr>
                <w:sz w:val="20"/>
                <w:szCs w:val="20"/>
              </w:rPr>
              <w:t>166</w:t>
            </w:r>
          </w:p>
          <w:p w14:paraId="67F48287" w14:textId="1C63612C" w:rsidR="006F2A24" w:rsidRPr="00597B69" w:rsidRDefault="006F2A24" w:rsidP="006F2A24">
            <w:pPr>
              <w:jc w:val="center"/>
              <w:rPr>
                <w:sz w:val="20"/>
                <w:szCs w:val="20"/>
              </w:rPr>
            </w:pPr>
            <w:r w:rsidRPr="00597B69">
              <w:rPr>
                <w:sz w:val="20"/>
                <w:szCs w:val="20"/>
              </w:rPr>
              <w:t>(118)</w:t>
            </w:r>
          </w:p>
        </w:tc>
      </w:tr>
      <w:tr w:rsidR="006F2A24" w:rsidRPr="00597B69" w14:paraId="3B6C7CA9" w14:textId="77777777" w:rsidTr="00D875BF">
        <w:tc>
          <w:tcPr>
            <w:tcW w:w="4219" w:type="dxa"/>
          </w:tcPr>
          <w:p w14:paraId="5C1C845E" w14:textId="45BE4B84" w:rsidR="006F2A24" w:rsidRPr="00597B69" w:rsidRDefault="006F2A24" w:rsidP="006F2A24">
            <w:pPr>
              <w:rPr>
                <w:rFonts w:eastAsia="Times New Roman" w:cs="Times New Roman"/>
              </w:rPr>
            </w:pPr>
            <w:r w:rsidRPr="00597B69">
              <w:rPr>
                <w:rFonts w:eastAsia="Times New Roman" w:cs="Times New Roman"/>
              </w:rPr>
              <w:tab/>
              <w:t>54 in January 1995</w:t>
            </w:r>
          </w:p>
        </w:tc>
        <w:tc>
          <w:tcPr>
            <w:tcW w:w="4478" w:type="dxa"/>
          </w:tcPr>
          <w:p w14:paraId="2A3C9EE5" w14:textId="0D4E9EDC" w:rsidR="006F2A24" w:rsidRPr="00597B69" w:rsidRDefault="006F2A24" w:rsidP="006F2A24">
            <w:pPr>
              <w:jc w:val="center"/>
              <w:rPr>
                <w:sz w:val="20"/>
                <w:szCs w:val="20"/>
              </w:rPr>
            </w:pPr>
            <w:r w:rsidRPr="00597B69">
              <w:rPr>
                <w:sz w:val="20"/>
                <w:szCs w:val="20"/>
              </w:rPr>
              <w:t>236*</w:t>
            </w:r>
          </w:p>
          <w:p w14:paraId="4D0F015C" w14:textId="1C31106D" w:rsidR="006F2A24" w:rsidRPr="00597B69" w:rsidRDefault="006F2A24" w:rsidP="006F2A24">
            <w:pPr>
              <w:jc w:val="center"/>
              <w:rPr>
                <w:sz w:val="20"/>
                <w:szCs w:val="20"/>
              </w:rPr>
            </w:pPr>
            <w:r w:rsidRPr="00597B69">
              <w:rPr>
                <w:sz w:val="20"/>
                <w:szCs w:val="20"/>
              </w:rPr>
              <w:t>(125)</w:t>
            </w:r>
          </w:p>
        </w:tc>
        <w:tc>
          <w:tcPr>
            <w:tcW w:w="4479" w:type="dxa"/>
          </w:tcPr>
          <w:p w14:paraId="2B93A8C1" w14:textId="77777777" w:rsidR="006F2A24" w:rsidRPr="00597B69" w:rsidRDefault="006F2A24" w:rsidP="006F2A24">
            <w:pPr>
              <w:jc w:val="center"/>
              <w:rPr>
                <w:sz w:val="20"/>
                <w:szCs w:val="20"/>
              </w:rPr>
            </w:pPr>
            <w:r w:rsidRPr="00597B69">
              <w:rPr>
                <w:sz w:val="20"/>
                <w:szCs w:val="20"/>
              </w:rPr>
              <w:t>236*</w:t>
            </w:r>
          </w:p>
          <w:p w14:paraId="53B3FFE3" w14:textId="5ABDD0CC" w:rsidR="006F2A24" w:rsidRPr="00597B69" w:rsidRDefault="006F2A24" w:rsidP="006F2A24">
            <w:pPr>
              <w:jc w:val="center"/>
              <w:rPr>
                <w:sz w:val="20"/>
                <w:szCs w:val="20"/>
              </w:rPr>
            </w:pPr>
            <w:r w:rsidRPr="00597B69">
              <w:rPr>
                <w:sz w:val="20"/>
                <w:szCs w:val="20"/>
              </w:rPr>
              <w:t>(125)</w:t>
            </w:r>
          </w:p>
        </w:tc>
      </w:tr>
      <w:tr w:rsidR="006F2A24" w:rsidRPr="00597B69" w14:paraId="4AF19A69" w14:textId="77777777" w:rsidTr="00D875BF">
        <w:tc>
          <w:tcPr>
            <w:tcW w:w="4219" w:type="dxa"/>
          </w:tcPr>
          <w:p w14:paraId="7BF65D4A" w14:textId="72A8795A" w:rsidR="006F2A24" w:rsidRPr="00597B69" w:rsidRDefault="006F2A24" w:rsidP="006F2A24">
            <w:pPr>
              <w:rPr>
                <w:rFonts w:eastAsia="Times New Roman" w:cs="Times New Roman"/>
              </w:rPr>
            </w:pPr>
            <w:r w:rsidRPr="00597B69">
              <w:rPr>
                <w:rFonts w:eastAsia="Times New Roman" w:cs="Times New Roman"/>
              </w:rPr>
              <w:tab/>
              <w:t>55 in January 1995</w:t>
            </w:r>
          </w:p>
        </w:tc>
        <w:tc>
          <w:tcPr>
            <w:tcW w:w="4478" w:type="dxa"/>
          </w:tcPr>
          <w:p w14:paraId="214FE969" w14:textId="77777777" w:rsidR="006F2A24" w:rsidRPr="00597B69" w:rsidRDefault="006F2A24" w:rsidP="006F2A24">
            <w:pPr>
              <w:jc w:val="center"/>
              <w:rPr>
                <w:sz w:val="20"/>
                <w:szCs w:val="20"/>
              </w:rPr>
            </w:pPr>
            <w:r w:rsidRPr="00597B69">
              <w:rPr>
                <w:sz w:val="20"/>
                <w:szCs w:val="20"/>
              </w:rPr>
              <w:t>327**</w:t>
            </w:r>
          </w:p>
          <w:p w14:paraId="3565DD2A" w14:textId="7BF89D2C" w:rsidR="006F2A24" w:rsidRPr="00597B69" w:rsidRDefault="006F2A24" w:rsidP="006F2A24">
            <w:pPr>
              <w:jc w:val="center"/>
              <w:rPr>
                <w:sz w:val="20"/>
                <w:szCs w:val="20"/>
              </w:rPr>
            </w:pPr>
            <w:r w:rsidRPr="00597B69">
              <w:rPr>
                <w:sz w:val="20"/>
                <w:szCs w:val="20"/>
              </w:rPr>
              <w:t>(114)</w:t>
            </w:r>
          </w:p>
        </w:tc>
        <w:tc>
          <w:tcPr>
            <w:tcW w:w="4479" w:type="dxa"/>
          </w:tcPr>
          <w:p w14:paraId="3F001666" w14:textId="77777777" w:rsidR="006F2A24" w:rsidRPr="00597B69" w:rsidRDefault="006F2A24" w:rsidP="006F2A24">
            <w:pPr>
              <w:jc w:val="center"/>
              <w:rPr>
                <w:sz w:val="20"/>
                <w:szCs w:val="20"/>
              </w:rPr>
            </w:pPr>
            <w:r w:rsidRPr="00597B69">
              <w:rPr>
                <w:sz w:val="20"/>
                <w:szCs w:val="20"/>
              </w:rPr>
              <w:t>327**</w:t>
            </w:r>
          </w:p>
          <w:p w14:paraId="1FE262B6" w14:textId="01681D4D" w:rsidR="006F2A24" w:rsidRPr="00597B69" w:rsidRDefault="006F2A24" w:rsidP="006F2A24">
            <w:pPr>
              <w:jc w:val="center"/>
              <w:rPr>
                <w:sz w:val="20"/>
                <w:szCs w:val="20"/>
              </w:rPr>
            </w:pPr>
            <w:r w:rsidRPr="00597B69">
              <w:rPr>
                <w:sz w:val="20"/>
                <w:szCs w:val="20"/>
              </w:rPr>
              <w:t>(114)</w:t>
            </w:r>
          </w:p>
        </w:tc>
      </w:tr>
      <w:tr w:rsidR="006F2A24" w:rsidRPr="00597B69" w14:paraId="75B4D53E" w14:textId="77777777" w:rsidTr="00D875BF">
        <w:tc>
          <w:tcPr>
            <w:tcW w:w="4219" w:type="dxa"/>
          </w:tcPr>
          <w:p w14:paraId="41302927" w14:textId="11BA2362" w:rsidR="006F2A24" w:rsidRPr="00597B69" w:rsidRDefault="006F2A24" w:rsidP="006F2A24">
            <w:pPr>
              <w:rPr>
                <w:rFonts w:eastAsia="Times New Roman" w:cs="Times New Roman"/>
              </w:rPr>
            </w:pPr>
            <w:r w:rsidRPr="00597B69">
              <w:rPr>
                <w:rFonts w:eastAsia="Times New Roman" w:cs="Times New Roman"/>
              </w:rPr>
              <w:tab/>
              <w:t>56 in January 1995</w:t>
            </w:r>
          </w:p>
        </w:tc>
        <w:tc>
          <w:tcPr>
            <w:tcW w:w="4478" w:type="dxa"/>
          </w:tcPr>
          <w:p w14:paraId="0BB292A7" w14:textId="77777777" w:rsidR="006F2A24" w:rsidRPr="00597B69" w:rsidRDefault="006F2A24" w:rsidP="006F2A24">
            <w:pPr>
              <w:jc w:val="center"/>
              <w:rPr>
                <w:sz w:val="20"/>
                <w:szCs w:val="20"/>
              </w:rPr>
            </w:pPr>
            <w:r w:rsidRPr="00597B69">
              <w:rPr>
                <w:sz w:val="20"/>
                <w:szCs w:val="20"/>
              </w:rPr>
              <w:t>266*</w:t>
            </w:r>
          </w:p>
          <w:p w14:paraId="6FA786BF" w14:textId="078C2CA6" w:rsidR="006F2A24" w:rsidRPr="00597B69" w:rsidRDefault="006F2A24" w:rsidP="006F2A24">
            <w:pPr>
              <w:jc w:val="center"/>
              <w:rPr>
                <w:sz w:val="20"/>
                <w:szCs w:val="20"/>
              </w:rPr>
            </w:pPr>
            <w:r w:rsidRPr="00597B69">
              <w:rPr>
                <w:sz w:val="20"/>
                <w:szCs w:val="20"/>
              </w:rPr>
              <w:t>(136)</w:t>
            </w:r>
          </w:p>
        </w:tc>
        <w:tc>
          <w:tcPr>
            <w:tcW w:w="4479" w:type="dxa"/>
          </w:tcPr>
          <w:p w14:paraId="1238C913" w14:textId="77777777" w:rsidR="006F2A24" w:rsidRPr="00597B69" w:rsidRDefault="006F2A24" w:rsidP="006F2A24">
            <w:pPr>
              <w:jc w:val="center"/>
              <w:rPr>
                <w:sz w:val="20"/>
                <w:szCs w:val="20"/>
              </w:rPr>
            </w:pPr>
            <w:r w:rsidRPr="00597B69">
              <w:rPr>
                <w:sz w:val="20"/>
                <w:szCs w:val="20"/>
              </w:rPr>
              <w:t>266*</w:t>
            </w:r>
          </w:p>
          <w:p w14:paraId="08E93577" w14:textId="278696ED" w:rsidR="006F2A24" w:rsidRPr="00597B69" w:rsidRDefault="006F2A24" w:rsidP="006F2A24">
            <w:pPr>
              <w:jc w:val="center"/>
              <w:rPr>
                <w:sz w:val="20"/>
                <w:szCs w:val="20"/>
              </w:rPr>
            </w:pPr>
            <w:r w:rsidRPr="00597B69">
              <w:rPr>
                <w:sz w:val="20"/>
                <w:szCs w:val="20"/>
              </w:rPr>
              <w:t>(136)</w:t>
            </w:r>
          </w:p>
        </w:tc>
      </w:tr>
      <w:tr w:rsidR="006F2A24" w:rsidRPr="00597B69" w14:paraId="4D7F4F21" w14:textId="77777777" w:rsidTr="00D875BF">
        <w:tc>
          <w:tcPr>
            <w:tcW w:w="4219" w:type="dxa"/>
          </w:tcPr>
          <w:p w14:paraId="63487B35" w14:textId="5CB0D946" w:rsidR="006F2A24" w:rsidRPr="00597B69" w:rsidRDefault="006F2A24" w:rsidP="006F2A24">
            <w:pPr>
              <w:rPr>
                <w:rFonts w:eastAsia="Times New Roman" w:cs="Times New Roman"/>
              </w:rPr>
            </w:pPr>
            <w:r w:rsidRPr="00597B69">
              <w:rPr>
                <w:rFonts w:eastAsia="Times New Roman" w:cs="Times New Roman"/>
              </w:rPr>
              <w:tab/>
              <w:t>57 in January 1995</w:t>
            </w:r>
          </w:p>
        </w:tc>
        <w:tc>
          <w:tcPr>
            <w:tcW w:w="4478" w:type="dxa"/>
          </w:tcPr>
          <w:p w14:paraId="27998418" w14:textId="77777777" w:rsidR="006F2A24" w:rsidRPr="00597B69" w:rsidRDefault="006F2A24" w:rsidP="006F2A24">
            <w:pPr>
              <w:jc w:val="center"/>
              <w:rPr>
                <w:sz w:val="20"/>
                <w:szCs w:val="20"/>
              </w:rPr>
            </w:pPr>
            <w:r w:rsidRPr="00597B69">
              <w:rPr>
                <w:sz w:val="20"/>
                <w:szCs w:val="20"/>
              </w:rPr>
              <w:t>128</w:t>
            </w:r>
          </w:p>
          <w:p w14:paraId="6EAB8840" w14:textId="47DC91F6" w:rsidR="006F2A24" w:rsidRPr="00597B69" w:rsidRDefault="006F2A24" w:rsidP="006F2A24">
            <w:pPr>
              <w:jc w:val="center"/>
              <w:rPr>
                <w:sz w:val="20"/>
                <w:szCs w:val="20"/>
              </w:rPr>
            </w:pPr>
            <w:r w:rsidRPr="00597B69">
              <w:rPr>
                <w:sz w:val="20"/>
                <w:szCs w:val="20"/>
              </w:rPr>
              <w:t>(113)</w:t>
            </w:r>
          </w:p>
        </w:tc>
        <w:tc>
          <w:tcPr>
            <w:tcW w:w="4479" w:type="dxa"/>
          </w:tcPr>
          <w:p w14:paraId="7158C9D7" w14:textId="77777777" w:rsidR="006F2A24" w:rsidRPr="00597B69" w:rsidRDefault="006F2A24" w:rsidP="006F2A24">
            <w:pPr>
              <w:jc w:val="center"/>
              <w:rPr>
                <w:sz w:val="20"/>
                <w:szCs w:val="20"/>
              </w:rPr>
            </w:pPr>
            <w:r w:rsidRPr="00597B69">
              <w:rPr>
                <w:sz w:val="20"/>
                <w:szCs w:val="20"/>
              </w:rPr>
              <w:t>128</w:t>
            </w:r>
          </w:p>
          <w:p w14:paraId="459703F3" w14:textId="76442717" w:rsidR="006F2A24" w:rsidRPr="00597B69" w:rsidRDefault="006F2A24" w:rsidP="006F2A24">
            <w:pPr>
              <w:jc w:val="center"/>
              <w:rPr>
                <w:sz w:val="20"/>
                <w:szCs w:val="20"/>
              </w:rPr>
            </w:pPr>
            <w:r w:rsidRPr="00597B69">
              <w:rPr>
                <w:sz w:val="20"/>
                <w:szCs w:val="20"/>
              </w:rPr>
              <w:t>(113)</w:t>
            </w:r>
          </w:p>
        </w:tc>
      </w:tr>
      <w:tr w:rsidR="006F2A24" w:rsidRPr="00597B69" w14:paraId="1E151331" w14:textId="77777777" w:rsidTr="00D875BF">
        <w:tc>
          <w:tcPr>
            <w:tcW w:w="4219" w:type="dxa"/>
          </w:tcPr>
          <w:p w14:paraId="4EF0C80A" w14:textId="476D5181" w:rsidR="006F2A24" w:rsidRPr="00597B69" w:rsidRDefault="006F2A24" w:rsidP="006F2A24">
            <w:pPr>
              <w:rPr>
                <w:rFonts w:eastAsia="Times New Roman" w:cs="Times New Roman"/>
              </w:rPr>
            </w:pPr>
            <w:r w:rsidRPr="00597B69">
              <w:rPr>
                <w:rFonts w:eastAsia="Times New Roman" w:cs="Times New Roman"/>
              </w:rPr>
              <w:tab/>
              <w:t>58 in January 1995</w:t>
            </w:r>
          </w:p>
        </w:tc>
        <w:tc>
          <w:tcPr>
            <w:tcW w:w="4478" w:type="dxa"/>
          </w:tcPr>
          <w:p w14:paraId="73D86ADF" w14:textId="77777777" w:rsidR="006F2A24" w:rsidRPr="00597B69" w:rsidRDefault="006F2A24" w:rsidP="006F2A24">
            <w:pPr>
              <w:jc w:val="center"/>
              <w:rPr>
                <w:sz w:val="20"/>
                <w:szCs w:val="20"/>
              </w:rPr>
            </w:pPr>
            <w:r w:rsidRPr="00597B69">
              <w:rPr>
                <w:sz w:val="20"/>
                <w:szCs w:val="20"/>
              </w:rPr>
              <w:t>324**</w:t>
            </w:r>
          </w:p>
          <w:p w14:paraId="06370094" w14:textId="60EA5A8D" w:rsidR="006F2A24" w:rsidRPr="00597B69" w:rsidRDefault="006F2A24" w:rsidP="006F2A24">
            <w:pPr>
              <w:jc w:val="center"/>
              <w:rPr>
                <w:sz w:val="20"/>
                <w:szCs w:val="20"/>
              </w:rPr>
            </w:pPr>
            <w:r w:rsidRPr="00597B69">
              <w:rPr>
                <w:sz w:val="20"/>
                <w:szCs w:val="20"/>
              </w:rPr>
              <w:t>(136)</w:t>
            </w:r>
          </w:p>
        </w:tc>
        <w:tc>
          <w:tcPr>
            <w:tcW w:w="4479" w:type="dxa"/>
          </w:tcPr>
          <w:p w14:paraId="2F9C87D4" w14:textId="77777777" w:rsidR="006F2A24" w:rsidRPr="00597B69" w:rsidRDefault="006F2A24" w:rsidP="006F2A24">
            <w:pPr>
              <w:jc w:val="center"/>
              <w:rPr>
                <w:sz w:val="20"/>
                <w:szCs w:val="20"/>
              </w:rPr>
            </w:pPr>
            <w:r w:rsidRPr="00597B69">
              <w:rPr>
                <w:sz w:val="20"/>
                <w:szCs w:val="20"/>
              </w:rPr>
              <w:t>324**</w:t>
            </w:r>
          </w:p>
          <w:p w14:paraId="071DD22F" w14:textId="74E79E19" w:rsidR="006F2A24" w:rsidRPr="00597B69" w:rsidRDefault="006F2A24" w:rsidP="006F2A24">
            <w:pPr>
              <w:jc w:val="center"/>
              <w:rPr>
                <w:sz w:val="20"/>
                <w:szCs w:val="20"/>
              </w:rPr>
            </w:pPr>
            <w:r w:rsidRPr="00597B69">
              <w:rPr>
                <w:sz w:val="20"/>
                <w:szCs w:val="20"/>
              </w:rPr>
              <w:t>(135)</w:t>
            </w:r>
          </w:p>
        </w:tc>
      </w:tr>
      <w:tr w:rsidR="006F2A24" w:rsidRPr="00597B69" w14:paraId="04345F97" w14:textId="77777777" w:rsidTr="00D875BF">
        <w:tc>
          <w:tcPr>
            <w:tcW w:w="4219" w:type="dxa"/>
          </w:tcPr>
          <w:p w14:paraId="2ADA5E8B" w14:textId="5088EB6A" w:rsidR="006F2A24" w:rsidRPr="00597B69" w:rsidRDefault="006F2A24" w:rsidP="006F2A24">
            <w:pPr>
              <w:rPr>
                <w:rFonts w:eastAsia="Times New Roman" w:cs="Times New Roman"/>
              </w:rPr>
            </w:pPr>
            <w:r w:rsidRPr="00597B69">
              <w:rPr>
                <w:rFonts w:eastAsia="Times New Roman" w:cs="Times New Roman"/>
              </w:rPr>
              <w:lastRenderedPageBreak/>
              <w:tab/>
              <w:t>59 in January 1995</w:t>
            </w:r>
          </w:p>
        </w:tc>
        <w:tc>
          <w:tcPr>
            <w:tcW w:w="4478" w:type="dxa"/>
          </w:tcPr>
          <w:p w14:paraId="19A0BAB4" w14:textId="73D49D62" w:rsidR="006F2A24" w:rsidRPr="00597B69" w:rsidRDefault="006F2A24" w:rsidP="006F2A24">
            <w:pPr>
              <w:jc w:val="center"/>
              <w:rPr>
                <w:sz w:val="20"/>
                <w:szCs w:val="20"/>
              </w:rPr>
            </w:pPr>
            <w:r w:rsidRPr="00597B69">
              <w:rPr>
                <w:sz w:val="20"/>
                <w:szCs w:val="20"/>
              </w:rPr>
              <w:t>503***</w:t>
            </w:r>
          </w:p>
          <w:p w14:paraId="1669B6BE" w14:textId="69C08689" w:rsidR="006F2A24" w:rsidRPr="00597B69" w:rsidRDefault="006F2A24" w:rsidP="006F2A24">
            <w:pPr>
              <w:jc w:val="center"/>
              <w:rPr>
                <w:sz w:val="20"/>
                <w:szCs w:val="20"/>
              </w:rPr>
            </w:pPr>
            <w:r w:rsidRPr="00597B69">
              <w:rPr>
                <w:sz w:val="20"/>
                <w:szCs w:val="20"/>
              </w:rPr>
              <w:t>(143)</w:t>
            </w:r>
          </w:p>
        </w:tc>
        <w:tc>
          <w:tcPr>
            <w:tcW w:w="4479" w:type="dxa"/>
          </w:tcPr>
          <w:p w14:paraId="450EC0BB" w14:textId="179258A5" w:rsidR="006F2A24" w:rsidRPr="00597B69" w:rsidRDefault="006F2A24" w:rsidP="006F2A24">
            <w:pPr>
              <w:jc w:val="center"/>
              <w:rPr>
                <w:sz w:val="20"/>
                <w:szCs w:val="20"/>
              </w:rPr>
            </w:pPr>
            <w:r w:rsidRPr="00597B69">
              <w:rPr>
                <w:sz w:val="20"/>
                <w:szCs w:val="20"/>
              </w:rPr>
              <w:t>502***</w:t>
            </w:r>
          </w:p>
          <w:p w14:paraId="70944BFF" w14:textId="6204967B" w:rsidR="006F2A24" w:rsidRPr="00597B69" w:rsidRDefault="006F2A24" w:rsidP="006F2A24">
            <w:pPr>
              <w:jc w:val="center"/>
              <w:rPr>
                <w:sz w:val="20"/>
                <w:szCs w:val="20"/>
              </w:rPr>
            </w:pPr>
            <w:r w:rsidRPr="00597B69">
              <w:rPr>
                <w:sz w:val="20"/>
                <w:szCs w:val="20"/>
              </w:rPr>
              <w:t>(143)</w:t>
            </w:r>
          </w:p>
        </w:tc>
      </w:tr>
      <w:tr w:rsidR="006F2A24" w:rsidRPr="00597B69" w14:paraId="74CA040A" w14:textId="77777777" w:rsidTr="00D875BF">
        <w:tc>
          <w:tcPr>
            <w:tcW w:w="4219" w:type="dxa"/>
          </w:tcPr>
          <w:p w14:paraId="394A32AC" w14:textId="462738F2" w:rsidR="006F2A24" w:rsidRPr="00597B69" w:rsidRDefault="006F2A24" w:rsidP="006F2A24">
            <w:pPr>
              <w:rPr>
                <w:rFonts w:eastAsia="Times New Roman" w:cs="Times New Roman"/>
              </w:rPr>
            </w:pPr>
            <w:r w:rsidRPr="00597B69">
              <w:rPr>
                <w:rFonts w:eastAsia="Times New Roman" w:cs="Times New Roman"/>
              </w:rPr>
              <w:tab/>
              <w:t>60 in January 1995</w:t>
            </w:r>
          </w:p>
        </w:tc>
        <w:tc>
          <w:tcPr>
            <w:tcW w:w="4478" w:type="dxa"/>
          </w:tcPr>
          <w:p w14:paraId="19F621D2" w14:textId="6247B416" w:rsidR="006F2A24" w:rsidRPr="00597B69" w:rsidRDefault="006F2A24" w:rsidP="006F2A24">
            <w:pPr>
              <w:jc w:val="center"/>
              <w:rPr>
                <w:sz w:val="20"/>
                <w:szCs w:val="20"/>
              </w:rPr>
            </w:pPr>
            <w:r w:rsidRPr="00597B69">
              <w:rPr>
                <w:sz w:val="20"/>
                <w:szCs w:val="20"/>
              </w:rPr>
              <w:t>302***</w:t>
            </w:r>
          </w:p>
          <w:p w14:paraId="6E86D08A" w14:textId="3FC77DCA" w:rsidR="006F2A24" w:rsidRPr="00597B69" w:rsidRDefault="006F2A24" w:rsidP="006F2A24">
            <w:pPr>
              <w:jc w:val="center"/>
              <w:rPr>
                <w:sz w:val="20"/>
                <w:szCs w:val="20"/>
              </w:rPr>
            </w:pPr>
            <w:r w:rsidRPr="00597B69">
              <w:rPr>
                <w:sz w:val="20"/>
                <w:szCs w:val="20"/>
              </w:rPr>
              <w:t>(105)</w:t>
            </w:r>
          </w:p>
        </w:tc>
        <w:tc>
          <w:tcPr>
            <w:tcW w:w="4479" w:type="dxa"/>
          </w:tcPr>
          <w:p w14:paraId="650DD0A3" w14:textId="77777777" w:rsidR="006F2A24" w:rsidRPr="00597B69" w:rsidRDefault="006F2A24" w:rsidP="006F2A24">
            <w:pPr>
              <w:jc w:val="center"/>
              <w:rPr>
                <w:sz w:val="20"/>
                <w:szCs w:val="20"/>
              </w:rPr>
            </w:pPr>
            <w:r w:rsidRPr="00597B69">
              <w:rPr>
                <w:sz w:val="20"/>
                <w:szCs w:val="20"/>
              </w:rPr>
              <w:t>302***</w:t>
            </w:r>
          </w:p>
          <w:p w14:paraId="44FB3917" w14:textId="5E09E2E4" w:rsidR="006F2A24" w:rsidRPr="00597B69" w:rsidRDefault="006F2A24" w:rsidP="006F2A24">
            <w:pPr>
              <w:jc w:val="center"/>
              <w:rPr>
                <w:sz w:val="20"/>
                <w:szCs w:val="20"/>
              </w:rPr>
            </w:pPr>
            <w:r w:rsidRPr="00597B69">
              <w:rPr>
                <w:sz w:val="20"/>
                <w:szCs w:val="20"/>
              </w:rPr>
              <w:t>(105)</w:t>
            </w:r>
          </w:p>
        </w:tc>
      </w:tr>
      <w:tr w:rsidR="006F2A24" w:rsidRPr="00597B69" w14:paraId="4FA52828" w14:textId="77777777" w:rsidTr="00D875BF">
        <w:tc>
          <w:tcPr>
            <w:tcW w:w="4219" w:type="dxa"/>
          </w:tcPr>
          <w:p w14:paraId="5B81F130" w14:textId="127C25EC" w:rsidR="006F2A24" w:rsidRPr="00597B69" w:rsidRDefault="006F2A24" w:rsidP="006F2A24">
            <w:pPr>
              <w:rPr>
                <w:rFonts w:eastAsia="Times New Roman" w:cs="Times New Roman"/>
              </w:rPr>
            </w:pPr>
            <w:r w:rsidRPr="00597B69">
              <w:rPr>
                <w:rFonts w:eastAsia="Times New Roman" w:cs="Times New Roman"/>
              </w:rPr>
              <w:tab/>
              <w:t>61 in January 1995</w:t>
            </w:r>
          </w:p>
        </w:tc>
        <w:tc>
          <w:tcPr>
            <w:tcW w:w="4478" w:type="dxa"/>
          </w:tcPr>
          <w:p w14:paraId="63318AEB" w14:textId="0AB87AB2" w:rsidR="006F2A24" w:rsidRPr="00597B69" w:rsidRDefault="006F2A24" w:rsidP="006F2A24">
            <w:pPr>
              <w:jc w:val="center"/>
              <w:rPr>
                <w:sz w:val="20"/>
                <w:szCs w:val="20"/>
              </w:rPr>
            </w:pPr>
            <w:r w:rsidRPr="00597B69">
              <w:rPr>
                <w:sz w:val="20"/>
                <w:szCs w:val="20"/>
              </w:rPr>
              <w:t>332***</w:t>
            </w:r>
          </w:p>
          <w:p w14:paraId="230EA59E" w14:textId="1E2BFBA7" w:rsidR="006F2A24" w:rsidRPr="00597B69" w:rsidRDefault="006F2A24" w:rsidP="006F2A24">
            <w:pPr>
              <w:jc w:val="center"/>
              <w:rPr>
                <w:sz w:val="20"/>
                <w:szCs w:val="20"/>
              </w:rPr>
            </w:pPr>
            <w:r w:rsidRPr="00597B69">
              <w:rPr>
                <w:sz w:val="20"/>
                <w:szCs w:val="20"/>
              </w:rPr>
              <w:t>(125)</w:t>
            </w:r>
          </w:p>
        </w:tc>
        <w:tc>
          <w:tcPr>
            <w:tcW w:w="4479" w:type="dxa"/>
          </w:tcPr>
          <w:p w14:paraId="3C523153" w14:textId="77777777" w:rsidR="006F2A24" w:rsidRPr="00597B69" w:rsidRDefault="006F2A24" w:rsidP="006F2A24">
            <w:pPr>
              <w:jc w:val="center"/>
              <w:rPr>
                <w:sz w:val="20"/>
                <w:szCs w:val="20"/>
              </w:rPr>
            </w:pPr>
            <w:r w:rsidRPr="00597B69">
              <w:rPr>
                <w:sz w:val="20"/>
                <w:szCs w:val="20"/>
              </w:rPr>
              <w:t>332***</w:t>
            </w:r>
          </w:p>
          <w:p w14:paraId="03F45673" w14:textId="383B1797" w:rsidR="006F2A24" w:rsidRPr="00597B69" w:rsidRDefault="006F2A24" w:rsidP="006F2A24">
            <w:pPr>
              <w:jc w:val="center"/>
              <w:rPr>
                <w:sz w:val="20"/>
                <w:szCs w:val="20"/>
              </w:rPr>
            </w:pPr>
            <w:r w:rsidRPr="00597B69">
              <w:rPr>
                <w:sz w:val="20"/>
                <w:szCs w:val="20"/>
              </w:rPr>
              <w:t>(125)</w:t>
            </w:r>
          </w:p>
        </w:tc>
      </w:tr>
      <w:tr w:rsidR="006F2A24" w:rsidRPr="00597B69" w14:paraId="1653FF55" w14:textId="77777777" w:rsidTr="00D875BF">
        <w:tc>
          <w:tcPr>
            <w:tcW w:w="4219" w:type="dxa"/>
          </w:tcPr>
          <w:p w14:paraId="302E2032" w14:textId="7EAB3FB8" w:rsidR="006F2A24" w:rsidRPr="00597B69" w:rsidRDefault="006F2A24" w:rsidP="006F2A24">
            <w:pPr>
              <w:rPr>
                <w:rFonts w:eastAsia="Times New Roman" w:cs="Times New Roman"/>
              </w:rPr>
            </w:pPr>
            <w:r w:rsidRPr="00597B69">
              <w:rPr>
                <w:rFonts w:eastAsia="Times New Roman" w:cs="Times New Roman"/>
              </w:rPr>
              <w:tab/>
              <w:t>62 in January 1995</w:t>
            </w:r>
          </w:p>
        </w:tc>
        <w:tc>
          <w:tcPr>
            <w:tcW w:w="4478" w:type="dxa"/>
          </w:tcPr>
          <w:p w14:paraId="1861F98E" w14:textId="77777777" w:rsidR="006F2A24" w:rsidRPr="00597B69" w:rsidRDefault="006F2A24" w:rsidP="006F2A24">
            <w:pPr>
              <w:jc w:val="center"/>
              <w:rPr>
                <w:sz w:val="20"/>
                <w:szCs w:val="20"/>
              </w:rPr>
            </w:pPr>
            <w:r w:rsidRPr="00597B69">
              <w:rPr>
                <w:sz w:val="20"/>
                <w:szCs w:val="20"/>
              </w:rPr>
              <w:t>425***</w:t>
            </w:r>
          </w:p>
          <w:p w14:paraId="7495DD8D" w14:textId="45AC81FB" w:rsidR="006F2A24" w:rsidRPr="00597B69" w:rsidRDefault="006F2A24" w:rsidP="006F2A24">
            <w:pPr>
              <w:jc w:val="center"/>
              <w:rPr>
                <w:sz w:val="20"/>
                <w:szCs w:val="20"/>
              </w:rPr>
            </w:pPr>
            <w:r w:rsidRPr="00597B69">
              <w:rPr>
                <w:sz w:val="20"/>
                <w:szCs w:val="20"/>
              </w:rPr>
              <w:t>(116)</w:t>
            </w:r>
          </w:p>
        </w:tc>
        <w:tc>
          <w:tcPr>
            <w:tcW w:w="4479" w:type="dxa"/>
          </w:tcPr>
          <w:p w14:paraId="4E04DEE9" w14:textId="77777777" w:rsidR="006F2A24" w:rsidRPr="00597B69" w:rsidRDefault="006F2A24" w:rsidP="006F2A24">
            <w:pPr>
              <w:jc w:val="center"/>
              <w:rPr>
                <w:sz w:val="20"/>
                <w:szCs w:val="20"/>
              </w:rPr>
            </w:pPr>
            <w:r w:rsidRPr="00597B69">
              <w:rPr>
                <w:sz w:val="20"/>
                <w:szCs w:val="20"/>
              </w:rPr>
              <w:t>425***</w:t>
            </w:r>
          </w:p>
          <w:p w14:paraId="34615DB0" w14:textId="2BE86F6E" w:rsidR="006F2A24" w:rsidRPr="00597B69" w:rsidRDefault="006F2A24" w:rsidP="006F2A24">
            <w:pPr>
              <w:jc w:val="center"/>
              <w:rPr>
                <w:sz w:val="20"/>
                <w:szCs w:val="20"/>
              </w:rPr>
            </w:pPr>
            <w:r w:rsidRPr="00597B69">
              <w:rPr>
                <w:sz w:val="20"/>
                <w:szCs w:val="20"/>
              </w:rPr>
              <w:t>(116)</w:t>
            </w:r>
          </w:p>
        </w:tc>
      </w:tr>
      <w:tr w:rsidR="006F2A24" w:rsidRPr="00597B69" w14:paraId="332231AB" w14:textId="77777777" w:rsidTr="00D875BF">
        <w:tc>
          <w:tcPr>
            <w:tcW w:w="4219" w:type="dxa"/>
          </w:tcPr>
          <w:p w14:paraId="02C36D51" w14:textId="01AF85CC" w:rsidR="006F2A24" w:rsidRPr="00597B69" w:rsidRDefault="006F2A24" w:rsidP="006F2A24">
            <w:pPr>
              <w:rPr>
                <w:rFonts w:eastAsia="Times New Roman" w:cs="Times New Roman"/>
              </w:rPr>
            </w:pPr>
            <w:r w:rsidRPr="00597B69">
              <w:rPr>
                <w:rFonts w:eastAsia="Times New Roman" w:cs="Times New Roman"/>
              </w:rPr>
              <w:tab/>
              <w:t>63 in January 1995</w:t>
            </w:r>
          </w:p>
        </w:tc>
        <w:tc>
          <w:tcPr>
            <w:tcW w:w="4478" w:type="dxa"/>
          </w:tcPr>
          <w:p w14:paraId="06034DBC" w14:textId="77777777" w:rsidR="006F2A24" w:rsidRPr="00597B69" w:rsidRDefault="006F2A24" w:rsidP="006F2A24">
            <w:pPr>
              <w:jc w:val="center"/>
              <w:rPr>
                <w:sz w:val="20"/>
                <w:szCs w:val="20"/>
              </w:rPr>
            </w:pPr>
            <w:r w:rsidRPr="00597B69">
              <w:rPr>
                <w:sz w:val="20"/>
                <w:szCs w:val="20"/>
              </w:rPr>
              <w:t>450***</w:t>
            </w:r>
          </w:p>
          <w:p w14:paraId="1E456A22" w14:textId="264BAD11" w:rsidR="006F2A24" w:rsidRPr="00597B69" w:rsidRDefault="006F2A24" w:rsidP="006F2A24">
            <w:pPr>
              <w:jc w:val="center"/>
              <w:rPr>
                <w:sz w:val="20"/>
                <w:szCs w:val="20"/>
              </w:rPr>
            </w:pPr>
            <w:r w:rsidRPr="00597B69">
              <w:rPr>
                <w:sz w:val="20"/>
                <w:szCs w:val="20"/>
              </w:rPr>
              <w:t>(134)</w:t>
            </w:r>
          </w:p>
        </w:tc>
        <w:tc>
          <w:tcPr>
            <w:tcW w:w="4479" w:type="dxa"/>
          </w:tcPr>
          <w:p w14:paraId="0F07A030" w14:textId="77777777" w:rsidR="006F2A24" w:rsidRPr="00597B69" w:rsidRDefault="006F2A24" w:rsidP="006F2A24">
            <w:pPr>
              <w:jc w:val="center"/>
              <w:rPr>
                <w:sz w:val="20"/>
                <w:szCs w:val="20"/>
              </w:rPr>
            </w:pPr>
            <w:r w:rsidRPr="00597B69">
              <w:rPr>
                <w:sz w:val="20"/>
                <w:szCs w:val="20"/>
              </w:rPr>
              <w:t>450***</w:t>
            </w:r>
          </w:p>
          <w:p w14:paraId="68056C8C" w14:textId="32990105" w:rsidR="006F2A24" w:rsidRPr="00597B69" w:rsidRDefault="006F2A24" w:rsidP="006F2A24">
            <w:pPr>
              <w:jc w:val="center"/>
              <w:rPr>
                <w:sz w:val="20"/>
                <w:szCs w:val="20"/>
              </w:rPr>
            </w:pPr>
            <w:r w:rsidRPr="00597B69">
              <w:rPr>
                <w:sz w:val="20"/>
                <w:szCs w:val="20"/>
              </w:rPr>
              <w:t>(134)</w:t>
            </w:r>
          </w:p>
        </w:tc>
      </w:tr>
      <w:tr w:rsidR="00B92F31" w:rsidRPr="00597B69" w14:paraId="2F778DE1" w14:textId="77777777" w:rsidTr="00D875BF">
        <w:tc>
          <w:tcPr>
            <w:tcW w:w="4219" w:type="dxa"/>
          </w:tcPr>
          <w:p w14:paraId="6ACB7C8E" w14:textId="47C9DDB8" w:rsidR="00B92F31" w:rsidRPr="00597B69" w:rsidRDefault="00B92F31" w:rsidP="00B92F31">
            <w:pPr>
              <w:rPr>
                <w:rFonts w:eastAsia="Times New Roman" w:cs="Times New Roman"/>
              </w:rPr>
            </w:pPr>
          </w:p>
        </w:tc>
        <w:tc>
          <w:tcPr>
            <w:tcW w:w="4478" w:type="dxa"/>
          </w:tcPr>
          <w:p w14:paraId="1B7652BE" w14:textId="77777777" w:rsidR="00B92F31" w:rsidRPr="00597B69" w:rsidRDefault="00B92F31" w:rsidP="00B92F31">
            <w:pPr>
              <w:jc w:val="center"/>
              <w:rPr>
                <w:rFonts w:eastAsia="Times New Roman" w:cs="Times New Roman"/>
                <w:sz w:val="20"/>
                <w:szCs w:val="20"/>
              </w:rPr>
            </w:pPr>
          </w:p>
        </w:tc>
        <w:tc>
          <w:tcPr>
            <w:tcW w:w="4479" w:type="dxa"/>
          </w:tcPr>
          <w:p w14:paraId="2550FFF1" w14:textId="77777777" w:rsidR="00B92F31" w:rsidRPr="00597B69" w:rsidRDefault="00B92F31" w:rsidP="00B92F31">
            <w:pPr>
              <w:jc w:val="center"/>
              <w:rPr>
                <w:rFonts w:eastAsia="Times New Roman" w:cs="Times New Roman"/>
                <w:sz w:val="20"/>
                <w:szCs w:val="20"/>
              </w:rPr>
            </w:pPr>
          </w:p>
        </w:tc>
      </w:tr>
      <w:tr w:rsidR="00B92F31" w:rsidRPr="00597B69" w14:paraId="3DB9AE35" w14:textId="77777777" w:rsidTr="00D875BF">
        <w:tc>
          <w:tcPr>
            <w:tcW w:w="4219" w:type="dxa"/>
            <w:tcBorders>
              <w:bottom w:val="single" w:sz="4" w:space="0" w:color="auto"/>
            </w:tcBorders>
          </w:tcPr>
          <w:p w14:paraId="188AB59A" w14:textId="77777777" w:rsidR="00B92F31" w:rsidRPr="00597B69" w:rsidRDefault="00B92F31" w:rsidP="00B92F31">
            <w:pPr>
              <w:rPr>
                <w:rFonts w:eastAsia="Times New Roman" w:cs="Times New Roman"/>
              </w:rPr>
            </w:pPr>
            <w:r w:rsidRPr="00597B69">
              <w:rPr>
                <w:rFonts w:eastAsia="Times New Roman" w:cs="Times New Roman"/>
              </w:rPr>
              <w:t xml:space="preserve">Constant </w:t>
            </w:r>
          </w:p>
        </w:tc>
        <w:tc>
          <w:tcPr>
            <w:tcW w:w="4478" w:type="dxa"/>
            <w:tcBorders>
              <w:bottom w:val="single" w:sz="4" w:space="0" w:color="auto"/>
            </w:tcBorders>
          </w:tcPr>
          <w:p w14:paraId="1C6585A7" w14:textId="54CFAD25" w:rsidR="00B92F31" w:rsidRPr="00597B69" w:rsidRDefault="00B92F31" w:rsidP="00B92F31">
            <w:pPr>
              <w:jc w:val="center"/>
              <w:rPr>
                <w:rFonts w:eastAsia="Times New Roman" w:cs="Times New Roman"/>
                <w:sz w:val="20"/>
                <w:szCs w:val="20"/>
              </w:rPr>
            </w:pPr>
            <w:r w:rsidRPr="00597B69">
              <w:rPr>
                <w:rFonts w:eastAsia="Times New Roman" w:cs="Times New Roman"/>
                <w:sz w:val="20"/>
                <w:szCs w:val="20"/>
              </w:rPr>
              <w:t>1138***</w:t>
            </w:r>
          </w:p>
          <w:p w14:paraId="7DC50DB0" w14:textId="3E323BCF" w:rsidR="00B92F31" w:rsidRPr="00597B69" w:rsidRDefault="00B92F31" w:rsidP="00B92F31">
            <w:pPr>
              <w:jc w:val="center"/>
              <w:rPr>
                <w:rFonts w:eastAsia="Times New Roman" w:cs="Times New Roman"/>
                <w:sz w:val="20"/>
                <w:szCs w:val="20"/>
              </w:rPr>
            </w:pPr>
            <w:r w:rsidRPr="00597B69">
              <w:rPr>
                <w:rFonts w:eastAsia="Times New Roman" w:cs="Times New Roman"/>
                <w:sz w:val="20"/>
                <w:szCs w:val="20"/>
              </w:rPr>
              <w:t>(94)</w:t>
            </w:r>
          </w:p>
        </w:tc>
        <w:tc>
          <w:tcPr>
            <w:tcW w:w="4479" w:type="dxa"/>
            <w:tcBorders>
              <w:bottom w:val="single" w:sz="4" w:space="0" w:color="auto"/>
            </w:tcBorders>
          </w:tcPr>
          <w:p w14:paraId="0BAB17B8" w14:textId="77777777" w:rsidR="00B92F31" w:rsidRPr="00597B69" w:rsidRDefault="00B92F31" w:rsidP="00B92F31">
            <w:pPr>
              <w:jc w:val="center"/>
              <w:rPr>
                <w:rFonts w:eastAsia="Times New Roman" w:cs="Times New Roman"/>
                <w:sz w:val="20"/>
                <w:szCs w:val="20"/>
              </w:rPr>
            </w:pPr>
          </w:p>
        </w:tc>
      </w:tr>
      <w:tr w:rsidR="00B92F31" w:rsidRPr="00597B69" w14:paraId="2C19B41D" w14:textId="77777777" w:rsidTr="00D875BF">
        <w:tc>
          <w:tcPr>
            <w:tcW w:w="4219" w:type="dxa"/>
            <w:tcBorders>
              <w:top w:val="single" w:sz="4" w:space="0" w:color="auto"/>
              <w:bottom w:val="single" w:sz="4" w:space="0" w:color="auto"/>
            </w:tcBorders>
          </w:tcPr>
          <w:p w14:paraId="175D0238" w14:textId="77777777" w:rsidR="00B92F31" w:rsidRPr="00597B69" w:rsidRDefault="00B92F31" w:rsidP="00B92F31">
            <w:pPr>
              <w:rPr>
                <w:rFonts w:eastAsia="Times New Roman" w:cs="Times New Roman"/>
              </w:rPr>
            </w:pPr>
            <w:r w:rsidRPr="00597B69">
              <w:rPr>
                <w:rFonts w:eastAsia="Times New Roman" w:cs="Times New Roman"/>
              </w:rPr>
              <w:t>Observations</w:t>
            </w:r>
          </w:p>
        </w:tc>
        <w:tc>
          <w:tcPr>
            <w:tcW w:w="4478" w:type="dxa"/>
            <w:tcBorders>
              <w:top w:val="single" w:sz="4" w:space="0" w:color="auto"/>
              <w:bottom w:val="single" w:sz="4" w:space="0" w:color="auto"/>
            </w:tcBorders>
          </w:tcPr>
          <w:p w14:paraId="662AE573" w14:textId="77777777" w:rsidR="00B92F31" w:rsidRPr="00597B69" w:rsidRDefault="00B92F31" w:rsidP="00B92F31">
            <w:pPr>
              <w:jc w:val="center"/>
              <w:rPr>
                <w:rFonts w:eastAsia="Times New Roman" w:cs="Times New Roman"/>
                <w:sz w:val="20"/>
                <w:szCs w:val="20"/>
              </w:rPr>
            </w:pPr>
            <w:r w:rsidRPr="00597B69">
              <w:rPr>
                <w:rFonts w:eastAsia="Times New Roman" w:cs="Times New Roman"/>
                <w:sz w:val="20"/>
                <w:szCs w:val="20"/>
              </w:rPr>
              <w:t>256,712</w:t>
            </w:r>
          </w:p>
        </w:tc>
        <w:tc>
          <w:tcPr>
            <w:tcW w:w="4479" w:type="dxa"/>
            <w:tcBorders>
              <w:top w:val="single" w:sz="4" w:space="0" w:color="auto"/>
              <w:bottom w:val="single" w:sz="4" w:space="0" w:color="auto"/>
            </w:tcBorders>
          </w:tcPr>
          <w:p w14:paraId="16B15515" w14:textId="77777777" w:rsidR="00B92F31" w:rsidRPr="00597B69" w:rsidRDefault="00B92F31" w:rsidP="00B92F31">
            <w:pPr>
              <w:jc w:val="center"/>
              <w:rPr>
                <w:rFonts w:eastAsia="Times New Roman" w:cs="Times New Roman"/>
                <w:sz w:val="20"/>
                <w:szCs w:val="20"/>
              </w:rPr>
            </w:pPr>
            <w:r w:rsidRPr="00597B69">
              <w:rPr>
                <w:rFonts w:eastAsia="Times New Roman" w:cs="Times New Roman"/>
                <w:sz w:val="20"/>
                <w:szCs w:val="20"/>
              </w:rPr>
              <w:t>256,712</w:t>
            </w:r>
          </w:p>
        </w:tc>
      </w:tr>
    </w:tbl>
    <w:p w14:paraId="711F79D3" w14:textId="77777777" w:rsidR="00A66A8B" w:rsidRPr="00597B69" w:rsidRDefault="00A66A8B" w:rsidP="00A66A8B">
      <w:pPr>
        <w:spacing w:line="240" w:lineRule="auto"/>
        <w:rPr>
          <w:rFonts w:eastAsia="Times New Roman" w:cs="Times New Roman"/>
          <w:sz w:val="16"/>
          <w:szCs w:val="16"/>
        </w:rPr>
      </w:pPr>
      <w:r w:rsidRPr="00597B69">
        <w:rPr>
          <w:rFonts w:eastAsia="Times New Roman" w:cs="Times New Roman"/>
          <w:i/>
          <w:iCs/>
          <w:sz w:val="16"/>
          <w:szCs w:val="16"/>
        </w:rPr>
        <w:t>Notes:</w:t>
      </w:r>
      <w:r w:rsidRPr="00597B69">
        <w:rPr>
          <w:rFonts w:eastAsia="Times New Roman" w:cs="Times New Roman"/>
          <w:sz w:val="16"/>
          <w:szCs w:val="16"/>
        </w:rPr>
        <w:t xml:space="preserve"> The dependent variable is a binary indicator for having died from </w:t>
      </w:r>
      <w:r w:rsidR="008322FF" w:rsidRPr="00597B69">
        <w:rPr>
          <w:rFonts w:eastAsia="Times New Roman" w:cs="Times New Roman"/>
          <w:sz w:val="16"/>
          <w:szCs w:val="16"/>
        </w:rPr>
        <w:t>breast cancer</w:t>
      </w:r>
      <w:r w:rsidRPr="00597B69">
        <w:rPr>
          <w:rFonts w:eastAsia="Times New Roman" w:cs="Times New Roman"/>
          <w:sz w:val="16"/>
          <w:szCs w:val="16"/>
        </w:rPr>
        <w:t xml:space="preserve"> between 1995 and 2011. </w:t>
      </w:r>
      <w:r w:rsidR="00722E95" w:rsidRPr="00597B69">
        <w:rPr>
          <w:rFonts w:eastAsia="Times New Roman" w:cs="Times New Roman"/>
          <w:sz w:val="16"/>
          <w:szCs w:val="16"/>
        </w:rPr>
        <w:t>LPM: linear probability model. APE-logit: average partial effects from logistic regression. Coefficients (for LPM) and effects (for APE-logit) are rescaled to give estimated effects on number of breast-cancer deaths per 100,000</w:t>
      </w:r>
      <w:r w:rsidR="003B6DBE" w:rsidRPr="00597B69">
        <w:rPr>
          <w:rFonts w:eastAsia="Times New Roman" w:cs="Times New Roman"/>
          <w:sz w:val="16"/>
          <w:szCs w:val="16"/>
        </w:rPr>
        <w:t xml:space="preserve"> female</w:t>
      </w:r>
      <w:r w:rsidR="00722E95" w:rsidRPr="00597B69">
        <w:rPr>
          <w:rFonts w:eastAsia="Times New Roman" w:cs="Times New Roman"/>
          <w:sz w:val="16"/>
          <w:szCs w:val="16"/>
        </w:rPr>
        <w:t xml:space="preserve"> inhabitants. </w:t>
      </w:r>
      <w:r w:rsidRPr="00597B69">
        <w:rPr>
          <w:rFonts w:eastAsia="Times New Roman" w:cs="Times New Roman"/>
          <w:sz w:val="16"/>
          <w:szCs w:val="16"/>
        </w:rPr>
        <w:t xml:space="preserve">Standard errors </w:t>
      </w:r>
      <w:r w:rsidR="00722E95" w:rsidRPr="00597B69">
        <w:rPr>
          <w:rFonts w:eastAsia="Times New Roman" w:cs="Times New Roman"/>
          <w:sz w:val="16"/>
          <w:szCs w:val="16"/>
        </w:rPr>
        <w:t xml:space="preserve">in parentheses </w:t>
      </w:r>
      <w:r w:rsidRPr="00597B69">
        <w:rPr>
          <w:rFonts w:eastAsia="Times New Roman" w:cs="Times New Roman"/>
          <w:sz w:val="16"/>
          <w:szCs w:val="16"/>
        </w:rPr>
        <w:t>are clustered over women who were living in the same municipality at the time of the first invitation. * p &lt; 0.1, ** p &lt; 0.05, *** p &lt; 0.01</w:t>
      </w:r>
    </w:p>
    <w:p w14:paraId="5F9183D2" w14:textId="77777777" w:rsidR="002B4174" w:rsidRPr="00597B69" w:rsidRDefault="002B4174">
      <w:pPr>
        <w:rPr>
          <w:sz w:val="24"/>
          <w:szCs w:val="24"/>
        </w:rPr>
      </w:pPr>
      <w:r w:rsidRPr="00597B69">
        <w:rPr>
          <w:sz w:val="24"/>
          <w:szCs w:val="24"/>
        </w:rPr>
        <w:br w:type="page"/>
      </w:r>
    </w:p>
    <w:p w14:paraId="6C7AE5FB" w14:textId="282D4619" w:rsidR="002B4174" w:rsidRPr="00597B69" w:rsidRDefault="002B4174" w:rsidP="002B4174">
      <w:pPr>
        <w:spacing w:line="240" w:lineRule="auto"/>
        <w:rPr>
          <w:sz w:val="24"/>
          <w:szCs w:val="24"/>
        </w:rPr>
      </w:pPr>
      <w:r w:rsidRPr="00597B69">
        <w:rPr>
          <w:sz w:val="24"/>
          <w:szCs w:val="24"/>
        </w:rPr>
        <w:lastRenderedPageBreak/>
        <w:t xml:space="preserve">Table </w:t>
      </w:r>
      <w:r w:rsidR="004D4E05" w:rsidRPr="00597B69">
        <w:rPr>
          <w:sz w:val="24"/>
          <w:szCs w:val="24"/>
        </w:rPr>
        <w:t>S</w:t>
      </w:r>
      <w:r w:rsidR="00B414D0" w:rsidRPr="00597B69">
        <w:rPr>
          <w:sz w:val="24"/>
          <w:szCs w:val="24"/>
        </w:rPr>
        <w:t>5</w:t>
      </w:r>
      <w:r w:rsidRPr="00597B69">
        <w:rPr>
          <w:sz w:val="24"/>
          <w:szCs w:val="24"/>
        </w:rPr>
        <w:t xml:space="preserve">. </w:t>
      </w:r>
      <w:r w:rsidR="001534CD" w:rsidRPr="00597B69">
        <w:rPr>
          <w:sz w:val="24"/>
          <w:szCs w:val="24"/>
        </w:rPr>
        <w:t>E</w:t>
      </w:r>
      <w:r w:rsidR="00600CA2" w:rsidRPr="00597B69">
        <w:rPr>
          <w:sz w:val="24"/>
          <w:szCs w:val="24"/>
        </w:rPr>
        <w:t xml:space="preserve">ffect </w:t>
      </w:r>
      <w:r w:rsidR="009A5018" w:rsidRPr="00597B69">
        <w:rPr>
          <w:sz w:val="24"/>
          <w:szCs w:val="24"/>
        </w:rPr>
        <w:t>o</w:t>
      </w:r>
      <w:r w:rsidR="000F6DAE" w:rsidRPr="00597B69">
        <w:rPr>
          <w:sz w:val="24"/>
          <w:szCs w:val="24"/>
        </w:rPr>
        <w:t xml:space="preserve">f </w:t>
      </w:r>
      <w:r w:rsidR="001854E5" w:rsidRPr="00597B69">
        <w:rPr>
          <w:sz w:val="24"/>
          <w:szCs w:val="24"/>
        </w:rPr>
        <w:t xml:space="preserve">access to screening </w:t>
      </w:r>
      <w:r w:rsidR="000F6DAE" w:rsidRPr="00597B69">
        <w:rPr>
          <w:sz w:val="24"/>
          <w:szCs w:val="24"/>
        </w:rPr>
        <w:t xml:space="preserve">program </w:t>
      </w:r>
      <w:r w:rsidR="001854E5" w:rsidRPr="00597B69">
        <w:rPr>
          <w:sz w:val="24"/>
          <w:szCs w:val="24"/>
        </w:rPr>
        <w:t>in 1997 as opposed to 1995</w:t>
      </w:r>
      <w:r w:rsidR="000F6DAE" w:rsidRPr="00597B69">
        <w:rPr>
          <w:sz w:val="24"/>
          <w:szCs w:val="24"/>
        </w:rPr>
        <w:t xml:space="preserve"> on cumulative breast</w:t>
      </w:r>
      <w:r w:rsidR="001854E5" w:rsidRPr="00597B69">
        <w:rPr>
          <w:sz w:val="24"/>
          <w:szCs w:val="24"/>
        </w:rPr>
        <w:t>-</w:t>
      </w:r>
      <w:r w:rsidR="000F6DAE" w:rsidRPr="00597B69">
        <w:rPr>
          <w:sz w:val="24"/>
          <w:szCs w:val="24"/>
        </w:rPr>
        <w:t xml:space="preserve">cancer </w:t>
      </w:r>
      <w:r w:rsidR="001854E5" w:rsidRPr="00597B69">
        <w:rPr>
          <w:sz w:val="24"/>
          <w:szCs w:val="24"/>
        </w:rPr>
        <w:t>deaths per 100,000 women,</w:t>
      </w:r>
      <w:r w:rsidR="000F6DAE" w:rsidRPr="00597B69">
        <w:rPr>
          <w:sz w:val="24"/>
          <w:szCs w:val="24"/>
        </w:rPr>
        <w:t xml:space="preserve"> </w:t>
      </w:r>
      <w:r w:rsidR="001854E5" w:rsidRPr="00597B69">
        <w:rPr>
          <w:sz w:val="24"/>
          <w:szCs w:val="24"/>
        </w:rPr>
        <w:t>1995-</w:t>
      </w:r>
      <w:r w:rsidR="000F6DAE" w:rsidRPr="00597B69">
        <w:rPr>
          <w:sz w:val="24"/>
          <w:szCs w:val="24"/>
        </w:rPr>
        <w:t>2011 – Robustness checks</w:t>
      </w:r>
    </w:p>
    <w:tbl>
      <w:tblPr>
        <w:tblStyle w:val="TableGrid"/>
        <w:tblW w:w="131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1823"/>
        <w:gridCol w:w="1824"/>
        <w:gridCol w:w="1824"/>
        <w:gridCol w:w="1823"/>
        <w:gridCol w:w="1824"/>
        <w:gridCol w:w="1824"/>
      </w:tblGrid>
      <w:tr w:rsidR="004561AF" w:rsidRPr="00597B69" w14:paraId="59FC15FB" w14:textId="77777777" w:rsidTr="00050A62">
        <w:tc>
          <w:tcPr>
            <w:tcW w:w="2235" w:type="dxa"/>
            <w:tcBorders>
              <w:top w:val="single" w:sz="4" w:space="0" w:color="auto"/>
            </w:tcBorders>
            <w:vAlign w:val="bottom"/>
          </w:tcPr>
          <w:p w14:paraId="41D5AE18" w14:textId="77777777" w:rsidR="004561AF" w:rsidRPr="00597B69" w:rsidRDefault="004561AF" w:rsidP="007849D1"/>
        </w:tc>
        <w:tc>
          <w:tcPr>
            <w:tcW w:w="3647" w:type="dxa"/>
            <w:gridSpan w:val="2"/>
            <w:tcBorders>
              <w:top w:val="single" w:sz="4" w:space="0" w:color="auto"/>
            </w:tcBorders>
          </w:tcPr>
          <w:p w14:paraId="3D849560" w14:textId="77777777" w:rsidR="004561AF" w:rsidRPr="00597B69" w:rsidRDefault="004561AF" w:rsidP="00CA7A4C">
            <w:pPr>
              <w:jc w:val="center"/>
              <w:rPr>
                <w:rFonts w:eastAsia="Times New Roman" w:cs="Times New Roman"/>
              </w:rPr>
            </w:pPr>
            <w:r w:rsidRPr="00597B69">
              <w:rPr>
                <w:rFonts w:eastAsia="Times New Roman" w:cs="Times New Roman"/>
              </w:rPr>
              <w:t>Control for province fixed effects</w:t>
            </w:r>
            <w:r w:rsidRPr="00597B69">
              <w:rPr>
                <w:rFonts w:eastAsia="Times New Roman" w:cs="Times New Roman"/>
                <w:vertAlign w:val="superscript"/>
              </w:rPr>
              <w:t>a</w:t>
            </w:r>
          </w:p>
        </w:tc>
        <w:tc>
          <w:tcPr>
            <w:tcW w:w="1824" w:type="dxa"/>
            <w:tcBorders>
              <w:top w:val="single" w:sz="4" w:space="0" w:color="auto"/>
            </w:tcBorders>
          </w:tcPr>
          <w:p w14:paraId="226368BB" w14:textId="77777777" w:rsidR="004561AF" w:rsidRPr="00597B69" w:rsidRDefault="004561AF" w:rsidP="00C04E98">
            <w:pPr>
              <w:jc w:val="center"/>
              <w:rPr>
                <w:rFonts w:eastAsia="Times New Roman" w:cs="Times New Roman"/>
              </w:rPr>
            </w:pPr>
            <w:r w:rsidRPr="00597B69">
              <w:rPr>
                <w:rFonts w:eastAsia="Times New Roman" w:cs="Times New Roman"/>
              </w:rPr>
              <w:t>Restrict to women not moving b/w municipalities</w:t>
            </w:r>
            <w:r w:rsidRPr="00597B69">
              <w:rPr>
                <w:rFonts w:eastAsia="Times New Roman" w:cs="Times New Roman"/>
                <w:vertAlign w:val="superscript"/>
              </w:rPr>
              <w:t>b</w:t>
            </w:r>
          </w:p>
        </w:tc>
        <w:tc>
          <w:tcPr>
            <w:tcW w:w="1823" w:type="dxa"/>
            <w:tcBorders>
              <w:top w:val="single" w:sz="4" w:space="0" w:color="auto"/>
            </w:tcBorders>
          </w:tcPr>
          <w:p w14:paraId="5AB59424" w14:textId="77777777" w:rsidR="004561AF" w:rsidRPr="00597B69" w:rsidRDefault="004561AF" w:rsidP="00C04E98">
            <w:pPr>
              <w:jc w:val="center"/>
              <w:rPr>
                <w:rFonts w:eastAsia="Times New Roman" w:cs="Times New Roman"/>
              </w:rPr>
            </w:pPr>
            <w:r w:rsidRPr="00597B69">
              <w:rPr>
                <w:rFonts w:eastAsia="Times New Roman" w:cs="Times New Roman"/>
              </w:rPr>
              <w:t>Placebo test on women aged 72-77 in Jan. 1995</w:t>
            </w:r>
            <w:r w:rsidRPr="00597B69">
              <w:rPr>
                <w:rFonts w:eastAsia="Times New Roman" w:cs="Times New Roman"/>
                <w:vertAlign w:val="superscript"/>
              </w:rPr>
              <w:t>c</w:t>
            </w:r>
          </w:p>
        </w:tc>
        <w:tc>
          <w:tcPr>
            <w:tcW w:w="3648" w:type="dxa"/>
            <w:gridSpan w:val="2"/>
            <w:tcBorders>
              <w:top w:val="single" w:sz="4" w:space="0" w:color="auto"/>
            </w:tcBorders>
          </w:tcPr>
          <w:p w14:paraId="03010A7D" w14:textId="77777777" w:rsidR="004561AF" w:rsidRPr="00597B69" w:rsidRDefault="004561AF" w:rsidP="002069AF">
            <w:pPr>
              <w:jc w:val="center"/>
              <w:rPr>
                <w:rFonts w:eastAsia="Times New Roman" w:cs="Times New Roman"/>
              </w:rPr>
            </w:pPr>
            <w:r w:rsidRPr="00597B69">
              <w:rPr>
                <w:rFonts w:eastAsia="Times New Roman" w:cs="Times New Roman"/>
              </w:rPr>
              <w:t xml:space="preserve">Control for initial screening </w:t>
            </w:r>
            <w:r w:rsidR="002069AF" w:rsidRPr="00597B69">
              <w:rPr>
                <w:rFonts w:eastAsia="Times New Roman" w:cs="Times New Roman"/>
              </w:rPr>
              <w:t>take-up</w:t>
            </w:r>
            <w:r w:rsidRPr="00597B69">
              <w:rPr>
                <w:rFonts w:eastAsia="Times New Roman" w:cs="Times New Roman"/>
              </w:rPr>
              <w:t xml:space="preserve"> rate</w:t>
            </w:r>
            <w:r w:rsidRPr="00597B69">
              <w:rPr>
                <w:rFonts w:eastAsia="Times New Roman" w:cs="Times New Roman"/>
                <w:vertAlign w:val="superscript"/>
              </w:rPr>
              <w:t>d</w:t>
            </w:r>
          </w:p>
        </w:tc>
      </w:tr>
      <w:tr w:rsidR="00D058EC" w:rsidRPr="00597B69" w14:paraId="28E40544" w14:textId="77777777" w:rsidTr="004561AF">
        <w:tc>
          <w:tcPr>
            <w:tcW w:w="2235" w:type="dxa"/>
            <w:tcBorders>
              <w:bottom w:val="single" w:sz="4" w:space="0" w:color="auto"/>
            </w:tcBorders>
            <w:vAlign w:val="bottom"/>
          </w:tcPr>
          <w:p w14:paraId="36E41D59" w14:textId="77777777" w:rsidR="00D058EC" w:rsidRPr="00597B69" w:rsidRDefault="00D058EC" w:rsidP="007849D1">
            <w:r w:rsidRPr="00597B69">
              <w:t>VARIABLES</w:t>
            </w:r>
          </w:p>
        </w:tc>
        <w:tc>
          <w:tcPr>
            <w:tcW w:w="1823" w:type="dxa"/>
            <w:tcBorders>
              <w:bottom w:val="single" w:sz="4" w:space="0" w:color="auto"/>
            </w:tcBorders>
          </w:tcPr>
          <w:p w14:paraId="68469DAC" w14:textId="77777777" w:rsidR="00D058EC" w:rsidRPr="00597B69" w:rsidRDefault="00D058EC" w:rsidP="001854E5">
            <w:pPr>
              <w:jc w:val="center"/>
              <w:rPr>
                <w:rFonts w:eastAsia="Times New Roman" w:cs="Times New Roman"/>
              </w:rPr>
            </w:pPr>
            <w:r w:rsidRPr="00597B69">
              <w:rPr>
                <w:rFonts w:eastAsia="Times New Roman" w:cs="Times New Roman"/>
              </w:rPr>
              <w:t>No (I)</w:t>
            </w:r>
          </w:p>
        </w:tc>
        <w:tc>
          <w:tcPr>
            <w:tcW w:w="1824" w:type="dxa"/>
            <w:tcBorders>
              <w:bottom w:val="single" w:sz="4" w:space="0" w:color="auto"/>
            </w:tcBorders>
          </w:tcPr>
          <w:p w14:paraId="781BAE1E" w14:textId="77777777" w:rsidR="00D058EC" w:rsidRPr="00597B69" w:rsidRDefault="00D058EC" w:rsidP="001854E5">
            <w:pPr>
              <w:jc w:val="center"/>
              <w:rPr>
                <w:rFonts w:eastAsia="Times New Roman" w:cs="Times New Roman"/>
              </w:rPr>
            </w:pPr>
            <w:r w:rsidRPr="00597B69">
              <w:rPr>
                <w:rFonts w:eastAsia="Times New Roman" w:cs="Times New Roman"/>
              </w:rPr>
              <w:t>Yes (II)</w:t>
            </w:r>
          </w:p>
        </w:tc>
        <w:tc>
          <w:tcPr>
            <w:tcW w:w="1824" w:type="dxa"/>
            <w:tcBorders>
              <w:bottom w:val="single" w:sz="4" w:space="0" w:color="auto"/>
            </w:tcBorders>
          </w:tcPr>
          <w:p w14:paraId="58F39E8C" w14:textId="77777777" w:rsidR="00D058EC" w:rsidRPr="00597B69" w:rsidRDefault="00D058EC" w:rsidP="001854E5">
            <w:pPr>
              <w:jc w:val="center"/>
              <w:rPr>
                <w:rFonts w:eastAsia="Times New Roman" w:cs="Times New Roman"/>
              </w:rPr>
            </w:pPr>
            <w:r w:rsidRPr="00597B69">
              <w:rPr>
                <w:rFonts w:eastAsia="Times New Roman" w:cs="Times New Roman"/>
              </w:rPr>
              <w:t>(III)</w:t>
            </w:r>
          </w:p>
        </w:tc>
        <w:tc>
          <w:tcPr>
            <w:tcW w:w="1823" w:type="dxa"/>
            <w:tcBorders>
              <w:bottom w:val="single" w:sz="4" w:space="0" w:color="auto"/>
            </w:tcBorders>
          </w:tcPr>
          <w:p w14:paraId="15163F32" w14:textId="77777777" w:rsidR="00D058EC" w:rsidRPr="00597B69" w:rsidRDefault="00D058EC" w:rsidP="00927BFD">
            <w:pPr>
              <w:jc w:val="center"/>
              <w:rPr>
                <w:rFonts w:eastAsia="Times New Roman" w:cs="Times New Roman"/>
              </w:rPr>
            </w:pPr>
            <w:r w:rsidRPr="00597B69">
              <w:rPr>
                <w:rFonts w:eastAsia="Times New Roman" w:cs="Times New Roman"/>
              </w:rPr>
              <w:t>(</w:t>
            </w:r>
            <w:r w:rsidR="00927BFD" w:rsidRPr="00597B69">
              <w:rPr>
                <w:rFonts w:eastAsia="Times New Roman" w:cs="Times New Roman"/>
              </w:rPr>
              <w:t>I</w:t>
            </w:r>
            <w:r w:rsidRPr="00597B69">
              <w:rPr>
                <w:rFonts w:eastAsia="Times New Roman" w:cs="Times New Roman"/>
              </w:rPr>
              <w:t>V)</w:t>
            </w:r>
          </w:p>
        </w:tc>
        <w:tc>
          <w:tcPr>
            <w:tcW w:w="1824" w:type="dxa"/>
            <w:tcBorders>
              <w:bottom w:val="single" w:sz="4" w:space="0" w:color="auto"/>
            </w:tcBorders>
          </w:tcPr>
          <w:p w14:paraId="11832EF1" w14:textId="77777777" w:rsidR="00D058EC" w:rsidRPr="00597B69" w:rsidRDefault="00D058EC" w:rsidP="009C0CE7">
            <w:pPr>
              <w:jc w:val="center"/>
              <w:rPr>
                <w:rFonts w:eastAsia="Times New Roman" w:cs="Times New Roman"/>
              </w:rPr>
            </w:pPr>
            <w:r w:rsidRPr="00597B69">
              <w:rPr>
                <w:rFonts w:eastAsia="Times New Roman" w:cs="Times New Roman"/>
              </w:rPr>
              <w:t>No (V)</w:t>
            </w:r>
          </w:p>
        </w:tc>
        <w:tc>
          <w:tcPr>
            <w:tcW w:w="1824" w:type="dxa"/>
            <w:tcBorders>
              <w:bottom w:val="single" w:sz="4" w:space="0" w:color="auto"/>
            </w:tcBorders>
          </w:tcPr>
          <w:p w14:paraId="70AC9BDB" w14:textId="77777777" w:rsidR="00D058EC" w:rsidRPr="00597B69" w:rsidRDefault="00D058EC" w:rsidP="0066436D">
            <w:pPr>
              <w:jc w:val="center"/>
              <w:rPr>
                <w:rFonts w:eastAsia="Times New Roman" w:cs="Times New Roman"/>
              </w:rPr>
            </w:pPr>
            <w:r w:rsidRPr="00597B69">
              <w:rPr>
                <w:rFonts w:eastAsia="Times New Roman" w:cs="Times New Roman"/>
              </w:rPr>
              <w:t>Yes(V</w:t>
            </w:r>
            <w:r w:rsidR="0066436D" w:rsidRPr="00597B69">
              <w:rPr>
                <w:rFonts w:eastAsia="Times New Roman" w:cs="Times New Roman"/>
              </w:rPr>
              <w:t>I</w:t>
            </w:r>
            <w:r w:rsidRPr="00597B69">
              <w:rPr>
                <w:rFonts w:eastAsia="Times New Roman" w:cs="Times New Roman"/>
              </w:rPr>
              <w:t>)</w:t>
            </w:r>
          </w:p>
        </w:tc>
      </w:tr>
      <w:tr w:rsidR="00D058EC" w:rsidRPr="00597B69" w14:paraId="34C57755" w14:textId="77777777" w:rsidTr="004561AF">
        <w:tc>
          <w:tcPr>
            <w:tcW w:w="2235" w:type="dxa"/>
            <w:tcBorders>
              <w:bottom w:val="single" w:sz="4" w:space="0" w:color="auto"/>
            </w:tcBorders>
            <w:vAlign w:val="bottom"/>
          </w:tcPr>
          <w:p w14:paraId="4EAAB9F9" w14:textId="77777777" w:rsidR="00D058EC" w:rsidRPr="00597B69" w:rsidRDefault="00D058EC" w:rsidP="007849D1">
            <w:pPr>
              <w:rPr>
                <w:i/>
              </w:rPr>
            </w:pPr>
          </w:p>
        </w:tc>
        <w:tc>
          <w:tcPr>
            <w:tcW w:w="1823" w:type="dxa"/>
            <w:tcBorders>
              <w:bottom w:val="single" w:sz="4" w:space="0" w:color="auto"/>
            </w:tcBorders>
          </w:tcPr>
          <w:p w14:paraId="06AD6F1C" w14:textId="77777777" w:rsidR="00D058EC" w:rsidRPr="00597B69" w:rsidRDefault="00D058EC" w:rsidP="00AC0497">
            <w:pPr>
              <w:jc w:val="center"/>
              <w:rPr>
                <w:rFonts w:eastAsia="Times New Roman" w:cs="Times New Roman"/>
              </w:rPr>
            </w:pPr>
          </w:p>
        </w:tc>
        <w:tc>
          <w:tcPr>
            <w:tcW w:w="1824" w:type="dxa"/>
            <w:tcBorders>
              <w:bottom w:val="single" w:sz="4" w:space="0" w:color="auto"/>
            </w:tcBorders>
          </w:tcPr>
          <w:p w14:paraId="468C3CFE" w14:textId="77777777" w:rsidR="00D058EC" w:rsidRPr="00597B69" w:rsidRDefault="00D058EC" w:rsidP="00AC0497">
            <w:pPr>
              <w:jc w:val="center"/>
              <w:rPr>
                <w:rFonts w:eastAsia="Times New Roman" w:cs="Times New Roman"/>
              </w:rPr>
            </w:pPr>
          </w:p>
        </w:tc>
        <w:tc>
          <w:tcPr>
            <w:tcW w:w="1824" w:type="dxa"/>
            <w:tcBorders>
              <w:bottom w:val="single" w:sz="4" w:space="0" w:color="auto"/>
            </w:tcBorders>
          </w:tcPr>
          <w:p w14:paraId="0D0CC27B" w14:textId="77777777" w:rsidR="00D058EC" w:rsidRPr="00597B69" w:rsidRDefault="00D058EC" w:rsidP="009C0CE7">
            <w:pPr>
              <w:jc w:val="center"/>
              <w:rPr>
                <w:rFonts w:eastAsia="Times New Roman" w:cs="Times New Roman"/>
              </w:rPr>
            </w:pPr>
          </w:p>
        </w:tc>
        <w:tc>
          <w:tcPr>
            <w:tcW w:w="1823" w:type="dxa"/>
            <w:tcBorders>
              <w:bottom w:val="single" w:sz="4" w:space="0" w:color="auto"/>
            </w:tcBorders>
          </w:tcPr>
          <w:p w14:paraId="3D8D92DE" w14:textId="77777777" w:rsidR="00D058EC" w:rsidRPr="00597B69" w:rsidRDefault="00D058EC" w:rsidP="009C0CE7">
            <w:pPr>
              <w:jc w:val="center"/>
              <w:rPr>
                <w:rFonts w:eastAsia="Times New Roman" w:cs="Times New Roman"/>
              </w:rPr>
            </w:pPr>
          </w:p>
        </w:tc>
        <w:tc>
          <w:tcPr>
            <w:tcW w:w="1824" w:type="dxa"/>
            <w:tcBorders>
              <w:bottom w:val="single" w:sz="4" w:space="0" w:color="auto"/>
            </w:tcBorders>
          </w:tcPr>
          <w:p w14:paraId="7B483299" w14:textId="77777777" w:rsidR="00D058EC" w:rsidRPr="00597B69" w:rsidRDefault="00D058EC" w:rsidP="009C0CE7">
            <w:pPr>
              <w:jc w:val="center"/>
              <w:rPr>
                <w:rFonts w:eastAsia="Times New Roman" w:cs="Times New Roman"/>
              </w:rPr>
            </w:pPr>
          </w:p>
        </w:tc>
        <w:tc>
          <w:tcPr>
            <w:tcW w:w="1824" w:type="dxa"/>
            <w:tcBorders>
              <w:bottom w:val="single" w:sz="4" w:space="0" w:color="auto"/>
            </w:tcBorders>
          </w:tcPr>
          <w:p w14:paraId="1BCA23A0" w14:textId="77777777" w:rsidR="00D058EC" w:rsidRPr="00597B69" w:rsidRDefault="00D058EC" w:rsidP="009C0CE7">
            <w:pPr>
              <w:jc w:val="center"/>
              <w:rPr>
                <w:rFonts w:eastAsia="Times New Roman" w:cs="Times New Roman"/>
              </w:rPr>
            </w:pPr>
          </w:p>
        </w:tc>
      </w:tr>
      <w:tr w:rsidR="00D058EC" w:rsidRPr="00597B69" w14:paraId="74C1EDA0" w14:textId="77777777" w:rsidTr="004561AF">
        <w:tc>
          <w:tcPr>
            <w:tcW w:w="2235" w:type="dxa"/>
            <w:tcBorders>
              <w:top w:val="single" w:sz="4" w:space="0" w:color="auto"/>
              <w:left w:val="nil"/>
              <w:bottom w:val="single" w:sz="4" w:space="0" w:color="auto"/>
              <w:right w:val="nil"/>
            </w:tcBorders>
          </w:tcPr>
          <w:p w14:paraId="167FD94A" w14:textId="77777777" w:rsidR="00D058EC" w:rsidRPr="00597B69" w:rsidRDefault="00D058EC" w:rsidP="00DB2151">
            <w:r w:rsidRPr="00597B69">
              <w:t>LPM</w:t>
            </w:r>
          </w:p>
        </w:tc>
        <w:tc>
          <w:tcPr>
            <w:tcW w:w="1823" w:type="dxa"/>
            <w:tcBorders>
              <w:top w:val="single" w:sz="4" w:space="0" w:color="auto"/>
              <w:left w:val="nil"/>
              <w:bottom w:val="single" w:sz="4" w:space="0" w:color="auto"/>
              <w:right w:val="nil"/>
            </w:tcBorders>
          </w:tcPr>
          <w:p w14:paraId="41BFA474" w14:textId="16525C51" w:rsidR="00D058EC" w:rsidRPr="00597B69" w:rsidRDefault="00D058EC" w:rsidP="001854E5">
            <w:pPr>
              <w:jc w:val="center"/>
              <w:rPr>
                <w:sz w:val="20"/>
                <w:szCs w:val="20"/>
              </w:rPr>
            </w:pPr>
            <w:r w:rsidRPr="00597B69">
              <w:rPr>
                <w:sz w:val="20"/>
                <w:szCs w:val="20"/>
              </w:rPr>
              <w:t>1</w:t>
            </w:r>
            <w:r w:rsidR="0096055B" w:rsidRPr="00597B69">
              <w:rPr>
                <w:sz w:val="20"/>
                <w:szCs w:val="20"/>
              </w:rPr>
              <w:t>14</w:t>
            </w:r>
          </w:p>
          <w:p w14:paraId="7014D54C" w14:textId="70AC5C60" w:rsidR="00D058EC" w:rsidRPr="00597B69" w:rsidRDefault="00D058EC" w:rsidP="0096055B">
            <w:pPr>
              <w:jc w:val="center"/>
              <w:rPr>
                <w:sz w:val="20"/>
                <w:szCs w:val="20"/>
              </w:rPr>
            </w:pPr>
            <w:r w:rsidRPr="00597B69">
              <w:rPr>
                <w:sz w:val="20"/>
                <w:szCs w:val="20"/>
              </w:rPr>
              <w:t>(</w:t>
            </w:r>
            <w:r w:rsidR="0096055B" w:rsidRPr="00597B69">
              <w:rPr>
                <w:sz w:val="20"/>
                <w:szCs w:val="20"/>
              </w:rPr>
              <w:t>76</w:t>
            </w:r>
            <w:r w:rsidRPr="00597B69">
              <w:rPr>
                <w:sz w:val="20"/>
                <w:szCs w:val="20"/>
              </w:rPr>
              <w:t>)</w:t>
            </w:r>
          </w:p>
        </w:tc>
        <w:tc>
          <w:tcPr>
            <w:tcW w:w="1824" w:type="dxa"/>
            <w:tcBorders>
              <w:top w:val="single" w:sz="4" w:space="0" w:color="auto"/>
              <w:left w:val="nil"/>
              <w:bottom w:val="single" w:sz="4" w:space="0" w:color="auto"/>
              <w:right w:val="nil"/>
            </w:tcBorders>
          </w:tcPr>
          <w:p w14:paraId="6A47B8AC" w14:textId="1F60BD9F" w:rsidR="00D058EC" w:rsidRPr="00597B69" w:rsidRDefault="00D058EC" w:rsidP="001854E5">
            <w:pPr>
              <w:jc w:val="center"/>
              <w:rPr>
                <w:sz w:val="20"/>
                <w:szCs w:val="20"/>
              </w:rPr>
            </w:pPr>
            <w:r w:rsidRPr="00597B69">
              <w:rPr>
                <w:sz w:val="20"/>
                <w:szCs w:val="20"/>
              </w:rPr>
              <w:t>1</w:t>
            </w:r>
            <w:r w:rsidR="0096055B" w:rsidRPr="00597B69">
              <w:rPr>
                <w:sz w:val="20"/>
                <w:szCs w:val="20"/>
              </w:rPr>
              <w:t>3</w:t>
            </w:r>
            <w:r w:rsidRPr="00597B69">
              <w:rPr>
                <w:sz w:val="20"/>
                <w:szCs w:val="20"/>
              </w:rPr>
              <w:t>9**</w:t>
            </w:r>
          </w:p>
          <w:p w14:paraId="5C848642" w14:textId="5D574238" w:rsidR="00D058EC" w:rsidRPr="00597B69" w:rsidRDefault="00D058EC" w:rsidP="0096055B">
            <w:pPr>
              <w:jc w:val="center"/>
              <w:rPr>
                <w:sz w:val="20"/>
                <w:szCs w:val="20"/>
              </w:rPr>
            </w:pPr>
            <w:r w:rsidRPr="00597B69">
              <w:rPr>
                <w:sz w:val="20"/>
                <w:szCs w:val="20"/>
              </w:rPr>
              <w:t>(</w:t>
            </w:r>
            <w:r w:rsidR="0096055B" w:rsidRPr="00597B69">
              <w:rPr>
                <w:sz w:val="20"/>
                <w:szCs w:val="20"/>
              </w:rPr>
              <w:t>57</w:t>
            </w:r>
            <w:r w:rsidRPr="00597B69">
              <w:rPr>
                <w:sz w:val="20"/>
                <w:szCs w:val="20"/>
              </w:rPr>
              <w:t>)</w:t>
            </w:r>
          </w:p>
        </w:tc>
        <w:tc>
          <w:tcPr>
            <w:tcW w:w="1824" w:type="dxa"/>
            <w:tcBorders>
              <w:top w:val="single" w:sz="4" w:space="0" w:color="auto"/>
              <w:left w:val="nil"/>
              <w:bottom w:val="single" w:sz="4" w:space="0" w:color="auto"/>
              <w:right w:val="nil"/>
            </w:tcBorders>
          </w:tcPr>
          <w:p w14:paraId="631F81C5" w14:textId="0E6CBB88" w:rsidR="00D058EC" w:rsidRPr="00597B69" w:rsidRDefault="0096055B" w:rsidP="001854E5">
            <w:pPr>
              <w:jc w:val="center"/>
              <w:rPr>
                <w:sz w:val="20"/>
                <w:szCs w:val="20"/>
              </w:rPr>
            </w:pPr>
            <w:r w:rsidRPr="00597B69">
              <w:rPr>
                <w:sz w:val="20"/>
                <w:szCs w:val="20"/>
              </w:rPr>
              <w:t>126</w:t>
            </w:r>
            <w:r w:rsidR="00D058EC" w:rsidRPr="00597B69">
              <w:rPr>
                <w:sz w:val="20"/>
                <w:szCs w:val="20"/>
              </w:rPr>
              <w:t>**</w:t>
            </w:r>
          </w:p>
          <w:p w14:paraId="4AC23CB4" w14:textId="7C630587" w:rsidR="00D058EC" w:rsidRPr="00597B69" w:rsidRDefault="00D058EC" w:rsidP="0096055B">
            <w:pPr>
              <w:jc w:val="center"/>
              <w:rPr>
                <w:sz w:val="20"/>
                <w:szCs w:val="20"/>
              </w:rPr>
            </w:pPr>
            <w:r w:rsidRPr="00597B69">
              <w:rPr>
                <w:sz w:val="20"/>
                <w:szCs w:val="20"/>
              </w:rPr>
              <w:t>(</w:t>
            </w:r>
            <w:r w:rsidR="0096055B" w:rsidRPr="00597B69">
              <w:rPr>
                <w:sz w:val="20"/>
                <w:szCs w:val="20"/>
              </w:rPr>
              <w:t>57</w:t>
            </w:r>
            <w:r w:rsidRPr="00597B69">
              <w:rPr>
                <w:sz w:val="20"/>
                <w:szCs w:val="20"/>
              </w:rPr>
              <w:t>)</w:t>
            </w:r>
          </w:p>
        </w:tc>
        <w:tc>
          <w:tcPr>
            <w:tcW w:w="1823" w:type="dxa"/>
            <w:tcBorders>
              <w:top w:val="single" w:sz="4" w:space="0" w:color="auto"/>
              <w:left w:val="nil"/>
              <w:bottom w:val="single" w:sz="4" w:space="0" w:color="auto"/>
              <w:right w:val="nil"/>
            </w:tcBorders>
          </w:tcPr>
          <w:p w14:paraId="189FB2F0" w14:textId="7DD803ED" w:rsidR="00D058EC" w:rsidRPr="00597B69" w:rsidRDefault="00D058EC" w:rsidP="001854E5">
            <w:pPr>
              <w:jc w:val="center"/>
              <w:rPr>
                <w:rFonts w:eastAsia="Times New Roman" w:cs="Times New Roman"/>
                <w:sz w:val="20"/>
                <w:szCs w:val="20"/>
              </w:rPr>
            </w:pPr>
            <w:r w:rsidRPr="00597B69">
              <w:rPr>
                <w:rFonts w:eastAsia="Times New Roman" w:cs="Times New Roman"/>
                <w:sz w:val="20"/>
                <w:szCs w:val="20"/>
              </w:rPr>
              <w:t>-</w:t>
            </w:r>
            <w:r w:rsidR="009B2195" w:rsidRPr="00597B69">
              <w:rPr>
                <w:rFonts w:eastAsia="Times New Roman" w:cs="Times New Roman"/>
                <w:sz w:val="20"/>
                <w:szCs w:val="20"/>
              </w:rPr>
              <w:t>101</w:t>
            </w:r>
          </w:p>
          <w:p w14:paraId="41A06A18" w14:textId="631B8CE9" w:rsidR="00D058EC" w:rsidRPr="00597B69" w:rsidRDefault="00D058EC" w:rsidP="009B2195">
            <w:pPr>
              <w:jc w:val="center"/>
              <w:rPr>
                <w:rFonts w:eastAsia="Times New Roman" w:cs="Times New Roman"/>
                <w:sz w:val="20"/>
                <w:szCs w:val="20"/>
              </w:rPr>
            </w:pPr>
            <w:r w:rsidRPr="00597B69">
              <w:rPr>
                <w:rFonts w:eastAsia="Times New Roman" w:cs="Times New Roman"/>
                <w:sz w:val="20"/>
                <w:szCs w:val="20"/>
              </w:rPr>
              <w:t>(</w:t>
            </w:r>
            <w:r w:rsidR="009B2195" w:rsidRPr="00597B69">
              <w:rPr>
                <w:rFonts w:eastAsia="Times New Roman" w:cs="Times New Roman"/>
                <w:sz w:val="20"/>
                <w:szCs w:val="20"/>
              </w:rPr>
              <w:t>223</w:t>
            </w:r>
            <w:r w:rsidRPr="00597B69">
              <w:rPr>
                <w:rFonts w:eastAsia="Times New Roman" w:cs="Times New Roman"/>
                <w:sz w:val="20"/>
                <w:szCs w:val="20"/>
              </w:rPr>
              <w:t>)</w:t>
            </w:r>
          </w:p>
        </w:tc>
        <w:tc>
          <w:tcPr>
            <w:tcW w:w="1824" w:type="dxa"/>
            <w:tcBorders>
              <w:top w:val="single" w:sz="4" w:space="0" w:color="auto"/>
              <w:left w:val="nil"/>
              <w:bottom w:val="single" w:sz="4" w:space="0" w:color="auto"/>
              <w:right w:val="nil"/>
            </w:tcBorders>
          </w:tcPr>
          <w:p w14:paraId="4212EA71" w14:textId="32CFCA32" w:rsidR="00D058EC" w:rsidRPr="00597B69" w:rsidRDefault="009B2195" w:rsidP="001854E5">
            <w:pPr>
              <w:jc w:val="center"/>
              <w:rPr>
                <w:sz w:val="20"/>
                <w:szCs w:val="20"/>
              </w:rPr>
            </w:pPr>
            <w:r w:rsidRPr="00597B69">
              <w:rPr>
                <w:sz w:val="20"/>
                <w:szCs w:val="20"/>
              </w:rPr>
              <w:t>108</w:t>
            </w:r>
            <w:r w:rsidR="00D058EC" w:rsidRPr="00597B69">
              <w:rPr>
                <w:sz w:val="20"/>
                <w:szCs w:val="20"/>
              </w:rPr>
              <w:t>*</w:t>
            </w:r>
          </w:p>
          <w:p w14:paraId="6AB8D514" w14:textId="688CAF10" w:rsidR="00D058EC" w:rsidRPr="00597B69" w:rsidRDefault="00D058EC" w:rsidP="009B2195">
            <w:pPr>
              <w:jc w:val="center"/>
              <w:rPr>
                <w:rFonts w:eastAsia="Times New Roman" w:cs="Times New Roman"/>
                <w:sz w:val="20"/>
                <w:szCs w:val="20"/>
              </w:rPr>
            </w:pPr>
            <w:r w:rsidRPr="00597B69">
              <w:rPr>
                <w:sz w:val="20"/>
                <w:szCs w:val="20"/>
              </w:rPr>
              <w:t>(</w:t>
            </w:r>
            <w:r w:rsidR="009B2195" w:rsidRPr="00597B69">
              <w:rPr>
                <w:sz w:val="20"/>
                <w:szCs w:val="20"/>
              </w:rPr>
              <w:t>57</w:t>
            </w:r>
            <w:r w:rsidRPr="00597B69">
              <w:rPr>
                <w:sz w:val="20"/>
                <w:szCs w:val="20"/>
              </w:rPr>
              <w:t>)</w:t>
            </w:r>
          </w:p>
        </w:tc>
        <w:tc>
          <w:tcPr>
            <w:tcW w:w="1824" w:type="dxa"/>
            <w:tcBorders>
              <w:top w:val="single" w:sz="4" w:space="0" w:color="auto"/>
              <w:left w:val="nil"/>
              <w:bottom w:val="single" w:sz="4" w:space="0" w:color="auto"/>
              <w:right w:val="nil"/>
            </w:tcBorders>
          </w:tcPr>
          <w:p w14:paraId="4FD34CE9" w14:textId="393BF09F" w:rsidR="00D058EC" w:rsidRPr="00597B69" w:rsidRDefault="009B2195" w:rsidP="001854E5">
            <w:pPr>
              <w:jc w:val="center"/>
              <w:rPr>
                <w:sz w:val="20"/>
                <w:szCs w:val="20"/>
              </w:rPr>
            </w:pPr>
            <w:r w:rsidRPr="00597B69">
              <w:rPr>
                <w:sz w:val="20"/>
                <w:szCs w:val="20"/>
              </w:rPr>
              <w:t>106</w:t>
            </w:r>
            <w:r w:rsidR="00D058EC" w:rsidRPr="00597B69">
              <w:rPr>
                <w:sz w:val="20"/>
                <w:szCs w:val="20"/>
              </w:rPr>
              <w:t>*</w:t>
            </w:r>
          </w:p>
          <w:p w14:paraId="783A6F04" w14:textId="4B8AE817" w:rsidR="00D058EC" w:rsidRPr="00597B69" w:rsidRDefault="00D058EC" w:rsidP="009B2195">
            <w:pPr>
              <w:jc w:val="center"/>
              <w:rPr>
                <w:rFonts w:eastAsia="Times New Roman" w:cs="Times New Roman"/>
                <w:sz w:val="20"/>
                <w:szCs w:val="20"/>
              </w:rPr>
            </w:pPr>
            <w:r w:rsidRPr="00597B69">
              <w:rPr>
                <w:sz w:val="20"/>
                <w:szCs w:val="20"/>
              </w:rPr>
              <w:t>(</w:t>
            </w:r>
            <w:r w:rsidR="009B2195" w:rsidRPr="00597B69">
              <w:rPr>
                <w:sz w:val="20"/>
                <w:szCs w:val="20"/>
              </w:rPr>
              <w:t>59</w:t>
            </w:r>
            <w:r w:rsidRPr="00597B69">
              <w:rPr>
                <w:sz w:val="20"/>
                <w:szCs w:val="20"/>
              </w:rPr>
              <w:t>)</w:t>
            </w:r>
          </w:p>
        </w:tc>
      </w:tr>
      <w:tr w:rsidR="004561AF" w:rsidRPr="00597B69" w14:paraId="51E2C59B" w14:textId="77777777" w:rsidTr="004561AF">
        <w:tc>
          <w:tcPr>
            <w:tcW w:w="2235" w:type="dxa"/>
            <w:tcBorders>
              <w:top w:val="single" w:sz="4" w:space="0" w:color="auto"/>
              <w:left w:val="nil"/>
              <w:bottom w:val="single" w:sz="4" w:space="0" w:color="auto"/>
              <w:right w:val="nil"/>
            </w:tcBorders>
          </w:tcPr>
          <w:p w14:paraId="4EC61905" w14:textId="77777777" w:rsidR="004561AF" w:rsidRPr="00597B69" w:rsidRDefault="004561AF" w:rsidP="00DB2151">
            <w:pPr>
              <w:rPr>
                <w:i/>
              </w:rPr>
            </w:pPr>
          </w:p>
        </w:tc>
        <w:tc>
          <w:tcPr>
            <w:tcW w:w="1823" w:type="dxa"/>
            <w:tcBorders>
              <w:top w:val="single" w:sz="4" w:space="0" w:color="auto"/>
              <w:left w:val="nil"/>
              <w:bottom w:val="single" w:sz="4" w:space="0" w:color="auto"/>
              <w:right w:val="nil"/>
            </w:tcBorders>
          </w:tcPr>
          <w:p w14:paraId="20BAC570" w14:textId="77777777" w:rsidR="004561AF" w:rsidRPr="00597B69" w:rsidRDefault="004561AF" w:rsidP="001854E5">
            <w:pPr>
              <w:jc w:val="center"/>
              <w:rPr>
                <w:sz w:val="20"/>
                <w:szCs w:val="20"/>
              </w:rPr>
            </w:pPr>
          </w:p>
        </w:tc>
        <w:tc>
          <w:tcPr>
            <w:tcW w:w="1824" w:type="dxa"/>
            <w:tcBorders>
              <w:top w:val="single" w:sz="4" w:space="0" w:color="auto"/>
              <w:left w:val="nil"/>
              <w:bottom w:val="single" w:sz="4" w:space="0" w:color="auto"/>
              <w:right w:val="nil"/>
            </w:tcBorders>
          </w:tcPr>
          <w:p w14:paraId="38350D64" w14:textId="77777777" w:rsidR="004561AF" w:rsidRPr="00597B69" w:rsidRDefault="004561AF" w:rsidP="001854E5">
            <w:pPr>
              <w:jc w:val="center"/>
              <w:rPr>
                <w:sz w:val="20"/>
                <w:szCs w:val="20"/>
              </w:rPr>
            </w:pPr>
          </w:p>
        </w:tc>
        <w:tc>
          <w:tcPr>
            <w:tcW w:w="1824" w:type="dxa"/>
            <w:tcBorders>
              <w:top w:val="single" w:sz="4" w:space="0" w:color="auto"/>
              <w:left w:val="nil"/>
              <w:bottom w:val="single" w:sz="4" w:space="0" w:color="auto"/>
              <w:right w:val="nil"/>
            </w:tcBorders>
          </w:tcPr>
          <w:p w14:paraId="664F758A" w14:textId="77777777" w:rsidR="004561AF" w:rsidRPr="00597B69" w:rsidRDefault="004561AF" w:rsidP="001854E5">
            <w:pPr>
              <w:jc w:val="center"/>
              <w:rPr>
                <w:sz w:val="20"/>
                <w:szCs w:val="20"/>
              </w:rPr>
            </w:pPr>
          </w:p>
        </w:tc>
        <w:tc>
          <w:tcPr>
            <w:tcW w:w="1823" w:type="dxa"/>
            <w:tcBorders>
              <w:top w:val="single" w:sz="4" w:space="0" w:color="auto"/>
              <w:left w:val="nil"/>
              <w:bottom w:val="single" w:sz="4" w:space="0" w:color="auto"/>
              <w:right w:val="nil"/>
            </w:tcBorders>
          </w:tcPr>
          <w:p w14:paraId="115D2287" w14:textId="77777777" w:rsidR="004561AF" w:rsidRPr="00597B69" w:rsidRDefault="004561AF" w:rsidP="001854E5">
            <w:pPr>
              <w:jc w:val="center"/>
              <w:rPr>
                <w:rFonts w:eastAsia="Times New Roman" w:cs="Times New Roman"/>
                <w:sz w:val="20"/>
                <w:szCs w:val="20"/>
              </w:rPr>
            </w:pPr>
          </w:p>
        </w:tc>
        <w:tc>
          <w:tcPr>
            <w:tcW w:w="1824" w:type="dxa"/>
            <w:tcBorders>
              <w:top w:val="single" w:sz="4" w:space="0" w:color="auto"/>
              <w:left w:val="nil"/>
              <w:bottom w:val="single" w:sz="4" w:space="0" w:color="auto"/>
              <w:right w:val="nil"/>
            </w:tcBorders>
          </w:tcPr>
          <w:p w14:paraId="3D023E07" w14:textId="77777777" w:rsidR="004561AF" w:rsidRPr="00597B69" w:rsidRDefault="004561AF" w:rsidP="001854E5">
            <w:pPr>
              <w:jc w:val="center"/>
              <w:rPr>
                <w:sz w:val="20"/>
                <w:szCs w:val="20"/>
              </w:rPr>
            </w:pPr>
          </w:p>
        </w:tc>
        <w:tc>
          <w:tcPr>
            <w:tcW w:w="1824" w:type="dxa"/>
            <w:tcBorders>
              <w:top w:val="single" w:sz="4" w:space="0" w:color="auto"/>
              <w:left w:val="nil"/>
              <w:bottom w:val="single" w:sz="4" w:space="0" w:color="auto"/>
              <w:right w:val="nil"/>
            </w:tcBorders>
          </w:tcPr>
          <w:p w14:paraId="1A127A19" w14:textId="77777777" w:rsidR="004561AF" w:rsidRPr="00597B69" w:rsidRDefault="004561AF" w:rsidP="001854E5">
            <w:pPr>
              <w:jc w:val="center"/>
              <w:rPr>
                <w:sz w:val="20"/>
                <w:szCs w:val="20"/>
              </w:rPr>
            </w:pPr>
          </w:p>
        </w:tc>
      </w:tr>
      <w:tr w:rsidR="00D058EC" w:rsidRPr="00597B69" w14:paraId="3FFFA31E" w14:textId="77777777" w:rsidTr="004561AF">
        <w:tc>
          <w:tcPr>
            <w:tcW w:w="2235" w:type="dxa"/>
            <w:tcBorders>
              <w:top w:val="single" w:sz="4" w:space="0" w:color="auto"/>
              <w:left w:val="nil"/>
              <w:bottom w:val="single" w:sz="4" w:space="0" w:color="auto"/>
              <w:right w:val="nil"/>
            </w:tcBorders>
          </w:tcPr>
          <w:p w14:paraId="03C3B1D1" w14:textId="77777777" w:rsidR="00D058EC" w:rsidRPr="00597B69" w:rsidRDefault="00D058EC" w:rsidP="001854E5">
            <w:r w:rsidRPr="00597B69">
              <w:t>APE-Logit</w:t>
            </w:r>
          </w:p>
        </w:tc>
        <w:tc>
          <w:tcPr>
            <w:tcW w:w="1823" w:type="dxa"/>
            <w:tcBorders>
              <w:top w:val="single" w:sz="4" w:space="0" w:color="auto"/>
              <w:left w:val="nil"/>
              <w:bottom w:val="single" w:sz="4" w:space="0" w:color="auto"/>
              <w:right w:val="nil"/>
            </w:tcBorders>
          </w:tcPr>
          <w:p w14:paraId="05893EA0" w14:textId="51DF257B" w:rsidR="00D058EC" w:rsidRPr="00597B69" w:rsidRDefault="00100E84" w:rsidP="001854E5">
            <w:pPr>
              <w:jc w:val="center"/>
              <w:rPr>
                <w:sz w:val="20"/>
                <w:szCs w:val="20"/>
              </w:rPr>
            </w:pPr>
            <w:r w:rsidRPr="00597B69">
              <w:rPr>
                <w:sz w:val="20"/>
                <w:szCs w:val="20"/>
              </w:rPr>
              <w:t>114</w:t>
            </w:r>
          </w:p>
          <w:p w14:paraId="7D342D3A" w14:textId="78ADBBFE" w:rsidR="00D058EC" w:rsidRPr="00597B69" w:rsidRDefault="00D058EC" w:rsidP="00100E84">
            <w:pPr>
              <w:jc w:val="center"/>
              <w:rPr>
                <w:sz w:val="20"/>
                <w:szCs w:val="20"/>
              </w:rPr>
            </w:pPr>
            <w:r w:rsidRPr="00597B69">
              <w:rPr>
                <w:sz w:val="20"/>
                <w:szCs w:val="20"/>
              </w:rPr>
              <w:t>(</w:t>
            </w:r>
            <w:r w:rsidR="00100E84" w:rsidRPr="00597B69">
              <w:rPr>
                <w:sz w:val="20"/>
                <w:szCs w:val="20"/>
              </w:rPr>
              <w:t>76</w:t>
            </w:r>
            <w:r w:rsidRPr="00597B69">
              <w:rPr>
                <w:sz w:val="20"/>
                <w:szCs w:val="20"/>
              </w:rPr>
              <w:t>)</w:t>
            </w:r>
          </w:p>
        </w:tc>
        <w:tc>
          <w:tcPr>
            <w:tcW w:w="1824" w:type="dxa"/>
            <w:tcBorders>
              <w:top w:val="single" w:sz="4" w:space="0" w:color="auto"/>
              <w:left w:val="nil"/>
              <w:bottom w:val="single" w:sz="4" w:space="0" w:color="auto"/>
              <w:right w:val="nil"/>
            </w:tcBorders>
          </w:tcPr>
          <w:p w14:paraId="55B8179C" w14:textId="1840CB8E" w:rsidR="00D058EC" w:rsidRPr="00597B69" w:rsidRDefault="00D058EC" w:rsidP="001854E5">
            <w:pPr>
              <w:jc w:val="center"/>
              <w:rPr>
                <w:sz w:val="20"/>
                <w:szCs w:val="20"/>
              </w:rPr>
            </w:pPr>
            <w:r w:rsidRPr="00597B69">
              <w:rPr>
                <w:sz w:val="20"/>
                <w:szCs w:val="20"/>
              </w:rPr>
              <w:t>13</w:t>
            </w:r>
            <w:r w:rsidR="00100E84" w:rsidRPr="00597B69">
              <w:rPr>
                <w:sz w:val="20"/>
                <w:szCs w:val="20"/>
              </w:rPr>
              <w:t>8</w:t>
            </w:r>
            <w:r w:rsidRPr="00597B69">
              <w:rPr>
                <w:sz w:val="20"/>
                <w:szCs w:val="20"/>
              </w:rPr>
              <w:t>**</w:t>
            </w:r>
          </w:p>
          <w:p w14:paraId="126E9A29" w14:textId="08CDC1C8" w:rsidR="00D058EC" w:rsidRPr="00597B69" w:rsidRDefault="00D058EC" w:rsidP="00100E84">
            <w:pPr>
              <w:jc w:val="center"/>
              <w:rPr>
                <w:sz w:val="20"/>
                <w:szCs w:val="20"/>
              </w:rPr>
            </w:pPr>
            <w:r w:rsidRPr="00597B69">
              <w:rPr>
                <w:sz w:val="20"/>
                <w:szCs w:val="20"/>
              </w:rPr>
              <w:t>(</w:t>
            </w:r>
            <w:r w:rsidR="00100E84" w:rsidRPr="00597B69">
              <w:rPr>
                <w:sz w:val="20"/>
                <w:szCs w:val="20"/>
              </w:rPr>
              <w:t>57</w:t>
            </w:r>
            <w:r w:rsidRPr="00597B69">
              <w:rPr>
                <w:sz w:val="20"/>
                <w:szCs w:val="20"/>
              </w:rPr>
              <w:t>)</w:t>
            </w:r>
          </w:p>
        </w:tc>
        <w:tc>
          <w:tcPr>
            <w:tcW w:w="1824" w:type="dxa"/>
            <w:tcBorders>
              <w:top w:val="single" w:sz="4" w:space="0" w:color="auto"/>
              <w:left w:val="nil"/>
              <w:bottom w:val="single" w:sz="4" w:space="0" w:color="auto"/>
              <w:right w:val="nil"/>
            </w:tcBorders>
          </w:tcPr>
          <w:p w14:paraId="381CCC3F" w14:textId="21FE0E2D" w:rsidR="00D058EC" w:rsidRPr="00597B69" w:rsidRDefault="00100E84" w:rsidP="001854E5">
            <w:pPr>
              <w:jc w:val="center"/>
              <w:rPr>
                <w:sz w:val="20"/>
                <w:szCs w:val="20"/>
              </w:rPr>
            </w:pPr>
            <w:r w:rsidRPr="00597B69">
              <w:rPr>
                <w:sz w:val="20"/>
                <w:szCs w:val="20"/>
              </w:rPr>
              <w:t>126</w:t>
            </w:r>
            <w:r w:rsidR="00D058EC" w:rsidRPr="00597B69">
              <w:rPr>
                <w:sz w:val="20"/>
                <w:szCs w:val="20"/>
              </w:rPr>
              <w:t>**</w:t>
            </w:r>
          </w:p>
          <w:p w14:paraId="43D44CF3" w14:textId="2A72A2CD" w:rsidR="00D058EC" w:rsidRPr="00597B69" w:rsidRDefault="00D058EC" w:rsidP="00100E84">
            <w:pPr>
              <w:jc w:val="center"/>
              <w:rPr>
                <w:sz w:val="20"/>
                <w:szCs w:val="20"/>
              </w:rPr>
            </w:pPr>
            <w:r w:rsidRPr="00597B69">
              <w:rPr>
                <w:sz w:val="20"/>
                <w:szCs w:val="20"/>
              </w:rPr>
              <w:t>(</w:t>
            </w:r>
            <w:r w:rsidR="00100E84" w:rsidRPr="00597B69">
              <w:rPr>
                <w:sz w:val="20"/>
                <w:szCs w:val="20"/>
              </w:rPr>
              <w:t>57</w:t>
            </w:r>
            <w:r w:rsidRPr="00597B69">
              <w:rPr>
                <w:sz w:val="20"/>
                <w:szCs w:val="20"/>
              </w:rPr>
              <w:t>)</w:t>
            </w:r>
          </w:p>
        </w:tc>
        <w:tc>
          <w:tcPr>
            <w:tcW w:w="1823" w:type="dxa"/>
            <w:tcBorders>
              <w:top w:val="single" w:sz="4" w:space="0" w:color="auto"/>
              <w:left w:val="nil"/>
              <w:bottom w:val="single" w:sz="4" w:space="0" w:color="auto"/>
              <w:right w:val="nil"/>
            </w:tcBorders>
          </w:tcPr>
          <w:p w14:paraId="4298EBBB" w14:textId="0ADC4CC5" w:rsidR="00D058EC" w:rsidRPr="00597B69" w:rsidRDefault="00D058EC" w:rsidP="001854E5">
            <w:pPr>
              <w:jc w:val="center"/>
              <w:rPr>
                <w:rFonts w:eastAsia="Times New Roman" w:cs="Times New Roman"/>
                <w:sz w:val="20"/>
                <w:szCs w:val="20"/>
              </w:rPr>
            </w:pPr>
            <w:r w:rsidRPr="00597B69">
              <w:rPr>
                <w:rFonts w:eastAsia="Times New Roman" w:cs="Times New Roman"/>
                <w:sz w:val="20"/>
                <w:szCs w:val="20"/>
              </w:rPr>
              <w:t>-</w:t>
            </w:r>
            <w:r w:rsidR="00100E84" w:rsidRPr="00597B69">
              <w:rPr>
                <w:rFonts w:eastAsia="Times New Roman" w:cs="Times New Roman"/>
                <w:sz w:val="20"/>
                <w:szCs w:val="20"/>
              </w:rPr>
              <w:t>101</w:t>
            </w:r>
          </w:p>
          <w:p w14:paraId="7F983C85" w14:textId="4079E12E" w:rsidR="00D058EC" w:rsidRPr="00597B69" w:rsidRDefault="00D058EC" w:rsidP="00100E84">
            <w:pPr>
              <w:jc w:val="center"/>
              <w:rPr>
                <w:rFonts w:eastAsia="Times New Roman" w:cs="Times New Roman"/>
                <w:sz w:val="20"/>
                <w:szCs w:val="20"/>
              </w:rPr>
            </w:pPr>
            <w:r w:rsidRPr="00597B69">
              <w:rPr>
                <w:rFonts w:eastAsia="Times New Roman" w:cs="Times New Roman"/>
                <w:sz w:val="20"/>
                <w:szCs w:val="20"/>
              </w:rPr>
              <w:t>(</w:t>
            </w:r>
            <w:r w:rsidR="00100E84" w:rsidRPr="00597B69">
              <w:rPr>
                <w:rFonts w:eastAsia="Times New Roman" w:cs="Times New Roman"/>
                <w:sz w:val="20"/>
                <w:szCs w:val="20"/>
              </w:rPr>
              <w:t>222</w:t>
            </w:r>
            <w:r w:rsidRPr="00597B69">
              <w:rPr>
                <w:rFonts w:eastAsia="Times New Roman" w:cs="Times New Roman"/>
                <w:sz w:val="20"/>
                <w:szCs w:val="20"/>
              </w:rPr>
              <w:t>)</w:t>
            </w:r>
          </w:p>
        </w:tc>
        <w:tc>
          <w:tcPr>
            <w:tcW w:w="1824" w:type="dxa"/>
            <w:tcBorders>
              <w:top w:val="single" w:sz="4" w:space="0" w:color="auto"/>
              <w:left w:val="nil"/>
              <w:bottom w:val="single" w:sz="4" w:space="0" w:color="auto"/>
              <w:right w:val="nil"/>
            </w:tcBorders>
          </w:tcPr>
          <w:p w14:paraId="0E56C77C" w14:textId="5A89F3CC" w:rsidR="00D058EC" w:rsidRPr="00597B69" w:rsidRDefault="00100E84" w:rsidP="001854E5">
            <w:pPr>
              <w:jc w:val="center"/>
              <w:rPr>
                <w:sz w:val="20"/>
                <w:szCs w:val="20"/>
              </w:rPr>
            </w:pPr>
            <w:r w:rsidRPr="00597B69">
              <w:rPr>
                <w:sz w:val="20"/>
                <w:szCs w:val="20"/>
              </w:rPr>
              <w:t>108</w:t>
            </w:r>
            <w:r w:rsidR="00D058EC" w:rsidRPr="00597B69">
              <w:rPr>
                <w:sz w:val="20"/>
                <w:szCs w:val="20"/>
              </w:rPr>
              <w:t>*</w:t>
            </w:r>
          </w:p>
          <w:p w14:paraId="322F9B9E" w14:textId="795ABDA9" w:rsidR="00D058EC" w:rsidRPr="00597B69" w:rsidRDefault="00D058EC" w:rsidP="00100E84">
            <w:pPr>
              <w:jc w:val="center"/>
              <w:rPr>
                <w:rFonts w:eastAsia="Times New Roman" w:cs="Times New Roman"/>
                <w:sz w:val="20"/>
                <w:szCs w:val="20"/>
              </w:rPr>
            </w:pPr>
            <w:r w:rsidRPr="00597B69">
              <w:rPr>
                <w:sz w:val="20"/>
                <w:szCs w:val="20"/>
              </w:rPr>
              <w:t>(</w:t>
            </w:r>
            <w:r w:rsidR="00100E84" w:rsidRPr="00597B69">
              <w:rPr>
                <w:sz w:val="20"/>
                <w:szCs w:val="20"/>
              </w:rPr>
              <w:t>57</w:t>
            </w:r>
            <w:r w:rsidRPr="00597B69">
              <w:rPr>
                <w:sz w:val="20"/>
                <w:szCs w:val="20"/>
              </w:rPr>
              <w:t>)</w:t>
            </w:r>
          </w:p>
        </w:tc>
        <w:tc>
          <w:tcPr>
            <w:tcW w:w="1824" w:type="dxa"/>
            <w:tcBorders>
              <w:top w:val="single" w:sz="4" w:space="0" w:color="auto"/>
              <w:left w:val="nil"/>
              <w:bottom w:val="single" w:sz="4" w:space="0" w:color="auto"/>
              <w:right w:val="nil"/>
            </w:tcBorders>
          </w:tcPr>
          <w:p w14:paraId="6771BF62" w14:textId="6FCA9B1B" w:rsidR="00D058EC" w:rsidRPr="00597B69" w:rsidRDefault="00100E84" w:rsidP="001854E5">
            <w:pPr>
              <w:jc w:val="center"/>
              <w:rPr>
                <w:sz w:val="20"/>
                <w:szCs w:val="20"/>
              </w:rPr>
            </w:pPr>
            <w:r w:rsidRPr="00597B69">
              <w:rPr>
                <w:sz w:val="20"/>
                <w:szCs w:val="20"/>
              </w:rPr>
              <w:t>105</w:t>
            </w:r>
            <w:r w:rsidR="00D058EC" w:rsidRPr="00597B69">
              <w:rPr>
                <w:sz w:val="20"/>
                <w:szCs w:val="20"/>
              </w:rPr>
              <w:t>*</w:t>
            </w:r>
          </w:p>
          <w:p w14:paraId="11C7FB48" w14:textId="4AAD3F36" w:rsidR="00D058EC" w:rsidRPr="00597B69" w:rsidRDefault="00D058EC" w:rsidP="00100E84">
            <w:pPr>
              <w:jc w:val="center"/>
              <w:rPr>
                <w:rFonts w:eastAsia="Times New Roman" w:cs="Times New Roman"/>
                <w:sz w:val="20"/>
                <w:szCs w:val="20"/>
              </w:rPr>
            </w:pPr>
            <w:r w:rsidRPr="00597B69">
              <w:rPr>
                <w:sz w:val="20"/>
                <w:szCs w:val="20"/>
              </w:rPr>
              <w:t>(</w:t>
            </w:r>
            <w:r w:rsidR="00100E84" w:rsidRPr="00597B69">
              <w:rPr>
                <w:sz w:val="20"/>
                <w:szCs w:val="20"/>
              </w:rPr>
              <w:t>59</w:t>
            </w:r>
            <w:r w:rsidRPr="00597B69">
              <w:rPr>
                <w:sz w:val="20"/>
                <w:szCs w:val="20"/>
              </w:rPr>
              <w:t>)</w:t>
            </w:r>
          </w:p>
        </w:tc>
      </w:tr>
      <w:tr w:rsidR="00D058EC" w:rsidRPr="00597B69" w14:paraId="73C0C5B9" w14:textId="77777777" w:rsidTr="004561AF">
        <w:tc>
          <w:tcPr>
            <w:tcW w:w="2235" w:type="dxa"/>
            <w:tcBorders>
              <w:top w:val="nil"/>
              <w:left w:val="nil"/>
              <w:bottom w:val="single" w:sz="4" w:space="0" w:color="auto"/>
              <w:right w:val="nil"/>
            </w:tcBorders>
          </w:tcPr>
          <w:p w14:paraId="4D2184F3" w14:textId="77777777" w:rsidR="00D058EC" w:rsidRPr="00597B69" w:rsidRDefault="00D058EC" w:rsidP="001854E5">
            <w:pPr>
              <w:rPr>
                <w:rFonts w:eastAsia="Times New Roman" w:cs="Times New Roman"/>
              </w:rPr>
            </w:pPr>
            <w:r w:rsidRPr="00597B69">
              <w:rPr>
                <w:rFonts w:eastAsia="Times New Roman" w:cs="Times New Roman"/>
              </w:rPr>
              <w:t>Included confounders</w:t>
            </w:r>
          </w:p>
        </w:tc>
        <w:tc>
          <w:tcPr>
            <w:tcW w:w="1823" w:type="dxa"/>
            <w:tcBorders>
              <w:top w:val="nil"/>
              <w:left w:val="nil"/>
              <w:bottom w:val="single" w:sz="4" w:space="0" w:color="auto"/>
              <w:right w:val="nil"/>
            </w:tcBorders>
          </w:tcPr>
          <w:p w14:paraId="19F629F5" w14:textId="77777777" w:rsidR="00D058EC" w:rsidRPr="00597B69" w:rsidRDefault="00D058EC" w:rsidP="001854E5">
            <w:pPr>
              <w:jc w:val="center"/>
              <w:rPr>
                <w:sz w:val="20"/>
                <w:szCs w:val="20"/>
              </w:rPr>
            </w:pPr>
            <w:r w:rsidRPr="00597B69">
              <w:rPr>
                <w:sz w:val="20"/>
                <w:szCs w:val="20"/>
              </w:rPr>
              <w:t>Age January 1995</w:t>
            </w:r>
          </w:p>
        </w:tc>
        <w:tc>
          <w:tcPr>
            <w:tcW w:w="1824" w:type="dxa"/>
            <w:tcBorders>
              <w:top w:val="nil"/>
              <w:left w:val="nil"/>
              <w:bottom w:val="single" w:sz="4" w:space="0" w:color="auto"/>
              <w:right w:val="nil"/>
            </w:tcBorders>
          </w:tcPr>
          <w:p w14:paraId="13B46104" w14:textId="77777777" w:rsidR="00D058EC" w:rsidRPr="00597B69" w:rsidRDefault="00D058EC" w:rsidP="001854E5">
            <w:pPr>
              <w:jc w:val="center"/>
              <w:rPr>
                <w:sz w:val="20"/>
                <w:szCs w:val="20"/>
              </w:rPr>
            </w:pPr>
            <w:r w:rsidRPr="00597B69">
              <w:rPr>
                <w:sz w:val="20"/>
                <w:szCs w:val="20"/>
              </w:rPr>
              <w:t>Age January 1995; Province fixed effects</w:t>
            </w:r>
          </w:p>
        </w:tc>
        <w:tc>
          <w:tcPr>
            <w:tcW w:w="1824" w:type="dxa"/>
            <w:tcBorders>
              <w:top w:val="nil"/>
              <w:left w:val="nil"/>
              <w:bottom w:val="single" w:sz="4" w:space="0" w:color="auto"/>
              <w:right w:val="nil"/>
            </w:tcBorders>
          </w:tcPr>
          <w:p w14:paraId="09FA9519" w14:textId="77777777" w:rsidR="00D058EC" w:rsidRPr="00597B69" w:rsidRDefault="00D058EC" w:rsidP="001854E5">
            <w:pPr>
              <w:jc w:val="center"/>
              <w:rPr>
                <w:sz w:val="20"/>
                <w:szCs w:val="20"/>
              </w:rPr>
            </w:pPr>
            <w:r w:rsidRPr="00597B69">
              <w:rPr>
                <w:sz w:val="20"/>
                <w:szCs w:val="20"/>
              </w:rPr>
              <w:t>Age January 1995</w:t>
            </w:r>
          </w:p>
        </w:tc>
        <w:tc>
          <w:tcPr>
            <w:tcW w:w="1823" w:type="dxa"/>
            <w:tcBorders>
              <w:top w:val="nil"/>
              <w:left w:val="nil"/>
              <w:bottom w:val="single" w:sz="4" w:space="0" w:color="auto"/>
              <w:right w:val="nil"/>
            </w:tcBorders>
          </w:tcPr>
          <w:p w14:paraId="6D368DDC" w14:textId="77777777" w:rsidR="00D058EC" w:rsidRPr="00597B69" w:rsidRDefault="00D058EC" w:rsidP="001854E5">
            <w:pPr>
              <w:jc w:val="center"/>
              <w:rPr>
                <w:sz w:val="20"/>
                <w:szCs w:val="20"/>
              </w:rPr>
            </w:pPr>
            <w:r w:rsidRPr="00597B69">
              <w:rPr>
                <w:sz w:val="20"/>
                <w:szCs w:val="20"/>
              </w:rPr>
              <w:t>Age January 1995</w:t>
            </w:r>
          </w:p>
        </w:tc>
        <w:tc>
          <w:tcPr>
            <w:tcW w:w="1824" w:type="dxa"/>
            <w:tcBorders>
              <w:top w:val="nil"/>
              <w:left w:val="nil"/>
              <w:bottom w:val="single" w:sz="4" w:space="0" w:color="auto"/>
              <w:right w:val="nil"/>
            </w:tcBorders>
          </w:tcPr>
          <w:p w14:paraId="60ED3073" w14:textId="77777777" w:rsidR="00D058EC" w:rsidRPr="00597B69" w:rsidRDefault="00D058EC" w:rsidP="001854E5">
            <w:pPr>
              <w:jc w:val="center"/>
              <w:rPr>
                <w:sz w:val="20"/>
                <w:szCs w:val="20"/>
              </w:rPr>
            </w:pPr>
            <w:r w:rsidRPr="00597B69">
              <w:rPr>
                <w:sz w:val="20"/>
                <w:szCs w:val="20"/>
              </w:rPr>
              <w:t>Age January 1995</w:t>
            </w:r>
          </w:p>
        </w:tc>
        <w:tc>
          <w:tcPr>
            <w:tcW w:w="1824" w:type="dxa"/>
            <w:tcBorders>
              <w:top w:val="nil"/>
              <w:left w:val="nil"/>
              <w:bottom w:val="single" w:sz="4" w:space="0" w:color="auto"/>
              <w:right w:val="nil"/>
            </w:tcBorders>
          </w:tcPr>
          <w:p w14:paraId="06688B9D" w14:textId="77777777" w:rsidR="00D058EC" w:rsidRPr="00597B69" w:rsidRDefault="00D058EC" w:rsidP="001854E5">
            <w:pPr>
              <w:jc w:val="center"/>
              <w:rPr>
                <w:sz w:val="20"/>
                <w:szCs w:val="20"/>
              </w:rPr>
            </w:pPr>
            <w:r w:rsidRPr="00597B69">
              <w:rPr>
                <w:sz w:val="20"/>
                <w:szCs w:val="20"/>
              </w:rPr>
              <w:t>Age January 1995; Participation rate</w:t>
            </w:r>
          </w:p>
        </w:tc>
      </w:tr>
      <w:tr w:rsidR="00D058EC" w:rsidRPr="00597B69" w14:paraId="308C0903" w14:textId="77777777" w:rsidTr="004561AF">
        <w:tc>
          <w:tcPr>
            <w:tcW w:w="2235" w:type="dxa"/>
            <w:tcBorders>
              <w:top w:val="single" w:sz="4" w:space="0" w:color="auto"/>
              <w:left w:val="nil"/>
              <w:bottom w:val="nil"/>
              <w:right w:val="nil"/>
            </w:tcBorders>
          </w:tcPr>
          <w:p w14:paraId="456E332E" w14:textId="77777777" w:rsidR="00D058EC" w:rsidRPr="00597B69" w:rsidRDefault="00D058EC" w:rsidP="001854E5">
            <w:pPr>
              <w:rPr>
                <w:rFonts w:eastAsia="Times New Roman" w:cs="Times New Roman"/>
              </w:rPr>
            </w:pPr>
            <w:r w:rsidRPr="00597B69">
              <w:rPr>
                <w:rFonts w:eastAsia="Times New Roman" w:cs="Times New Roman"/>
              </w:rPr>
              <w:t>No. of municipalities</w:t>
            </w:r>
          </w:p>
        </w:tc>
        <w:tc>
          <w:tcPr>
            <w:tcW w:w="1823" w:type="dxa"/>
            <w:tcBorders>
              <w:top w:val="single" w:sz="4" w:space="0" w:color="auto"/>
              <w:left w:val="nil"/>
              <w:bottom w:val="nil"/>
              <w:right w:val="nil"/>
            </w:tcBorders>
          </w:tcPr>
          <w:p w14:paraId="2FAE57FC" w14:textId="735EE3BD" w:rsidR="00D058EC" w:rsidRPr="00597B69" w:rsidRDefault="00364860" w:rsidP="00364860">
            <w:pPr>
              <w:jc w:val="center"/>
              <w:rPr>
                <w:rFonts w:eastAsia="Times New Roman" w:cs="Times New Roman"/>
                <w:sz w:val="20"/>
                <w:szCs w:val="20"/>
              </w:rPr>
            </w:pPr>
            <w:r w:rsidRPr="00597B69">
              <w:rPr>
                <w:rFonts w:eastAsia="Times New Roman" w:cs="Times New Roman"/>
                <w:sz w:val="20"/>
                <w:szCs w:val="20"/>
              </w:rPr>
              <w:t>36</w:t>
            </w:r>
          </w:p>
        </w:tc>
        <w:tc>
          <w:tcPr>
            <w:tcW w:w="1824" w:type="dxa"/>
            <w:tcBorders>
              <w:top w:val="single" w:sz="4" w:space="0" w:color="auto"/>
              <w:left w:val="nil"/>
              <w:bottom w:val="nil"/>
              <w:right w:val="nil"/>
            </w:tcBorders>
          </w:tcPr>
          <w:p w14:paraId="4E722414" w14:textId="1A53C3CC" w:rsidR="00D058EC" w:rsidRPr="00597B69" w:rsidRDefault="00364860" w:rsidP="00364860">
            <w:pPr>
              <w:jc w:val="center"/>
              <w:rPr>
                <w:rFonts w:eastAsia="Times New Roman" w:cs="Times New Roman"/>
                <w:sz w:val="20"/>
                <w:szCs w:val="20"/>
              </w:rPr>
            </w:pPr>
            <w:r w:rsidRPr="00597B69">
              <w:rPr>
                <w:rFonts w:eastAsia="Times New Roman" w:cs="Times New Roman"/>
                <w:sz w:val="20"/>
                <w:szCs w:val="20"/>
              </w:rPr>
              <w:t>36</w:t>
            </w:r>
          </w:p>
        </w:tc>
        <w:tc>
          <w:tcPr>
            <w:tcW w:w="1824" w:type="dxa"/>
            <w:tcBorders>
              <w:top w:val="single" w:sz="4" w:space="0" w:color="auto"/>
              <w:left w:val="nil"/>
              <w:bottom w:val="nil"/>
              <w:right w:val="nil"/>
            </w:tcBorders>
          </w:tcPr>
          <w:p w14:paraId="0BDF02B0" w14:textId="1A8B1F96" w:rsidR="00D058EC" w:rsidRPr="00597B69" w:rsidRDefault="00364860" w:rsidP="00364860">
            <w:pPr>
              <w:jc w:val="center"/>
              <w:rPr>
                <w:rFonts w:eastAsia="Times New Roman" w:cs="Times New Roman"/>
                <w:sz w:val="20"/>
                <w:szCs w:val="20"/>
              </w:rPr>
            </w:pPr>
            <w:r w:rsidRPr="00597B69">
              <w:rPr>
                <w:rFonts w:eastAsia="Times New Roman" w:cs="Times New Roman"/>
                <w:sz w:val="20"/>
                <w:szCs w:val="20"/>
              </w:rPr>
              <w:t>86</w:t>
            </w:r>
          </w:p>
        </w:tc>
        <w:tc>
          <w:tcPr>
            <w:tcW w:w="1823" w:type="dxa"/>
            <w:tcBorders>
              <w:top w:val="single" w:sz="4" w:space="0" w:color="auto"/>
              <w:left w:val="nil"/>
              <w:bottom w:val="nil"/>
              <w:right w:val="nil"/>
            </w:tcBorders>
          </w:tcPr>
          <w:p w14:paraId="0576D13D" w14:textId="664772FD" w:rsidR="00D058EC" w:rsidRPr="00597B69" w:rsidRDefault="00364860" w:rsidP="00364860">
            <w:pPr>
              <w:jc w:val="center"/>
              <w:rPr>
                <w:rFonts w:eastAsia="Times New Roman" w:cs="Times New Roman"/>
                <w:sz w:val="20"/>
                <w:szCs w:val="20"/>
              </w:rPr>
            </w:pPr>
            <w:r w:rsidRPr="00597B69">
              <w:rPr>
                <w:rFonts w:eastAsia="Times New Roman" w:cs="Times New Roman"/>
                <w:sz w:val="20"/>
                <w:szCs w:val="20"/>
              </w:rPr>
              <w:t>86</w:t>
            </w:r>
          </w:p>
        </w:tc>
        <w:tc>
          <w:tcPr>
            <w:tcW w:w="1824" w:type="dxa"/>
            <w:tcBorders>
              <w:top w:val="single" w:sz="4" w:space="0" w:color="auto"/>
              <w:left w:val="nil"/>
              <w:bottom w:val="nil"/>
              <w:right w:val="nil"/>
            </w:tcBorders>
          </w:tcPr>
          <w:p w14:paraId="3A45C696" w14:textId="24C882A4" w:rsidR="00D058EC" w:rsidRPr="00597B69" w:rsidRDefault="00364860" w:rsidP="00364860">
            <w:pPr>
              <w:jc w:val="center"/>
              <w:rPr>
                <w:rFonts w:eastAsia="Times New Roman" w:cs="Times New Roman"/>
                <w:sz w:val="20"/>
                <w:szCs w:val="20"/>
              </w:rPr>
            </w:pPr>
            <w:r w:rsidRPr="00597B69">
              <w:rPr>
                <w:rFonts w:eastAsia="Times New Roman" w:cs="Times New Roman"/>
                <w:sz w:val="20"/>
                <w:szCs w:val="20"/>
              </w:rPr>
              <w:t>83</w:t>
            </w:r>
          </w:p>
        </w:tc>
        <w:tc>
          <w:tcPr>
            <w:tcW w:w="1824" w:type="dxa"/>
            <w:tcBorders>
              <w:top w:val="single" w:sz="4" w:space="0" w:color="auto"/>
              <w:left w:val="nil"/>
              <w:bottom w:val="nil"/>
              <w:right w:val="nil"/>
            </w:tcBorders>
          </w:tcPr>
          <w:p w14:paraId="21E02F87" w14:textId="3B48A5EB" w:rsidR="00D058EC" w:rsidRPr="00597B69" w:rsidRDefault="00364860" w:rsidP="00364860">
            <w:pPr>
              <w:jc w:val="center"/>
              <w:rPr>
                <w:rFonts w:eastAsia="Times New Roman" w:cs="Times New Roman"/>
                <w:sz w:val="20"/>
                <w:szCs w:val="20"/>
              </w:rPr>
            </w:pPr>
            <w:r w:rsidRPr="00597B69">
              <w:rPr>
                <w:rFonts w:eastAsia="Times New Roman" w:cs="Times New Roman"/>
                <w:sz w:val="20"/>
                <w:szCs w:val="20"/>
              </w:rPr>
              <w:t>83</w:t>
            </w:r>
          </w:p>
        </w:tc>
      </w:tr>
      <w:tr w:rsidR="00364860" w:rsidRPr="00597B69" w14:paraId="4133050E" w14:textId="77777777" w:rsidTr="004561AF">
        <w:tc>
          <w:tcPr>
            <w:tcW w:w="2235" w:type="dxa"/>
            <w:tcBorders>
              <w:top w:val="nil"/>
              <w:left w:val="nil"/>
              <w:bottom w:val="single" w:sz="4" w:space="0" w:color="auto"/>
              <w:right w:val="nil"/>
            </w:tcBorders>
          </w:tcPr>
          <w:p w14:paraId="0742900F" w14:textId="77777777" w:rsidR="00364860" w:rsidRPr="00597B69" w:rsidRDefault="00364860" w:rsidP="00364860">
            <w:pPr>
              <w:rPr>
                <w:rFonts w:eastAsia="Times New Roman" w:cs="Times New Roman"/>
              </w:rPr>
            </w:pPr>
            <w:r w:rsidRPr="00597B69">
              <w:rPr>
                <w:rFonts w:eastAsia="Times New Roman" w:cs="Times New Roman"/>
              </w:rPr>
              <w:t>Observations</w:t>
            </w:r>
          </w:p>
        </w:tc>
        <w:tc>
          <w:tcPr>
            <w:tcW w:w="1823" w:type="dxa"/>
            <w:tcBorders>
              <w:top w:val="nil"/>
              <w:left w:val="nil"/>
              <w:bottom w:val="single" w:sz="4" w:space="0" w:color="auto"/>
              <w:right w:val="nil"/>
            </w:tcBorders>
          </w:tcPr>
          <w:p w14:paraId="1F9D4C5E" w14:textId="6D120821" w:rsidR="00364860" w:rsidRPr="00597B69" w:rsidRDefault="00364860" w:rsidP="00364860">
            <w:pPr>
              <w:jc w:val="center"/>
              <w:rPr>
                <w:rFonts w:eastAsia="Times New Roman" w:cs="Times New Roman"/>
                <w:sz w:val="20"/>
                <w:szCs w:val="20"/>
              </w:rPr>
            </w:pPr>
            <w:r w:rsidRPr="00597B69">
              <w:rPr>
                <w:rFonts w:eastAsia="Times New Roman" w:cs="Times New Roman"/>
                <w:sz w:val="20"/>
                <w:szCs w:val="20"/>
              </w:rPr>
              <w:t>69,254</w:t>
            </w:r>
          </w:p>
        </w:tc>
        <w:tc>
          <w:tcPr>
            <w:tcW w:w="1824" w:type="dxa"/>
            <w:tcBorders>
              <w:top w:val="nil"/>
              <w:left w:val="nil"/>
              <w:bottom w:val="single" w:sz="4" w:space="0" w:color="auto"/>
              <w:right w:val="nil"/>
            </w:tcBorders>
          </w:tcPr>
          <w:p w14:paraId="70877F79" w14:textId="67CEB912" w:rsidR="00364860" w:rsidRPr="00597B69" w:rsidRDefault="00364860" w:rsidP="00364860">
            <w:pPr>
              <w:jc w:val="center"/>
              <w:rPr>
                <w:rFonts w:eastAsia="Times New Roman" w:cs="Times New Roman"/>
                <w:sz w:val="20"/>
                <w:szCs w:val="20"/>
              </w:rPr>
            </w:pPr>
            <w:r w:rsidRPr="00597B69">
              <w:rPr>
                <w:rFonts w:eastAsia="Times New Roman" w:cs="Times New Roman"/>
                <w:sz w:val="20"/>
                <w:szCs w:val="20"/>
              </w:rPr>
              <w:t>69,254</w:t>
            </w:r>
          </w:p>
        </w:tc>
        <w:tc>
          <w:tcPr>
            <w:tcW w:w="1824" w:type="dxa"/>
            <w:tcBorders>
              <w:top w:val="nil"/>
              <w:left w:val="nil"/>
              <w:bottom w:val="single" w:sz="4" w:space="0" w:color="auto"/>
              <w:right w:val="nil"/>
            </w:tcBorders>
          </w:tcPr>
          <w:p w14:paraId="1932302F" w14:textId="009ED4B7" w:rsidR="00364860" w:rsidRPr="00597B69" w:rsidRDefault="00364860" w:rsidP="00364860">
            <w:pPr>
              <w:jc w:val="center"/>
              <w:rPr>
                <w:rFonts w:eastAsia="Times New Roman" w:cs="Times New Roman"/>
                <w:sz w:val="20"/>
                <w:szCs w:val="20"/>
              </w:rPr>
            </w:pPr>
            <w:r w:rsidRPr="00597B69">
              <w:rPr>
                <w:rFonts w:eastAsia="Times New Roman" w:cs="Times New Roman"/>
                <w:sz w:val="20"/>
                <w:szCs w:val="20"/>
              </w:rPr>
              <w:t>143,424</w:t>
            </w:r>
          </w:p>
        </w:tc>
        <w:tc>
          <w:tcPr>
            <w:tcW w:w="1823" w:type="dxa"/>
            <w:tcBorders>
              <w:top w:val="nil"/>
              <w:left w:val="nil"/>
              <w:bottom w:val="single" w:sz="4" w:space="0" w:color="auto"/>
              <w:right w:val="nil"/>
            </w:tcBorders>
          </w:tcPr>
          <w:p w14:paraId="356F2BDA" w14:textId="6853168B" w:rsidR="00364860" w:rsidRPr="00597B69" w:rsidRDefault="00364860" w:rsidP="00364860">
            <w:pPr>
              <w:jc w:val="center"/>
              <w:rPr>
                <w:rFonts w:eastAsia="Times New Roman" w:cs="Times New Roman"/>
                <w:sz w:val="20"/>
                <w:szCs w:val="20"/>
              </w:rPr>
            </w:pPr>
            <w:r w:rsidRPr="00597B69">
              <w:rPr>
                <w:rFonts w:eastAsia="Times New Roman" w:cs="Times New Roman"/>
                <w:sz w:val="20"/>
                <w:szCs w:val="20"/>
              </w:rPr>
              <w:t>33,081</w:t>
            </w:r>
          </w:p>
        </w:tc>
        <w:tc>
          <w:tcPr>
            <w:tcW w:w="1824" w:type="dxa"/>
            <w:tcBorders>
              <w:top w:val="nil"/>
              <w:left w:val="nil"/>
              <w:bottom w:val="single" w:sz="4" w:space="0" w:color="auto"/>
              <w:right w:val="nil"/>
            </w:tcBorders>
          </w:tcPr>
          <w:p w14:paraId="04F22D8E" w14:textId="5694B6D3" w:rsidR="00364860" w:rsidRPr="00597B69" w:rsidRDefault="00364860" w:rsidP="00364860">
            <w:pPr>
              <w:jc w:val="center"/>
              <w:rPr>
                <w:rFonts w:eastAsia="Times New Roman" w:cs="Times New Roman"/>
                <w:sz w:val="20"/>
                <w:szCs w:val="20"/>
              </w:rPr>
            </w:pPr>
            <w:r w:rsidRPr="00597B69">
              <w:rPr>
                <w:rFonts w:eastAsia="Times New Roman" w:cs="Times New Roman"/>
                <w:sz w:val="20"/>
                <w:szCs w:val="20"/>
              </w:rPr>
              <w:t>143,356</w:t>
            </w:r>
          </w:p>
        </w:tc>
        <w:tc>
          <w:tcPr>
            <w:tcW w:w="1824" w:type="dxa"/>
            <w:tcBorders>
              <w:top w:val="nil"/>
              <w:left w:val="nil"/>
              <w:bottom w:val="single" w:sz="4" w:space="0" w:color="auto"/>
              <w:right w:val="nil"/>
            </w:tcBorders>
          </w:tcPr>
          <w:p w14:paraId="59CA4E84" w14:textId="2236AA46" w:rsidR="00364860" w:rsidRPr="00597B69" w:rsidRDefault="00364860" w:rsidP="00364860">
            <w:pPr>
              <w:jc w:val="center"/>
              <w:rPr>
                <w:rFonts w:eastAsia="Times New Roman" w:cs="Times New Roman"/>
                <w:sz w:val="20"/>
                <w:szCs w:val="20"/>
              </w:rPr>
            </w:pPr>
            <w:r w:rsidRPr="00597B69">
              <w:rPr>
                <w:rFonts w:eastAsia="Times New Roman" w:cs="Times New Roman"/>
                <w:sz w:val="20"/>
                <w:szCs w:val="20"/>
              </w:rPr>
              <w:t>143,356</w:t>
            </w:r>
          </w:p>
        </w:tc>
      </w:tr>
    </w:tbl>
    <w:p w14:paraId="5D55C187" w14:textId="3A0FF6FB" w:rsidR="005A17B7" w:rsidRPr="00597B69" w:rsidRDefault="002B4174" w:rsidP="00744FDB">
      <w:pPr>
        <w:spacing w:after="0" w:line="240" w:lineRule="auto"/>
        <w:rPr>
          <w:rFonts w:eastAsia="Times New Roman" w:cs="Times New Roman"/>
          <w:sz w:val="16"/>
          <w:szCs w:val="16"/>
        </w:rPr>
      </w:pPr>
      <w:r w:rsidRPr="00597B69">
        <w:rPr>
          <w:rFonts w:eastAsia="Times New Roman" w:cs="Times New Roman"/>
          <w:i/>
          <w:iCs/>
          <w:sz w:val="16"/>
          <w:szCs w:val="16"/>
        </w:rPr>
        <w:t>Notes:</w:t>
      </w:r>
      <w:r w:rsidRPr="00597B69">
        <w:rPr>
          <w:rFonts w:eastAsia="Times New Roman" w:cs="Times New Roman"/>
          <w:sz w:val="16"/>
          <w:szCs w:val="16"/>
        </w:rPr>
        <w:t xml:space="preserve"> The dependent variable is a binary indicator for having died from breast cancer between 1995 and 2011. </w:t>
      </w:r>
      <w:r w:rsidR="00DB2151" w:rsidRPr="00597B69">
        <w:rPr>
          <w:rFonts w:eastAsia="Times New Roman" w:cs="Times New Roman"/>
          <w:sz w:val="16"/>
          <w:szCs w:val="16"/>
        </w:rPr>
        <w:t xml:space="preserve">Estimates shown for binary indicator of organized screening starting in a municipality in 1997, as opposed to 1995. LPM: linear probability model. APE-logit: average partial effects from logistic regression. Coefficients (for LPM) and effects (for APE-logit) are rescaled to give estimated effects on number of breast-cancer deaths per 100,000 </w:t>
      </w:r>
      <w:r w:rsidR="00245200" w:rsidRPr="00597B69">
        <w:rPr>
          <w:rFonts w:eastAsia="Times New Roman" w:cs="Times New Roman"/>
          <w:sz w:val="16"/>
          <w:szCs w:val="16"/>
        </w:rPr>
        <w:t xml:space="preserve">female </w:t>
      </w:r>
      <w:r w:rsidR="00DB2151" w:rsidRPr="00597B69">
        <w:rPr>
          <w:rFonts w:eastAsia="Times New Roman" w:cs="Times New Roman"/>
          <w:sz w:val="16"/>
          <w:szCs w:val="16"/>
        </w:rPr>
        <w:t xml:space="preserve">inhabitants. </w:t>
      </w:r>
      <w:r w:rsidR="00CA7A4C" w:rsidRPr="00597B69">
        <w:rPr>
          <w:rFonts w:eastAsia="Times New Roman" w:cs="Times New Roman"/>
          <w:sz w:val="16"/>
          <w:szCs w:val="16"/>
        </w:rPr>
        <w:t xml:space="preserve">Age is controlled for by indicators of age </w:t>
      </w:r>
      <w:r w:rsidR="00F10157" w:rsidRPr="00597B69">
        <w:rPr>
          <w:rFonts w:eastAsia="Times New Roman" w:cs="Times New Roman"/>
          <w:sz w:val="16"/>
          <w:szCs w:val="16"/>
        </w:rPr>
        <w:t xml:space="preserve">in January 1995 in years, </w:t>
      </w:r>
      <w:r w:rsidR="00CA7A4C" w:rsidRPr="00597B69">
        <w:rPr>
          <w:rFonts w:eastAsia="Times New Roman" w:cs="Times New Roman"/>
          <w:sz w:val="16"/>
          <w:szCs w:val="16"/>
        </w:rPr>
        <w:t>49</w:t>
      </w:r>
      <w:r w:rsidR="00F10157" w:rsidRPr="00597B69">
        <w:rPr>
          <w:rFonts w:eastAsia="Times New Roman" w:cs="Times New Roman"/>
          <w:sz w:val="16"/>
          <w:szCs w:val="16"/>
        </w:rPr>
        <w:t xml:space="preserve"> (reference) and dummies for 50, 51 to </w:t>
      </w:r>
      <w:r w:rsidR="00CA7A4C" w:rsidRPr="00597B69">
        <w:rPr>
          <w:rFonts w:eastAsia="Times New Roman" w:cs="Times New Roman"/>
          <w:sz w:val="16"/>
          <w:szCs w:val="16"/>
        </w:rPr>
        <w:t xml:space="preserve">63. </w:t>
      </w:r>
      <w:r w:rsidR="005A17B7" w:rsidRPr="00597B69">
        <w:rPr>
          <w:rFonts w:eastAsia="Times New Roman" w:cs="Times New Roman"/>
          <w:sz w:val="16"/>
          <w:szCs w:val="16"/>
        </w:rPr>
        <w:t>Standard errors are clustered over women who were living in the same municipality at the time of the first invitation, and reported in parentheses. * p &lt; 0.1, ** p &lt; 0.05, *** p &lt; 0.01</w:t>
      </w:r>
    </w:p>
    <w:p w14:paraId="3DEE30E9" w14:textId="1182CF08" w:rsidR="001F300F" w:rsidRPr="00597B69" w:rsidRDefault="00134E78" w:rsidP="001F300F">
      <w:pPr>
        <w:spacing w:after="0" w:line="240" w:lineRule="auto"/>
        <w:rPr>
          <w:rFonts w:eastAsia="Times New Roman" w:cs="Times New Roman"/>
          <w:sz w:val="16"/>
          <w:szCs w:val="16"/>
        </w:rPr>
      </w:pPr>
      <w:r w:rsidRPr="00597B69">
        <w:rPr>
          <w:rFonts w:eastAsia="Times New Roman" w:cs="Times New Roman"/>
          <w:sz w:val="16"/>
          <w:szCs w:val="16"/>
          <w:vertAlign w:val="superscript"/>
        </w:rPr>
        <w:t>a</w:t>
      </w:r>
      <w:r w:rsidR="00632DD4" w:rsidRPr="00597B69">
        <w:rPr>
          <w:rFonts w:eastAsia="Times New Roman" w:cs="Times New Roman"/>
          <w:sz w:val="16"/>
          <w:szCs w:val="16"/>
        </w:rPr>
        <w:t xml:space="preserve"> </w:t>
      </w:r>
      <w:r w:rsidR="00AC337F" w:rsidRPr="00597B69">
        <w:rPr>
          <w:rFonts w:eastAsia="Times New Roman" w:cs="Times New Roman"/>
          <w:sz w:val="16"/>
          <w:szCs w:val="16"/>
        </w:rPr>
        <w:t xml:space="preserve">The sample includes women living in </w:t>
      </w:r>
      <w:r w:rsidR="005F7CA3" w:rsidRPr="00597B69">
        <w:rPr>
          <w:rFonts w:eastAsia="Times New Roman" w:cs="Times New Roman"/>
          <w:sz w:val="16"/>
          <w:szCs w:val="16"/>
        </w:rPr>
        <w:t>3</w:t>
      </w:r>
      <w:r w:rsidR="00DB2151" w:rsidRPr="00597B69">
        <w:rPr>
          <w:rFonts w:eastAsia="Times New Roman" w:cs="Times New Roman"/>
          <w:sz w:val="16"/>
          <w:szCs w:val="16"/>
        </w:rPr>
        <w:t xml:space="preserve">6 </w:t>
      </w:r>
      <w:r w:rsidR="00AC337F" w:rsidRPr="00597B69">
        <w:rPr>
          <w:rFonts w:eastAsia="Times New Roman" w:cs="Times New Roman"/>
          <w:sz w:val="16"/>
          <w:szCs w:val="16"/>
        </w:rPr>
        <w:t xml:space="preserve">municipalities </w:t>
      </w:r>
      <w:r w:rsidR="00DB2151" w:rsidRPr="00597B69">
        <w:rPr>
          <w:rFonts w:eastAsia="Times New Roman" w:cs="Times New Roman"/>
          <w:sz w:val="16"/>
          <w:szCs w:val="16"/>
        </w:rPr>
        <w:t>located in provinces where the program had not been fully implemented by January 1997</w:t>
      </w:r>
    </w:p>
    <w:p w14:paraId="75D71E74" w14:textId="77777777" w:rsidR="001F300F" w:rsidRPr="00597B69" w:rsidRDefault="00DB2151" w:rsidP="001F300F">
      <w:pPr>
        <w:spacing w:after="0" w:line="240" w:lineRule="auto"/>
        <w:rPr>
          <w:rFonts w:eastAsia="Times New Roman" w:cs="Times New Roman"/>
          <w:sz w:val="16"/>
          <w:szCs w:val="16"/>
        </w:rPr>
      </w:pPr>
      <w:r w:rsidRPr="00597B69">
        <w:rPr>
          <w:rFonts w:eastAsia="Times New Roman" w:cs="Times New Roman"/>
          <w:sz w:val="16"/>
          <w:szCs w:val="16"/>
          <w:vertAlign w:val="superscript"/>
        </w:rPr>
        <w:t>b</w:t>
      </w:r>
      <w:r w:rsidR="001F300F" w:rsidRPr="00597B69">
        <w:rPr>
          <w:rFonts w:eastAsia="Times New Roman" w:cs="Times New Roman"/>
          <w:sz w:val="16"/>
          <w:szCs w:val="16"/>
        </w:rPr>
        <w:t xml:space="preserve"> The sample includes women who </w:t>
      </w:r>
      <w:r w:rsidR="006167DE" w:rsidRPr="00597B69">
        <w:rPr>
          <w:rFonts w:eastAsia="Times New Roman" w:cs="Times New Roman"/>
          <w:sz w:val="16"/>
          <w:szCs w:val="16"/>
        </w:rPr>
        <w:t xml:space="preserve">did not move </w:t>
      </w:r>
      <w:r w:rsidRPr="00597B69">
        <w:rPr>
          <w:rFonts w:eastAsia="Times New Roman" w:cs="Times New Roman"/>
          <w:sz w:val="16"/>
          <w:szCs w:val="16"/>
        </w:rPr>
        <w:t xml:space="preserve">between municipalities </w:t>
      </w:r>
      <w:r w:rsidR="006167DE" w:rsidRPr="00597B69">
        <w:rPr>
          <w:rFonts w:eastAsia="Times New Roman" w:cs="Times New Roman"/>
          <w:sz w:val="16"/>
          <w:szCs w:val="16"/>
        </w:rPr>
        <w:t>during 1995-1997.</w:t>
      </w:r>
    </w:p>
    <w:p w14:paraId="58B830BD" w14:textId="77777777" w:rsidR="006161D1" w:rsidRPr="00597B69" w:rsidRDefault="00DB2151" w:rsidP="001F300F">
      <w:pPr>
        <w:spacing w:after="0" w:line="240" w:lineRule="auto"/>
        <w:rPr>
          <w:rFonts w:eastAsia="Times New Roman" w:cs="Times New Roman"/>
          <w:sz w:val="16"/>
          <w:szCs w:val="16"/>
        </w:rPr>
      </w:pPr>
      <w:r w:rsidRPr="00597B69">
        <w:rPr>
          <w:rFonts w:eastAsia="Times New Roman" w:cs="Times New Roman"/>
          <w:sz w:val="16"/>
          <w:szCs w:val="16"/>
          <w:vertAlign w:val="superscript"/>
        </w:rPr>
        <w:t>c</w:t>
      </w:r>
      <w:r w:rsidR="001F300F" w:rsidRPr="00597B69">
        <w:rPr>
          <w:rFonts w:eastAsia="Times New Roman" w:cs="Times New Roman"/>
          <w:sz w:val="16"/>
          <w:szCs w:val="16"/>
        </w:rPr>
        <w:t xml:space="preserve"> The sample includes women who were aged 72-77 in January 1995.</w:t>
      </w:r>
    </w:p>
    <w:p w14:paraId="2D32B261" w14:textId="624D2332" w:rsidR="00DB2151" w:rsidRPr="00597B69" w:rsidRDefault="00505636" w:rsidP="001F300F">
      <w:pPr>
        <w:spacing w:after="0" w:line="240" w:lineRule="auto"/>
        <w:rPr>
          <w:rFonts w:eastAsia="Times New Roman" w:cs="Times New Roman"/>
          <w:sz w:val="16"/>
          <w:szCs w:val="16"/>
        </w:rPr>
      </w:pPr>
      <w:r w:rsidRPr="00597B69">
        <w:rPr>
          <w:rFonts w:eastAsia="Times New Roman" w:cs="Times New Roman"/>
          <w:sz w:val="16"/>
          <w:szCs w:val="16"/>
          <w:vertAlign w:val="superscript"/>
        </w:rPr>
        <w:t>d</w:t>
      </w:r>
      <w:r w:rsidR="00DB2151" w:rsidRPr="00597B69">
        <w:rPr>
          <w:rFonts w:eastAsia="Times New Roman" w:cs="Times New Roman"/>
          <w:sz w:val="16"/>
          <w:szCs w:val="16"/>
        </w:rPr>
        <w:t xml:space="preserve"> The sample includes women living in </w:t>
      </w:r>
      <w:r w:rsidR="005F7CA3" w:rsidRPr="00597B69">
        <w:rPr>
          <w:rFonts w:eastAsia="Times New Roman" w:cs="Times New Roman"/>
          <w:sz w:val="16"/>
          <w:szCs w:val="16"/>
        </w:rPr>
        <w:t>8</w:t>
      </w:r>
      <w:r w:rsidR="00DB2151" w:rsidRPr="00597B69">
        <w:rPr>
          <w:rFonts w:eastAsia="Times New Roman" w:cs="Times New Roman"/>
          <w:sz w:val="16"/>
          <w:szCs w:val="16"/>
        </w:rPr>
        <w:t>3 municipalities for which we have data on the rate of screening take-up at the first invitation in a municipality.</w:t>
      </w:r>
    </w:p>
    <w:p w14:paraId="69F213FE" w14:textId="5AC85EA7" w:rsidR="00AE30CD" w:rsidRPr="00597B69" w:rsidRDefault="005E0486">
      <w:pPr>
        <w:rPr>
          <w:rFonts w:eastAsia="Times New Roman" w:cs="Times New Roman"/>
        </w:rPr>
      </w:pPr>
      <w:r w:rsidRPr="00597B69">
        <w:rPr>
          <w:rFonts w:eastAsia="Times New Roman" w:cs="Times New Roman"/>
        </w:rPr>
        <w:br w:type="page"/>
      </w:r>
    </w:p>
    <w:p w14:paraId="3BECB573" w14:textId="245F0555" w:rsidR="00F438A0" w:rsidRPr="00597B69" w:rsidRDefault="00F438A0" w:rsidP="00F438A0">
      <w:pPr>
        <w:spacing w:after="0" w:line="240" w:lineRule="auto"/>
        <w:jc w:val="both"/>
      </w:pPr>
      <w:r w:rsidRPr="00597B69">
        <w:lastRenderedPageBreak/>
        <w:t xml:space="preserve">Table </w:t>
      </w:r>
      <w:r w:rsidR="004D4E05" w:rsidRPr="00597B69">
        <w:t>S</w:t>
      </w:r>
      <w:r w:rsidR="00B414D0" w:rsidRPr="00597B69">
        <w:t>6</w:t>
      </w:r>
      <w:r w:rsidRPr="00597B69">
        <w:t>. Effect</w:t>
      </w:r>
      <w:r w:rsidR="00313724" w:rsidRPr="00597B69">
        <w:t xml:space="preserve">s on </w:t>
      </w:r>
      <w:r w:rsidRPr="00597B69">
        <w:t xml:space="preserve">cumulative </w:t>
      </w:r>
      <w:r w:rsidR="00313724" w:rsidRPr="00597B69">
        <w:t>all-cause</w:t>
      </w:r>
      <w:r w:rsidRPr="00597B69">
        <w:t xml:space="preserve"> </w:t>
      </w:r>
      <w:r w:rsidR="00E35931" w:rsidRPr="00597B69">
        <w:t>deaths per 100,000 women, 1995-2011</w:t>
      </w:r>
    </w:p>
    <w:tbl>
      <w:tblPr>
        <w:tblStyle w:val="TableGrid"/>
        <w:tblW w:w="13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1119"/>
        <w:gridCol w:w="1120"/>
        <w:gridCol w:w="1119"/>
        <w:gridCol w:w="1120"/>
        <w:gridCol w:w="1120"/>
        <w:gridCol w:w="1119"/>
        <w:gridCol w:w="1120"/>
        <w:gridCol w:w="1120"/>
      </w:tblGrid>
      <w:tr w:rsidR="00346D02" w:rsidRPr="00597B69" w14:paraId="375576FF" w14:textId="77777777" w:rsidTr="009452BF">
        <w:tc>
          <w:tcPr>
            <w:tcW w:w="4219" w:type="dxa"/>
            <w:tcBorders>
              <w:top w:val="single" w:sz="4" w:space="0" w:color="auto"/>
            </w:tcBorders>
            <w:vAlign w:val="bottom"/>
          </w:tcPr>
          <w:p w14:paraId="540F86FE" w14:textId="77777777" w:rsidR="00346D02" w:rsidRPr="00597B69" w:rsidRDefault="00346D02" w:rsidP="009452BF"/>
        </w:tc>
        <w:tc>
          <w:tcPr>
            <w:tcW w:w="1119" w:type="dxa"/>
            <w:tcBorders>
              <w:top w:val="single" w:sz="4" w:space="0" w:color="auto"/>
            </w:tcBorders>
          </w:tcPr>
          <w:p w14:paraId="72BA9304" w14:textId="77777777" w:rsidR="00346D02" w:rsidRPr="00597B69" w:rsidRDefault="00346D02" w:rsidP="009452BF">
            <w:pPr>
              <w:jc w:val="center"/>
              <w:rPr>
                <w:rFonts w:eastAsia="Times New Roman" w:cs="Times New Roman"/>
              </w:rPr>
            </w:pPr>
            <w:r w:rsidRPr="00597B69">
              <w:rPr>
                <w:rFonts w:eastAsia="Times New Roman" w:cs="Times New Roman"/>
              </w:rPr>
              <w:t>(Ia)</w:t>
            </w:r>
          </w:p>
        </w:tc>
        <w:tc>
          <w:tcPr>
            <w:tcW w:w="1120" w:type="dxa"/>
            <w:tcBorders>
              <w:top w:val="single" w:sz="4" w:space="0" w:color="auto"/>
            </w:tcBorders>
          </w:tcPr>
          <w:p w14:paraId="7AA6EAFF" w14:textId="77777777" w:rsidR="00346D02" w:rsidRPr="00597B69" w:rsidRDefault="00346D02" w:rsidP="009452BF">
            <w:pPr>
              <w:jc w:val="center"/>
              <w:rPr>
                <w:rFonts w:eastAsia="Times New Roman" w:cs="Times New Roman"/>
              </w:rPr>
            </w:pPr>
            <w:r w:rsidRPr="00597B69">
              <w:rPr>
                <w:rFonts w:eastAsia="Times New Roman" w:cs="Times New Roman"/>
              </w:rPr>
              <w:t>(Ib)</w:t>
            </w:r>
          </w:p>
        </w:tc>
        <w:tc>
          <w:tcPr>
            <w:tcW w:w="1119" w:type="dxa"/>
            <w:tcBorders>
              <w:top w:val="single" w:sz="4" w:space="0" w:color="auto"/>
            </w:tcBorders>
          </w:tcPr>
          <w:p w14:paraId="7092443A" w14:textId="77777777" w:rsidR="00346D02" w:rsidRPr="00597B69" w:rsidRDefault="00346D02" w:rsidP="009452BF">
            <w:pPr>
              <w:jc w:val="center"/>
              <w:rPr>
                <w:rFonts w:eastAsia="Times New Roman" w:cs="Times New Roman"/>
              </w:rPr>
            </w:pPr>
            <w:r w:rsidRPr="00597B69">
              <w:rPr>
                <w:rFonts w:eastAsia="Times New Roman" w:cs="Times New Roman"/>
              </w:rPr>
              <w:t>(IIa)</w:t>
            </w:r>
          </w:p>
        </w:tc>
        <w:tc>
          <w:tcPr>
            <w:tcW w:w="1120" w:type="dxa"/>
            <w:tcBorders>
              <w:top w:val="single" w:sz="4" w:space="0" w:color="auto"/>
            </w:tcBorders>
          </w:tcPr>
          <w:p w14:paraId="36504E32" w14:textId="77777777" w:rsidR="00346D02" w:rsidRPr="00597B69" w:rsidRDefault="00346D02" w:rsidP="009452BF">
            <w:pPr>
              <w:jc w:val="center"/>
              <w:rPr>
                <w:rFonts w:eastAsia="Times New Roman" w:cs="Times New Roman"/>
              </w:rPr>
            </w:pPr>
            <w:r w:rsidRPr="00597B69">
              <w:rPr>
                <w:rFonts w:eastAsia="Times New Roman" w:cs="Times New Roman"/>
              </w:rPr>
              <w:t>(IIb)</w:t>
            </w:r>
          </w:p>
        </w:tc>
        <w:tc>
          <w:tcPr>
            <w:tcW w:w="1120" w:type="dxa"/>
            <w:tcBorders>
              <w:top w:val="single" w:sz="4" w:space="0" w:color="auto"/>
            </w:tcBorders>
          </w:tcPr>
          <w:p w14:paraId="41D4A802" w14:textId="77777777" w:rsidR="00346D02" w:rsidRPr="00597B69" w:rsidRDefault="00346D02" w:rsidP="009452BF">
            <w:pPr>
              <w:jc w:val="center"/>
              <w:rPr>
                <w:rFonts w:eastAsia="Times New Roman" w:cs="Times New Roman"/>
              </w:rPr>
            </w:pPr>
            <w:r w:rsidRPr="00597B69">
              <w:rPr>
                <w:rFonts w:eastAsia="Times New Roman" w:cs="Times New Roman"/>
              </w:rPr>
              <w:t>(IIIa)</w:t>
            </w:r>
          </w:p>
        </w:tc>
        <w:tc>
          <w:tcPr>
            <w:tcW w:w="1119" w:type="dxa"/>
            <w:tcBorders>
              <w:top w:val="single" w:sz="4" w:space="0" w:color="auto"/>
            </w:tcBorders>
          </w:tcPr>
          <w:p w14:paraId="163E3862" w14:textId="77777777" w:rsidR="00346D02" w:rsidRPr="00597B69" w:rsidRDefault="00346D02" w:rsidP="009452BF">
            <w:pPr>
              <w:jc w:val="center"/>
              <w:rPr>
                <w:rFonts w:eastAsia="Times New Roman" w:cs="Times New Roman"/>
              </w:rPr>
            </w:pPr>
            <w:r w:rsidRPr="00597B69">
              <w:rPr>
                <w:rFonts w:eastAsia="Times New Roman" w:cs="Times New Roman"/>
              </w:rPr>
              <w:t>(IIIb)</w:t>
            </w:r>
          </w:p>
        </w:tc>
        <w:tc>
          <w:tcPr>
            <w:tcW w:w="1120" w:type="dxa"/>
            <w:tcBorders>
              <w:top w:val="single" w:sz="4" w:space="0" w:color="auto"/>
            </w:tcBorders>
          </w:tcPr>
          <w:p w14:paraId="6C05D167" w14:textId="77777777" w:rsidR="00346D02" w:rsidRPr="00597B69" w:rsidRDefault="00346D02" w:rsidP="009452BF">
            <w:pPr>
              <w:jc w:val="center"/>
              <w:rPr>
                <w:rFonts w:eastAsia="Times New Roman" w:cs="Times New Roman"/>
              </w:rPr>
            </w:pPr>
            <w:r w:rsidRPr="00597B69">
              <w:rPr>
                <w:rFonts w:eastAsia="Times New Roman" w:cs="Times New Roman"/>
              </w:rPr>
              <w:t>(IVa)</w:t>
            </w:r>
          </w:p>
        </w:tc>
        <w:tc>
          <w:tcPr>
            <w:tcW w:w="1120" w:type="dxa"/>
            <w:tcBorders>
              <w:top w:val="single" w:sz="4" w:space="0" w:color="auto"/>
            </w:tcBorders>
          </w:tcPr>
          <w:p w14:paraId="363F5966" w14:textId="77777777" w:rsidR="00346D02" w:rsidRPr="00597B69" w:rsidRDefault="00346D02" w:rsidP="009452BF">
            <w:pPr>
              <w:jc w:val="center"/>
              <w:rPr>
                <w:rFonts w:eastAsia="Times New Roman" w:cs="Times New Roman"/>
              </w:rPr>
            </w:pPr>
            <w:r w:rsidRPr="00597B69">
              <w:rPr>
                <w:rFonts w:eastAsia="Times New Roman" w:cs="Times New Roman"/>
              </w:rPr>
              <w:t>(IVb)</w:t>
            </w:r>
          </w:p>
        </w:tc>
      </w:tr>
      <w:tr w:rsidR="00346D02" w:rsidRPr="00597B69" w14:paraId="3C0FAAB0" w14:textId="77777777" w:rsidTr="009452BF">
        <w:tc>
          <w:tcPr>
            <w:tcW w:w="4219" w:type="dxa"/>
            <w:tcBorders>
              <w:bottom w:val="single" w:sz="4" w:space="0" w:color="auto"/>
            </w:tcBorders>
            <w:vAlign w:val="bottom"/>
          </w:tcPr>
          <w:p w14:paraId="64C2DF6A" w14:textId="77777777" w:rsidR="00346D02" w:rsidRPr="00597B69" w:rsidRDefault="00346D02" w:rsidP="009452BF">
            <w:r w:rsidRPr="00597B69">
              <w:t>VARIABLES</w:t>
            </w:r>
          </w:p>
        </w:tc>
        <w:tc>
          <w:tcPr>
            <w:tcW w:w="1119" w:type="dxa"/>
            <w:tcBorders>
              <w:bottom w:val="single" w:sz="4" w:space="0" w:color="auto"/>
            </w:tcBorders>
          </w:tcPr>
          <w:p w14:paraId="2301C9FD" w14:textId="77777777" w:rsidR="00346D02" w:rsidRPr="00597B69" w:rsidRDefault="00346D02" w:rsidP="009452BF">
            <w:pPr>
              <w:jc w:val="center"/>
              <w:rPr>
                <w:rFonts w:eastAsia="Times New Roman" w:cs="Times New Roman"/>
              </w:rPr>
            </w:pPr>
            <w:r w:rsidRPr="00597B69">
              <w:rPr>
                <w:rFonts w:eastAsia="Times New Roman" w:cs="Times New Roman"/>
              </w:rPr>
              <w:t>LPM</w:t>
            </w:r>
          </w:p>
        </w:tc>
        <w:tc>
          <w:tcPr>
            <w:tcW w:w="1120" w:type="dxa"/>
            <w:tcBorders>
              <w:bottom w:val="single" w:sz="4" w:space="0" w:color="auto"/>
            </w:tcBorders>
          </w:tcPr>
          <w:p w14:paraId="16AEB8A4" w14:textId="77777777" w:rsidR="00346D02" w:rsidRPr="00597B69" w:rsidRDefault="00346D02" w:rsidP="009452BF">
            <w:pPr>
              <w:jc w:val="center"/>
              <w:rPr>
                <w:rFonts w:eastAsia="Times New Roman" w:cs="Times New Roman"/>
              </w:rPr>
            </w:pPr>
            <w:r w:rsidRPr="00597B69">
              <w:rPr>
                <w:rFonts w:eastAsia="Times New Roman" w:cs="Times New Roman"/>
              </w:rPr>
              <w:t>APE-logit</w:t>
            </w:r>
          </w:p>
        </w:tc>
        <w:tc>
          <w:tcPr>
            <w:tcW w:w="1119" w:type="dxa"/>
            <w:tcBorders>
              <w:bottom w:val="single" w:sz="4" w:space="0" w:color="auto"/>
            </w:tcBorders>
          </w:tcPr>
          <w:p w14:paraId="47EE3B3A" w14:textId="77777777" w:rsidR="00346D02" w:rsidRPr="00597B69" w:rsidRDefault="00346D02" w:rsidP="009452BF">
            <w:pPr>
              <w:jc w:val="center"/>
              <w:rPr>
                <w:rFonts w:eastAsia="Times New Roman" w:cs="Times New Roman"/>
              </w:rPr>
            </w:pPr>
            <w:r w:rsidRPr="00597B69">
              <w:rPr>
                <w:rFonts w:eastAsia="Times New Roman" w:cs="Times New Roman"/>
              </w:rPr>
              <w:t>LPM</w:t>
            </w:r>
          </w:p>
        </w:tc>
        <w:tc>
          <w:tcPr>
            <w:tcW w:w="1120" w:type="dxa"/>
            <w:tcBorders>
              <w:bottom w:val="single" w:sz="4" w:space="0" w:color="auto"/>
            </w:tcBorders>
          </w:tcPr>
          <w:p w14:paraId="1962FD22" w14:textId="77777777" w:rsidR="00346D02" w:rsidRPr="00597B69" w:rsidRDefault="00346D02" w:rsidP="009452BF">
            <w:pPr>
              <w:jc w:val="center"/>
              <w:rPr>
                <w:rFonts w:eastAsia="Times New Roman" w:cs="Times New Roman"/>
              </w:rPr>
            </w:pPr>
            <w:r w:rsidRPr="00597B69">
              <w:rPr>
                <w:rFonts w:eastAsia="Times New Roman" w:cs="Times New Roman"/>
              </w:rPr>
              <w:t>APE-logit</w:t>
            </w:r>
          </w:p>
        </w:tc>
        <w:tc>
          <w:tcPr>
            <w:tcW w:w="1120" w:type="dxa"/>
            <w:tcBorders>
              <w:bottom w:val="single" w:sz="4" w:space="0" w:color="auto"/>
            </w:tcBorders>
          </w:tcPr>
          <w:p w14:paraId="0595CBC2" w14:textId="77777777" w:rsidR="00346D02" w:rsidRPr="00597B69" w:rsidRDefault="00346D02" w:rsidP="009452BF">
            <w:pPr>
              <w:jc w:val="center"/>
              <w:rPr>
                <w:rFonts w:eastAsia="Times New Roman" w:cs="Times New Roman"/>
              </w:rPr>
            </w:pPr>
            <w:r w:rsidRPr="00597B69">
              <w:rPr>
                <w:rFonts w:eastAsia="Times New Roman" w:cs="Times New Roman"/>
              </w:rPr>
              <w:t>LPM</w:t>
            </w:r>
          </w:p>
        </w:tc>
        <w:tc>
          <w:tcPr>
            <w:tcW w:w="1119" w:type="dxa"/>
            <w:tcBorders>
              <w:bottom w:val="single" w:sz="4" w:space="0" w:color="auto"/>
            </w:tcBorders>
          </w:tcPr>
          <w:p w14:paraId="5EB6931D" w14:textId="77777777" w:rsidR="00346D02" w:rsidRPr="00597B69" w:rsidRDefault="00346D02" w:rsidP="009452BF">
            <w:pPr>
              <w:jc w:val="center"/>
              <w:rPr>
                <w:rFonts w:eastAsia="Times New Roman" w:cs="Times New Roman"/>
              </w:rPr>
            </w:pPr>
            <w:r w:rsidRPr="00597B69">
              <w:rPr>
                <w:rFonts w:eastAsia="Times New Roman" w:cs="Times New Roman"/>
              </w:rPr>
              <w:t>APE-logit</w:t>
            </w:r>
          </w:p>
        </w:tc>
        <w:tc>
          <w:tcPr>
            <w:tcW w:w="1120" w:type="dxa"/>
            <w:tcBorders>
              <w:bottom w:val="single" w:sz="4" w:space="0" w:color="auto"/>
            </w:tcBorders>
          </w:tcPr>
          <w:p w14:paraId="1D369DDF" w14:textId="77777777" w:rsidR="00346D02" w:rsidRPr="00597B69" w:rsidRDefault="00346D02" w:rsidP="009452BF">
            <w:pPr>
              <w:jc w:val="center"/>
              <w:rPr>
                <w:rFonts w:eastAsia="Times New Roman" w:cs="Times New Roman"/>
              </w:rPr>
            </w:pPr>
            <w:r w:rsidRPr="00597B69">
              <w:rPr>
                <w:rFonts w:eastAsia="Times New Roman" w:cs="Times New Roman"/>
              </w:rPr>
              <w:t>LPM</w:t>
            </w:r>
          </w:p>
        </w:tc>
        <w:tc>
          <w:tcPr>
            <w:tcW w:w="1120" w:type="dxa"/>
            <w:tcBorders>
              <w:bottom w:val="single" w:sz="4" w:space="0" w:color="auto"/>
            </w:tcBorders>
          </w:tcPr>
          <w:p w14:paraId="535341C9" w14:textId="77777777" w:rsidR="00346D02" w:rsidRPr="00597B69" w:rsidRDefault="00346D02" w:rsidP="009452BF">
            <w:pPr>
              <w:jc w:val="center"/>
              <w:rPr>
                <w:rFonts w:eastAsia="Times New Roman" w:cs="Times New Roman"/>
              </w:rPr>
            </w:pPr>
            <w:r w:rsidRPr="00597B69">
              <w:rPr>
                <w:rFonts w:eastAsia="Times New Roman" w:cs="Times New Roman"/>
              </w:rPr>
              <w:t>APE-logit</w:t>
            </w:r>
          </w:p>
        </w:tc>
      </w:tr>
      <w:tr w:rsidR="0012222B" w:rsidRPr="00597B69" w14:paraId="1AAA3DC8" w14:textId="77777777" w:rsidTr="00254399">
        <w:tc>
          <w:tcPr>
            <w:tcW w:w="4219" w:type="dxa"/>
            <w:vAlign w:val="bottom"/>
          </w:tcPr>
          <w:p w14:paraId="401406A4" w14:textId="45192D31" w:rsidR="0012222B" w:rsidRPr="00597B69" w:rsidRDefault="0012222B" w:rsidP="0012222B">
            <w:r w:rsidRPr="00597B69">
              <w:t>Access to screening program in 1997 as opposed to 1995</w:t>
            </w:r>
          </w:p>
        </w:tc>
        <w:tc>
          <w:tcPr>
            <w:tcW w:w="1119" w:type="dxa"/>
          </w:tcPr>
          <w:p w14:paraId="7BD4A70B" w14:textId="77777777" w:rsidR="0012222B" w:rsidRPr="00597B69" w:rsidRDefault="0012222B" w:rsidP="0012222B">
            <w:pPr>
              <w:jc w:val="center"/>
              <w:rPr>
                <w:sz w:val="20"/>
                <w:szCs w:val="20"/>
              </w:rPr>
            </w:pPr>
            <w:r w:rsidRPr="00597B69">
              <w:rPr>
                <w:sz w:val="20"/>
                <w:szCs w:val="20"/>
              </w:rPr>
              <w:t>10</w:t>
            </w:r>
          </w:p>
          <w:p w14:paraId="5B4FA036" w14:textId="2819412A" w:rsidR="0012222B" w:rsidRPr="00597B69" w:rsidRDefault="0012222B" w:rsidP="0012222B">
            <w:pPr>
              <w:jc w:val="center"/>
              <w:rPr>
                <w:sz w:val="20"/>
                <w:szCs w:val="20"/>
              </w:rPr>
            </w:pPr>
            <w:r w:rsidRPr="00597B69">
              <w:rPr>
                <w:sz w:val="20"/>
                <w:szCs w:val="20"/>
              </w:rPr>
              <w:t>(639)</w:t>
            </w:r>
          </w:p>
        </w:tc>
        <w:tc>
          <w:tcPr>
            <w:tcW w:w="1120" w:type="dxa"/>
          </w:tcPr>
          <w:p w14:paraId="6BE5BEF3" w14:textId="77777777" w:rsidR="0012222B" w:rsidRPr="00597B69" w:rsidRDefault="0012222B" w:rsidP="0012222B">
            <w:pPr>
              <w:jc w:val="center"/>
              <w:rPr>
                <w:rFonts w:eastAsia="Times New Roman" w:cs="Times New Roman"/>
                <w:color w:val="000000"/>
                <w:sz w:val="20"/>
                <w:szCs w:val="20"/>
              </w:rPr>
            </w:pPr>
            <w:r w:rsidRPr="00597B69">
              <w:rPr>
                <w:rFonts w:eastAsia="Times New Roman" w:cs="Times New Roman"/>
                <w:color w:val="000000"/>
                <w:sz w:val="20"/>
                <w:szCs w:val="20"/>
              </w:rPr>
              <w:t>10</w:t>
            </w:r>
          </w:p>
          <w:p w14:paraId="18C22145" w14:textId="67DB502F" w:rsidR="0012222B" w:rsidRPr="00597B69" w:rsidRDefault="0012222B" w:rsidP="0012222B">
            <w:pPr>
              <w:jc w:val="center"/>
              <w:rPr>
                <w:rFonts w:eastAsia="Times New Roman" w:cs="Times New Roman"/>
                <w:color w:val="000000"/>
                <w:sz w:val="20"/>
                <w:szCs w:val="20"/>
              </w:rPr>
            </w:pPr>
            <w:r w:rsidRPr="00597B69">
              <w:rPr>
                <w:rFonts w:eastAsia="Times New Roman" w:cs="Times New Roman"/>
                <w:color w:val="000000"/>
                <w:sz w:val="20"/>
                <w:szCs w:val="20"/>
              </w:rPr>
              <w:t>(638)</w:t>
            </w:r>
          </w:p>
        </w:tc>
        <w:tc>
          <w:tcPr>
            <w:tcW w:w="1119" w:type="dxa"/>
          </w:tcPr>
          <w:p w14:paraId="63A00818" w14:textId="77777777" w:rsidR="0012222B" w:rsidRPr="00597B69" w:rsidRDefault="0012222B" w:rsidP="0012222B">
            <w:pPr>
              <w:jc w:val="center"/>
              <w:rPr>
                <w:sz w:val="20"/>
                <w:szCs w:val="20"/>
              </w:rPr>
            </w:pPr>
            <w:r w:rsidRPr="00597B69">
              <w:rPr>
                <w:sz w:val="20"/>
                <w:szCs w:val="20"/>
              </w:rPr>
              <w:t>6</w:t>
            </w:r>
          </w:p>
          <w:p w14:paraId="6A830BE3" w14:textId="0D636593" w:rsidR="0012222B" w:rsidRPr="00597B69" w:rsidRDefault="0012222B" w:rsidP="0012222B">
            <w:pPr>
              <w:jc w:val="center"/>
              <w:rPr>
                <w:sz w:val="20"/>
                <w:szCs w:val="20"/>
              </w:rPr>
            </w:pPr>
            <w:r w:rsidRPr="00597B69">
              <w:rPr>
                <w:sz w:val="20"/>
                <w:szCs w:val="20"/>
              </w:rPr>
              <w:t>(617)</w:t>
            </w:r>
          </w:p>
        </w:tc>
        <w:tc>
          <w:tcPr>
            <w:tcW w:w="1120" w:type="dxa"/>
          </w:tcPr>
          <w:p w14:paraId="393C7E9C" w14:textId="77777777" w:rsidR="0012222B" w:rsidRPr="00597B69" w:rsidRDefault="0012222B" w:rsidP="0012222B">
            <w:pPr>
              <w:jc w:val="center"/>
              <w:rPr>
                <w:rFonts w:eastAsia="Times New Roman" w:cs="Times New Roman"/>
                <w:color w:val="000000"/>
                <w:sz w:val="20"/>
                <w:szCs w:val="20"/>
              </w:rPr>
            </w:pPr>
            <w:r w:rsidRPr="00597B69">
              <w:rPr>
                <w:rFonts w:eastAsia="Times New Roman" w:cs="Times New Roman"/>
                <w:color w:val="000000"/>
                <w:sz w:val="20"/>
                <w:szCs w:val="20"/>
              </w:rPr>
              <w:t>8</w:t>
            </w:r>
          </w:p>
          <w:p w14:paraId="406BE9AB" w14:textId="60D20814" w:rsidR="0012222B" w:rsidRPr="00597B69" w:rsidRDefault="0012222B" w:rsidP="0012222B">
            <w:pPr>
              <w:jc w:val="center"/>
              <w:rPr>
                <w:rFonts w:eastAsia="Times New Roman" w:cs="Times New Roman"/>
                <w:color w:val="000000"/>
                <w:sz w:val="20"/>
                <w:szCs w:val="20"/>
              </w:rPr>
            </w:pPr>
            <w:r w:rsidRPr="00597B69">
              <w:rPr>
                <w:rFonts w:eastAsia="Times New Roman" w:cs="Times New Roman"/>
                <w:color w:val="000000"/>
                <w:sz w:val="20"/>
                <w:szCs w:val="20"/>
              </w:rPr>
              <w:t>(616)</w:t>
            </w:r>
          </w:p>
        </w:tc>
        <w:tc>
          <w:tcPr>
            <w:tcW w:w="1120" w:type="dxa"/>
          </w:tcPr>
          <w:p w14:paraId="748CC632" w14:textId="77777777" w:rsidR="0012222B" w:rsidRPr="00597B69" w:rsidRDefault="0012222B" w:rsidP="0012222B">
            <w:pPr>
              <w:jc w:val="center"/>
              <w:rPr>
                <w:sz w:val="20"/>
                <w:szCs w:val="20"/>
              </w:rPr>
            </w:pPr>
            <w:r w:rsidRPr="00597B69">
              <w:rPr>
                <w:sz w:val="20"/>
                <w:szCs w:val="20"/>
              </w:rPr>
              <w:t>331</w:t>
            </w:r>
          </w:p>
          <w:p w14:paraId="06F015AC" w14:textId="579C71AF" w:rsidR="0012222B" w:rsidRPr="00597B69" w:rsidRDefault="0012222B" w:rsidP="0012222B">
            <w:pPr>
              <w:jc w:val="center"/>
              <w:rPr>
                <w:sz w:val="20"/>
                <w:szCs w:val="20"/>
              </w:rPr>
            </w:pPr>
            <w:r w:rsidRPr="00597B69">
              <w:rPr>
                <w:sz w:val="20"/>
                <w:szCs w:val="20"/>
              </w:rPr>
              <w:t>(404)</w:t>
            </w:r>
          </w:p>
        </w:tc>
        <w:tc>
          <w:tcPr>
            <w:tcW w:w="1119" w:type="dxa"/>
          </w:tcPr>
          <w:p w14:paraId="27C23ACA" w14:textId="77777777" w:rsidR="0012222B" w:rsidRPr="00597B69" w:rsidRDefault="0012222B" w:rsidP="0012222B">
            <w:pPr>
              <w:jc w:val="center"/>
              <w:rPr>
                <w:rFonts w:eastAsia="Times New Roman" w:cs="Times New Roman"/>
                <w:color w:val="000000"/>
                <w:sz w:val="20"/>
                <w:szCs w:val="20"/>
              </w:rPr>
            </w:pPr>
            <w:r w:rsidRPr="00597B69">
              <w:rPr>
                <w:rFonts w:eastAsia="Times New Roman" w:cs="Times New Roman"/>
                <w:color w:val="000000"/>
                <w:sz w:val="20"/>
                <w:szCs w:val="20"/>
              </w:rPr>
              <w:t>321</w:t>
            </w:r>
          </w:p>
          <w:p w14:paraId="437C2513" w14:textId="615626A8" w:rsidR="0012222B" w:rsidRPr="00597B69" w:rsidRDefault="0012222B" w:rsidP="0012222B">
            <w:pPr>
              <w:jc w:val="center"/>
              <w:rPr>
                <w:rFonts w:eastAsia="Times New Roman" w:cs="Times New Roman"/>
                <w:color w:val="000000"/>
                <w:sz w:val="20"/>
                <w:szCs w:val="20"/>
              </w:rPr>
            </w:pPr>
            <w:r w:rsidRPr="00597B69">
              <w:rPr>
                <w:rFonts w:eastAsia="Times New Roman" w:cs="Times New Roman"/>
                <w:color w:val="000000"/>
                <w:sz w:val="20"/>
                <w:szCs w:val="20"/>
              </w:rPr>
              <w:t>(411)</w:t>
            </w:r>
          </w:p>
        </w:tc>
        <w:tc>
          <w:tcPr>
            <w:tcW w:w="1120" w:type="dxa"/>
          </w:tcPr>
          <w:p w14:paraId="4115DB9D" w14:textId="77777777" w:rsidR="0012222B" w:rsidRPr="00597B69" w:rsidRDefault="0012222B" w:rsidP="0012222B">
            <w:pPr>
              <w:jc w:val="center"/>
              <w:rPr>
                <w:sz w:val="20"/>
                <w:szCs w:val="20"/>
              </w:rPr>
            </w:pPr>
            <w:r w:rsidRPr="00597B69">
              <w:rPr>
                <w:sz w:val="20"/>
                <w:szCs w:val="20"/>
              </w:rPr>
              <w:t>392</w:t>
            </w:r>
          </w:p>
          <w:p w14:paraId="0CA72F95" w14:textId="7E96F50A" w:rsidR="0012222B" w:rsidRPr="00597B69" w:rsidRDefault="0012222B" w:rsidP="0012222B">
            <w:pPr>
              <w:jc w:val="center"/>
              <w:rPr>
                <w:sz w:val="20"/>
                <w:szCs w:val="20"/>
              </w:rPr>
            </w:pPr>
            <w:r w:rsidRPr="00597B69">
              <w:rPr>
                <w:sz w:val="20"/>
                <w:szCs w:val="20"/>
              </w:rPr>
              <w:t>(510)</w:t>
            </w:r>
          </w:p>
        </w:tc>
        <w:tc>
          <w:tcPr>
            <w:tcW w:w="1120" w:type="dxa"/>
          </w:tcPr>
          <w:p w14:paraId="00438D21" w14:textId="77777777" w:rsidR="0012222B" w:rsidRPr="00597B69" w:rsidRDefault="0012222B" w:rsidP="0012222B">
            <w:pPr>
              <w:jc w:val="center"/>
              <w:rPr>
                <w:rFonts w:eastAsia="Times New Roman" w:cs="Times New Roman"/>
                <w:color w:val="000000"/>
                <w:sz w:val="20"/>
                <w:szCs w:val="20"/>
              </w:rPr>
            </w:pPr>
            <w:r w:rsidRPr="00597B69">
              <w:rPr>
                <w:rFonts w:eastAsia="Times New Roman" w:cs="Times New Roman"/>
                <w:color w:val="000000"/>
                <w:sz w:val="20"/>
                <w:szCs w:val="20"/>
              </w:rPr>
              <w:t>402</w:t>
            </w:r>
          </w:p>
          <w:p w14:paraId="04D92D44" w14:textId="3A89CE48" w:rsidR="0012222B" w:rsidRPr="00597B69" w:rsidRDefault="0012222B" w:rsidP="0012222B">
            <w:pPr>
              <w:jc w:val="center"/>
              <w:rPr>
                <w:rFonts w:eastAsia="Times New Roman" w:cs="Times New Roman"/>
                <w:sz w:val="20"/>
                <w:szCs w:val="20"/>
              </w:rPr>
            </w:pPr>
            <w:r w:rsidRPr="00597B69">
              <w:rPr>
                <w:rFonts w:eastAsia="Times New Roman" w:cs="Times New Roman"/>
                <w:color w:val="000000"/>
                <w:sz w:val="20"/>
                <w:szCs w:val="20"/>
              </w:rPr>
              <w:t>(521)</w:t>
            </w:r>
          </w:p>
        </w:tc>
      </w:tr>
      <w:tr w:rsidR="0012222B" w:rsidRPr="00597B69" w14:paraId="3DD8514C" w14:textId="77777777" w:rsidTr="009452BF">
        <w:tc>
          <w:tcPr>
            <w:tcW w:w="4219" w:type="dxa"/>
            <w:vAlign w:val="bottom"/>
          </w:tcPr>
          <w:p w14:paraId="5580514C" w14:textId="77777777" w:rsidR="0012222B" w:rsidRPr="00597B69" w:rsidRDefault="0012222B" w:rsidP="0012222B"/>
        </w:tc>
        <w:tc>
          <w:tcPr>
            <w:tcW w:w="1119" w:type="dxa"/>
          </w:tcPr>
          <w:p w14:paraId="36BBBFA7" w14:textId="77777777" w:rsidR="0012222B" w:rsidRPr="00597B69" w:rsidRDefault="0012222B" w:rsidP="0012222B">
            <w:pPr>
              <w:jc w:val="center"/>
              <w:rPr>
                <w:sz w:val="20"/>
                <w:szCs w:val="20"/>
              </w:rPr>
            </w:pPr>
          </w:p>
        </w:tc>
        <w:tc>
          <w:tcPr>
            <w:tcW w:w="1120" w:type="dxa"/>
          </w:tcPr>
          <w:p w14:paraId="5BB44AD9" w14:textId="77777777" w:rsidR="0012222B" w:rsidRPr="00597B69" w:rsidRDefault="0012222B" w:rsidP="0012222B">
            <w:pPr>
              <w:jc w:val="center"/>
              <w:rPr>
                <w:rFonts w:eastAsia="Times New Roman" w:cs="Times New Roman"/>
                <w:color w:val="000000"/>
                <w:sz w:val="20"/>
                <w:szCs w:val="20"/>
              </w:rPr>
            </w:pPr>
          </w:p>
        </w:tc>
        <w:tc>
          <w:tcPr>
            <w:tcW w:w="1119" w:type="dxa"/>
          </w:tcPr>
          <w:p w14:paraId="2EA8573A" w14:textId="77777777" w:rsidR="0012222B" w:rsidRPr="00597B69" w:rsidRDefault="0012222B" w:rsidP="0012222B">
            <w:pPr>
              <w:jc w:val="center"/>
              <w:rPr>
                <w:sz w:val="20"/>
                <w:szCs w:val="20"/>
              </w:rPr>
            </w:pPr>
          </w:p>
        </w:tc>
        <w:tc>
          <w:tcPr>
            <w:tcW w:w="1120" w:type="dxa"/>
            <w:vAlign w:val="bottom"/>
          </w:tcPr>
          <w:p w14:paraId="0B27113C" w14:textId="77777777" w:rsidR="0012222B" w:rsidRPr="00597B69" w:rsidRDefault="0012222B" w:rsidP="0012222B">
            <w:pPr>
              <w:jc w:val="center"/>
              <w:rPr>
                <w:rFonts w:eastAsia="Times New Roman" w:cs="Times New Roman"/>
                <w:color w:val="000000"/>
                <w:sz w:val="20"/>
                <w:szCs w:val="20"/>
              </w:rPr>
            </w:pPr>
          </w:p>
        </w:tc>
        <w:tc>
          <w:tcPr>
            <w:tcW w:w="1120" w:type="dxa"/>
          </w:tcPr>
          <w:p w14:paraId="74CCD102" w14:textId="77777777" w:rsidR="0012222B" w:rsidRPr="00597B69" w:rsidRDefault="0012222B" w:rsidP="0012222B">
            <w:pPr>
              <w:jc w:val="center"/>
              <w:rPr>
                <w:sz w:val="20"/>
                <w:szCs w:val="20"/>
              </w:rPr>
            </w:pPr>
          </w:p>
        </w:tc>
        <w:tc>
          <w:tcPr>
            <w:tcW w:w="1119" w:type="dxa"/>
          </w:tcPr>
          <w:p w14:paraId="707B2BFD" w14:textId="77777777" w:rsidR="0012222B" w:rsidRPr="00597B69" w:rsidRDefault="0012222B" w:rsidP="0012222B">
            <w:pPr>
              <w:jc w:val="center"/>
              <w:rPr>
                <w:rFonts w:eastAsia="Times New Roman" w:cs="Times New Roman"/>
                <w:color w:val="000000"/>
                <w:sz w:val="20"/>
                <w:szCs w:val="20"/>
              </w:rPr>
            </w:pPr>
          </w:p>
        </w:tc>
        <w:tc>
          <w:tcPr>
            <w:tcW w:w="1120" w:type="dxa"/>
          </w:tcPr>
          <w:p w14:paraId="40538943" w14:textId="77777777" w:rsidR="0012222B" w:rsidRPr="00597B69" w:rsidRDefault="0012222B" w:rsidP="0012222B">
            <w:pPr>
              <w:jc w:val="center"/>
              <w:rPr>
                <w:sz w:val="20"/>
                <w:szCs w:val="20"/>
              </w:rPr>
            </w:pPr>
          </w:p>
        </w:tc>
        <w:tc>
          <w:tcPr>
            <w:tcW w:w="1120" w:type="dxa"/>
          </w:tcPr>
          <w:p w14:paraId="5FC5AF06" w14:textId="77777777" w:rsidR="0012222B" w:rsidRPr="00597B69" w:rsidRDefault="0012222B" w:rsidP="0012222B">
            <w:pPr>
              <w:jc w:val="center"/>
              <w:rPr>
                <w:rFonts w:eastAsia="Times New Roman" w:cs="Times New Roman"/>
                <w:color w:val="000000"/>
                <w:sz w:val="20"/>
                <w:szCs w:val="20"/>
              </w:rPr>
            </w:pPr>
          </w:p>
        </w:tc>
      </w:tr>
      <w:tr w:rsidR="0012222B" w:rsidRPr="00597B69" w14:paraId="698617BE" w14:textId="77777777" w:rsidTr="009452BF">
        <w:tc>
          <w:tcPr>
            <w:tcW w:w="4219" w:type="dxa"/>
          </w:tcPr>
          <w:p w14:paraId="2EB39B77" w14:textId="77777777" w:rsidR="0012222B" w:rsidRPr="00597B69" w:rsidRDefault="0012222B" w:rsidP="0012222B">
            <w:pPr>
              <w:rPr>
                <w:rFonts w:eastAsia="Times New Roman" w:cs="Times New Roman"/>
              </w:rPr>
            </w:pPr>
            <w:r w:rsidRPr="00597B69">
              <w:rPr>
                <w:rFonts w:eastAsia="Times New Roman" w:cs="Times New Roman"/>
              </w:rPr>
              <w:t>Age on January 1995 (ref: 49)</w:t>
            </w:r>
          </w:p>
        </w:tc>
        <w:tc>
          <w:tcPr>
            <w:tcW w:w="1119" w:type="dxa"/>
          </w:tcPr>
          <w:p w14:paraId="3B5FE951" w14:textId="77777777" w:rsidR="0012222B" w:rsidRPr="00597B69" w:rsidRDefault="0012222B" w:rsidP="0012222B">
            <w:pPr>
              <w:jc w:val="center"/>
              <w:rPr>
                <w:rFonts w:eastAsia="Times New Roman" w:cs="Times New Roman"/>
                <w:sz w:val="20"/>
                <w:szCs w:val="20"/>
              </w:rPr>
            </w:pPr>
          </w:p>
        </w:tc>
        <w:tc>
          <w:tcPr>
            <w:tcW w:w="1120" w:type="dxa"/>
          </w:tcPr>
          <w:p w14:paraId="69868E08" w14:textId="77777777" w:rsidR="0012222B" w:rsidRPr="00597B69" w:rsidRDefault="0012222B" w:rsidP="0012222B">
            <w:pPr>
              <w:jc w:val="center"/>
              <w:rPr>
                <w:rFonts w:eastAsia="Times New Roman" w:cs="Times New Roman"/>
                <w:sz w:val="20"/>
                <w:szCs w:val="20"/>
              </w:rPr>
            </w:pPr>
          </w:p>
        </w:tc>
        <w:tc>
          <w:tcPr>
            <w:tcW w:w="1119" w:type="dxa"/>
          </w:tcPr>
          <w:p w14:paraId="6A03BF4A" w14:textId="77777777" w:rsidR="0012222B" w:rsidRPr="00597B69" w:rsidRDefault="0012222B" w:rsidP="0012222B">
            <w:pPr>
              <w:jc w:val="center"/>
              <w:rPr>
                <w:rFonts w:eastAsia="Times New Roman" w:cs="Times New Roman"/>
                <w:sz w:val="20"/>
                <w:szCs w:val="20"/>
              </w:rPr>
            </w:pPr>
          </w:p>
        </w:tc>
        <w:tc>
          <w:tcPr>
            <w:tcW w:w="1120" w:type="dxa"/>
          </w:tcPr>
          <w:p w14:paraId="2CCE79C9" w14:textId="77777777" w:rsidR="0012222B" w:rsidRPr="00597B69" w:rsidRDefault="0012222B" w:rsidP="0012222B">
            <w:pPr>
              <w:jc w:val="center"/>
              <w:rPr>
                <w:rFonts w:eastAsia="Times New Roman" w:cs="Times New Roman"/>
                <w:sz w:val="20"/>
                <w:szCs w:val="20"/>
              </w:rPr>
            </w:pPr>
          </w:p>
        </w:tc>
        <w:tc>
          <w:tcPr>
            <w:tcW w:w="1120" w:type="dxa"/>
          </w:tcPr>
          <w:p w14:paraId="0822F02F" w14:textId="77777777" w:rsidR="0012222B" w:rsidRPr="00597B69" w:rsidRDefault="0012222B" w:rsidP="0012222B">
            <w:pPr>
              <w:jc w:val="center"/>
              <w:rPr>
                <w:rFonts w:eastAsia="Times New Roman" w:cs="Times New Roman"/>
                <w:sz w:val="20"/>
                <w:szCs w:val="20"/>
              </w:rPr>
            </w:pPr>
          </w:p>
        </w:tc>
        <w:tc>
          <w:tcPr>
            <w:tcW w:w="1119" w:type="dxa"/>
          </w:tcPr>
          <w:p w14:paraId="3F64FE96" w14:textId="77777777" w:rsidR="0012222B" w:rsidRPr="00597B69" w:rsidRDefault="0012222B" w:rsidP="0012222B">
            <w:pPr>
              <w:jc w:val="center"/>
              <w:rPr>
                <w:rFonts w:eastAsia="Times New Roman" w:cs="Times New Roman"/>
                <w:sz w:val="20"/>
                <w:szCs w:val="20"/>
              </w:rPr>
            </w:pPr>
          </w:p>
        </w:tc>
        <w:tc>
          <w:tcPr>
            <w:tcW w:w="1120" w:type="dxa"/>
          </w:tcPr>
          <w:p w14:paraId="20878D39" w14:textId="77777777" w:rsidR="0012222B" w:rsidRPr="00597B69" w:rsidRDefault="0012222B" w:rsidP="0012222B">
            <w:pPr>
              <w:jc w:val="center"/>
              <w:rPr>
                <w:rFonts w:eastAsia="Times New Roman" w:cs="Times New Roman"/>
                <w:sz w:val="20"/>
                <w:szCs w:val="20"/>
              </w:rPr>
            </w:pPr>
          </w:p>
        </w:tc>
        <w:tc>
          <w:tcPr>
            <w:tcW w:w="1120" w:type="dxa"/>
          </w:tcPr>
          <w:p w14:paraId="0B417730" w14:textId="77777777" w:rsidR="0012222B" w:rsidRPr="00597B69" w:rsidRDefault="0012222B" w:rsidP="0012222B">
            <w:pPr>
              <w:jc w:val="center"/>
              <w:rPr>
                <w:rFonts w:eastAsia="Times New Roman" w:cs="Times New Roman"/>
                <w:sz w:val="20"/>
                <w:szCs w:val="20"/>
              </w:rPr>
            </w:pPr>
          </w:p>
        </w:tc>
      </w:tr>
      <w:tr w:rsidR="0012222B" w:rsidRPr="00597B69" w14:paraId="6F85D341" w14:textId="77777777" w:rsidTr="009452BF">
        <w:tc>
          <w:tcPr>
            <w:tcW w:w="4219" w:type="dxa"/>
          </w:tcPr>
          <w:p w14:paraId="5849D3C6" w14:textId="77777777" w:rsidR="0012222B" w:rsidRPr="00597B69" w:rsidRDefault="0012222B" w:rsidP="0012222B">
            <w:pPr>
              <w:rPr>
                <w:rFonts w:eastAsia="Times New Roman" w:cs="Times New Roman"/>
              </w:rPr>
            </w:pPr>
            <w:r w:rsidRPr="00597B69">
              <w:rPr>
                <w:rFonts w:eastAsia="Times New Roman" w:cs="Times New Roman"/>
              </w:rPr>
              <w:tab/>
              <w:t>50</w:t>
            </w:r>
          </w:p>
        </w:tc>
        <w:tc>
          <w:tcPr>
            <w:tcW w:w="1119" w:type="dxa"/>
          </w:tcPr>
          <w:p w14:paraId="234E478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12</w:t>
            </w:r>
          </w:p>
          <w:p w14:paraId="0D1A8513"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3)</w:t>
            </w:r>
          </w:p>
        </w:tc>
        <w:tc>
          <w:tcPr>
            <w:tcW w:w="1120" w:type="dxa"/>
          </w:tcPr>
          <w:p w14:paraId="4D6FCF8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12</w:t>
            </w:r>
          </w:p>
          <w:p w14:paraId="5578DBD6"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3)</w:t>
            </w:r>
          </w:p>
        </w:tc>
        <w:tc>
          <w:tcPr>
            <w:tcW w:w="1119" w:type="dxa"/>
          </w:tcPr>
          <w:p w14:paraId="1896754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14</w:t>
            </w:r>
          </w:p>
          <w:p w14:paraId="5F1D60FB"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2)</w:t>
            </w:r>
          </w:p>
        </w:tc>
        <w:tc>
          <w:tcPr>
            <w:tcW w:w="1120" w:type="dxa"/>
          </w:tcPr>
          <w:p w14:paraId="051E6EA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14</w:t>
            </w:r>
          </w:p>
          <w:p w14:paraId="7B86CA1C"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3)</w:t>
            </w:r>
          </w:p>
        </w:tc>
        <w:tc>
          <w:tcPr>
            <w:tcW w:w="1120" w:type="dxa"/>
          </w:tcPr>
          <w:p w14:paraId="7D049A2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14</w:t>
            </w:r>
          </w:p>
          <w:p w14:paraId="349A4E9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2)</w:t>
            </w:r>
          </w:p>
        </w:tc>
        <w:tc>
          <w:tcPr>
            <w:tcW w:w="1119" w:type="dxa"/>
          </w:tcPr>
          <w:p w14:paraId="1EC5C5E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14</w:t>
            </w:r>
          </w:p>
          <w:p w14:paraId="244620F6"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2)</w:t>
            </w:r>
          </w:p>
        </w:tc>
        <w:tc>
          <w:tcPr>
            <w:tcW w:w="1120" w:type="dxa"/>
          </w:tcPr>
          <w:p w14:paraId="316B426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1</w:t>
            </w:r>
          </w:p>
          <w:p w14:paraId="7ADE41E0"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4)</w:t>
            </w:r>
          </w:p>
        </w:tc>
        <w:tc>
          <w:tcPr>
            <w:tcW w:w="1120" w:type="dxa"/>
          </w:tcPr>
          <w:p w14:paraId="3B9228E2"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26</w:t>
            </w:r>
          </w:p>
          <w:p w14:paraId="71373F5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5)</w:t>
            </w:r>
          </w:p>
        </w:tc>
      </w:tr>
      <w:tr w:rsidR="0012222B" w:rsidRPr="00597B69" w14:paraId="79DBE7E0" w14:textId="77777777" w:rsidTr="009452BF">
        <w:tc>
          <w:tcPr>
            <w:tcW w:w="4219" w:type="dxa"/>
          </w:tcPr>
          <w:p w14:paraId="7C065F1E" w14:textId="77777777" w:rsidR="0012222B" w:rsidRPr="00597B69" w:rsidRDefault="0012222B" w:rsidP="0012222B">
            <w:pPr>
              <w:rPr>
                <w:rFonts w:eastAsia="Times New Roman" w:cs="Times New Roman"/>
              </w:rPr>
            </w:pPr>
            <w:r w:rsidRPr="00597B69">
              <w:rPr>
                <w:rFonts w:eastAsia="Times New Roman" w:cs="Times New Roman"/>
              </w:rPr>
              <w:tab/>
              <w:t>51</w:t>
            </w:r>
          </w:p>
        </w:tc>
        <w:tc>
          <w:tcPr>
            <w:tcW w:w="1119" w:type="dxa"/>
          </w:tcPr>
          <w:p w14:paraId="1B7C018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48**</w:t>
            </w:r>
          </w:p>
          <w:p w14:paraId="7F52723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57)</w:t>
            </w:r>
          </w:p>
        </w:tc>
        <w:tc>
          <w:tcPr>
            <w:tcW w:w="1120" w:type="dxa"/>
          </w:tcPr>
          <w:p w14:paraId="18F4F60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48**</w:t>
            </w:r>
          </w:p>
          <w:p w14:paraId="088F7E8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57)</w:t>
            </w:r>
          </w:p>
        </w:tc>
        <w:tc>
          <w:tcPr>
            <w:tcW w:w="1119" w:type="dxa"/>
          </w:tcPr>
          <w:p w14:paraId="03F5D0EC"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49**</w:t>
            </w:r>
          </w:p>
          <w:p w14:paraId="085C92FA"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57)</w:t>
            </w:r>
          </w:p>
        </w:tc>
        <w:tc>
          <w:tcPr>
            <w:tcW w:w="1120" w:type="dxa"/>
          </w:tcPr>
          <w:p w14:paraId="627F3EDC"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49**</w:t>
            </w:r>
          </w:p>
          <w:p w14:paraId="469B670C"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57)</w:t>
            </w:r>
          </w:p>
        </w:tc>
        <w:tc>
          <w:tcPr>
            <w:tcW w:w="1120" w:type="dxa"/>
          </w:tcPr>
          <w:p w14:paraId="52CD0B2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77**</w:t>
            </w:r>
          </w:p>
          <w:p w14:paraId="1F30CDAD"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65)</w:t>
            </w:r>
          </w:p>
        </w:tc>
        <w:tc>
          <w:tcPr>
            <w:tcW w:w="1119" w:type="dxa"/>
          </w:tcPr>
          <w:p w14:paraId="2E4F33C6"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68**</w:t>
            </w:r>
          </w:p>
          <w:p w14:paraId="2F82092C"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60)</w:t>
            </w:r>
          </w:p>
        </w:tc>
        <w:tc>
          <w:tcPr>
            <w:tcW w:w="1120" w:type="dxa"/>
          </w:tcPr>
          <w:p w14:paraId="2AA6B973"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82**</w:t>
            </w:r>
          </w:p>
          <w:p w14:paraId="592529CC"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66)</w:t>
            </w:r>
          </w:p>
        </w:tc>
        <w:tc>
          <w:tcPr>
            <w:tcW w:w="1120" w:type="dxa"/>
          </w:tcPr>
          <w:p w14:paraId="01C159B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72**</w:t>
            </w:r>
          </w:p>
          <w:p w14:paraId="719B9CD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60)</w:t>
            </w:r>
          </w:p>
        </w:tc>
      </w:tr>
      <w:tr w:rsidR="0012222B" w:rsidRPr="00597B69" w14:paraId="08474042" w14:textId="77777777" w:rsidTr="009452BF">
        <w:tc>
          <w:tcPr>
            <w:tcW w:w="4219" w:type="dxa"/>
          </w:tcPr>
          <w:p w14:paraId="045B6727" w14:textId="77777777" w:rsidR="0012222B" w:rsidRPr="00597B69" w:rsidRDefault="0012222B" w:rsidP="0012222B">
            <w:pPr>
              <w:rPr>
                <w:rFonts w:eastAsia="Times New Roman" w:cs="Times New Roman"/>
              </w:rPr>
            </w:pPr>
            <w:r w:rsidRPr="00597B69">
              <w:rPr>
                <w:rFonts w:eastAsia="Times New Roman" w:cs="Times New Roman"/>
              </w:rPr>
              <w:tab/>
              <w:t>52</w:t>
            </w:r>
          </w:p>
        </w:tc>
        <w:tc>
          <w:tcPr>
            <w:tcW w:w="1119" w:type="dxa"/>
          </w:tcPr>
          <w:p w14:paraId="4190F080"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65***</w:t>
            </w:r>
          </w:p>
          <w:p w14:paraId="7067343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03)</w:t>
            </w:r>
          </w:p>
        </w:tc>
        <w:tc>
          <w:tcPr>
            <w:tcW w:w="1120" w:type="dxa"/>
          </w:tcPr>
          <w:p w14:paraId="424B1A6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65***</w:t>
            </w:r>
          </w:p>
          <w:p w14:paraId="5640444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02)</w:t>
            </w:r>
          </w:p>
        </w:tc>
        <w:tc>
          <w:tcPr>
            <w:tcW w:w="1119" w:type="dxa"/>
          </w:tcPr>
          <w:p w14:paraId="7A87F20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62***</w:t>
            </w:r>
          </w:p>
          <w:p w14:paraId="4C5C7352"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03)</w:t>
            </w:r>
          </w:p>
        </w:tc>
        <w:tc>
          <w:tcPr>
            <w:tcW w:w="1120" w:type="dxa"/>
          </w:tcPr>
          <w:p w14:paraId="11C0F1F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63***</w:t>
            </w:r>
          </w:p>
          <w:p w14:paraId="320FA77D"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03)</w:t>
            </w:r>
          </w:p>
        </w:tc>
        <w:tc>
          <w:tcPr>
            <w:tcW w:w="1120" w:type="dxa"/>
          </w:tcPr>
          <w:p w14:paraId="1D992B92"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78***</w:t>
            </w:r>
          </w:p>
          <w:p w14:paraId="18294C9E"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02)</w:t>
            </w:r>
          </w:p>
        </w:tc>
        <w:tc>
          <w:tcPr>
            <w:tcW w:w="1119" w:type="dxa"/>
          </w:tcPr>
          <w:p w14:paraId="036D154E"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73***</w:t>
            </w:r>
          </w:p>
          <w:p w14:paraId="0AD704E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04)</w:t>
            </w:r>
          </w:p>
        </w:tc>
        <w:tc>
          <w:tcPr>
            <w:tcW w:w="1120" w:type="dxa"/>
          </w:tcPr>
          <w:p w14:paraId="75E3511A"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78***</w:t>
            </w:r>
          </w:p>
          <w:p w14:paraId="2CAB4E1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01)</w:t>
            </w:r>
          </w:p>
        </w:tc>
        <w:tc>
          <w:tcPr>
            <w:tcW w:w="1120" w:type="dxa"/>
          </w:tcPr>
          <w:p w14:paraId="42DF240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75***</w:t>
            </w:r>
          </w:p>
          <w:p w14:paraId="057583A0"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04)</w:t>
            </w:r>
          </w:p>
        </w:tc>
      </w:tr>
      <w:tr w:rsidR="0012222B" w:rsidRPr="00597B69" w14:paraId="73A838CA" w14:textId="77777777" w:rsidTr="009452BF">
        <w:tc>
          <w:tcPr>
            <w:tcW w:w="4219" w:type="dxa"/>
          </w:tcPr>
          <w:p w14:paraId="3078E11F" w14:textId="77777777" w:rsidR="0012222B" w:rsidRPr="00597B69" w:rsidRDefault="0012222B" w:rsidP="0012222B">
            <w:pPr>
              <w:rPr>
                <w:rFonts w:eastAsia="Times New Roman" w:cs="Times New Roman"/>
              </w:rPr>
            </w:pPr>
            <w:r w:rsidRPr="00597B69">
              <w:rPr>
                <w:rFonts w:eastAsia="Times New Roman" w:cs="Times New Roman"/>
              </w:rPr>
              <w:tab/>
              <w:t>53</w:t>
            </w:r>
          </w:p>
        </w:tc>
        <w:tc>
          <w:tcPr>
            <w:tcW w:w="1119" w:type="dxa"/>
          </w:tcPr>
          <w:p w14:paraId="28611E22"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2,067***</w:t>
            </w:r>
          </w:p>
          <w:p w14:paraId="30CDB6D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81)</w:t>
            </w:r>
          </w:p>
        </w:tc>
        <w:tc>
          <w:tcPr>
            <w:tcW w:w="1120" w:type="dxa"/>
          </w:tcPr>
          <w:p w14:paraId="5EEC7B0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2,067***</w:t>
            </w:r>
          </w:p>
          <w:p w14:paraId="3138670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81)</w:t>
            </w:r>
          </w:p>
        </w:tc>
        <w:tc>
          <w:tcPr>
            <w:tcW w:w="1119" w:type="dxa"/>
          </w:tcPr>
          <w:p w14:paraId="5BD45253"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2,069***</w:t>
            </w:r>
          </w:p>
          <w:p w14:paraId="7B67267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82)</w:t>
            </w:r>
          </w:p>
        </w:tc>
        <w:tc>
          <w:tcPr>
            <w:tcW w:w="1120" w:type="dxa"/>
          </w:tcPr>
          <w:p w14:paraId="3F3CC90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2,069***</w:t>
            </w:r>
          </w:p>
          <w:p w14:paraId="19F7F060"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82)</w:t>
            </w:r>
          </w:p>
        </w:tc>
        <w:tc>
          <w:tcPr>
            <w:tcW w:w="1120" w:type="dxa"/>
          </w:tcPr>
          <w:p w14:paraId="57CD518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2,087***</w:t>
            </w:r>
          </w:p>
          <w:p w14:paraId="7ABD091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83)</w:t>
            </w:r>
          </w:p>
        </w:tc>
        <w:tc>
          <w:tcPr>
            <w:tcW w:w="1119" w:type="dxa"/>
          </w:tcPr>
          <w:p w14:paraId="4112DD3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2,083***</w:t>
            </w:r>
          </w:p>
          <w:p w14:paraId="0BBE99B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8)</w:t>
            </w:r>
          </w:p>
        </w:tc>
        <w:tc>
          <w:tcPr>
            <w:tcW w:w="1120" w:type="dxa"/>
          </w:tcPr>
          <w:p w14:paraId="2A1C0DE6"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2,082***</w:t>
            </w:r>
          </w:p>
          <w:p w14:paraId="114DF32B"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82)</w:t>
            </w:r>
          </w:p>
        </w:tc>
        <w:tc>
          <w:tcPr>
            <w:tcW w:w="1120" w:type="dxa"/>
          </w:tcPr>
          <w:p w14:paraId="76767E7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2,080***</w:t>
            </w:r>
          </w:p>
          <w:p w14:paraId="3ADE0D12"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6)</w:t>
            </w:r>
          </w:p>
        </w:tc>
      </w:tr>
      <w:tr w:rsidR="0012222B" w:rsidRPr="00597B69" w14:paraId="0F0EBEFF" w14:textId="77777777" w:rsidTr="009452BF">
        <w:tc>
          <w:tcPr>
            <w:tcW w:w="4219" w:type="dxa"/>
          </w:tcPr>
          <w:p w14:paraId="179781A4" w14:textId="77777777" w:rsidR="0012222B" w:rsidRPr="00597B69" w:rsidRDefault="0012222B" w:rsidP="0012222B">
            <w:pPr>
              <w:rPr>
                <w:rFonts w:eastAsia="Times New Roman" w:cs="Times New Roman"/>
              </w:rPr>
            </w:pPr>
            <w:r w:rsidRPr="00597B69">
              <w:rPr>
                <w:rFonts w:eastAsia="Times New Roman" w:cs="Times New Roman"/>
              </w:rPr>
              <w:tab/>
              <w:t>54</w:t>
            </w:r>
          </w:p>
        </w:tc>
        <w:tc>
          <w:tcPr>
            <w:tcW w:w="1119" w:type="dxa"/>
          </w:tcPr>
          <w:p w14:paraId="2A55258E"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129***</w:t>
            </w:r>
          </w:p>
          <w:p w14:paraId="1F8E7C2C"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2)</w:t>
            </w:r>
          </w:p>
        </w:tc>
        <w:tc>
          <w:tcPr>
            <w:tcW w:w="1120" w:type="dxa"/>
          </w:tcPr>
          <w:p w14:paraId="383E77AE"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129***</w:t>
            </w:r>
          </w:p>
          <w:p w14:paraId="4F8223EE"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2)</w:t>
            </w:r>
          </w:p>
        </w:tc>
        <w:tc>
          <w:tcPr>
            <w:tcW w:w="1119" w:type="dxa"/>
          </w:tcPr>
          <w:p w14:paraId="4EA93382"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127***</w:t>
            </w:r>
          </w:p>
          <w:p w14:paraId="4C29D81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1)</w:t>
            </w:r>
          </w:p>
        </w:tc>
        <w:tc>
          <w:tcPr>
            <w:tcW w:w="1120" w:type="dxa"/>
          </w:tcPr>
          <w:p w14:paraId="7C53F0B3"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128***</w:t>
            </w:r>
          </w:p>
          <w:p w14:paraId="3B45F70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2)</w:t>
            </w:r>
          </w:p>
        </w:tc>
        <w:tc>
          <w:tcPr>
            <w:tcW w:w="1120" w:type="dxa"/>
          </w:tcPr>
          <w:p w14:paraId="06223530"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133***</w:t>
            </w:r>
          </w:p>
          <w:p w14:paraId="695F390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0)</w:t>
            </w:r>
          </w:p>
        </w:tc>
        <w:tc>
          <w:tcPr>
            <w:tcW w:w="1119" w:type="dxa"/>
          </w:tcPr>
          <w:p w14:paraId="051B52B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133***</w:t>
            </w:r>
          </w:p>
          <w:p w14:paraId="04408DB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61)</w:t>
            </w:r>
          </w:p>
        </w:tc>
        <w:tc>
          <w:tcPr>
            <w:tcW w:w="1120" w:type="dxa"/>
          </w:tcPr>
          <w:p w14:paraId="3B89ACE0"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123***</w:t>
            </w:r>
          </w:p>
          <w:p w14:paraId="2BB9EFD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71)</w:t>
            </w:r>
          </w:p>
        </w:tc>
        <w:tc>
          <w:tcPr>
            <w:tcW w:w="1120" w:type="dxa"/>
          </w:tcPr>
          <w:p w14:paraId="17328BC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126***</w:t>
            </w:r>
          </w:p>
          <w:p w14:paraId="0929437D"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58)</w:t>
            </w:r>
          </w:p>
        </w:tc>
      </w:tr>
      <w:tr w:rsidR="0012222B" w:rsidRPr="00597B69" w14:paraId="0CC51497" w14:textId="77777777" w:rsidTr="009452BF">
        <w:tc>
          <w:tcPr>
            <w:tcW w:w="4219" w:type="dxa"/>
          </w:tcPr>
          <w:p w14:paraId="43C1F309" w14:textId="77777777" w:rsidR="0012222B" w:rsidRPr="00597B69" w:rsidRDefault="0012222B" w:rsidP="0012222B">
            <w:pPr>
              <w:rPr>
                <w:rFonts w:eastAsia="Times New Roman" w:cs="Times New Roman"/>
              </w:rPr>
            </w:pPr>
            <w:r w:rsidRPr="00597B69">
              <w:rPr>
                <w:rFonts w:eastAsia="Times New Roman" w:cs="Times New Roman"/>
              </w:rPr>
              <w:tab/>
              <w:t>55</w:t>
            </w:r>
          </w:p>
        </w:tc>
        <w:tc>
          <w:tcPr>
            <w:tcW w:w="1119" w:type="dxa"/>
          </w:tcPr>
          <w:p w14:paraId="0295752B"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83***</w:t>
            </w:r>
          </w:p>
          <w:p w14:paraId="3ABC9E6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6)</w:t>
            </w:r>
          </w:p>
        </w:tc>
        <w:tc>
          <w:tcPr>
            <w:tcW w:w="1120" w:type="dxa"/>
          </w:tcPr>
          <w:p w14:paraId="7114CC13"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83***</w:t>
            </w:r>
          </w:p>
          <w:p w14:paraId="45E5E7C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6)</w:t>
            </w:r>
          </w:p>
        </w:tc>
        <w:tc>
          <w:tcPr>
            <w:tcW w:w="1119" w:type="dxa"/>
          </w:tcPr>
          <w:p w14:paraId="1FF9359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76***</w:t>
            </w:r>
          </w:p>
          <w:p w14:paraId="36892D6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5)</w:t>
            </w:r>
          </w:p>
        </w:tc>
        <w:tc>
          <w:tcPr>
            <w:tcW w:w="1120" w:type="dxa"/>
          </w:tcPr>
          <w:p w14:paraId="479FC2ED"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77***</w:t>
            </w:r>
          </w:p>
          <w:p w14:paraId="5705D743"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4)</w:t>
            </w:r>
          </w:p>
        </w:tc>
        <w:tc>
          <w:tcPr>
            <w:tcW w:w="1120" w:type="dxa"/>
          </w:tcPr>
          <w:p w14:paraId="1620050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413***</w:t>
            </w:r>
          </w:p>
          <w:p w14:paraId="656D8F4B"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1)</w:t>
            </w:r>
          </w:p>
        </w:tc>
        <w:tc>
          <w:tcPr>
            <w:tcW w:w="1119" w:type="dxa"/>
          </w:tcPr>
          <w:p w14:paraId="371F217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411***</w:t>
            </w:r>
          </w:p>
          <w:p w14:paraId="4053975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28)</w:t>
            </w:r>
          </w:p>
        </w:tc>
        <w:tc>
          <w:tcPr>
            <w:tcW w:w="1120" w:type="dxa"/>
          </w:tcPr>
          <w:p w14:paraId="61E0C40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96***</w:t>
            </w:r>
          </w:p>
          <w:p w14:paraId="06CD5D4C"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6)</w:t>
            </w:r>
          </w:p>
        </w:tc>
        <w:tc>
          <w:tcPr>
            <w:tcW w:w="1120" w:type="dxa"/>
          </w:tcPr>
          <w:p w14:paraId="0F80DFCA"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98***</w:t>
            </w:r>
          </w:p>
          <w:p w14:paraId="5E15FE2E"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28)</w:t>
            </w:r>
          </w:p>
        </w:tc>
      </w:tr>
      <w:tr w:rsidR="0012222B" w:rsidRPr="00597B69" w14:paraId="4765B4A9" w14:textId="77777777" w:rsidTr="009452BF">
        <w:tc>
          <w:tcPr>
            <w:tcW w:w="4219" w:type="dxa"/>
          </w:tcPr>
          <w:p w14:paraId="7FB38B37" w14:textId="77777777" w:rsidR="0012222B" w:rsidRPr="00597B69" w:rsidRDefault="0012222B" w:rsidP="0012222B">
            <w:pPr>
              <w:rPr>
                <w:rFonts w:eastAsia="Times New Roman" w:cs="Times New Roman"/>
              </w:rPr>
            </w:pPr>
            <w:r w:rsidRPr="00597B69">
              <w:rPr>
                <w:rFonts w:eastAsia="Times New Roman" w:cs="Times New Roman"/>
              </w:rPr>
              <w:tab/>
              <w:t>56</w:t>
            </w:r>
          </w:p>
        </w:tc>
        <w:tc>
          <w:tcPr>
            <w:tcW w:w="1119" w:type="dxa"/>
          </w:tcPr>
          <w:p w14:paraId="25F0BD2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817***</w:t>
            </w:r>
          </w:p>
          <w:p w14:paraId="1F9685D3"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67)</w:t>
            </w:r>
          </w:p>
        </w:tc>
        <w:tc>
          <w:tcPr>
            <w:tcW w:w="1120" w:type="dxa"/>
          </w:tcPr>
          <w:p w14:paraId="6C98A9A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817***</w:t>
            </w:r>
          </w:p>
          <w:p w14:paraId="37B10F6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65)</w:t>
            </w:r>
          </w:p>
        </w:tc>
        <w:tc>
          <w:tcPr>
            <w:tcW w:w="1119" w:type="dxa"/>
          </w:tcPr>
          <w:p w14:paraId="1EA8FB5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814***</w:t>
            </w:r>
          </w:p>
          <w:p w14:paraId="53BF54C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67)</w:t>
            </w:r>
          </w:p>
        </w:tc>
        <w:tc>
          <w:tcPr>
            <w:tcW w:w="1120" w:type="dxa"/>
          </w:tcPr>
          <w:p w14:paraId="6E235EA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815***</w:t>
            </w:r>
          </w:p>
          <w:p w14:paraId="5DF2439E"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69)</w:t>
            </w:r>
          </w:p>
        </w:tc>
        <w:tc>
          <w:tcPr>
            <w:tcW w:w="1120" w:type="dxa"/>
          </w:tcPr>
          <w:p w14:paraId="3218EB6D"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810***</w:t>
            </w:r>
          </w:p>
          <w:p w14:paraId="010C8513"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70)</w:t>
            </w:r>
          </w:p>
        </w:tc>
        <w:tc>
          <w:tcPr>
            <w:tcW w:w="1119" w:type="dxa"/>
          </w:tcPr>
          <w:p w14:paraId="5859E086"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812***</w:t>
            </w:r>
          </w:p>
          <w:p w14:paraId="0B075E7C"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88)</w:t>
            </w:r>
          </w:p>
        </w:tc>
        <w:tc>
          <w:tcPr>
            <w:tcW w:w="1120" w:type="dxa"/>
          </w:tcPr>
          <w:p w14:paraId="34C065E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796***</w:t>
            </w:r>
          </w:p>
          <w:p w14:paraId="54124B3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67)</w:t>
            </w:r>
          </w:p>
        </w:tc>
        <w:tc>
          <w:tcPr>
            <w:tcW w:w="1120" w:type="dxa"/>
          </w:tcPr>
          <w:p w14:paraId="5CDCB0A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801***</w:t>
            </w:r>
          </w:p>
          <w:p w14:paraId="19720CE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88)</w:t>
            </w:r>
          </w:p>
        </w:tc>
      </w:tr>
      <w:tr w:rsidR="0012222B" w:rsidRPr="00597B69" w14:paraId="0E3D853C" w14:textId="77777777" w:rsidTr="009452BF">
        <w:tc>
          <w:tcPr>
            <w:tcW w:w="4219" w:type="dxa"/>
          </w:tcPr>
          <w:p w14:paraId="23D0A0D2" w14:textId="77777777" w:rsidR="0012222B" w:rsidRPr="00597B69" w:rsidRDefault="0012222B" w:rsidP="0012222B">
            <w:pPr>
              <w:rPr>
                <w:rFonts w:eastAsia="Times New Roman" w:cs="Times New Roman"/>
              </w:rPr>
            </w:pPr>
            <w:r w:rsidRPr="00597B69">
              <w:rPr>
                <w:rFonts w:eastAsia="Times New Roman" w:cs="Times New Roman"/>
              </w:rPr>
              <w:tab/>
              <w:t>57</w:t>
            </w:r>
          </w:p>
        </w:tc>
        <w:tc>
          <w:tcPr>
            <w:tcW w:w="1119" w:type="dxa"/>
          </w:tcPr>
          <w:p w14:paraId="15B66192"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126***</w:t>
            </w:r>
          </w:p>
          <w:p w14:paraId="10C9EA3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9)</w:t>
            </w:r>
          </w:p>
        </w:tc>
        <w:tc>
          <w:tcPr>
            <w:tcW w:w="1120" w:type="dxa"/>
          </w:tcPr>
          <w:p w14:paraId="2D2C1BF3"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125***</w:t>
            </w:r>
          </w:p>
          <w:p w14:paraId="10390170"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8)</w:t>
            </w:r>
          </w:p>
        </w:tc>
        <w:tc>
          <w:tcPr>
            <w:tcW w:w="1119" w:type="dxa"/>
          </w:tcPr>
          <w:p w14:paraId="75F8D61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127***</w:t>
            </w:r>
          </w:p>
          <w:p w14:paraId="663A173B"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8)</w:t>
            </w:r>
          </w:p>
        </w:tc>
        <w:tc>
          <w:tcPr>
            <w:tcW w:w="1120" w:type="dxa"/>
          </w:tcPr>
          <w:p w14:paraId="5D9A1B6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128***</w:t>
            </w:r>
          </w:p>
          <w:p w14:paraId="7C1A50F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8)</w:t>
            </w:r>
          </w:p>
        </w:tc>
        <w:tc>
          <w:tcPr>
            <w:tcW w:w="1120" w:type="dxa"/>
          </w:tcPr>
          <w:p w14:paraId="18A16BC0"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129***</w:t>
            </w:r>
          </w:p>
          <w:p w14:paraId="03AF720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46)</w:t>
            </w:r>
          </w:p>
        </w:tc>
        <w:tc>
          <w:tcPr>
            <w:tcW w:w="1119" w:type="dxa"/>
          </w:tcPr>
          <w:p w14:paraId="7CB54E40"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130***</w:t>
            </w:r>
          </w:p>
          <w:p w14:paraId="5287EECD"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83)</w:t>
            </w:r>
          </w:p>
        </w:tc>
        <w:tc>
          <w:tcPr>
            <w:tcW w:w="1120" w:type="dxa"/>
          </w:tcPr>
          <w:p w14:paraId="43E10A8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108***</w:t>
            </w:r>
          </w:p>
          <w:p w14:paraId="2B5EF2DB"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43)</w:t>
            </w:r>
          </w:p>
        </w:tc>
        <w:tc>
          <w:tcPr>
            <w:tcW w:w="1120" w:type="dxa"/>
          </w:tcPr>
          <w:p w14:paraId="74978C6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117***</w:t>
            </w:r>
          </w:p>
          <w:p w14:paraId="74F24B3E"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87)</w:t>
            </w:r>
          </w:p>
        </w:tc>
      </w:tr>
      <w:tr w:rsidR="0012222B" w:rsidRPr="00597B69" w14:paraId="5370B5B3" w14:textId="77777777" w:rsidTr="009452BF">
        <w:tc>
          <w:tcPr>
            <w:tcW w:w="4219" w:type="dxa"/>
          </w:tcPr>
          <w:p w14:paraId="692CFE13" w14:textId="77777777" w:rsidR="0012222B" w:rsidRPr="00597B69" w:rsidRDefault="0012222B" w:rsidP="0012222B">
            <w:pPr>
              <w:rPr>
                <w:rFonts w:eastAsia="Times New Roman" w:cs="Times New Roman"/>
              </w:rPr>
            </w:pPr>
            <w:r w:rsidRPr="00597B69">
              <w:rPr>
                <w:rFonts w:eastAsia="Times New Roman" w:cs="Times New Roman"/>
              </w:rPr>
              <w:tab/>
              <w:t>58</w:t>
            </w:r>
          </w:p>
        </w:tc>
        <w:tc>
          <w:tcPr>
            <w:tcW w:w="1119" w:type="dxa"/>
          </w:tcPr>
          <w:p w14:paraId="7E1C105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115***</w:t>
            </w:r>
          </w:p>
          <w:p w14:paraId="15ABD9F6"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71)</w:t>
            </w:r>
          </w:p>
        </w:tc>
        <w:tc>
          <w:tcPr>
            <w:tcW w:w="1120" w:type="dxa"/>
          </w:tcPr>
          <w:p w14:paraId="7CD56BA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115***</w:t>
            </w:r>
          </w:p>
          <w:p w14:paraId="2291170E"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70)</w:t>
            </w:r>
          </w:p>
        </w:tc>
        <w:tc>
          <w:tcPr>
            <w:tcW w:w="1119" w:type="dxa"/>
          </w:tcPr>
          <w:p w14:paraId="332E3EF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107***</w:t>
            </w:r>
          </w:p>
          <w:p w14:paraId="103168A3"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71)</w:t>
            </w:r>
          </w:p>
        </w:tc>
        <w:tc>
          <w:tcPr>
            <w:tcW w:w="1120" w:type="dxa"/>
          </w:tcPr>
          <w:p w14:paraId="5287FAD3"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107***</w:t>
            </w:r>
          </w:p>
          <w:p w14:paraId="45AE40AD"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68)</w:t>
            </w:r>
          </w:p>
        </w:tc>
        <w:tc>
          <w:tcPr>
            <w:tcW w:w="1120" w:type="dxa"/>
          </w:tcPr>
          <w:p w14:paraId="48F40663"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102***</w:t>
            </w:r>
          </w:p>
          <w:p w14:paraId="54A5E020"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63)</w:t>
            </w:r>
          </w:p>
        </w:tc>
        <w:tc>
          <w:tcPr>
            <w:tcW w:w="1119" w:type="dxa"/>
          </w:tcPr>
          <w:p w14:paraId="7A94157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101***</w:t>
            </w:r>
          </w:p>
          <w:p w14:paraId="1E099C3B"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21)</w:t>
            </w:r>
          </w:p>
        </w:tc>
        <w:tc>
          <w:tcPr>
            <w:tcW w:w="1120" w:type="dxa"/>
          </w:tcPr>
          <w:p w14:paraId="71BB36E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082***</w:t>
            </w:r>
          </w:p>
          <w:p w14:paraId="36365A5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64)</w:t>
            </w:r>
          </w:p>
        </w:tc>
        <w:tc>
          <w:tcPr>
            <w:tcW w:w="1120" w:type="dxa"/>
          </w:tcPr>
          <w:p w14:paraId="5E33AEF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8,084***</w:t>
            </w:r>
          </w:p>
          <w:p w14:paraId="7FCC15E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24)</w:t>
            </w:r>
          </w:p>
        </w:tc>
      </w:tr>
      <w:tr w:rsidR="0012222B" w:rsidRPr="00597B69" w14:paraId="4990B6E1" w14:textId="77777777" w:rsidTr="009452BF">
        <w:tc>
          <w:tcPr>
            <w:tcW w:w="4219" w:type="dxa"/>
          </w:tcPr>
          <w:p w14:paraId="25F78732" w14:textId="77777777" w:rsidR="0012222B" w:rsidRPr="00597B69" w:rsidRDefault="0012222B" w:rsidP="0012222B">
            <w:pPr>
              <w:rPr>
                <w:rFonts w:eastAsia="Times New Roman" w:cs="Times New Roman"/>
              </w:rPr>
            </w:pPr>
            <w:r w:rsidRPr="00597B69">
              <w:rPr>
                <w:rFonts w:eastAsia="Times New Roman" w:cs="Times New Roman"/>
              </w:rPr>
              <w:tab/>
              <w:t>59</w:t>
            </w:r>
          </w:p>
        </w:tc>
        <w:tc>
          <w:tcPr>
            <w:tcW w:w="1119" w:type="dxa"/>
          </w:tcPr>
          <w:p w14:paraId="240A439C"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0,436***</w:t>
            </w:r>
          </w:p>
          <w:p w14:paraId="38D0853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95)</w:t>
            </w:r>
          </w:p>
        </w:tc>
        <w:tc>
          <w:tcPr>
            <w:tcW w:w="1120" w:type="dxa"/>
          </w:tcPr>
          <w:p w14:paraId="3293B57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0,436***</w:t>
            </w:r>
          </w:p>
          <w:p w14:paraId="67A5ADA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95)</w:t>
            </w:r>
          </w:p>
        </w:tc>
        <w:tc>
          <w:tcPr>
            <w:tcW w:w="1119" w:type="dxa"/>
          </w:tcPr>
          <w:p w14:paraId="5A0409E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0,432***</w:t>
            </w:r>
          </w:p>
          <w:p w14:paraId="67FCD72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95)</w:t>
            </w:r>
          </w:p>
        </w:tc>
        <w:tc>
          <w:tcPr>
            <w:tcW w:w="1120" w:type="dxa"/>
          </w:tcPr>
          <w:p w14:paraId="69D602A0"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0,433***</w:t>
            </w:r>
          </w:p>
          <w:p w14:paraId="522F94B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99)</w:t>
            </w:r>
          </w:p>
        </w:tc>
        <w:tc>
          <w:tcPr>
            <w:tcW w:w="1120" w:type="dxa"/>
          </w:tcPr>
          <w:p w14:paraId="0668C2C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0,433***</w:t>
            </w:r>
          </w:p>
          <w:p w14:paraId="7C0498F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94)</w:t>
            </w:r>
          </w:p>
        </w:tc>
        <w:tc>
          <w:tcPr>
            <w:tcW w:w="1119" w:type="dxa"/>
          </w:tcPr>
          <w:p w14:paraId="576D2BAC"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0,433***</w:t>
            </w:r>
          </w:p>
          <w:p w14:paraId="12314DB6"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501)</w:t>
            </w:r>
          </w:p>
        </w:tc>
        <w:tc>
          <w:tcPr>
            <w:tcW w:w="1120" w:type="dxa"/>
          </w:tcPr>
          <w:p w14:paraId="087F0BF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0,406***</w:t>
            </w:r>
          </w:p>
          <w:p w14:paraId="0CFBF70D"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87)</w:t>
            </w:r>
          </w:p>
        </w:tc>
        <w:tc>
          <w:tcPr>
            <w:tcW w:w="1120" w:type="dxa"/>
          </w:tcPr>
          <w:p w14:paraId="3941772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0,407***</w:t>
            </w:r>
          </w:p>
          <w:p w14:paraId="1F84ED4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93)</w:t>
            </w:r>
          </w:p>
        </w:tc>
      </w:tr>
      <w:tr w:rsidR="0012222B" w:rsidRPr="00597B69" w14:paraId="771B5742" w14:textId="77777777" w:rsidTr="009452BF">
        <w:tc>
          <w:tcPr>
            <w:tcW w:w="4219" w:type="dxa"/>
          </w:tcPr>
          <w:p w14:paraId="4FC4C502" w14:textId="77777777" w:rsidR="0012222B" w:rsidRPr="00597B69" w:rsidRDefault="0012222B" w:rsidP="0012222B">
            <w:pPr>
              <w:rPr>
                <w:rFonts w:eastAsia="Times New Roman" w:cs="Times New Roman"/>
              </w:rPr>
            </w:pPr>
            <w:r w:rsidRPr="00597B69">
              <w:rPr>
                <w:rFonts w:eastAsia="Times New Roman" w:cs="Times New Roman"/>
              </w:rPr>
              <w:tab/>
              <w:t>60</w:t>
            </w:r>
          </w:p>
        </w:tc>
        <w:tc>
          <w:tcPr>
            <w:tcW w:w="1119" w:type="dxa"/>
          </w:tcPr>
          <w:p w14:paraId="4AC6AD73"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1,765***</w:t>
            </w:r>
          </w:p>
          <w:p w14:paraId="42F8F8C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41)</w:t>
            </w:r>
          </w:p>
        </w:tc>
        <w:tc>
          <w:tcPr>
            <w:tcW w:w="1120" w:type="dxa"/>
          </w:tcPr>
          <w:p w14:paraId="646DE37B"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1,765***</w:t>
            </w:r>
          </w:p>
          <w:p w14:paraId="66BCCE0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41)</w:t>
            </w:r>
          </w:p>
        </w:tc>
        <w:tc>
          <w:tcPr>
            <w:tcW w:w="1119" w:type="dxa"/>
          </w:tcPr>
          <w:p w14:paraId="7439F042"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1,761***</w:t>
            </w:r>
          </w:p>
          <w:p w14:paraId="6DC319D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41)</w:t>
            </w:r>
          </w:p>
        </w:tc>
        <w:tc>
          <w:tcPr>
            <w:tcW w:w="1120" w:type="dxa"/>
          </w:tcPr>
          <w:p w14:paraId="70C470A0"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1,762***</w:t>
            </w:r>
          </w:p>
          <w:p w14:paraId="3B21AAA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43)</w:t>
            </w:r>
          </w:p>
        </w:tc>
        <w:tc>
          <w:tcPr>
            <w:tcW w:w="1120" w:type="dxa"/>
          </w:tcPr>
          <w:p w14:paraId="159BA9B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1,758***</w:t>
            </w:r>
          </w:p>
          <w:p w14:paraId="0FCBD443"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7)</w:t>
            </w:r>
          </w:p>
        </w:tc>
        <w:tc>
          <w:tcPr>
            <w:tcW w:w="1119" w:type="dxa"/>
          </w:tcPr>
          <w:p w14:paraId="199AD9F2"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1,758***</w:t>
            </w:r>
          </w:p>
          <w:p w14:paraId="64A7D6F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93)</w:t>
            </w:r>
          </w:p>
        </w:tc>
        <w:tc>
          <w:tcPr>
            <w:tcW w:w="1120" w:type="dxa"/>
          </w:tcPr>
          <w:p w14:paraId="15EE37C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1,726***</w:t>
            </w:r>
          </w:p>
          <w:p w14:paraId="6EDE2DF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32)</w:t>
            </w:r>
          </w:p>
        </w:tc>
        <w:tc>
          <w:tcPr>
            <w:tcW w:w="1120" w:type="dxa"/>
          </w:tcPr>
          <w:p w14:paraId="5C96862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1,724***</w:t>
            </w:r>
          </w:p>
          <w:p w14:paraId="15A50772"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92)</w:t>
            </w:r>
          </w:p>
        </w:tc>
      </w:tr>
      <w:tr w:rsidR="0012222B" w:rsidRPr="00597B69" w14:paraId="27BAFD04" w14:textId="77777777" w:rsidTr="009452BF">
        <w:tc>
          <w:tcPr>
            <w:tcW w:w="4219" w:type="dxa"/>
          </w:tcPr>
          <w:p w14:paraId="6EEF7DAE" w14:textId="77777777" w:rsidR="0012222B" w:rsidRPr="00597B69" w:rsidRDefault="0012222B" w:rsidP="0012222B">
            <w:pPr>
              <w:rPr>
                <w:rFonts w:eastAsia="Times New Roman" w:cs="Times New Roman"/>
              </w:rPr>
            </w:pPr>
            <w:r w:rsidRPr="00597B69">
              <w:rPr>
                <w:rFonts w:eastAsia="Times New Roman" w:cs="Times New Roman"/>
              </w:rPr>
              <w:tab/>
              <w:t>61</w:t>
            </w:r>
          </w:p>
        </w:tc>
        <w:tc>
          <w:tcPr>
            <w:tcW w:w="1119" w:type="dxa"/>
          </w:tcPr>
          <w:p w14:paraId="74B55C0B"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3,303***</w:t>
            </w:r>
          </w:p>
          <w:p w14:paraId="6C98F81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518)</w:t>
            </w:r>
          </w:p>
        </w:tc>
        <w:tc>
          <w:tcPr>
            <w:tcW w:w="1120" w:type="dxa"/>
          </w:tcPr>
          <w:p w14:paraId="4373AD4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3,302***</w:t>
            </w:r>
          </w:p>
          <w:p w14:paraId="47CB6BE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518)</w:t>
            </w:r>
          </w:p>
        </w:tc>
        <w:tc>
          <w:tcPr>
            <w:tcW w:w="1119" w:type="dxa"/>
          </w:tcPr>
          <w:p w14:paraId="61F7B1CB"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3,307***</w:t>
            </w:r>
          </w:p>
          <w:p w14:paraId="766CA50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517)</w:t>
            </w:r>
          </w:p>
        </w:tc>
        <w:tc>
          <w:tcPr>
            <w:tcW w:w="1120" w:type="dxa"/>
          </w:tcPr>
          <w:p w14:paraId="4103765A"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3,310***</w:t>
            </w:r>
          </w:p>
          <w:p w14:paraId="3CE023C0"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521)</w:t>
            </w:r>
          </w:p>
        </w:tc>
        <w:tc>
          <w:tcPr>
            <w:tcW w:w="1120" w:type="dxa"/>
          </w:tcPr>
          <w:p w14:paraId="7DC85A6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3,281***</w:t>
            </w:r>
          </w:p>
          <w:p w14:paraId="0A4149E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504)</w:t>
            </w:r>
          </w:p>
        </w:tc>
        <w:tc>
          <w:tcPr>
            <w:tcW w:w="1119" w:type="dxa"/>
          </w:tcPr>
          <w:p w14:paraId="05BE1CE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3,275***</w:t>
            </w:r>
          </w:p>
          <w:p w14:paraId="6968BEC2"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78)</w:t>
            </w:r>
          </w:p>
        </w:tc>
        <w:tc>
          <w:tcPr>
            <w:tcW w:w="1120" w:type="dxa"/>
          </w:tcPr>
          <w:p w14:paraId="726B12A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3,250***</w:t>
            </w:r>
          </w:p>
          <w:p w14:paraId="10B8A73B"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501)</w:t>
            </w:r>
          </w:p>
        </w:tc>
        <w:tc>
          <w:tcPr>
            <w:tcW w:w="1120" w:type="dxa"/>
          </w:tcPr>
          <w:p w14:paraId="16F44C6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3,240***</w:t>
            </w:r>
          </w:p>
          <w:p w14:paraId="3523568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68)</w:t>
            </w:r>
          </w:p>
        </w:tc>
      </w:tr>
      <w:tr w:rsidR="0012222B" w:rsidRPr="00597B69" w14:paraId="3B654AA6" w14:textId="77777777" w:rsidTr="009452BF">
        <w:tc>
          <w:tcPr>
            <w:tcW w:w="4219" w:type="dxa"/>
          </w:tcPr>
          <w:p w14:paraId="4B894DFB" w14:textId="77777777" w:rsidR="0012222B" w:rsidRPr="00597B69" w:rsidRDefault="0012222B" w:rsidP="0012222B">
            <w:pPr>
              <w:rPr>
                <w:rFonts w:eastAsia="Times New Roman" w:cs="Times New Roman"/>
              </w:rPr>
            </w:pPr>
            <w:r w:rsidRPr="00597B69">
              <w:rPr>
                <w:rFonts w:eastAsia="Times New Roman" w:cs="Times New Roman"/>
              </w:rPr>
              <w:tab/>
              <w:t>62</w:t>
            </w:r>
          </w:p>
        </w:tc>
        <w:tc>
          <w:tcPr>
            <w:tcW w:w="1119" w:type="dxa"/>
          </w:tcPr>
          <w:p w14:paraId="6D81739E"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6,401***</w:t>
            </w:r>
          </w:p>
          <w:p w14:paraId="1A3D61A6"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25)</w:t>
            </w:r>
          </w:p>
        </w:tc>
        <w:tc>
          <w:tcPr>
            <w:tcW w:w="1120" w:type="dxa"/>
          </w:tcPr>
          <w:p w14:paraId="3FD7CA7D"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6,401***</w:t>
            </w:r>
          </w:p>
          <w:p w14:paraId="547FE53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25)</w:t>
            </w:r>
          </w:p>
        </w:tc>
        <w:tc>
          <w:tcPr>
            <w:tcW w:w="1119" w:type="dxa"/>
          </w:tcPr>
          <w:p w14:paraId="4988631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6,393***</w:t>
            </w:r>
          </w:p>
          <w:p w14:paraId="104E3E7A"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24)</w:t>
            </w:r>
          </w:p>
        </w:tc>
        <w:tc>
          <w:tcPr>
            <w:tcW w:w="1120" w:type="dxa"/>
          </w:tcPr>
          <w:p w14:paraId="24BF8EFC"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6,391***</w:t>
            </w:r>
          </w:p>
          <w:p w14:paraId="63DD2A0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23)</w:t>
            </w:r>
          </w:p>
        </w:tc>
        <w:tc>
          <w:tcPr>
            <w:tcW w:w="1120" w:type="dxa"/>
          </w:tcPr>
          <w:p w14:paraId="36A1DECE"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6,359***</w:t>
            </w:r>
          </w:p>
          <w:p w14:paraId="7AED484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19)</w:t>
            </w:r>
          </w:p>
        </w:tc>
        <w:tc>
          <w:tcPr>
            <w:tcW w:w="1119" w:type="dxa"/>
          </w:tcPr>
          <w:p w14:paraId="7BFA6B2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6,340***</w:t>
            </w:r>
          </w:p>
          <w:p w14:paraId="50EEEE7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74)</w:t>
            </w:r>
          </w:p>
        </w:tc>
        <w:tc>
          <w:tcPr>
            <w:tcW w:w="1120" w:type="dxa"/>
          </w:tcPr>
          <w:p w14:paraId="793F704B"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6,336***</w:t>
            </w:r>
          </w:p>
          <w:p w14:paraId="11C3F35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19)</w:t>
            </w:r>
          </w:p>
        </w:tc>
        <w:tc>
          <w:tcPr>
            <w:tcW w:w="1120" w:type="dxa"/>
          </w:tcPr>
          <w:p w14:paraId="255C3C62"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6,316***</w:t>
            </w:r>
          </w:p>
          <w:p w14:paraId="5E85504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466)</w:t>
            </w:r>
          </w:p>
        </w:tc>
      </w:tr>
      <w:tr w:rsidR="0012222B" w:rsidRPr="00597B69" w14:paraId="167E2EF3" w14:textId="77777777" w:rsidTr="009452BF">
        <w:tc>
          <w:tcPr>
            <w:tcW w:w="4219" w:type="dxa"/>
          </w:tcPr>
          <w:p w14:paraId="37ED8524" w14:textId="77777777" w:rsidR="0012222B" w:rsidRPr="00597B69" w:rsidRDefault="0012222B" w:rsidP="0012222B">
            <w:pPr>
              <w:rPr>
                <w:rFonts w:eastAsia="Times New Roman" w:cs="Times New Roman"/>
              </w:rPr>
            </w:pPr>
            <w:r w:rsidRPr="00597B69">
              <w:rPr>
                <w:rFonts w:eastAsia="Times New Roman" w:cs="Times New Roman"/>
              </w:rPr>
              <w:tab/>
              <w:t>63</w:t>
            </w:r>
          </w:p>
        </w:tc>
        <w:tc>
          <w:tcPr>
            <w:tcW w:w="1119" w:type="dxa"/>
          </w:tcPr>
          <w:p w14:paraId="2E1990D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8,916***</w:t>
            </w:r>
          </w:p>
          <w:p w14:paraId="25D57A7E"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660)</w:t>
            </w:r>
          </w:p>
        </w:tc>
        <w:tc>
          <w:tcPr>
            <w:tcW w:w="1120" w:type="dxa"/>
          </w:tcPr>
          <w:p w14:paraId="09C9021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8,916***</w:t>
            </w:r>
          </w:p>
          <w:p w14:paraId="7F61659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659)</w:t>
            </w:r>
          </w:p>
        </w:tc>
        <w:tc>
          <w:tcPr>
            <w:tcW w:w="1119" w:type="dxa"/>
          </w:tcPr>
          <w:p w14:paraId="568472FB"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8,908***</w:t>
            </w:r>
          </w:p>
          <w:p w14:paraId="323BE88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662)</w:t>
            </w:r>
          </w:p>
        </w:tc>
        <w:tc>
          <w:tcPr>
            <w:tcW w:w="1120" w:type="dxa"/>
          </w:tcPr>
          <w:p w14:paraId="3F53E7EB"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8,905***</w:t>
            </w:r>
          </w:p>
          <w:p w14:paraId="10F505A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667)</w:t>
            </w:r>
          </w:p>
        </w:tc>
        <w:tc>
          <w:tcPr>
            <w:tcW w:w="1120" w:type="dxa"/>
          </w:tcPr>
          <w:p w14:paraId="22E6A4FF"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8,864***</w:t>
            </w:r>
          </w:p>
          <w:p w14:paraId="05548F80"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662)</w:t>
            </w:r>
          </w:p>
        </w:tc>
        <w:tc>
          <w:tcPr>
            <w:tcW w:w="1119" w:type="dxa"/>
          </w:tcPr>
          <w:p w14:paraId="1811D23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8,834***</w:t>
            </w:r>
          </w:p>
          <w:p w14:paraId="7EB9F146"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34)</w:t>
            </w:r>
          </w:p>
        </w:tc>
        <w:tc>
          <w:tcPr>
            <w:tcW w:w="1120" w:type="dxa"/>
          </w:tcPr>
          <w:p w14:paraId="3E6A093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8,848***</w:t>
            </w:r>
          </w:p>
          <w:p w14:paraId="04F01CFC"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661)</w:t>
            </w:r>
          </w:p>
        </w:tc>
        <w:tc>
          <w:tcPr>
            <w:tcW w:w="1120" w:type="dxa"/>
          </w:tcPr>
          <w:p w14:paraId="0A94A426"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8,821***</w:t>
            </w:r>
          </w:p>
          <w:p w14:paraId="036A0CEA"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51)</w:t>
            </w:r>
          </w:p>
        </w:tc>
      </w:tr>
      <w:tr w:rsidR="0012222B" w:rsidRPr="00597B69" w14:paraId="67B92B80" w14:textId="77777777" w:rsidTr="009452BF">
        <w:tc>
          <w:tcPr>
            <w:tcW w:w="4219" w:type="dxa"/>
            <w:vAlign w:val="bottom"/>
          </w:tcPr>
          <w:p w14:paraId="01DBCDC3" w14:textId="77777777" w:rsidR="0012222B" w:rsidRPr="00597B69" w:rsidRDefault="0012222B" w:rsidP="0012222B"/>
        </w:tc>
        <w:tc>
          <w:tcPr>
            <w:tcW w:w="1119" w:type="dxa"/>
          </w:tcPr>
          <w:p w14:paraId="68716F21" w14:textId="77777777" w:rsidR="0012222B" w:rsidRPr="00597B69" w:rsidRDefault="0012222B" w:rsidP="0012222B">
            <w:pPr>
              <w:jc w:val="center"/>
              <w:rPr>
                <w:sz w:val="20"/>
                <w:szCs w:val="20"/>
              </w:rPr>
            </w:pPr>
          </w:p>
        </w:tc>
        <w:tc>
          <w:tcPr>
            <w:tcW w:w="1120" w:type="dxa"/>
            <w:vAlign w:val="bottom"/>
          </w:tcPr>
          <w:p w14:paraId="62C13528" w14:textId="77777777" w:rsidR="0012222B" w:rsidRPr="00597B69" w:rsidRDefault="0012222B" w:rsidP="0012222B">
            <w:pPr>
              <w:jc w:val="center"/>
              <w:rPr>
                <w:rFonts w:eastAsia="Times New Roman" w:cs="Times New Roman"/>
                <w:color w:val="000000"/>
                <w:sz w:val="20"/>
                <w:szCs w:val="20"/>
              </w:rPr>
            </w:pPr>
          </w:p>
        </w:tc>
        <w:tc>
          <w:tcPr>
            <w:tcW w:w="1119" w:type="dxa"/>
          </w:tcPr>
          <w:p w14:paraId="29212D27" w14:textId="77777777" w:rsidR="0012222B" w:rsidRPr="00597B69" w:rsidRDefault="0012222B" w:rsidP="0012222B">
            <w:pPr>
              <w:jc w:val="center"/>
              <w:rPr>
                <w:sz w:val="20"/>
                <w:szCs w:val="20"/>
              </w:rPr>
            </w:pPr>
          </w:p>
        </w:tc>
        <w:tc>
          <w:tcPr>
            <w:tcW w:w="1120" w:type="dxa"/>
          </w:tcPr>
          <w:p w14:paraId="78CE010A" w14:textId="77777777" w:rsidR="0012222B" w:rsidRPr="00597B69" w:rsidRDefault="0012222B" w:rsidP="0012222B">
            <w:pPr>
              <w:jc w:val="center"/>
              <w:rPr>
                <w:rFonts w:eastAsia="Times New Roman" w:cs="Times New Roman"/>
                <w:color w:val="000000"/>
                <w:sz w:val="20"/>
                <w:szCs w:val="20"/>
              </w:rPr>
            </w:pPr>
          </w:p>
        </w:tc>
        <w:tc>
          <w:tcPr>
            <w:tcW w:w="1120" w:type="dxa"/>
          </w:tcPr>
          <w:p w14:paraId="120ACE9A" w14:textId="77777777" w:rsidR="0012222B" w:rsidRPr="00597B69" w:rsidRDefault="0012222B" w:rsidP="0012222B">
            <w:pPr>
              <w:jc w:val="center"/>
              <w:rPr>
                <w:sz w:val="20"/>
                <w:szCs w:val="20"/>
              </w:rPr>
            </w:pPr>
          </w:p>
        </w:tc>
        <w:tc>
          <w:tcPr>
            <w:tcW w:w="1119" w:type="dxa"/>
          </w:tcPr>
          <w:p w14:paraId="43A4A810" w14:textId="77777777" w:rsidR="0012222B" w:rsidRPr="00597B69" w:rsidRDefault="0012222B" w:rsidP="0012222B">
            <w:pPr>
              <w:jc w:val="center"/>
              <w:rPr>
                <w:rFonts w:eastAsia="Times New Roman" w:cs="Times New Roman"/>
                <w:color w:val="000000"/>
                <w:sz w:val="20"/>
                <w:szCs w:val="20"/>
              </w:rPr>
            </w:pPr>
          </w:p>
        </w:tc>
        <w:tc>
          <w:tcPr>
            <w:tcW w:w="1120" w:type="dxa"/>
          </w:tcPr>
          <w:p w14:paraId="1ED0378B" w14:textId="77777777" w:rsidR="0012222B" w:rsidRPr="00597B69" w:rsidRDefault="0012222B" w:rsidP="0012222B">
            <w:pPr>
              <w:jc w:val="center"/>
              <w:rPr>
                <w:sz w:val="20"/>
                <w:szCs w:val="20"/>
              </w:rPr>
            </w:pPr>
          </w:p>
        </w:tc>
        <w:tc>
          <w:tcPr>
            <w:tcW w:w="1120" w:type="dxa"/>
          </w:tcPr>
          <w:p w14:paraId="34EF9F25" w14:textId="77777777" w:rsidR="0012222B" w:rsidRPr="00597B69" w:rsidRDefault="0012222B" w:rsidP="0012222B">
            <w:pPr>
              <w:jc w:val="center"/>
              <w:rPr>
                <w:rFonts w:eastAsia="Times New Roman" w:cs="Times New Roman"/>
                <w:color w:val="000000"/>
                <w:sz w:val="20"/>
                <w:szCs w:val="20"/>
              </w:rPr>
            </w:pPr>
          </w:p>
        </w:tc>
      </w:tr>
      <w:tr w:rsidR="0012222B" w:rsidRPr="00597B69" w14:paraId="6684B1EB" w14:textId="77777777" w:rsidTr="009452BF">
        <w:tc>
          <w:tcPr>
            <w:tcW w:w="4219" w:type="dxa"/>
          </w:tcPr>
          <w:p w14:paraId="45C6BE44" w14:textId="77777777" w:rsidR="0012222B" w:rsidRPr="00597B69" w:rsidRDefault="0012222B" w:rsidP="0012222B">
            <w:pPr>
              <w:rPr>
                <w:rFonts w:eastAsia="Times New Roman" w:cs="Times New Roman"/>
              </w:rPr>
            </w:pPr>
            <w:r w:rsidRPr="00597B69">
              <w:rPr>
                <w:rFonts w:eastAsia="Times New Roman" w:cs="Times New Roman"/>
              </w:rPr>
              <w:t>Breast cancer incidence, 1989-94</w:t>
            </w:r>
          </w:p>
        </w:tc>
        <w:tc>
          <w:tcPr>
            <w:tcW w:w="1119" w:type="dxa"/>
          </w:tcPr>
          <w:p w14:paraId="747E1EB3" w14:textId="77777777" w:rsidR="0012222B" w:rsidRPr="00597B69" w:rsidRDefault="0012222B" w:rsidP="0012222B">
            <w:pPr>
              <w:jc w:val="center"/>
              <w:rPr>
                <w:rFonts w:eastAsia="Times New Roman" w:cs="Times New Roman"/>
                <w:sz w:val="20"/>
                <w:szCs w:val="20"/>
              </w:rPr>
            </w:pPr>
          </w:p>
        </w:tc>
        <w:tc>
          <w:tcPr>
            <w:tcW w:w="1120" w:type="dxa"/>
          </w:tcPr>
          <w:p w14:paraId="256CBDBA" w14:textId="77777777" w:rsidR="0012222B" w:rsidRPr="00597B69" w:rsidRDefault="0012222B" w:rsidP="0012222B">
            <w:pPr>
              <w:jc w:val="center"/>
              <w:rPr>
                <w:rFonts w:eastAsia="Times New Roman" w:cs="Times New Roman"/>
                <w:sz w:val="20"/>
                <w:szCs w:val="20"/>
              </w:rPr>
            </w:pPr>
          </w:p>
        </w:tc>
        <w:tc>
          <w:tcPr>
            <w:tcW w:w="1119" w:type="dxa"/>
          </w:tcPr>
          <w:p w14:paraId="57B7566B" w14:textId="77777777" w:rsidR="0012222B" w:rsidRPr="00597B69" w:rsidRDefault="0012222B" w:rsidP="0012222B">
            <w:pPr>
              <w:jc w:val="center"/>
              <w:rPr>
                <w:sz w:val="20"/>
                <w:szCs w:val="20"/>
              </w:rPr>
            </w:pPr>
            <w:r w:rsidRPr="00597B69">
              <w:rPr>
                <w:sz w:val="20"/>
                <w:szCs w:val="20"/>
              </w:rPr>
              <w:t>25.04</w:t>
            </w:r>
          </w:p>
          <w:p w14:paraId="2F7B3C83" w14:textId="77777777" w:rsidR="0012222B" w:rsidRPr="00597B69" w:rsidRDefault="0012222B" w:rsidP="0012222B">
            <w:pPr>
              <w:jc w:val="center"/>
              <w:rPr>
                <w:sz w:val="20"/>
                <w:szCs w:val="20"/>
              </w:rPr>
            </w:pPr>
            <w:r w:rsidRPr="00597B69">
              <w:rPr>
                <w:sz w:val="20"/>
                <w:szCs w:val="20"/>
              </w:rPr>
              <w:lastRenderedPageBreak/>
              <w:t>(17.93)</w:t>
            </w:r>
          </w:p>
        </w:tc>
        <w:tc>
          <w:tcPr>
            <w:tcW w:w="1120" w:type="dxa"/>
          </w:tcPr>
          <w:p w14:paraId="25CD27D0" w14:textId="77777777" w:rsidR="0012222B" w:rsidRPr="00597B69" w:rsidRDefault="0012222B" w:rsidP="0012222B">
            <w:pPr>
              <w:jc w:val="center"/>
              <w:rPr>
                <w:sz w:val="20"/>
                <w:szCs w:val="20"/>
              </w:rPr>
            </w:pPr>
            <w:r w:rsidRPr="00597B69">
              <w:rPr>
                <w:sz w:val="20"/>
                <w:szCs w:val="20"/>
              </w:rPr>
              <w:lastRenderedPageBreak/>
              <w:t>25.16</w:t>
            </w:r>
          </w:p>
          <w:p w14:paraId="4A7D0F35" w14:textId="77777777" w:rsidR="0012222B" w:rsidRPr="00597B69" w:rsidRDefault="0012222B" w:rsidP="0012222B">
            <w:pPr>
              <w:jc w:val="center"/>
              <w:rPr>
                <w:sz w:val="20"/>
                <w:szCs w:val="20"/>
              </w:rPr>
            </w:pPr>
            <w:r w:rsidRPr="00597B69">
              <w:rPr>
                <w:sz w:val="20"/>
                <w:szCs w:val="20"/>
              </w:rPr>
              <w:lastRenderedPageBreak/>
              <w:t>(18.00)</w:t>
            </w:r>
          </w:p>
        </w:tc>
        <w:tc>
          <w:tcPr>
            <w:tcW w:w="1120" w:type="dxa"/>
          </w:tcPr>
          <w:p w14:paraId="3ABD4A62" w14:textId="77777777" w:rsidR="0012222B" w:rsidRPr="00597B69" w:rsidRDefault="0012222B" w:rsidP="0012222B">
            <w:pPr>
              <w:jc w:val="center"/>
              <w:rPr>
                <w:sz w:val="20"/>
                <w:szCs w:val="20"/>
              </w:rPr>
            </w:pPr>
            <w:r w:rsidRPr="00597B69">
              <w:rPr>
                <w:sz w:val="20"/>
                <w:szCs w:val="20"/>
              </w:rPr>
              <w:lastRenderedPageBreak/>
              <w:t>26.02</w:t>
            </w:r>
          </w:p>
          <w:p w14:paraId="0ADB5B2F" w14:textId="77777777" w:rsidR="0012222B" w:rsidRPr="00597B69" w:rsidRDefault="0012222B" w:rsidP="0012222B">
            <w:pPr>
              <w:jc w:val="center"/>
              <w:rPr>
                <w:sz w:val="20"/>
                <w:szCs w:val="20"/>
              </w:rPr>
            </w:pPr>
            <w:r w:rsidRPr="00597B69">
              <w:rPr>
                <w:sz w:val="20"/>
                <w:szCs w:val="20"/>
              </w:rPr>
              <w:lastRenderedPageBreak/>
              <w:t>(16.64)</w:t>
            </w:r>
          </w:p>
        </w:tc>
        <w:tc>
          <w:tcPr>
            <w:tcW w:w="1119" w:type="dxa"/>
          </w:tcPr>
          <w:p w14:paraId="1C45DBCA" w14:textId="77777777" w:rsidR="0012222B" w:rsidRPr="00597B69" w:rsidRDefault="0012222B" w:rsidP="0012222B">
            <w:pPr>
              <w:jc w:val="center"/>
              <w:rPr>
                <w:sz w:val="20"/>
                <w:szCs w:val="20"/>
              </w:rPr>
            </w:pPr>
            <w:r w:rsidRPr="00597B69">
              <w:rPr>
                <w:sz w:val="20"/>
                <w:szCs w:val="20"/>
              </w:rPr>
              <w:lastRenderedPageBreak/>
              <w:t>26.87</w:t>
            </w:r>
          </w:p>
          <w:p w14:paraId="3F0D9353" w14:textId="77777777" w:rsidR="0012222B" w:rsidRPr="00597B69" w:rsidRDefault="0012222B" w:rsidP="0012222B">
            <w:pPr>
              <w:jc w:val="center"/>
              <w:rPr>
                <w:rFonts w:eastAsia="Times New Roman" w:cs="Times New Roman"/>
                <w:sz w:val="20"/>
                <w:szCs w:val="20"/>
              </w:rPr>
            </w:pPr>
            <w:r w:rsidRPr="00597B69">
              <w:rPr>
                <w:sz w:val="20"/>
                <w:szCs w:val="20"/>
              </w:rPr>
              <w:lastRenderedPageBreak/>
              <w:t>(17.09)</w:t>
            </w:r>
          </w:p>
        </w:tc>
        <w:tc>
          <w:tcPr>
            <w:tcW w:w="1120" w:type="dxa"/>
          </w:tcPr>
          <w:p w14:paraId="06D9A0D0" w14:textId="77777777" w:rsidR="0012222B" w:rsidRPr="00597B69" w:rsidRDefault="0012222B" w:rsidP="0012222B">
            <w:pPr>
              <w:jc w:val="center"/>
              <w:rPr>
                <w:sz w:val="20"/>
                <w:szCs w:val="20"/>
              </w:rPr>
            </w:pPr>
          </w:p>
        </w:tc>
        <w:tc>
          <w:tcPr>
            <w:tcW w:w="1120" w:type="dxa"/>
          </w:tcPr>
          <w:p w14:paraId="65FAEDE1" w14:textId="77777777" w:rsidR="0012222B" w:rsidRPr="00597B69" w:rsidRDefault="0012222B" w:rsidP="0012222B">
            <w:pPr>
              <w:jc w:val="center"/>
              <w:rPr>
                <w:rFonts w:eastAsia="Times New Roman" w:cs="Times New Roman"/>
                <w:sz w:val="20"/>
                <w:szCs w:val="20"/>
              </w:rPr>
            </w:pPr>
          </w:p>
        </w:tc>
      </w:tr>
      <w:tr w:rsidR="0012222B" w:rsidRPr="00597B69" w14:paraId="5205C2F2" w14:textId="77777777" w:rsidTr="009452BF">
        <w:tc>
          <w:tcPr>
            <w:tcW w:w="4219" w:type="dxa"/>
          </w:tcPr>
          <w:p w14:paraId="0BAA74C4" w14:textId="77777777" w:rsidR="0012222B" w:rsidRPr="00597B69" w:rsidRDefault="0012222B" w:rsidP="0012222B">
            <w:pPr>
              <w:rPr>
                <w:rFonts w:eastAsia="Times New Roman" w:cs="Times New Roman"/>
              </w:rPr>
            </w:pPr>
            <w:r w:rsidRPr="00597B69">
              <w:rPr>
                <w:rFonts w:eastAsia="Times New Roman" w:cs="Times New Roman"/>
              </w:rPr>
              <w:t>Breast cancer prevalence, 1994</w:t>
            </w:r>
          </w:p>
        </w:tc>
        <w:tc>
          <w:tcPr>
            <w:tcW w:w="1119" w:type="dxa"/>
          </w:tcPr>
          <w:p w14:paraId="254E485D" w14:textId="77777777" w:rsidR="0012222B" w:rsidRPr="00597B69" w:rsidRDefault="0012222B" w:rsidP="0012222B">
            <w:pPr>
              <w:jc w:val="center"/>
              <w:rPr>
                <w:rFonts w:eastAsia="Times New Roman" w:cs="Times New Roman"/>
                <w:sz w:val="20"/>
                <w:szCs w:val="20"/>
              </w:rPr>
            </w:pPr>
          </w:p>
        </w:tc>
        <w:tc>
          <w:tcPr>
            <w:tcW w:w="1120" w:type="dxa"/>
          </w:tcPr>
          <w:p w14:paraId="473AE45D" w14:textId="77777777" w:rsidR="0012222B" w:rsidRPr="00597B69" w:rsidRDefault="0012222B" w:rsidP="0012222B">
            <w:pPr>
              <w:jc w:val="center"/>
              <w:rPr>
                <w:sz w:val="20"/>
                <w:szCs w:val="20"/>
              </w:rPr>
            </w:pPr>
          </w:p>
        </w:tc>
        <w:tc>
          <w:tcPr>
            <w:tcW w:w="1119" w:type="dxa"/>
          </w:tcPr>
          <w:p w14:paraId="39578FB0" w14:textId="77777777" w:rsidR="0012222B" w:rsidRPr="00597B69" w:rsidRDefault="0012222B" w:rsidP="0012222B">
            <w:pPr>
              <w:jc w:val="center"/>
              <w:rPr>
                <w:sz w:val="20"/>
                <w:szCs w:val="20"/>
              </w:rPr>
            </w:pPr>
            <w:r w:rsidRPr="00597B69">
              <w:rPr>
                <w:sz w:val="20"/>
                <w:szCs w:val="20"/>
              </w:rPr>
              <w:t>-3.74</w:t>
            </w:r>
          </w:p>
          <w:p w14:paraId="6F302CD9" w14:textId="77777777" w:rsidR="0012222B" w:rsidRPr="00597B69" w:rsidRDefault="0012222B" w:rsidP="0012222B">
            <w:pPr>
              <w:jc w:val="center"/>
              <w:rPr>
                <w:sz w:val="20"/>
                <w:szCs w:val="20"/>
              </w:rPr>
            </w:pPr>
            <w:r w:rsidRPr="00597B69">
              <w:rPr>
                <w:sz w:val="20"/>
                <w:szCs w:val="20"/>
              </w:rPr>
              <w:t>(4.67)</w:t>
            </w:r>
          </w:p>
        </w:tc>
        <w:tc>
          <w:tcPr>
            <w:tcW w:w="1120" w:type="dxa"/>
          </w:tcPr>
          <w:p w14:paraId="26357FD6" w14:textId="77777777" w:rsidR="0012222B" w:rsidRPr="00597B69" w:rsidRDefault="0012222B" w:rsidP="0012222B">
            <w:pPr>
              <w:jc w:val="center"/>
              <w:rPr>
                <w:sz w:val="20"/>
                <w:szCs w:val="20"/>
              </w:rPr>
            </w:pPr>
            <w:r w:rsidRPr="00597B69">
              <w:rPr>
                <w:sz w:val="20"/>
                <w:szCs w:val="20"/>
              </w:rPr>
              <w:t>-3.75</w:t>
            </w:r>
          </w:p>
          <w:p w14:paraId="6D760A15" w14:textId="77777777" w:rsidR="0012222B" w:rsidRPr="00597B69" w:rsidRDefault="0012222B" w:rsidP="0012222B">
            <w:pPr>
              <w:jc w:val="center"/>
              <w:rPr>
                <w:sz w:val="20"/>
                <w:szCs w:val="20"/>
              </w:rPr>
            </w:pPr>
            <w:r w:rsidRPr="00597B69">
              <w:rPr>
                <w:sz w:val="20"/>
                <w:szCs w:val="20"/>
              </w:rPr>
              <w:t>(4.67)</w:t>
            </w:r>
          </w:p>
        </w:tc>
        <w:tc>
          <w:tcPr>
            <w:tcW w:w="1120" w:type="dxa"/>
          </w:tcPr>
          <w:p w14:paraId="646DC38F" w14:textId="77777777" w:rsidR="0012222B" w:rsidRPr="00597B69" w:rsidRDefault="0012222B" w:rsidP="0012222B">
            <w:pPr>
              <w:jc w:val="center"/>
              <w:rPr>
                <w:sz w:val="20"/>
                <w:szCs w:val="20"/>
              </w:rPr>
            </w:pPr>
            <w:r w:rsidRPr="00597B69">
              <w:rPr>
                <w:sz w:val="20"/>
                <w:szCs w:val="20"/>
              </w:rPr>
              <w:t>-3.50</w:t>
            </w:r>
          </w:p>
          <w:p w14:paraId="61F42F92" w14:textId="77777777" w:rsidR="0012222B" w:rsidRPr="00597B69" w:rsidRDefault="0012222B" w:rsidP="0012222B">
            <w:pPr>
              <w:jc w:val="center"/>
              <w:rPr>
                <w:sz w:val="20"/>
                <w:szCs w:val="20"/>
              </w:rPr>
            </w:pPr>
            <w:r w:rsidRPr="00597B69">
              <w:rPr>
                <w:sz w:val="20"/>
                <w:szCs w:val="20"/>
              </w:rPr>
              <w:t>(3.18)</w:t>
            </w:r>
          </w:p>
        </w:tc>
        <w:tc>
          <w:tcPr>
            <w:tcW w:w="1119" w:type="dxa"/>
          </w:tcPr>
          <w:p w14:paraId="6FD1E015" w14:textId="77777777" w:rsidR="0012222B" w:rsidRPr="00597B69" w:rsidRDefault="0012222B" w:rsidP="0012222B">
            <w:pPr>
              <w:jc w:val="center"/>
              <w:rPr>
                <w:sz w:val="20"/>
                <w:szCs w:val="20"/>
              </w:rPr>
            </w:pPr>
            <w:r w:rsidRPr="00597B69">
              <w:rPr>
                <w:sz w:val="20"/>
                <w:szCs w:val="20"/>
              </w:rPr>
              <w:t>-3.56</w:t>
            </w:r>
          </w:p>
          <w:p w14:paraId="618E82FB" w14:textId="77777777" w:rsidR="0012222B" w:rsidRPr="00597B69" w:rsidRDefault="0012222B" w:rsidP="0012222B">
            <w:pPr>
              <w:jc w:val="center"/>
              <w:rPr>
                <w:sz w:val="20"/>
                <w:szCs w:val="20"/>
              </w:rPr>
            </w:pPr>
            <w:r w:rsidRPr="00597B69">
              <w:rPr>
                <w:sz w:val="20"/>
                <w:szCs w:val="20"/>
              </w:rPr>
              <w:t>(3.27)</w:t>
            </w:r>
          </w:p>
        </w:tc>
        <w:tc>
          <w:tcPr>
            <w:tcW w:w="1120" w:type="dxa"/>
          </w:tcPr>
          <w:p w14:paraId="3343D30B" w14:textId="77777777" w:rsidR="0012222B" w:rsidRPr="00597B69" w:rsidRDefault="0012222B" w:rsidP="0012222B">
            <w:pPr>
              <w:jc w:val="center"/>
              <w:rPr>
                <w:sz w:val="20"/>
                <w:szCs w:val="20"/>
              </w:rPr>
            </w:pPr>
          </w:p>
        </w:tc>
        <w:tc>
          <w:tcPr>
            <w:tcW w:w="1120" w:type="dxa"/>
          </w:tcPr>
          <w:p w14:paraId="4C040A23" w14:textId="77777777" w:rsidR="0012222B" w:rsidRPr="00597B69" w:rsidRDefault="0012222B" w:rsidP="0012222B">
            <w:pPr>
              <w:jc w:val="center"/>
              <w:rPr>
                <w:sz w:val="20"/>
                <w:szCs w:val="20"/>
              </w:rPr>
            </w:pPr>
          </w:p>
        </w:tc>
      </w:tr>
      <w:tr w:rsidR="0012222B" w:rsidRPr="00597B69" w14:paraId="5BCBF329" w14:textId="77777777" w:rsidTr="009452BF">
        <w:tc>
          <w:tcPr>
            <w:tcW w:w="4219" w:type="dxa"/>
          </w:tcPr>
          <w:p w14:paraId="42149CC6" w14:textId="77777777" w:rsidR="0012222B" w:rsidRPr="00597B69" w:rsidRDefault="0012222B" w:rsidP="0012222B">
            <w:pPr>
              <w:rPr>
                <w:rFonts w:eastAsia="Times New Roman" w:cs="Times New Roman"/>
              </w:rPr>
            </w:pPr>
            <w:r w:rsidRPr="00597B69">
              <w:rPr>
                <w:rFonts w:eastAsia="Times New Roman" w:cs="Times New Roman"/>
              </w:rPr>
              <w:t>Female population size, 1989-94</w:t>
            </w:r>
          </w:p>
        </w:tc>
        <w:tc>
          <w:tcPr>
            <w:tcW w:w="1119" w:type="dxa"/>
          </w:tcPr>
          <w:p w14:paraId="2BCF301F" w14:textId="77777777" w:rsidR="0012222B" w:rsidRPr="00597B69" w:rsidRDefault="0012222B" w:rsidP="0012222B">
            <w:pPr>
              <w:jc w:val="center"/>
              <w:rPr>
                <w:rFonts w:eastAsia="Times New Roman" w:cs="Times New Roman"/>
                <w:sz w:val="20"/>
                <w:szCs w:val="20"/>
              </w:rPr>
            </w:pPr>
          </w:p>
        </w:tc>
        <w:tc>
          <w:tcPr>
            <w:tcW w:w="1120" w:type="dxa"/>
          </w:tcPr>
          <w:p w14:paraId="4675E715" w14:textId="77777777" w:rsidR="0012222B" w:rsidRPr="00597B69" w:rsidRDefault="0012222B" w:rsidP="0012222B">
            <w:pPr>
              <w:jc w:val="center"/>
              <w:rPr>
                <w:rFonts w:eastAsia="Times New Roman" w:cs="Times New Roman"/>
                <w:sz w:val="20"/>
                <w:szCs w:val="20"/>
              </w:rPr>
            </w:pPr>
          </w:p>
        </w:tc>
        <w:tc>
          <w:tcPr>
            <w:tcW w:w="1119" w:type="dxa"/>
            <w:vAlign w:val="center"/>
          </w:tcPr>
          <w:p w14:paraId="342EF7F5" w14:textId="77777777" w:rsidR="0012222B" w:rsidRPr="00597B69" w:rsidRDefault="0012222B" w:rsidP="0012222B">
            <w:pPr>
              <w:jc w:val="center"/>
              <w:rPr>
                <w:rFonts w:eastAsia="Times New Roman" w:cs="Times New Roman"/>
                <w:sz w:val="20"/>
                <w:szCs w:val="20"/>
              </w:rPr>
            </w:pPr>
          </w:p>
        </w:tc>
        <w:tc>
          <w:tcPr>
            <w:tcW w:w="1120" w:type="dxa"/>
          </w:tcPr>
          <w:p w14:paraId="08EB37FE" w14:textId="77777777" w:rsidR="0012222B" w:rsidRPr="00597B69" w:rsidRDefault="0012222B" w:rsidP="0012222B">
            <w:pPr>
              <w:jc w:val="center"/>
              <w:rPr>
                <w:rFonts w:eastAsia="Times New Roman" w:cs="Times New Roman"/>
                <w:sz w:val="20"/>
                <w:szCs w:val="20"/>
              </w:rPr>
            </w:pPr>
          </w:p>
        </w:tc>
        <w:tc>
          <w:tcPr>
            <w:tcW w:w="1120" w:type="dxa"/>
          </w:tcPr>
          <w:p w14:paraId="42CFB16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4.91***</w:t>
            </w:r>
          </w:p>
          <w:p w14:paraId="34D5F471"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6.52)</w:t>
            </w:r>
          </w:p>
        </w:tc>
        <w:tc>
          <w:tcPr>
            <w:tcW w:w="1119" w:type="dxa"/>
          </w:tcPr>
          <w:p w14:paraId="0F0F711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3.49***</w:t>
            </w:r>
          </w:p>
          <w:p w14:paraId="5E723142" w14:textId="77777777" w:rsidR="0012222B" w:rsidRPr="00597B69" w:rsidRDefault="0012222B" w:rsidP="0012222B">
            <w:pPr>
              <w:jc w:val="center"/>
              <w:rPr>
                <w:rFonts w:eastAsia="Times New Roman" w:cs="Times New Roman"/>
                <w:color w:val="000000"/>
                <w:sz w:val="20"/>
                <w:szCs w:val="20"/>
              </w:rPr>
            </w:pPr>
            <w:r w:rsidRPr="00597B69">
              <w:rPr>
                <w:rFonts w:eastAsia="Times New Roman" w:cs="Times New Roman"/>
                <w:sz w:val="20"/>
                <w:szCs w:val="20"/>
              </w:rPr>
              <w:t>(6.17)</w:t>
            </w:r>
          </w:p>
        </w:tc>
        <w:tc>
          <w:tcPr>
            <w:tcW w:w="1120" w:type="dxa"/>
          </w:tcPr>
          <w:p w14:paraId="5DD889C4"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2.36***</w:t>
            </w:r>
          </w:p>
          <w:p w14:paraId="572A076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7.43)</w:t>
            </w:r>
          </w:p>
        </w:tc>
        <w:tc>
          <w:tcPr>
            <w:tcW w:w="1120" w:type="dxa"/>
          </w:tcPr>
          <w:p w14:paraId="026B0D82"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30.70***</w:t>
            </w:r>
          </w:p>
          <w:p w14:paraId="5FF1D6D8" w14:textId="77777777" w:rsidR="0012222B" w:rsidRPr="00597B69" w:rsidRDefault="0012222B" w:rsidP="0012222B">
            <w:pPr>
              <w:jc w:val="center"/>
              <w:rPr>
                <w:rFonts w:eastAsia="Times New Roman" w:cs="Times New Roman"/>
                <w:color w:val="000000"/>
                <w:sz w:val="20"/>
                <w:szCs w:val="20"/>
              </w:rPr>
            </w:pPr>
            <w:r w:rsidRPr="00597B69">
              <w:rPr>
                <w:rFonts w:eastAsia="Times New Roman" w:cs="Times New Roman"/>
                <w:sz w:val="20"/>
                <w:szCs w:val="20"/>
              </w:rPr>
              <w:t>(7.02)</w:t>
            </w:r>
          </w:p>
        </w:tc>
      </w:tr>
      <w:tr w:rsidR="0012222B" w:rsidRPr="00597B69" w14:paraId="31D0C484" w14:textId="77777777" w:rsidTr="009452BF">
        <w:tc>
          <w:tcPr>
            <w:tcW w:w="4219" w:type="dxa"/>
          </w:tcPr>
          <w:p w14:paraId="3A3C62CE" w14:textId="77777777" w:rsidR="0012222B" w:rsidRPr="00597B69" w:rsidRDefault="0012222B" w:rsidP="0012222B">
            <w:pPr>
              <w:rPr>
                <w:rFonts w:eastAsia="Times New Roman" w:cs="Times New Roman"/>
              </w:rPr>
            </w:pPr>
            <w:r w:rsidRPr="00597B69">
              <w:rPr>
                <w:rFonts w:eastAsia="Times New Roman" w:cs="Times New Roman"/>
              </w:rPr>
              <w:t>Percentage of female population aged 50-69, 1989-94</w:t>
            </w:r>
          </w:p>
        </w:tc>
        <w:tc>
          <w:tcPr>
            <w:tcW w:w="1119" w:type="dxa"/>
          </w:tcPr>
          <w:p w14:paraId="39A75CCA" w14:textId="77777777" w:rsidR="0012222B" w:rsidRPr="00597B69" w:rsidRDefault="0012222B" w:rsidP="0012222B">
            <w:pPr>
              <w:jc w:val="center"/>
              <w:rPr>
                <w:sz w:val="20"/>
                <w:szCs w:val="20"/>
              </w:rPr>
            </w:pPr>
          </w:p>
        </w:tc>
        <w:tc>
          <w:tcPr>
            <w:tcW w:w="1120" w:type="dxa"/>
          </w:tcPr>
          <w:p w14:paraId="649F970F" w14:textId="77777777" w:rsidR="0012222B" w:rsidRPr="00597B69" w:rsidRDefault="0012222B" w:rsidP="0012222B">
            <w:pPr>
              <w:jc w:val="center"/>
              <w:rPr>
                <w:sz w:val="20"/>
                <w:szCs w:val="20"/>
              </w:rPr>
            </w:pPr>
          </w:p>
        </w:tc>
        <w:tc>
          <w:tcPr>
            <w:tcW w:w="1119" w:type="dxa"/>
          </w:tcPr>
          <w:p w14:paraId="597306F2" w14:textId="77777777" w:rsidR="0012222B" w:rsidRPr="00597B69" w:rsidRDefault="0012222B" w:rsidP="0012222B">
            <w:pPr>
              <w:jc w:val="center"/>
              <w:rPr>
                <w:sz w:val="20"/>
                <w:szCs w:val="20"/>
              </w:rPr>
            </w:pPr>
          </w:p>
        </w:tc>
        <w:tc>
          <w:tcPr>
            <w:tcW w:w="1120" w:type="dxa"/>
          </w:tcPr>
          <w:p w14:paraId="2CDE4C5B" w14:textId="77777777" w:rsidR="0012222B" w:rsidRPr="00597B69" w:rsidRDefault="0012222B" w:rsidP="0012222B">
            <w:pPr>
              <w:jc w:val="center"/>
              <w:rPr>
                <w:sz w:val="20"/>
                <w:szCs w:val="20"/>
              </w:rPr>
            </w:pPr>
          </w:p>
        </w:tc>
        <w:tc>
          <w:tcPr>
            <w:tcW w:w="1120" w:type="dxa"/>
          </w:tcPr>
          <w:p w14:paraId="6723FBC0" w14:textId="77777777" w:rsidR="0012222B" w:rsidRPr="00597B69" w:rsidRDefault="0012222B" w:rsidP="0012222B">
            <w:pPr>
              <w:jc w:val="center"/>
              <w:rPr>
                <w:sz w:val="20"/>
                <w:szCs w:val="20"/>
              </w:rPr>
            </w:pPr>
            <w:r w:rsidRPr="00597B69">
              <w:rPr>
                <w:sz w:val="20"/>
                <w:szCs w:val="20"/>
              </w:rPr>
              <w:t>-171.08</w:t>
            </w:r>
          </w:p>
          <w:p w14:paraId="6A7DD388" w14:textId="77777777" w:rsidR="0012222B" w:rsidRPr="00597B69" w:rsidRDefault="0012222B" w:rsidP="0012222B">
            <w:pPr>
              <w:jc w:val="center"/>
              <w:rPr>
                <w:rFonts w:eastAsia="Times New Roman" w:cs="Times New Roman"/>
                <w:sz w:val="20"/>
                <w:szCs w:val="20"/>
              </w:rPr>
            </w:pPr>
            <w:r w:rsidRPr="00597B69">
              <w:rPr>
                <w:sz w:val="20"/>
                <w:szCs w:val="20"/>
              </w:rPr>
              <w:t>(108.48)</w:t>
            </w:r>
          </w:p>
        </w:tc>
        <w:tc>
          <w:tcPr>
            <w:tcW w:w="1119" w:type="dxa"/>
          </w:tcPr>
          <w:p w14:paraId="7828FFFD" w14:textId="77777777" w:rsidR="0012222B" w:rsidRPr="00597B69" w:rsidRDefault="0012222B" w:rsidP="0012222B">
            <w:pPr>
              <w:jc w:val="center"/>
              <w:rPr>
                <w:sz w:val="20"/>
                <w:szCs w:val="20"/>
              </w:rPr>
            </w:pPr>
            <w:r w:rsidRPr="00597B69">
              <w:rPr>
                <w:sz w:val="20"/>
                <w:szCs w:val="20"/>
              </w:rPr>
              <w:t>-173.45</w:t>
            </w:r>
          </w:p>
          <w:p w14:paraId="57F18937" w14:textId="77777777" w:rsidR="0012222B" w:rsidRPr="00597B69" w:rsidRDefault="0012222B" w:rsidP="0012222B">
            <w:pPr>
              <w:jc w:val="center"/>
              <w:rPr>
                <w:rFonts w:eastAsia="Times New Roman" w:cs="Times New Roman"/>
                <w:sz w:val="20"/>
                <w:szCs w:val="20"/>
              </w:rPr>
            </w:pPr>
            <w:r w:rsidRPr="00597B69">
              <w:rPr>
                <w:sz w:val="20"/>
                <w:szCs w:val="20"/>
              </w:rPr>
              <w:t>(108.30)</w:t>
            </w:r>
          </w:p>
        </w:tc>
        <w:tc>
          <w:tcPr>
            <w:tcW w:w="1120" w:type="dxa"/>
          </w:tcPr>
          <w:p w14:paraId="6829EA01" w14:textId="77777777" w:rsidR="0012222B" w:rsidRPr="00597B69" w:rsidRDefault="0012222B" w:rsidP="0012222B">
            <w:pPr>
              <w:jc w:val="center"/>
              <w:rPr>
                <w:rFonts w:eastAsia="Times New Roman" w:cs="Times New Roman"/>
                <w:sz w:val="20"/>
                <w:szCs w:val="20"/>
              </w:rPr>
            </w:pPr>
          </w:p>
        </w:tc>
        <w:tc>
          <w:tcPr>
            <w:tcW w:w="1120" w:type="dxa"/>
          </w:tcPr>
          <w:p w14:paraId="2B031F33" w14:textId="77777777" w:rsidR="0012222B" w:rsidRPr="00597B69" w:rsidRDefault="0012222B" w:rsidP="0012222B">
            <w:pPr>
              <w:jc w:val="center"/>
              <w:rPr>
                <w:rFonts w:eastAsia="Times New Roman" w:cs="Times New Roman"/>
                <w:sz w:val="20"/>
                <w:szCs w:val="20"/>
              </w:rPr>
            </w:pPr>
          </w:p>
        </w:tc>
      </w:tr>
      <w:tr w:rsidR="0012222B" w:rsidRPr="00597B69" w14:paraId="4F419A22" w14:textId="77777777" w:rsidTr="009452BF">
        <w:tc>
          <w:tcPr>
            <w:tcW w:w="4219" w:type="dxa"/>
          </w:tcPr>
          <w:p w14:paraId="310FBF64" w14:textId="77777777" w:rsidR="0012222B" w:rsidRPr="00597B69" w:rsidRDefault="0012222B" w:rsidP="0012222B">
            <w:pPr>
              <w:rPr>
                <w:rFonts w:eastAsia="Times New Roman" w:cs="Times New Roman"/>
              </w:rPr>
            </w:pPr>
          </w:p>
          <w:p w14:paraId="442E2516" w14:textId="77777777" w:rsidR="0012222B" w:rsidRPr="00597B69" w:rsidRDefault="0012222B" w:rsidP="0012222B">
            <w:pPr>
              <w:rPr>
                <w:rFonts w:eastAsia="Times New Roman" w:cs="Times New Roman"/>
              </w:rPr>
            </w:pPr>
          </w:p>
        </w:tc>
        <w:tc>
          <w:tcPr>
            <w:tcW w:w="1119" w:type="dxa"/>
          </w:tcPr>
          <w:p w14:paraId="39519AF4" w14:textId="77777777" w:rsidR="0012222B" w:rsidRPr="00597B69" w:rsidRDefault="0012222B" w:rsidP="0012222B">
            <w:pPr>
              <w:jc w:val="center"/>
              <w:rPr>
                <w:sz w:val="20"/>
                <w:szCs w:val="20"/>
              </w:rPr>
            </w:pPr>
          </w:p>
        </w:tc>
        <w:tc>
          <w:tcPr>
            <w:tcW w:w="1120" w:type="dxa"/>
          </w:tcPr>
          <w:p w14:paraId="0AB253F1" w14:textId="77777777" w:rsidR="0012222B" w:rsidRPr="00597B69" w:rsidRDefault="0012222B" w:rsidP="0012222B">
            <w:pPr>
              <w:jc w:val="center"/>
              <w:rPr>
                <w:sz w:val="20"/>
                <w:szCs w:val="20"/>
              </w:rPr>
            </w:pPr>
          </w:p>
        </w:tc>
        <w:tc>
          <w:tcPr>
            <w:tcW w:w="1119" w:type="dxa"/>
          </w:tcPr>
          <w:p w14:paraId="764AFB18" w14:textId="77777777" w:rsidR="0012222B" w:rsidRPr="00597B69" w:rsidRDefault="0012222B" w:rsidP="0012222B">
            <w:pPr>
              <w:jc w:val="center"/>
              <w:rPr>
                <w:sz w:val="20"/>
                <w:szCs w:val="20"/>
              </w:rPr>
            </w:pPr>
          </w:p>
        </w:tc>
        <w:tc>
          <w:tcPr>
            <w:tcW w:w="1120" w:type="dxa"/>
          </w:tcPr>
          <w:p w14:paraId="358FD0EA" w14:textId="77777777" w:rsidR="0012222B" w:rsidRPr="00597B69" w:rsidRDefault="0012222B" w:rsidP="0012222B">
            <w:pPr>
              <w:jc w:val="center"/>
              <w:rPr>
                <w:sz w:val="20"/>
                <w:szCs w:val="20"/>
              </w:rPr>
            </w:pPr>
          </w:p>
        </w:tc>
        <w:tc>
          <w:tcPr>
            <w:tcW w:w="1120" w:type="dxa"/>
          </w:tcPr>
          <w:p w14:paraId="694E6AF6" w14:textId="77777777" w:rsidR="0012222B" w:rsidRPr="00597B69" w:rsidRDefault="0012222B" w:rsidP="0012222B">
            <w:pPr>
              <w:jc w:val="center"/>
              <w:rPr>
                <w:sz w:val="20"/>
                <w:szCs w:val="20"/>
              </w:rPr>
            </w:pPr>
          </w:p>
        </w:tc>
        <w:tc>
          <w:tcPr>
            <w:tcW w:w="1119" w:type="dxa"/>
          </w:tcPr>
          <w:p w14:paraId="006A43ED" w14:textId="77777777" w:rsidR="0012222B" w:rsidRPr="00597B69" w:rsidRDefault="0012222B" w:rsidP="0012222B">
            <w:pPr>
              <w:jc w:val="center"/>
              <w:rPr>
                <w:rFonts w:eastAsia="Times New Roman" w:cs="Times New Roman"/>
                <w:color w:val="000000"/>
                <w:sz w:val="20"/>
                <w:szCs w:val="20"/>
              </w:rPr>
            </w:pPr>
          </w:p>
        </w:tc>
        <w:tc>
          <w:tcPr>
            <w:tcW w:w="1120" w:type="dxa"/>
          </w:tcPr>
          <w:p w14:paraId="07BC8570" w14:textId="77777777" w:rsidR="0012222B" w:rsidRPr="00597B69" w:rsidRDefault="0012222B" w:rsidP="0012222B">
            <w:pPr>
              <w:jc w:val="center"/>
              <w:rPr>
                <w:rFonts w:eastAsia="Times New Roman" w:cs="Times New Roman"/>
                <w:sz w:val="20"/>
                <w:szCs w:val="20"/>
              </w:rPr>
            </w:pPr>
          </w:p>
        </w:tc>
        <w:tc>
          <w:tcPr>
            <w:tcW w:w="1120" w:type="dxa"/>
          </w:tcPr>
          <w:p w14:paraId="6657BEDA" w14:textId="77777777" w:rsidR="0012222B" w:rsidRPr="00597B69" w:rsidRDefault="0012222B" w:rsidP="0012222B">
            <w:pPr>
              <w:jc w:val="center"/>
              <w:rPr>
                <w:rFonts w:eastAsia="Times New Roman" w:cs="Times New Roman"/>
                <w:sz w:val="20"/>
                <w:szCs w:val="20"/>
              </w:rPr>
            </w:pPr>
          </w:p>
        </w:tc>
      </w:tr>
      <w:tr w:rsidR="0012222B" w:rsidRPr="00597B69" w14:paraId="0E0D22DB" w14:textId="77777777" w:rsidTr="009452BF">
        <w:tc>
          <w:tcPr>
            <w:tcW w:w="4219" w:type="dxa"/>
            <w:tcBorders>
              <w:bottom w:val="single" w:sz="4" w:space="0" w:color="auto"/>
            </w:tcBorders>
          </w:tcPr>
          <w:p w14:paraId="22C2DFEC" w14:textId="77777777" w:rsidR="0012222B" w:rsidRPr="00597B69" w:rsidRDefault="0012222B" w:rsidP="0012222B">
            <w:pPr>
              <w:rPr>
                <w:rFonts w:eastAsia="Times New Roman" w:cs="Times New Roman"/>
              </w:rPr>
            </w:pPr>
            <w:r w:rsidRPr="00597B69">
              <w:rPr>
                <w:rFonts w:eastAsia="Times New Roman" w:cs="Times New Roman"/>
              </w:rPr>
              <w:t xml:space="preserve">Constant </w:t>
            </w:r>
          </w:p>
        </w:tc>
        <w:tc>
          <w:tcPr>
            <w:tcW w:w="1119" w:type="dxa"/>
            <w:tcBorders>
              <w:bottom w:val="single" w:sz="4" w:space="0" w:color="auto"/>
            </w:tcBorders>
          </w:tcPr>
          <w:p w14:paraId="291524D9" w14:textId="77777777" w:rsidR="0012222B" w:rsidRPr="00597B69" w:rsidRDefault="0012222B" w:rsidP="0012222B">
            <w:pPr>
              <w:jc w:val="center"/>
              <w:rPr>
                <w:sz w:val="20"/>
                <w:szCs w:val="20"/>
              </w:rPr>
            </w:pPr>
            <w:r w:rsidRPr="00597B69">
              <w:rPr>
                <w:sz w:val="20"/>
                <w:szCs w:val="20"/>
              </w:rPr>
              <w:t>8,592***</w:t>
            </w:r>
          </w:p>
          <w:p w14:paraId="2B335095" w14:textId="77777777" w:rsidR="0012222B" w:rsidRPr="00597B69" w:rsidRDefault="0012222B" w:rsidP="0012222B">
            <w:pPr>
              <w:jc w:val="center"/>
              <w:rPr>
                <w:sz w:val="20"/>
                <w:szCs w:val="20"/>
              </w:rPr>
            </w:pPr>
            <w:r w:rsidRPr="00597B69">
              <w:rPr>
                <w:sz w:val="20"/>
                <w:szCs w:val="20"/>
              </w:rPr>
              <w:t>(529)</w:t>
            </w:r>
          </w:p>
        </w:tc>
        <w:tc>
          <w:tcPr>
            <w:tcW w:w="1120" w:type="dxa"/>
            <w:tcBorders>
              <w:bottom w:val="single" w:sz="4" w:space="0" w:color="auto"/>
            </w:tcBorders>
          </w:tcPr>
          <w:p w14:paraId="6AA71CFF" w14:textId="77777777" w:rsidR="0012222B" w:rsidRPr="00597B69" w:rsidRDefault="0012222B" w:rsidP="0012222B">
            <w:pPr>
              <w:jc w:val="center"/>
              <w:rPr>
                <w:sz w:val="20"/>
                <w:szCs w:val="20"/>
              </w:rPr>
            </w:pPr>
          </w:p>
        </w:tc>
        <w:tc>
          <w:tcPr>
            <w:tcW w:w="1119" w:type="dxa"/>
            <w:tcBorders>
              <w:bottom w:val="single" w:sz="4" w:space="0" w:color="auto"/>
            </w:tcBorders>
          </w:tcPr>
          <w:p w14:paraId="28105DAC" w14:textId="77777777" w:rsidR="0012222B" w:rsidRPr="00597B69" w:rsidRDefault="0012222B" w:rsidP="0012222B">
            <w:pPr>
              <w:jc w:val="center"/>
              <w:rPr>
                <w:sz w:val="20"/>
                <w:szCs w:val="20"/>
              </w:rPr>
            </w:pPr>
            <w:r w:rsidRPr="00597B69">
              <w:rPr>
                <w:sz w:val="20"/>
                <w:szCs w:val="20"/>
              </w:rPr>
              <w:t>7,338***</w:t>
            </w:r>
          </w:p>
          <w:p w14:paraId="16E64CB4" w14:textId="77777777" w:rsidR="0012222B" w:rsidRPr="00597B69" w:rsidRDefault="0012222B" w:rsidP="0012222B">
            <w:pPr>
              <w:jc w:val="center"/>
              <w:rPr>
                <w:sz w:val="20"/>
                <w:szCs w:val="20"/>
              </w:rPr>
            </w:pPr>
            <w:r w:rsidRPr="00597B69">
              <w:rPr>
                <w:sz w:val="20"/>
                <w:szCs w:val="20"/>
              </w:rPr>
              <w:t>(1,174)</w:t>
            </w:r>
          </w:p>
        </w:tc>
        <w:tc>
          <w:tcPr>
            <w:tcW w:w="1120" w:type="dxa"/>
            <w:tcBorders>
              <w:bottom w:val="single" w:sz="4" w:space="0" w:color="auto"/>
            </w:tcBorders>
          </w:tcPr>
          <w:p w14:paraId="1C19583B" w14:textId="77777777" w:rsidR="0012222B" w:rsidRPr="00597B69" w:rsidRDefault="0012222B" w:rsidP="0012222B">
            <w:pPr>
              <w:jc w:val="center"/>
              <w:rPr>
                <w:sz w:val="20"/>
                <w:szCs w:val="20"/>
              </w:rPr>
            </w:pPr>
          </w:p>
        </w:tc>
        <w:tc>
          <w:tcPr>
            <w:tcW w:w="1120" w:type="dxa"/>
            <w:tcBorders>
              <w:bottom w:val="single" w:sz="4" w:space="0" w:color="auto"/>
            </w:tcBorders>
          </w:tcPr>
          <w:p w14:paraId="135A83D0" w14:textId="77777777" w:rsidR="0012222B" w:rsidRPr="00597B69" w:rsidRDefault="0012222B" w:rsidP="0012222B">
            <w:pPr>
              <w:jc w:val="center"/>
              <w:rPr>
                <w:sz w:val="20"/>
                <w:szCs w:val="20"/>
              </w:rPr>
            </w:pPr>
            <w:r w:rsidRPr="00597B69">
              <w:rPr>
                <w:sz w:val="20"/>
                <w:szCs w:val="20"/>
              </w:rPr>
              <w:t>9,457***</w:t>
            </w:r>
          </w:p>
          <w:p w14:paraId="127F74C4" w14:textId="77777777" w:rsidR="0012222B" w:rsidRPr="00597B69" w:rsidRDefault="0012222B" w:rsidP="0012222B">
            <w:pPr>
              <w:jc w:val="center"/>
              <w:rPr>
                <w:sz w:val="20"/>
                <w:szCs w:val="20"/>
              </w:rPr>
            </w:pPr>
            <w:r w:rsidRPr="00597B69">
              <w:rPr>
                <w:sz w:val="20"/>
                <w:szCs w:val="20"/>
              </w:rPr>
              <w:t>(1,720)</w:t>
            </w:r>
          </w:p>
        </w:tc>
        <w:tc>
          <w:tcPr>
            <w:tcW w:w="1119" w:type="dxa"/>
            <w:tcBorders>
              <w:bottom w:val="single" w:sz="4" w:space="0" w:color="auto"/>
            </w:tcBorders>
          </w:tcPr>
          <w:p w14:paraId="3EAF5181" w14:textId="77777777" w:rsidR="0012222B" w:rsidRPr="00597B69" w:rsidRDefault="0012222B" w:rsidP="0012222B">
            <w:pPr>
              <w:jc w:val="center"/>
              <w:rPr>
                <w:rFonts w:eastAsia="Times New Roman" w:cs="Times New Roman"/>
                <w:sz w:val="20"/>
                <w:szCs w:val="20"/>
              </w:rPr>
            </w:pPr>
          </w:p>
        </w:tc>
        <w:tc>
          <w:tcPr>
            <w:tcW w:w="1120" w:type="dxa"/>
            <w:tcBorders>
              <w:bottom w:val="single" w:sz="4" w:space="0" w:color="auto"/>
            </w:tcBorders>
          </w:tcPr>
          <w:p w14:paraId="66D69495" w14:textId="77777777" w:rsidR="0012222B" w:rsidRPr="00597B69" w:rsidRDefault="0012222B" w:rsidP="0012222B">
            <w:pPr>
              <w:jc w:val="center"/>
              <w:rPr>
                <w:sz w:val="20"/>
                <w:szCs w:val="20"/>
              </w:rPr>
            </w:pPr>
            <w:r w:rsidRPr="00597B69">
              <w:rPr>
                <w:sz w:val="20"/>
                <w:szCs w:val="20"/>
              </w:rPr>
              <w:t>7,717***</w:t>
            </w:r>
          </w:p>
          <w:p w14:paraId="510F0659" w14:textId="77777777" w:rsidR="0012222B" w:rsidRPr="00597B69" w:rsidRDefault="0012222B" w:rsidP="0012222B">
            <w:pPr>
              <w:jc w:val="center"/>
              <w:rPr>
                <w:sz w:val="20"/>
                <w:szCs w:val="20"/>
              </w:rPr>
            </w:pPr>
            <w:r w:rsidRPr="00597B69">
              <w:rPr>
                <w:sz w:val="20"/>
                <w:szCs w:val="20"/>
              </w:rPr>
              <w:t>(349)</w:t>
            </w:r>
          </w:p>
        </w:tc>
        <w:tc>
          <w:tcPr>
            <w:tcW w:w="1120" w:type="dxa"/>
            <w:tcBorders>
              <w:bottom w:val="single" w:sz="4" w:space="0" w:color="auto"/>
            </w:tcBorders>
          </w:tcPr>
          <w:p w14:paraId="48736597" w14:textId="77777777" w:rsidR="0012222B" w:rsidRPr="00597B69" w:rsidRDefault="0012222B" w:rsidP="0012222B">
            <w:pPr>
              <w:jc w:val="center"/>
              <w:rPr>
                <w:rFonts w:eastAsia="Times New Roman" w:cs="Times New Roman"/>
                <w:sz w:val="20"/>
                <w:szCs w:val="20"/>
              </w:rPr>
            </w:pPr>
          </w:p>
        </w:tc>
      </w:tr>
      <w:tr w:rsidR="0012222B" w:rsidRPr="00597B69" w14:paraId="3E89261F" w14:textId="77777777" w:rsidTr="009452BF">
        <w:tc>
          <w:tcPr>
            <w:tcW w:w="4219" w:type="dxa"/>
            <w:tcBorders>
              <w:top w:val="single" w:sz="4" w:space="0" w:color="auto"/>
              <w:bottom w:val="single" w:sz="4" w:space="0" w:color="auto"/>
            </w:tcBorders>
          </w:tcPr>
          <w:p w14:paraId="28FEEC99" w14:textId="77777777" w:rsidR="0012222B" w:rsidRPr="00597B69" w:rsidRDefault="0012222B" w:rsidP="0012222B">
            <w:pPr>
              <w:rPr>
                <w:rFonts w:eastAsia="Times New Roman" w:cs="Times New Roman"/>
              </w:rPr>
            </w:pPr>
            <w:r w:rsidRPr="00597B69">
              <w:rPr>
                <w:rFonts w:eastAsia="Times New Roman" w:cs="Times New Roman"/>
              </w:rPr>
              <w:t>Observations</w:t>
            </w:r>
          </w:p>
        </w:tc>
        <w:tc>
          <w:tcPr>
            <w:tcW w:w="1119" w:type="dxa"/>
            <w:tcBorders>
              <w:top w:val="single" w:sz="4" w:space="0" w:color="auto"/>
              <w:bottom w:val="single" w:sz="4" w:space="0" w:color="auto"/>
            </w:tcBorders>
          </w:tcPr>
          <w:p w14:paraId="56C7768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48,920</w:t>
            </w:r>
          </w:p>
        </w:tc>
        <w:tc>
          <w:tcPr>
            <w:tcW w:w="1120" w:type="dxa"/>
            <w:tcBorders>
              <w:top w:val="single" w:sz="4" w:space="0" w:color="auto"/>
              <w:bottom w:val="single" w:sz="4" w:space="0" w:color="auto"/>
            </w:tcBorders>
          </w:tcPr>
          <w:p w14:paraId="3D1B2E27"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48,920</w:t>
            </w:r>
          </w:p>
        </w:tc>
        <w:tc>
          <w:tcPr>
            <w:tcW w:w="1119" w:type="dxa"/>
            <w:tcBorders>
              <w:top w:val="single" w:sz="4" w:space="0" w:color="auto"/>
              <w:bottom w:val="single" w:sz="4" w:space="0" w:color="auto"/>
            </w:tcBorders>
          </w:tcPr>
          <w:p w14:paraId="56C6537A"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48,920</w:t>
            </w:r>
          </w:p>
        </w:tc>
        <w:tc>
          <w:tcPr>
            <w:tcW w:w="1120" w:type="dxa"/>
            <w:tcBorders>
              <w:top w:val="single" w:sz="4" w:space="0" w:color="auto"/>
              <w:bottom w:val="single" w:sz="4" w:space="0" w:color="auto"/>
            </w:tcBorders>
          </w:tcPr>
          <w:p w14:paraId="117D49D6"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48,920</w:t>
            </w:r>
          </w:p>
        </w:tc>
        <w:tc>
          <w:tcPr>
            <w:tcW w:w="1120" w:type="dxa"/>
            <w:tcBorders>
              <w:top w:val="single" w:sz="4" w:space="0" w:color="auto"/>
              <w:bottom w:val="single" w:sz="4" w:space="0" w:color="auto"/>
            </w:tcBorders>
          </w:tcPr>
          <w:p w14:paraId="0E865A68"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48,920</w:t>
            </w:r>
          </w:p>
        </w:tc>
        <w:tc>
          <w:tcPr>
            <w:tcW w:w="1119" w:type="dxa"/>
            <w:tcBorders>
              <w:top w:val="single" w:sz="4" w:space="0" w:color="auto"/>
              <w:bottom w:val="single" w:sz="4" w:space="0" w:color="auto"/>
            </w:tcBorders>
          </w:tcPr>
          <w:p w14:paraId="5346FC15"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48,920</w:t>
            </w:r>
          </w:p>
        </w:tc>
        <w:tc>
          <w:tcPr>
            <w:tcW w:w="1120" w:type="dxa"/>
            <w:tcBorders>
              <w:top w:val="single" w:sz="4" w:space="0" w:color="auto"/>
              <w:bottom w:val="single" w:sz="4" w:space="0" w:color="auto"/>
            </w:tcBorders>
          </w:tcPr>
          <w:p w14:paraId="65418339"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48,920</w:t>
            </w:r>
          </w:p>
        </w:tc>
        <w:tc>
          <w:tcPr>
            <w:tcW w:w="1120" w:type="dxa"/>
            <w:tcBorders>
              <w:top w:val="single" w:sz="4" w:space="0" w:color="auto"/>
              <w:bottom w:val="single" w:sz="4" w:space="0" w:color="auto"/>
            </w:tcBorders>
          </w:tcPr>
          <w:p w14:paraId="1D541A7E" w14:textId="77777777" w:rsidR="0012222B" w:rsidRPr="00597B69" w:rsidRDefault="0012222B" w:rsidP="0012222B">
            <w:pPr>
              <w:jc w:val="center"/>
              <w:rPr>
                <w:rFonts w:eastAsia="Times New Roman" w:cs="Times New Roman"/>
                <w:sz w:val="20"/>
                <w:szCs w:val="20"/>
              </w:rPr>
            </w:pPr>
            <w:r w:rsidRPr="00597B69">
              <w:rPr>
                <w:rFonts w:eastAsia="Times New Roman" w:cs="Times New Roman"/>
                <w:sz w:val="20"/>
                <w:szCs w:val="20"/>
              </w:rPr>
              <w:t>148,920</w:t>
            </w:r>
          </w:p>
        </w:tc>
      </w:tr>
    </w:tbl>
    <w:p w14:paraId="2E883EA4" w14:textId="37FB4143" w:rsidR="00346D02" w:rsidRPr="00597B69" w:rsidRDefault="00346D02" w:rsidP="00346D02">
      <w:pPr>
        <w:spacing w:line="240" w:lineRule="auto"/>
        <w:rPr>
          <w:rFonts w:eastAsia="Times New Roman" w:cs="Times New Roman"/>
          <w:sz w:val="16"/>
          <w:szCs w:val="16"/>
        </w:rPr>
      </w:pPr>
      <w:r w:rsidRPr="00597B69">
        <w:rPr>
          <w:rFonts w:eastAsia="Times New Roman" w:cs="Times New Roman"/>
          <w:i/>
          <w:iCs/>
          <w:sz w:val="16"/>
          <w:szCs w:val="16"/>
        </w:rPr>
        <w:t>Notes:</w:t>
      </w:r>
      <w:r w:rsidRPr="00597B69">
        <w:rPr>
          <w:rFonts w:eastAsia="Times New Roman" w:cs="Times New Roman"/>
          <w:sz w:val="16"/>
          <w:szCs w:val="16"/>
        </w:rPr>
        <w:t xml:space="preserve"> The dependent variable is a binary indicator for having died from any cause between 1995 and 2011. LPM: linear probability model estimates. APE-logit: average partial effects from logistic regression. Coefficient (for LPM) and effects (for APE-logit) are rescaled to give estimated effects on number of deaths from any cause per 100,000 female inhabitants. First three rows give effects of delay to access organized screening</w:t>
      </w:r>
      <w:r w:rsidR="007E2118" w:rsidRPr="00597B69">
        <w:rPr>
          <w:rFonts w:eastAsia="Times New Roman" w:cs="Times New Roman"/>
          <w:sz w:val="16"/>
          <w:szCs w:val="16"/>
        </w:rPr>
        <w:t xml:space="preserve"> in 1997</w:t>
      </w:r>
      <w:r w:rsidRPr="00597B69">
        <w:rPr>
          <w:rFonts w:eastAsia="Times New Roman" w:cs="Times New Roman"/>
          <w:sz w:val="16"/>
          <w:szCs w:val="16"/>
        </w:rPr>
        <w:t xml:space="preserve"> as opposed to 1995. Breast cancer incidence is the municipality-specific median annual breast cancer incidence over the period 1989-1994. Breast cancer prevalence is the municipality-specific 5-year breast cancer prevalence as of January 1994. Female population size is expressed in 1000s and is the municipality average over the period 1989-94. Percentage of female population aged 50-69 is the average in the municipality over the period 1989-94. Standard errors reported in parentheses are clustered over women who were living in the same municipality at the time of the first invitation. * p &lt; 0.1, ** p &lt; 0.05, *** p &lt; 0.01</w:t>
      </w:r>
    </w:p>
    <w:p w14:paraId="22515C01" w14:textId="77777777" w:rsidR="008667A1" w:rsidRPr="00597B69" w:rsidRDefault="008667A1" w:rsidP="00740986">
      <w:pPr>
        <w:spacing w:line="240" w:lineRule="auto"/>
        <w:rPr>
          <w:sz w:val="24"/>
          <w:szCs w:val="24"/>
        </w:rPr>
      </w:pPr>
    </w:p>
    <w:p w14:paraId="26435C18" w14:textId="77777777" w:rsidR="008D0E56" w:rsidRPr="00597B69" w:rsidRDefault="008D0E56">
      <w:pPr>
        <w:sectPr w:rsidR="008D0E56" w:rsidRPr="00597B69" w:rsidSect="008D0E56">
          <w:pgSz w:w="15840" w:h="12240" w:orient="landscape"/>
          <w:pgMar w:top="1440" w:right="1440" w:bottom="1440" w:left="1440" w:header="708" w:footer="708" w:gutter="0"/>
          <w:cols w:space="708"/>
          <w:docGrid w:linePitch="360"/>
        </w:sectPr>
      </w:pPr>
    </w:p>
    <w:p w14:paraId="0130D45F" w14:textId="77777777" w:rsidR="00341F06" w:rsidRPr="00597B69" w:rsidRDefault="00016766" w:rsidP="00016766">
      <w:pPr>
        <w:spacing w:line="480" w:lineRule="auto"/>
        <w:jc w:val="both"/>
        <w:rPr>
          <w:b/>
          <w:sz w:val="24"/>
          <w:szCs w:val="24"/>
        </w:rPr>
      </w:pPr>
      <w:r w:rsidRPr="00597B69">
        <w:rPr>
          <w:b/>
          <w:sz w:val="24"/>
          <w:szCs w:val="24"/>
        </w:rPr>
        <w:lastRenderedPageBreak/>
        <w:t>REFERENCES</w:t>
      </w:r>
    </w:p>
    <w:p w14:paraId="494FF736" w14:textId="77777777" w:rsidR="001845C6" w:rsidRPr="00597B69" w:rsidRDefault="001845C6" w:rsidP="0035114F">
      <w:pPr>
        <w:pStyle w:val="ListParagraph"/>
        <w:numPr>
          <w:ilvl w:val="0"/>
          <w:numId w:val="2"/>
        </w:numPr>
        <w:spacing w:line="480" w:lineRule="auto"/>
        <w:rPr>
          <w:sz w:val="20"/>
          <w:szCs w:val="20"/>
        </w:rPr>
      </w:pPr>
      <w:bookmarkStart w:id="0" w:name="_Ref453768706"/>
      <w:r w:rsidRPr="00597B69">
        <w:rPr>
          <w:sz w:val="20"/>
          <w:szCs w:val="20"/>
          <w:lang w:val="nl-BE"/>
        </w:rPr>
        <w:t xml:space="preserve">Otto SJ, Fracheboud J, Looman CW, et al. </w:t>
      </w:r>
      <w:r w:rsidRPr="00597B69">
        <w:rPr>
          <w:sz w:val="20"/>
          <w:szCs w:val="20"/>
        </w:rPr>
        <w:t xml:space="preserve">Initiation of Population-Based Mammography Screening in Dutch Municipalities and Effect on Breast Cancer Mortality: A Systematic Review. </w:t>
      </w:r>
      <w:r w:rsidRPr="00597B69">
        <w:rPr>
          <w:sz w:val="20"/>
          <w:szCs w:val="20"/>
          <w:lang w:val="nl-BE"/>
        </w:rPr>
        <w:t>Lancet 2003; 361: 1411-7.</w:t>
      </w:r>
      <w:bookmarkEnd w:id="0"/>
    </w:p>
    <w:p w14:paraId="1BCB9D06" w14:textId="77777777" w:rsidR="002447E2" w:rsidRPr="00597B69" w:rsidRDefault="00D86DE0" w:rsidP="0035114F">
      <w:pPr>
        <w:pStyle w:val="ListParagraph"/>
        <w:numPr>
          <w:ilvl w:val="0"/>
          <w:numId w:val="2"/>
        </w:numPr>
        <w:spacing w:line="480" w:lineRule="auto"/>
        <w:jc w:val="both"/>
      </w:pPr>
      <w:r w:rsidRPr="00597B69">
        <w:rPr>
          <w:sz w:val="20"/>
          <w:szCs w:val="20"/>
        </w:rPr>
        <w:t>Dutch Cancer Registry managed by the Netherlands Comprehensive Cancer Organisation</w:t>
      </w:r>
    </w:p>
    <w:p w14:paraId="7B7DF803" w14:textId="0E7584A0" w:rsidR="00F23FC4" w:rsidRPr="00597B69" w:rsidRDefault="00F23FC4" w:rsidP="00F23FC4">
      <w:pPr>
        <w:pStyle w:val="ListParagraph"/>
        <w:numPr>
          <w:ilvl w:val="0"/>
          <w:numId w:val="2"/>
        </w:numPr>
        <w:spacing w:line="480" w:lineRule="auto"/>
        <w:jc w:val="both"/>
        <w:rPr>
          <w:sz w:val="20"/>
          <w:szCs w:val="20"/>
        </w:rPr>
      </w:pPr>
      <w:r w:rsidRPr="00597B69">
        <w:rPr>
          <w:sz w:val="20"/>
          <w:szCs w:val="20"/>
        </w:rPr>
        <w:t>Zelen M. Relations between incidence, prevalence and time with disease, Part I. 2005, http://www.pitt.edu/~super1/lecture/lec19481/index.htm.</w:t>
      </w:r>
    </w:p>
    <w:p w14:paraId="6D53BC47" w14:textId="77777777" w:rsidR="006C1EA0" w:rsidRPr="00597B69" w:rsidRDefault="00EA7669" w:rsidP="0035114F">
      <w:pPr>
        <w:pStyle w:val="ListParagraph"/>
        <w:numPr>
          <w:ilvl w:val="0"/>
          <w:numId w:val="2"/>
        </w:numPr>
        <w:spacing w:line="480" w:lineRule="auto"/>
        <w:jc w:val="both"/>
        <w:rPr>
          <w:sz w:val="20"/>
          <w:szCs w:val="20"/>
        </w:rPr>
      </w:pPr>
      <w:r w:rsidRPr="00597B69">
        <w:rPr>
          <w:sz w:val="20"/>
          <w:szCs w:val="20"/>
        </w:rPr>
        <w:t>Belloni A, Chernozhukov V. Hansen C. Inference on Treatment Effects after Selection among High-Dimensional Controls. Rev Econ Stud 2014, 81: 608-50.</w:t>
      </w:r>
    </w:p>
    <w:p w14:paraId="406AEC79" w14:textId="77777777" w:rsidR="00DE11D9" w:rsidRPr="00597B69" w:rsidRDefault="00DE11D9" w:rsidP="0035114F">
      <w:pPr>
        <w:pStyle w:val="ListParagraph"/>
        <w:numPr>
          <w:ilvl w:val="0"/>
          <w:numId w:val="2"/>
        </w:numPr>
        <w:spacing w:line="480" w:lineRule="auto"/>
        <w:jc w:val="both"/>
        <w:rPr>
          <w:sz w:val="20"/>
          <w:szCs w:val="20"/>
        </w:rPr>
      </w:pPr>
      <w:r w:rsidRPr="00597B69">
        <w:rPr>
          <w:sz w:val="20"/>
          <w:szCs w:val="20"/>
          <w:lang w:val="nl-BE"/>
        </w:rPr>
        <w:t xml:space="preserve">van Leeuwen FE, van den Belt-Dusebout A, Benraadt J et al. </w:t>
      </w:r>
      <w:r w:rsidRPr="00597B69">
        <w:rPr>
          <w:sz w:val="20"/>
          <w:szCs w:val="20"/>
        </w:rPr>
        <w:t>Risk of Endometrial Cancer After Tamoxifen Treatment of Breast Cancer. Lancet 1994; 343: 448-52.</w:t>
      </w:r>
    </w:p>
    <w:p w14:paraId="60FEC163" w14:textId="77777777" w:rsidR="00DE11D9" w:rsidRPr="00597B69" w:rsidRDefault="00DE11D9" w:rsidP="0035114F">
      <w:pPr>
        <w:pStyle w:val="ListParagraph"/>
        <w:numPr>
          <w:ilvl w:val="0"/>
          <w:numId w:val="2"/>
        </w:numPr>
        <w:spacing w:line="480" w:lineRule="auto"/>
        <w:jc w:val="both"/>
        <w:rPr>
          <w:sz w:val="20"/>
          <w:szCs w:val="20"/>
        </w:rPr>
      </w:pPr>
      <w:r w:rsidRPr="00597B69">
        <w:rPr>
          <w:sz w:val="20"/>
          <w:szCs w:val="20"/>
          <w:lang w:val="nl-BE"/>
        </w:rPr>
        <w:t xml:space="preserve">Bergman L, Beelen ML, Gallee et al. </w:t>
      </w:r>
      <w:r w:rsidRPr="00597B69">
        <w:rPr>
          <w:sz w:val="20"/>
          <w:szCs w:val="20"/>
        </w:rPr>
        <w:t>Risk and Prognosis of Endometrial Cancer after Tamoxifen for Breast Cancer. Lancet 2000; 356: 881-7.</w:t>
      </w:r>
    </w:p>
    <w:p w14:paraId="284DCE3B" w14:textId="77777777" w:rsidR="00DE11D9" w:rsidRPr="00597B69" w:rsidRDefault="00DE11D9" w:rsidP="0035114F">
      <w:pPr>
        <w:pStyle w:val="ListParagraph"/>
        <w:numPr>
          <w:ilvl w:val="0"/>
          <w:numId w:val="2"/>
        </w:numPr>
        <w:spacing w:line="480" w:lineRule="auto"/>
        <w:jc w:val="both"/>
        <w:rPr>
          <w:sz w:val="20"/>
          <w:szCs w:val="20"/>
        </w:rPr>
      </w:pPr>
      <w:r w:rsidRPr="00597B69">
        <w:rPr>
          <w:sz w:val="20"/>
          <w:szCs w:val="20"/>
        </w:rPr>
        <w:t>Early Breast Cancer Trialists' Collaborative Group. Favourable and Unfavourable Effects on Long-Term Survival of Radiotherapy for Early Breast Cancer: An Overview of the Randomized Trials. Lancet 2000; 355: 1757-70.</w:t>
      </w:r>
    </w:p>
    <w:p w14:paraId="4BED6A0D" w14:textId="77777777" w:rsidR="00DE11D9" w:rsidRPr="00597B69" w:rsidRDefault="00DE11D9" w:rsidP="0035114F">
      <w:pPr>
        <w:pStyle w:val="ListParagraph"/>
        <w:numPr>
          <w:ilvl w:val="0"/>
          <w:numId w:val="2"/>
        </w:numPr>
        <w:spacing w:line="480" w:lineRule="auto"/>
        <w:jc w:val="both"/>
        <w:rPr>
          <w:sz w:val="20"/>
          <w:szCs w:val="20"/>
        </w:rPr>
      </w:pPr>
      <w:r w:rsidRPr="00597B69">
        <w:rPr>
          <w:sz w:val="20"/>
          <w:szCs w:val="20"/>
          <w:lang w:val="nl-BE"/>
        </w:rPr>
        <w:t xml:space="preserve">Harris EE, Correa C, Hwang WT et al. </w:t>
      </w:r>
      <w:r w:rsidRPr="00597B69">
        <w:rPr>
          <w:sz w:val="20"/>
          <w:szCs w:val="20"/>
        </w:rPr>
        <w:t>Late Cardiac Mortality and Morbidity in Early-Stage Breast Cancer Patients after Breast-Conservation Treatment. J Clin Oncol 2006; 24: 4100-6.</w:t>
      </w:r>
    </w:p>
    <w:p w14:paraId="6E0A4C89" w14:textId="77777777" w:rsidR="0030326C" w:rsidRPr="00597B69" w:rsidRDefault="00003D33" w:rsidP="0035114F">
      <w:pPr>
        <w:pStyle w:val="ListParagraph"/>
        <w:numPr>
          <w:ilvl w:val="0"/>
          <w:numId w:val="2"/>
        </w:numPr>
        <w:spacing w:line="480" w:lineRule="auto"/>
        <w:jc w:val="both"/>
        <w:rPr>
          <w:sz w:val="20"/>
          <w:szCs w:val="20"/>
        </w:rPr>
      </w:pPr>
      <w:r w:rsidRPr="00597B69">
        <w:rPr>
          <w:sz w:val="20"/>
          <w:szCs w:val="20"/>
        </w:rPr>
        <w:t>Welch HG, Prorok PC, O’Malley J, Kramer B.</w:t>
      </w:r>
      <w:r w:rsidR="009E3EC0" w:rsidRPr="00597B69">
        <w:rPr>
          <w:sz w:val="20"/>
          <w:szCs w:val="20"/>
        </w:rPr>
        <w:t xml:space="preserve"> Breast-Cancer Tumor Size, Overdiagnosis, and Mammography Screening Effectiveness. NEJM 2016; 3715: 1438-1447</w:t>
      </w:r>
      <w:r w:rsidR="00655296" w:rsidRPr="00597B69">
        <w:rPr>
          <w:sz w:val="20"/>
          <w:szCs w:val="20"/>
        </w:rPr>
        <w:t>.</w:t>
      </w:r>
    </w:p>
    <w:p w14:paraId="1C271F7B" w14:textId="77777777" w:rsidR="00182CE2" w:rsidRPr="00597B69" w:rsidRDefault="00182CE2" w:rsidP="00182CE2">
      <w:pPr>
        <w:pStyle w:val="ListParagraph"/>
        <w:numPr>
          <w:ilvl w:val="0"/>
          <w:numId w:val="2"/>
        </w:numPr>
        <w:spacing w:line="480" w:lineRule="auto"/>
        <w:jc w:val="both"/>
        <w:rPr>
          <w:sz w:val="20"/>
          <w:szCs w:val="20"/>
        </w:rPr>
      </w:pPr>
      <w:r w:rsidRPr="00597B69">
        <w:rPr>
          <w:sz w:val="20"/>
          <w:szCs w:val="20"/>
        </w:rPr>
        <w:t>Honore BE, Lleras-Muney A. Bounds in Competing Risks Models and the War on Cancer. Econometrica 2006; 74: 1675-98.</w:t>
      </w:r>
    </w:p>
    <w:p w14:paraId="23EF60F7" w14:textId="77777777" w:rsidR="00182CE2" w:rsidRPr="00597B69" w:rsidRDefault="00182CE2" w:rsidP="00182CE2">
      <w:pPr>
        <w:pStyle w:val="ListParagraph"/>
        <w:numPr>
          <w:ilvl w:val="0"/>
          <w:numId w:val="2"/>
        </w:numPr>
        <w:spacing w:line="480" w:lineRule="auto"/>
        <w:jc w:val="both"/>
        <w:rPr>
          <w:sz w:val="20"/>
          <w:szCs w:val="20"/>
        </w:rPr>
      </w:pPr>
      <w:r w:rsidRPr="00597B69">
        <w:rPr>
          <w:sz w:val="20"/>
          <w:szCs w:val="20"/>
          <w:lang w:val="nl-BE"/>
        </w:rPr>
        <w:t xml:space="preserve">Chapman JAW, Meng D, Shepherd L et al. </w:t>
      </w:r>
      <w:r w:rsidRPr="00597B69">
        <w:rPr>
          <w:sz w:val="20"/>
          <w:szCs w:val="20"/>
        </w:rPr>
        <w:t>Competing Causes of Death From a Randomized Trial of Extended Adjuvant Endocrine Therapy for Breast Cancer. J Natl Cancer Inst 2008; 100: 252-60.</w:t>
      </w:r>
    </w:p>
    <w:p w14:paraId="3167AECF" w14:textId="77777777" w:rsidR="00433E2F" w:rsidRPr="00597B69" w:rsidRDefault="00433E2F" w:rsidP="00433E2F">
      <w:pPr>
        <w:pStyle w:val="ListParagraph"/>
        <w:numPr>
          <w:ilvl w:val="0"/>
          <w:numId w:val="2"/>
        </w:numPr>
        <w:spacing w:line="480" w:lineRule="auto"/>
        <w:jc w:val="both"/>
        <w:rPr>
          <w:sz w:val="20"/>
          <w:szCs w:val="20"/>
        </w:rPr>
      </w:pPr>
      <w:r w:rsidRPr="00597B69">
        <w:rPr>
          <w:sz w:val="20"/>
          <w:szCs w:val="20"/>
        </w:rPr>
        <w:t>Penston J. Should We Use Total Mortality Rather than Cancer Specific Mortality to Judge Cancer Screening Programmes? Yes. BMJ 2011; 343: d6395.</w:t>
      </w:r>
    </w:p>
    <w:p w14:paraId="71AA152F" w14:textId="77777777" w:rsidR="00433E2F" w:rsidRPr="00597B69" w:rsidRDefault="00433E2F" w:rsidP="00433E2F">
      <w:pPr>
        <w:pStyle w:val="ListParagraph"/>
        <w:numPr>
          <w:ilvl w:val="0"/>
          <w:numId w:val="2"/>
        </w:numPr>
        <w:spacing w:line="480" w:lineRule="auto"/>
        <w:jc w:val="both"/>
        <w:rPr>
          <w:sz w:val="20"/>
          <w:szCs w:val="20"/>
        </w:rPr>
      </w:pPr>
      <w:r w:rsidRPr="00597B69">
        <w:rPr>
          <w:sz w:val="20"/>
          <w:szCs w:val="20"/>
        </w:rPr>
        <w:t>Black WC, Haggstrom DA, Welch HG. All-Cause Mortality in Randomized Trials of Cancer Screening. J Natl Cancer Inst 2002; 94: 167-73.</w:t>
      </w:r>
    </w:p>
    <w:p w14:paraId="3196D450" w14:textId="494EB00F" w:rsidR="00327FD7" w:rsidRPr="00597B69" w:rsidRDefault="00327FD7" w:rsidP="00433E2F">
      <w:pPr>
        <w:pStyle w:val="ListParagraph"/>
        <w:numPr>
          <w:ilvl w:val="0"/>
          <w:numId w:val="2"/>
        </w:numPr>
        <w:spacing w:line="480" w:lineRule="auto"/>
        <w:jc w:val="both"/>
        <w:rPr>
          <w:sz w:val="20"/>
          <w:szCs w:val="20"/>
        </w:rPr>
      </w:pPr>
      <w:r w:rsidRPr="00597B69">
        <w:rPr>
          <w:sz w:val="20"/>
          <w:szCs w:val="20"/>
        </w:rPr>
        <w:lastRenderedPageBreak/>
        <w:t>Boniol M, Autier P, Gandini S. Melanoma mortality following skin cancer screening in Germany. BMJ Open 2015; 5:e008158.</w:t>
      </w:r>
    </w:p>
    <w:p w14:paraId="4334421E" w14:textId="527878BF" w:rsidR="00327FD7" w:rsidRPr="00597B69" w:rsidRDefault="00CD0B03" w:rsidP="00433E2F">
      <w:pPr>
        <w:pStyle w:val="ListParagraph"/>
        <w:numPr>
          <w:ilvl w:val="0"/>
          <w:numId w:val="2"/>
        </w:numPr>
        <w:spacing w:line="480" w:lineRule="auto"/>
        <w:jc w:val="both"/>
        <w:rPr>
          <w:sz w:val="20"/>
          <w:szCs w:val="20"/>
        </w:rPr>
      </w:pPr>
      <w:r w:rsidRPr="00597B69">
        <w:rPr>
          <w:sz w:val="20"/>
          <w:szCs w:val="20"/>
        </w:rPr>
        <w:t>Stang A, Jöckel K-H. Does skin cancer screening save lives? A detailed analysis of mortality time trends in Schleswig-Holstein and Germany. Cancer 2016; 122: 432-437.</w:t>
      </w:r>
    </w:p>
    <w:p w14:paraId="24FBB20C" w14:textId="50A5683A" w:rsidR="00433E2F" w:rsidRPr="00597B69" w:rsidRDefault="00433E2F" w:rsidP="00433E2F">
      <w:pPr>
        <w:pStyle w:val="ListParagraph"/>
        <w:numPr>
          <w:ilvl w:val="0"/>
          <w:numId w:val="2"/>
        </w:numPr>
        <w:spacing w:line="480" w:lineRule="auto"/>
        <w:jc w:val="both"/>
        <w:rPr>
          <w:sz w:val="20"/>
          <w:szCs w:val="20"/>
        </w:rPr>
      </w:pPr>
      <w:r w:rsidRPr="00597B69">
        <w:rPr>
          <w:sz w:val="20"/>
          <w:szCs w:val="20"/>
        </w:rPr>
        <w:t>Harteloh P, de Bruin K, Kardaun J. The Reliability of Cause-of-Death Coding in the Netherlands. Eur J Epidemiol 2010; 25: 531-8.</w:t>
      </w:r>
    </w:p>
    <w:p w14:paraId="44C61533" w14:textId="77777777" w:rsidR="00AB0FC0" w:rsidRPr="00597B69" w:rsidRDefault="00AB0FC0" w:rsidP="0035114F">
      <w:pPr>
        <w:pStyle w:val="ListParagraph"/>
        <w:numPr>
          <w:ilvl w:val="0"/>
          <w:numId w:val="2"/>
        </w:numPr>
        <w:spacing w:line="480" w:lineRule="auto"/>
        <w:jc w:val="both"/>
        <w:rPr>
          <w:sz w:val="20"/>
          <w:szCs w:val="20"/>
        </w:rPr>
      </w:pPr>
      <w:r w:rsidRPr="00597B69">
        <w:rPr>
          <w:sz w:val="20"/>
          <w:szCs w:val="20"/>
          <w:lang w:val="nl-BE"/>
        </w:rPr>
        <w:t xml:space="preserve">Van Schoor G, Moss S, Otten J, et al. </w:t>
      </w:r>
      <w:r w:rsidRPr="00597B69">
        <w:rPr>
          <w:sz w:val="20"/>
          <w:szCs w:val="20"/>
        </w:rPr>
        <w:t>Increasingly Strong Reduction in Breast Cancer Mortality Due to Screening. Brit J Cancer 2011; 104: 910-4.</w:t>
      </w:r>
    </w:p>
    <w:p w14:paraId="66DD4D13" w14:textId="4E83DE5D" w:rsidR="00BC1DBB" w:rsidRPr="00597B69" w:rsidRDefault="00AB0FC0" w:rsidP="00B32160">
      <w:pPr>
        <w:pStyle w:val="ListParagraph"/>
        <w:numPr>
          <w:ilvl w:val="0"/>
          <w:numId w:val="2"/>
        </w:numPr>
        <w:spacing w:line="480" w:lineRule="auto"/>
        <w:jc w:val="both"/>
        <w:rPr>
          <w:sz w:val="20"/>
          <w:szCs w:val="20"/>
        </w:rPr>
      </w:pPr>
      <w:r w:rsidRPr="00597B69">
        <w:rPr>
          <w:sz w:val="20"/>
          <w:szCs w:val="20"/>
          <w:lang w:val="nl-BE"/>
        </w:rPr>
        <w:t xml:space="preserve">Otto SJ, Fracheboud J, Verbeek AL, et al. </w:t>
      </w:r>
      <w:r w:rsidRPr="00597B69">
        <w:rPr>
          <w:sz w:val="20"/>
          <w:szCs w:val="20"/>
        </w:rPr>
        <w:t>Mammography Screening and Risk of Breast Cancer Death: A Population-Based Case-Control Study. Cancer Epidem</w:t>
      </w:r>
      <w:r w:rsidR="00342FC1" w:rsidRPr="00597B69">
        <w:rPr>
          <w:sz w:val="20"/>
          <w:szCs w:val="20"/>
        </w:rPr>
        <w:t>iol</w:t>
      </w:r>
      <w:r w:rsidRPr="00597B69">
        <w:rPr>
          <w:sz w:val="20"/>
          <w:szCs w:val="20"/>
        </w:rPr>
        <w:t xml:space="preserve"> Biomar</w:t>
      </w:r>
      <w:r w:rsidR="00342FC1" w:rsidRPr="00597B69">
        <w:rPr>
          <w:sz w:val="20"/>
          <w:szCs w:val="20"/>
        </w:rPr>
        <w:t>ker Prev</w:t>
      </w:r>
      <w:r w:rsidRPr="00597B69">
        <w:rPr>
          <w:sz w:val="20"/>
          <w:szCs w:val="20"/>
        </w:rPr>
        <w:t xml:space="preserve"> 2012, 21: 66-73.</w:t>
      </w:r>
      <w:bookmarkStart w:id="1" w:name="_GoBack"/>
      <w:bookmarkEnd w:id="1"/>
    </w:p>
    <w:sectPr w:rsidR="00BC1DBB" w:rsidRPr="00597B69" w:rsidSect="00A52F4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5ECC42" w14:textId="77777777" w:rsidR="00AA228D" w:rsidRDefault="00AA228D" w:rsidP="008E13E4">
      <w:pPr>
        <w:spacing w:after="0" w:line="240" w:lineRule="auto"/>
      </w:pPr>
      <w:r>
        <w:separator/>
      </w:r>
    </w:p>
  </w:endnote>
  <w:endnote w:type="continuationSeparator" w:id="0">
    <w:p w14:paraId="43352037" w14:textId="77777777" w:rsidR="00AA228D" w:rsidRDefault="00AA228D" w:rsidP="008E13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655505"/>
      <w:docPartObj>
        <w:docPartGallery w:val="Page Numbers (Bottom of Page)"/>
        <w:docPartUnique/>
      </w:docPartObj>
    </w:sdtPr>
    <w:sdtEndPr/>
    <w:sdtContent>
      <w:p w14:paraId="147CC960" w14:textId="30A91393" w:rsidR="00AA3595" w:rsidRDefault="00AA3595">
        <w:pPr>
          <w:pStyle w:val="Footer"/>
          <w:jc w:val="right"/>
        </w:pPr>
        <w:r>
          <w:fldChar w:fldCharType="begin"/>
        </w:r>
        <w:r>
          <w:instrText xml:space="preserve"> PAGE   \* MERGEFORMAT </w:instrText>
        </w:r>
        <w:r>
          <w:fldChar w:fldCharType="separate"/>
        </w:r>
        <w:r w:rsidR="00597B69">
          <w:rPr>
            <w:noProof/>
          </w:rPr>
          <w:t>1</w:t>
        </w:r>
        <w:r>
          <w:rPr>
            <w:noProof/>
          </w:rPr>
          <w:fldChar w:fldCharType="end"/>
        </w:r>
      </w:p>
    </w:sdtContent>
  </w:sdt>
  <w:p w14:paraId="1246119D" w14:textId="77777777" w:rsidR="00AA3595" w:rsidRDefault="00AA35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A168AD" w14:textId="77777777" w:rsidR="00AA228D" w:rsidRDefault="00AA228D" w:rsidP="008E13E4">
      <w:pPr>
        <w:spacing w:after="0" w:line="240" w:lineRule="auto"/>
      </w:pPr>
      <w:r>
        <w:separator/>
      </w:r>
    </w:p>
  </w:footnote>
  <w:footnote w:type="continuationSeparator" w:id="0">
    <w:p w14:paraId="27FEEBD3" w14:textId="77777777" w:rsidR="00AA228D" w:rsidRDefault="00AA228D" w:rsidP="008E13E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235458"/>
    <w:multiLevelType w:val="hybridMultilevel"/>
    <w:tmpl w:val="5E3ED5CA"/>
    <w:lvl w:ilvl="0" w:tplc="0EF2C922">
      <w:start w:val="1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CA87F1D"/>
    <w:multiLevelType w:val="hybridMultilevel"/>
    <w:tmpl w:val="B8563BBC"/>
    <w:lvl w:ilvl="0" w:tplc="E6A4D57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3EB"/>
    <w:rsid w:val="00000FEA"/>
    <w:rsid w:val="000026EB"/>
    <w:rsid w:val="000037AA"/>
    <w:rsid w:val="00003D33"/>
    <w:rsid w:val="00004661"/>
    <w:rsid w:val="00006CB5"/>
    <w:rsid w:val="00006F9B"/>
    <w:rsid w:val="000109DE"/>
    <w:rsid w:val="00010D88"/>
    <w:rsid w:val="00011335"/>
    <w:rsid w:val="000120DF"/>
    <w:rsid w:val="00016766"/>
    <w:rsid w:val="00016AE9"/>
    <w:rsid w:val="00017E23"/>
    <w:rsid w:val="0002210E"/>
    <w:rsid w:val="00024E32"/>
    <w:rsid w:val="000252B9"/>
    <w:rsid w:val="00026CA4"/>
    <w:rsid w:val="0002785C"/>
    <w:rsid w:val="0003047C"/>
    <w:rsid w:val="00030C1C"/>
    <w:rsid w:val="00030D80"/>
    <w:rsid w:val="000331BF"/>
    <w:rsid w:val="00033A77"/>
    <w:rsid w:val="0003405F"/>
    <w:rsid w:val="00034A92"/>
    <w:rsid w:val="00036669"/>
    <w:rsid w:val="0003721E"/>
    <w:rsid w:val="00037A45"/>
    <w:rsid w:val="00040E6B"/>
    <w:rsid w:val="00042AD1"/>
    <w:rsid w:val="000435AD"/>
    <w:rsid w:val="00045F66"/>
    <w:rsid w:val="000509E4"/>
    <w:rsid w:val="00050A62"/>
    <w:rsid w:val="00050C12"/>
    <w:rsid w:val="00050FEA"/>
    <w:rsid w:val="00051441"/>
    <w:rsid w:val="00051870"/>
    <w:rsid w:val="00054EAC"/>
    <w:rsid w:val="0005501E"/>
    <w:rsid w:val="0005562E"/>
    <w:rsid w:val="00055DC7"/>
    <w:rsid w:val="000560C4"/>
    <w:rsid w:val="000567B6"/>
    <w:rsid w:val="00056A7C"/>
    <w:rsid w:val="00056EF0"/>
    <w:rsid w:val="000571A1"/>
    <w:rsid w:val="00057CB2"/>
    <w:rsid w:val="0006052A"/>
    <w:rsid w:val="00062A8D"/>
    <w:rsid w:val="00063D8B"/>
    <w:rsid w:val="00065917"/>
    <w:rsid w:val="000671FB"/>
    <w:rsid w:val="0006787B"/>
    <w:rsid w:val="000678F1"/>
    <w:rsid w:val="00070D79"/>
    <w:rsid w:val="0007233E"/>
    <w:rsid w:val="000723C9"/>
    <w:rsid w:val="00072D0E"/>
    <w:rsid w:val="00074511"/>
    <w:rsid w:val="000772A2"/>
    <w:rsid w:val="000775AE"/>
    <w:rsid w:val="00077CFD"/>
    <w:rsid w:val="0008447B"/>
    <w:rsid w:val="00084781"/>
    <w:rsid w:val="00084C55"/>
    <w:rsid w:val="00085068"/>
    <w:rsid w:val="000917ED"/>
    <w:rsid w:val="00091E3A"/>
    <w:rsid w:val="0009472F"/>
    <w:rsid w:val="0009564B"/>
    <w:rsid w:val="00097914"/>
    <w:rsid w:val="000A28EB"/>
    <w:rsid w:val="000B1468"/>
    <w:rsid w:val="000B288C"/>
    <w:rsid w:val="000B2D20"/>
    <w:rsid w:val="000B43B2"/>
    <w:rsid w:val="000B4BD6"/>
    <w:rsid w:val="000B56DC"/>
    <w:rsid w:val="000B5CBF"/>
    <w:rsid w:val="000B6685"/>
    <w:rsid w:val="000B6E7F"/>
    <w:rsid w:val="000B6EA9"/>
    <w:rsid w:val="000B7E24"/>
    <w:rsid w:val="000C1184"/>
    <w:rsid w:val="000C3563"/>
    <w:rsid w:val="000C35CB"/>
    <w:rsid w:val="000C6A18"/>
    <w:rsid w:val="000C7BA6"/>
    <w:rsid w:val="000D02A2"/>
    <w:rsid w:val="000D0B18"/>
    <w:rsid w:val="000D1AF5"/>
    <w:rsid w:val="000D1EFF"/>
    <w:rsid w:val="000D2450"/>
    <w:rsid w:val="000D24E5"/>
    <w:rsid w:val="000D41BA"/>
    <w:rsid w:val="000D54B5"/>
    <w:rsid w:val="000D5AA7"/>
    <w:rsid w:val="000D626E"/>
    <w:rsid w:val="000E2BBD"/>
    <w:rsid w:val="000E2E30"/>
    <w:rsid w:val="000E4258"/>
    <w:rsid w:val="000E784A"/>
    <w:rsid w:val="000F1777"/>
    <w:rsid w:val="000F17A3"/>
    <w:rsid w:val="000F46BF"/>
    <w:rsid w:val="000F4774"/>
    <w:rsid w:val="000F63EB"/>
    <w:rsid w:val="000F69A3"/>
    <w:rsid w:val="000F6DAE"/>
    <w:rsid w:val="000F7250"/>
    <w:rsid w:val="000F77A4"/>
    <w:rsid w:val="001007BB"/>
    <w:rsid w:val="00100E84"/>
    <w:rsid w:val="00100EA9"/>
    <w:rsid w:val="00101CF7"/>
    <w:rsid w:val="00102007"/>
    <w:rsid w:val="001032E6"/>
    <w:rsid w:val="00103631"/>
    <w:rsid w:val="00103739"/>
    <w:rsid w:val="001042ED"/>
    <w:rsid w:val="00104451"/>
    <w:rsid w:val="00104AFC"/>
    <w:rsid w:val="00104D48"/>
    <w:rsid w:val="00105C99"/>
    <w:rsid w:val="001065BD"/>
    <w:rsid w:val="00106ECE"/>
    <w:rsid w:val="001071E9"/>
    <w:rsid w:val="00107835"/>
    <w:rsid w:val="001103AF"/>
    <w:rsid w:val="00110C94"/>
    <w:rsid w:val="00111668"/>
    <w:rsid w:val="001127F4"/>
    <w:rsid w:val="001130E2"/>
    <w:rsid w:val="001136E6"/>
    <w:rsid w:val="00114D76"/>
    <w:rsid w:val="001178BA"/>
    <w:rsid w:val="00120200"/>
    <w:rsid w:val="0012222B"/>
    <w:rsid w:val="00125361"/>
    <w:rsid w:val="0012636A"/>
    <w:rsid w:val="00127054"/>
    <w:rsid w:val="00131E10"/>
    <w:rsid w:val="00131F13"/>
    <w:rsid w:val="001322D9"/>
    <w:rsid w:val="0013265D"/>
    <w:rsid w:val="00133CDC"/>
    <w:rsid w:val="00133D55"/>
    <w:rsid w:val="00134A4D"/>
    <w:rsid w:val="00134E78"/>
    <w:rsid w:val="001355F1"/>
    <w:rsid w:val="00136052"/>
    <w:rsid w:val="00137142"/>
    <w:rsid w:val="0014032C"/>
    <w:rsid w:val="00142A40"/>
    <w:rsid w:val="00146296"/>
    <w:rsid w:val="0014649B"/>
    <w:rsid w:val="00147D74"/>
    <w:rsid w:val="00150051"/>
    <w:rsid w:val="00150206"/>
    <w:rsid w:val="00150EA1"/>
    <w:rsid w:val="00152A6D"/>
    <w:rsid w:val="00152B39"/>
    <w:rsid w:val="001534CD"/>
    <w:rsid w:val="00154FB0"/>
    <w:rsid w:val="00155304"/>
    <w:rsid w:val="001569E6"/>
    <w:rsid w:val="001608A1"/>
    <w:rsid w:val="00162907"/>
    <w:rsid w:val="00163528"/>
    <w:rsid w:val="001646AA"/>
    <w:rsid w:val="00164F28"/>
    <w:rsid w:val="001653B5"/>
    <w:rsid w:val="001654A6"/>
    <w:rsid w:val="00165983"/>
    <w:rsid w:val="00166C6C"/>
    <w:rsid w:val="00167355"/>
    <w:rsid w:val="00170B09"/>
    <w:rsid w:val="0017124C"/>
    <w:rsid w:val="001739DC"/>
    <w:rsid w:val="00173CD5"/>
    <w:rsid w:val="001758AC"/>
    <w:rsid w:val="00177374"/>
    <w:rsid w:val="001777BF"/>
    <w:rsid w:val="00180DED"/>
    <w:rsid w:val="0018220E"/>
    <w:rsid w:val="0018284B"/>
    <w:rsid w:val="00182AEA"/>
    <w:rsid w:val="00182CE2"/>
    <w:rsid w:val="00183245"/>
    <w:rsid w:val="0018388F"/>
    <w:rsid w:val="00183A1A"/>
    <w:rsid w:val="001845C6"/>
    <w:rsid w:val="001854E5"/>
    <w:rsid w:val="001859D7"/>
    <w:rsid w:val="001865F2"/>
    <w:rsid w:val="001869F0"/>
    <w:rsid w:val="00186C5F"/>
    <w:rsid w:val="00190FBE"/>
    <w:rsid w:val="001915AC"/>
    <w:rsid w:val="0019197C"/>
    <w:rsid w:val="001920D6"/>
    <w:rsid w:val="001921BA"/>
    <w:rsid w:val="00193EC7"/>
    <w:rsid w:val="0019690F"/>
    <w:rsid w:val="00196C85"/>
    <w:rsid w:val="00196E92"/>
    <w:rsid w:val="00197651"/>
    <w:rsid w:val="0019766B"/>
    <w:rsid w:val="001A15AD"/>
    <w:rsid w:val="001A1DAB"/>
    <w:rsid w:val="001A20A9"/>
    <w:rsid w:val="001A23DE"/>
    <w:rsid w:val="001A3841"/>
    <w:rsid w:val="001A3C3D"/>
    <w:rsid w:val="001A501E"/>
    <w:rsid w:val="001A6A87"/>
    <w:rsid w:val="001B0E97"/>
    <w:rsid w:val="001B2413"/>
    <w:rsid w:val="001B2E9D"/>
    <w:rsid w:val="001B4703"/>
    <w:rsid w:val="001B48B9"/>
    <w:rsid w:val="001B7711"/>
    <w:rsid w:val="001C091A"/>
    <w:rsid w:val="001C1A5C"/>
    <w:rsid w:val="001C3518"/>
    <w:rsid w:val="001C394B"/>
    <w:rsid w:val="001C6377"/>
    <w:rsid w:val="001C71F1"/>
    <w:rsid w:val="001D0F0E"/>
    <w:rsid w:val="001D224A"/>
    <w:rsid w:val="001D2F78"/>
    <w:rsid w:val="001D54EB"/>
    <w:rsid w:val="001D560E"/>
    <w:rsid w:val="001D6C80"/>
    <w:rsid w:val="001E1363"/>
    <w:rsid w:val="001E2DAC"/>
    <w:rsid w:val="001E3934"/>
    <w:rsid w:val="001E3BD3"/>
    <w:rsid w:val="001E5D9E"/>
    <w:rsid w:val="001E77EB"/>
    <w:rsid w:val="001F0A1D"/>
    <w:rsid w:val="001F191C"/>
    <w:rsid w:val="001F1E6F"/>
    <w:rsid w:val="001F2E54"/>
    <w:rsid w:val="001F300F"/>
    <w:rsid w:val="001F55BD"/>
    <w:rsid w:val="001F5B82"/>
    <w:rsid w:val="001F60A1"/>
    <w:rsid w:val="001F62CE"/>
    <w:rsid w:val="001F7488"/>
    <w:rsid w:val="001F76A2"/>
    <w:rsid w:val="00201B28"/>
    <w:rsid w:val="00205A29"/>
    <w:rsid w:val="002069AF"/>
    <w:rsid w:val="00207D6C"/>
    <w:rsid w:val="002140CC"/>
    <w:rsid w:val="002148C7"/>
    <w:rsid w:val="00215878"/>
    <w:rsid w:val="00215F76"/>
    <w:rsid w:val="00216808"/>
    <w:rsid w:val="0021697F"/>
    <w:rsid w:val="00216BEA"/>
    <w:rsid w:val="0021785D"/>
    <w:rsid w:val="002202DE"/>
    <w:rsid w:val="00220DC4"/>
    <w:rsid w:val="00221136"/>
    <w:rsid w:val="00221AD5"/>
    <w:rsid w:val="00221CF5"/>
    <w:rsid w:val="00223393"/>
    <w:rsid w:val="00223985"/>
    <w:rsid w:val="002241EA"/>
    <w:rsid w:val="00224BB1"/>
    <w:rsid w:val="0022543B"/>
    <w:rsid w:val="002260EC"/>
    <w:rsid w:val="00226CED"/>
    <w:rsid w:val="002276F0"/>
    <w:rsid w:val="002309BE"/>
    <w:rsid w:val="0023201D"/>
    <w:rsid w:val="002333EB"/>
    <w:rsid w:val="00233EB8"/>
    <w:rsid w:val="00236AD4"/>
    <w:rsid w:val="00237FC1"/>
    <w:rsid w:val="002417FF"/>
    <w:rsid w:val="0024324F"/>
    <w:rsid w:val="002437FA"/>
    <w:rsid w:val="002447E2"/>
    <w:rsid w:val="00244977"/>
    <w:rsid w:val="00245200"/>
    <w:rsid w:val="002468D6"/>
    <w:rsid w:val="00246B01"/>
    <w:rsid w:val="00246E49"/>
    <w:rsid w:val="0025050C"/>
    <w:rsid w:val="00252BE8"/>
    <w:rsid w:val="00253926"/>
    <w:rsid w:val="00254399"/>
    <w:rsid w:val="00255309"/>
    <w:rsid w:val="002562CE"/>
    <w:rsid w:val="002569EC"/>
    <w:rsid w:val="002575DB"/>
    <w:rsid w:val="002601A7"/>
    <w:rsid w:val="00260FA0"/>
    <w:rsid w:val="00261259"/>
    <w:rsid w:val="00265140"/>
    <w:rsid w:val="0026534B"/>
    <w:rsid w:val="00266254"/>
    <w:rsid w:val="00266D84"/>
    <w:rsid w:val="00266E87"/>
    <w:rsid w:val="00270756"/>
    <w:rsid w:val="0027166B"/>
    <w:rsid w:val="002722CC"/>
    <w:rsid w:val="00273D37"/>
    <w:rsid w:val="00274417"/>
    <w:rsid w:val="0028007D"/>
    <w:rsid w:val="00280F42"/>
    <w:rsid w:val="002810D0"/>
    <w:rsid w:val="00281A75"/>
    <w:rsid w:val="00282863"/>
    <w:rsid w:val="002837A1"/>
    <w:rsid w:val="002837B3"/>
    <w:rsid w:val="00286180"/>
    <w:rsid w:val="0028649A"/>
    <w:rsid w:val="00286E52"/>
    <w:rsid w:val="002875CF"/>
    <w:rsid w:val="0029021E"/>
    <w:rsid w:val="002911EE"/>
    <w:rsid w:val="00291F58"/>
    <w:rsid w:val="0029299E"/>
    <w:rsid w:val="00292EE3"/>
    <w:rsid w:val="00294383"/>
    <w:rsid w:val="002A0156"/>
    <w:rsid w:val="002A1202"/>
    <w:rsid w:val="002A1E6D"/>
    <w:rsid w:val="002A2F92"/>
    <w:rsid w:val="002A367B"/>
    <w:rsid w:val="002A5904"/>
    <w:rsid w:val="002A5E04"/>
    <w:rsid w:val="002A630E"/>
    <w:rsid w:val="002A7FFC"/>
    <w:rsid w:val="002B0DB2"/>
    <w:rsid w:val="002B1D5C"/>
    <w:rsid w:val="002B29EF"/>
    <w:rsid w:val="002B4174"/>
    <w:rsid w:val="002B4901"/>
    <w:rsid w:val="002B4C69"/>
    <w:rsid w:val="002B5BCC"/>
    <w:rsid w:val="002B5E4F"/>
    <w:rsid w:val="002C07D5"/>
    <w:rsid w:val="002C0B75"/>
    <w:rsid w:val="002C21A9"/>
    <w:rsid w:val="002C2E0B"/>
    <w:rsid w:val="002C4298"/>
    <w:rsid w:val="002C44A4"/>
    <w:rsid w:val="002C4FC3"/>
    <w:rsid w:val="002C66F9"/>
    <w:rsid w:val="002C6E60"/>
    <w:rsid w:val="002D4309"/>
    <w:rsid w:val="002D4929"/>
    <w:rsid w:val="002D4938"/>
    <w:rsid w:val="002D50AC"/>
    <w:rsid w:val="002D50F5"/>
    <w:rsid w:val="002D5CEB"/>
    <w:rsid w:val="002D5D6F"/>
    <w:rsid w:val="002D7613"/>
    <w:rsid w:val="002D7F25"/>
    <w:rsid w:val="002D7F5B"/>
    <w:rsid w:val="002E1809"/>
    <w:rsid w:val="002E1843"/>
    <w:rsid w:val="002E63D2"/>
    <w:rsid w:val="002E68C9"/>
    <w:rsid w:val="002E709F"/>
    <w:rsid w:val="002E7B54"/>
    <w:rsid w:val="002F0939"/>
    <w:rsid w:val="002F283D"/>
    <w:rsid w:val="002F2DF4"/>
    <w:rsid w:val="002F5FEF"/>
    <w:rsid w:val="002F7506"/>
    <w:rsid w:val="00300BC1"/>
    <w:rsid w:val="003020DE"/>
    <w:rsid w:val="0030326C"/>
    <w:rsid w:val="00304097"/>
    <w:rsid w:val="00304107"/>
    <w:rsid w:val="0030492C"/>
    <w:rsid w:val="003079A5"/>
    <w:rsid w:val="0031107C"/>
    <w:rsid w:val="003111B8"/>
    <w:rsid w:val="003113CF"/>
    <w:rsid w:val="00311B70"/>
    <w:rsid w:val="00313182"/>
    <w:rsid w:val="00313724"/>
    <w:rsid w:val="003145E6"/>
    <w:rsid w:val="00315199"/>
    <w:rsid w:val="00315A2A"/>
    <w:rsid w:val="003176A8"/>
    <w:rsid w:val="003176CC"/>
    <w:rsid w:val="00317F33"/>
    <w:rsid w:val="00320456"/>
    <w:rsid w:val="003208F4"/>
    <w:rsid w:val="00323BC3"/>
    <w:rsid w:val="003240F4"/>
    <w:rsid w:val="00324C96"/>
    <w:rsid w:val="00325E28"/>
    <w:rsid w:val="00325EB9"/>
    <w:rsid w:val="00327C37"/>
    <w:rsid w:val="00327FD7"/>
    <w:rsid w:val="00331F46"/>
    <w:rsid w:val="003334B9"/>
    <w:rsid w:val="003335C8"/>
    <w:rsid w:val="003336A4"/>
    <w:rsid w:val="00333F66"/>
    <w:rsid w:val="003342DB"/>
    <w:rsid w:val="003366E2"/>
    <w:rsid w:val="00336A33"/>
    <w:rsid w:val="00341AEE"/>
    <w:rsid w:val="00341D1E"/>
    <w:rsid w:val="00341F06"/>
    <w:rsid w:val="00342FC1"/>
    <w:rsid w:val="003449CA"/>
    <w:rsid w:val="00344DF0"/>
    <w:rsid w:val="0034689E"/>
    <w:rsid w:val="0034698F"/>
    <w:rsid w:val="00346D02"/>
    <w:rsid w:val="003473E2"/>
    <w:rsid w:val="0035114F"/>
    <w:rsid w:val="003515BF"/>
    <w:rsid w:val="003535BF"/>
    <w:rsid w:val="00355B53"/>
    <w:rsid w:val="00357F0D"/>
    <w:rsid w:val="00360889"/>
    <w:rsid w:val="00360B84"/>
    <w:rsid w:val="00362082"/>
    <w:rsid w:val="00364860"/>
    <w:rsid w:val="0036755A"/>
    <w:rsid w:val="00371433"/>
    <w:rsid w:val="00373A0B"/>
    <w:rsid w:val="00374360"/>
    <w:rsid w:val="00374D8B"/>
    <w:rsid w:val="00374DA9"/>
    <w:rsid w:val="003763DB"/>
    <w:rsid w:val="003800E4"/>
    <w:rsid w:val="00380C82"/>
    <w:rsid w:val="0038396D"/>
    <w:rsid w:val="00385699"/>
    <w:rsid w:val="00385E5B"/>
    <w:rsid w:val="00390921"/>
    <w:rsid w:val="0039223F"/>
    <w:rsid w:val="003937CC"/>
    <w:rsid w:val="00394E5F"/>
    <w:rsid w:val="00394E93"/>
    <w:rsid w:val="00396C53"/>
    <w:rsid w:val="003A2483"/>
    <w:rsid w:val="003A296A"/>
    <w:rsid w:val="003A5165"/>
    <w:rsid w:val="003A5ACC"/>
    <w:rsid w:val="003A673C"/>
    <w:rsid w:val="003A693F"/>
    <w:rsid w:val="003A6F0E"/>
    <w:rsid w:val="003B00AD"/>
    <w:rsid w:val="003B043E"/>
    <w:rsid w:val="003B1638"/>
    <w:rsid w:val="003B2136"/>
    <w:rsid w:val="003B2161"/>
    <w:rsid w:val="003B3794"/>
    <w:rsid w:val="003B4813"/>
    <w:rsid w:val="003B6AE8"/>
    <w:rsid w:val="003B6B88"/>
    <w:rsid w:val="003B6DBE"/>
    <w:rsid w:val="003C0013"/>
    <w:rsid w:val="003C07E3"/>
    <w:rsid w:val="003C0E49"/>
    <w:rsid w:val="003C1853"/>
    <w:rsid w:val="003C2C40"/>
    <w:rsid w:val="003C4DF2"/>
    <w:rsid w:val="003C7509"/>
    <w:rsid w:val="003C7967"/>
    <w:rsid w:val="003D03B9"/>
    <w:rsid w:val="003D0C5C"/>
    <w:rsid w:val="003D2B43"/>
    <w:rsid w:val="003D3477"/>
    <w:rsid w:val="003D386E"/>
    <w:rsid w:val="003D40E3"/>
    <w:rsid w:val="003E381B"/>
    <w:rsid w:val="003E4FA9"/>
    <w:rsid w:val="003E539A"/>
    <w:rsid w:val="003E5DC9"/>
    <w:rsid w:val="003E5ECF"/>
    <w:rsid w:val="003E5F87"/>
    <w:rsid w:val="003F16E0"/>
    <w:rsid w:val="003F24A4"/>
    <w:rsid w:val="003F3EE3"/>
    <w:rsid w:val="003F49C1"/>
    <w:rsid w:val="00400B68"/>
    <w:rsid w:val="004019B5"/>
    <w:rsid w:val="004033AB"/>
    <w:rsid w:val="00405020"/>
    <w:rsid w:val="004065E7"/>
    <w:rsid w:val="00407368"/>
    <w:rsid w:val="004077F8"/>
    <w:rsid w:val="004103E5"/>
    <w:rsid w:val="00410AAB"/>
    <w:rsid w:val="004110F5"/>
    <w:rsid w:val="0041166D"/>
    <w:rsid w:val="00411DBA"/>
    <w:rsid w:val="00416373"/>
    <w:rsid w:val="00420111"/>
    <w:rsid w:val="004239A1"/>
    <w:rsid w:val="00424407"/>
    <w:rsid w:val="00425ED3"/>
    <w:rsid w:val="00426CC4"/>
    <w:rsid w:val="00426DF6"/>
    <w:rsid w:val="0043228B"/>
    <w:rsid w:val="00433673"/>
    <w:rsid w:val="004336F1"/>
    <w:rsid w:val="004336F2"/>
    <w:rsid w:val="00433A03"/>
    <w:rsid w:val="00433E2F"/>
    <w:rsid w:val="00434A5E"/>
    <w:rsid w:val="00434FDC"/>
    <w:rsid w:val="004353B8"/>
    <w:rsid w:val="00435F47"/>
    <w:rsid w:val="00437CA4"/>
    <w:rsid w:val="00440689"/>
    <w:rsid w:val="004416AF"/>
    <w:rsid w:val="00443CB9"/>
    <w:rsid w:val="00445456"/>
    <w:rsid w:val="0044703A"/>
    <w:rsid w:val="0045056E"/>
    <w:rsid w:val="004506F0"/>
    <w:rsid w:val="00450A8B"/>
    <w:rsid w:val="00450CDB"/>
    <w:rsid w:val="00451A4D"/>
    <w:rsid w:val="00452233"/>
    <w:rsid w:val="00453AC6"/>
    <w:rsid w:val="004561AF"/>
    <w:rsid w:val="0045654D"/>
    <w:rsid w:val="00456FF0"/>
    <w:rsid w:val="0046024A"/>
    <w:rsid w:val="00461888"/>
    <w:rsid w:val="0046312A"/>
    <w:rsid w:val="004637C9"/>
    <w:rsid w:val="00463BD6"/>
    <w:rsid w:val="00463E06"/>
    <w:rsid w:val="00464D66"/>
    <w:rsid w:val="00464E6D"/>
    <w:rsid w:val="00467372"/>
    <w:rsid w:val="00467CE3"/>
    <w:rsid w:val="00471359"/>
    <w:rsid w:val="0047280B"/>
    <w:rsid w:val="004728B4"/>
    <w:rsid w:val="00473494"/>
    <w:rsid w:val="00473633"/>
    <w:rsid w:val="0048060D"/>
    <w:rsid w:val="004817A2"/>
    <w:rsid w:val="00482F8E"/>
    <w:rsid w:val="0048497E"/>
    <w:rsid w:val="0048509C"/>
    <w:rsid w:val="00486648"/>
    <w:rsid w:val="0049079F"/>
    <w:rsid w:val="00491B30"/>
    <w:rsid w:val="004926E8"/>
    <w:rsid w:val="00494315"/>
    <w:rsid w:val="00496998"/>
    <w:rsid w:val="004977AF"/>
    <w:rsid w:val="004A017A"/>
    <w:rsid w:val="004A1692"/>
    <w:rsid w:val="004A36F8"/>
    <w:rsid w:val="004A3BE7"/>
    <w:rsid w:val="004A47C0"/>
    <w:rsid w:val="004A5726"/>
    <w:rsid w:val="004B0B58"/>
    <w:rsid w:val="004B1F6B"/>
    <w:rsid w:val="004B2420"/>
    <w:rsid w:val="004B4116"/>
    <w:rsid w:val="004B5B1F"/>
    <w:rsid w:val="004B6B6F"/>
    <w:rsid w:val="004B731C"/>
    <w:rsid w:val="004C2634"/>
    <w:rsid w:val="004C31E3"/>
    <w:rsid w:val="004C481E"/>
    <w:rsid w:val="004D01D1"/>
    <w:rsid w:val="004D0F4B"/>
    <w:rsid w:val="004D168E"/>
    <w:rsid w:val="004D3765"/>
    <w:rsid w:val="004D3766"/>
    <w:rsid w:val="004D3AD6"/>
    <w:rsid w:val="004D4E05"/>
    <w:rsid w:val="004E0257"/>
    <w:rsid w:val="004E0DBD"/>
    <w:rsid w:val="004E1026"/>
    <w:rsid w:val="004E2314"/>
    <w:rsid w:val="004E34C5"/>
    <w:rsid w:val="004E3503"/>
    <w:rsid w:val="004E39D3"/>
    <w:rsid w:val="004E4282"/>
    <w:rsid w:val="004F041C"/>
    <w:rsid w:val="004F05D2"/>
    <w:rsid w:val="004F0CA2"/>
    <w:rsid w:val="004F3A60"/>
    <w:rsid w:val="004F4356"/>
    <w:rsid w:val="004F486B"/>
    <w:rsid w:val="004F4D44"/>
    <w:rsid w:val="004F6DCE"/>
    <w:rsid w:val="004F7051"/>
    <w:rsid w:val="0050007D"/>
    <w:rsid w:val="00503D50"/>
    <w:rsid w:val="00503DAE"/>
    <w:rsid w:val="00505636"/>
    <w:rsid w:val="0051033C"/>
    <w:rsid w:val="005113DE"/>
    <w:rsid w:val="0051172F"/>
    <w:rsid w:val="00511D47"/>
    <w:rsid w:val="00515C69"/>
    <w:rsid w:val="0051625E"/>
    <w:rsid w:val="005176C9"/>
    <w:rsid w:val="005203B5"/>
    <w:rsid w:val="005235B1"/>
    <w:rsid w:val="00524C83"/>
    <w:rsid w:val="00534B91"/>
    <w:rsid w:val="005355BB"/>
    <w:rsid w:val="00536F00"/>
    <w:rsid w:val="0054071B"/>
    <w:rsid w:val="0054153D"/>
    <w:rsid w:val="00542ACE"/>
    <w:rsid w:val="00543124"/>
    <w:rsid w:val="0054480F"/>
    <w:rsid w:val="00544B74"/>
    <w:rsid w:val="00544BE3"/>
    <w:rsid w:val="005479D4"/>
    <w:rsid w:val="00551835"/>
    <w:rsid w:val="00552B9E"/>
    <w:rsid w:val="005536DF"/>
    <w:rsid w:val="00555329"/>
    <w:rsid w:val="0055670F"/>
    <w:rsid w:val="00556BF5"/>
    <w:rsid w:val="005577EB"/>
    <w:rsid w:val="00557994"/>
    <w:rsid w:val="00557E16"/>
    <w:rsid w:val="00560299"/>
    <w:rsid w:val="00560921"/>
    <w:rsid w:val="00560B9B"/>
    <w:rsid w:val="00560F8D"/>
    <w:rsid w:val="005631C8"/>
    <w:rsid w:val="00565876"/>
    <w:rsid w:val="00565CDF"/>
    <w:rsid w:val="005669F1"/>
    <w:rsid w:val="00566B38"/>
    <w:rsid w:val="00575407"/>
    <w:rsid w:val="00575BDC"/>
    <w:rsid w:val="005775CC"/>
    <w:rsid w:val="00580C31"/>
    <w:rsid w:val="00581C9A"/>
    <w:rsid w:val="00581D8A"/>
    <w:rsid w:val="0058433B"/>
    <w:rsid w:val="0059129C"/>
    <w:rsid w:val="005918F3"/>
    <w:rsid w:val="00591E78"/>
    <w:rsid w:val="005943DB"/>
    <w:rsid w:val="00594B7A"/>
    <w:rsid w:val="00596896"/>
    <w:rsid w:val="005972DB"/>
    <w:rsid w:val="005977FB"/>
    <w:rsid w:val="00597B69"/>
    <w:rsid w:val="005A01AA"/>
    <w:rsid w:val="005A086C"/>
    <w:rsid w:val="005A1292"/>
    <w:rsid w:val="005A17B7"/>
    <w:rsid w:val="005A2426"/>
    <w:rsid w:val="005A4932"/>
    <w:rsid w:val="005A5B27"/>
    <w:rsid w:val="005B1B20"/>
    <w:rsid w:val="005B2351"/>
    <w:rsid w:val="005B36CC"/>
    <w:rsid w:val="005B4B2A"/>
    <w:rsid w:val="005B4DF8"/>
    <w:rsid w:val="005B7120"/>
    <w:rsid w:val="005C06A9"/>
    <w:rsid w:val="005C077D"/>
    <w:rsid w:val="005C21BB"/>
    <w:rsid w:val="005C2598"/>
    <w:rsid w:val="005C25F0"/>
    <w:rsid w:val="005C3C32"/>
    <w:rsid w:val="005C4064"/>
    <w:rsid w:val="005C4A9A"/>
    <w:rsid w:val="005C526B"/>
    <w:rsid w:val="005D007F"/>
    <w:rsid w:val="005D1340"/>
    <w:rsid w:val="005D1A29"/>
    <w:rsid w:val="005D3BDC"/>
    <w:rsid w:val="005D45CB"/>
    <w:rsid w:val="005D579A"/>
    <w:rsid w:val="005D6232"/>
    <w:rsid w:val="005E0486"/>
    <w:rsid w:val="005E0C2D"/>
    <w:rsid w:val="005E0F51"/>
    <w:rsid w:val="005E309A"/>
    <w:rsid w:val="005E31F3"/>
    <w:rsid w:val="005E4148"/>
    <w:rsid w:val="005E5D77"/>
    <w:rsid w:val="005E73E9"/>
    <w:rsid w:val="005E782A"/>
    <w:rsid w:val="005E7C3E"/>
    <w:rsid w:val="005F1668"/>
    <w:rsid w:val="005F22B5"/>
    <w:rsid w:val="005F2FEA"/>
    <w:rsid w:val="005F5110"/>
    <w:rsid w:val="005F5780"/>
    <w:rsid w:val="005F6F64"/>
    <w:rsid w:val="005F7CA3"/>
    <w:rsid w:val="00600756"/>
    <w:rsid w:val="00600CA2"/>
    <w:rsid w:val="006026D0"/>
    <w:rsid w:val="00603631"/>
    <w:rsid w:val="00603C22"/>
    <w:rsid w:val="00605A91"/>
    <w:rsid w:val="00605DE1"/>
    <w:rsid w:val="006062FB"/>
    <w:rsid w:val="00606E13"/>
    <w:rsid w:val="0061225C"/>
    <w:rsid w:val="006124E4"/>
    <w:rsid w:val="0061297A"/>
    <w:rsid w:val="00613149"/>
    <w:rsid w:val="006136E9"/>
    <w:rsid w:val="00613838"/>
    <w:rsid w:val="00614022"/>
    <w:rsid w:val="00614AA2"/>
    <w:rsid w:val="00615A1E"/>
    <w:rsid w:val="006161D1"/>
    <w:rsid w:val="00616578"/>
    <w:rsid w:val="006167DE"/>
    <w:rsid w:val="00617115"/>
    <w:rsid w:val="00617BA3"/>
    <w:rsid w:val="00620FC2"/>
    <w:rsid w:val="00622949"/>
    <w:rsid w:val="00623204"/>
    <w:rsid w:val="006235A7"/>
    <w:rsid w:val="006240C9"/>
    <w:rsid w:val="00624A03"/>
    <w:rsid w:val="0062600B"/>
    <w:rsid w:val="006308B7"/>
    <w:rsid w:val="00632396"/>
    <w:rsid w:val="00632DD4"/>
    <w:rsid w:val="00632DFB"/>
    <w:rsid w:val="00635628"/>
    <w:rsid w:val="00635B79"/>
    <w:rsid w:val="00637733"/>
    <w:rsid w:val="00637B37"/>
    <w:rsid w:val="00637DD2"/>
    <w:rsid w:val="00642328"/>
    <w:rsid w:val="0064327C"/>
    <w:rsid w:val="006516B6"/>
    <w:rsid w:val="00653F62"/>
    <w:rsid w:val="00655296"/>
    <w:rsid w:val="00655C02"/>
    <w:rsid w:val="0065740C"/>
    <w:rsid w:val="0066144F"/>
    <w:rsid w:val="00661DE2"/>
    <w:rsid w:val="006625CB"/>
    <w:rsid w:val="0066436D"/>
    <w:rsid w:val="006646A7"/>
    <w:rsid w:val="00665E55"/>
    <w:rsid w:val="006664E6"/>
    <w:rsid w:val="0066678E"/>
    <w:rsid w:val="006672C5"/>
    <w:rsid w:val="006704B3"/>
    <w:rsid w:val="006714F4"/>
    <w:rsid w:val="00671832"/>
    <w:rsid w:val="006725B8"/>
    <w:rsid w:val="00673C9F"/>
    <w:rsid w:val="00674112"/>
    <w:rsid w:val="006749F4"/>
    <w:rsid w:val="00674EB6"/>
    <w:rsid w:val="00674F24"/>
    <w:rsid w:val="00680E56"/>
    <w:rsid w:val="00681CD3"/>
    <w:rsid w:val="00681E13"/>
    <w:rsid w:val="00682D52"/>
    <w:rsid w:val="00690A03"/>
    <w:rsid w:val="00690E90"/>
    <w:rsid w:val="00692D5B"/>
    <w:rsid w:val="00693042"/>
    <w:rsid w:val="006931BD"/>
    <w:rsid w:val="00696283"/>
    <w:rsid w:val="00696829"/>
    <w:rsid w:val="00697494"/>
    <w:rsid w:val="006A2385"/>
    <w:rsid w:val="006A2AA5"/>
    <w:rsid w:val="006A4293"/>
    <w:rsid w:val="006A4322"/>
    <w:rsid w:val="006A4929"/>
    <w:rsid w:val="006A66E9"/>
    <w:rsid w:val="006A7970"/>
    <w:rsid w:val="006B01FD"/>
    <w:rsid w:val="006B10C8"/>
    <w:rsid w:val="006B16BD"/>
    <w:rsid w:val="006B1EC0"/>
    <w:rsid w:val="006B4F6E"/>
    <w:rsid w:val="006B782C"/>
    <w:rsid w:val="006B7C3F"/>
    <w:rsid w:val="006C0B7C"/>
    <w:rsid w:val="006C1EA0"/>
    <w:rsid w:val="006C2357"/>
    <w:rsid w:val="006C4040"/>
    <w:rsid w:val="006C4879"/>
    <w:rsid w:val="006C72D6"/>
    <w:rsid w:val="006D3717"/>
    <w:rsid w:val="006D3C47"/>
    <w:rsid w:val="006D4A0D"/>
    <w:rsid w:val="006E018C"/>
    <w:rsid w:val="006E060D"/>
    <w:rsid w:val="006E0783"/>
    <w:rsid w:val="006E199A"/>
    <w:rsid w:val="006E27A7"/>
    <w:rsid w:val="006E350B"/>
    <w:rsid w:val="006E43EA"/>
    <w:rsid w:val="006E4FA5"/>
    <w:rsid w:val="006E5CA7"/>
    <w:rsid w:val="006E6D14"/>
    <w:rsid w:val="006F0BC8"/>
    <w:rsid w:val="006F10B6"/>
    <w:rsid w:val="006F153A"/>
    <w:rsid w:val="006F2A24"/>
    <w:rsid w:val="006F4506"/>
    <w:rsid w:val="006F4837"/>
    <w:rsid w:val="006F617A"/>
    <w:rsid w:val="006F648C"/>
    <w:rsid w:val="0070036F"/>
    <w:rsid w:val="00700CE3"/>
    <w:rsid w:val="00700D97"/>
    <w:rsid w:val="00701510"/>
    <w:rsid w:val="00702398"/>
    <w:rsid w:val="00702485"/>
    <w:rsid w:val="00703E61"/>
    <w:rsid w:val="007043B6"/>
    <w:rsid w:val="0070573B"/>
    <w:rsid w:val="00705827"/>
    <w:rsid w:val="00706A1C"/>
    <w:rsid w:val="00706D28"/>
    <w:rsid w:val="00710E98"/>
    <w:rsid w:val="0071150E"/>
    <w:rsid w:val="007119F4"/>
    <w:rsid w:val="00712281"/>
    <w:rsid w:val="00712E78"/>
    <w:rsid w:val="00713652"/>
    <w:rsid w:val="0071389D"/>
    <w:rsid w:val="00714602"/>
    <w:rsid w:val="0071501A"/>
    <w:rsid w:val="0071519D"/>
    <w:rsid w:val="00716033"/>
    <w:rsid w:val="0072043E"/>
    <w:rsid w:val="00722E95"/>
    <w:rsid w:val="007235AA"/>
    <w:rsid w:val="0073046F"/>
    <w:rsid w:val="00730708"/>
    <w:rsid w:val="007310CD"/>
    <w:rsid w:val="007314CC"/>
    <w:rsid w:val="007318E4"/>
    <w:rsid w:val="00734CDC"/>
    <w:rsid w:val="00736C24"/>
    <w:rsid w:val="00736E4D"/>
    <w:rsid w:val="00737D92"/>
    <w:rsid w:val="00740415"/>
    <w:rsid w:val="00740986"/>
    <w:rsid w:val="007413FB"/>
    <w:rsid w:val="007439CD"/>
    <w:rsid w:val="00744203"/>
    <w:rsid w:val="0074485B"/>
    <w:rsid w:val="00744FDB"/>
    <w:rsid w:val="0074561D"/>
    <w:rsid w:val="007469F7"/>
    <w:rsid w:val="00746B12"/>
    <w:rsid w:val="0075091A"/>
    <w:rsid w:val="007547C8"/>
    <w:rsid w:val="007558A8"/>
    <w:rsid w:val="00756150"/>
    <w:rsid w:val="0075741E"/>
    <w:rsid w:val="007605AA"/>
    <w:rsid w:val="0076064D"/>
    <w:rsid w:val="00760A90"/>
    <w:rsid w:val="00762E1B"/>
    <w:rsid w:val="0076350F"/>
    <w:rsid w:val="007636C6"/>
    <w:rsid w:val="00763782"/>
    <w:rsid w:val="007658E2"/>
    <w:rsid w:val="00765B4B"/>
    <w:rsid w:val="0076632C"/>
    <w:rsid w:val="00767547"/>
    <w:rsid w:val="00771903"/>
    <w:rsid w:val="00774108"/>
    <w:rsid w:val="00774DC9"/>
    <w:rsid w:val="00774F8C"/>
    <w:rsid w:val="007818A5"/>
    <w:rsid w:val="00781A83"/>
    <w:rsid w:val="00782AC5"/>
    <w:rsid w:val="00783AF1"/>
    <w:rsid w:val="00783C2F"/>
    <w:rsid w:val="007842CB"/>
    <w:rsid w:val="007849D1"/>
    <w:rsid w:val="00785040"/>
    <w:rsid w:val="0078555F"/>
    <w:rsid w:val="007867F2"/>
    <w:rsid w:val="00786897"/>
    <w:rsid w:val="00786CBE"/>
    <w:rsid w:val="00787292"/>
    <w:rsid w:val="00790951"/>
    <w:rsid w:val="00790E85"/>
    <w:rsid w:val="00795230"/>
    <w:rsid w:val="00797349"/>
    <w:rsid w:val="00797F0B"/>
    <w:rsid w:val="007A02A4"/>
    <w:rsid w:val="007A0993"/>
    <w:rsid w:val="007A0DDD"/>
    <w:rsid w:val="007A2BA9"/>
    <w:rsid w:val="007A3034"/>
    <w:rsid w:val="007A439F"/>
    <w:rsid w:val="007A55D7"/>
    <w:rsid w:val="007A6E87"/>
    <w:rsid w:val="007B2048"/>
    <w:rsid w:val="007B27B3"/>
    <w:rsid w:val="007B37A7"/>
    <w:rsid w:val="007C0996"/>
    <w:rsid w:val="007C2D51"/>
    <w:rsid w:val="007C475D"/>
    <w:rsid w:val="007C4E43"/>
    <w:rsid w:val="007C5B3C"/>
    <w:rsid w:val="007C5DEB"/>
    <w:rsid w:val="007C79FD"/>
    <w:rsid w:val="007D064A"/>
    <w:rsid w:val="007D07EA"/>
    <w:rsid w:val="007D2D7C"/>
    <w:rsid w:val="007D6787"/>
    <w:rsid w:val="007D7D05"/>
    <w:rsid w:val="007E2118"/>
    <w:rsid w:val="007E2DD3"/>
    <w:rsid w:val="007E38D5"/>
    <w:rsid w:val="007E3CE1"/>
    <w:rsid w:val="007E6F96"/>
    <w:rsid w:val="007E6FAB"/>
    <w:rsid w:val="007E787E"/>
    <w:rsid w:val="007F0B61"/>
    <w:rsid w:val="007F2B22"/>
    <w:rsid w:val="007F3E3B"/>
    <w:rsid w:val="007F6B0D"/>
    <w:rsid w:val="00800F0F"/>
    <w:rsid w:val="008015C8"/>
    <w:rsid w:val="008017B7"/>
    <w:rsid w:val="00802D66"/>
    <w:rsid w:val="008032C4"/>
    <w:rsid w:val="0080379C"/>
    <w:rsid w:val="0080669F"/>
    <w:rsid w:val="008068F1"/>
    <w:rsid w:val="0080739D"/>
    <w:rsid w:val="008105F8"/>
    <w:rsid w:val="00811A30"/>
    <w:rsid w:val="00811B22"/>
    <w:rsid w:val="00813210"/>
    <w:rsid w:val="00814850"/>
    <w:rsid w:val="00815B99"/>
    <w:rsid w:val="0081664E"/>
    <w:rsid w:val="00816D4A"/>
    <w:rsid w:val="0081741D"/>
    <w:rsid w:val="00822E9C"/>
    <w:rsid w:val="00824325"/>
    <w:rsid w:val="00825DD2"/>
    <w:rsid w:val="0082655F"/>
    <w:rsid w:val="00827FD7"/>
    <w:rsid w:val="00831DE0"/>
    <w:rsid w:val="008322FF"/>
    <w:rsid w:val="008372BB"/>
    <w:rsid w:val="008375F6"/>
    <w:rsid w:val="00837F9A"/>
    <w:rsid w:val="008401F4"/>
    <w:rsid w:val="008404F0"/>
    <w:rsid w:val="00841630"/>
    <w:rsid w:val="008416FD"/>
    <w:rsid w:val="00842177"/>
    <w:rsid w:val="00844457"/>
    <w:rsid w:val="00844E24"/>
    <w:rsid w:val="00844E38"/>
    <w:rsid w:val="00845416"/>
    <w:rsid w:val="00846CE0"/>
    <w:rsid w:val="00846EF1"/>
    <w:rsid w:val="00846FDB"/>
    <w:rsid w:val="008472CF"/>
    <w:rsid w:val="00847C67"/>
    <w:rsid w:val="00847FD4"/>
    <w:rsid w:val="008519AA"/>
    <w:rsid w:val="00852E68"/>
    <w:rsid w:val="00853774"/>
    <w:rsid w:val="00853D94"/>
    <w:rsid w:val="00855856"/>
    <w:rsid w:val="00861125"/>
    <w:rsid w:val="00861F79"/>
    <w:rsid w:val="00862877"/>
    <w:rsid w:val="00862B01"/>
    <w:rsid w:val="008637BE"/>
    <w:rsid w:val="00864486"/>
    <w:rsid w:val="00864943"/>
    <w:rsid w:val="00864973"/>
    <w:rsid w:val="00865B05"/>
    <w:rsid w:val="00866040"/>
    <w:rsid w:val="008667A1"/>
    <w:rsid w:val="0086773F"/>
    <w:rsid w:val="00872380"/>
    <w:rsid w:val="008731E2"/>
    <w:rsid w:val="00873F6D"/>
    <w:rsid w:val="00874C25"/>
    <w:rsid w:val="00875395"/>
    <w:rsid w:val="00876897"/>
    <w:rsid w:val="008816C5"/>
    <w:rsid w:val="00882B3F"/>
    <w:rsid w:val="00883BD8"/>
    <w:rsid w:val="0088462D"/>
    <w:rsid w:val="0088710E"/>
    <w:rsid w:val="00890C8A"/>
    <w:rsid w:val="00894F80"/>
    <w:rsid w:val="00896323"/>
    <w:rsid w:val="00897596"/>
    <w:rsid w:val="008A0848"/>
    <w:rsid w:val="008A1120"/>
    <w:rsid w:val="008A1C43"/>
    <w:rsid w:val="008A31DE"/>
    <w:rsid w:val="008A31F5"/>
    <w:rsid w:val="008A3D67"/>
    <w:rsid w:val="008A3F2F"/>
    <w:rsid w:val="008A3FCF"/>
    <w:rsid w:val="008A482E"/>
    <w:rsid w:val="008A7DFA"/>
    <w:rsid w:val="008B0134"/>
    <w:rsid w:val="008B15BA"/>
    <w:rsid w:val="008B2FFB"/>
    <w:rsid w:val="008B37CC"/>
    <w:rsid w:val="008B5D39"/>
    <w:rsid w:val="008B6271"/>
    <w:rsid w:val="008B71F5"/>
    <w:rsid w:val="008B7D20"/>
    <w:rsid w:val="008C1105"/>
    <w:rsid w:val="008C31E3"/>
    <w:rsid w:val="008C381C"/>
    <w:rsid w:val="008C439B"/>
    <w:rsid w:val="008C47FE"/>
    <w:rsid w:val="008C5118"/>
    <w:rsid w:val="008C6132"/>
    <w:rsid w:val="008C6592"/>
    <w:rsid w:val="008C6D1E"/>
    <w:rsid w:val="008D07A6"/>
    <w:rsid w:val="008D0C56"/>
    <w:rsid w:val="008D0E56"/>
    <w:rsid w:val="008D10D8"/>
    <w:rsid w:val="008D2678"/>
    <w:rsid w:val="008D427C"/>
    <w:rsid w:val="008D5411"/>
    <w:rsid w:val="008D6305"/>
    <w:rsid w:val="008E10E7"/>
    <w:rsid w:val="008E13E4"/>
    <w:rsid w:val="008E1722"/>
    <w:rsid w:val="008E1A22"/>
    <w:rsid w:val="008E1E31"/>
    <w:rsid w:val="008E2850"/>
    <w:rsid w:val="008E3B6A"/>
    <w:rsid w:val="008E73E8"/>
    <w:rsid w:val="008F132E"/>
    <w:rsid w:val="008F1AE7"/>
    <w:rsid w:val="008F5779"/>
    <w:rsid w:val="008F6A05"/>
    <w:rsid w:val="008F7046"/>
    <w:rsid w:val="008F7E06"/>
    <w:rsid w:val="00900371"/>
    <w:rsid w:val="00901A45"/>
    <w:rsid w:val="009033BF"/>
    <w:rsid w:val="009051D3"/>
    <w:rsid w:val="00905591"/>
    <w:rsid w:val="009078C1"/>
    <w:rsid w:val="009078C3"/>
    <w:rsid w:val="009110E8"/>
    <w:rsid w:val="00911836"/>
    <w:rsid w:val="00911EFD"/>
    <w:rsid w:val="009134B1"/>
    <w:rsid w:val="00913646"/>
    <w:rsid w:val="009141C8"/>
    <w:rsid w:val="0091433E"/>
    <w:rsid w:val="00914A8E"/>
    <w:rsid w:val="0091541D"/>
    <w:rsid w:val="0091702D"/>
    <w:rsid w:val="0092063B"/>
    <w:rsid w:val="0092388F"/>
    <w:rsid w:val="0092549D"/>
    <w:rsid w:val="00925B60"/>
    <w:rsid w:val="00926D90"/>
    <w:rsid w:val="00927BFD"/>
    <w:rsid w:val="009300AB"/>
    <w:rsid w:val="009304BB"/>
    <w:rsid w:val="00931A22"/>
    <w:rsid w:val="00931C8E"/>
    <w:rsid w:val="0093259B"/>
    <w:rsid w:val="009331F3"/>
    <w:rsid w:val="0093529D"/>
    <w:rsid w:val="009358F7"/>
    <w:rsid w:val="00936CBA"/>
    <w:rsid w:val="00941E33"/>
    <w:rsid w:val="00942F5F"/>
    <w:rsid w:val="00943624"/>
    <w:rsid w:val="009452BF"/>
    <w:rsid w:val="00945495"/>
    <w:rsid w:val="00945536"/>
    <w:rsid w:val="00946C1A"/>
    <w:rsid w:val="0095036B"/>
    <w:rsid w:val="00950659"/>
    <w:rsid w:val="00951867"/>
    <w:rsid w:val="00953D9B"/>
    <w:rsid w:val="00954295"/>
    <w:rsid w:val="0095440B"/>
    <w:rsid w:val="0095444C"/>
    <w:rsid w:val="00955E82"/>
    <w:rsid w:val="00957A5D"/>
    <w:rsid w:val="0096055B"/>
    <w:rsid w:val="00962CF5"/>
    <w:rsid w:val="009636D7"/>
    <w:rsid w:val="00964DAC"/>
    <w:rsid w:val="00964DAF"/>
    <w:rsid w:val="00964E03"/>
    <w:rsid w:val="009650BE"/>
    <w:rsid w:val="00965BB8"/>
    <w:rsid w:val="009668BC"/>
    <w:rsid w:val="00966ABD"/>
    <w:rsid w:val="009672A0"/>
    <w:rsid w:val="00967BCA"/>
    <w:rsid w:val="00970314"/>
    <w:rsid w:val="009713A9"/>
    <w:rsid w:val="00973B73"/>
    <w:rsid w:val="00973EB0"/>
    <w:rsid w:val="0097634B"/>
    <w:rsid w:val="00977690"/>
    <w:rsid w:val="00981479"/>
    <w:rsid w:val="00983A51"/>
    <w:rsid w:val="00983C97"/>
    <w:rsid w:val="00984616"/>
    <w:rsid w:val="00985EE8"/>
    <w:rsid w:val="009867F4"/>
    <w:rsid w:val="00986AD6"/>
    <w:rsid w:val="00990CBA"/>
    <w:rsid w:val="00990E98"/>
    <w:rsid w:val="00991730"/>
    <w:rsid w:val="009928E0"/>
    <w:rsid w:val="0099476A"/>
    <w:rsid w:val="009A0C54"/>
    <w:rsid w:val="009A0EED"/>
    <w:rsid w:val="009A289B"/>
    <w:rsid w:val="009A37DC"/>
    <w:rsid w:val="009A3A34"/>
    <w:rsid w:val="009A5018"/>
    <w:rsid w:val="009A6D71"/>
    <w:rsid w:val="009B0718"/>
    <w:rsid w:val="009B16FF"/>
    <w:rsid w:val="009B2195"/>
    <w:rsid w:val="009B2B36"/>
    <w:rsid w:val="009B3152"/>
    <w:rsid w:val="009B5841"/>
    <w:rsid w:val="009C050E"/>
    <w:rsid w:val="009C0CE7"/>
    <w:rsid w:val="009C23E1"/>
    <w:rsid w:val="009C2D45"/>
    <w:rsid w:val="009C340D"/>
    <w:rsid w:val="009C5055"/>
    <w:rsid w:val="009C5C02"/>
    <w:rsid w:val="009C68C0"/>
    <w:rsid w:val="009C7D84"/>
    <w:rsid w:val="009D01B9"/>
    <w:rsid w:val="009D1CFE"/>
    <w:rsid w:val="009D4D92"/>
    <w:rsid w:val="009D5BE3"/>
    <w:rsid w:val="009D6011"/>
    <w:rsid w:val="009D64CA"/>
    <w:rsid w:val="009D687C"/>
    <w:rsid w:val="009D738B"/>
    <w:rsid w:val="009D7F5D"/>
    <w:rsid w:val="009E00CB"/>
    <w:rsid w:val="009E01D9"/>
    <w:rsid w:val="009E1DC3"/>
    <w:rsid w:val="009E30BB"/>
    <w:rsid w:val="009E3EC0"/>
    <w:rsid w:val="009E42CE"/>
    <w:rsid w:val="009E4C40"/>
    <w:rsid w:val="009E585A"/>
    <w:rsid w:val="009E5C71"/>
    <w:rsid w:val="009E62BD"/>
    <w:rsid w:val="009E7E26"/>
    <w:rsid w:val="009F16EB"/>
    <w:rsid w:val="009F208C"/>
    <w:rsid w:val="009F2627"/>
    <w:rsid w:val="009F2E0C"/>
    <w:rsid w:val="009F69A6"/>
    <w:rsid w:val="009F6AE4"/>
    <w:rsid w:val="009F6B88"/>
    <w:rsid w:val="009F7D7A"/>
    <w:rsid w:val="00A01289"/>
    <w:rsid w:val="00A039BB"/>
    <w:rsid w:val="00A05958"/>
    <w:rsid w:val="00A059C9"/>
    <w:rsid w:val="00A06DEA"/>
    <w:rsid w:val="00A07894"/>
    <w:rsid w:val="00A110E6"/>
    <w:rsid w:val="00A11E0F"/>
    <w:rsid w:val="00A13097"/>
    <w:rsid w:val="00A14519"/>
    <w:rsid w:val="00A148B5"/>
    <w:rsid w:val="00A14D20"/>
    <w:rsid w:val="00A17A2E"/>
    <w:rsid w:val="00A2017F"/>
    <w:rsid w:val="00A2046A"/>
    <w:rsid w:val="00A20EEB"/>
    <w:rsid w:val="00A21F0B"/>
    <w:rsid w:val="00A2222A"/>
    <w:rsid w:val="00A2450F"/>
    <w:rsid w:val="00A252D9"/>
    <w:rsid w:val="00A256B8"/>
    <w:rsid w:val="00A25837"/>
    <w:rsid w:val="00A26F16"/>
    <w:rsid w:val="00A273C5"/>
    <w:rsid w:val="00A27B4E"/>
    <w:rsid w:val="00A30E9B"/>
    <w:rsid w:val="00A32F38"/>
    <w:rsid w:val="00A34D87"/>
    <w:rsid w:val="00A361C9"/>
    <w:rsid w:val="00A36CC5"/>
    <w:rsid w:val="00A401A0"/>
    <w:rsid w:val="00A40411"/>
    <w:rsid w:val="00A40425"/>
    <w:rsid w:val="00A413AD"/>
    <w:rsid w:val="00A41AD6"/>
    <w:rsid w:val="00A423C5"/>
    <w:rsid w:val="00A44018"/>
    <w:rsid w:val="00A44B21"/>
    <w:rsid w:val="00A50F77"/>
    <w:rsid w:val="00A50FF8"/>
    <w:rsid w:val="00A52DD7"/>
    <w:rsid w:val="00A52F43"/>
    <w:rsid w:val="00A5468D"/>
    <w:rsid w:val="00A55B40"/>
    <w:rsid w:val="00A55E4E"/>
    <w:rsid w:val="00A563AE"/>
    <w:rsid w:val="00A60F46"/>
    <w:rsid w:val="00A61F92"/>
    <w:rsid w:val="00A6597D"/>
    <w:rsid w:val="00A66A8B"/>
    <w:rsid w:val="00A71243"/>
    <w:rsid w:val="00A72014"/>
    <w:rsid w:val="00A72FD2"/>
    <w:rsid w:val="00A7404F"/>
    <w:rsid w:val="00A75A7C"/>
    <w:rsid w:val="00A75EC0"/>
    <w:rsid w:val="00A766E6"/>
    <w:rsid w:val="00A76B5E"/>
    <w:rsid w:val="00A76B64"/>
    <w:rsid w:val="00A76D17"/>
    <w:rsid w:val="00A76F53"/>
    <w:rsid w:val="00A77A00"/>
    <w:rsid w:val="00A81238"/>
    <w:rsid w:val="00A81B36"/>
    <w:rsid w:val="00A83C88"/>
    <w:rsid w:val="00A852AA"/>
    <w:rsid w:val="00A86858"/>
    <w:rsid w:val="00A905BD"/>
    <w:rsid w:val="00A90C88"/>
    <w:rsid w:val="00A9228A"/>
    <w:rsid w:val="00A93DF9"/>
    <w:rsid w:val="00AA001A"/>
    <w:rsid w:val="00AA12D6"/>
    <w:rsid w:val="00AA1481"/>
    <w:rsid w:val="00AA1787"/>
    <w:rsid w:val="00AA1F2D"/>
    <w:rsid w:val="00AA228D"/>
    <w:rsid w:val="00AA3595"/>
    <w:rsid w:val="00AA3691"/>
    <w:rsid w:val="00AA3758"/>
    <w:rsid w:val="00AA378F"/>
    <w:rsid w:val="00AA3BD8"/>
    <w:rsid w:val="00AA433F"/>
    <w:rsid w:val="00AB0819"/>
    <w:rsid w:val="00AB0FC0"/>
    <w:rsid w:val="00AB1C70"/>
    <w:rsid w:val="00AB5101"/>
    <w:rsid w:val="00AB52CE"/>
    <w:rsid w:val="00AB5C79"/>
    <w:rsid w:val="00AB6B60"/>
    <w:rsid w:val="00AB6C17"/>
    <w:rsid w:val="00AB7911"/>
    <w:rsid w:val="00AC0497"/>
    <w:rsid w:val="00AC04CE"/>
    <w:rsid w:val="00AC0890"/>
    <w:rsid w:val="00AC2012"/>
    <w:rsid w:val="00AC2249"/>
    <w:rsid w:val="00AC337F"/>
    <w:rsid w:val="00AC4682"/>
    <w:rsid w:val="00AC4A48"/>
    <w:rsid w:val="00AC4D2A"/>
    <w:rsid w:val="00AC5386"/>
    <w:rsid w:val="00AC5D90"/>
    <w:rsid w:val="00AC683D"/>
    <w:rsid w:val="00AC6E0D"/>
    <w:rsid w:val="00AD1021"/>
    <w:rsid w:val="00AD664A"/>
    <w:rsid w:val="00AD712E"/>
    <w:rsid w:val="00AE027D"/>
    <w:rsid w:val="00AE1654"/>
    <w:rsid w:val="00AE30CD"/>
    <w:rsid w:val="00AE31C1"/>
    <w:rsid w:val="00AE3332"/>
    <w:rsid w:val="00AE3E6C"/>
    <w:rsid w:val="00AE4926"/>
    <w:rsid w:val="00AE5BB2"/>
    <w:rsid w:val="00AE7CDA"/>
    <w:rsid w:val="00AF258C"/>
    <w:rsid w:val="00AF28F5"/>
    <w:rsid w:val="00AF2F11"/>
    <w:rsid w:val="00AF5403"/>
    <w:rsid w:val="00AF5F42"/>
    <w:rsid w:val="00AF63B4"/>
    <w:rsid w:val="00B020DC"/>
    <w:rsid w:val="00B0258F"/>
    <w:rsid w:val="00B02B64"/>
    <w:rsid w:val="00B04D70"/>
    <w:rsid w:val="00B0618B"/>
    <w:rsid w:val="00B06849"/>
    <w:rsid w:val="00B0712D"/>
    <w:rsid w:val="00B125AA"/>
    <w:rsid w:val="00B135D7"/>
    <w:rsid w:val="00B137BC"/>
    <w:rsid w:val="00B17E51"/>
    <w:rsid w:val="00B213EC"/>
    <w:rsid w:val="00B22A0D"/>
    <w:rsid w:val="00B235AD"/>
    <w:rsid w:val="00B24050"/>
    <w:rsid w:val="00B2437F"/>
    <w:rsid w:val="00B25508"/>
    <w:rsid w:val="00B25AA8"/>
    <w:rsid w:val="00B25C64"/>
    <w:rsid w:val="00B30BFF"/>
    <w:rsid w:val="00B30C46"/>
    <w:rsid w:val="00B32160"/>
    <w:rsid w:val="00B32F3C"/>
    <w:rsid w:val="00B33770"/>
    <w:rsid w:val="00B34175"/>
    <w:rsid w:val="00B347D9"/>
    <w:rsid w:val="00B35184"/>
    <w:rsid w:val="00B36302"/>
    <w:rsid w:val="00B36737"/>
    <w:rsid w:val="00B368FA"/>
    <w:rsid w:val="00B41353"/>
    <w:rsid w:val="00B414D0"/>
    <w:rsid w:val="00B42742"/>
    <w:rsid w:val="00B42963"/>
    <w:rsid w:val="00B461E4"/>
    <w:rsid w:val="00B46EF5"/>
    <w:rsid w:val="00B51256"/>
    <w:rsid w:val="00B51985"/>
    <w:rsid w:val="00B52202"/>
    <w:rsid w:val="00B522E0"/>
    <w:rsid w:val="00B52E0E"/>
    <w:rsid w:val="00B543D6"/>
    <w:rsid w:val="00B54BC2"/>
    <w:rsid w:val="00B57D4F"/>
    <w:rsid w:val="00B57E43"/>
    <w:rsid w:val="00B6044A"/>
    <w:rsid w:val="00B60CDD"/>
    <w:rsid w:val="00B64F50"/>
    <w:rsid w:val="00B65C41"/>
    <w:rsid w:val="00B666F7"/>
    <w:rsid w:val="00B67FB2"/>
    <w:rsid w:val="00B709E1"/>
    <w:rsid w:val="00B71488"/>
    <w:rsid w:val="00B72F8D"/>
    <w:rsid w:val="00B746B6"/>
    <w:rsid w:val="00B7540A"/>
    <w:rsid w:val="00B763FA"/>
    <w:rsid w:val="00B76FCE"/>
    <w:rsid w:val="00B778C1"/>
    <w:rsid w:val="00B810B8"/>
    <w:rsid w:val="00B813A1"/>
    <w:rsid w:val="00B84A40"/>
    <w:rsid w:val="00B84C46"/>
    <w:rsid w:val="00B84EBF"/>
    <w:rsid w:val="00B850A8"/>
    <w:rsid w:val="00B86AA7"/>
    <w:rsid w:val="00B873C6"/>
    <w:rsid w:val="00B874F1"/>
    <w:rsid w:val="00B87EAA"/>
    <w:rsid w:val="00B916AE"/>
    <w:rsid w:val="00B91B5C"/>
    <w:rsid w:val="00B91FC6"/>
    <w:rsid w:val="00B92F31"/>
    <w:rsid w:val="00B9557E"/>
    <w:rsid w:val="00B9735C"/>
    <w:rsid w:val="00B97AEA"/>
    <w:rsid w:val="00BA1D03"/>
    <w:rsid w:val="00BA341F"/>
    <w:rsid w:val="00BA4C37"/>
    <w:rsid w:val="00BA4E1C"/>
    <w:rsid w:val="00BA5196"/>
    <w:rsid w:val="00BA6043"/>
    <w:rsid w:val="00BA72A3"/>
    <w:rsid w:val="00BA7913"/>
    <w:rsid w:val="00BA7AFB"/>
    <w:rsid w:val="00BB08BF"/>
    <w:rsid w:val="00BB0FF4"/>
    <w:rsid w:val="00BB281D"/>
    <w:rsid w:val="00BB3681"/>
    <w:rsid w:val="00BB3EE4"/>
    <w:rsid w:val="00BB576D"/>
    <w:rsid w:val="00BB59ED"/>
    <w:rsid w:val="00BB67B3"/>
    <w:rsid w:val="00BC0520"/>
    <w:rsid w:val="00BC0ABD"/>
    <w:rsid w:val="00BC1DBB"/>
    <w:rsid w:val="00BC22BA"/>
    <w:rsid w:val="00BC28F6"/>
    <w:rsid w:val="00BC3599"/>
    <w:rsid w:val="00BC39A4"/>
    <w:rsid w:val="00BC3BED"/>
    <w:rsid w:val="00BC45B5"/>
    <w:rsid w:val="00BC53CE"/>
    <w:rsid w:val="00BC59E6"/>
    <w:rsid w:val="00BC5EE2"/>
    <w:rsid w:val="00BD0677"/>
    <w:rsid w:val="00BD0682"/>
    <w:rsid w:val="00BD1791"/>
    <w:rsid w:val="00BD1902"/>
    <w:rsid w:val="00BD232A"/>
    <w:rsid w:val="00BD50AE"/>
    <w:rsid w:val="00BE0010"/>
    <w:rsid w:val="00BE1352"/>
    <w:rsid w:val="00BE2D1B"/>
    <w:rsid w:val="00BE45A2"/>
    <w:rsid w:val="00BE597E"/>
    <w:rsid w:val="00BE6E55"/>
    <w:rsid w:val="00BE7398"/>
    <w:rsid w:val="00BF2DC8"/>
    <w:rsid w:val="00BF2E63"/>
    <w:rsid w:val="00BF3B3A"/>
    <w:rsid w:val="00BF4A20"/>
    <w:rsid w:val="00BF7E19"/>
    <w:rsid w:val="00C0143C"/>
    <w:rsid w:val="00C0195A"/>
    <w:rsid w:val="00C03595"/>
    <w:rsid w:val="00C04E82"/>
    <w:rsid w:val="00C04E98"/>
    <w:rsid w:val="00C06BC2"/>
    <w:rsid w:val="00C11F7C"/>
    <w:rsid w:val="00C126B1"/>
    <w:rsid w:val="00C144F5"/>
    <w:rsid w:val="00C1486C"/>
    <w:rsid w:val="00C207F7"/>
    <w:rsid w:val="00C223C5"/>
    <w:rsid w:val="00C22BA3"/>
    <w:rsid w:val="00C24189"/>
    <w:rsid w:val="00C24DAF"/>
    <w:rsid w:val="00C25B08"/>
    <w:rsid w:val="00C262A8"/>
    <w:rsid w:val="00C26977"/>
    <w:rsid w:val="00C27B10"/>
    <w:rsid w:val="00C32836"/>
    <w:rsid w:val="00C32D82"/>
    <w:rsid w:val="00C32F69"/>
    <w:rsid w:val="00C34246"/>
    <w:rsid w:val="00C35283"/>
    <w:rsid w:val="00C40356"/>
    <w:rsid w:val="00C41351"/>
    <w:rsid w:val="00C43CBF"/>
    <w:rsid w:val="00C43D4B"/>
    <w:rsid w:val="00C43F73"/>
    <w:rsid w:val="00C44395"/>
    <w:rsid w:val="00C4565D"/>
    <w:rsid w:val="00C47B49"/>
    <w:rsid w:val="00C51011"/>
    <w:rsid w:val="00C513F4"/>
    <w:rsid w:val="00C51498"/>
    <w:rsid w:val="00C53592"/>
    <w:rsid w:val="00C551CF"/>
    <w:rsid w:val="00C555D8"/>
    <w:rsid w:val="00C5796C"/>
    <w:rsid w:val="00C62E66"/>
    <w:rsid w:val="00C62F5F"/>
    <w:rsid w:val="00C6311C"/>
    <w:rsid w:val="00C63998"/>
    <w:rsid w:val="00C641D9"/>
    <w:rsid w:val="00C64B51"/>
    <w:rsid w:val="00C659E8"/>
    <w:rsid w:val="00C661DE"/>
    <w:rsid w:val="00C67B4F"/>
    <w:rsid w:val="00C72AEC"/>
    <w:rsid w:val="00C72F04"/>
    <w:rsid w:val="00C72F72"/>
    <w:rsid w:val="00C738C1"/>
    <w:rsid w:val="00C74A57"/>
    <w:rsid w:val="00C7653C"/>
    <w:rsid w:val="00C76B34"/>
    <w:rsid w:val="00C77440"/>
    <w:rsid w:val="00C815ED"/>
    <w:rsid w:val="00C8544E"/>
    <w:rsid w:val="00C85CD8"/>
    <w:rsid w:val="00C8610D"/>
    <w:rsid w:val="00C86B4C"/>
    <w:rsid w:val="00C873AF"/>
    <w:rsid w:val="00C91329"/>
    <w:rsid w:val="00C92942"/>
    <w:rsid w:val="00C93C95"/>
    <w:rsid w:val="00C9407B"/>
    <w:rsid w:val="00C94A6A"/>
    <w:rsid w:val="00C95FBA"/>
    <w:rsid w:val="00CA003A"/>
    <w:rsid w:val="00CA04F0"/>
    <w:rsid w:val="00CA0F3C"/>
    <w:rsid w:val="00CA265F"/>
    <w:rsid w:val="00CA27E6"/>
    <w:rsid w:val="00CA3109"/>
    <w:rsid w:val="00CA3B01"/>
    <w:rsid w:val="00CA427C"/>
    <w:rsid w:val="00CA6ECB"/>
    <w:rsid w:val="00CA7A4C"/>
    <w:rsid w:val="00CB085C"/>
    <w:rsid w:val="00CB088C"/>
    <w:rsid w:val="00CB0B20"/>
    <w:rsid w:val="00CB1F21"/>
    <w:rsid w:val="00CB2159"/>
    <w:rsid w:val="00CB2EEF"/>
    <w:rsid w:val="00CB39B0"/>
    <w:rsid w:val="00CB3AA1"/>
    <w:rsid w:val="00CB5618"/>
    <w:rsid w:val="00CB5BC9"/>
    <w:rsid w:val="00CB5C99"/>
    <w:rsid w:val="00CB7E6D"/>
    <w:rsid w:val="00CC0F68"/>
    <w:rsid w:val="00CC17DC"/>
    <w:rsid w:val="00CC1EE2"/>
    <w:rsid w:val="00CC3CC1"/>
    <w:rsid w:val="00CC4792"/>
    <w:rsid w:val="00CC4F1C"/>
    <w:rsid w:val="00CC64B9"/>
    <w:rsid w:val="00CC651B"/>
    <w:rsid w:val="00CC66CA"/>
    <w:rsid w:val="00CC6CCF"/>
    <w:rsid w:val="00CC75AE"/>
    <w:rsid w:val="00CC7926"/>
    <w:rsid w:val="00CD0B03"/>
    <w:rsid w:val="00CD1813"/>
    <w:rsid w:val="00CD3A2C"/>
    <w:rsid w:val="00CD3C63"/>
    <w:rsid w:val="00CD661E"/>
    <w:rsid w:val="00CD71B7"/>
    <w:rsid w:val="00CE088B"/>
    <w:rsid w:val="00CE4A10"/>
    <w:rsid w:val="00CE5F57"/>
    <w:rsid w:val="00CE77CD"/>
    <w:rsid w:val="00CE7A58"/>
    <w:rsid w:val="00CF12BF"/>
    <w:rsid w:val="00CF1814"/>
    <w:rsid w:val="00CF3624"/>
    <w:rsid w:val="00CF3D2B"/>
    <w:rsid w:val="00CF3DEF"/>
    <w:rsid w:val="00CF5F62"/>
    <w:rsid w:val="00CF61AA"/>
    <w:rsid w:val="00CF714D"/>
    <w:rsid w:val="00CF7FAD"/>
    <w:rsid w:val="00D02355"/>
    <w:rsid w:val="00D0325A"/>
    <w:rsid w:val="00D058EC"/>
    <w:rsid w:val="00D106E8"/>
    <w:rsid w:val="00D1153D"/>
    <w:rsid w:val="00D117B8"/>
    <w:rsid w:val="00D11A22"/>
    <w:rsid w:val="00D12D47"/>
    <w:rsid w:val="00D15A28"/>
    <w:rsid w:val="00D1630C"/>
    <w:rsid w:val="00D1799A"/>
    <w:rsid w:val="00D205F4"/>
    <w:rsid w:val="00D2072B"/>
    <w:rsid w:val="00D21973"/>
    <w:rsid w:val="00D245E3"/>
    <w:rsid w:val="00D257BD"/>
    <w:rsid w:val="00D25BC5"/>
    <w:rsid w:val="00D26E95"/>
    <w:rsid w:val="00D27744"/>
    <w:rsid w:val="00D3225A"/>
    <w:rsid w:val="00D35398"/>
    <w:rsid w:val="00D3570A"/>
    <w:rsid w:val="00D35910"/>
    <w:rsid w:val="00D35CCE"/>
    <w:rsid w:val="00D36083"/>
    <w:rsid w:val="00D371DB"/>
    <w:rsid w:val="00D37C72"/>
    <w:rsid w:val="00D41122"/>
    <w:rsid w:val="00D41B85"/>
    <w:rsid w:val="00D41C40"/>
    <w:rsid w:val="00D42325"/>
    <w:rsid w:val="00D42752"/>
    <w:rsid w:val="00D4425A"/>
    <w:rsid w:val="00D446FB"/>
    <w:rsid w:val="00D45764"/>
    <w:rsid w:val="00D46F8A"/>
    <w:rsid w:val="00D53F3E"/>
    <w:rsid w:val="00D542E6"/>
    <w:rsid w:val="00D54D3F"/>
    <w:rsid w:val="00D55BB2"/>
    <w:rsid w:val="00D564E0"/>
    <w:rsid w:val="00D566DA"/>
    <w:rsid w:val="00D56C34"/>
    <w:rsid w:val="00D56D94"/>
    <w:rsid w:val="00D56F7E"/>
    <w:rsid w:val="00D619D4"/>
    <w:rsid w:val="00D61D08"/>
    <w:rsid w:val="00D62C10"/>
    <w:rsid w:val="00D6361E"/>
    <w:rsid w:val="00D638F2"/>
    <w:rsid w:val="00D66361"/>
    <w:rsid w:val="00D704A5"/>
    <w:rsid w:val="00D717EC"/>
    <w:rsid w:val="00D72420"/>
    <w:rsid w:val="00D763E7"/>
    <w:rsid w:val="00D77A03"/>
    <w:rsid w:val="00D80963"/>
    <w:rsid w:val="00D80CC6"/>
    <w:rsid w:val="00D82248"/>
    <w:rsid w:val="00D82C2B"/>
    <w:rsid w:val="00D82CD1"/>
    <w:rsid w:val="00D84059"/>
    <w:rsid w:val="00D84490"/>
    <w:rsid w:val="00D84975"/>
    <w:rsid w:val="00D84E57"/>
    <w:rsid w:val="00D86DE0"/>
    <w:rsid w:val="00D86F04"/>
    <w:rsid w:val="00D875BF"/>
    <w:rsid w:val="00D900C2"/>
    <w:rsid w:val="00D932E2"/>
    <w:rsid w:val="00D93FD0"/>
    <w:rsid w:val="00D959D0"/>
    <w:rsid w:val="00D95C0F"/>
    <w:rsid w:val="00D95CF3"/>
    <w:rsid w:val="00D95E36"/>
    <w:rsid w:val="00D96741"/>
    <w:rsid w:val="00D9687C"/>
    <w:rsid w:val="00D96EFF"/>
    <w:rsid w:val="00DA00C3"/>
    <w:rsid w:val="00DA143C"/>
    <w:rsid w:val="00DA1C84"/>
    <w:rsid w:val="00DA21D1"/>
    <w:rsid w:val="00DA2318"/>
    <w:rsid w:val="00DA3662"/>
    <w:rsid w:val="00DA381A"/>
    <w:rsid w:val="00DA38CA"/>
    <w:rsid w:val="00DA41A9"/>
    <w:rsid w:val="00DA5A48"/>
    <w:rsid w:val="00DA5B45"/>
    <w:rsid w:val="00DA5DF7"/>
    <w:rsid w:val="00DA7637"/>
    <w:rsid w:val="00DA7A9D"/>
    <w:rsid w:val="00DB1584"/>
    <w:rsid w:val="00DB2151"/>
    <w:rsid w:val="00DB2E83"/>
    <w:rsid w:val="00DB4E94"/>
    <w:rsid w:val="00DB6811"/>
    <w:rsid w:val="00DB696F"/>
    <w:rsid w:val="00DC085E"/>
    <w:rsid w:val="00DC1254"/>
    <w:rsid w:val="00DC259A"/>
    <w:rsid w:val="00DC2AB6"/>
    <w:rsid w:val="00DC3DF2"/>
    <w:rsid w:val="00DC48CD"/>
    <w:rsid w:val="00DC5534"/>
    <w:rsid w:val="00DC5AA9"/>
    <w:rsid w:val="00DD053D"/>
    <w:rsid w:val="00DD08D5"/>
    <w:rsid w:val="00DD17DC"/>
    <w:rsid w:val="00DD192F"/>
    <w:rsid w:val="00DD1FA4"/>
    <w:rsid w:val="00DD3E40"/>
    <w:rsid w:val="00DD7C8C"/>
    <w:rsid w:val="00DE0FC8"/>
    <w:rsid w:val="00DE11D9"/>
    <w:rsid w:val="00DE35DF"/>
    <w:rsid w:val="00DE404E"/>
    <w:rsid w:val="00DE4B8E"/>
    <w:rsid w:val="00DE6972"/>
    <w:rsid w:val="00DE7506"/>
    <w:rsid w:val="00DF0245"/>
    <w:rsid w:val="00DF094B"/>
    <w:rsid w:val="00DF203C"/>
    <w:rsid w:val="00DF213F"/>
    <w:rsid w:val="00DF2196"/>
    <w:rsid w:val="00DF4139"/>
    <w:rsid w:val="00DF705F"/>
    <w:rsid w:val="00DF781E"/>
    <w:rsid w:val="00DF7F19"/>
    <w:rsid w:val="00E005A0"/>
    <w:rsid w:val="00E025D0"/>
    <w:rsid w:val="00E02FD8"/>
    <w:rsid w:val="00E07096"/>
    <w:rsid w:val="00E07471"/>
    <w:rsid w:val="00E07CFA"/>
    <w:rsid w:val="00E107E1"/>
    <w:rsid w:val="00E10DD6"/>
    <w:rsid w:val="00E11720"/>
    <w:rsid w:val="00E11BE3"/>
    <w:rsid w:val="00E11ECB"/>
    <w:rsid w:val="00E14487"/>
    <w:rsid w:val="00E152D0"/>
    <w:rsid w:val="00E152F3"/>
    <w:rsid w:val="00E1767F"/>
    <w:rsid w:val="00E1797C"/>
    <w:rsid w:val="00E21CF3"/>
    <w:rsid w:val="00E24595"/>
    <w:rsid w:val="00E2567F"/>
    <w:rsid w:val="00E26946"/>
    <w:rsid w:val="00E26B88"/>
    <w:rsid w:val="00E27C41"/>
    <w:rsid w:val="00E30A0A"/>
    <w:rsid w:val="00E30CAA"/>
    <w:rsid w:val="00E31255"/>
    <w:rsid w:val="00E3417A"/>
    <w:rsid w:val="00E35931"/>
    <w:rsid w:val="00E36799"/>
    <w:rsid w:val="00E36E6C"/>
    <w:rsid w:val="00E4118C"/>
    <w:rsid w:val="00E416F0"/>
    <w:rsid w:val="00E432CB"/>
    <w:rsid w:val="00E443D4"/>
    <w:rsid w:val="00E447CA"/>
    <w:rsid w:val="00E44BAA"/>
    <w:rsid w:val="00E472CB"/>
    <w:rsid w:val="00E47559"/>
    <w:rsid w:val="00E51753"/>
    <w:rsid w:val="00E52412"/>
    <w:rsid w:val="00E5349E"/>
    <w:rsid w:val="00E56228"/>
    <w:rsid w:val="00E57B93"/>
    <w:rsid w:val="00E65442"/>
    <w:rsid w:val="00E65EB4"/>
    <w:rsid w:val="00E66781"/>
    <w:rsid w:val="00E66A0A"/>
    <w:rsid w:val="00E67F7F"/>
    <w:rsid w:val="00E71FAB"/>
    <w:rsid w:val="00E72544"/>
    <w:rsid w:val="00E73E52"/>
    <w:rsid w:val="00E7421F"/>
    <w:rsid w:val="00E74757"/>
    <w:rsid w:val="00E74DF6"/>
    <w:rsid w:val="00E75215"/>
    <w:rsid w:val="00E753C4"/>
    <w:rsid w:val="00E75491"/>
    <w:rsid w:val="00E7563E"/>
    <w:rsid w:val="00E77E37"/>
    <w:rsid w:val="00E80DCA"/>
    <w:rsid w:val="00E81698"/>
    <w:rsid w:val="00E82359"/>
    <w:rsid w:val="00E846A9"/>
    <w:rsid w:val="00E85FA8"/>
    <w:rsid w:val="00E867FE"/>
    <w:rsid w:val="00E90886"/>
    <w:rsid w:val="00E915F3"/>
    <w:rsid w:val="00E9412B"/>
    <w:rsid w:val="00E95089"/>
    <w:rsid w:val="00E95208"/>
    <w:rsid w:val="00E95A07"/>
    <w:rsid w:val="00E96DE2"/>
    <w:rsid w:val="00E97931"/>
    <w:rsid w:val="00EA057A"/>
    <w:rsid w:val="00EA17E7"/>
    <w:rsid w:val="00EA26C9"/>
    <w:rsid w:val="00EA29B6"/>
    <w:rsid w:val="00EA3AE2"/>
    <w:rsid w:val="00EA4FED"/>
    <w:rsid w:val="00EA6B22"/>
    <w:rsid w:val="00EA71D9"/>
    <w:rsid w:val="00EA7669"/>
    <w:rsid w:val="00EB1087"/>
    <w:rsid w:val="00EB12C0"/>
    <w:rsid w:val="00EB537B"/>
    <w:rsid w:val="00EB722A"/>
    <w:rsid w:val="00EC1518"/>
    <w:rsid w:val="00EC169C"/>
    <w:rsid w:val="00EC1BAC"/>
    <w:rsid w:val="00EC21D5"/>
    <w:rsid w:val="00EC3BBA"/>
    <w:rsid w:val="00EC4D1D"/>
    <w:rsid w:val="00EC6770"/>
    <w:rsid w:val="00EC70DC"/>
    <w:rsid w:val="00ED4E2C"/>
    <w:rsid w:val="00ED5C5F"/>
    <w:rsid w:val="00EE0527"/>
    <w:rsid w:val="00EE0767"/>
    <w:rsid w:val="00EE0D1A"/>
    <w:rsid w:val="00EE173C"/>
    <w:rsid w:val="00EE30E8"/>
    <w:rsid w:val="00EE3BA6"/>
    <w:rsid w:val="00EE3F69"/>
    <w:rsid w:val="00EE41F8"/>
    <w:rsid w:val="00EE64B5"/>
    <w:rsid w:val="00EE6A6F"/>
    <w:rsid w:val="00EF1204"/>
    <w:rsid w:val="00EF1715"/>
    <w:rsid w:val="00EF290B"/>
    <w:rsid w:val="00EF4998"/>
    <w:rsid w:val="00EF564E"/>
    <w:rsid w:val="00EF585F"/>
    <w:rsid w:val="00EF5AC3"/>
    <w:rsid w:val="00EF6C38"/>
    <w:rsid w:val="00EF7868"/>
    <w:rsid w:val="00F0051F"/>
    <w:rsid w:val="00F01551"/>
    <w:rsid w:val="00F017B7"/>
    <w:rsid w:val="00F01EC1"/>
    <w:rsid w:val="00F02F4A"/>
    <w:rsid w:val="00F03228"/>
    <w:rsid w:val="00F0343F"/>
    <w:rsid w:val="00F03D93"/>
    <w:rsid w:val="00F0475B"/>
    <w:rsid w:val="00F062E1"/>
    <w:rsid w:val="00F0667F"/>
    <w:rsid w:val="00F07501"/>
    <w:rsid w:val="00F10157"/>
    <w:rsid w:val="00F10AAF"/>
    <w:rsid w:val="00F15DBD"/>
    <w:rsid w:val="00F16856"/>
    <w:rsid w:val="00F17183"/>
    <w:rsid w:val="00F17ABF"/>
    <w:rsid w:val="00F207E0"/>
    <w:rsid w:val="00F21730"/>
    <w:rsid w:val="00F21FFC"/>
    <w:rsid w:val="00F223FA"/>
    <w:rsid w:val="00F23FC4"/>
    <w:rsid w:val="00F25261"/>
    <w:rsid w:val="00F25A3A"/>
    <w:rsid w:val="00F25C26"/>
    <w:rsid w:val="00F25CED"/>
    <w:rsid w:val="00F25FCF"/>
    <w:rsid w:val="00F26DDA"/>
    <w:rsid w:val="00F26EE2"/>
    <w:rsid w:val="00F32A08"/>
    <w:rsid w:val="00F32B87"/>
    <w:rsid w:val="00F33E0C"/>
    <w:rsid w:val="00F34330"/>
    <w:rsid w:val="00F3474B"/>
    <w:rsid w:val="00F3609E"/>
    <w:rsid w:val="00F36E84"/>
    <w:rsid w:val="00F37719"/>
    <w:rsid w:val="00F41624"/>
    <w:rsid w:val="00F438A0"/>
    <w:rsid w:val="00F439CB"/>
    <w:rsid w:val="00F45775"/>
    <w:rsid w:val="00F45A8C"/>
    <w:rsid w:val="00F4653F"/>
    <w:rsid w:val="00F5108D"/>
    <w:rsid w:val="00F5109E"/>
    <w:rsid w:val="00F51B13"/>
    <w:rsid w:val="00F52AA4"/>
    <w:rsid w:val="00F557B3"/>
    <w:rsid w:val="00F56711"/>
    <w:rsid w:val="00F56924"/>
    <w:rsid w:val="00F56FEE"/>
    <w:rsid w:val="00F57A11"/>
    <w:rsid w:val="00F603E7"/>
    <w:rsid w:val="00F6086A"/>
    <w:rsid w:val="00F63628"/>
    <w:rsid w:val="00F644AE"/>
    <w:rsid w:val="00F65428"/>
    <w:rsid w:val="00F670F5"/>
    <w:rsid w:val="00F677C7"/>
    <w:rsid w:val="00F70E3A"/>
    <w:rsid w:val="00F715F3"/>
    <w:rsid w:val="00F71881"/>
    <w:rsid w:val="00F71E98"/>
    <w:rsid w:val="00F7247F"/>
    <w:rsid w:val="00F73053"/>
    <w:rsid w:val="00F739DF"/>
    <w:rsid w:val="00F748DE"/>
    <w:rsid w:val="00F77E1B"/>
    <w:rsid w:val="00F80C29"/>
    <w:rsid w:val="00F8305E"/>
    <w:rsid w:val="00F836FD"/>
    <w:rsid w:val="00F84167"/>
    <w:rsid w:val="00F869FC"/>
    <w:rsid w:val="00F86CFB"/>
    <w:rsid w:val="00F90319"/>
    <w:rsid w:val="00F90E05"/>
    <w:rsid w:val="00F92C8A"/>
    <w:rsid w:val="00F9312C"/>
    <w:rsid w:val="00F93F3B"/>
    <w:rsid w:val="00F9424F"/>
    <w:rsid w:val="00F94ED4"/>
    <w:rsid w:val="00F96620"/>
    <w:rsid w:val="00FA162F"/>
    <w:rsid w:val="00FA3303"/>
    <w:rsid w:val="00FA3336"/>
    <w:rsid w:val="00FA5213"/>
    <w:rsid w:val="00FA54E5"/>
    <w:rsid w:val="00FA564B"/>
    <w:rsid w:val="00FA5BFE"/>
    <w:rsid w:val="00FA6211"/>
    <w:rsid w:val="00FA7133"/>
    <w:rsid w:val="00FA7C73"/>
    <w:rsid w:val="00FB26E3"/>
    <w:rsid w:val="00FB2B6B"/>
    <w:rsid w:val="00FB30D3"/>
    <w:rsid w:val="00FB3B29"/>
    <w:rsid w:val="00FB5769"/>
    <w:rsid w:val="00FB6974"/>
    <w:rsid w:val="00FB6A31"/>
    <w:rsid w:val="00FC3FCE"/>
    <w:rsid w:val="00FC609D"/>
    <w:rsid w:val="00FC63A5"/>
    <w:rsid w:val="00FC6CAC"/>
    <w:rsid w:val="00FC6D06"/>
    <w:rsid w:val="00FC6F4F"/>
    <w:rsid w:val="00FC6FFC"/>
    <w:rsid w:val="00FC7052"/>
    <w:rsid w:val="00FD0763"/>
    <w:rsid w:val="00FD1F10"/>
    <w:rsid w:val="00FD4569"/>
    <w:rsid w:val="00FE1100"/>
    <w:rsid w:val="00FE3232"/>
    <w:rsid w:val="00FE3C0A"/>
    <w:rsid w:val="00FE497E"/>
    <w:rsid w:val="00FE60DB"/>
    <w:rsid w:val="00FE74AB"/>
    <w:rsid w:val="00FE7907"/>
    <w:rsid w:val="00FE7AEF"/>
    <w:rsid w:val="00FE7C64"/>
    <w:rsid w:val="00FF0E31"/>
    <w:rsid w:val="00FF3C56"/>
    <w:rsid w:val="00FF429F"/>
    <w:rsid w:val="00FF4469"/>
    <w:rsid w:val="00FF53F7"/>
    <w:rsid w:val="00FF6059"/>
    <w:rsid w:val="00FF63C9"/>
    <w:rsid w:val="00FF6572"/>
    <w:rsid w:val="00FF6B1F"/>
    <w:rsid w:val="00FF7D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47B34"/>
  <w15:docId w15:val="{2C6BE659-682D-5342-A012-E5E9F177C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2F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E13E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E13E4"/>
  </w:style>
  <w:style w:type="paragraph" w:styleId="Footer">
    <w:name w:val="footer"/>
    <w:basedOn w:val="Normal"/>
    <w:link w:val="FooterChar"/>
    <w:uiPriority w:val="99"/>
    <w:unhideWhenUsed/>
    <w:rsid w:val="008E13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13E4"/>
  </w:style>
  <w:style w:type="character" w:styleId="CommentReference">
    <w:name w:val="annotation reference"/>
    <w:basedOn w:val="DefaultParagraphFont"/>
    <w:uiPriority w:val="99"/>
    <w:semiHidden/>
    <w:unhideWhenUsed/>
    <w:rsid w:val="00266D84"/>
    <w:rPr>
      <w:sz w:val="16"/>
      <w:szCs w:val="16"/>
    </w:rPr>
  </w:style>
  <w:style w:type="paragraph" w:styleId="CommentText">
    <w:name w:val="annotation text"/>
    <w:basedOn w:val="Normal"/>
    <w:link w:val="CommentTextChar"/>
    <w:uiPriority w:val="99"/>
    <w:unhideWhenUsed/>
    <w:rsid w:val="00266D84"/>
    <w:pPr>
      <w:spacing w:line="240" w:lineRule="auto"/>
    </w:pPr>
    <w:rPr>
      <w:sz w:val="20"/>
      <w:szCs w:val="20"/>
    </w:rPr>
  </w:style>
  <w:style w:type="character" w:customStyle="1" w:styleId="CommentTextChar">
    <w:name w:val="Comment Text Char"/>
    <w:basedOn w:val="DefaultParagraphFont"/>
    <w:link w:val="CommentText"/>
    <w:uiPriority w:val="99"/>
    <w:rsid w:val="00266D84"/>
    <w:rPr>
      <w:sz w:val="20"/>
      <w:szCs w:val="20"/>
    </w:rPr>
  </w:style>
  <w:style w:type="paragraph" w:styleId="CommentSubject">
    <w:name w:val="annotation subject"/>
    <w:basedOn w:val="CommentText"/>
    <w:next w:val="CommentText"/>
    <w:link w:val="CommentSubjectChar"/>
    <w:uiPriority w:val="99"/>
    <w:semiHidden/>
    <w:unhideWhenUsed/>
    <w:rsid w:val="00266D84"/>
    <w:rPr>
      <w:b/>
      <w:bCs/>
    </w:rPr>
  </w:style>
  <w:style w:type="character" w:customStyle="1" w:styleId="CommentSubjectChar">
    <w:name w:val="Comment Subject Char"/>
    <w:basedOn w:val="CommentTextChar"/>
    <w:link w:val="CommentSubject"/>
    <w:uiPriority w:val="99"/>
    <w:semiHidden/>
    <w:rsid w:val="00266D84"/>
    <w:rPr>
      <w:b/>
      <w:bCs/>
      <w:sz w:val="20"/>
      <w:szCs w:val="20"/>
    </w:rPr>
  </w:style>
  <w:style w:type="paragraph" w:styleId="BalloonText">
    <w:name w:val="Balloon Text"/>
    <w:basedOn w:val="Normal"/>
    <w:link w:val="BalloonTextChar"/>
    <w:uiPriority w:val="99"/>
    <w:semiHidden/>
    <w:unhideWhenUsed/>
    <w:rsid w:val="00266D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6D84"/>
    <w:rPr>
      <w:rFonts w:ascii="Tahoma" w:hAnsi="Tahoma" w:cs="Tahoma"/>
      <w:sz w:val="16"/>
      <w:szCs w:val="16"/>
    </w:rPr>
  </w:style>
  <w:style w:type="paragraph" w:styleId="ListParagraph">
    <w:name w:val="List Paragraph"/>
    <w:basedOn w:val="Normal"/>
    <w:uiPriority w:val="34"/>
    <w:qFormat/>
    <w:rsid w:val="001845C6"/>
    <w:pPr>
      <w:ind w:left="720"/>
      <w:contextualSpacing/>
    </w:pPr>
  </w:style>
  <w:style w:type="paragraph" w:customStyle="1" w:styleId="Default">
    <w:name w:val="Default"/>
    <w:rsid w:val="00FE1100"/>
    <w:pPr>
      <w:widowControl w:val="0"/>
      <w:autoSpaceDE w:val="0"/>
      <w:autoSpaceDN w:val="0"/>
      <w:adjustRightInd w:val="0"/>
      <w:spacing w:after="0" w:line="240" w:lineRule="auto"/>
    </w:pPr>
    <w:rPr>
      <w:rFonts w:ascii="Times New Roman" w:eastAsiaTheme="minorEastAsia" w:hAnsi="Times New Roman" w:cs="Times New Roman"/>
      <w:color w:val="000000"/>
      <w:sz w:val="24"/>
      <w:szCs w:val="24"/>
    </w:rPr>
  </w:style>
  <w:style w:type="table" w:styleId="TableGrid">
    <w:name w:val="Table Grid"/>
    <w:basedOn w:val="TableNormal"/>
    <w:uiPriority w:val="59"/>
    <w:rsid w:val="00A148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A93DF9"/>
    <w:rPr>
      <w:color w:val="0000FF"/>
      <w:u w:val="single"/>
    </w:rPr>
  </w:style>
  <w:style w:type="paragraph" w:styleId="Revision">
    <w:name w:val="Revision"/>
    <w:hidden/>
    <w:uiPriority w:val="99"/>
    <w:semiHidden/>
    <w:rsid w:val="00C126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4805877">
      <w:bodyDiv w:val="1"/>
      <w:marLeft w:val="0"/>
      <w:marRight w:val="0"/>
      <w:marTop w:val="0"/>
      <w:marBottom w:val="0"/>
      <w:divBdr>
        <w:top w:val="none" w:sz="0" w:space="0" w:color="auto"/>
        <w:left w:val="none" w:sz="0" w:space="0" w:color="auto"/>
        <w:bottom w:val="none" w:sz="0" w:space="0" w:color="auto"/>
        <w:right w:val="none" w:sz="0" w:space="0" w:color="auto"/>
      </w:divBdr>
    </w:div>
    <w:div w:id="453401837">
      <w:bodyDiv w:val="1"/>
      <w:marLeft w:val="0"/>
      <w:marRight w:val="0"/>
      <w:marTop w:val="0"/>
      <w:marBottom w:val="0"/>
      <w:divBdr>
        <w:top w:val="none" w:sz="0" w:space="0" w:color="auto"/>
        <w:left w:val="none" w:sz="0" w:space="0" w:color="auto"/>
        <w:bottom w:val="none" w:sz="0" w:space="0" w:color="auto"/>
        <w:right w:val="none" w:sz="0" w:space="0" w:color="auto"/>
      </w:divBdr>
      <w:divsChild>
        <w:div w:id="915554493">
          <w:marLeft w:val="0"/>
          <w:marRight w:val="0"/>
          <w:marTop w:val="0"/>
          <w:marBottom w:val="240"/>
          <w:divBdr>
            <w:top w:val="none" w:sz="0" w:space="0" w:color="auto"/>
            <w:left w:val="none" w:sz="0" w:space="0" w:color="auto"/>
            <w:bottom w:val="none" w:sz="0" w:space="0" w:color="auto"/>
            <w:right w:val="none" w:sz="0" w:space="0" w:color="auto"/>
          </w:divBdr>
        </w:div>
      </w:divsChild>
    </w:div>
    <w:div w:id="753354555">
      <w:bodyDiv w:val="1"/>
      <w:marLeft w:val="0"/>
      <w:marRight w:val="0"/>
      <w:marTop w:val="0"/>
      <w:marBottom w:val="0"/>
      <w:divBdr>
        <w:top w:val="none" w:sz="0" w:space="0" w:color="auto"/>
        <w:left w:val="none" w:sz="0" w:space="0" w:color="auto"/>
        <w:bottom w:val="none" w:sz="0" w:space="0" w:color="auto"/>
        <w:right w:val="none" w:sz="0" w:space="0" w:color="auto"/>
      </w:divBdr>
      <w:divsChild>
        <w:div w:id="1916549799">
          <w:marLeft w:val="0"/>
          <w:marRight w:val="0"/>
          <w:marTop w:val="0"/>
          <w:marBottom w:val="240"/>
          <w:divBdr>
            <w:top w:val="none" w:sz="0" w:space="0" w:color="auto"/>
            <w:left w:val="none" w:sz="0" w:space="0" w:color="auto"/>
            <w:bottom w:val="none" w:sz="0" w:space="0" w:color="auto"/>
            <w:right w:val="none" w:sz="0" w:space="0" w:color="auto"/>
          </w:divBdr>
        </w:div>
      </w:divsChild>
    </w:div>
    <w:div w:id="878711570">
      <w:bodyDiv w:val="1"/>
      <w:marLeft w:val="0"/>
      <w:marRight w:val="0"/>
      <w:marTop w:val="0"/>
      <w:marBottom w:val="0"/>
      <w:divBdr>
        <w:top w:val="none" w:sz="0" w:space="0" w:color="auto"/>
        <w:left w:val="none" w:sz="0" w:space="0" w:color="auto"/>
        <w:bottom w:val="none" w:sz="0" w:space="0" w:color="auto"/>
        <w:right w:val="none" w:sz="0" w:space="0" w:color="auto"/>
      </w:divBdr>
    </w:div>
    <w:div w:id="914318393">
      <w:bodyDiv w:val="1"/>
      <w:marLeft w:val="0"/>
      <w:marRight w:val="0"/>
      <w:marTop w:val="0"/>
      <w:marBottom w:val="0"/>
      <w:divBdr>
        <w:top w:val="none" w:sz="0" w:space="0" w:color="auto"/>
        <w:left w:val="none" w:sz="0" w:space="0" w:color="auto"/>
        <w:bottom w:val="none" w:sz="0" w:space="0" w:color="auto"/>
        <w:right w:val="none" w:sz="0" w:space="0" w:color="auto"/>
      </w:divBdr>
    </w:div>
    <w:div w:id="1073429167">
      <w:bodyDiv w:val="1"/>
      <w:marLeft w:val="0"/>
      <w:marRight w:val="0"/>
      <w:marTop w:val="0"/>
      <w:marBottom w:val="0"/>
      <w:divBdr>
        <w:top w:val="none" w:sz="0" w:space="0" w:color="auto"/>
        <w:left w:val="none" w:sz="0" w:space="0" w:color="auto"/>
        <w:bottom w:val="none" w:sz="0" w:space="0" w:color="auto"/>
        <w:right w:val="none" w:sz="0" w:space="0" w:color="auto"/>
      </w:divBdr>
    </w:div>
    <w:div w:id="1110861017">
      <w:bodyDiv w:val="1"/>
      <w:marLeft w:val="0"/>
      <w:marRight w:val="0"/>
      <w:marTop w:val="0"/>
      <w:marBottom w:val="0"/>
      <w:divBdr>
        <w:top w:val="none" w:sz="0" w:space="0" w:color="auto"/>
        <w:left w:val="none" w:sz="0" w:space="0" w:color="auto"/>
        <w:bottom w:val="none" w:sz="0" w:space="0" w:color="auto"/>
        <w:right w:val="none" w:sz="0" w:space="0" w:color="auto"/>
      </w:divBdr>
      <w:divsChild>
        <w:div w:id="1013844874">
          <w:marLeft w:val="0"/>
          <w:marRight w:val="0"/>
          <w:marTop w:val="0"/>
          <w:marBottom w:val="240"/>
          <w:divBdr>
            <w:top w:val="none" w:sz="0" w:space="0" w:color="auto"/>
            <w:left w:val="none" w:sz="0" w:space="0" w:color="auto"/>
            <w:bottom w:val="none" w:sz="0" w:space="0" w:color="auto"/>
            <w:right w:val="none" w:sz="0" w:space="0" w:color="auto"/>
          </w:divBdr>
          <w:divsChild>
            <w:div w:id="1762949627">
              <w:marLeft w:val="0"/>
              <w:marRight w:val="0"/>
              <w:marTop w:val="0"/>
              <w:marBottom w:val="0"/>
              <w:divBdr>
                <w:top w:val="none" w:sz="0" w:space="0" w:color="auto"/>
                <w:left w:val="none" w:sz="0" w:space="0" w:color="auto"/>
                <w:bottom w:val="none" w:sz="0" w:space="0" w:color="auto"/>
                <w:right w:val="none" w:sz="0" w:space="0" w:color="auto"/>
              </w:divBdr>
            </w:div>
          </w:divsChild>
        </w:div>
        <w:div w:id="1158231886">
          <w:marLeft w:val="0"/>
          <w:marRight w:val="0"/>
          <w:marTop w:val="0"/>
          <w:marBottom w:val="240"/>
          <w:divBdr>
            <w:top w:val="none" w:sz="0" w:space="0" w:color="auto"/>
            <w:left w:val="none" w:sz="0" w:space="0" w:color="auto"/>
            <w:bottom w:val="none" w:sz="0" w:space="0" w:color="auto"/>
            <w:right w:val="none" w:sz="0" w:space="0" w:color="auto"/>
          </w:divBdr>
        </w:div>
      </w:divsChild>
    </w:div>
    <w:div w:id="1145245912">
      <w:bodyDiv w:val="1"/>
      <w:marLeft w:val="0"/>
      <w:marRight w:val="0"/>
      <w:marTop w:val="0"/>
      <w:marBottom w:val="0"/>
      <w:divBdr>
        <w:top w:val="none" w:sz="0" w:space="0" w:color="auto"/>
        <w:left w:val="none" w:sz="0" w:space="0" w:color="auto"/>
        <w:bottom w:val="none" w:sz="0" w:space="0" w:color="auto"/>
        <w:right w:val="none" w:sz="0" w:space="0" w:color="auto"/>
      </w:divBdr>
      <w:divsChild>
        <w:div w:id="87849097">
          <w:marLeft w:val="0"/>
          <w:marRight w:val="0"/>
          <w:marTop w:val="0"/>
          <w:marBottom w:val="240"/>
          <w:divBdr>
            <w:top w:val="none" w:sz="0" w:space="0" w:color="auto"/>
            <w:left w:val="none" w:sz="0" w:space="0" w:color="auto"/>
            <w:bottom w:val="none" w:sz="0" w:space="0" w:color="auto"/>
            <w:right w:val="none" w:sz="0" w:space="0" w:color="auto"/>
          </w:divBdr>
        </w:div>
      </w:divsChild>
    </w:div>
    <w:div w:id="1558973892">
      <w:bodyDiv w:val="1"/>
      <w:marLeft w:val="0"/>
      <w:marRight w:val="0"/>
      <w:marTop w:val="0"/>
      <w:marBottom w:val="0"/>
      <w:divBdr>
        <w:top w:val="none" w:sz="0" w:space="0" w:color="auto"/>
        <w:left w:val="none" w:sz="0" w:space="0" w:color="auto"/>
        <w:bottom w:val="none" w:sz="0" w:space="0" w:color="auto"/>
        <w:right w:val="none" w:sz="0" w:space="0" w:color="auto"/>
      </w:divBdr>
      <w:divsChild>
        <w:div w:id="708913728">
          <w:marLeft w:val="0"/>
          <w:marRight w:val="0"/>
          <w:marTop w:val="0"/>
          <w:marBottom w:val="240"/>
          <w:divBdr>
            <w:top w:val="none" w:sz="0" w:space="0" w:color="auto"/>
            <w:left w:val="none" w:sz="0" w:space="0" w:color="auto"/>
            <w:bottom w:val="none" w:sz="0" w:space="0" w:color="auto"/>
            <w:right w:val="none" w:sz="0" w:space="0" w:color="auto"/>
          </w:divBdr>
        </w:div>
      </w:divsChild>
    </w:div>
    <w:div w:id="1849709070">
      <w:bodyDiv w:val="1"/>
      <w:marLeft w:val="0"/>
      <w:marRight w:val="0"/>
      <w:marTop w:val="0"/>
      <w:marBottom w:val="0"/>
      <w:divBdr>
        <w:top w:val="none" w:sz="0" w:space="0" w:color="auto"/>
        <w:left w:val="none" w:sz="0" w:space="0" w:color="auto"/>
        <w:bottom w:val="none" w:sz="0" w:space="0" w:color="auto"/>
        <w:right w:val="none" w:sz="0" w:space="0" w:color="auto"/>
      </w:divBdr>
      <w:divsChild>
        <w:div w:id="1298075106">
          <w:marLeft w:val="0"/>
          <w:marRight w:val="0"/>
          <w:marTop w:val="0"/>
          <w:marBottom w:val="240"/>
          <w:divBdr>
            <w:top w:val="none" w:sz="0" w:space="0" w:color="auto"/>
            <w:left w:val="none" w:sz="0" w:space="0" w:color="auto"/>
            <w:bottom w:val="none" w:sz="0" w:space="0" w:color="auto"/>
            <w:right w:val="none" w:sz="0" w:space="0" w:color="auto"/>
          </w:divBdr>
          <w:divsChild>
            <w:div w:id="2006739627">
              <w:marLeft w:val="0"/>
              <w:marRight w:val="0"/>
              <w:marTop w:val="0"/>
              <w:marBottom w:val="0"/>
              <w:divBdr>
                <w:top w:val="none" w:sz="0" w:space="0" w:color="auto"/>
                <w:left w:val="none" w:sz="0" w:space="0" w:color="auto"/>
                <w:bottom w:val="none" w:sz="0" w:space="0" w:color="auto"/>
                <w:right w:val="none" w:sz="0" w:space="0" w:color="auto"/>
              </w:divBdr>
            </w:div>
          </w:divsChild>
        </w:div>
        <w:div w:id="617103671">
          <w:marLeft w:val="0"/>
          <w:marRight w:val="0"/>
          <w:marTop w:val="0"/>
          <w:marBottom w:val="240"/>
          <w:divBdr>
            <w:top w:val="none" w:sz="0" w:space="0" w:color="auto"/>
            <w:left w:val="none" w:sz="0" w:space="0" w:color="auto"/>
            <w:bottom w:val="none" w:sz="0" w:space="0" w:color="auto"/>
            <w:right w:val="none" w:sz="0" w:space="0" w:color="auto"/>
          </w:divBdr>
        </w:div>
      </w:divsChild>
    </w:div>
    <w:div w:id="1970158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1.jpeg"/><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jpeg"/><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footer" Target="footer1.xml"/><Relationship Id="rId28" Type="http://schemas.openxmlformats.org/officeDocument/2006/relationships/theme" Target="theme/theme1.xml"/><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jpe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308E99B-86D8-45F2-9A57-9C2B267B35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078</Words>
  <Characters>40346</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Erasmus Universiteit Rotterdam</Company>
  <LinksUpToDate>false</LinksUpToDate>
  <CharactersWithSpaces>47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Van Ourti</dc:creator>
  <cp:lastModifiedBy>Tom Van Ourti</cp:lastModifiedBy>
  <cp:revision>4</cp:revision>
  <cp:lastPrinted>2016-10-19T21:02:00Z</cp:lastPrinted>
  <dcterms:created xsi:type="dcterms:W3CDTF">2019-07-02T16:33:00Z</dcterms:created>
  <dcterms:modified xsi:type="dcterms:W3CDTF">2019-07-03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